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F0898" w14:textId="5F715327" w:rsidR="00B11B4F" w:rsidRDefault="00B11B4F" w:rsidP="00C706E2">
      <w:pPr>
        <w:widowControl w:val="0"/>
        <w:autoSpaceDE w:val="0"/>
        <w:autoSpaceDN w:val="0"/>
        <w:adjustRightInd w:val="0"/>
      </w:pPr>
      <w:bookmarkStart w:id="0" w:name="_GoBack"/>
      <w:bookmarkEnd w:id="0"/>
      <w:r>
        <w:t>APPENDIX</w:t>
      </w:r>
    </w:p>
    <w:p w14:paraId="6B099EDC" w14:textId="77777777" w:rsidR="00B11B4F" w:rsidRPr="001E357B" w:rsidRDefault="00B11B4F" w:rsidP="00B11B4F">
      <w:pPr>
        <w:jc w:val="both"/>
        <w:rPr>
          <w:rFonts w:cstheme="minorHAnsi"/>
          <w:b/>
          <w:szCs w:val="36"/>
        </w:rPr>
      </w:pPr>
      <w:r>
        <w:rPr>
          <w:rFonts w:cstheme="minorHAnsi"/>
          <w:b/>
          <w:szCs w:val="36"/>
        </w:rPr>
        <w:t>Table</w:t>
      </w:r>
      <w:r w:rsidRPr="001E357B">
        <w:rPr>
          <w:rFonts w:cstheme="minorHAnsi"/>
          <w:b/>
          <w:szCs w:val="36"/>
        </w:rPr>
        <w:t xml:space="preserve"> </w:t>
      </w:r>
      <w:r>
        <w:rPr>
          <w:rFonts w:cstheme="minorHAnsi"/>
          <w:b/>
          <w:szCs w:val="36"/>
        </w:rPr>
        <w:t>A.</w:t>
      </w:r>
      <w:r w:rsidRPr="001E357B">
        <w:rPr>
          <w:rFonts w:cstheme="minorHAnsi"/>
          <w:b/>
          <w:szCs w:val="36"/>
        </w:rPr>
        <w:t>1</w:t>
      </w:r>
      <w:r>
        <w:rPr>
          <w:rFonts w:cstheme="minorHAnsi"/>
          <w:b/>
          <w:szCs w:val="36"/>
        </w:rPr>
        <w:t>a</w:t>
      </w:r>
      <w:r w:rsidRPr="001E357B">
        <w:rPr>
          <w:rFonts w:cstheme="minorHAnsi"/>
          <w:b/>
          <w:szCs w:val="36"/>
        </w:rPr>
        <w:t xml:space="preserve">: Medium </w:t>
      </w:r>
      <w:r>
        <w:rPr>
          <w:rFonts w:cstheme="minorHAnsi"/>
          <w:b/>
          <w:szCs w:val="36"/>
        </w:rPr>
        <w:t xml:space="preserve">and Smallholder </w:t>
      </w:r>
      <w:r w:rsidRPr="001E357B">
        <w:rPr>
          <w:rFonts w:cstheme="minorHAnsi"/>
          <w:b/>
          <w:szCs w:val="36"/>
        </w:rPr>
        <w:t>Farm Sample</w:t>
      </w:r>
      <w:r>
        <w:rPr>
          <w:rFonts w:cstheme="minorHAnsi"/>
          <w:b/>
          <w:szCs w:val="36"/>
        </w:rPr>
        <w:t>s in Ogun Stat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56"/>
        <w:gridCol w:w="1050"/>
        <w:gridCol w:w="1310"/>
        <w:gridCol w:w="1850"/>
        <w:gridCol w:w="264"/>
        <w:gridCol w:w="1818"/>
        <w:gridCol w:w="1312"/>
      </w:tblGrid>
      <w:tr w:rsidR="00B11B4F" w:rsidRPr="001E357B" w14:paraId="7A6C2F3A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6B20507C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</w:tcPr>
          <w:p w14:paraId="51BC9AE9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1688" w:type="pct"/>
            <w:gridSpan w:val="2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4B8FABD8" w14:textId="77777777" w:rsidR="00B11B4F" w:rsidRPr="001E357B" w:rsidRDefault="00B11B4F" w:rsidP="003F1C40">
            <w:pPr>
              <w:jc w:val="both"/>
              <w:rPr>
                <w:b/>
                <w:color w:val="000000"/>
                <w:sz w:val="20"/>
              </w:rPr>
            </w:pPr>
            <w:r w:rsidRPr="001E357B">
              <w:rPr>
                <w:b/>
                <w:color w:val="000000"/>
                <w:sz w:val="20"/>
              </w:rPr>
              <w:t>Medium/large Farms</w:t>
            </w:r>
          </w:p>
        </w:tc>
        <w:tc>
          <w:tcPr>
            <w:tcW w:w="141" w:type="pct"/>
            <w:tcBorders>
              <w:top w:val="single" w:sz="4" w:space="0" w:color="00B050"/>
            </w:tcBorders>
          </w:tcPr>
          <w:p w14:paraId="61C05715" w14:textId="77777777" w:rsidR="00B11B4F" w:rsidRPr="001E357B" w:rsidRDefault="00B11B4F" w:rsidP="003F1C40">
            <w:pPr>
              <w:jc w:val="both"/>
              <w:rPr>
                <w:b/>
                <w:color w:val="000000"/>
                <w:sz w:val="20"/>
              </w:rPr>
            </w:pPr>
          </w:p>
        </w:tc>
        <w:tc>
          <w:tcPr>
            <w:tcW w:w="1672" w:type="pct"/>
            <w:gridSpan w:val="2"/>
            <w:tcBorders>
              <w:top w:val="single" w:sz="4" w:space="0" w:color="00B050"/>
              <w:bottom w:val="single" w:sz="4" w:space="0" w:color="00B050"/>
            </w:tcBorders>
          </w:tcPr>
          <w:p w14:paraId="2AD9A3C3" w14:textId="77777777" w:rsidR="00B11B4F" w:rsidRPr="001E357B" w:rsidRDefault="00B11B4F" w:rsidP="003F1C40">
            <w:pPr>
              <w:jc w:val="both"/>
              <w:rPr>
                <w:b/>
                <w:color w:val="000000"/>
                <w:sz w:val="20"/>
              </w:rPr>
            </w:pPr>
            <w:r w:rsidRPr="001E357B">
              <w:rPr>
                <w:b/>
                <w:color w:val="000000"/>
                <w:sz w:val="20"/>
              </w:rPr>
              <w:t>Smallholder Farms</w:t>
            </w:r>
          </w:p>
        </w:tc>
      </w:tr>
      <w:tr w:rsidR="00B11B4F" w:rsidRPr="001E357B" w14:paraId="5CC9CC60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235CB789" w14:textId="77777777" w:rsidR="00B11B4F" w:rsidRPr="001E357B" w:rsidRDefault="00B11B4F" w:rsidP="003F1C40">
            <w:pPr>
              <w:jc w:val="both"/>
              <w:rPr>
                <w:i/>
                <w:color w:val="000000"/>
                <w:sz w:val="20"/>
              </w:rPr>
            </w:pPr>
            <w:r w:rsidRPr="001E357B">
              <w:rPr>
                <w:i/>
                <w:color w:val="000000"/>
                <w:sz w:val="20"/>
              </w:rPr>
              <w:t>Local Government Authority [LGA]</w:t>
            </w:r>
          </w:p>
        </w:tc>
        <w:tc>
          <w:tcPr>
            <w:tcW w:w="561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</w:tcPr>
          <w:p w14:paraId="36F9D92A" w14:textId="77777777" w:rsidR="00B11B4F" w:rsidRPr="001E357B" w:rsidRDefault="00B11B4F" w:rsidP="003F1C40">
            <w:pPr>
              <w:jc w:val="both"/>
              <w:rPr>
                <w:i/>
                <w:color w:val="000000"/>
                <w:sz w:val="20"/>
              </w:rPr>
            </w:pPr>
            <w:r w:rsidRPr="001E357B">
              <w:rPr>
                <w:i/>
                <w:color w:val="000000"/>
                <w:sz w:val="20"/>
              </w:rPr>
              <w:t>Ward</w:t>
            </w:r>
          </w:p>
        </w:tc>
        <w:tc>
          <w:tcPr>
            <w:tcW w:w="700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2A0CE44B" w14:textId="77777777" w:rsidR="00B11B4F" w:rsidRPr="001E357B" w:rsidRDefault="00B11B4F" w:rsidP="003F1C40">
            <w:pPr>
              <w:jc w:val="both"/>
              <w:rPr>
                <w:i/>
                <w:color w:val="000000"/>
                <w:sz w:val="20"/>
              </w:rPr>
            </w:pPr>
            <w:r w:rsidRPr="001E357B">
              <w:rPr>
                <w:i/>
                <w:color w:val="000000"/>
                <w:sz w:val="20"/>
              </w:rPr>
              <w:t>Population</w:t>
            </w:r>
          </w:p>
        </w:tc>
        <w:tc>
          <w:tcPr>
            <w:tcW w:w="98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</w:tcPr>
          <w:p w14:paraId="4B9EE863" w14:textId="77777777" w:rsidR="00B11B4F" w:rsidRPr="001E357B" w:rsidRDefault="00B11B4F" w:rsidP="003F1C40">
            <w:pPr>
              <w:jc w:val="both"/>
              <w:rPr>
                <w:i/>
                <w:color w:val="000000"/>
                <w:sz w:val="20"/>
              </w:rPr>
            </w:pPr>
            <w:r w:rsidRPr="001E357B">
              <w:rPr>
                <w:i/>
                <w:color w:val="000000"/>
                <w:sz w:val="20"/>
              </w:rPr>
              <w:t>Sample</w:t>
            </w:r>
          </w:p>
        </w:tc>
        <w:tc>
          <w:tcPr>
            <w:tcW w:w="141" w:type="pct"/>
          </w:tcPr>
          <w:p w14:paraId="2A460152" w14:textId="77777777" w:rsidR="00B11B4F" w:rsidRPr="001E357B" w:rsidRDefault="00B11B4F" w:rsidP="003F1C40">
            <w:pPr>
              <w:jc w:val="both"/>
              <w:rPr>
                <w:i/>
                <w:color w:val="000000"/>
                <w:sz w:val="20"/>
              </w:rPr>
            </w:pPr>
          </w:p>
        </w:tc>
        <w:tc>
          <w:tcPr>
            <w:tcW w:w="971" w:type="pct"/>
            <w:tcBorders>
              <w:top w:val="single" w:sz="4" w:space="0" w:color="00B050"/>
              <w:bottom w:val="single" w:sz="4" w:space="0" w:color="00B050"/>
            </w:tcBorders>
          </w:tcPr>
          <w:p w14:paraId="5AAD7B15" w14:textId="77777777" w:rsidR="00B11B4F" w:rsidRPr="001E357B" w:rsidRDefault="00B11B4F" w:rsidP="003F1C40">
            <w:pPr>
              <w:jc w:val="both"/>
              <w:rPr>
                <w:i/>
                <w:color w:val="000000"/>
                <w:sz w:val="20"/>
              </w:rPr>
            </w:pPr>
            <w:r w:rsidRPr="001E357B">
              <w:rPr>
                <w:i/>
                <w:color w:val="000000"/>
                <w:sz w:val="20"/>
              </w:rPr>
              <w:t>Population</w:t>
            </w:r>
          </w:p>
        </w:tc>
        <w:tc>
          <w:tcPr>
            <w:tcW w:w="701" w:type="pct"/>
            <w:tcBorders>
              <w:top w:val="single" w:sz="4" w:space="0" w:color="00B050"/>
              <w:bottom w:val="single" w:sz="4" w:space="0" w:color="00B050"/>
            </w:tcBorders>
          </w:tcPr>
          <w:p w14:paraId="4C57BBBB" w14:textId="77777777" w:rsidR="00B11B4F" w:rsidRPr="001E357B" w:rsidRDefault="00B11B4F" w:rsidP="003F1C40">
            <w:pPr>
              <w:jc w:val="both"/>
              <w:rPr>
                <w:i/>
                <w:color w:val="000000"/>
                <w:sz w:val="20"/>
              </w:rPr>
            </w:pPr>
            <w:r w:rsidRPr="001E357B">
              <w:rPr>
                <w:i/>
                <w:color w:val="000000"/>
                <w:sz w:val="20"/>
              </w:rPr>
              <w:t>Sample</w:t>
            </w:r>
          </w:p>
        </w:tc>
      </w:tr>
      <w:tr w:rsidR="00B11B4F" w:rsidRPr="001E357B" w14:paraId="60A6256A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</w:tcBorders>
            <w:shd w:val="clear" w:color="auto" w:fill="auto"/>
          </w:tcPr>
          <w:p w14:paraId="44B257BD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FF0F14">
              <w:rPr>
                <w:color w:val="000000"/>
                <w:sz w:val="20"/>
              </w:rPr>
              <w:t>Obafemi Owondo</w:t>
            </w:r>
          </w:p>
        </w:tc>
        <w:tc>
          <w:tcPr>
            <w:tcW w:w="561" w:type="pct"/>
            <w:tcBorders>
              <w:top w:val="single" w:sz="4" w:space="0" w:color="00B050"/>
            </w:tcBorders>
            <w:shd w:val="clear" w:color="auto" w:fill="auto"/>
            <w:noWrap/>
          </w:tcPr>
          <w:p w14:paraId="08DCD7D6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Owode</w:t>
            </w:r>
          </w:p>
        </w:tc>
        <w:tc>
          <w:tcPr>
            <w:tcW w:w="700" w:type="pct"/>
            <w:tcBorders>
              <w:top w:val="single" w:sz="4" w:space="0" w:color="00B050"/>
            </w:tcBorders>
            <w:shd w:val="clear" w:color="auto" w:fill="auto"/>
          </w:tcPr>
          <w:p w14:paraId="1B50EEFB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169</w:t>
            </w:r>
          </w:p>
        </w:tc>
        <w:tc>
          <w:tcPr>
            <w:tcW w:w="988" w:type="pct"/>
            <w:tcBorders>
              <w:top w:val="single" w:sz="4" w:space="0" w:color="00B050"/>
            </w:tcBorders>
            <w:shd w:val="clear" w:color="auto" w:fill="auto"/>
            <w:noWrap/>
          </w:tcPr>
          <w:p w14:paraId="0AECDC8B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71</w:t>
            </w:r>
          </w:p>
        </w:tc>
        <w:tc>
          <w:tcPr>
            <w:tcW w:w="141" w:type="pct"/>
          </w:tcPr>
          <w:p w14:paraId="3BD56D4E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B050"/>
            </w:tcBorders>
          </w:tcPr>
          <w:p w14:paraId="05CF14A5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701" w:type="pct"/>
            <w:tcBorders>
              <w:top w:val="single" w:sz="4" w:space="0" w:color="00B050"/>
            </w:tcBorders>
          </w:tcPr>
          <w:p w14:paraId="7457A01B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B11B4F" w:rsidRPr="001E357B" w14:paraId="00DAA908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60F64C3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63D6CBB8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Alapako</w:t>
            </w:r>
          </w:p>
        </w:tc>
        <w:tc>
          <w:tcPr>
            <w:tcW w:w="700" w:type="pct"/>
            <w:shd w:val="clear" w:color="auto" w:fill="auto"/>
          </w:tcPr>
          <w:p w14:paraId="425247B5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109</w:t>
            </w:r>
          </w:p>
        </w:tc>
        <w:tc>
          <w:tcPr>
            <w:tcW w:w="988" w:type="pct"/>
            <w:shd w:val="clear" w:color="auto" w:fill="auto"/>
            <w:noWrap/>
            <w:hideMark/>
          </w:tcPr>
          <w:p w14:paraId="6995B9E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46</w:t>
            </w:r>
          </w:p>
        </w:tc>
        <w:tc>
          <w:tcPr>
            <w:tcW w:w="141" w:type="pct"/>
          </w:tcPr>
          <w:p w14:paraId="3008BF63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</w:tcPr>
          <w:p w14:paraId="5AA2F9DA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64E64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701" w:type="pct"/>
          </w:tcPr>
          <w:p w14:paraId="3958059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B11B4F" w:rsidRPr="001E357B" w14:paraId="0B4F112D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5F93361A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2D8F650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Oba</w:t>
            </w:r>
          </w:p>
        </w:tc>
        <w:tc>
          <w:tcPr>
            <w:tcW w:w="700" w:type="pct"/>
            <w:shd w:val="clear" w:color="auto" w:fill="auto"/>
          </w:tcPr>
          <w:p w14:paraId="7122A955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64</w:t>
            </w:r>
          </w:p>
        </w:tc>
        <w:tc>
          <w:tcPr>
            <w:tcW w:w="988" w:type="pct"/>
            <w:shd w:val="clear" w:color="auto" w:fill="auto"/>
            <w:noWrap/>
            <w:hideMark/>
          </w:tcPr>
          <w:p w14:paraId="59C71724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27</w:t>
            </w:r>
          </w:p>
        </w:tc>
        <w:tc>
          <w:tcPr>
            <w:tcW w:w="141" w:type="pct"/>
          </w:tcPr>
          <w:p w14:paraId="45CFA442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</w:tcPr>
          <w:p w14:paraId="49DD4C32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701" w:type="pct"/>
          </w:tcPr>
          <w:p w14:paraId="49C0FA4C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B11B4F" w:rsidRPr="001E357B" w14:paraId="3C202919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73529D79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437018A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Obafemi</w:t>
            </w:r>
          </w:p>
        </w:tc>
        <w:tc>
          <w:tcPr>
            <w:tcW w:w="700" w:type="pct"/>
            <w:tcBorders>
              <w:bottom w:val="single" w:sz="4" w:space="0" w:color="00B050"/>
            </w:tcBorders>
            <w:shd w:val="clear" w:color="auto" w:fill="auto"/>
          </w:tcPr>
          <w:p w14:paraId="3E6E958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57</w:t>
            </w:r>
          </w:p>
        </w:tc>
        <w:tc>
          <w:tcPr>
            <w:tcW w:w="988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336A8A1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24</w:t>
            </w:r>
          </w:p>
        </w:tc>
        <w:tc>
          <w:tcPr>
            <w:tcW w:w="141" w:type="pct"/>
          </w:tcPr>
          <w:p w14:paraId="193FB952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bottom w:val="single" w:sz="4" w:space="0" w:color="00B050"/>
            </w:tcBorders>
          </w:tcPr>
          <w:p w14:paraId="3CB53E0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939</w:t>
            </w:r>
          </w:p>
        </w:tc>
        <w:tc>
          <w:tcPr>
            <w:tcW w:w="701" w:type="pct"/>
            <w:tcBorders>
              <w:bottom w:val="single" w:sz="4" w:space="0" w:color="00B050"/>
            </w:tcBorders>
          </w:tcPr>
          <w:p w14:paraId="1019781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11B4F" w:rsidRPr="001E357B" w14:paraId="4A763243" w14:textId="77777777" w:rsidTr="003F1C40">
        <w:trPr>
          <w:trHeight w:val="288"/>
        </w:trPr>
        <w:tc>
          <w:tcPr>
            <w:tcW w:w="938" w:type="pct"/>
            <w:tcBorders>
              <w:bottom w:val="single" w:sz="4" w:space="0" w:color="00B050"/>
            </w:tcBorders>
            <w:shd w:val="clear" w:color="auto" w:fill="auto"/>
          </w:tcPr>
          <w:p w14:paraId="38D586C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729FC925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700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76F47644" w14:textId="77777777" w:rsidR="00B11B4F" w:rsidRPr="001E357B" w:rsidRDefault="00B11B4F" w:rsidP="003F1C40">
            <w:pPr>
              <w:jc w:val="both"/>
              <w:rPr>
                <w:sz w:val="20"/>
                <w:szCs w:val="20"/>
              </w:rPr>
            </w:pPr>
            <w:r w:rsidRPr="001535E3">
              <w:rPr>
                <w:color w:val="000000"/>
                <w:sz w:val="20"/>
              </w:rPr>
              <w:t>399</w:t>
            </w:r>
          </w:p>
        </w:tc>
        <w:tc>
          <w:tcPr>
            <w:tcW w:w="98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1B6A093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167</w:t>
            </w:r>
          </w:p>
        </w:tc>
        <w:tc>
          <w:tcPr>
            <w:tcW w:w="141" w:type="pct"/>
          </w:tcPr>
          <w:p w14:paraId="4DF035DB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B050"/>
              <w:bottom w:val="single" w:sz="4" w:space="0" w:color="00B050"/>
            </w:tcBorders>
          </w:tcPr>
          <w:p w14:paraId="134EF93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64E64">
              <w:rPr>
                <w:rFonts w:ascii="Calibri" w:hAnsi="Calibri" w:cs="Calibri"/>
                <w:color w:val="000000"/>
              </w:rPr>
              <w:t>687</w:t>
            </w:r>
          </w:p>
        </w:tc>
        <w:tc>
          <w:tcPr>
            <w:tcW w:w="701" w:type="pct"/>
            <w:tcBorders>
              <w:top w:val="single" w:sz="4" w:space="0" w:color="00B050"/>
              <w:bottom w:val="single" w:sz="4" w:space="0" w:color="00B050"/>
            </w:tcBorders>
          </w:tcPr>
          <w:p w14:paraId="57BB609C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167</w:t>
            </w:r>
          </w:p>
        </w:tc>
      </w:tr>
      <w:tr w:rsidR="00B11B4F" w:rsidRPr="001E357B" w14:paraId="168CD090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</w:tcBorders>
            <w:shd w:val="clear" w:color="auto" w:fill="auto"/>
          </w:tcPr>
          <w:p w14:paraId="33731C44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FF0F14">
              <w:rPr>
                <w:color w:val="000000"/>
                <w:sz w:val="20"/>
              </w:rPr>
              <w:t>Ijebu East</w:t>
            </w:r>
          </w:p>
        </w:tc>
        <w:tc>
          <w:tcPr>
            <w:tcW w:w="561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6210341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Owu</w:t>
            </w:r>
          </w:p>
        </w:tc>
        <w:tc>
          <w:tcPr>
            <w:tcW w:w="700" w:type="pct"/>
            <w:tcBorders>
              <w:top w:val="single" w:sz="4" w:space="0" w:color="00B050"/>
            </w:tcBorders>
            <w:shd w:val="clear" w:color="auto" w:fill="auto"/>
          </w:tcPr>
          <w:p w14:paraId="22AA687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181</w:t>
            </w:r>
          </w:p>
        </w:tc>
        <w:tc>
          <w:tcPr>
            <w:tcW w:w="988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7E75589D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76</w:t>
            </w:r>
          </w:p>
        </w:tc>
        <w:tc>
          <w:tcPr>
            <w:tcW w:w="141" w:type="pct"/>
          </w:tcPr>
          <w:p w14:paraId="76D58D9F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B050"/>
            </w:tcBorders>
          </w:tcPr>
          <w:p w14:paraId="79A7001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701" w:type="pct"/>
            <w:tcBorders>
              <w:top w:val="single" w:sz="4" w:space="0" w:color="00B050"/>
            </w:tcBorders>
          </w:tcPr>
          <w:p w14:paraId="16BAC7B9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B11B4F" w:rsidRPr="001E357B" w14:paraId="5963CA24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3329DB5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67CF4BF9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Itele</w:t>
            </w:r>
          </w:p>
        </w:tc>
        <w:tc>
          <w:tcPr>
            <w:tcW w:w="700" w:type="pct"/>
            <w:shd w:val="clear" w:color="auto" w:fill="auto"/>
          </w:tcPr>
          <w:p w14:paraId="16A28D5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157</w:t>
            </w:r>
          </w:p>
        </w:tc>
        <w:tc>
          <w:tcPr>
            <w:tcW w:w="988" w:type="pct"/>
            <w:shd w:val="clear" w:color="auto" w:fill="auto"/>
            <w:noWrap/>
            <w:hideMark/>
          </w:tcPr>
          <w:p w14:paraId="7514FC1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66</w:t>
            </w:r>
          </w:p>
        </w:tc>
        <w:tc>
          <w:tcPr>
            <w:tcW w:w="141" w:type="pct"/>
          </w:tcPr>
          <w:p w14:paraId="41174AF4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</w:tcPr>
          <w:p w14:paraId="35A35BC4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701" w:type="pct"/>
          </w:tcPr>
          <w:p w14:paraId="570441F9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B11B4F" w:rsidRPr="001E357B" w14:paraId="71295789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644EBB5D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3B76DB64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Imobi</w:t>
            </w:r>
          </w:p>
        </w:tc>
        <w:tc>
          <w:tcPr>
            <w:tcW w:w="700" w:type="pct"/>
            <w:shd w:val="clear" w:color="auto" w:fill="auto"/>
          </w:tcPr>
          <w:p w14:paraId="59CB67CA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33</w:t>
            </w:r>
          </w:p>
        </w:tc>
        <w:tc>
          <w:tcPr>
            <w:tcW w:w="988" w:type="pct"/>
            <w:shd w:val="clear" w:color="auto" w:fill="auto"/>
            <w:noWrap/>
            <w:hideMark/>
          </w:tcPr>
          <w:p w14:paraId="6B598FC4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14</w:t>
            </w:r>
          </w:p>
        </w:tc>
        <w:tc>
          <w:tcPr>
            <w:tcW w:w="141" w:type="pct"/>
          </w:tcPr>
          <w:p w14:paraId="65ED34CF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</w:tcPr>
          <w:p w14:paraId="580FC489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701" w:type="pct"/>
          </w:tcPr>
          <w:p w14:paraId="6FF3A5B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B11B4F" w:rsidRPr="001E357B" w14:paraId="17E3DCCB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5A101EED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377F433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Ikija</w:t>
            </w:r>
          </w:p>
        </w:tc>
        <w:tc>
          <w:tcPr>
            <w:tcW w:w="700" w:type="pct"/>
            <w:tcBorders>
              <w:bottom w:val="single" w:sz="4" w:space="0" w:color="00B050"/>
            </w:tcBorders>
            <w:shd w:val="clear" w:color="auto" w:fill="auto"/>
          </w:tcPr>
          <w:p w14:paraId="28416128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27</w:t>
            </w:r>
          </w:p>
        </w:tc>
        <w:tc>
          <w:tcPr>
            <w:tcW w:w="988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6F38F16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11</w:t>
            </w:r>
          </w:p>
        </w:tc>
        <w:tc>
          <w:tcPr>
            <w:tcW w:w="141" w:type="pct"/>
          </w:tcPr>
          <w:p w14:paraId="7691ED42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bottom w:val="single" w:sz="4" w:space="0" w:color="00B050"/>
            </w:tcBorders>
          </w:tcPr>
          <w:p w14:paraId="5747EC18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701" w:type="pct"/>
            <w:tcBorders>
              <w:bottom w:val="single" w:sz="4" w:space="0" w:color="00B050"/>
            </w:tcBorders>
          </w:tcPr>
          <w:p w14:paraId="7D393CF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B11B4F" w:rsidRPr="001E357B" w14:paraId="7890DBDF" w14:textId="77777777" w:rsidTr="003F1C40">
        <w:trPr>
          <w:trHeight w:val="288"/>
        </w:trPr>
        <w:tc>
          <w:tcPr>
            <w:tcW w:w="938" w:type="pct"/>
            <w:tcBorders>
              <w:bottom w:val="single" w:sz="4" w:space="0" w:color="00B050"/>
            </w:tcBorders>
            <w:shd w:val="clear" w:color="auto" w:fill="auto"/>
          </w:tcPr>
          <w:p w14:paraId="1B9A195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01C9C312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700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344D3513" w14:textId="77777777" w:rsidR="00B11B4F" w:rsidRPr="001E357B" w:rsidRDefault="00B11B4F" w:rsidP="003F1C40">
            <w:pPr>
              <w:jc w:val="both"/>
              <w:rPr>
                <w:sz w:val="20"/>
                <w:szCs w:val="20"/>
              </w:rPr>
            </w:pPr>
            <w:r w:rsidRPr="001535E3">
              <w:rPr>
                <w:color w:val="000000"/>
                <w:sz w:val="20"/>
              </w:rPr>
              <w:t>398</w:t>
            </w:r>
          </w:p>
        </w:tc>
        <w:tc>
          <w:tcPr>
            <w:tcW w:w="98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10F9E1D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167</w:t>
            </w:r>
          </w:p>
        </w:tc>
        <w:tc>
          <w:tcPr>
            <w:tcW w:w="141" w:type="pct"/>
          </w:tcPr>
          <w:p w14:paraId="5D59A79B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B050"/>
              <w:bottom w:val="single" w:sz="4" w:space="0" w:color="00B050"/>
            </w:tcBorders>
          </w:tcPr>
          <w:p w14:paraId="537FCF7B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64E64"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701" w:type="pct"/>
            <w:tcBorders>
              <w:top w:val="single" w:sz="4" w:space="0" w:color="00B050"/>
              <w:bottom w:val="single" w:sz="4" w:space="0" w:color="00B050"/>
            </w:tcBorders>
          </w:tcPr>
          <w:p w14:paraId="69478A48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167</w:t>
            </w:r>
          </w:p>
        </w:tc>
      </w:tr>
      <w:tr w:rsidR="00B11B4F" w:rsidRPr="001E357B" w14:paraId="5EED0F12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</w:tcBorders>
            <w:shd w:val="clear" w:color="auto" w:fill="auto"/>
          </w:tcPr>
          <w:p w14:paraId="684FF38B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FF0F14">
              <w:rPr>
                <w:color w:val="000000"/>
                <w:sz w:val="20"/>
              </w:rPr>
              <w:t>Imeko – Afon</w:t>
            </w:r>
          </w:p>
        </w:tc>
        <w:tc>
          <w:tcPr>
            <w:tcW w:w="561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5E3F0D5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Imeko</w:t>
            </w:r>
          </w:p>
        </w:tc>
        <w:tc>
          <w:tcPr>
            <w:tcW w:w="700" w:type="pct"/>
            <w:tcBorders>
              <w:top w:val="single" w:sz="4" w:space="0" w:color="00B050"/>
            </w:tcBorders>
            <w:shd w:val="clear" w:color="auto" w:fill="auto"/>
          </w:tcPr>
          <w:p w14:paraId="33EE8C88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275</w:t>
            </w:r>
          </w:p>
        </w:tc>
        <w:tc>
          <w:tcPr>
            <w:tcW w:w="988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61920868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102</w:t>
            </w:r>
          </w:p>
        </w:tc>
        <w:tc>
          <w:tcPr>
            <w:tcW w:w="141" w:type="pct"/>
          </w:tcPr>
          <w:p w14:paraId="3A59772A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B050"/>
            </w:tcBorders>
          </w:tcPr>
          <w:p w14:paraId="153D69FE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635</w:t>
            </w:r>
          </w:p>
        </w:tc>
        <w:tc>
          <w:tcPr>
            <w:tcW w:w="701" w:type="pct"/>
            <w:tcBorders>
              <w:top w:val="single" w:sz="4" w:space="0" w:color="00B050"/>
            </w:tcBorders>
          </w:tcPr>
          <w:p w14:paraId="7017DFAE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B11B4F" w:rsidRPr="001E357B" w14:paraId="2796ACFA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4767FEEE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7BABBEAF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Atapele</w:t>
            </w:r>
          </w:p>
        </w:tc>
        <w:tc>
          <w:tcPr>
            <w:tcW w:w="700" w:type="pct"/>
            <w:shd w:val="clear" w:color="auto" w:fill="auto"/>
          </w:tcPr>
          <w:p w14:paraId="06BF31B2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94</w:t>
            </w:r>
          </w:p>
        </w:tc>
        <w:tc>
          <w:tcPr>
            <w:tcW w:w="988" w:type="pct"/>
            <w:shd w:val="clear" w:color="auto" w:fill="auto"/>
            <w:noWrap/>
            <w:hideMark/>
          </w:tcPr>
          <w:p w14:paraId="6FE21F5A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35</w:t>
            </w:r>
          </w:p>
        </w:tc>
        <w:tc>
          <w:tcPr>
            <w:tcW w:w="141" w:type="pct"/>
          </w:tcPr>
          <w:p w14:paraId="50D9A78C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</w:tcPr>
          <w:p w14:paraId="48FD7668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544</w:t>
            </w:r>
          </w:p>
        </w:tc>
        <w:tc>
          <w:tcPr>
            <w:tcW w:w="701" w:type="pct"/>
          </w:tcPr>
          <w:p w14:paraId="3EB457BC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B11B4F" w:rsidRPr="001E357B" w14:paraId="373C77A5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5A76B8F4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17A24315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Obada</w:t>
            </w:r>
          </w:p>
        </w:tc>
        <w:tc>
          <w:tcPr>
            <w:tcW w:w="700" w:type="pct"/>
            <w:shd w:val="clear" w:color="auto" w:fill="auto"/>
          </w:tcPr>
          <w:p w14:paraId="46F43952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54</w:t>
            </w:r>
          </w:p>
        </w:tc>
        <w:tc>
          <w:tcPr>
            <w:tcW w:w="988" w:type="pct"/>
            <w:shd w:val="clear" w:color="auto" w:fill="auto"/>
            <w:noWrap/>
            <w:hideMark/>
          </w:tcPr>
          <w:p w14:paraId="2247DD9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20</w:t>
            </w:r>
          </w:p>
        </w:tc>
        <w:tc>
          <w:tcPr>
            <w:tcW w:w="141" w:type="pct"/>
          </w:tcPr>
          <w:p w14:paraId="3A0C21A0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</w:tcPr>
          <w:p w14:paraId="7E72CD1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701" w:type="pct"/>
          </w:tcPr>
          <w:p w14:paraId="1531EC2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B11B4F" w:rsidRPr="001E357B" w14:paraId="14092C6D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25C6BDA0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54655DF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Agberiodo</w:t>
            </w:r>
          </w:p>
        </w:tc>
        <w:tc>
          <w:tcPr>
            <w:tcW w:w="700" w:type="pct"/>
            <w:tcBorders>
              <w:bottom w:val="single" w:sz="4" w:space="0" w:color="00B050"/>
            </w:tcBorders>
            <w:shd w:val="clear" w:color="auto" w:fill="auto"/>
          </w:tcPr>
          <w:p w14:paraId="4FD1D6F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535E3">
              <w:rPr>
                <w:color w:val="000000"/>
                <w:sz w:val="20"/>
              </w:rPr>
              <w:t>28</w:t>
            </w:r>
          </w:p>
        </w:tc>
        <w:tc>
          <w:tcPr>
            <w:tcW w:w="988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402FC71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10</w:t>
            </w:r>
          </w:p>
        </w:tc>
        <w:tc>
          <w:tcPr>
            <w:tcW w:w="141" w:type="pct"/>
          </w:tcPr>
          <w:p w14:paraId="03F4F07C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bottom w:val="single" w:sz="4" w:space="0" w:color="00B050"/>
            </w:tcBorders>
          </w:tcPr>
          <w:p w14:paraId="66BA6A95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701" w:type="pct"/>
            <w:tcBorders>
              <w:bottom w:val="single" w:sz="4" w:space="0" w:color="00B050"/>
            </w:tcBorders>
          </w:tcPr>
          <w:p w14:paraId="1897D669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B11B4F" w:rsidRPr="001E357B" w14:paraId="5DC757A8" w14:textId="77777777" w:rsidTr="003F1C40">
        <w:trPr>
          <w:trHeight w:val="288"/>
        </w:trPr>
        <w:tc>
          <w:tcPr>
            <w:tcW w:w="938" w:type="pct"/>
            <w:tcBorders>
              <w:bottom w:val="single" w:sz="4" w:space="0" w:color="00B050"/>
            </w:tcBorders>
            <w:shd w:val="clear" w:color="auto" w:fill="auto"/>
          </w:tcPr>
          <w:p w14:paraId="3EFA008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17F2237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700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3F475476" w14:textId="77777777" w:rsidR="00B11B4F" w:rsidRPr="001E357B" w:rsidRDefault="00B11B4F" w:rsidP="003F1C40">
            <w:pPr>
              <w:jc w:val="both"/>
              <w:rPr>
                <w:sz w:val="20"/>
                <w:szCs w:val="20"/>
              </w:rPr>
            </w:pPr>
            <w:r w:rsidRPr="001535E3">
              <w:rPr>
                <w:color w:val="000000"/>
                <w:sz w:val="20"/>
              </w:rPr>
              <w:t>451</w:t>
            </w:r>
          </w:p>
        </w:tc>
        <w:tc>
          <w:tcPr>
            <w:tcW w:w="98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2E80109B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167</w:t>
            </w:r>
          </w:p>
        </w:tc>
        <w:tc>
          <w:tcPr>
            <w:tcW w:w="141" w:type="pct"/>
          </w:tcPr>
          <w:p w14:paraId="0209C6B4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B050"/>
              <w:bottom w:val="single" w:sz="4" w:space="0" w:color="00B050"/>
            </w:tcBorders>
          </w:tcPr>
          <w:p w14:paraId="4C18AA4D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64E64"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701" w:type="pct"/>
            <w:tcBorders>
              <w:top w:val="single" w:sz="4" w:space="0" w:color="00B050"/>
              <w:bottom w:val="single" w:sz="4" w:space="0" w:color="00B050"/>
            </w:tcBorders>
          </w:tcPr>
          <w:p w14:paraId="694A2DAE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167</w:t>
            </w:r>
          </w:p>
        </w:tc>
      </w:tr>
      <w:tr w:rsidR="00B11B4F" w:rsidRPr="001E357B" w14:paraId="448B26FB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437AB401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55585A63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Total</w:t>
            </w:r>
          </w:p>
        </w:tc>
        <w:tc>
          <w:tcPr>
            <w:tcW w:w="700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39906181" w14:textId="77777777" w:rsidR="00B11B4F" w:rsidRPr="001E357B" w:rsidRDefault="00B11B4F" w:rsidP="003F1C40">
            <w:pPr>
              <w:jc w:val="both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,248</w:t>
            </w:r>
          </w:p>
        </w:tc>
        <w:tc>
          <w:tcPr>
            <w:tcW w:w="98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72F96E06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1E357B">
              <w:rPr>
                <w:color w:val="000000"/>
                <w:sz w:val="20"/>
              </w:rPr>
              <w:t>500</w:t>
            </w:r>
          </w:p>
        </w:tc>
        <w:tc>
          <w:tcPr>
            <w:tcW w:w="141" w:type="pct"/>
            <w:tcBorders>
              <w:bottom w:val="single" w:sz="4" w:space="0" w:color="00B050"/>
            </w:tcBorders>
          </w:tcPr>
          <w:p w14:paraId="65FEC60D" w14:textId="77777777" w:rsidR="00B11B4F" w:rsidRPr="00C64E64" w:rsidRDefault="00B11B4F" w:rsidP="003F1C40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00B050"/>
              <w:bottom w:val="single" w:sz="4" w:space="0" w:color="00B050"/>
            </w:tcBorders>
          </w:tcPr>
          <w:p w14:paraId="7A00D3E2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64E64">
              <w:rPr>
                <w:rFonts w:ascii="Calibri" w:hAnsi="Calibri" w:cs="Calibri"/>
                <w:color w:val="000000"/>
              </w:rPr>
              <w:t>642</w:t>
            </w:r>
          </w:p>
        </w:tc>
        <w:tc>
          <w:tcPr>
            <w:tcW w:w="701" w:type="pct"/>
            <w:tcBorders>
              <w:top w:val="single" w:sz="4" w:space="0" w:color="00B050"/>
              <w:bottom w:val="single" w:sz="4" w:space="0" w:color="00B050"/>
            </w:tcBorders>
          </w:tcPr>
          <w:p w14:paraId="0CCD8C47" w14:textId="77777777" w:rsidR="00B11B4F" w:rsidRPr="001E357B" w:rsidRDefault="00B11B4F" w:rsidP="003F1C40">
            <w:pPr>
              <w:jc w:val="both"/>
              <w:rPr>
                <w:color w:val="000000"/>
                <w:sz w:val="20"/>
              </w:rPr>
            </w:pPr>
            <w:r w:rsidRPr="00C64E64">
              <w:rPr>
                <w:rFonts w:ascii="Calibri" w:hAnsi="Calibri" w:cs="Calibri"/>
                <w:color w:val="000000"/>
              </w:rPr>
              <w:t>500</w:t>
            </w:r>
          </w:p>
        </w:tc>
      </w:tr>
    </w:tbl>
    <w:p w14:paraId="296344F3" w14:textId="77777777" w:rsidR="00B11B4F" w:rsidRDefault="00B11B4F" w:rsidP="00B11B4F">
      <w:pPr>
        <w:jc w:val="both"/>
        <w:rPr>
          <w:rFonts w:cstheme="minorHAnsi"/>
          <w:szCs w:val="36"/>
        </w:rPr>
      </w:pPr>
    </w:p>
    <w:p w14:paraId="6058E8FB" w14:textId="77777777" w:rsidR="00B11B4F" w:rsidRPr="001E357B" w:rsidRDefault="00B11B4F" w:rsidP="00B11B4F">
      <w:pPr>
        <w:jc w:val="both"/>
        <w:rPr>
          <w:rFonts w:cstheme="minorHAnsi"/>
          <w:b/>
          <w:szCs w:val="36"/>
        </w:rPr>
      </w:pPr>
      <w:r>
        <w:rPr>
          <w:rFonts w:cstheme="minorHAnsi"/>
          <w:b/>
          <w:szCs w:val="36"/>
        </w:rPr>
        <w:t>Table</w:t>
      </w:r>
      <w:r w:rsidRPr="001E357B">
        <w:rPr>
          <w:rFonts w:cstheme="minorHAnsi"/>
          <w:b/>
          <w:szCs w:val="36"/>
        </w:rPr>
        <w:t xml:space="preserve"> </w:t>
      </w:r>
      <w:r>
        <w:rPr>
          <w:rFonts w:cstheme="minorHAnsi"/>
          <w:b/>
          <w:szCs w:val="36"/>
        </w:rPr>
        <w:t>A.1b</w:t>
      </w:r>
      <w:r w:rsidRPr="001E357B">
        <w:rPr>
          <w:rFonts w:cstheme="minorHAnsi"/>
          <w:b/>
          <w:szCs w:val="36"/>
        </w:rPr>
        <w:t xml:space="preserve">: Medium </w:t>
      </w:r>
      <w:r>
        <w:rPr>
          <w:rFonts w:cstheme="minorHAnsi"/>
          <w:b/>
          <w:szCs w:val="36"/>
        </w:rPr>
        <w:t xml:space="preserve">and Smallholder </w:t>
      </w:r>
      <w:r w:rsidRPr="001E357B">
        <w:rPr>
          <w:rFonts w:cstheme="minorHAnsi"/>
          <w:b/>
          <w:szCs w:val="36"/>
        </w:rPr>
        <w:t>Farm Sample</w:t>
      </w:r>
      <w:r>
        <w:rPr>
          <w:rFonts w:cstheme="minorHAnsi"/>
          <w:b/>
          <w:szCs w:val="36"/>
        </w:rPr>
        <w:t>s in Kaduna Stat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56"/>
        <w:gridCol w:w="1402"/>
        <w:gridCol w:w="1490"/>
        <w:gridCol w:w="1492"/>
        <w:gridCol w:w="264"/>
        <w:gridCol w:w="1477"/>
        <w:gridCol w:w="1479"/>
      </w:tblGrid>
      <w:tr w:rsidR="00B11B4F" w:rsidRPr="00CB4530" w14:paraId="0F5203FA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4DEEC2B2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</w:tcPr>
          <w:p w14:paraId="5BAFF483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93" w:type="pct"/>
            <w:gridSpan w:val="2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08443B3B" w14:textId="77777777" w:rsidR="00B11B4F" w:rsidRPr="00CB4530" w:rsidRDefault="00B11B4F" w:rsidP="003F1C40">
            <w:pPr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b/>
                <w:color w:val="000000"/>
                <w:sz w:val="20"/>
                <w:szCs w:val="20"/>
              </w:rPr>
              <w:t>Medium/large Farms</w:t>
            </w:r>
          </w:p>
        </w:tc>
        <w:tc>
          <w:tcPr>
            <w:tcW w:w="141" w:type="pct"/>
            <w:tcBorders>
              <w:top w:val="single" w:sz="4" w:space="0" w:color="00B050"/>
            </w:tcBorders>
          </w:tcPr>
          <w:p w14:paraId="3CA100A7" w14:textId="77777777" w:rsidR="00B11B4F" w:rsidRPr="00CB4530" w:rsidRDefault="00B11B4F" w:rsidP="003F1C40">
            <w:pPr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79" w:type="pct"/>
            <w:gridSpan w:val="2"/>
            <w:tcBorders>
              <w:top w:val="single" w:sz="4" w:space="0" w:color="00B050"/>
              <w:bottom w:val="single" w:sz="4" w:space="0" w:color="00B050"/>
            </w:tcBorders>
          </w:tcPr>
          <w:p w14:paraId="07A2E5AE" w14:textId="77777777" w:rsidR="00B11B4F" w:rsidRPr="00CB4530" w:rsidRDefault="00B11B4F" w:rsidP="003F1C40">
            <w:pPr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b/>
                <w:color w:val="000000"/>
                <w:sz w:val="20"/>
                <w:szCs w:val="20"/>
              </w:rPr>
              <w:t>Smallholder Farms</w:t>
            </w:r>
          </w:p>
        </w:tc>
      </w:tr>
      <w:tr w:rsidR="00B11B4F" w:rsidRPr="00CB4530" w14:paraId="414740F5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586F5766" w14:textId="77777777" w:rsidR="00B11B4F" w:rsidRPr="00CB4530" w:rsidRDefault="00B11B4F" w:rsidP="003F1C40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i/>
                <w:color w:val="000000"/>
                <w:sz w:val="20"/>
                <w:szCs w:val="20"/>
              </w:rPr>
              <w:t>Local Government Authority [LGA]</w:t>
            </w:r>
          </w:p>
        </w:tc>
        <w:tc>
          <w:tcPr>
            <w:tcW w:w="749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</w:tcPr>
          <w:p w14:paraId="4278CC21" w14:textId="77777777" w:rsidR="00B11B4F" w:rsidRPr="00CB4530" w:rsidRDefault="00B11B4F" w:rsidP="003F1C40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i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796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2F3BF34B" w14:textId="77777777" w:rsidR="00B11B4F" w:rsidRPr="00CB4530" w:rsidRDefault="00B11B4F" w:rsidP="003F1C40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i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97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</w:tcPr>
          <w:p w14:paraId="29F14DE7" w14:textId="77777777" w:rsidR="00B11B4F" w:rsidRPr="00CB4530" w:rsidRDefault="00B11B4F" w:rsidP="003F1C40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i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1" w:type="pct"/>
          </w:tcPr>
          <w:p w14:paraId="29465F9A" w14:textId="77777777" w:rsidR="00B11B4F" w:rsidRPr="00CB4530" w:rsidRDefault="00B11B4F" w:rsidP="003F1C40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  <w:bottom w:val="single" w:sz="4" w:space="0" w:color="00B050"/>
            </w:tcBorders>
          </w:tcPr>
          <w:p w14:paraId="0BCE51C4" w14:textId="77777777" w:rsidR="00B11B4F" w:rsidRPr="00CB4530" w:rsidRDefault="00B11B4F" w:rsidP="003F1C40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i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90" w:type="pct"/>
            <w:tcBorders>
              <w:top w:val="single" w:sz="4" w:space="0" w:color="00B050"/>
              <w:bottom w:val="single" w:sz="4" w:space="0" w:color="00B050"/>
            </w:tcBorders>
          </w:tcPr>
          <w:p w14:paraId="0523963C" w14:textId="77777777" w:rsidR="00B11B4F" w:rsidRPr="00CB4530" w:rsidRDefault="00B11B4F" w:rsidP="003F1C40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i/>
                <w:color w:val="000000"/>
                <w:sz w:val="20"/>
                <w:szCs w:val="20"/>
              </w:rPr>
              <w:t>Sample</w:t>
            </w:r>
          </w:p>
        </w:tc>
      </w:tr>
      <w:tr w:rsidR="00B11B4F" w:rsidRPr="00CB4530" w14:paraId="291D642C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</w:tcBorders>
            <w:shd w:val="clear" w:color="auto" w:fill="auto"/>
          </w:tcPr>
          <w:p w14:paraId="6593C394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Chikun</w:t>
            </w:r>
          </w:p>
        </w:tc>
        <w:tc>
          <w:tcPr>
            <w:tcW w:w="749" w:type="pct"/>
            <w:tcBorders>
              <w:top w:val="single" w:sz="4" w:space="0" w:color="00B050"/>
            </w:tcBorders>
            <w:shd w:val="clear" w:color="auto" w:fill="auto"/>
            <w:noWrap/>
          </w:tcPr>
          <w:p w14:paraId="70C2F707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Rido</w:t>
            </w:r>
          </w:p>
        </w:tc>
        <w:tc>
          <w:tcPr>
            <w:tcW w:w="796" w:type="pct"/>
            <w:tcBorders>
              <w:top w:val="single" w:sz="4" w:space="0" w:color="00B050"/>
            </w:tcBorders>
            <w:shd w:val="clear" w:color="auto" w:fill="auto"/>
          </w:tcPr>
          <w:p w14:paraId="028BC7D3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97" w:type="pct"/>
            <w:tcBorders>
              <w:top w:val="single" w:sz="4" w:space="0" w:color="00B050"/>
            </w:tcBorders>
            <w:shd w:val="clear" w:color="auto" w:fill="auto"/>
            <w:noWrap/>
          </w:tcPr>
          <w:p w14:paraId="477D9BEE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" w:type="pct"/>
          </w:tcPr>
          <w:p w14:paraId="38D3CEBC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</w:tcBorders>
          </w:tcPr>
          <w:p w14:paraId="30AEC18A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,127</w:t>
            </w:r>
          </w:p>
        </w:tc>
        <w:tc>
          <w:tcPr>
            <w:tcW w:w="789" w:type="pct"/>
            <w:tcBorders>
              <w:top w:val="single" w:sz="4" w:space="0" w:color="00B050"/>
            </w:tcBorders>
          </w:tcPr>
          <w:p w14:paraId="3B438A4C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</w:tr>
      <w:tr w:rsidR="00B11B4F" w:rsidRPr="00CB4530" w14:paraId="337D016B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6798A84D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noWrap/>
            <w:hideMark/>
          </w:tcPr>
          <w:p w14:paraId="667D7447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Kuriga</w:t>
            </w:r>
          </w:p>
        </w:tc>
        <w:tc>
          <w:tcPr>
            <w:tcW w:w="796" w:type="pct"/>
            <w:shd w:val="clear" w:color="auto" w:fill="auto"/>
          </w:tcPr>
          <w:p w14:paraId="75E2AD9E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42B80D6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" w:type="pct"/>
          </w:tcPr>
          <w:p w14:paraId="63FA3DB9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</w:tcPr>
          <w:p w14:paraId="121ED3F4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790" w:type="pct"/>
          </w:tcPr>
          <w:p w14:paraId="43B5E0C7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B11B4F" w:rsidRPr="00CB4530" w14:paraId="0BD9B8CC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5DAC3884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noWrap/>
            <w:hideMark/>
          </w:tcPr>
          <w:p w14:paraId="33010735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Kunai</w:t>
            </w:r>
          </w:p>
        </w:tc>
        <w:tc>
          <w:tcPr>
            <w:tcW w:w="796" w:type="pct"/>
            <w:shd w:val="clear" w:color="auto" w:fill="auto"/>
          </w:tcPr>
          <w:p w14:paraId="497E3B45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0AB496B1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" w:type="pct"/>
          </w:tcPr>
          <w:p w14:paraId="4D05C8DC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</w:tcPr>
          <w:p w14:paraId="71F7817A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,266</w:t>
            </w:r>
          </w:p>
        </w:tc>
        <w:tc>
          <w:tcPr>
            <w:tcW w:w="790" w:type="pct"/>
          </w:tcPr>
          <w:p w14:paraId="3F2F1231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</w:tr>
      <w:tr w:rsidR="00B11B4F" w:rsidRPr="00CB4530" w14:paraId="12860A40" w14:textId="77777777" w:rsidTr="003F1C40">
        <w:trPr>
          <w:trHeight w:val="288"/>
        </w:trPr>
        <w:tc>
          <w:tcPr>
            <w:tcW w:w="938" w:type="pct"/>
            <w:tcBorders>
              <w:bottom w:val="single" w:sz="4" w:space="0" w:color="00B050"/>
            </w:tcBorders>
            <w:shd w:val="clear" w:color="auto" w:fill="auto"/>
          </w:tcPr>
          <w:p w14:paraId="3A93192A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38393CCC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06DE1E1A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797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12358392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" w:type="pct"/>
          </w:tcPr>
          <w:p w14:paraId="2A052D64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  <w:bottom w:val="single" w:sz="4" w:space="0" w:color="00B050"/>
            </w:tcBorders>
          </w:tcPr>
          <w:p w14:paraId="23AB1565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2893</w:t>
            </w:r>
          </w:p>
        </w:tc>
        <w:tc>
          <w:tcPr>
            <w:tcW w:w="790" w:type="pct"/>
            <w:tcBorders>
              <w:top w:val="single" w:sz="4" w:space="0" w:color="00B050"/>
              <w:bottom w:val="single" w:sz="4" w:space="0" w:color="00B050"/>
            </w:tcBorders>
          </w:tcPr>
          <w:p w14:paraId="756082C7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67</w:t>
            </w:r>
          </w:p>
        </w:tc>
      </w:tr>
      <w:tr w:rsidR="00B11B4F" w:rsidRPr="00CB4530" w14:paraId="5837875B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</w:tcBorders>
            <w:shd w:val="clear" w:color="auto" w:fill="auto"/>
          </w:tcPr>
          <w:p w14:paraId="3B43F9C4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Kachia</w:t>
            </w:r>
          </w:p>
        </w:tc>
        <w:tc>
          <w:tcPr>
            <w:tcW w:w="749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39D196BD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Agunu</w:t>
            </w:r>
          </w:p>
        </w:tc>
        <w:tc>
          <w:tcPr>
            <w:tcW w:w="796" w:type="pct"/>
            <w:tcBorders>
              <w:top w:val="single" w:sz="4" w:space="0" w:color="00B050"/>
            </w:tcBorders>
            <w:shd w:val="clear" w:color="auto" w:fill="auto"/>
          </w:tcPr>
          <w:p w14:paraId="3890B5E4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97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229EAE84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" w:type="pct"/>
          </w:tcPr>
          <w:p w14:paraId="3C99CAC1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</w:tcBorders>
          </w:tcPr>
          <w:p w14:paraId="73042EEB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3301</w:t>
            </w:r>
          </w:p>
        </w:tc>
        <w:tc>
          <w:tcPr>
            <w:tcW w:w="790" w:type="pct"/>
            <w:tcBorders>
              <w:top w:val="single" w:sz="4" w:space="0" w:color="00B050"/>
            </w:tcBorders>
          </w:tcPr>
          <w:p w14:paraId="0288E14A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105</w:t>
            </w:r>
          </w:p>
        </w:tc>
      </w:tr>
      <w:tr w:rsidR="00B11B4F" w:rsidRPr="00CB4530" w14:paraId="7E515E97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6550A618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noWrap/>
            <w:hideMark/>
          </w:tcPr>
          <w:p w14:paraId="6200D71C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Gidan Tagwai</w:t>
            </w:r>
          </w:p>
        </w:tc>
        <w:tc>
          <w:tcPr>
            <w:tcW w:w="796" w:type="pct"/>
            <w:shd w:val="clear" w:color="auto" w:fill="auto"/>
          </w:tcPr>
          <w:p w14:paraId="554938B1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510D13D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" w:type="pct"/>
          </w:tcPr>
          <w:p w14:paraId="2138036E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</w:tcPr>
          <w:p w14:paraId="7CE84695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790" w:type="pct"/>
          </w:tcPr>
          <w:p w14:paraId="75E8C819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B11B4F" w:rsidRPr="00CB4530" w14:paraId="09CF9DDE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12A6BC45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noWrap/>
            <w:hideMark/>
          </w:tcPr>
          <w:p w14:paraId="21916ED2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Bishini</w:t>
            </w:r>
          </w:p>
        </w:tc>
        <w:tc>
          <w:tcPr>
            <w:tcW w:w="796" w:type="pct"/>
            <w:shd w:val="clear" w:color="auto" w:fill="auto"/>
          </w:tcPr>
          <w:p w14:paraId="63553A44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7A92396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" w:type="pct"/>
          </w:tcPr>
          <w:p w14:paraId="0EC70604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</w:tcPr>
          <w:p w14:paraId="043E76BD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790" w:type="pct"/>
          </w:tcPr>
          <w:p w14:paraId="6B5DD55F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B11B4F" w:rsidRPr="00CB4530" w14:paraId="2345802F" w14:textId="77777777" w:rsidTr="003F1C40">
        <w:trPr>
          <w:trHeight w:val="288"/>
        </w:trPr>
        <w:tc>
          <w:tcPr>
            <w:tcW w:w="938" w:type="pct"/>
            <w:tcBorders>
              <w:bottom w:val="single" w:sz="4" w:space="0" w:color="00B050"/>
            </w:tcBorders>
            <w:shd w:val="clear" w:color="auto" w:fill="auto"/>
          </w:tcPr>
          <w:p w14:paraId="7CE806F7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6C603035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41265279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797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7636B11D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" w:type="pct"/>
          </w:tcPr>
          <w:p w14:paraId="2B35987A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  <w:bottom w:val="single" w:sz="4" w:space="0" w:color="00B050"/>
            </w:tcBorders>
          </w:tcPr>
          <w:p w14:paraId="42274C5F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5230</w:t>
            </w:r>
          </w:p>
        </w:tc>
        <w:tc>
          <w:tcPr>
            <w:tcW w:w="790" w:type="pct"/>
            <w:tcBorders>
              <w:top w:val="single" w:sz="4" w:space="0" w:color="00B050"/>
              <w:bottom w:val="single" w:sz="4" w:space="0" w:color="00B050"/>
            </w:tcBorders>
          </w:tcPr>
          <w:p w14:paraId="78A9C05C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167</w:t>
            </w:r>
          </w:p>
        </w:tc>
      </w:tr>
      <w:tr w:rsidR="00B11B4F" w:rsidRPr="00CB4530" w14:paraId="4EDBE472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</w:tcBorders>
            <w:shd w:val="clear" w:color="auto" w:fill="auto"/>
          </w:tcPr>
          <w:p w14:paraId="3C53612B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Soba</w:t>
            </w:r>
          </w:p>
        </w:tc>
        <w:tc>
          <w:tcPr>
            <w:tcW w:w="749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65C37D25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Gami Gira</w:t>
            </w:r>
          </w:p>
        </w:tc>
        <w:tc>
          <w:tcPr>
            <w:tcW w:w="796" w:type="pct"/>
            <w:tcBorders>
              <w:top w:val="single" w:sz="4" w:space="0" w:color="00B050"/>
            </w:tcBorders>
            <w:shd w:val="clear" w:color="auto" w:fill="auto"/>
          </w:tcPr>
          <w:p w14:paraId="17A4DC12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97" w:type="pct"/>
            <w:tcBorders>
              <w:top w:val="single" w:sz="4" w:space="0" w:color="00B050"/>
            </w:tcBorders>
            <w:shd w:val="clear" w:color="auto" w:fill="auto"/>
            <w:noWrap/>
            <w:hideMark/>
          </w:tcPr>
          <w:p w14:paraId="2A9B5A09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1" w:type="pct"/>
          </w:tcPr>
          <w:p w14:paraId="24D9C74A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</w:tcBorders>
          </w:tcPr>
          <w:p w14:paraId="51BF2851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790" w:type="pct"/>
            <w:tcBorders>
              <w:top w:val="single" w:sz="4" w:space="0" w:color="00B050"/>
            </w:tcBorders>
          </w:tcPr>
          <w:p w14:paraId="2D7A7B60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B11B4F" w:rsidRPr="00CB4530" w14:paraId="63EEC203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64D7C9B2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noWrap/>
            <w:hideMark/>
          </w:tcPr>
          <w:p w14:paraId="45619B2A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Dan Wata</w:t>
            </w:r>
          </w:p>
        </w:tc>
        <w:tc>
          <w:tcPr>
            <w:tcW w:w="796" w:type="pct"/>
            <w:shd w:val="clear" w:color="auto" w:fill="auto"/>
          </w:tcPr>
          <w:p w14:paraId="4C8A6A81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524C54E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" w:type="pct"/>
          </w:tcPr>
          <w:p w14:paraId="1EB23780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</w:tcPr>
          <w:p w14:paraId="3607EE36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790" w:type="pct"/>
          </w:tcPr>
          <w:p w14:paraId="694A56BF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52</w:t>
            </w:r>
          </w:p>
        </w:tc>
      </w:tr>
      <w:tr w:rsidR="00B11B4F" w:rsidRPr="00CB4530" w14:paraId="7BBD0691" w14:textId="77777777" w:rsidTr="003F1C40">
        <w:trPr>
          <w:trHeight w:val="288"/>
        </w:trPr>
        <w:tc>
          <w:tcPr>
            <w:tcW w:w="938" w:type="pct"/>
            <w:shd w:val="clear" w:color="auto" w:fill="auto"/>
          </w:tcPr>
          <w:p w14:paraId="5995EB1E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noWrap/>
            <w:hideMark/>
          </w:tcPr>
          <w:p w14:paraId="6769CBAB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Garu</w:t>
            </w:r>
          </w:p>
        </w:tc>
        <w:tc>
          <w:tcPr>
            <w:tcW w:w="796" w:type="pct"/>
            <w:shd w:val="clear" w:color="auto" w:fill="auto"/>
          </w:tcPr>
          <w:p w14:paraId="60B73CEE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0A9602F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" w:type="pct"/>
          </w:tcPr>
          <w:p w14:paraId="2CDBD03B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</w:tcPr>
          <w:p w14:paraId="07D0234E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790" w:type="pct"/>
          </w:tcPr>
          <w:p w14:paraId="56E71FD5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B11B4F" w:rsidRPr="00CB4530" w14:paraId="4A587017" w14:textId="77777777" w:rsidTr="003F1C40">
        <w:trPr>
          <w:trHeight w:val="288"/>
        </w:trPr>
        <w:tc>
          <w:tcPr>
            <w:tcW w:w="938" w:type="pct"/>
            <w:tcBorders>
              <w:bottom w:val="single" w:sz="4" w:space="0" w:color="00B050"/>
            </w:tcBorders>
            <w:shd w:val="clear" w:color="auto" w:fill="auto"/>
          </w:tcPr>
          <w:p w14:paraId="1DB1E0DD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bottom w:val="single" w:sz="4" w:space="0" w:color="00B050"/>
            </w:tcBorders>
            <w:shd w:val="clear" w:color="auto" w:fill="auto"/>
            <w:noWrap/>
            <w:hideMark/>
          </w:tcPr>
          <w:p w14:paraId="4C0C3F3F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0CE3403D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797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05240A4D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" w:type="pct"/>
          </w:tcPr>
          <w:p w14:paraId="52ABF0E8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  <w:bottom w:val="single" w:sz="4" w:space="0" w:color="00B050"/>
            </w:tcBorders>
          </w:tcPr>
          <w:p w14:paraId="2945D251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4775</w:t>
            </w:r>
          </w:p>
        </w:tc>
        <w:tc>
          <w:tcPr>
            <w:tcW w:w="790" w:type="pct"/>
            <w:tcBorders>
              <w:top w:val="single" w:sz="4" w:space="0" w:color="00B050"/>
              <w:bottom w:val="single" w:sz="4" w:space="0" w:color="00B050"/>
            </w:tcBorders>
          </w:tcPr>
          <w:p w14:paraId="76A245B0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167</w:t>
            </w:r>
          </w:p>
        </w:tc>
      </w:tr>
      <w:tr w:rsidR="00B11B4F" w:rsidRPr="00CB4530" w14:paraId="769F67D1" w14:textId="77777777" w:rsidTr="003F1C40">
        <w:trPr>
          <w:trHeight w:val="288"/>
        </w:trPr>
        <w:tc>
          <w:tcPr>
            <w:tcW w:w="938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3DD105A3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16D20B8B" w14:textId="77777777" w:rsidR="00B11B4F" w:rsidRPr="00CB4530" w:rsidRDefault="00B11B4F" w:rsidP="003F1C4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CB4530">
              <w:rPr>
                <w:rFonts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96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</w:tcPr>
          <w:p w14:paraId="1311985C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sz w:val="20"/>
                <w:szCs w:val="20"/>
              </w:rPr>
              <w:t>1,680</w:t>
            </w:r>
          </w:p>
        </w:tc>
        <w:tc>
          <w:tcPr>
            <w:tcW w:w="797" w:type="pct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hideMark/>
          </w:tcPr>
          <w:p w14:paraId="250EB221" w14:textId="77777777" w:rsidR="00B11B4F" w:rsidRPr="00CB4530" w:rsidRDefault="00B11B4F" w:rsidP="003F1C40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CB4530">
              <w:rPr>
                <w:rFonts w:cstheme="minorHAnsi"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1" w:type="pct"/>
            <w:tcBorders>
              <w:bottom w:val="single" w:sz="4" w:space="0" w:color="00B050"/>
            </w:tcBorders>
          </w:tcPr>
          <w:p w14:paraId="3FD45203" w14:textId="77777777" w:rsidR="00B11B4F" w:rsidRPr="00CB4530" w:rsidRDefault="00B11B4F" w:rsidP="003F1C40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00B050"/>
              <w:bottom w:val="single" w:sz="4" w:space="0" w:color="00B050"/>
            </w:tcBorders>
          </w:tcPr>
          <w:p w14:paraId="4F5B1581" w14:textId="77777777" w:rsidR="00B11B4F" w:rsidRPr="00CB4530" w:rsidRDefault="00B11B4F" w:rsidP="003F1C40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4530">
              <w:rPr>
                <w:rFonts w:cstheme="minorHAnsi"/>
                <w:color w:val="000000" w:themeColor="text1"/>
                <w:sz w:val="20"/>
                <w:szCs w:val="20"/>
              </w:rPr>
              <w:t>12,899</w:t>
            </w:r>
          </w:p>
        </w:tc>
        <w:tc>
          <w:tcPr>
            <w:tcW w:w="790" w:type="pct"/>
            <w:tcBorders>
              <w:top w:val="single" w:sz="4" w:space="0" w:color="00B050"/>
              <w:bottom w:val="single" w:sz="4" w:space="0" w:color="00B050"/>
            </w:tcBorders>
          </w:tcPr>
          <w:p w14:paraId="7454DC96" w14:textId="77777777" w:rsidR="00B11B4F" w:rsidRPr="00CB4530" w:rsidRDefault="00B11B4F" w:rsidP="003F1C40">
            <w:pPr>
              <w:jc w:val="both"/>
              <w:rPr>
                <w:rFonts w:cstheme="minorHAnsi"/>
                <w:color w:val="D9D9D9" w:themeColor="background1" w:themeShade="D9"/>
                <w:sz w:val="20"/>
                <w:szCs w:val="20"/>
              </w:rPr>
            </w:pPr>
            <w:r w:rsidRPr="00CB4530">
              <w:rPr>
                <w:rFonts w:cstheme="minorHAnsi"/>
                <w:bCs/>
                <w:sz w:val="20"/>
                <w:szCs w:val="20"/>
              </w:rPr>
              <w:t>500</w:t>
            </w:r>
          </w:p>
        </w:tc>
      </w:tr>
    </w:tbl>
    <w:p w14:paraId="5C5EAA8B" w14:textId="77777777" w:rsidR="00B11B4F" w:rsidRDefault="00B11B4F" w:rsidP="00B11B4F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  <w:sectPr w:rsidR="00B11B4F" w:rsidSect="00D71D3F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E4002C" w14:textId="77777777" w:rsidR="008B5AD8" w:rsidRPr="00F12693" w:rsidRDefault="008B5AD8" w:rsidP="008B5AD8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F12693">
        <w:rPr>
          <w:sz w:val="16"/>
          <w:szCs w:val="16"/>
        </w:rPr>
        <w:t>Table A.2: QUANTILE REGRESSION OF GROSS FARM OUTPUT/HA OPERATED (‘000 NGN)</w:t>
      </w:r>
    </w:p>
    <w:tbl>
      <w:tblPr>
        <w:tblW w:w="9577" w:type="dxa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4039"/>
        <w:gridCol w:w="1033"/>
        <w:gridCol w:w="1033"/>
        <w:gridCol w:w="1220"/>
        <w:gridCol w:w="1126"/>
        <w:gridCol w:w="1126"/>
      </w:tblGrid>
      <w:tr w:rsidR="008B5AD8" w:rsidRPr="00F12693" w14:paraId="73F1FC35" w14:textId="77777777" w:rsidTr="00F12693">
        <w:trPr>
          <w:trHeight w:val="317"/>
        </w:trPr>
        <w:tc>
          <w:tcPr>
            <w:tcW w:w="4039" w:type="dxa"/>
            <w:tcBorders>
              <w:top w:val="single" w:sz="4" w:space="0" w:color="auto"/>
            </w:tcBorders>
          </w:tcPr>
          <w:p w14:paraId="35E774F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VARIABLE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</w:tcPr>
          <w:p w14:paraId="0B7F37E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Q1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</w:tcPr>
          <w:p w14:paraId="2A9011F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Q2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</w:tcPr>
          <w:p w14:paraId="740D753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Q5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</w:tcPr>
          <w:p w14:paraId="4357767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Q7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</w:tcPr>
          <w:p w14:paraId="0D68437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Q90</w:t>
            </w:r>
          </w:p>
        </w:tc>
      </w:tr>
      <w:tr w:rsidR="008B5AD8" w:rsidRPr="00F12693" w14:paraId="21217243" w14:textId="77777777" w:rsidTr="00F12693">
        <w:trPr>
          <w:trHeight w:val="260"/>
        </w:trPr>
        <w:tc>
          <w:tcPr>
            <w:tcW w:w="4039" w:type="dxa"/>
            <w:tcBorders>
              <w:bottom w:val="single" w:sz="4" w:space="0" w:color="auto"/>
            </w:tcBorders>
          </w:tcPr>
          <w:p w14:paraId="2565696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14:paraId="3E8865E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)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14:paraId="11BA73E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)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</w:tcPr>
          <w:p w14:paraId="38FD8A6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)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71B4A78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4)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3A8BD2C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5)</w:t>
            </w:r>
          </w:p>
        </w:tc>
      </w:tr>
      <w:tr w:rsidR="008B5AD8" w:rsidRPr="00F12693" w14:paraId="03E90389" w14:textId="77777777" w:rsidTr="00F12693">
        <w:trPr>
          <w:trHeight w:val="260"/>
        </w:trPr>
        <w:tc>
          <w:tcPr>
            <w:tcW w:w="4039" w:type="dxa"/>
            <w:tcBorders>
              <w:top w:val="single" w:sz="4" w:space="0" w:color="auto"/>
            </w:tcBorders>
          </w:tcPr>
          <w:p w14:paraId="1B292BA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Farm Size (ha)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157BE80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0.37***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4D80356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2.06***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A8D450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0.64***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289DCF2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4.32***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920A1B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22.90***</w:t>
            </w:r>
          </w:p>
        </w:tc>
      </w:tr>
      <w:tr w:rsidR="008B5AD8" w:rsidRPr="00F12693" w14:paraId="12CB441B" w14:textId="77777777" w:rsidTr="00F12693">
        <w:trPr>
          <w:trHeight w:val="260"/>
        </w:trPr>
        <w:tc>
          <w:tcPr>
            <w:tcW w:w="4039" w:type="dxa"/>
          </w:tcPr>
          <w:p w14:paraId="1D3963A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3DAFEE8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57)</w:t>
            </w:r>
          </w:p>
        </w:tc>
        <w:tc>
          <w:tcPr>
            <w:tcW w:w="1033" w:type="dxa"/>
          </w:tcPr>
          <w:p w14:paraId="215F99F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.15)</w:t>
            </w:r>
          </w:p>
        </w:tc>
        <w:tc>
          <w:tcPr>
            <w:tcW w:w="1220" w:type="dxa"/>
          </w:tcPr>
          <w:p w14:paraId="6BA2BDD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.27)</w:t>
            </w:r>
          </w:p>
        </w:tc>
        <w:tc>
          <w:tcPr>
            <w:tcW w:w="1126" w:type="dxa"/>
          </w:tcPr>
          <w:p w14:paraId="5D5AFAB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.19)</w:t>
            </w:r>
          </w:p>
        </w:tc>
        <w:tc>
          <w:tcPr>
            <w:tcW w:w="1126" w:type="dxa"/>
          </w:tcPr>
          <w:p w14:paraId="0651FFB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6.94)</w:t>
            </w:r>
          </w:p>
        </w:tc>
      </w:tr>
      <w:tr w:rsidR="008B5AD8" w:rsidRPr="00F12693" w14:paraId="19F83FA3" w14:textId="77777777" w:rsidTr="00F12693">
        <w:trPr>
          <w:trHeight w:val="260"/>
        </w:trPr>
        <w:tc>
          <w:tcPr>
            <w:tcW w:w="4039" w:type="dxa"/>
          </w:tcPr>
          <w:p w14:paraId="1B007DA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Squared Farm Size (ha)</w:t>
            </w:r>
          </w:p>
        </w:tc>
        <w:tc>
          <w:tcPr>
            <w:tcW w:w="1033" w:type="dxa"/>
          </w:tcPr>
          <w:p w14:paraId="7CE0375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9***</w:t>
            </w:r>
          </w:p>
        </w:tc>
        <w:tc>
          <w:tcPr>
            <w:tcW w:w="1033" w:type="dxa"/>
          </w:tcPr>
          <w:p w14:paraId="40B80B1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9***</w:t>
            </w:r>
          </w:p>
        </w:tc>
        <w:tc>
          <w:tcPr>
            <w:tcW w:w="1220" w:type="dxa"/>
          </w:tcPr>
          <w:p w14:paraId="6F8EC01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6**</w:t>
            </w:r>
          </w:p>
        </w:tc>
        <w:tc>
          <w:tcPr>
            <w:tcW w:w="1126" w:type="dxa"/>
          </w:tcPr>
          <w:p w14:paraId="526BC51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37***</w:t>
            </w:r>
          </w:p>
        </w:tc>
        <w:tc>
          <w:tcPr>
            <w:tcW w:w="1126" w:type="dxa"/>
          </w:tcPr>
          <w:p w14:paraId="0B74C6B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55***</w:t>
            </w:r>
          </w:p>
        </w:tc>
      </w:tr>
      <w:tr w:rsidR="008B5AD8" w:rsidRPr="00F12693" w14:paraId="24B3A565" w14:textId="77777777" w:rsidTr="00F12693">
        <w:trPr>
          <w:trHeight w:val="260"/>
        </w:trPr>
        <w:tc>
          <w:tcPr>
            <w:tcW w:w="4039" w:type="dxa"/>
          </w:tcPr>
          <w:p w14:paraId="63AE0BE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270CA0C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06)</w:t>
            </w:r>
          </w:p>
        </w:tc>
        <w:tc>
          <w:tcPr>
            <w:tcW w:w="1033" w:type="dxa"/>
          </w:tcPr>
          <w:p w14:paraId="2A7F9FD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07)</w:t>
            </w:r>
          </w:p>
        </w:tc>
        <w:tc>
          <w:tcPr>
            <w:tcW w:w="1220" w:type="dxa"/>
          </w:tcPr>
          <w:p w14:paraId="7D230C5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12)</w:t>
            </w:r>
          </w:p>
        </w:tc>
        <w:tc>
          <w:tcPr>
            <w:tcW w:w="1126" w:type="dxa"/>
          </w:tcPr>
          <w:p w14:paraId="449E13C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14)</w:t>
            </w:r>
          </w:p>
        </w:tc>
        <w:tc>
          <w:tcPr>
            <w:tcW w:w="1126" w:type="dxa"/>
          </w:tcPr>
          <w:p w14:paraId="7F6A1BA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20)</w:t>
            </w:r>
          </w:p>
        </w:tc>
      </w:tr>
      <w:tr w:rsidR="008B5AD8" w:rsidRPr="00F12693" w14:paraId="4D92809A" w14:textId="77777777" w:rsidTr="00F12693">
        <w:trPr>
          <w:trHeight w:val="260"/>
        </w:trPr>
        <w:tc>
          <w:tcPr>
            <w:tcW w:w="4039" w:type="dxa"/>
          </w:tcPr>
          <w:p w14:paraId="1ADCD15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Age HH head (years)</w:t>
            </w:r>
          </w:p>
        </w:tc>
        <w:tc>
          <w:tcPr>
            <w:tcW w:w="1033" w:type="dxa"/>
          </w:tcPr>
          <w:p w14:paraId="24587CB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17</w:t>
            </w:r>
          </w:p>
        </w:tc>
        <w:tc>
          <w:tcPr>
            <w:tcW w:w="1033" w:type="dxa"/>
          </w:tcPr>
          <w:p w14:paraId="71B4EDC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41*</w:t>
            </w:r>
          </w:p>
        </w:tc>
        <w:tc>
          <w:tcPr>
            <w:tcW w:w="1220" w:type="dxa"/>
          </w:tcPr>
          <w:p w14:paraId="4512530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8</w:t>
            </w:r>
          </w:p>
        </w:tc>
        <w:tc>
          <w:tcPr>
            <w:tcW w:w="1126" w:type="dxa"/>
          </w:tcPr>
          <w:p w14:paraId="6B079FF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31</w:t>
            </w:r>
          </w:p>
        </w:tc>
        <w:tc>
          <w:tcPr>
            <w:tcW w:w="1126" w:type="dxa"/>
          </w:tcPr>
          <w:p w14:paraId="1E91771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.88**</w:t>
            </w:r>
          </w:p>
        </w:tc>
      </w:tr>
      <w:tr w:rsidR="008B5AD8" w:rsidRPr="00F12693" w14:paraId="2A90AB51" w14:textId="77777777" w:rsidTr="00F12693">
        <w:trPr>
          <w:trHeight w:val="260"/>
        </w:trPr>
        <w:tc>
          <w:tcPr>
            <w:tcW w:w="4039" w:type="dxa"/>
          </w:tcPr>
          <w:p w14:paraId="085C663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5BCA36C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23)</w:t>
            </w:r>
          </w:p>
        </w:tc>
        <w:tc>
          <w:tcPr>
            <w:tcW w:w="1033" w:type="dxa"/>
          </w:tcPr>
          <w:p w14:paraId="77A35DB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23)</w:t>
            </w:r>
          </w:p>
        </w:tc>
        <w:tc>
          <w:tcPr>
            <w:tcW w:w="1220" w:type="dxa"/>
          </w:tcPr>
          <w:p w14:paraId="514FC40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38)</w:t>
            </w:r>
          </w:p>
        </w:tc>
        <w:tc>
          <w:tcPr>
            <w:tcW w:w="1126" w:type="dxa"/>
          </w:tcPr>
          <w:p w14:paraId="7C20D69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54)</w:t>
            </w:r>
          </w:p>
        </w:tc>
        <w:tc>
          <w:tcPr>
            <w:tcW w:w="1126" w:type="dxa"/>
          </w:tcPr>
          <w:p w14:paraId="12D5AE6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43)</w:t>
            </w:r>
          </w:p>
        </w:tc>
      </w:tr>
      <w:tr w:rsidR="008B5AD8" w:rsidRPr="00F12693" w14:paraId="0A16EA6D" w14:textId="77777777" w:rsidTr="00F12693">
        <w:trPr>
          <w:trHeight w:val="260"/>
        </w:trPr>
        <w:tc>
          <w:tcPr>
            <w:tcW w:w="4039" w:type="dxa"/>
          </w:tcPr>
          <w:p w14:paraId="0B090C9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Household size</w:t>
            </w:r>
          </w:p>
        </w:tc>
        <w:tc>
          <w:tcPr>
            <w:tcW w:w="1033" w:type="dxa"/>
          </w:tcPr>
          <w:p w14:paraId="7535696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40</w:t>
            </w:r>
          </w:p>
        </w:tc>
        <w:tc>
          <w:tcPr>
            <w:tcW w:w="1033" w:type="dxa"/>
          </w:tcPr>
          <w:p w14:paraId="1D197F1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86</w:t>
            </w:r>
          </w:p>
        </w:tc>
        <w:tc>
          <w:tcPr>
            <w:tcW w:w="1220" w:type="dxa"/>
          </w:tcPr>
          <w:p w14:paraId="762E6E8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.39</w:t>
            </w:r>
          </w:p>
        </w:tc>
        <w:tc>
          <w:tcPr>
            <w:tcW w:w="1126" w:type="dxa"/>
          </w:tcPr>
          <w:p w14:paraId="6E53EA1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4.99*</w:t>
            </w:r>
          </w:p>
        </w:tc>
        <w:tc>
          <w:tcPr>
            <w:tcW w:w="1126" w:type="dxa"/>
          </w:tcPr>
          <w:p w14:paraId="244870A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58</w:t>
            </w:r>
          </w:p>
        </w:tc>
      </w:tr>
      <w:tr w:rsidR="008B5AD8" w:rsidRPr="00F12693" w14:paraId="10DCB9CC" w14:textId="77777777" w:rsidTr="00F12693">
        <w:trPr>
          <w:trHeight w:val="260"/>
        </w:trPr>
        <w:tc>
          <w:tcPr>
            <w:tcW w:w="4039" w:type="dxa"/>
          </w:tcPr>
          <w:p w14:paraId="2C2C01B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2F4A59B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47)</w:t>
            </w:r>
          </w:p>
        </w:tc>
        <w:tc>
          <w:tcPr>
            <w:tcW w:w="1033" w:type="dxa"/>
          </w:tcPr>
          <w:p w14:paraId="5261917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30)</w:t>
            </w:r>
          </w:p>
        </w:tc>
        <w:tc>
          <w:tcPr>
            <w:tcW w:w="1220" w:type="dxa"/>
          </w:tcPr>
          <w:p w14:paraId="041621A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.14)</w:t>
            </w:r>
          </w:p>
        </w:tc>
        <w:tc>
          <w:tcPr>
            <w:tcW w:w="1126" w:type="dxa"/>
          </w:tcPr>
          <w:p w14:paraId="6014D51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.97)</w:t>
            </w:r>
          </w:p>
        </w:tc>
        <w:tc>
          <w:tcPr>
            <w:tcW w:w="1126" w:type="dxa"/>
          </w:tcPr>
          <w:p w14:paraId="1A3F7E4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4.75)</w:t>
            </w:r>
          </w:p>
        </w:tc>
      </w:tr>
      <w:tr w:rsidR="008B5AD8" w:rsidRPr="00F12693" w14:paraId="68B2A22A" w14:textId="77777777" w:rsidTr="00F12693">
        <w:trPr>
          <w:trHeight w:val="260"/>
        </w:trPr>
        <w:tc>
          <w:tcPr>
            <w:tcW w:w="4039" w:type="dxa"/>
          </w:tcPr>
          <w:p w14:paraId="7ED0839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=1 if female headed HH</w:t>
            </w:r>
          </w:p>
        </w:tc>
        <w:tc>
          <w:tcPr>
            <w:tcW w:w="1033" w:type="dxa"/>
          </w:tcPr>
          <w:p w14:paraId="20548EA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24.48</w:t>
            </w:r>
          </w:p>
        </w:tc>
        <w:tc>
          <w:tcPr>
            <w:tcW w:w="1033" w:type="dxa"/>
          </w:tcPr>
          <w:p w14:paraId="66F12DA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27.46**</w:t>
            </w:r>
          </w:p>
        </w:tc>
        <w:tc>
          <w:tcPr>
            <w:tcW w:w="1220" w:type="dxa"/>
          </w:tcPr>
          <w:p w14:paraId="4D72289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7.34</w:t>
            </w:r>
          </w:p>
        </w:tc>
        <w:tc>
          <w:tcPr>
            <w:tcW w:w="1126" w:type="dxa"/>
          </w:tcPr>
          <w:p w14:paraId="2F8C853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0.05</w:t>
            </w:r>
          </w:p>
        </w:tc>
        <w:tc>
          <w:tcPr>
            <w:tcW w:w="1126" w:type="dxa"/>
          </w:tcPr>
          <w:p w14:paraId="3CDF970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36.76</w:t>
            </w:r>
          </w:p>
        </w:tc>
      </w:tr>
      <w:tr w:rsidR="008B5AD8" w:rsidRPr="00F12693" w14:paraId="4DE4B9C1" w14:textId="77777777" w:rsidTr="00F12693">
        <w:trPr>
          <w:trHeight w:val="260"/>
        </w:trPr>
        <w:tc>
          <w:tcPr>
            <w:tcW w:w="4039" w:type="dxa"/>
          </w:tcPr>
          <w:p w14:paraId="28041A4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4071A4C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6.83)</w:t>
            </w:r>
          </w:p>
        </w:tc>
        <w:tc>
          <w:tcPr>
            <w:tcW w:w="1033" w:type="dxa"/>
          </w:tcPr>
          <w:p w14:paraId="62CC72D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2.93)</w:t>
            </w:r>
          </w:p>
        </w:tc>
        <w:tc>
          <w:tcPr>
            <w:tcW w:w="1220" w:type="dxa"/>
          </w:tcPr>
          <w:p w14:paraId="585D78B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4.06)</w:t>
            </w:r>
          </w:p>
        </w:tc>
        <w:tc>
          <w:tcPr>
            <w:tcW w:w="1126" w:type="dxa"/>
          </w:tcPr>
          <w:p w14:paraId="14EC040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3.17)</w:t>
            </w:r>
          </w:p>
        </w:tc>
        <w:tc>
          <w:tcPr>
            <w:tcW w:w="1126" w:type="dxa"/>
          </w:tcPr>
          <w:p w14:paraId="3D645A3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78.22)</w:t>
            </w:r>
          </w:p>
        </w:tc>
      </w:tr>
      <w:tr w:rsidR="008B5AD8" w:rsidRPr="00F12693" w14:paraId="0EBEBDB8" w14:textId="77777777" w:rsidTr="00F12693">
        <w:trPr>
          <w:trHeight w:val="260"/>
        </w:trPr>
        <w:tc>
          <w:tcPr>
            <w:tcW w:w="4039" w:type="dxa"/>
          </w:tcPr>
          <w:p w14:paraId="5AB7048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ars of education of HH head</w:t>
            </w:r>
          </w:p>
        </w:tc>
        <w:tc>
          <w:tcPr>
            <w:tcW w:w="1033" w:type="dxa"/>
          </w:tcPr>
          <w:p w14:paraId="3A3623C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4</w:t>
            </w:r>
          </w:p>
        </w:tc>
        <w:tc>
          <w:tcPr>
            <w:tcW w:w="1033" w:type="dxa"/>
          </w:tcPr>
          <w:p w14:paraId="4A06AC7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1</w:t>
            </w:r>
          </w:p>
        </w:tc>
        <w:tc>
          <w:tcPr>
            <w:tcW w:w="1220" w:type="dxa"/>
          </w:tcPr>
          <w:p w14:paraId="7D12DC5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48</w:t>
            </w:r>
          </w:p>
        </w:tc>
        <w:tc>
          <w:tcPr>
            <w:tcW w:w="1126" w:type="dxa"/>
          </w:tcPr>
          <w:p w14:paraId="579B0B2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94</w:t>
            </w:r>
          </w:p>
        </w:tc>
        <w:tc>
          <w:tcPr>
            <w:tcW w:w="1126" w:type="dxa"/>
          </w:tcPr>
          <w:p w14:paraId="7206ECF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3.88</w:t>
            </w:r>
          </w:p>
        </w:tc>
      </w:tr>
      <w:tr w:rsidR="008B5AD8" w:rsidRPr="00F12693" w14:paraId="6ACA0805" w14:textId="77777777" w:rsidTr="00F12693">
        <w:trPr>
          <w:trHeight w:val="260"/>
        </w:trPr>
        <w:tc>
          <w:tcPr>
            <w:tcW w:w="4039" w:type="dxa"/>
          </w:tcPr>
          <w:p w14:paraId="4680EF9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5B756DF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51)</w:t>
            </w:r>
          </w:p>
        </w:tc>
        <w:tc>
          <w:tcPr>
            <w:tcW w:w="1033" w:type="dxa"/>
          </w:tcPr>
          <w:p w14:paraId="4307A5D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67)</w:t>
            </w:r>
          </w:p>
        </w:tc>
        <w:tc>
          <w:tcPr>
            <w:tcW w:w="1220" w:type="dxa"/>
          </w:tcPr>
          <w:p w14:paraId="1771390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11)</w:t>
            </w:r>
          </w:p>
        </w:tc>
        <w:tc>
          <w:tcPr>
            <w:tcW w:w="1126" w:type="dxa"/>
          </w:tcPr>
          <w:p w14:paraId="6DA50C1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74)</w:t>
            </w:r>
          </w:p>
        </w:tc>
        <w:tc>
          <w:tcPr>
            <w:tcW w:w="1126" w:type="dxa"/>
          </w:tcPr>
          <w:p w14:paraId="6FCEC78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.56)</w:t>
            </w:r>
          </w:p>
        </w:tc>
      </w:tr>
      <w:tr w:rsidR="008B5AD8" w:rsidRPr="00F12693" w14:paraId="238CF399" w14:textId="77777777" w:rsidTr="00F12693">
        <w:trPr>
          <w:trHeight w:val="260"/>
        </w:trPr>
        <w:tc>
          <w:tcPr>
            <w:tcW w:w="4039" w:type="dxa"/>
          </w:tcPr>
          <w:p w14:paraId="63A290A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=1 if Ogun state</w:t>
            </w:r>
          </w:p>
        </w:tc>
        <w:tc>
          <w:tcPr>
            <w:tcW w:w="1033" w:type="dxa"/>
          </w:tcPr>
          <w:p w14:paraId="6E93C1E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3.68</w:t>
            </w:r>
          </w:p>
        </w:tc>
        <w:tc>
          <w:tcPr>
            <w:tcW w:w="1033" w:type="dxa"/>
          </w:tcPr>
          <w:p w14:paraId="3582FBC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.69</w:t>
            </w:r>
          </w:p>
        </w:tc>
        <w:tc>
          <w:tcPr>
            <w:tcW w:w="1220" w:type="dxa"/>
          </w:tcPr>
          <w:p w14:paraId="7D02167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6.43</w:t>
            </w:r>
          </w:p>
        </w:tc>
        <w:tc>
          <w:tcPr>
            <w:tcW w:w="1126" w:type="dxa"/>
          </w:tcPr>
          <w:p w14:paraId="5425129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2.39</w:t>
            </w:r>
          </w:p>
        </w:tc>
        <w:tc>
          <w:tcPr>
            <w:tcW w:w="1126" w:type="dxa"/>
          </w:tcPr>
          <w:p w14:paraId="2D474E2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30.06</w:t>
            </w:r>
          </w:p>
        </w:tc>
      </w:tr>
      <w:tr w:rsidR="008B5AD8" w:rsidRPr="00F12693" w14:paraId="472F7A1D" w14:textId="77777777" w:rsidTr="00F12693">
        <w:trPr>
          <w:trHeight w:val="260"/>
        </w:trPr>
        <w:tc>
          <w:tcPr>
            <w:tcW w:w="4039" w:type="dxa"/>
          </w:tcPr>
          <w:p w14:paraId="716A037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0B1469C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7.96)</w:t>
            </w:r>
          </w:p>
        </w:tc>
        <w:tc>
          <w:tcPr>
            <w:tcW w:w="1033" w:type="dxa"/>
          </w:tcPr>
          <w:p w14:paraId="292B37A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7.06)</w:t>
            </w:r>
          </w:p>
        </w:tc>
        <w:tc>
          <w:tcPr>
            <w:tcW w:w="1220" w:type="dxa"/>
          </w:tcPr>
          <w:p w14:paraId="7A02261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8.11)</w:t>
            </w:r>
          </w:p>
        </w:tc>
        <w:tc>
          <w:tcPr>
            <w:tcW w:w="1126" w:type="dxa"/>
          </w:tcPr>
          <w:p w14:paraId="3F7CB4F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43.93)</w:t>
            </w:r>
          </w:p>
        </w:tc>
        <w:tc>
          <w:tcPr>
            <w:tcW w:w="1126" w:type="dxa"/>
          </w:tcPr>
          <w:p w14:paraId="2E3876B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79.31)</w:t>
            </w:r>
          </w:p>
        </w:tc>
      </w:tr>
      <w:tr w:rsidR="008B5AD8" w:rsidRPr="00F12693" w14:paraId="446C334A" w14:textId="77777777" w:rsidTr="00F12693">
        <w:trPr>
          <w:trHeight w:val="260"/>
        </w:trPr>
        <w:tc>
          <w:tcPr>
            <w:tcW w:w="4039" w:type="dxa"/>
          </w:tcPr>
          <w:p w14:paraId="036C7B6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iCs/>
                <w:sz w:val="16"/>
                <w:szCs w:val="16"/>
              </w:rPr>
              <w:t>Family labor days/ha</w:t>
            </w:r>
          </w:p>
        </w:tc>
        <w:tc>
          <w:tcPr>
            <w:tcW w:w="1033" w:type="dxa"/>
          </w:tcPr>
          <w:p w14:paraId="73C6381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0.03</w:t>
            </w:r>
          </w:p>
        </w:tc>
        <w:tc>
          <w:tcPr>
            <w:tcW w:w="1033" w:type="dxa"/>
          </w:tcPr>
          <w:p w14:paraId="1661B95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0.18</w:t>
            </w:r>
          </w:p>
        </w:tc>
        <w:tc>
          <w:tcPr>
            <w:tcW w:w="1220" w:type="dxa"/>
          </w:tcPr>
          <w:p w14:paraId="3E11393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1</w:t>
            </w:r>
          </w:p>
        </w:tc>
        <w:tc>
          <w:tcPr>
            <w:tcW w:w="1126" w:type="dxa"/>
          </w:tcPr>
          <w:p w14:paraId="35CCECA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56*</w:t>
            </w:r>
          </w:p>
        </w:tc>
        <w:tc>
          <w:tcPr>
            <w:tcW w:w="1126" w:type="dxa"/>
          </w:tcPr>
          <w:p w14:paraId="11A00F0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48</w:t>
            </w:r>
          </w:p>
        </w:tc>
      </w:tr>
      <w:tr w:rsidR="008B5AD8" w:rsidRPr="00F12693" w14:paraId="41277D44" w14:textId="77777777" w:rsidTr="00F12693">
        <w:trPr>
          <w:trHeight w:val="260"/>
        </w:trPr>
        <w:tc>
          <w:tcPr>
            <w:tcW w:w="4039" w:type="dxa"/>
          </w:tcPr>
          <w:p w14:paraId="05F871E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33" w:type="dxa"/>
          </w:tcPr>
          <w:p w14:paraId="27358FF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12)</w:t>
            </w:r>
          </w:p>
        </w:tc>
        <w:tc>
          <w:tcPr>
            <w:tcW w:w="1033" w:type="dxa"/>
          </w:tcPr>
          <w:p w14:paraId="4CE0DEA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22)</w:t>
            </w:r>
          </w:p>
        </w:tc>
        <w:tc>
          <w:tcPr>
            <w:tcW w:w="1220" w:type="dxa"/>
          </w:tcPr>
          <w:p w14:paraId="69CAAA6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42)</w:t>
            </w:r>
          </w:p>
        </w:tc>
        <w:tc>
          <w:tcPr>
            <w:tcW w:w="1126" w:type="dxa"/>
          </w:tcPr>
          <w:p w14:paraId="1EF7DCF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34)</w:t>
            </w:r>
          </w:p>
        </w:tc>
        <w:tc>
          <w:tcPr>
            <w:tcW w:w="1126" w:type="dxa"/>
          </w:tcPr>
          <w:p w14:paraId="25E4449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54)</w:t>
            </w:r>
          </w:p>
        </w:tc>
      </w:tr>
      <w:tr w:rsidR="008B5AD8" w:rsidRPr="00F12693" w14:paraId="22A5662D" w14:textId="77777777" w:rsidTr="00F12693">
        <w:trPr>
          <w:trHeight w:val="260"/>
        </w:trPr>
        <w:tc>
          <w:tcPr>
            <w:tcW w:w="4039" w:type="dxa"/>
          </w:tcPr>
          <w:p w14:paraId="22FD669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iCs/>
                <w:sz w:val="16"/>
                <w:szCs w:val="16"/>
              </w:rPr>
              <w:t>Hired labor days/ha</w:t>
            </w:r>
          </w:p>
        </w:tc>
        <w:tc>
          <w:tcPr>
            <w:tcW w:w="1033" w:type="dxa"/>
          </w:tcPr>
          <w:p w14:paraId="6E55238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0.03</w:t>
            </w:r>
          </w:p>
        </w:tc>
        <w:tc>
          <w:tcPr>
            <w:tcW w:w="1033" w:type="dxa"/>
          </w:tcPr>
          <w:p w14:paraId="534154E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11</w:t>
            </w:r>
          </w:p>
        </w:tc>
        <w:tc>
          <w:tcPr>
            <w:tcW w:w="1220" w:type="dxa"/>
          </w:tcPr>
          <w:p w14:paraId="0C63E23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3</w:t>
            </w:r>
          </w:p>
        </w:tc>
        <w:tc>
          <w:tcPr>
            <w:tcW w:w="1126" w:type="dxa"/>
          </w:tcPr>
          <w:p w14:paraId="6EEB055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.73</w:t>
            </w:r>
          </w:p>
        </w:tc>
        <w:tc>
          <w:tcPr>
            <w:tcW w:w="1126" w:type="dxa"/>
          </w:tcPr>
          <w:p w14:paraId="4938C9E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.18</w:t>
            </w:r>
          </w:p>
        </w:tc>
      </w:tr>
      <w:tr w:rsidR="008B5AD8" w:rsidRPr="00F12693" w14:paraId="5F6ED738" w14:textId="77777777" w:rsidTr="00F12693">
        <w:trPr>
          <w:trHeight w:val="260"/>
        </w:trPr>
        <w:tc>
          <w:tcPr>
            <w:tcW w:w="4039" w:type="dxa"/>
          </w:tcPr>
          <w:p w14:paraId="3E4D90F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33" w:type="dxa"/>
          </w:tcPr>
          <w:p w14:paraId="40BFD5B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17)</w:t>
            </w:r>
          </w:p>
        </w:tc>
        <w:tc>
          <w:tcPr>
            <w:tcW w:w="1033" w:type="dxa"/>
          </w:tcPr>
          <w:p w14:paraId="1A76698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20)</w:t>
            </w:r>
          </w:p>
        </w:tc>
        <w:tc>
          <w:tcPr>
            <w:tcW w:w="1220" w:type="dxa"/>
          </w:tcPr>
          <w:p w14:paraId="4BBA512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56)</w:t>
            </w:r>
          </w:p>
        </w:tc>
        <w:tc>
          <w:tcPr>
            <w:tcW w:w="1126" w:type="dxa"/>
          </w:tcPr>
          <w:p w14:paraId="45C8367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11)</w:t>
            </w:r>
          </w:p>
        </w:tc>
        <w:tc>
          <w:tcPr>
            <w:tcW w:w="1126" w:type="dxa"/>
          </w:tcPr>
          <w:p w14:paraId="2CDE18E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48)</w:t>
            </w:r>
          </w:p>
        </w:tc>
      </w:tr>
      <w:tr w:rsidR="008B5AD8" w:rsidRPr="00F12693" w14:paraId="7391A974" w14:textId="77777777" w:rsidTr="00F12693">
        <w:trPr>
          <w:trHeight w:val="260"/>
        </w:trPr>
        <w:tc>
          <w:tcPr>
            <w:tcW w:w="4039" w:type="dxa"/>
          </w:tcPr>
          <w:p w14:paraId="3A43761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iCs/>
                <w:sz w:val="16"/>
                <w:szCs w:val="16"/>
              </w:rPr>
              <w:t>Fertilizer (kg/ha)</w:t>
            </w:r>
          </w:p>
        </w:tc>
        <w:tc>
          <w:tcPr>
            <w:tcW w:w="1033" w:type="dxa"/>
          </w:tcPr>
          <w:p w14:paraId="4916BFD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0***</w:t>
            </w:r>
          </w:p>
        </w:tc>
        <w:tc>
          <w:tcPr>
            <w:tcW w:w="1033" w:type="dxa"/>
          </w:tcPr>
          <w:p w14:paraId="08C9EF9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9</w:t>
            </w:r>
          </w:p>
        </w:tc>
        <w:tc>
          <w:tcPr>
            <w:tcW w:w="1220" w:type="dxa"/>
          </w:tcPr>
          <w:p w14:paraId="45F89FC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7</w:t>
            </w:r>
          </w:p>
        </w:tc>
        <w:tc>
          <w:tcPr>
            <w:tcW w:w="1126" w:type="dxa"/>
          </w:tcPr>
          <w:p w14:paraId="6E16C38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14</w:t>
            </w:r>
          </w:p>
        </w:tc>
        <w:tc>
          <w:tcPr>
            <w:tcW w:w="1126" w:type="dxa"/>
          </w:tcPr>
          <w:p w14:paraId="7A56EB6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20</w:t>
            </w:r>
          </w:p>
        </w:tc>
      </w:tr>
      <w:tr w:rsidR="008B5AD8" w:rsidRPr="00F12693" w14:paraId="6F452AA6" w14:textId="77777777" w:rsidTr="00F12693">
        <w:trPr>
          <w:trHeight w:val="260"/>
        </w:trPr>
        <w:tc>
          <w:tcPr>
            <w:tcW w:w="4039" w:type="dxa"/>
          </w:tcPr>
          <w:p w14:paraId="361EBBA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33" w:type="dxa"/>
          </w:tcPr>
          <w:p w14:paraId="5411E0E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06)</w:t>
            </w:r>
          </w:p>
        </w:tc>
        <w:tc>
          <w:tcPr>
            <w:tcW w:w="1033" w:type="dxa"/>
          </w:tcPr>
          <w:p w14:paraId="4CED61E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07)</w:t>
            </w:r>
          </w:p>
        </w:tc>
        <w:tc>
          <w:tcPr>
            <w:tcW w:w="1220" w:type="dxa"/>
          </w:tcPr>
          <w:p w14:paraId="49D16A9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06)</w:t>
            </w:r>
          </w:p>
        </w:tc>
        <w:tc>
          <w:tcPr>
            <w:tcW w:w="1126" w:type="dxa"/>
          </w:tcPr>
          <w:p w14:paraId="01F2882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12)</w:t>
            </w:r>
          </w:p>
        </w:tc>
        <w:tc>
          <w:tcPr>
            <w:tcW w:w="1126" w:type="dxa"/>
          </w:tcPr>
          <w:p w14:paraId="505F337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0.23)</w:t>
            </w:r>
          </w:p>
        </w:tc>
      </w:tr>
      <w:tr w:rsidR="008B5AD8" w:rsidRPr="00F12693" w14:paraId="34BACFBF" w14:textId="77777777" w:rsidTr="00F12693">
        <w:trPr>
          <w:trHeight w:val="260"/>
        </w:trPr>
        <w:tc>
          <w:tcPr>
            <w:tcW w:w="4039" w:type="dxa"/>
          </w:tcPr>
          <w:p w14:paraId="4B8226C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 xml:space="preserve">=1 if grains </w:t>
            </w:r>
          </w:p>
        </w:tc>
        <w:tc>
          <w:tcPr>
            <w:tcW w:w="1033" w:type="dxa"/>
          </w:tcPr>
          <w:p w14:paraId="5B167F8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42.96***</w:t>
            </w:r>
          </w:p>
        </w:tc>
        <w:tc>
          <w:tcPr>
            <w:tcW w:w="1033" w:type="dxa"/>
          </w:tcPr>
          <w:p w14:paraId="092732B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54.65***</w:t>
            </w:r>
          </w:p>
        </w:tc>
        <w:tc>
          <w:tcPr>
            <w:tcW w:w="1220" w:type="dxa"/>
          </w:tcPr>
          <w:p w14:paraId="3FD153B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8.66</w:t>
            </w:r>
          </w:p>
        </w:tc>
        <w:tc>
          <w:tcPr>
            <w:tcW w:w="1126" w:type="dxa"/>
          </w:tcPr>
          <w:p w14:paraId="5C84BCD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32.35**</w:t>
            </w:r>
          </w:p>
        </w:tc>
        <w:tc>
          <w:tcPr>
            <w:tcW w:w="1126" w:type="dxa"/>
          </w:tcPr>
          <w:p w14:paraId="6B4E450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8.14</w:t>
            </w:r>
          </w:p>
        </w:tc>
      </w:tr>
      <w:tr w:rsidR="008B5AD8" w:rsidRPr="00F12693" w14:paraId="073164F5" w14:textId="77777777" w:rsidTr="00F12693">
        <w:trPr>
          <w:trHeight w:val="260"/>
        </w:trPr>
        <w:tc>
          <w:tcPr>
            <w:tcW w:w="4039" w:type="dxa"/>
          </w:tcPr>
          <w:p w14:paraId="7DC0A0D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61E7126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0.16)</w:t>
            </w:r>
          </w:p>
        </w:tc>
        <w:tc>
          <w:tcPr>
            <w:tcW w:w="1033" w:type="dxa"/>
          </w:tcPr>
          <w:p w14:paraId="78B9B92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5.00)</w:t>
            </w:r>
          </w:p>
        </w:tc>
        <w:tc>
          <w:tcPr>
            <w:tcW w:w="1220" w:type="dxa"/>
          </w:tcPr>
          <w:p w14:paraId="080209A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2.98)</w:t>
            </w:r>
          </w:p>
        </w:tc>
        <w:tc>
          <w:tcPr>
            <w:tcW w:w="1126" w:type="dxa"/>
          </w:tcPr>
          <w:p w14:paraId="513933E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5.98)</w:t>
            </w:r>
          </w:p>
        </w:tc>
        <w:tc>
          <w:tcPr>
            <w:tcW w:w="1126" w:type="dxa"/>
          </w:tcPr>
          <w:p w14:paraId="1A88A51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60.07)</w:t>
            </w:r>
          </w:p>
        </w:tc>
      </w:tr>
      <w:tr w:rsidR="008B5AD8" w:rsidRPr="00F12693" w14:paraId="5A3A306E" w14:textId="77777777" w:rsidTr="00F12693">
        <w:trPr>
          <w:trHeight w:val="260"/>
        </w:trPr>
        <w:tc>
          <w:tcPr>
            <w:tcW w:w="4039" w:type="dxa"/>
          </w:tcPr>
          <w:p w14:paraId="0CFAAE1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=1 if legumes</w:t>
            </w:r>
          </w:p>
        </w:tc>
        <w:tc>
          <w:tcPr>
            <w:tcW w:w="1033" w:type="dxa"/>
          </w:tcPr>
          <w:p w14:paraId="07F4C2A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3.79</w:t>
            </w:r>
          </w:p>
        </w:tc>
        <w:tc>
          <w:tcPr>
            <w:tcW w:w="1033" w:type="dxa"/>
          </w:tcPr>
          <w:p w14:paraId="53DD546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4.14</w:t>
            </w:r>
          </w:p>
        </w:tc>
        <w:tc>
          <w:tcPr>
            <w:tcW w:w="1220" w:type="dxa"/>
          </w:tcPr>
          <w:p w14:paraId="6CFB6F9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1.95</w:t>
            </w:r>
          </w:p>
        </w:tc>
        <w:tc>
          <w:tcPr>
            <w:tcW w:w="1126" w:type="dxa"/>
          </w:tcPr>
          <w:p w14:paraId="04F5104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7.36</w:t>
            </w:r>
          </w:p>
        </w:tc>
        <w:tc>
          <w:tcPr>
            <w:tcW w:w="1126" w:type="dxa"/>
          </w:tcPr>
          <w:p w14:paraId="487F645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22.41</w:t>
            </w:r>
          </w:p>
        </w:tc>
      </w:tr>
      <w:tr w:rsidR="008B5AD8" w:rsidRPr="00F12693" w14:paraId="3B83D76F" w14:textId="77777777" w:rsidTr="00F12693">
        <w:trPr>
          <w:trHeight w:val="260"/>
        </w:trPr>
        <w:tc>
          <w:tcPr>
            <w:tcW w:w="4039" w:type="dxa"/>
          </w:tcPr>
          <w:p w14:paraId="0560D45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6EBEC20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7.37)</w:t>
            </w:r>
          </w:p>
        </w:tc>
        <w:tc>
          <w:tcPr>
            <w:tcW w:w="1033" w:type="dxa"/>
          </w:tcPr>
          <w:p w14:paraId="2727729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8.08)</w:t>
            </w:r>
          </w:p>
        </w:tc>
        <w:tc>
          <w:tcPr>
            <w:tcW w:w="1220" w:type="dxa"/>
          </w:tcPr>
          <w:p w14:paraId="2F65080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2.62)</w:t>
            </w:r>
          </w:p>
        </w:tc>
        <w:tc>
          <w:tcPr>
            <w:tcW w:w="1126" w:type="dxa"/>
          </w:tcPr>
          <w:p w14:paraId="51F15B8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6.92)</w:t>
            </w:r>
          </w:p>
        </w:tc>
        <w:tc>
          <w:tcPr>
            <w:tcW w:w="1126" w:type="dxa"/>
          </w:tcPr>
          <w:p w14:paraId="3350BD8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8.60)</w:t>
            </w:r>
          </w:p>
        </w:tc>
      </w:tr>
      <w:tr w:rsidR="008B5AD8" w:rsidRPr="00F12693" w14:paraId="0238D5BA" w14:textId="77777777" w:rsidTr="00F12693">
        <w:trPr>
          <w:trHeight w:val="260"/>
        </w:trPr>
        <w:tc>
          <w:tcPr>
            <w:tcW w:w="4039" w:type="dxa"/>
          </w:tcPr>
          <w:p w14:paraId="4BEC8CA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=1 if roots &amp; tubers</w:t>
            </w:r>
          </w:p>
        </w:tc>
        <w:tc>
          <w:tcPr>
            <w:tcW w:w="1033" w:type="dxa"/>
          </w:tcPr>
          <w:p w14:paraId="4CDD8A0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4.44**</w:t>
            </w:r>
          </w:p>
        </w:tc>
        <w:tc>
          <w:tcPr>
            <w:tcW w:w="1033" w:type="dxa"/>
          </w:tcPr>
          <w:p w14:paraId="6A05562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6.03***</w:t>
            </w:r>
          </w:p>
        </w:tc>
        <w:tc>
          <w:tcPr>
            <w:tcW w:w="1220" w:type="dxa"/>
          </w:tcPr>
          <w:p w14:paraId="69C7230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38.85***</w:t>
            </w:r>
          </w:p>
        </w:tc>
        <w:tc>
          <w:tcPr>
            <w:tcW w:w="1126" w:type="dxa"/>
          </w:tcPr>
          <w:p w14:paraId="1797D65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02.33***</w:t>
            </w:r>
          </w:p>
        </w:tc>
        <w:tc>
          <w:tcPr>
            <w:tcW w:w="1126" w:type="dxa"/>
          </w:tcPr>
          <w:p w14:paraId="370627F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40.99***</w:t>
            </w:r>
          </w:p>
        </w:tc>
      </w:tr>
      <w:tr w:rsidR="008B5AD8" w:rsidRPr="00F12693" w14:paraId="3EBA8CFE" w14:textId="77777777" w:rsidTr="00F12693">
        <w:trPr>
          <w:trHeight w:val="260"/>
        </w:trPr>
        <w:tc>
          <w:tcPr>
            <w:tcW w:w="4039" w:type="dxa"/>
          </w:tcPr>
          <w:p w14:paraId="596BF89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1E2D9A2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6.14)</w:t>
            </w:r>
          </w:p>
        </w:tc>
        <w:tc>
          <w:tcPr>
            <w:tcW w:w="1033" w:type="dxa"/>
          </w:tcPr>
          <w:p w14:paraId="567F58A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8.70)</w:t>
            </w:r>
          </w:p>
        </w:tc>
        <w:tc>
          <w:tcPr>
            <w:tcW w:w="1220" w:type="dxa"/>
          </w:tcPr>
          <w:p w14:paraId="6E77F47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4.64)</w:t>
            </w:r>
          </w:p>
        </w:tc>
        <w:tc>
          <w:tcPr>
            <w:tcW w:w="1126" w:type="dxa"/>
          </w:tcPr>
          <w:p w14:paraId="0AEBAE7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1.48)</w:t>
            </w:r>
          </w:p>
        </w:tc>
        <w:tc>
          <w:tcPr>
            <w:tcW w:w="1126" w:type="dxa"/>
          </w:tcPr>
          <w:p w14:paraId="0E8FD3B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5.07)</w:t>
            </w:r>
          </w:p>
        </w:tc>
      </w:tr>
      <w:tr w:rsidR="008B5AD8" w:rsidRPr="00F12693" w14:paraId="0135B679" w14:textId="77777777" w:rsidTr="00F12693">
        <w:trPr>
          <w:trHeight w:val="260"/>
        </w:trPr>
        <w:tc>
          <w:tcPr>
            <w:tcW w:w="4039" w:type="dxa"/>
          </w:tcPr>
          <w:p w14:paraId="15BFC0D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 xml:space="preserve">=1 if fruits &amp; vegetables </w:t>
            </w:r>
          </w:p>
        </w:tc>
        <w:tc>
          <w:tcPr>
            <w:tcW w:w="1033" w:type="dxa"/>
          </w:tcPr>
          <w:p w14:paraId="7856E14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1.98</w:t>
            </w:r>
          </w:p>
        </w:tc>
        <w:tc>
          <w:tcPr>
            <w:tcW w:w="1033" w:type="dxa"/>
          </w:tcPr>
          <w:p w14:paraId="380C8E4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6.79**</w:t>
            </w:r>
          </w:p>
        </w:tc>
        <w:tc>
          <w:tcPr>
            <w:tcW w:w="1220" w:type="dxa"/>
          </w:tcPr>
          <w:p w14:paraId="54BBD40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6.72</w:t>
            </w:r>
          </w:p>
        </w:tc>
        <w:tc>
          <w:tcPr>
            <w:tcW w:w="1126" w:type="dxa"/>
          </w:tcPr>
          <w:p w14:paraId="44C2B36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46.91*</w:t>
            </w:r>
          </w:p>
        </w:tc>
        <w:tc>
          <w:tcPr>
            <w:tcW w:w="1126" w:type="dxa"/>
          </w:tcPr>
          <w:p w14:paraId="7C69C84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73.57*</w:t>
            </w:r>
          </w:p>
        </w:tc>
      </w:tr>
      <w:tr w:rsidR="008B5AD8" w:rsidRPr="00F12693" w14:paraId="37A13513" w14:textId="77777777" w:rsidTr="00F12693">
        <w:trPr>
          <w:trHeight w:val="260"/>
        </w:trPr>
        <w:tc>
          <w:tcPr>
            <w:tcW w:w="4039" w:type="dxa"/>
          </w:tcPr>
          <w:p w14:paraId="04A5EF8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6CE341B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8.53)</w:t>
            </w:r>
          </w:p>
        </w:tc>
        <w:tc>
          <w:tcPr>
            <w:tcW w:w="1033" w:type="dxa"/>
          </w:tcPr>
          <w:p w14:paraId="655D2B3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7.09)</w:t>
            </w:r>
          </w:p>
        </w:tc>
        <w:tc>
          <w:tcPr>
            <w:tcW w:w="1220" w:type="dxa"/>
          </w:tcPr>
          <w:p w14:paraId="424F787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3.46)</w:t>
            </w:r>
          </w:p>
        </w:tc>
        <w:tc>
          <w:tcPr>
            <w:tcW w:w="1126" w:type="dxa"/>
          </w:tcPr>
          <w:p w14:paraId="7DCDD38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4.78)</w:t>
            </w:r>
          </w:p>
        </w:tc>
        <w:tc>
          <w:tcPr>
            <w:tcW w:w="1126" w:type="dxa"/>
          </w:tcPr>
          <w:p w14:paraId="5C39FCB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9.17)</w:t>
            </w:r>
          </w:p>
        </w:tc>
      </w:tr>
      <w:tr w:rsidR="008B5AD8" w:rsidRPr="00F12693" w14:paraId="072E184C" w14:textId="77777777" w:rsidTr="00F12693">
        <w:trPr>
          <w:trHeight w:val="260"/>
        </w:trPr>
        <w:tc>
          <w:tcPr>
            <w:tcW w:w="4039" w:type="dxa"/>
          </w:tcPr>
          <w:p w14:paraId="3E7DFB0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=1 if cash crop</w:t>
            </w:r>
          </w:p>
        </w:tc>
        <w:tc>
          <w:tcPr>
            <w:tcW w:w="1033" w:type="dxa"/>
          </w:tcPr>
          <w:p w14:paraId="0213652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32.44**</w:t>
            </w:r>
          </w:p>
        </w:tc>
        <w:tc>
          <w:tcPr>
            <w:tcW w:w="1033" w:type="dxa"/>
          </w:tcPr>
          <w:p w14:paraId="3D1C527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41.06***</w:t>
            </w:r>
          </w:p>
        </w:tc>
        <w:tc>
          <w:tcPr>
            <w:tcW w:w="1220" w:type="dxa"/>
          </w:tcPr>
          <w:p w14:paraId="0293D1F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1.53</w:t>
            </w:r>
          </w:p>
        </w:tc>
        <w:tc>
          <w:tcPr>
            <w:tcW w:w="1126" w:type="dxa"/>
          </w:tcPr>
          <w:p w14:paraId="7BEB709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35.95</w:t>
            </w:r>
          </w:p>
        </w:tc>
        <w:tc>
          <w:tcPr>
            <w:tcW w:w="1126" w:type="dxa"/>
          </w:tcPr>
          <w:p w14:paraId="124BF62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70.19</w:t>
            </w:r>
          </w:p>
        </w:tc>
      </w:tr>
      <w:tr w:rsidR="008B5AD8" w:rsidRPr="00F12693" w14:paraId="5F9461AE" w14:textId="77777777" w:rsidTr="00F12693">
        <w:trPr>
          <w:trHeight w:val="260"/>
        </w:trPr>
        <w:tc>
          <w:tcPr>
            <w:tcW w:w="4039" w:type="dxa"/>
          </w:tcPr>
          <w:p w14:paraId="0E66D9F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1AC41DE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3.84)</w:t>
            </w:r>
          </w:p>
        </w:tc>
        <w:tc>
          <w:tcPr>
            <w:tcW w:w="1033" w:type="dxa"/>
          </w:tcPr>
          <w:p w14:paraId="70BC5D4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0.05)</w:t>
            </w:r>
          </w:p>
        </w:tc>
        <w:tc>
          <w:tcPr>
            <w:tcW w:w="1220" w:type="dxa"/>
          </w:tcPr>
          <w:p w14:paraId="0553E46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5.37)</w:t>
            </w:r>
          </w:p>
        </w:tc>
        <w:tc>
          <w:tcPr>
            <w:tcW w:w="1126" w:type="dxa"/>
          </w:tcPr>
          <w:p w14:paraId="7E6F363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8.11)</w:t>
            </w:r>
          </w:p>
        </w:tc>
        <w:tc>
          <w:tcPr>
            <w:tcW w:w="1126" w:type="dxa"/>
          </w:tcPr>
          <w:p w14:paraId="0B8099A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51.12)</w:t>
            </w:r>
          </w:p>
        </w:tc>
      </w:tr>
      <w:tr w:rsidR="008B5AD8" w:rsidRPr="00F12693" w14:paraId="649376BB" w14:textId="77777777" w:rsidTr="00F12693">
        <w:trPr>
          <w:trHeight w:val="260"/>
        </w:trPr>
        <w:tc>
          <w:tcPr>
            <w:tcW w:w="4039" w:type="dxa"/>
          </w:tcPr>
          <w:p w14:paraId="5A74364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Access dummies (market, extensions, agro-dealer)</w:t>
            </w:r>
          </w:p>
        </w:tc>
        <w:tc>
          <w:tcPr>
            <w:tcW w:w="1033" w:type="dxa"/>
          </w:tcPr>
          <w:p w14:paraId="3752915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033" w:type="dxa"/>
          </w:tcPr>
          <w:p w14:paraId="759D964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220" w:type="dxa"/>
          </w:tcPr>
          <w:p w14:paraId="399A46E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6E9EFF8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64BDE8A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</w:tr>
      <w:tr w:rsidR="008B5AD8" w:rsidRPr="00F12693" w14:paraId="32759188" w14:textId="77777777" w:rsidTr="00F12693">
        <w:trPr>
          <w:trHeight w:val="260"/>
        </w:trPr>
        <w:tc>
          <w:tcPr>
            <w:tcW w:w="4039" w:type="dxa"/>
          </w:tcPr>
          <w:p w14:paraId="083ECDE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Soil quality &amp; types</w:t>
            </w:r>
          </w:p>
        </w:tc>
        <w:tc>
          <w:tcPr>
            <w:tcW w:w="1033" w:type="dxa"/>
          </w:tcPr>
          <w:p w14:paraId="6C6D2AC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033" w:type="dxa"/>
          </w:tcPr>
          <w:p w14:paraId="330FA9D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220" w:type="dxa"/>
          </w:tcPr>
          <w:p w14:paraId="7AF2FC0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56BCC7A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23453E5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</w:tr>
      <w:tr w:rsidR="008B5AD8" w:rsidRPr="00F12693" w14:paraId="152ABF4A" w14:textId="77777777" w:rsidTr="00F12693">
        <w:trPr>
          <w:trHeight w:val="260"/>
        </w:trPr>
        <w:tc>
          <w:tcPr>
            <w:tcW w:w="4039" w:type="dxa"/>
          </w:tcPr>
          <w:p w14:paraId="635CE6E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Household assets (radio, TV, mobile phone, car, motorcycle)</w:t>
            </w:r>
          </w:p>
        </w:tc>
        <w:tc>
          <w:tcPr>
            <w:tcW w:w="1033" w:type="dxa"/>
          </w:tcPr>
          <w:p w14:paraId="7E12CCE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033" w:type="dxa"/>
          </w:tcPr>
          <w:p w14:paraId="324AF74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220" w:type="dxa"/>
          </w:tcPr>
          <w:p w14:paraId="00FE594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38B2FE5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45D4F0E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</w:tr>
      <w:tr w:rsidR="008B5AD8" w:rsidRPr="00F12693" w14:paraId="32B55211" w14:textId="77777777" w:rsidTr="00F12693">
        <w:trPr>
          <w:trHeight w:val="260"/>
        </w:trPr>
        <w:tc>
          <w:tcPr>
            <w:tcW w:w="4039" w:type="dxa"/>
          </w:tcPr>
          <w:p w14:paraId="23F9268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Farm equipment (water pump, tractor, sprayer)</w:t>
            </w:r>
          </w:p>
        </w:tc>
        <w:tc>
          <w:tcPr>
            <w:tcW w:w="1033" w:type="dxa"/>
          </w:tcPr>
          <w:p w14:paraId="28485FD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033" w:type="dxa"/>
          </w:tcPr>
          <w:p w14:paraId="7B92720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220" w:type="dxa"/>
          </w:tcPr>
          <w:p w14:paraId="3C2E7BF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5E55CC4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  <w:tc>
          <w:tcPr>
            <w:tcW w:w="1126" w:type="dxa"/>
          </w:tcPr>
          <w:p w14:paraId="1C8B9A9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Yes</w:t>
            </w:r>
          </w:p>
        </w:tc>
      </w:tr>
      <w:tr w:rsidR="008B5AD8" w:rsidRPr="00F12693" w14:paraId="351AF36E" w14:textId="77777777" w:rsidTr="00F12693">
        <w:trPr>
          <w:trHeight w:val="260"/>
        </w:trPr>
        <w:tc>
          <w:tcPr>
            <w:tcW w:w="4039" w:type="dxa"/>
          </w:tcPr>
          <w:p w14:paraId="711A222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=1 if HH ‘stepped up’ from small-scale</w:t>
            </w:r>
          </w:p>
        </w:tc>
        <w:tc>
          <w:tcPr>
            <w:tcW w:w="1033" w:type="dxa"/>
          </w:tcPr>
          <w:p w14:paraId="129D130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28.12*</w:t>
            </w:r>
          </w:p>
        </w:tc>
        <w:tc>
          <w:tcPr>
            <w:tcW w:w="1033" w:type="dxa"/>
          </w:tcPr>
          <w:p w14:paraId="2EF0AE5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33.72</w:t>
            </w:r>
          </w:p>
        </w:tc>
        <w:tc>
          <w:tcPr>
            <w:tcW w:w="1220" w:type="dxa"/>
          </w:tcPr>
          <w:p w14:paraId="625C360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44.84</w:t>
            </w:r>
          </w:p>
        </w:tc>
        <w:tc>
          <w:tcPr>
            <w:tcW w:w="1126" w:type="dxa"/>
          </w:tcPr>
          <w:p w14:paraId="0691E49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5.76</w:t>
            </w:r>
          </w:p>
        </w:tc>
        <w:tc>
          <w:tcPr>
            <w:tcW w:w="1126" w:type="dxa"/>
          </w:tcPr>
          <w:p w14:paraId="25FB4F39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-76.86</w:t>
            </w:r>
          </w:p>
        </w:tc>
      </w:tr>
      <w:tr w:rsidR="008B5AD8" w:rsidRPr="00F12693" w14:paraId="6FE9BAF4" w14:textId="77777777" w:rsidTr="00F12693">
        <w:trPr>
          <w:trHeight w:val="260"/>
        </w:trPr>
        <w:tc>
          <w:tcPr>
            <w:tcW w:w="4039" w:type="dxa"/>
          </w:tcPr>
          <w:p w14:paraId="65F9A5DD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355D067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5.78)</w:t>
            </w:r>
          </w:p>
        </w:tc>
        <w:tc>
          <w:tcPr>
            <w:tcW w:w="1033" w:type="dxa"/>
          </w:tcPr>
          <w:p w14:paraId="4CCF0F9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1.10)</w:t>
            </w:r>
          </w:p>
        </w:tc>
        <w:tc>
          <w:tcPr>
            <w:tcW w:w="1220" w:type="dxa"/>
          </w:tcPr>
          <w:p w14:paraId="3E965C2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9.15)</w:t>
            </w:r>
          </w:p>
        </w:tc>
        <w:tc>
          <w:tcPr>
            <w:tcW w:w="1126" w:type="dxa"/>
          </w:tcPr>
          <w:p w14:paraId="295998B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59.91)</w:t>
            </w:r>
          </w:p>
        </w:tc>
        <w:tc>
          <w:tcPr>
            <w:tcW w:w="1126" w:type="dxa"/>
          </w:tcPr>
          <w:p w14:paraId="6D444A7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69.72)</w:t>
            </w:r>
          </w:p>
        </w:tc>
      </w:tr>
      <w:tr w:rsidR="008B5AD8" w:rsidRPr="00F12693" w14:paraId="0FD5A844" w14:textId="77777777" w:rsidTr="00F12693">
        <w:trPr>
          <w:trHeight w:val="260"/>
        </w:trPr>
        <w:tc>
          <w:tcPr>
            <w:tcW w:w="4039" w:type="dxa"/>
          </w:tcPr>
          <w:p w14:paraId="74B60911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‘Stepped up’*farm size</w:t>
            </w:r>
          </w:p>
        </w:tc>
        <w:tc>
          <w:tcPr>
            <w:tcW w:w="1033" w:type="dxa"/>
          </w:tcPr>
          <w:p w14:paraId="0686B6B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3.46**</w:t>
            </w:r>
          </w:p>
        </w:tc>
        <w:tc>
          <w:tcPr>
            <w:tcW w:w="1033" w:type="dxa"/>
          </w:tcPr>
          <w:p w14:paraId="791BF60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5.45*</w:t>
            </w:r>
          </w:p>
        </w:tc>
        <w:tc>
          <w:tcPr>
            <w:tcW w:w="1220" w:type="dxa"/>
          </w:tcPr>
          <w:p w14:paraId="40BA2DD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7.04**</w:t>
            </w:r>
          </w:p>
        </w:tc>
        <w:tc>
          <w:tcPr>
            <w:tcW w:w="1126" w:type="dxa"/>
          </w:tcPr>
          <w:p w14:paraId="417CFC5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9.73</w:t>
            </w:r>
          </w:p>
        </w:tc>
        <w:tc>
          <w:tcPr>
            <w:tcW w:w="1126" w:type="dxa"/>
          </w:tcPr>
          <w:p w14:paraId="72E9D67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5.82***</w:t>
            </w:r>
          </w:p>
        </w:tc>
      </w:tr>
      <w:tr w:rsidR="008B5AD8" w:rsidRPr="00F12693" w14:paraId="0B8F0F4B" w14:textId="77777777" w:rsidTr="00F12693">
        <w:trPr>
          <w:trHeight w:val="260"/>
        </w:trPr>
        <w:tc>
          <w:tcPr>
            <w:tcW w:w="4039" w:type="dxa"/>
          </w:tcPr>
          <w:p w14:paraId="12A4F71F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5DA91F8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.73)</w:t>
            </w:r>
          </w:p>
        </w:tc>
        <w:tc>
          <w:tcPr>
            <w:tcW w:w="1033" w:type="dxa"/>
          </w:tcPr>
          <w:p w14:paraId="3C2A5707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.05)</w:t>
            </w:r>
          </w:p>
        </w:tc>
        <w:tc>
          <w:tcPr>
            <w:tcW w:w="1220" w:type="dxa"/>
          </w:tcPr>
          <w:p w14:paraId="3F59861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.74)</w:t>
            </w:r>
          </w:p>
        </w:tc>
        <w:tc>
          <w:tcPr>
            <w:tcW w:w="1126" w:type="dxa"/>
          </w:tcPr>
          <w:p w14:paraId="687A762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6.57)</w:t>
            </w:r>
          </w:p>
        </w:tc>
        <w:tc>
          <w:tcPr>
            <w:tcW w:w="1126" w:type="dxa"/>
          </w:tcPr>
          <w:p w14:paraId="3D128BE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7.04)</w:t>
            </w:r>
          </w:p>
        </w:tc>
      </w:tr>
      <w:tr w:rsidR="008B5AD8" w:rsidRPr="00F12693" w14:paraId="53FC496B" w14:textId="77777777" w:rsidTr="00F12693">
        <w:trPr>
          <w:trHeight w:val="260"/>
        </w:trPr>
        <w:tc>
          <w:tcPr>
            <w:tcW w:w="4039" w:type="dxa"/>
          </w:tcPr>
          <w:p w14:paraId="0A4A5DF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Constant</w:t>
            </w:r>
          </w:p>
        </w:tc>
        <w:tc>
          <w:tcPr>
            <w:tcW w:w="1033" w:type="dxa"/>
          </w:tcPr>
          <w:p w14:paraId="62032BD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8.01</w:t>
            </w:r>
          </w:p>
        </w:tc>
        <w:tc>
          <w:tcPr>
            <w:tcW w:w="1033" w:type="dxa"/>
          </w:tcPr>
          <w:p w14:paraId="2EB5948C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62.18**</w:t>
            </w:r>
          </w:p>
        </w:tc>
        <w:tc>
          <w:tcPr>
            <w:tcW w:w="1220" w:type="dxa"/>
          </w:tcPr>
          <w:p w14:paraId="0710969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61.45***</w:t>
            </w:r>
          </w:p>
        </w:tc>
        <w:tc>
          <w:tcPr>
            <w:tcW w:w="1126" w:type="dxa"/>
          </w:tcPr>
          <w:p w14:paraId="226E6053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91.89***</w:t>
            </w:r>
          </w:p>
        </w:tc>
        <w:tc>
          <w:tcPr>
            <w:tcW w:w="1126" w:type="dxa"/>
          </w:tcPr>
          <w:p w14:paraId="7F72037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319.32***</w:t>
            </w:r>
          </w:p>
        </w:tc>
      </w:tr>
      <w:tr w:rsidR="008B5AD8" w:rsidRPr="00F12693" w14:paraId="590E193B" w14:textId="77777777" w:rsidTr="00F12693">
        <w:trPr>
          <w:trHeight w:val="260"/>
        </w:trPr>
        <w:tc>
          <w:tcPr>
            <w:tcW w:w="4039" w:type="dxa"/>
          </w:tcPr>
          <w:p w14:paraId="10996F8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33" w:type="dxa"/>
          </w:tcPr>
          <w:p w14:paraId="6957755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31.72)</w:t>
            </w:r>
          </w:p>
        </w:tc>
        <w:tc>
          <w:tcPr>
            <w:tcW w:w="1033" w:type="dxa"/>
          </w:tcPr>
          <w:p w14:paraId="5B3D5D6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28.68)</w:t>
            </w:r>
          </w:p>
        </w:tc>
        <w:tc>
          <w:tcPr>
            <w:tcW w:w="1220" w:type="dxa"/>
          </w:tcPr>
          <w:p w14:paraId="5C35073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54.14)</w:t>
            </w:r>
          </w:p>
        </w:tc>
        <w:tc>
          <w:tcPr>
            <w:tcW w:w="1126" w:type="dxa"/>
          </w:tcPr>
          <w:p w14:paraId="7963B2A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69.82)</w:t>
            </w:r>
          </w:p>
        </w:tc>
        <w:tc>
          <w:tcPr>
            <w:tcW w:w="1126" w:type="dxa"/>
          </w:tcPr>
          <w:p w14:paraId="00C9CEC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(107.01)</w:t>
            </w:r>
          </w:p>
        </w:tc>
      </w:tr>
      <w:tr w:rsidR="008B5AD8" w:rsidRPr="00F12693" w14:paraId="6CADA889" w14:textId="77777777" w:rsidTr="00F12693">
        <w:trPr>
          <w:trHeight w:val="260"/>
        </w:trPr>
        <w:tc>
          <w:tcPr>
            <w:tcW w:w="4039" w:type="dxa"/>
          </w:tcPr>
          <w:p w14:paraId="0CEAD916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Observations</w:t>
            </w:r>
          </w:p>
        </w:tc>
        <w:tc>
          <w:tcPr>
            <w:tcW w:w="1033" w:type="dxa"/>
          </w:tcPr>
          <w:p w14:paraId="2896C81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,079</w:t>
            </w:r>
          </w:p>
        </w:tc>
        <w:tc>
          <w:tcPr>
            <w:tcW w:w="1033" w:type="dxa"/>
          </w:tcPr>
          <w:p w14:paraId="3B87869B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,079</w:t>
            </w:r>
          </w:p>
        </w:tc>
        <w:tc>
          <w:tcPr>
            <w:tcW w:w="1220" w:type="dxa"/>
          </w:tcPr>
          <w:p w14:paraId="5943B722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,079</w:t>
            </w:r>
          </w:p>
        </w:tc>
        <w:tc>
          <w:tcPr>
            <w:tcW w:w="1126" w:type="dxa"/>
          </w:tcPr>
          <w:p w14:paraId="15D5707E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,079</w:t>
            </w:r>
          </w:p>
        </w:tc>
        <w:tc>
          <w:tcPr>
            <w:tcW w:w="1126" w:type="dxa"/>
          </w:tcPr>
          <w:p w14:paraId="38493CC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,079</w:t>
            </w:r>
          </w:p>
        </w:tc>
      </w:tr>
      <w:tr w:rsidR="008B5AD8" w:rsidRPr="00F12693" w14:paraId="38CBE285" w14:textId="77777777" w:rsidTr="00F12693">
        <w:trPr>
          <w:trHeight w:val="260"/>
        </w:trPr>
        <w:tc>
          <w:tcPr>
            <w:tcW w:w="4039" w:type="dxa"/>
          </w:tcPr>
          <w:p w14:paraId="5D276E7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Pseudo R-squared</w:t>
            </w:r>
          </w:p>
        </w:tc>
        <w:tc>
          <w:tcPr>
            <w:tcW w:w="1033" w:type="dxa"/>
          </w:tcPr>
          <w:p w14:paraId="4CC62EF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6</w:t>
            </w:r>
          </w:p>
        </w:tc>
        <w:tc>
          <w:tcPr>
            <w:tcW w:w="1033" w:type="dxa"/>
          </w:tcPr>
          <w:p w14:paraId="6A038740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5</w:t>
            </w:r>
          </w:p>
        </w:tc>
        <w:tc>
          <w:tcPr>
            <w:tcW w:w="1220" w:type="dxa"/>
          </w:tcPr>
          <w:p w14:paraId="246888D4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5</w:t>
            </w:r>
          </w:p>
        </w:tc>
        <w:tc>
          <w:tcPr>
            <w:tcW w:w="1126" w:type="dxa"/>
          </w:tcPr>
          <w:p w14:paraId="5955FA0A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07</w:t>
            </w:r>
          </w:p>
        </w:tc>
        <w:tc>
          <w:tcPr>
            <w:tcW w:w="1126" w:type="dxa"/>
          </w:tcPr>
          <w:p w14:paraId="52664758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0.13</w:t>
            </w:r>
          </w:p>
        </w:tc>
      </w:tr>
      <w:tr w:rsidR="008B5AD8" w:rsidRPr="00F12693" w14:paraId="5A4B3770" w14:textId="77777777" w:rsidTr="00F12693">
        <w:trPr>
          <w:trHeight w:val="98"/>
        </w:trPr>
        <w:tc>
          <w:tcPr>
            <w:tcW w:w="40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BDE335" w14:textId="77777777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Turning point for cultivated farm size (ha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C22865" w14:textId="41BDE91E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7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9470C1" w14:textId="2CB59832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B654B9" w14:textId="0A5E8743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0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D0CAC" w14:textId="7B59B4D5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19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3BDAF1" w14:textId="05219373" w:rsidR="008B5AD8" w:rsidRPr="00F12693" w:rsidRDefault="008B5AD8" w:rsidP="008B5A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12693">
              <w:rPr>
                <w:sz w:val="16"/>
                <w:szCs w:val="16"/>
              </w:rPr>
              <w:t>20.7</w:t>
            </w:r>
          </w:p>
        </w:tc>
      </w:tr>
    </w:tbl>
    <w:p w14:paraId="3499CB5C" w14:textId="77777777" w:rsidR="00C706E2" w:rsidRDefault="00C706E2" w:rsidP="00C706E2">
      <w:pPr>
        <w:keepNext/>
      </w:pPr>
    </w:p>
    <w:p w14:paraId="08766455" w14:textId="77777777" w:rsidR="00953521" w:rsidRDefault="00C706E2" w:rsidP="00C706E2">
      <w:pPr>
        <w:spacing w:after="160" w:line="259" w:lineRule="auto"/>
        <w:sectPr w:rsidR="00953521" w:rsidSect="008E1F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4FA66A53" w14:textId="77777777" w:rsidR="009320AE" w:rsidRPr="002D230A" w:rsidRDefault="009320AE" w:rsidP="009320AE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2D230A">
        <w:rPr>
          <w:sz w:val="16"/>
          <w:szCs w:val="16"/>
        </w:rPr>
        <w:t xml:space="preserve">Table </w:t>
      </w:r>
      <w:r>
        <w:rPr>
          <w:sz w:val="16"/>
          <w:szCs w:val="16"/>
        </w:rPr>
        <w:t>A.3</w:t>
      </w:r>
      <w:r w:rsidRPr="002D230A">
        <w:rPr>
          <w:sz w:val="16"/>
          <w:szCs w:val="16"/>
        </w:rPr>
        <w:t>: MULTIVARIATE REGRESSION OF GROSS CROP OUTPUT/HA CULTIVATED (‘000 NGN)</w:t>
      </w:r>
    </w:p>
    <w:tbl>
      <w:tblPr>
        <w:tblW w:w="1413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5400"/>
        <w:gridCol w:w="1080"/>
        <w:gridCol w:w="1170"/>
        <w:gridCol w:w="180"/>
        <w:gridCol w:w="1080"/>
        <w:gridCol w:w="90"/>
        <w:gridCol w:w="900"/>
        <w:gridCol w:w="30"/>
        <w:gridCol w:w="150"/>
        <w:gridCol w:w="900"/>
        <w:gridCol w:w="900"/>
        <w:gridCol w:w="150"/>
        <w:gridCol w:w="30"/>
        <w:gridCol w:w="990"/>
        <w:gridCol w:w="1080"/>
      </w:tblGrid>
      <w:tr w:rsidR="009320AE" w:rsidRPr="002D230A" w14:paraId="2CFB435F" w14:textId="77777777" w:rsidTr="003020F3">
        <w:trPr>
          <w:trHeight w:val="206"/>
          <w:jc w:val="center"/>
        </w:trPr>
        <w:tc>
          <w:tcPr>
            <w:tcW w:w="5400" w:type="dxa"/>
            <w:vMerge w:val="restart"/>
            <w:tcBorders>
              <w:top w:val="single" w:sz="4" w:space="0" w:color="auto"/>
            </w:tcBorders>
          </w:tcPr>
          <w:p w14:paraId="3E49C3E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</w:tcBorders>
            <w:hideMark/>
          </w:tcPr>
          <w:p w14:paraId="2EED2EE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SMALL-SCALE SAMPLE </w:t>
            </w:r>
          </w:p>
        </w:tc>
        <w:tc>
          <w:tcPr>
            <w:tcW w:w="180" w:type="dxa"/>
            <w:vMerge w:val="restart"/>
            <w:tcBorders>
              <w:top w:val="single" w:sz="4" w:space="0" w:color="auto"/>
            </w:tcBorders>
          </w:tcPr>
          <w:p w14:paraId="5C2D911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100" w:type="dxa"/>
            <w:gridSpan w:val="4"/>
            <w:tcBorders>
              <w:top w:val="single" w:sz="4" w:space="0" w:color="auto"/>
            </w:tcBorders>
          </w:tcPr>
          <w:p w14:paraId="5B24D1A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2100" w:type="dxa"/>
            <w:gridSpan w:val="4"/>
            <w:tcBorders>
              <w:top w:val="single" w:sz="4" w:space="0" w:color="auto"/>
            </w:tcBorders>
          </w:tcPr>
          <w:p w14:paraId="2E8C2F3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</w:tcBorders>
          </w:tcPr>
          <w:p w14:paraId="52FC1D4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SAMPLE</w:t>
            </w:r>
          </w:p>
        </w:tc>
      </w:tr>
      <w:tr w:rsidR="009320AE" w:rsidRPr="002D230A" w14:paraId="161E02AD" w14:textId="77777777" w:rsidTr="003020F3">
        <w:trPr>
          <w:trHeight w:val="215"/>
          <w:jc w:val="center"/>
        </w:trPr>
        <w:tc>
          <w:tcPr>
            <w:tcW w:w="5400" w:type="dxa"/>
            <w:vMerge/>
          </w:tcPr>
          <w:p w14:paraId="3E54578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</w:tcBorders>
          </w:tcPr>
          <w:p w14:paraId="44AF6D0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0-5 ha)</w:t>
            </w:r>
          </w:p>
        </w:tc>
        <w:tc>
          <w:tcPr>
            <w:tcW w:w="180" w:type="dxa"/>
            <w:vMerge/>
          </w:tcPr>
          <w:p w14:paraId="18F57C5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CB0835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-in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0</w:t>
            </w:r>
            <w:r w:rsidRPr="002D230A">
              <w:rPr>
                <w:sz w:val="16"/>
                <w:szCs w:val="16"/>
              </w:rPr>
              <w:t xml:space="preserve">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80" w:type="dxa"/>
            <w:gridSpan w:val="2"/>
            <w:tcBorders>
              <w:left w:val="nil"/>
              <w:right w:val="nil"/>
            </w:tcBorders>
          </w:tcPr>
          <w:p w14:paraId="3AABFAC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</w:tcBorders>
          </w:tcPr>
          <w:p w14:paraId="72C13B8C" w14:textId="56099219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-up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 w:rsidR="00AB7553">
              <w:rPr>
                <w:sz w:val="16"/>
                <w:szCs w:val="16"/>
              </w:rPr>
              <w:t>25</w:t>
            </w:r>
            <w:r w:rsidRPr="002D230A">
              <w:rPr>
                <w:sz w:val="16"/>
                <w:szCs w:val="16"/>
              </w:rPr>
              <w:t xml:space="preserve">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  <w:left w:val="nil"/>
            </w:tcBorders>
          </w:tcPr>
          <w:p w14:paraId="7A16691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A5B51" w14:textId="2DEE08E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All Combined (0-</w:t>
            </w:r>
            <w:r w:rsidR="003737D4">
              <w:rPr>
                <w:sz w:val="16"/>
                <w:szCs w:val="16"/>
              </w:rPr>
              <w:t>4</w:t>
            </w:r>
            <w:r w:rsidRPr="002D230A">
              <w:rPr>
                <w:sz w:val="16"/>
                <w:szCs w:val="16"/>
              </w:rPr>
              <w:t>0 ha)</w:t>
            </w:r>
          </w:p>
        </w:tc>
      </w:tr>
      <w:tr w:rsidR="009320AE" w:rsidRPr="002D230A" w14:paraId="00A6D292" w14:textId="77777777" w:rsidTr="003020F3">
        <w:trPr>
          <w:trHeight w:val="250"/>
          <w:jc w:val="center"/>
        </w:trPr>
        <w:tc>
          <w:tcPr>
            <w:tcW w:w="5400" w:type="dxa"/>
            <w:tcBorders>
              <w:bottom w:val="single" w:sz="4" w:space="0" w:color="auto"/>
            </w:tcBorders>
          </w:tcPr>
          <w:p w14:paraId="18596EE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VARIABL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A01704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643C7EF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7FDFFEF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4F45CBE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43AD674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5F749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</w:p>
          <w:p w14:paraId="5F07C8D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8B1158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  <w:r w:rsidRPr="002D230A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92EC8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B89AC4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2B"/>
            </w:r>
            <w:r w:rsidRPr="002D230A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2BA2C51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t>+</w:t>
            </w:r>
            <w:r w:rsidRPr="002D230A">
              <w:rPr>
                <w:sz w:val="16"/>
                <w:szCs w:val="16"/>
              </w:rPr>
              <w:t xml:space="preserve"> (6)</w:t>
            </w:r>
          </w:p>
        </w:tc>
        <w:tc>
          <w:tcPr>
            <w:tcW w:w="180" w:type="dxa"/>
            <w:gridSpan w:val="2"/>
            <w:tcBorders>
              <w:left w:val="nil"/>
              <w:bottom w:val="single" w:sz="4" w:space="0" w:color="auto"/>
            </w:tcBorders>
          </w:tcPr>
          <w:p w14:paraId="1E70882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531B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(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10DA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</w:t>
            </w:r>
          </w:p>
          <w:p w14:paraId="61A48C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8)</w:t>
            </w:r>
          </w:p>
        </w:tc>
      </w:tr>
      <w:tr w:rsidR="009320AE" w:rsidRPr="002D230A" w14:paraId="57F81488" w14:textId="77777777" w:rsidTr="003020F3">
        <w:trPr>
          <w:trHeight w:val="170"/>
          <w:jc w:val="center"/>
        </w:trPr>
        <w:tc>
          <w:tcPr>
            <w:tcW w:w="5400" w:type="dxa"/>
            <w:tcBorders>
              <w:top w:val="single" w:sz="4" w:space="0" w:color="auto"/>
            </w:tcBorders>
          </w:tcPr>
          <w:p w14:paraId="1AE8DCC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Farm Size (ha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26B229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05.55*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31B3E8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77.43**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173ABBB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433FA92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6.41***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7C482E6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7.94***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</w:tcBorders>
          </w:tcPr>
          <w:p w14:paraId="782A0AD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EE2AF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9.67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F3891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22.63***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  <w:right w:val="nil"/>
            </w:tcBorders>
          </w:tcPr>
          <w:p w14:paraId="0FDE3FB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5C3E668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2.70*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EF50B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7.24***</w:t>
            </w:r>
          </w:p>
        </w:tc>
      </w:tr>
      <w:tr w:rsidR="009320AE" w:rsidRPr="002D230A" w14:paraId="479701CD" w14:textId="77777777" w:rsidTr="003020F3">
        <w:trPr>
          <w:trHeight w:val="162"/>
          <w:jc w:val="center"/>
        </w:trPr>
        <w:tc>
          <w:tcPr>
            <w:tcW w:w="5400" w:type="dxa"/>
          </w:tcPr>
          <w:p w14:paraId="63388B0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B39B142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5.91)</w:t>
            </w:r>
          </w:p>
        </w:tc>
        <w:tc>
          <w:tcPr>
            <w:tcW w:w="1170" w:type="dxa"/>
          </w:tcPr>
          <w:p w14:paraId="3F51E92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5.62)</w:t>
            </w:r>
          </w:p>
        </w:tc>
        <w:tc>
          <w:tcPr>
            <w:tcW w:w="180" w:type="dxa"/>
          </w:tcPr>
          <w:p w14:paraId="446B1FA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5CAA9F1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5.35)</w:t>
            </w:r>
          </w:p>
        </w:tc>
        <w:tc>
          <w:tcPr>
            <w:tcW w:w="990" w:type="dxa"/>
            <w:gridSpan w:val="2"/>
          </w:tcPr>
          <w:p w14:paraId="18A50EA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5.27)</w:t>
            </w:r>
          </w:p>
        </w:tc>
        <w:tc>
          <w:tcPr>
            <w:tcW w:w="180" w:type="dxa"/>
            <w:gridSpan w:val="2"/>
          </w:tcPr>
          <w:p w14:paraId="0F2F7DA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BF41B8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8.46)</w:t>
            </w:r>
          </w:p>
        </w:tc>
        <w:tc>
          <w:tcPr>
            <w:tcW w:w="900" w:type="dxa"/>
          </w:tcPr>
          <w:p w14:paraId="4ECFE14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7.94)</w:t>
            </w:r>
          </w:p>
        </w:tc>
        <w:tc>
          <w:tcPr>
            <w:tcW w:w="180" w:type="dxa"/>
            <w:gridSpan w:val="2"/>
            <w:tcBorders>
              <w:right w:val="nil"/>
            </w:tcBorders>
          </w:tcPr>
          <w:p w14:paraId="1803451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507DDEA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4.35)</w:t>
            </w:r>
          </w:p>
        </w:tc>
        <w:tc>
          <w:tcPr>
            <w:tcW w:w="1080" w:type="dxa"/>
          </w:tcPr>
          <w:p w14:paraId="07D3134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5.11)</w:t>
            </w:r>
          </w:p>
        </w:tc>
      </w:tr>
      <w:tr w:rsidR="009320AE" w:rsidRPr="002D230A" w14:paraId="5111D849" w14:textId="77777777" w:rsidTr="003020F3">
        <w:trPr>
          <w:trHeight w:val="153"/>
          <w:jc w:val="center"/>
        </w:trPr>
        <w:tc>
          <w:tcPr>
            <w:tcW w:w="5400" w:type="dxa"/>
          </w:tcPr>
          <w:p w14:paraId="072CF71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quared Farm Size (ha)</w:t>
            </w:r>
          </w:p>
        </w:tc>
        <w:tc>
          <w:tcPr>
            <w:tcW w:w="1080" w:type="dxa"/>
          </w:tcPr>
          <w:p w14:paraId="63109448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8.08**</w:t>
            </w:r>
          </w:p>
        </w:tc>
        <w:tc>
          <w:tcPr>
            <w:tcW w:w="1170" w:type="dxa"/>
          </w:tcPr>
          <w:p w14:paraId="0E158752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2.04*</w:t>
            </w:r>
          </w:p>
        </w:tc>
        <w:tc>
          <w:tcPr>
            <w:tcW w:w="180" w:type="dxa"/>
          </w:tcPr>
          <w:p w14:paraId="6AF4FD4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53A45D6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34*</w:t>
            </w:r>
          </w:p>
        </w:tc>
        <w:tc>
          <w:tcPr>
            <w:tcW w:w="990" w:type="dxa"/>
            <w:gridSpan w:val="2"/>
          </w:tcPr>
          <w:p w14:paraId="639F706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36**</w:t>
            </w:r>
          </w:p>
        </w:tc>
        <w:tc>
          <w:tcPr>
            <w:tcW w:w="180" w:type="dxa"/>
            <w:gridSpan w:val="2"/>
          </w:tcPr>
          <w:p w14:paraId="76A856F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31E28D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00**</w:t>
            </w:r>
          </w:p>
        </w:tc>
        <w:tc>
          <w:tcPr>
            <w:tcW w:w="900" w:type="dxa"/>
          </w:tcPr>
          <w:p w14:paraId="271270F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08***</w:t>
            </w:r>
          </w:p>
        </w:tc>
        <w:tc>
          <w:tcPr>
            <w:tcW w:w="180" w:type="dxa"/>
            <w:gridSpan w:val="2"/>
            <w:tcBorders>
              <w:right w:val="nil"/>
            </w:tcBorders>
          </w:tcPr>
          <w:p w14:paraId="0985776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6043381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28*</w:t>
            </w:r>
          </w:p>
        </w:tc>
        <w:tc>
          <w:tcPr>
            <w:tcW w:w="1080" w:type="dxa"/>
          </w:tcPr>
          <w:p w14:paraId="0DCB734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34**</w:t>
            </w:r>
          </w:p>
        </w:tc>
      </w:tr>
      <w:tr w:rsidR="009320AE" w:rsidRPr="002D230A" w14:paraId="28EF5D5E" w14:textId="77777777" w:rsidTr="003020F3">
        <w:trPr>
          <w:trHeight w:val="162"/>
          <w:jc w:val="center"/>
        </w:trPr>
        <w:tc>
          <w:tcPr>
            <w:tcW w:w="5400" w:type="dxa"/>
          </w:tcPr>
          <w:p w14:paraId="34A3478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6FBEC2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7.11)</w:t>
            </w:r>
          </w:p>
        </w:tc>
        <w:tc>
          <w:tcPr>
            <w:tcW w:w="1170" w:type="dxa"/>
          </w:tcPr>
          <w:p w14:paraId="39A01D9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7.04)</w:t>
            </w:r>
          </w:p>
        </w:tc>
        <w:tc>
          <w:tcPr>
            <w:tcW w:w="180" w:type="dxa"/>
          </w:tcPr>
          <w:p w14:paraId="4E9B058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2C304C0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8)</w:t>
            </w:r>
          </w:p>
        </w:tc>
        <w:tc>
          <w:tcPr>
            <w:tcW w:w="990" w:type="dxa"/>
            <w:gridSpan w:val="2"/>
          </w:tcPr>
          <w:p w14:paraId="53E0D08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7)</w:t>
            </w:r>
          </w:p>
        </w:tc>
        <w:tc>
          <w:tcPr>
            <w:tcW w:w="180" w:type="dxa"/>
            <w:gridSpan w:val="2"/>
          </w:tcPr>
          <w:p w14:paraId="72ABAE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F4A4D6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45)</w:t>
            </w:r>
          </w:p>
        </w:tc>
        <w:tc>
          <w:tcPr>
            <w:tcW w:w="900" w:type="dxa"/>
          </w:tcPr>
          <w:p w14:paraId="2087963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42)</w:t>
            </w:r>
          </w:p>
        </w:tc>
        <w:tc>
          <w:tcPr>
            <w:tcW w:w="180" w:type="dxa"/>
            <w:gridSpan w:val="2"/>
            <w:tcBorders>
              <w:right w:val="nil"/>
            </w:tcBorders>
          </w:tcPr>
          <w:p w14:paraId="0C9AD89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B7397B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5)</w:t>
            </w:r>
          </w:p>
        </w:tc>
        <w:tc>
          <w:tcPr>
            <w:tcW w:w="1080" w:type="dxa"/>
          </w:tcPr>
          <w:p w14:paraId="0C90C55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7)</w:t>
            </w:r>
          </w:p>
        </w:tc>
      </w:tr>
      <w:tr w:rsidR="009320AE" w:rsidRPr="002D230A" w14:paraId="04264C2B" w14:textId="77777777" w:rsidTr="003020F3">
        <w:trPr>
          <w:trHeight w:val="126"/>
          <w:jc w:val="center"/>
        </w:trPr>
        <w:tc>
          <w:tcPr>
            <w:tcW w:w="5400" w:type="dxa"/>
          </w:tcPr>
          <w:p w14:paraId="01DDB2E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Age HH head (years)</w:t>
            </w:r>
          </w:p>
        </w:tc>
        <w:tc>
          <w:tcPr>
            <w:tcW w:w="1080" w:type="dxa"/>
          </w:tcPr>
          <w:p w14:paraId="3125BE0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01</w:t>
            </w:r>
          </w:p>
        </w:tc>
        <w:tc>
          <w:tcPr>
            <w:tcW w:w="1170" w:type="dxa"/>
          </w:tcPr>
          <w:p w14:paraId="0FF9136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37*</w:t>
            </w:r>
          </w:p>
        </w:tc>
        <w:tc>
          <w:tcPr>
            <w:tcW w:w="180" w:type="dxa"/>
          </w:tcPr>
          <w:p w14:paraId="6169371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1C7473A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34*</w:t>
            </w:r>
          </w:p>
        </w:tc>
        <w:tc>
          <w:tcPr>
            <w:tcW w:w="990" w:type="dxa"/>
            <w:gridSpan w:val="2"/>
          </w:tcPr>
          <w:p w14:paraId="3A85D43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56**</w:t>
            </w:r>
          </w:p>
        </w:tc>
        <w:tc>
          <w:tcPr>
            <w:tcW w:w="180" w:type="dxa"/>
            <w:gridSpan w:val="2"/>
          </w:tcPr>
          <w:p w14:paraId="3B2C0AB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3A2FCA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17</w:t>
            </w:r>
          </w:p>
        </w:tc>
        <w:tc>
          <w:tcPr>
            <w:tcW w:w="900" w:type="dxa"/>
          </w:tcPr>
          <w:p w14:paraId="3EC41A3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50**</w:t>
            </w:r>
          </w:p>
        </w:tc>
        <w:tc>
          <w:tcPr>
            <w:tcW w:w="180" w:type="dxa"/>
            <w:gridSpan w:val="2"/>
          </w:tcPr>
          <w:p w14:paraId="042D9D2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4F1878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34*</w:t>
            </w:r>
          </w:p>
        </w:tc>
        <w:tc>
          <w:tcPr>
            <w:tcW w:w="1080" w:type="dxa"/>
          </w:tcPr>
          <w:p w14:paraId="20E8202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58**</w:t>
            </w:r>
          </w:p>
        </w:tc>
      </w:tr>
      <w:tr w:rsidR="009320AE" w:rsidRPr="002D230A" w14:paraId="3F722613" w14:textId="77777777" w:rsidTr="003020F3">
        <w:trPr>
          <w:trHeight w:val="207"/>
          <w:jc w:val="center"/>
        </w:trPr>
        <w:tc>
          <w:tcPr>
            <w:tcW w:w="5400" w:type="dxa"/>
          </w:tcPr>
          <w:p w14:paraId="4C44B27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28026F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83)</w:t>
            </w:r>
          </w:p>
        </w:tc>
        <w:tc>
          <w:tcPr>
            <w:tcW w:w="1170" w:type="dxa"/>
          </w:tcPr>
          <w:p w14:paraId="0963F5D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82)</w:t>
            </w:r>
          </w:p>
        </w:tc>
        <w:tc>
          <w:tcPr>
            <w:tcW w:w="180" w:type="dxa"/>
          </w:tcPr>
          <w:p w14:paraId="5ADA718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9430D2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76)</w:t>
            </w:r>
          </w:p>
        </w:tc>
        <w:tc>
          <w:tcPr>
            <w:tcW w:w="990" w:type="dxa"/>
            <w:gridSpan w:val="2"/>
          </w:tcPr>
          <w:p w14:paraId="6C5C3AA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75)</w:t>
            </w:r>
          </w:p>
        </w:tc>
        <w:tc>
          <w:tcPr>
            <w:tcW w:w="180" w:type="dxa"/>
            <w:gridSpan w:val="2"/>
          </w:tcPr>
          <w:p w14:paraId="2943F0D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E7A400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76)</w:t>
            </w:r>
          </w:p>
        </w:tc>
        <w:tc>
          <w:tcPr>
            <w:tcW w:w="900" w:type="dxa"/>
          </w:tcPr>
          <w:p w14:paraId="22F7AFB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75)</w:t>
            </w:r>
          </w:p>
        </w:tc>
        <w:tc>
          <w:tcPr>
            <w:tcW w:w="180" w:type="dxa"/>
            <w:gridSpan w:val="2"/>
          </w:tcPr>
          <w:p w14:paraId="131D423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4823B6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71)</w:t>
            </w:r>
          </w:p>
        </w:tc>
        <w:tc>
          <w:tcPr>
            <w:tcW w:w="1080" w:type="dxa"/>
          </w:tcPr>
          <w:p w14:paraId="732DCF2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70)</w:t>
            </w:r>
          </w:p>
        </w:tc>
      </w:tr>
      <w:tr w:rsidR="009320AE" w:rsidRPr="002D230A" w14:paraId="71928070" w14:textId="77777777" w:rsidTr="003020F3">
        <w:trPr>
          <w:trHeight w:val="189"/>
          <w:jc w:val="center"/>
        </w:trPr>
        <w:tc>
          <w:tcPr>
            <w:tcW w:w="5400" w:type="dxa"/>
          </w:tcPr>
          <w:p w14:paraId="192B853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equivalent</w:t>
            </w:r>
          </w:p>
        </w:tc>
        <w:tc>
          <w:tcPr>
            <w:tcW w:w="1080" w:type="dxa"/>
          </w:tcPr>
          <w:p w14:paraId="35A342F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60</w:t>
            </w:r>
          </w:p>
        </w:tc>
        <w:tc>
          <w:tcPr>
            <w:tcW w:w="1170" w:type="dxa"/>
          </w:tcPr>
          <w:p w14:paraId="534BB97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2.16</w:t>
            </w:r>
          </w:p>
        </w:tc>
        <w:tc>
          <w:tcPr>
            <w:tcW w:w="180" w:type="dxa"/>
          </w:tcPr>
          <w:p w14:paraId="1B17FB7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21755F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0.73</w:t>
            </w:r>
          </w:p>
        </w:tc>
        <w:tc>
          <w:tcPr>
            <w:tcW w:w="990" w:type="dxa"/>
            <w:gridSpan w:val="2"/>
          </w:tcPr>
          <w:p w14:paraId="54495B4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3.25</w:t>
            </w:r>
          </w:p>
        </w:tc>
        <w:tc>
          <w:tcPr>
            <w:tcW w:w="180" w:type="dxa"/>
            <w:gridSpan w:val="2"/>
          </w:tcPr>
          <w:p w14:paraId="1D40041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BE8FD62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</w:tcPr>
          <w:p w14:paraId="744D601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2.97</w:t>
            </w:r>
          </w:p>
        </w:tc>
        <w:tc>
          <w:tcPr>
            <w:tcW w:w="180" w:type="dxa"/>
            <w:gridSpan w:val="2"/>
          </w:tcPr>
          <w:p w14:paraId="576BEA6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20C7D7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0.52</w:t>
            </w:r>
          </w:p>
        </w:tc>
        <w:tc>
          <w:tcPr>
            <w:tcW w:w="1080" w:type="dxa"/>
          </w:tcPr>
          <w:p w14:paraId="1435DE0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2.92</w:t>
            </w:r>
          </w:p>
        </w:tc>
      </w:tr>
      <w:tr w:rsidR="009320AE" w:rsidRPr="002D230A" w14:paraId="0EFC7EAF" w14:textId="77777777" w:rsidTr="003020F3">
        <w:trPr>
          <w:trHeight w:val="180"/>
          <w:jc w:val="center"/>
        </w:trPr>
        <w:tc>
          <w:tcPr>
            <w:tcW w:w="5400" w:type="dxa"/>
          </w:tcPr>
          <w:p w14:paraId="1C562BB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0D8F6F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4.11)</w:t>
            </w:r>
          </w:p>
        </w:tc>
        <w:tc>
          <w:tcPr>
            <w:tcW w:w="1170" w:type="dxa"/>
          </w:tcPr>
          <w:p w14:paraId="0E86F42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4.04)</w:t>
            </w:r>
          </w:p>
        </w:tc>
        <w:tc>
          <w:tcPr>
            <w:tcW w:w="180" w:type="dxa"/>
          </w:tcPr>
          <w:p w14:paraId="6A51BCF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5CCAEAB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.82)</w:t>
            </w:r>
          </w:p>
        </w:tc>
        <w:tc>
          <w:tcPr>
            <w:tcW w:w="990" w:type="dxa"/>
            <w:gridSpan w:val="2"/>
          </w:tcPr>
          <w:p w14:paraId="6F9AE436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.68)</w:t>
            </w:r>
          </w:p>
        </w:tc>
        <w:tc>
          <w:tcPr>
            <w:tcW w:w="180" w:type="dxa"/>
            <w:gridSpan w:val="2"/>
          </w:tcPr>
          <w:p w14:paraId="2431F03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ADA417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.72)</w:t>
            </w:r>
          </w:p>
        </w:tc>
        <w:tc>
          <w:tcPr>
            <w:tcW w:w="900" w:type="dxa"/>
          </w:tcPr>
          <w:p w14:paraId="120EE60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.64)</w:t>
            </w:r>
          </w:p>
        </w:tc>
        <w:tc>
          <w:tcPr>
            <w:tcW w:w="180" w:type="dxa"/>
            <w:gridSpan w:val="2"/>
          </w:tcPr>
          <w:p w14:paraId="609C367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3E1965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.50)</w:t>
            </w:r>
          </w:p>
        </w:tc>
        <w:tc>
          <w:tcPr>
            <w:tcW w:w="1080" w:type="dxa"/>
          </w:tcPr>
          <w:p w14:paraId="605098A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.38)</w:t>
            </w:r>
          </w:p>
        </w:tc>
      </w:tr>
      <w:tr w:rsidR="009320AE" w:rsidRPr="002D230A" w14:paraId="3EBB7CB6" w14:textId="77777777" w:rsidTr="003020F3">
        <w:trPr>
          <w:trHeight w:val="171"/>
          <w:jc w:val="center"/>
        </w:trPr>
        <w:tc>
          <w:tcPr>
            <w:tcW w:w="5400" w:type="dxa"/>
          </w:tcPr>
          <w:p w14:paraId="0794AE6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female headed HH</w:t>
            </w:r>
          </w:p>
        </w:tc>
        <w:tc>
          <w:tcPr>
            <w:tcW w:w="1080" w:type="dxa"/>
          </w:tcPr>
          <w:p w14:paraId="6DF3936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20.22</w:t>
            </w:r>
          </w:p>
        </w:tc>
        <w:tc>
          <w:tcPr>
            <w:tcW w:w="1170" w:type="dxa"/>
          </w:tcPr>
          <w:p w14:paraId="346B15D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54.48</w:t>
            </w:r>
          </w:p>
        </w:tc>
        <w:tc>
          <w:tcPr>
            <w:tcW w:w="180" w:type="dxa"/>
          </w:tcPr>
          <w:p w14:paraId="0B32765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29F36E4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23.19</w:t>
            </w:r>
          </w:p>
        </w:tc>
        <w:tc>
          <w:tcPr>
            <w:tcW w:w="990" w:type="dxa"/>
            <w:gridSpan w:val="2"/>
          </w:tcPr>
          <w:p w14:paraId="7ADB79B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51.38</w:t>
            </w:r>
          </w:p>
        </w:tc>
        <w:tc>
          <w:tcPr>
            <w:tcW w:w="180" w:type="dxa"/>
            <w:gridSpan w:val="2"/>
          </w:tcPr>
          <w:p w14:paraId="50D9DB2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0B8D69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7.57</w:t>
            </w:r>
          </w:p>
        </w:tc>
        <w:tc>
          <w:tcPr>
            <w:tcW w:w="900" w:type="dxa"/>
          </w:tcPr>
          <w:p w14:paraId="5E0DF30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45.94</w:t>
            </w:r>
          </w:p>
        </w:tc>
        <w:tc>
          <w:tcPr>
            <w:tcW w:w="180" w:type="dxa"/>
            <w:gridSpan w:val="2"/>
          </w:tcPr>
          <w:p w14:paraId="5831B4B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5EE30B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9.50</w:t>
            </w:r>
          </w:p>
        </w:tc>
        <w:tc>
          <w:tcPr>
            <w:tcW w:w="1080" w:type="dxa"/>
          </w:tcPr>
          <w:p w14:paraId="1DCF8F5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44.71</w:t>
            </w:r>
          </w:p>
        </w:tc>
      </w:tr>
      <w:tr w:rsidR="009320AE" w:rsidRPr="002D230A" w14:paraId="1791505C" w14:textId="77777777" w:rsidTr="003020F3">
        <w:trPr>
          <w:trHeight w:val="162"/>
          <w:jc w:val="center"/>
        </w:trPr>
        <w:tc>
          <w:tcPr>
            <w:tcW w:w="5400" w:type="dxa"/>
          </w:tcPr>
          <w:p w14:paraId="39AC261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C3EF1C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4.83)</w:t>
            </w:r>
          </w:p>
        </w:tc>
        <w:tc>
          <w:tcPr>
            <w:tcW w:w="1170" w:type="dxa"/>
          </w:tcPr>
          <w:p w14:paraId="35CDADC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5.28)</w:t>
            </w:r>
          </w:p>
        </w:tc>
        <w:tc>
          <w:tcPr>
            <w:tcW w:w="180" w:type="dxa"/>
          </w:tcPr>
          <w:p w14:paraId="2E900F9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67B225E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3.11)</w:t>
            </w:r>
          </w:p>
        </w:tc>
        <w:tc>
          <w:tcPr>
            <w:tcW w:w="990" w:type="dxa"/>
            <w:gridSpan w:val="2"/>
          </w:tcPr>
          <w:p w14:paraId="3866301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3.79)</w:t>
            </w:r>
          </w:p>
        </w:tc>
        <w:tc>
          <w:tcPr>
            <w:tcW w:w="180" w:type="dxa"/>
            <w:gridSpan w:val="2"/>
          </w:tcPr>
          <w:p w14:paraId="4350D72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F59B38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2.65)</w:t>
            </w:r>
          </w:p>
        </w:tc>
        <w:tc>
          <w:tcPr>
            <w:tcW w:w="900" w:type="dxa"/>
          </w:tcPr>
          <w:p w14:paraId="7F481D46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2.94)</w:t>
            </w:r>
          </w:p>
        </w:tc>
        <w:tc>
          <w:tcPr>
            <w:tcW w:w="180" w:type="dxa"/>
            <w:gridSpan w:val="2"/>
          </w:tcPr>
          <w:p w14:paraId="0C97F63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CCDC2D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1.40)</w:t>
            </w:r>
          </w:p>
        </w:tc>
        <w:tc>
          <w:tcPr>
            <w:tcW w:w="1080" w:type="dxa"/>
          </w:tcPr>
          <w:p w14:paraId="3CB8C60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1.83)</w:t>
            </w:r>
          </w:p>
        </w:tc>
      </w:tr>
      <w:tr w:rsidR="009320AE" w:rsidRPr="002D230A" w14:paraId="49D91AE8" w14:textId="77777777" w:rsidTr="003020F3">
        <w:trPr>
          <w:trHeight w:val="171"/>
          <w:jc w:val="center"/>
        </w:trPr>
        <w:tc>
          <w:tcPr>
            <w:tcW w:w="5400" w:type="dxa"/>
          </w:tcPr>
          <w:p w14:paraId="3CC4A92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ars of education of HH head</w:t>
            </w:r>
          </w:p>
        </w:tc>
        <w:tc>
          <w:tcPr>
            <w:tcW w:w="1080" w:type="dxa"/>
          </w:tcPr>
          <w:p w14:paraId="5F99D478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48</w:t>
            </w:r>
          </w:p>
        </w:tc>
        <w:tc>
          <w:tcPr>
            <w:tcW w:w="1170" w:type="dxa"/>
          </w:tcPr>
          <w:p w14:paraId="2B78EC3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0.03</w:t>
            </w:r>
          </w:p>
        </w:tc>
        <w:tc>
          <w:tcPr>
            <w:tcW w:w="180" w:type="dxa"/>
          </w:tcPr>
          <w:p w14:paraId="590BC88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34190A9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.07</w:t>
            </w:r>
          </w:p>
        </w:tc>
        <w:tc>
          <w:tcPr>
            <w:tcW w:w="990" w:type="dxa"/>
            <w:gridSpan w:val="2"/>
          </w:tcPr>
          <w:p w14:paraId="3FB7D5A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70</w:t>
            </w:r>
          </w:p>
        </w:tc>
        <w:tc>
          <w:tcPr>
            <w:tcW w:w="180" w:type="dxa"/>
            <w:gridSpan w:val="2"/>
          </w:tcPr>
          <w:p w14:paraId="0A8CA4F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0A05E48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82</w:t>
            </w:r>
          </w:p>
        </w:tc>
        <w:tc>
          <w:tcPr>
            <w:tcW w:w="900" w:type="dxa"/>
          </w:tcPr>
          <w:p w14:paraId="334DDAD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67</w:t>
            </w:r>
          </w:p>
        </w:tc>
        <w:tc>
          <w:tcPr>
            <w:tcW w:w="180" w:type="dxa"/>
            <w:gridSpan w:val="2"/>
          </w:tcPr>
          <w:p w14:paraId="4CD1D03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82D7A7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99</w:t>
            </w:r>
          </w:p>
        </w:tc>
        <w:tc>
          <w:tcPr>
            <w:tcW w:w="1080" w:type="dxa"/>
          </w:tcPr>
          <w:p w14:paraId="73C0E33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97</w:t>
            </w:r>
          </w:p>
        </w:tc>
      </w:tr>
      <w:tr w:rsidR="009320AE" w:rsidRPr="002D230A" w14:paraId="65054A8A" w14:textId="77777777" w:rsidTr="003020F3">
        <w:trPr>
          <w:trHeight w:val="162"/>
          <w:jc w:val="center"/>
        </w:trPr>
        <w:tc>
          <w:tcPr>
            <w:tcW w:w="5400" w:type="dxa"/>
          </w:tcPr>
          <w:p w14:paraId="28EA080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542D4E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87)</w:t>
            </w:r>
          </w:p>
        </w:tc>
        <w:tc>
          <w:tcPr>
            <w:tcW w:w="1170" w:type="dxa"/>
          </w:tcPr>
          <w:p w14:paraId="5FEE6C0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70)</w:t>
            </w:r>
          </w:p>
        </w:tc>
        <w:tc>
          <w:tcPr>
            <w:tcW w:w="180" w:type="dxa"/>
          </w:tcPr>
          <w:p w14:paraId="58B2EE4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636D152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79)</w:t>
            </w:r>
          </w:p>
        </w:tc>
        <w:tc>
          <w:tcPr>
            <w:tcW w:w="990" w:type="dxa"/>
            <w:gridSpan w:val="2"/>
          </w:tcPr>
          <w:p w14:paraId="6AD16BC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62)</w:t>
            </w:r>
          </w:p>
        </w:tc>
        <w:tc>
          <w:tcPr>
            <w:tcW w:w="180" w:type="dxa"/>
            <w:gridSpan w:val="2"/>
          </w:tcPr>
          <w:p w14:paraId="7F21BA9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C001D5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78)</w:t>
            </w:r>
          </w:p>
        </w:tc>
        <w:tc>
          <w:tcPr>
            <w:tcW w:w="900" w:type="dxa"/>
          </w:tcPr>
          <w:p w14:paraId="3B71FDB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62)</w:t>
            </w:r>
          </w:p>
        </w:tc>
        <w:tc>
          <w:tcPr>
            <w:tcW w:w="180" w:type="dxa"/>
            <w:gridSpan w:val="2"/>
          </w:tcPr>
          <w:p w14:paraId="1F1EA23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54281F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68)</w:t>
            </w:r>
          </w:p>
        </w:tc>
        <w:tc>
          <w:tcPr>
            <w:tcW w:w="1080" w:type="dxa"/>
          </w:tcPr>
          <w:p w14:paraId="13815E2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52)</w:t>
            </w:r>
          </w:p>
        </w:tc>
      </w:tr>
      <w:tr w:rsidR="009320AE" w:rsidRPr="002D230A" w14:paraId="3741DA11" w14:textId="77777777" w:rsidTr="003020F3">
        <w:trPr>
          <w:trHeight w:val="162"/>
          <w:jc w:val="center"/>
        </w:trPr>
        <w:tc>
          <w:tcPr>
            <w:tcW w:w="5400" w:type="dxa"/>
          </w:tcPr>
          <w:p w14:paraId="17098A9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=1 if Ogun state</w:t>
            </w:r>
          </w:p>
        </w:tc>
        <w:tc>
          <w:tcPr>
            <w:tcW w:w="1080" w:type="dxa"/>
          </w:tcPr>
          <w:p w14:paraId="6415AED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70.77**</w:t>
            </w:r>
          </w:p>
        </w:tc>
        <w:tc>
          <w:tcPr>
            <w:tcW w:w="1170" w:type="dxa"/>
          </w:tcPr>
          <w:p w14:paraId="2EE284D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39.67**</w:t>
            </w:r>
          </w:p>
        </w:tc>
        <w:tc>
          <w:tcPr>
            <w:tcW w:w="180" w:type="dxa"/>
          </w:tcPr>
          <w:p w14:paraId="430E1DA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F94F78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66.37**</w:t>
            </w:r>
          </w:p>
        </w:tc>
        <w:tc>
          <w:tcPr>
            <w:tcW w:w="990" w:type="dxa"/>
            <w:gridSpan w:val="2"/>
          </w:tcPr>
          <w:p w14:paraId="60E79CD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38.73**</w:t>
            </w:r>
          </w:p>
        </w:tc>
        <w:tc>
          <w:tcPr>
            <w:tcW w:w="180" w:type="dxa"/>
            <w:gridSpan w:val="2"/>
          </w:tcPr>
          <w:p w14:paraId="307834C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E8C8B6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70.68**</w:t>
            </w:r>
          </w:p>
        </w:tc>
        <w:tc>
          <w:tcPr>
            <w:tcW w:w="900" w:type="dxa"/>
          </w:tcPr>
          <w:p w14:paraId="40CBFC1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26.54**</w:t>
            </w:r>
          </w:p>
        </w:tc>
        <w:tc>
          <w:tcPr>
            <w:tcW w:w="180" w:type="dxa"/>
            <w:gridSpan w:val="2"/>
          </w:tcPr>
          <w:p w14:paraId="6C925E0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62F5AA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66.73***</w:t>
            </w:r>
          </w:p>
        </w:tc>
        <w:tc>
          <w:tcPr>
            <w:tcW w:w="1080" w:type="dxa"/>
          </w:tcPr>
          <w:p w14:paraId="21B4FC5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129.03**</w:t>
            </w:r>
          </w:p>
        </w:tc>
      </w:tr>
      <w:tr w:rsidR="009320AE" w:rsidRPr="002D230A" w14:paraId="53BB1E3A" w14:textId="77777777" w:rsidTr="003020F3">
        <w:trPr>
          <w:trHeight w:val="162"/>
          <w:jc w:val="center"/>
        </w:trPr>
        <w:tc>
          <w:tcPr>
            <w:tcW w:w="5400" w:type="dxa"/>
          </w:tcPr>
          <w:p w14:paraId="7457A20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0F0D1C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0.90)</w:t>
            </w:r>
          </w:p>
        </w:tc>
        <w:tc>
          <w:tcPr>
            <w:tcW w:w="1170" w:type="dxa"/>
          </w:tcPr>
          <w:p w14:paraId="11AD495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60.04)</w:t>
            </w:r>
          </w:p>
        </w:tc>
        <w:tc>
          <w:tcPr>
            <w:tcW w:w="180" w:type="dxa"/>
          </w:tcPr>
          <w:p w14:paraId="3FE44ED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34B1C16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27.66)</w:t>
            </w:r>
          </w:p>
        </w:tc>
        <w:tc>
          <w:tcPr>
            <w:tcW w:w="990" w:type="dxa"/>
            <w:gridSpan w:val="2"/>
          </w:tcPr>
          <w:p w14:paraId="2255A62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53.86)</w:t>
            </w:r>
          </w:p>
        </w:tc>
        <w:tc>
          <w:tcPr>
            <w:tcW w:w="180" w:type="dxa"/>
            <w:gridSpan w:val="2"/>
          </w:tcPr>
          <w:p w14:paraId="4AD4B55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D3D656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28.13)</w:t>
            </w:r>
          </w:p>
        </w:tc>
        <w:tc>
          <w:tcPr>
            <w:tcW w:w="900" w:type="dxa"/>
          </w:tcPr>
          <w:p w14:paraId="176907D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56.00)</w:t>
            </w:r>
          </w:p>
        </w:tc>
        <w:tc>
          <w:tcPr>
            <w:tcW w:w="180" w:type="dxa"/>
            <w:gridSpan w:val="2"/>
          </w:tcPr>
          <w:p w14:paraId="335EF65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D1D074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25.69)</w:t>
            </w:r>
          </w:p>
        </w:tc>
        <w:tc>
          <w:tcPr>
            <w:tcW w:w="1080" w:type="dxa"/>
          </w:tcPr>
          <w:p w14:paraId="3DADE871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51.23)</w:t>
            </w:r>
          </w:p>
        </w:tc>
      </w:tr>
      <w:tr w:rsidR="000A787C" w:rsidRPr="002D230A" w14:paraId="6A50AC72" w14:textId="77777777" w:rsidTr="003020F3">
        <w:trPr>
          <w:trHeight w:val="135"/>
          <w:jc w:val="center"/>
        </w:trPr>
        <w:tc>
          <w:tcPr>
            <w:tcW w:w="5400" w:type="dxa"/>
          </w:tcPr>
          <w:p w14:paraId="4C83757B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Family labor days/ha</w:t>
            </w:r>
          </w:p>
        </w:tc>
        <w:tc>
          <w:tcPr>
            <w:tcW w:w="1080" w:type="dxa"/>
          </w:tcPr>
          <w:p w14:paraId="6A3EC46D" w14:textId="7840F190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5027426" w14:textId="5330D2C1" w:rsidR="000A787C" w:rsidRPr="00835C9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39</w:t>
            </w:r>
          </w:p>
        </w:tc>
        <w:tc>
          <w:tcPr>
            <w:tcW w:w="180" w:type="dxa"/>
          </w:tcPr>
          <w:p w14:paraId="4A2E9485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78048D6D" w14:textId="13120EC2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1B28A01" w14:textId="36CCD762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52*</w:t>
            </w:r>
          </w:p>
        </w:tc>
        <w:tc>
          <w:tcPr>
            <w:tcW w:w="180" w:type="dxa"/>
            <w:gridSpan w:val="2"/>
          </w:tcPr>
          <w:p w14:paraId="19652880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8CF6BB3" w14:textId="6B6F9933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8638A85" w14:textId="3355281F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37</w:t>
            </w:r>
          </w:p>
        </w:tc>
        <w:tc>
          <w:tcPr>
            <w:tcW w:w="180" w:type="dxa"/>
            <w:gridSpan w:val="2"/>
          </w:tcPr>
          <w:p w14:paraId="0DC5D7A7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9EED225" w14:textId="64F10AFF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A00C349" w14:textId="3E04D49A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40</w:t>
            </w:r>
          </w:p>
        </w:tc>
      </w:tr>
      <w:tr w:rsidR="000A787C" w:rsidRPr="002D230A" w14:paraId="6FAB08B8" w14:textId="77777777" w:rsidTr="003020F3">
        <w:trPr>
          <w:trHeight w:val="153"/>
          <w:jc w:val="center"/>
        </w:trPr>
        <w:tc>
          <w:tcPr>
            <w:tcW w:w="5400" w:type="dxa"/>
          </w:tcPr>
          <w:p w14:paraId="33F484F4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9D61ED" w14:textId="6E800F28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EC2A069" w14:textId="5A5CF9A7" w:rsidR="000A787C" w:rsidRPr="00835C9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39)</w:t>
            </w:r>
          </w:p>
        </w:tc>
        <w:tc>
          <w:tcPr>
            <w:tcW w:w="180" w:type="dxa"/>
          </w:tcPr>
          <w:p w14:paraId="2B90916C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64279554" w14:textId="3BE2501D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D98A117" w14:textId="74283735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31)</w:t>
            </w:r>
          </w:p>
        </w:tc>
        <w:tc>
          <w:tcPr>
            <w:tcW w:w="180" w:type="dxa"/>
            <w:gridSpan w:val="2"/>
          </w:tcPr>
          <w:p w14:paraId="4368C692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596B95D" w14:textId="45DAE1D1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251F4F6" w14:textId="7915E89D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37)</w:t>
            </w:r>
          </w:p>
        </w:tc>
        <w:tc>
          <w:tcPr>
            <w:tcW w:w="180" w:type="dxa"/>
            <w:gridSpan w:val="2"/>
          </w:tcPr>
          <w:p w14:paraId="3D2F427B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9163C9A" w14:textId="5889B922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51FCA91" w14:textId="54674706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32)</w:t>
            </w:r>
          </w:p>
        </w:tc>
      </w:tr>
      <w:tr w:rsidR="000A787C" w:rsidRPr="002D230A" w14:paraId="33143C9C" w14:textId="77777777" w:rsidTr="003020F3">
        <w:trPr>
          <w:trHeight w:val="171"/>
          <w:jc w:val="center"/>
        </w:trPr>
        <w:tc>
          <w:tcPr>
            <w:tcW w:w="5400" w:type="dxa"/>
          </w:tcPr>
          <w:p w14:paraId="0F7A7834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Hired labor days/ha</w:t>
            </w:r>
          </w:p>
        </w:tc>
        <w:tc>
          <w:tcPr>
            <w:tcW w:w="1080" w:type="dxa"/>
          </w:tcPr>
          <w:p w14:paraId="68621205" w14:textId="41D25676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55A2D53" w14:textId="191C83FA" w:rsidR="000A787C" w:rsidRPr="00835C9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.67**</w:t>
            </w:r>
          </w:p>
        </w:tc>
        <w:tc>
          <w:tcPr>
            <w:tcW w:w="180" w:type="dxa"/>
          </w:tcPr>
          <w:p w14:paraId="3F898505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19C0EFAE" w14:textId="75FFDCA4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9B7980A" w14:textId="73C08313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.76***</w:t>
            </w:r>
          </w:p>
        </w:tc>
        <w:tc>
          <w:tcPr>
            <w:tcW w:w="180" w:type="dxa"/>
            <w:gridSpan w:val="2"/>
          </w:tcPr>
          <w:p w14:paraId="33508975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3B60E78" w14:textId="3B7167B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A55D793" w14:textId="08A49C0B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76</w:t>
            </w:r>
          </w:p>
        </w:tc>
        <w:tc>
          <w:tcPr>
            <w:tcW w:w="180" w:type="dxa"/>
            <w:gridSpan w:val="2"/>
          </w:tcPr>
          <w:p w14:paraId="7A3C1544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E08BCFF" w14:textId="2E030D31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0478709" w14:textId="01D9C89F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74</w:t>
            </w:r>
          </w:p>
        </w:tc>
      </w:tr>
      <w:tr w:rsidR="000A787C" w:rsidRPr="002D230A" w14:paraId="671D808E" w14:textId="77777777" w:rsidTr="003020F3">
        <w:trPr>
          <w:trHeight w:val="198"/>
          <w:jc w:val="center"/>
        </w:trPr>
        <w:tc>
          <w:tcPr>
            <w:tcW w:w="5400" w:type="dxa"/>
          </w:tcPr>
          <w:p w14:paraId="2A660C6F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27F7B70C" w14:textId="3D4BBA1E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5360E17" w14:textId="1AF223DA" w:rsidR="000A787C" w:rsidRPr="00835C9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1.18)</w:t>
            </w:r>
          </w:p>
        </w:tc>
        <w:tc>
          <w:tcPr>
            <w:tcW w:w="180" w:type="dxa"/>
          </w:tcPr>
          <w:p w14:paraId="65C7742D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2FC0CACD" w14:textId="56561C7E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230D5E5" w14:textId="408FE464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64)</w:t>
            </w:r>
          </w:p>
        </w:tc>
        <w:tc>
          <w:tcPr>
            <w:tcW w:w="180" w:type="dxa"/>
            <w:gridSpan w:val="2"/>
          </w:tcPr>
          <w:p w14:paraId="768A673D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6A78014" w14:textId="6B39A944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2E94EEA" w14:textId="1E1F86D9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69)</w:t>
            </w:r>
          </w:p>
        </w:tc>
        <w:tc>
          <w:tcPr>
            <w:tcW w:w="180" w:type="dxa"/>
            <w:gridSpan w:val="2"/>
          </w:tcPr>
          <w:p w14:paraId="5B854411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29130F2" w14:textId="3A84F119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70F758D" w14:textId="4DC24428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50)</w:t>
            </w:r>
          </w:p>
        </w:tc>
      </w:tr>
      <w:tr w:rsidR="000A787C" w:rsidRPr="002D230A" w14:paraId="4BA9EA4B" w14:textId="77777777" w:rsidTr="003020F3">
        <w:trPr>
          <w:trHeight w:val="108"/>
          <w:jc w:val="center"/>
        </w:trPr>
        <w:tc>
          <w:tcPr>
            <w:tcW w:w="5400" w:type="dxa"/>
          </w:tcPr>
          <w:p w14:paraId="71D9BBB9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Fertilizer (kg/ha)</w:t>
            </w:r>
          </w:p>
        </w:tc>
        <w:tc>
          <w:tcPr>
            <w:tcW w:w="1080" w:type="dxa"/>
          </w:tcPr>
          <w:p w14:paraId="490396E0" w14:textId="1D2FF528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9BFF428" w14:textId="30BD9058" w:rsidR="000A787C" w:rsidRPr="00835C9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3</w:t>
            </w:r>
          </w:p>
        </w:tc>
        <w:tc>
          <w:tcPr>
            <w:tcW w:w="180" w:type="dxa"/>
          </w:tcPr>
          <w:p w14:paraId="440661C5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43E1A818" w14:textId="73574354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2FA7F47" w14:textId="75BED2AA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4</w:t>
            </w:r>
          </w:p>
        </w:tc>
        <w:tc>
          <w:tcPr>
            <w:tcW w:w="180" w:type="dxa"/>
            <w:gridSpan w:val="2"/>
          </w:tcPr>
          <w:p w14:paraId="1EF1A97A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7FF6944" w14:textId="34A4CC5A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C76152A" w14:textId="314077A1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4</w:t>
            </w:r>
          </w:p>
        </w:tc>
        <w:tc>
          <w:tcPr>
            <w:tcW w:w="180" w:type="dxa"/>
            <w:gridSpan w:val="2"/>
          </w:tcPr>
          <w:p w14:paraId="3916E6B1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E9CE67F" w14:textId="113A3AA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44379F1" w14:textId="591ACE10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6</w:t>
            </w:r>
          </w:p>
        </w:tc>
      </w:tr>
      <w:tr w:rsidR="000A787C" w:rsidRPr="002D230A" w14:paraId="64B82A57" w14:textId="77777777" w:rsidTr="003020F3">
        <w:trPr>
          <w:trHeight w:val="126"/>
          <w:jc w:val="center"/>
        </w:trPr>
        <w:tc>
          <w:tcPr>
            <w:tcW w:w="5400" w:type="dxa"/>
          </w:tcPr>
          <w:p w14:paraId="508E0D9F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74AD6673" w14:textId="53DCB45B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B4033E0" w14:textId="746024A3" w:rsidR="000A787C" w:rsidRPr="00835C9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3)</w:t>
            </w:r>
          </w:p>
        </w:tc>
        <w:tc>
          <w:tcPr>
            <w:tcW w:w="180" w:type="dxa"/>
          </w:tcPr>
          <w:p w14:paraId="2912FA02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580DEC34" w14:textId="276A767B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92B59B0" w14:textId="3A500A80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2)</w:t>
            </w:r>
          </w:p>
        </w:tc>
        <w:tc>
          <w:tcPr>
            <w:tcW w:w="180" w:type="dxa"/>
            <w:gridSpan w:val="2"/>
          </w:tcPr>
          <w:p w14:paraId="7F1C83C2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3F7ACFB" w14:textId="2BAFA4B9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FB3C444" w14:textId="0C4F06FB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2)</w:t>
            </w:r>
          </w:p>
        </w:tc>
        <w:tc>
          <w:tcPr>
            <w:tcW w:w="180" w:type="dxa"/>
            <w:gridSpan w:val="2"/>
          </w:tcPr>
          <w:p w14:paraId="3E7D4F8D" w14:textId="77777777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861AECF" w14:textId="4ECB8062" w:rsidR="000A787C" w:rsidRPr="002D230A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67C2C32" w14:textId="2588480D" w:rsidR="000A787C" w:rsidRPr="00DC1E23" w:rsidRDefault="000A787C" w:rsidP="000A787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0.11)</w:t>
            </w:r>
          </w:p>
        </w:tc>
      </w:tr>
      <w:tr w:rsidR="009320AE" w:rsidRPr="002D230A" w14:paraId="4B6D5948" w14:textId="77777777" w:rsidTr="003020F3">
        <w:trPr>
          <w:trHeight w:val="117"/>
          <w:jc w:val="center"/>
        </w:trPr>
        <w:tc>
          <w:tcPr>
            <w:tcW w:w="5400" w:type="dxa"/>
          </w:tcPr>
          <w:p w14:paraId="083D43F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(access to market, extensions, agro-dealer)</w:t>
            </w:r>
          </w:p>
        </w:tc>
        <w:tc>
          <w:tcPr>
            <w:tcW w:w="1080" w:type="dxa"/>
          </w:tcPr>
          <w:p w14:paraId="3164437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E7C76E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37E9895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1547260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658A965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10B6392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9BAA9A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490BB03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6073A5B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FAA1E3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C5747E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486E0B57" w14:textId="77777777" w:rsidTr="003020F3">
        <w:trPr>
          <w:trHeight w:val="288"/>
          <w:jc w:val="center"/>
        </w:trPr>
        <w:tc>
          <w:tcPr>
            <w:tcW w:w="5400" w:type="dxa"/>
          </w:tcPr>
          <w:p w14:paraId="3D06F12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for crop categories (grains, legumes,</w:t>
            </w:r>
            <w:r w:rsidRPr="002D230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oots &amp; tubers, fruits &amp; vegetables, cash crops)</w:t>
            </w:r>
          </w:p>
        </w:tc>
        <w:tc>
          <w:tcPr>
            <w:tcW w:w="1080" w:type="dxa"/>
          </w:tcPr>
          <w:p w14:paraId="4E5D4DE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C81E19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4DB76B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109BDA3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60F2BC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4F0F22D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2B7AE9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BB21B6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6AD1B62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A46B6F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5E4DFE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6742C13E" w14:textId="77777777" w:rsidTr="003020F3">
        <w:trPr>
          <w:trHeight w:val="198"/>
          <w:jc w:val="center"/>
        </w:trPr>
        <w:tc>
          <w:tcPr>
            <w:tcW w:w="5400" w:type="dxa"/>
          </w:tcPr>
          <w:p w14:paraId="40B5D67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HH assets (radio, TV, mobile phone, car, motorcycle)</w:t>
            </w:r>
          </w:p>
        </w:tc>
        <w:tc>
          <w:tcPr>
            <w:tcW w:w="1080" w:type="dxa"/>
          </w:tcPr>
          <w:p w14:paraId="1AF115C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DDD53E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1EE7976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35A770B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739C7F8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55D4ACA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AF0DB2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65139E5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3CAE342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21410D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6D5E86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63B2FB42" w14:textId="77777777" w:rsidTr="003020F3">
        <w:trPr>
          <w:trHeight w:val="90"/>
          <w:jc w:val="center"/>
        </w:trPr>
        <w:tc>
          <w:tcPr>
            <w:tcW w:w="5400" w:type="dxa"/>
            <w:shd w:val="clear" w:color="auto" w:fill="auto"/>
          </w:tcPr>
          <w:p w14:paraId="06FC4CF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Farm equipment (water pump, tractor, sprayer)</w:t>
            </w:r>
          </w:p>
        </w:tc>
        <w:tc>
          <w:tcPr>
            <w:tcW w:w="1080" w:type="dxa"/>
            <w:shd w:val="clear" w:color="auto" w:fill="auto"/>
          </w:tcPr>
          <w:p w14:paraId="1821EA6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682AA4F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4706B9D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  <w:shd w:val="clear" w:color="auto" w:fill="auto"/>
          </w:tcPr>
          <w:p w14:paraId="68147CD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7505469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6672524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4ACAF01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666A7A9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1DED44C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27444E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18558F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796F28CF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645DF2A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oil quality &amp; types</w:t>
            </w:r>
          </w:p>
        </w:tc>
        <w:tc>
          <w:tcPr>
            <w:tcW w:w="1080" w:type="dxa"/>
            <w:shd w:val="clear" w:color="auto" w:fill="auto"/>
          </w:tcPr>
          <w:p w14:paraId="0333158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9CD0D7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2A89938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  <w:shd w:val="clear" w:color="auto" w:fill="auto"/>
          </w:tcPr>
          <w:p w14:paraId="7AEC721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5BE2897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1CC1813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4686D7A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E0CC04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0A38E84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43434D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1DB699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33A67BA4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387D94A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mmy variables for Local Government Areas (LGAs) </w:t>
            </w:r>
          </w:p>
        </w:tc>
        <w:tc>
          <w:tcPr>
            <w:tcW w:w="1080" w:type="dxa"/>
            <w:shd w:val="clear" w:color="auto" w:fill="auto"/>
          </w:tcPr>
          <w:p w14:paraId="44BD4D8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2D54BD2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26E8DA4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  <w:shd w:val="clear" w:color="auto" w:fill="auto"/>
          </w:tcPr>
          <w:p w14:paraId="4E0ACB9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0F30DB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6059564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5E50156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4151AC9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7557021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5F7C8A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DDA882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42CEDD13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14E207E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HH ‘stepped up’ from small-scale</w:t>
            </w:r>
          </w:p>
        </w:tc>
        <w:tc>
          <w:tcPr>
            <w:tcW w:w="1080" w:type="dxa"/>
            <w:shd w:val="clear" w:color="auto" w:fill="auto"/>
          </w:tcPr>
          <w:p w14:paraId="3E5569F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DCF85D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shd w:val="clear" w:color="auto" w:fill="auto"/>
          </w:tcPr>
          <w:p w14:paraId="4D4E8A2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  <w:shd w:val="clear" w:color="auto" w:fill="auto"/>
          </w:tcPr>
          <w:p w14:paraId="59160C1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DDAFB7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14ECE82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5F9312A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283FA5D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2CCA687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C16C059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FDE00B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-85.17**</w:t>
            </w:r>
          </w:p>
        </w:tc>
      </w:tr>
      <w:tr w:rsidR="009320AE" w:rsidRPr="002D230A" w14:paraId="06162F5E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1504054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mmy variables for Local Government Areas (LGAs) </w:t>
            </w:r>
          </w:p>
        </w:tc>
        <w:tc>
          <w:tcPr>
            <w:tcW w:w="1080" w:type="dxa"/>
            <w:shd w:val="clear" w:color="auto" w:fill="auto"/>
          </w:tcPr>
          <w:p w14:paraId="564A894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0481032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6463600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  <w:shd w:val="clear" w:color="auto" w:fill="auto"/>
          </w:tcPr>
          <w:p w14:paraId="53691EA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02CABD0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36C2516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57BA3F3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F187E3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09AFF92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EF509FB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598CB55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3BE83CDC" w14:textId="77777777" w:rsidTr="003020F3">
        <w:trPr>
          <w:trHeight w:val="162"/>
          <w:jc w:val="center"/>
        </w:trPr>
        <w:tc>
          <w:tcPr>
            <w:tcW w:w="5400" w:type="dxa"/>
          </w:tcPr>
          <w:p w14:paraId="1C23CB5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‘Stepped up’*farm size</w:t>
            </w:r>
            <w:r>
              <w:rPr>
                <w:sz w:val="16"/>
                <w:szCs w:val="16"/>
              </w:rPr>
              <w:t xml:space="preserve"> interaction term</w:t>
            </w:r>
          </w:p>
        </w:tc>
        <w:tc>
          <w:tcPr>
            <w:tcW w:w="1080" w:type="dxa"/>
          </w:tcPr>
          <w:p w14:paraId="243BB5A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1B559C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45412BE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703D771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10E55B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1DFC304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ED47D2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8D29F2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7330197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74CFD7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FA36F0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3.79***</w:t>
            </w:r>
          </w:p>
        </w:tc>
      </w:tr>
      <w:tr w:rsidR="009320AE" w:rsidRPr="002D230A" w14:paraId="3F072887" w14:textId="77777777" w:rsidTr="003020F3">
        <w:trPr>
          <w:trHeight w:val="162"/>
          <w:jc w:val="center"/>
        </w:trPr>
        <w:tc>
          <w:tcPr>
            <w:tcW w:w="5400" w:type="dxa"/>
          </w:tcPr>
          <w:p w14:paraId="5773969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8641FE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429AC7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4DCA94F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6FC0CC7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2711F8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58D2D19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AC0328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A5F2B4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200B17A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49766F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F55F0E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4.15)</w:t>
            </w:r>
          </w:p>
        </w:tc>
      </w:tr>
      <w:tr w:rsidR="009320AE" w:rsidRPr="002D230A" w14:paraId="3AFE39D9" w14:textId="77777777" w:rsidTr="003020F3">
        <w:trPr>
          <w:trHeight w:val="70"/>
          <w:jc w:val="center"/>
        </w:trPr>
        <w:tc>
          <w:tcPr>
            <w:tcW w:w="5400" w:type="dxa"/>
          </w:tcPr>
          <w:p w14:paraId="10AAAAB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Constant</w:t>
            </w:r>
          </w:p>
        </w:tc>
        <w:tc>
          <w:tcPr>
            <w:tcW w:w="1080" w:type="dxa"/>
          </w:tcPr>
          <w:p w14:paraId="7E6523D8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67.98***</w:t>
            </w:r>
          </w:p>
        </w:tc>
        <w:tc>
          <w:tcPr>
            <w:tcW w:w="1170" w:type="dxa"/>
          </w:tcPr>
          <w:p w14:paraId="091D1A18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45.10***</w:t>
            </w:r>
          </w:p>
        </w:tc>
        <w:tc>
          <w:tcPr>
            <w:tcW w:w="180" w:type="dxa"/>
          </w:tcPr>
          <w:p w14:paraId="3C7ED1A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683EB436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61.57***</w:t>
            </w:r>
          </w:p>
        </w:tc>
        <w:tc>
          <w:tcPr>
            <w:tcW w:w="900" w:type="dxa"/>
          </w:tcPr>
          <w:p w14:paraId="489457B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31.75***</w:t>
            </w:r>
          </w:p>
        </w:tc>
        <w:tc>
          <w:tcPr>
            <w:tcW w:w="180" w:type="dxa"/>
            <w:gridSpan w:val="2"/>
          </w:tcPr>
          <w:p w14:paraId="7DF5774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CEE6F7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72.57***</w:t>
            </w:r>
          </w:p>
        </w:tc>
        <w:tc>
          <w:tcPr>
            <w:tcW w:w="900" w:type="dxa"/>
          </w:tcPr>
          <w:p w14:paraId="7236B50A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61.27**</w:t>
            </w:r>
          </w:p>
        </w:tc>
        <w:tc>
          <w:tcPr>
            <w:tcW w:w="180" w:type="dxa"/>
            <w:gridSpan w:val="2"/>
          </w:tcPr>
          <w:p w14:paraId="37CC432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2393F8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58.75***</w:t>
            </w:r>
          </w:p>
        </w:tc>
        <w:tc>
          <w:tcPr>
            <w:tcW w:w="1080" w:type="dxa"/>
          </w:tcPr>
          <w:p w14:paraId="5948053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10.65***</w:t>
            </w:r>
          </w:p>
        </w:tc>
      </w:tr>
      <w:tr w:rsidR="009320AE" w:rsidRPr="002D230A" w14:paraId="2E5B9B64" w14:textId="77777777" w:rsidTr="003020F3">
        <w:trPr>
          <w:trHeight w:val="70"/>
          <w:jc w:val="center"/>
        </w:trPr>
        <w:tc>
          <w:tcPr>
            <w:tcW w:w="5400" w:type="dxa"/>
          </w:tcPr>
          <w:p w14:paraId="45FE0C4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E28EBF6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60.77)</w:t>
            </w:r>
          </w:p>
        </w:tc>
        <w:tc>
          <w:tcPr>
            <w:tcW w:w="1170" w:type="dxa"/>
          </w:tcPr>
          <w:p w14:paraId="42F107B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89.72)</w:t>
            </w:r>
          </w:p>
        </w:tc>
        <w:tc>
          <w:tcPr>
            <w:tcW w:w="180" w:type="dxa"/>
          </w:tcPr>
          <w:p w14:paraId="33C2F9E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59F94896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42.70)</w:t>
            </w:r>
          </w:p>
        </w:tc>
        <w:tc>
          <w:tcPr>
            <w:tcW w:w="900" w:type="dxa"/>
          </w:tcPr>
          <w:p w14:paraId="4B629B8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77.12)</w:t>
            </w:r>
          </w:p>
        </w:tc>
        <w:tc>
          <w:tcPr>
            <w:tcW w:w="180" w:type="dxa"/>
            <w:gridSpan w:val="2"/>
          </w:tcPr>
          <w:p w14:paraId="20F464C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AC9FF2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42.95)</w:t>
            </w:r>
          </w:p>
        </w:tc>
        <w:tc>
          <w:tcPr>
            <w:tcW w:w="900" w:type="dxa"/>
          </w:tcPr>
          <w:p w14:paraId="124D659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71.29)</w:t>
            </w:r>
          </w:p>
        </w:tc>
        <w:tc>
          <w:tcPr>
            <w:tcW w:w="180" w:type="dxa"/>
            <w:gridSpan w:val="2"/>
          </w:tcPr>
          <w:p w14:paraId="3E3FFC9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7CA34C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39.91)</w:t>
            </w:r>
          </w:p>
        </w:tc>
        <w:tc>
          <w:tcPr>
            <w:tcW w:w="1080" w:type="dxa"/>
          </w:tcPr>
          <w:p w14:paraId="63577CC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(70.87)</w:t>
            </w:r>
          </w:p>
        </w:tc>
      </w:tr>
      <w:tr w:rsidR="009320AE" w:rsidRPr="002D230A" w14:paraId="5E7ACE1D" w14:textId="77777777" w:rsidTr="003020F3">
        <w:trPr>
          <w:trHeight w:val="72"/>
          <w:jc w:val="center"/>
        </w:trPr>
        <w:tc>
          <w:tcPr>
            <w:tcW w:w="5400" w:type="dxa"/>
          </w:tcPr>
          <w:p w14:paraId="0B6519C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Observations</w:t>
            </w:r>
          </w:p>
        </w:tc>
        <w:tc>
          <w:tcPr>
            <w:tcW w:w="1080" w:type="dxa"/>
          </w:tcPr>
          <w:p w14:paraId="409AC7F3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,103</w:t>
            </w:r>
          </w:p>
        </w:tc>
        <w:tc>
          <w:tcPr>
            <w:tcW w:w="1170" w:type="dxa"/>
          </w:tcPr>
          <w:p w14:paraId="0CF59B42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,103</w:t>
            </w:r>
          </w:p>
        </w:tc>
        <w:tc>
          <w:tcPr>
            <w:tcW w:w="180" w:type="dxa"/>
          </w:tcPr>
          <w:p w14:paraId="4551EE9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733C13B7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,637</w:t>
            </w:r>
          </w:p>
        </w:tc>
        <w:tc>
          <w:tcPr>
            <w:tcW w:w="900" w:type="dxa"/>
          </w:tcPr>
          <w:p w14:paraId="62CD3808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,637</w:t>
            </w:r>
          </w:p>
        </w:tc>
        <w:tc>
          <w:tcPr>
            <w:tcW w:w="180" w:type="dxa"/>
            <w:gridSpan w:val="2"/>
          </w:tcPr>
          <w:p w14:paraId="75EB821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6EB925C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,565</w:t>
            </w:r>
          </w:p>
        </w:tc>
        <w:tc>
          <w:tcPr>
            <w:tcW w:w="900" w:type="dxa"/>
          </w:tcPr>
          <w:p w14:paraId="765ACF2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1,565</w:t>
            </w:r>
          </w:p>
        </w:tc>
        <w:tc>
          <w:tcPr>
            <w:tcW w:w="180" w:type="dxa"/>
            <w:gridSpan w:val="2"/>
          </w:tcPr>
          <w:p w14:paraId="14C8FA8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D41043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,079</w:t>
            </w:r>
          </w:p>
        </w:tc>
        <w:tc>
          <w:tcPr>
            <w:tcW w:w="1080" w:type="dxa"/>
          </w:tcPr>
          <w:p w14:paraId="424B514D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2,079</w:t>
            </w:r>
          </w:p>
        </w:tc>
      </w:tr>
      <w:tr w:rsidR="009320AE" w:rsidRPr="002D230A" w14:paraId="591A0096" w14:textId="77777777" w:rsidTr="003020F3">
        <w:trPr>
          <w:trHeight w:val="153"/>
          <w:jc w:val="center"/>
        </w:trPr>
        <w:tc>
          <w:tcPr>
            <w:tcW w:w="5400" w:type="dxa"/>
          </w:tcPr>
          <w:p w14:paraId="284211E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R-squared</w:t>
            </w:r>
          </w:p>
        </w:tc>
        <w:tc>
          <w:tcPr>
            <w:tcW w:w="1080" w:type="dxa"/>
          </w:tcPr>
          <w:p w14:paraId="09B52C2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8</w:t>
            </w:r>
          </w:p>
        </w:tc>
        <w:tc>
          <w:tcPr>
            <w:tcW w:w="1170" w:type="dxa"/>
          </w:tcPr>
          <w:p w14:paraId="066A885E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19</w:t>
            </w:r>
          </w:p>
        </w:tc>
        <w:tc>
          <w:tcPr>
            <w:tcW w:w="180" w:type="dxa"/>
          </w:tcPr>
          <w:p w14:paraId="3FFE2F3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15669CF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</w:tcPr>
          <w:p w14:paraId="1C9F670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16</w:t>
            </w:r>
          </w:p>
        </w:tc>
        <w:tc>
          <w:tcPr>
            <w:tcW w:w="180" w:type="dxa"/>
            <w:gridSpan w:val="2"/>
          </w:tcPr>
          <w:p w14:paraId="2A3F2D3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4B74684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</w:tcPr>
          <w:p w14:paraId="16190920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16</w:t>
            </w:r>
          </w:p>
        </w:tc>
        <w:tc>
          <w:tcPr>
            <w:tcW w:w="180" w:type="dxa"/>
            <w:gridSpan w:val="2"/>
          </w:tcPr>
          <w:p w14:paraId="597FDBE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92501FF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</w:tcPr>
          <w:p w14:paraId="3BCA4085" w14:textId="77777777" w:rsidR="009320AE" w:rsidRPr="00DC1E23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B5878">
              <w:rPr>
                <w:sz w:val="16"/>
                <w:szCs w:val="16"/>
              </w:rPr>
              <w:t>0.15</w:t>
            </w:r>
          </w:p>
        </w:tc>
      </w:tr>
      <w:tr w:rsidR="009320AE" w:rsidRPr="002D230A" w14:paraId="07E6C250" w14:textId="77777777" w:rsidTr="003020F3">
        <w:trPr>
          <w:trHeight w:val="70"/>
          <w:jc w:val="center"/>
        </w:trPr>
        <w:tc>
          <w:tcPr>
            <w:tcW w:w="5400" w:type="dxa"/>
          </w:tcPr>
          <w:p w14:paraId="5595654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Turning point for cultivated farm size</w:t>
            </w:r>
            <w:r>
              <w:rPr>
                <w:sz w:val="16"/>
                <w:szCs w:val="16"/>
              </w:rPr>
              <w:t xml:space="preserve"> (ha)</w:t>
            </w:r>
          </w:p>
        </w:tc>
        <w:tc>
          <w:tcPr>
            <w:tcW w:w="1080" w:type="dxa"/>
          </w:tcPr>
          <w:p w14:paraId="5F5AB55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1170" w:type="dxa"/>
          </w:tcPr>
          <w:p w14:paraId="35EAFFE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80" w:type="dxa"/>
          </w:tcPr>
          <w:p w14:paraId="1368171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</w:tcPr>
          <w:p w14:paraId="1B4A7C7D" w14:textId="77777777" w:rsidR="009320AE" w:rsidRPr="00450D7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900" w:type="dxa"/>
          </w:tcPr>
          <w:p w14:paraId="1396848E" w14:textId="77777777" w:rsidR="009320AE" w:rsidRPr="00450D7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180" w:type="dxa"/>
            <w:gridSpan w:val="2"/>
          </w:tcPr>
          <w:p w14:paraId="1067F77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F8CFBF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900" w:type="dxa"/>
          </w:tcPr>
          <w:p w14:paraId="5EAC643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180" w:type="dxa"/>
            <w:gridSpan w:val="2"/>
          </w:tcPr>
          <w:p w14:paraId="168C7DB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6BF03F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1080" w:type="dxa"/>
          </w:tcPr>
          <w:p w14:paraId="0907B63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</w:tr>
      <w:tr w:rsidR="009320AE" w:rsidRPr="002D230A" w14:paraId="22657246" w14:textId="77777777" w:rsidTr="003020F3">
        <w:trPr>
          <w:trHeight w:val="94"/>
          <w:jc w:val="center"/>
        </w:trPr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B9387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Turning point for cultivated farm size</w:t>
            </w:r>
            <w:r>
              <w:rPr>
                <w:sz w:val="16"/>
                <w:szCs w:val="16"/>
              </w:rPr>
              <w:t xml:space="preserve"> based on stepping up (h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B869B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</w:tcBorders>
          </w:tcPr>
          <w:p w14:paraId="33BDC4E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6" w:space="0" w:color="auto"/>
            </w:tcBorders>
          </w:tcPr>
          <w:p w14:paraId="1237261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BCE9D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64B54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8A3CA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45BBC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422E8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FF5AA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45138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0A121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</w:tr>
    </w:tbl>
    <w:p w14:paraId="28DDA074" w14:textId="77777777" w:rsidR="009320AE" w:rsidRPr="00982238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982238">
        <w:rPr>
          <w:sz w:val="16"/>
          <w:szCs w:val="16"/>
        </w:rPr>
        <w:t>Robust standard errors in parentheses. *** p&lt;0.01, ** p&lt;0.05, * p&lt;0.1</w:t>
      </w:r>
    </w:p>
    <w:p w14:paraId="59613E62" w14:textId="77777777" w:rsidR="009320AE" w:rsidRPr="00982238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982238">
        <w:rPr>
          <w:sz w:val="16"/>
          <w:szCs w:val="16"/>
        </w:rPr>
        <w:t xml:space="preserve">Notes:     </w:t>
      </w:r>
      <w:r w:rsidRPr="00982238">
        <w:rPr>
          <w:sz w:val="16"/>
          <w:szCs w:val="16"/>
          <w:vertAlign w:val="superscript"/>
        </w:rPr>
        <w:t>*</w:t>
      </w:r>
      <w:r w:rsidRPr="00982238">
        <w:rPr>
          <w:sz w:val="16"/>
          <w:szCs w:val="16"/>
        </w:rPr>
        <w:t>Model II comprises small and medium-scale farmers that stepped into medium-scale farming with no prior experience as small-scale farmers (stepped-in)</w:t>
      </w:r>
    </w:p>
    <w:p w14:paraId="02A310F1" w14:textId="77777777" w:rsidR="009320AE" w:rsidRPr="00982238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982238">
        <w:rPr>
          <w:sz w:val="16"/>
          <w:szCs w:val="16"/>
        </w:rPr>
        <w:tab/>
      </w:r>
      <w:r w:rsidRPr="00982238">
        <w:rPr>
          <w:sz w:val="16"/>
          <w:szCs w:val="16"/>
          <w:vertAlign w:val="superscript"/>
        </w:rPr>
        <w:t>+</w:t>
      </w:r>
      <w:r w:rsidRPr="00982238">
        <w:rPr>
          <w:sz w:val="16"/>
          <w:szCs w:val="16"/>
        </w:rPr>
        <w:t>Model III comprises small-scale and medium-scale farmers that stepped into medium-scale farming with prior experience as small-scale farmers (stepped-up)</w:t>
      </w:r>
    </w:p>
    <w:p w14:paraId="44CDB123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982238">
        <w:rPr>
          <w:sz w:val="16"/>
          <w:szCs w:val="16"/>
        </w:rPr>
        <w:tab/>
      </w:r>
      <w:r w:rsidRPr="00982238">
        <w:rPr>
          <w:sz w:val="16"/>
          <w:szCs w:val="16"/>
          <w:vertAlign w:val="superscript"/>
        </w:rPr>
        <w:sym w:font="Symbol" w:char="F0E0"/>
      </w:r>
      <w:r w:rsidRPr="00982238">
        <w:rPr>
          <w:sz w:val="16"/>
          <w:szCs w:val="16"/>
        </w:rPr>
        <w:t>Model IV is the full sample including small and medium-scale farmers with stepped-in and stepped-up farmers inclusive.</w:t>
      </w:r>
      <w:r w:rsidRPr="00982238">
        <w:rPr>
          <w:sz w:val="16"/>
          <w:szCs w:val="16"/>
        </w:rPr>
        <w:tab/>
      </w:r>
      <w:r w:rsidRPr="002D230A">
        <w:rPr>
          <w:sz w:val="16"/>
          <w:szCs w:val="16"/>
        </w:rPr>
        <w:br w:type="page"/>
      </w:r>
    </w:p>
    <w:p w14:paraId="22115F6A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ab/>
        <w:t>Table</w:t>
      </w:r>
      <w:r>
        <w:rPr>
          <w:sz w:val="16"/>
          <w:szCs w:val="16"/>
        </w:rPr>
        <w:t xml:space="preserve"> A.4</w:t>
      </w:r>
      <w:r w:rsidRPr="002D230A">
        <w:rPr>
          <w:sz w:val="16"/>
          <w:szCs w:val="16"/>
        </w:rPr>
        <w:t>: MULTIVARIATE REGRESSION OF NET CROP OUTPUT/HA CULTIVATED (‘000 NGN)</w:t>
      </w:r>
    </w:p>
    <w:tbl>
      <w:tblPr>
        <w:tblW w:w="1413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5400"/>
        <w:gridCol w:w="1080"/>
        <w:gridCol w:w="1170"/>
        <w:gridCol w:w="180"/>
        <w:gridCol w:w="1080"/>
        <w:gridCol w:w="900"/>
        <w:gridCol w:w="120"/>
        <w:gridCol w:w="60"/>
        <w:gridCol w:w="990"/>
        <w:gridCol w:w="900"/>
        <w:gridCol w:w="150"/>
        <w:gridCol w:w="30"/>
        <w:gridCol w:w="990"/>
        <w:gridCol w:w="1080"/>
      </w:tblGrid>
      <w:tr w:rsidR="009320AE" w:rsidRPr="002D230A" w14:paraId="17915FC8" w14:textId="77777777" w:rsidTr="003020F3">
        <w:trPr>
          <w:trHeight w:val="206"/>
          <w:jc w:val="center"/>
        </w:trPr>
        <w:tc>
          <w:tcPr>
            <w:tcW w:w="5400" w:type="dxa"/>
            <w:vMerge w:val="restart"/>
            <w:tcBorders>
              <w:top w:val="single" w:sz="4" w:space="0" w:color="auto"/>
            </w:tcBorders>
          </w:tcPr>
          <w:p w14:paraId="0F862BD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</w:tcBorders>
            <w:hideMark/>
          </w:tcPr>
          <w:p w14:paraId="294DACA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SMALL-SCALE SAMPLE </w:t>
            </w:r>
          </w:p>
        </w:tc>
        <w:tc>
          <w:tcPr>
            <w:tcW w:w="180" w:type="dxa"/>
            <w:vMerge w:val="restart"/>
            <w:tcBorders>
              <w:top w:val="single" w:sz="4" w:space="0" w:color="auto"/>
            </w:tcBorders>
          </w:tcPr>
          <w:p w14:paraId="23E4732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100" w:type="dxa"/>
            <w:gridSpan w:val="3"/>
            <w:tcBorders>
              <w:top w:val="single" w:sz="4" w:space="0" w:color="auto"/>
            </w:tcBorders>
          </w:tcPr>
          <w:p w14:paraId="0E238B9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2100" w:type="dxa"/>
            <w:gridSpan w:val="4"/>
            <w:tcBorders>
              <w:top w:val="single" w:sz="4" w:space="0" w:color="auto"/>
            </w:tcBorders>
          </w:tcPr>
          <w:p w14:paraId="04B0196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</w:tcBorders>
          </w:tcPr>
          <w:p w14:paraId="72CC02B9" w14:textId="052916A2" w:rsidR="009320AE" w:rsidRPr="002D230A" w:rsidRDefault="003737D4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SAMPLE</w:t>
            </w:r>
          </w:p>
        </w:tc>
      </w:tr>
      <w:tr w:rsidR="009320AE" w:rsidRPr="002D230A" w14:paraId="5756A82F" w14:textId="77777777" w:rsidTr="003020F3">
        <w:trPr>
          <w:trHeight w:val="215"/>
          <w:jc w:val="center"/>
        </w:trPr>
        <w:tc>
          <w:tcPr>
            <w:tcW w:w="5400" w:type="dxa"/>
            <w:vMerge/>
          </w:tcPr>
          <w:p w14:paraId="3F1436C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</w:tcBorders>
          </w:tcPr>
          <w:p w14:paraId="05862FD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0-5 ha)</w:t>
            </w:r>
          </w:p>
        </w:tc>
        <w:tc>
          <w:tcPr>
            <w:tcW w:w="180" w:type="dxa"/>
            <w:vMerge/>
          </w:tcPr>
          <w:p w14:paraId="07E5D96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D2ABF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-in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0</w:t>
            </w:r>
            <w:r w:rsidRPr="002D230A">
              <w:rPr>
                <w:sz w:val="16"/>
                <w:szCs w:val="16"/>
              </w:rPr>
              <w:t xml:space="preserve">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80" w:type="dxa"/>
            <w:gridSpan w:val="2"/>
            <w:tcBorders>
              <w:left w:val="nil"/>
              <w:right w:val="nil"/>
            </w:tcBorders>
          </w:tcPr>
          <w:p w14:paraId="081B471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</w:tcBorders>
          </w:tcPr>
          <w:p w14:paraId="198337F1" w14:textId="724052F9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-</w:t>
            </w:r>
            <w:r>
              <w:rPr>
                <w:sz w:val="16"/>
                <w:szCs w:val="16"/>
              </w:rPr>
              <w:t>up</w:t>
            </w:r>
            <w:r w:rsidRPr="002D230A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 w:rsidR="009B2826">
              <w:rPr>
                <w:sz w:val="16"/>
                <w:szCs w:val="16"/>
              </w:rPr>
              <w:t>25</w:t>
            </w:r>
            <w:r w:rsidRPr="002D230A">
              <w:rPr>
                <w:sz w:val="16"/>
                <w:szCs w:val="16"/>
              </w:rPr>
              <w:t xml:space="preserve">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  <w:left w:val="nil"/>
            </w:tcBorders>
          </w:tcPr>
          <w:p w14:paraId="5A05D25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26F5A" w14:textId="3EBA7BFE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All Combined (0-</w:t>
            </w:r>
            <w:r w:rsidR="003737D4">
              <w:rPr>
                <w:sz w:val="16"/>
                <w:szCs w:val="16"/>
              </w:rPr>
              <w:t>4</w:t>
            </w:r>
            <w:r w:rsidRPr="002D230A">
              <w:rPr>
                <w:sz w:val="16"/>
                <w:szCs w:val="16"/>
              </w:rPr>
              <w:t>0 ha)</w:t>
            </w:r>
          </w:p>
        </w:tc>
      </w:tr>
      <w:tr w:rsidR="009320AE" w:rsidRPr="002D230A" w14:paraId="582496A0" w14:textId="77777777" w:rsidTr="003020F3">
        <w:trPr>
          <w:trHeight w:val="250"/>
          <w:jc w:val="center"/>
        </w:trPr>
        <w:tc>
          <w:tcPr>
            <w:tcW w:w="5400" w:type="dxa"/>
            <w:tcBorders>
              <w:bottom w:val="single" w:sz="4" w:space="0" w:color="auto"/>
            </w:tcBorders>
          </w:tcPr>
          <w:p w14:paraId="327F00C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VARIABL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D4D5C6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2BDEEFA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229BB1E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4A04D08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35C063D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0C3340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</w:p>
          <w:p w14:paraId="4BAFD33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347140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  <w:r w:rsidRPr="002D230A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D79CE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2ABB77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2B"/>
            </w:r>
            <w:r w:rsidRPr="002D230A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60A93C3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t>+</w:t>
            </w:r>
            <w:r w:rsidRPr="002D230A">
              <w:rPr>
                <w:sz w:val="16"/>
                <w:szCs w:val="16"/>
              </w:rPr>
              <w:t xml:space="preserve"> (6)</w:t>
            </w:r>
          </w:p>
        </w:tc>
        <w:tc>
          <w:tcPr>
            <w:tcW w:w="180" w:type="dxa"/>
            <w:gridSpan w:val="2"/>
            <w:tcBorders>
              <w:left w:val="nil"/>
              <w:bottom w:val="single" w:sz="4" w:space="0" w:color="auto"/>
            </w:tcBorders>
          </w:tcPr>
          <w:p w14:paraId="577920B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7FE0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(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9BA5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</w:t>
            </w:r>
          </w:p>
          <w:p w14:paraId="4F3FA83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8)</w:t>
            </w:r>
          </w:p>
        </w:tc>
      </w:tr>
      <w:tr w:rsidR="009320AE" w:rsidRPr="002D230A" w14:paraId="3BB4D09E" w14:textId="77777777" w:rsidTr="003020F3">
        <w:trPr>
          <w:trHeight w:val="170"/>
          <w:jc w:val="center"/>
        </w:trPr>
        <w:tc>
          <w:tcPr>
            <w:tcW w:w="5400" w:type="dxa"/>
            <w:tcBorders>
              <w:top w:val="single" w:sz="4" w:space="0" w:color="auto"/>
            </w:tcBorders>
          </w:tcPr>
          <w:p w14:paraId="0EB359C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Farm Size (ha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18734F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73.53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07477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47.47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314C628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5A6C18B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3.58*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FD68F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3.08**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</w:tcBorders>
          </w:tcPr>
          <w:p w14:paraId="37AFC96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CF5FB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4.53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98F39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3.62*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  <w:right w:val="nil"/>
            </w:tcBorders>
          </w:tcPr>
          <w:p w14:paraId="51C67D9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46CDD6F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1.00*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BD716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1.88**</w:t>
            </w:r>
          </w:p>
        </w:tc>
      </w:tr>
      <w:tr w:rsidR="009320AE" w:rsidRPr="002D230A" w14:paraId="3BCF6B0D" w14:textId="77777777" w:rsidTr="003020F3">
        <w:trPr>
          <w:trHeight w:val="162"/>
          <w:jc w:val="center"/>
        </w:trPr>
        <w:tc>
          <w:tcPr>
            <w:tcW w:w="5400" w:type="dxa"/>
          </w:tcPr>
          <w:p w14:paraId="22B4007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E82782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3.70)</w:t>
            </w:r>
          </w:p>
        </w:tc>
        <w:tc>
          <w:tcPr>
            <w:tcW w:w="1170" w:type="dxa"/>
          </w:tcPr>
          <w:p w14:paraId="1E48160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4.73)</w:t>
            </w:r>
          </w:p>
        </w:tc>
        <w:tc>
          <w:tcPr>
            <w:tcW w:w="180" w:type="dxa"/>
          </w:tcPr>
          <w:p w14:paraId="4E811A3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9D7F23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5.11)</w:t>
            </w:r>
          </w:p>
        </w:tc>
        <w:tc>
          <w:tcPr>
            <w:tcW w:w="900" w:type="dxa"/>
          </w:tcPr>
          <w:p w14:paraId="7C733AC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5.10)</w:t>
            </w:r>
          </w:p>
        </w:tc>
        <w:tc>
          <w:tcPr>
            <w:tcW w:w="180" w:type="dxa"/>
            <w:gridSpan w:val="2"/>
          </w:tcPr>
          <w:p w14:paraId="6BA3FE7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D65674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8.01)</w:t>
            </w:r>
          </w:p>
        </w:tc>
        <w:tc>
          <w:tcPr>
            <w:tcW w:w="900" w:type="dxa"/>
          </w:tcPr>
          <w:p w14:paraId="0638F9F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7.53)</w:t>
            </w:r>
          </w:p>
        </w:tc>
        <w:tc>
          <w:tcPr>
            <w:tcW w:w="180" w:type="dxa"/>
            <w:gridSpan w:val="2"/>
            <w:tcBorders>
              <w:right w:val="nil"/>
            </w:tcBorders>
          </w:tcPr>
          <w:p w14:paraId="52DA88B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4BCBF3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4.15)</w:t>
            </w:r>
          </w:p>
        </w:tc>
        <w:tc>
          <w:tcPr>
            <w:tcW w:w="1080" w:type="dxa"/>
          </w:tcPr>
          <w:p w14:paraId="78003A7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4.94)</w:t>
            </w:r>
          </w:p>
        </w:tc>
      </w:tr>
      <w:tr w:rsidR="009320AE" w:rsidRPr="002D230A" w14:paraId="2E4968FE" w14:textId="77777777" w:rsidTr="003020F3">
        <w:trPr>
          <w:trHeight w:val="153"/>
          <w:jc w:val="center"/>
        </w:trPr>
        <w:tc>
          <w:tcPr>
            <w:tcW w:w="5400" w:type="dxa"/>
          </w:tcPr>
          <w:p w14:paraId="1F4AB5C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quared Farm Size (ha)</w:t>
            </w:r>
          </w:p>
        </w:tc>
        <w:tc>
          <w:tcPr>
            <w:tcW w:w="1080" w:type="dxa"/>
          </w:tcPr>
          <w:p w14:paraId="102B736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3.02*</w:t>
            </w:r>
          </w:p>
        </w:tc>
        <w:tc>
          <w:tcPr>
            <w:tcW w:w="1170" w:type="dxa"/>
          </w:tcPr>
          <w:p w14:paraId="6DF6D21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7.69</w:t>
            </w:r>
          </w:p>
        </w:tc>
        <w:tc>
          <w:tcPr>
            <w:tcW w:w="180" w:type="dxa"/>
          </w:tcPr>
          <w:p w14:paraId="30E5B0F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76C3B97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30*</w:t>
            </w:r>
          </w:p>
        </w:tc>
        <w:tc>
          <w:tcPr>
            <w:tcW w:w="900" w:type="dxa"/>
          </w:tcPr>
          <w:p w14:paraId="4DAE149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26</w:t>
            </w:r>
          </w:p>
        </w:tc>
        <w:tc>
          <w:tcPr>
            <w:tcW w:w="180" w:type="dxa"/>
            <w:gridSpan w:val="2"/>
          </w:tcPr>
          <w:p w14:paraId="2A58DE7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E5B4D8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75*</w:t>
            </w:r>
          </w:p>
        </w:tc>
        <w:tc>
          <w:tcPr>
            <w:tcW w:w="900" w:type="dxa"/>
          </w:tcPr>
          <w:p w14:paraId="7FB9124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72*</w:t>
            </w:r>
          </w:p>
        </w:tc>
        <w:tc>
          <w:tcPr>
            <w:tcW w:w="180" w:type="dxa"/>
            <w:gridSpan w:val="2"/>
            <w:tcBorders>
              <w:right w:val="nil"/>
            </w:tcBorders>
          </w:tcPr>
          <w:p w14:paraId="79FEDB0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4126507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27*</w:t>
            </w:r>
          </w:p>
        </w:tc>
        <w:tc>
          <w:tcPr>
            <w:tcW w:w="1080" w:type="dxa"/>
          </w:tcPr>
          <w:p w14:paraId="75EA083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22</w:t>
            </w:r>
          </w:p>
        </w:tc>
      </w:tr>
      <w:tr w:rsidR="009320AE" w:rsidRPr="002D230A" w14:paraId="6FE9886F" w14:textId="77777777" w:rsidTr="003020F3">
        <w:trPr>
          <w:trHeight w:val="162"/>
          <w:jc w:val="center"/>
        </w:trPr>
        <w:tc>
          <w:tcPr>
            <w:tcW w:w="5400" w:type="dxa"/>
          </w:tcPr>
          <w:p w14:paraId="514D917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7D18C9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6.77)</w:t>
            </w:r>
          </w:p>
        </w:tc>
        <w:tc>
          <w:tcPr>
            <w:tcW w:w="1170" w:type="dxa"/>
          </w:tcPr>
          <w:p w14:paraId="2D0B765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6.92)</w:t>
            </w:r>
          </w:p>
        </w:tc>
        <w:tc>
          <w:tcPr>
            <w:tcW w:w="180" w:type="dxa"/>
          </w:tcPr>
          <w:p w14:paraId="2BC6C5C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39D967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7)</w:t>
            </w:r>
          </w:p>
        </w:tc>
        <w:tc>
          <w:tcPr>
            <w:tcW w:w="900" w:type="dxa"/>
          </w:tcPr>
          <w:p w14:paraId="4FA332A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7)</w:t>
            </w:r>
          </w:p>
        </w:tc>
        <w:tc>
          <w:tcPr>
            <w:tcW w:w="180" w:type="dxa"/>
            <w:gridSpan w:val="2"/>
          </w:tcPr>
          <w:p w14:paraId="42DAB9B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C143A4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42)</w:t>
            </w:r>
          </w:p>
        </w:tc>
        <w:tc>
          <w:tcPr>
            <w:tcW w:w="900" w:type="dxa"/>
          </w:tcPr>
          <w:p w14:paraId="0F0DE0D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40)</w:t>
            </w:r>
          </w:p>
        </w:tc>
        <w:tc>
          <w:tcPr>
            <w:tcW w:w="180" w:type="dxa"/>
            <w:gridSpan w:val="2"/>
            <w:tcBorders>
              <w:right w:val="nil"/>
            </w:tcBorders>
          </w:tcPr>
          <w:p w14:paraId="2276458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E57490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4)</w:t>
            </w:r>
          </w:p>
        </w:tc>
        <w:tc>
          <w:tcPr>
            <w:tcW w:w="1080" w:type="dxa"/>
          </w:tcPr>
          <w:p w14:paraId="659A6A3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6)</w:t>
            </w:r>
          </w:p>
        </w:tc>
      </w:tr>
      <w:tr w:rsidR="009320AE" w:rsidRPr="002D230A" w14:paraId="5D917AB3" w14:textId="77777777" w:rsidTr="003020F3">
        <w:trPr>
          <w:trHeight w:val="126"/>
          <w:jc w:val="center"/>
        </w:trPr>
        <w:tc>
          <w:tcPr>
            <w:tcW w:w="5400" w:type="dxa"/>
          </w:tcPr>
          <w:p w14:paraId="6D23FCF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Age HH head (years)</w:t>
            </w:r>
          </w:p>
        </w:tc>
        <w:tc>
          <w:tcPr>
            <w:tcW w:w="1080" w:type="dxa"/>
          </w:tcPr>
          <w:p w14:paraId="18AC664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25</w:t>
            </w:r>
          </w:p>
        </w:tc>
        <w:tc>
          <w:tcPr>
            <w:tcW w:w="1170" w:type="dxa"/>
          </w:tcPr>
          <w:p w14:paraId="28DC5D7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39*</w:t>
            </w:r>
          </w:p>
        </w:tc>
        <w:tc>
          <w:tcPr>
            <w:tcW w:w="180" w:type="dxa"/>
          </w:tcPr>
          <w:p w14:paraId="28FAE73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3C83FC6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58**</w:t>
            </w:r>
          </w:p>
        </w:tc>
        <w:tc>
          <w:tcPr>
            <w:tcW w:w="900" w:type="dxa"/>
          </w:tcPr>
          <w:p w14:paraId="2E7788D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67**</w:t>
            </w:r>
          </w:p>
        </w:tc>
        <w:tc>
          <w:tcPr>
            <w:tcW w:w="180" w:type="dxa"/>
            <w:gridSpan w:val="2"/>
          </w:tcPr>
          <w:p w14:paraId="3ACA40A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C1F339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34*</w:t>
            </w:r>
          </w:p>
        </w:tc>
        <w:tc>
          <w:tcPr>
            <w:tcW w:w="900" w:type="dxa"/>
          </w:tcPr>
          <w:p w14:paraId="540BEBE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52**</w:t>
            </w:r>
          </w:p>
        </w:tc>
        <w:tc>
          <w:tcPr>
            <w:tcW w:w="180" w:type="dxa"/>
            <w:gridSpan w:val="2"/>
          </w:tcPr>
          <w:p w14:paraId="6866872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05B31B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53**</w:t>
            </w:r>
          </w:p>
        </w:tc>
        <w:tc>
          <w:tcPr>
            <w:tcW w:w="1080" w:type="dxa"/>
          </w:tcPr>
          <w:p w14:paraId="058F17D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66**</w:t>
            </w:r>
          </w:p>
        </w:tc>
      </w:tr>
      <w:tr w:rsidR="009320AE" w:rsidRPr="002D230A" w14:paraId="6B91C12F" w14:textId="77777777" w:rsidTr="003020F3">
        <w:trPr>
          <w:trHeight w:val="207"/>
          <w:jc w:val="center"/>
        </w:trPr>
        <w:tc>
          <w:tcPr>
            <w:tcW w:w="5400" w:type="dxa"/>
          </w:tcPr>
          <w:p w14:paraId="311D13B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389785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81)</w:t>
            </w:r>
          </w:p>
        </w:tc>
        <w:tc>
          <w:tcPr>
            <w:tcW w:w="1170" w:type="dxa"/>
          </w:tcPr>
          <w:p w14:paraId="0BDB8CC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81)</w:t>
            </w:r>
          </w:p>
        </w:tc>
        <w:tc>
          <w:tcPr>
            <w:tcW w:w="180" w:type="dxa"/>
          </w:tcPr>
          <w:p w14:paraId="00B4BE4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30F5948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74)</w:t>
            </w:r>
          </w:p>
        </w:tc>
        <w:tc>
          <w:tcPr>
            <w:tcW w:w="900" w:type="dxa"/>
          </w:tcPr>
          <w:p w14:paraId="584F988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74)</w:t>
            </w:r>
          </w:p>
        </w:tc>
        <w:tc>
          <w:tcPr>
            <w:tcW w:w="180" w:type="dxa"/>
            <w:gridSpan w:val="2"/>
          </w:tcPr>
          <w:p w14:paraId="009B025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5B69C6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74)</w:t>
            </w:r>
          </w:p>
        </w:tc>
        <w:tc>
          <w:tcPr>
            <w:tcW w:w="900" w:type="dxa"/>
          </w:tcPr>
          <w:p w14:paraId="599BD7F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74)</w:t>
            </w:r>
          </w:p>
        </w:tc>
        <w:tc>
          <w:tcPr>
            <w:tcW w:w="180" w:type="dxa"/>
            <w:gridSpan w:val="2"/>
          </w:tcPr>
          <w:p w14:paraId="4AB9FAC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BD64D0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69)</w:t>
            </w:r>
          </w:p>
        </w:tc>
        <w:tc>
          <w:tcPr>
            <w:tcW w:w="1080" w:type="dxa"/>
          </w:tcPr>
          <w:p w14:paraId="4756E4B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69)</w:t>
            </w:r>
          </w:p>
        </w:tc>
      </w:tr>
      <w:tr w:rsidR="009320AE" w:rsidRPr="002D230A" w14:paraId="370D3B8F" w14:textId="77777777" w:rsidTr="003020F3">
        <w:trPr>
          <w:trHeight w:val="189"/>
          <w:jc w:val="center"/>
        </w:trPr>
        <w:tc>
          <w:tcPr>
            <w:tcW w:w="5400" w:type="dxa"/>
          </w:tcPr>
          <w:p w14:paraId="51AD0D7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Household size</w:t>
            </w:r>
          </w:p>
        </w:tc>
        <w:tc>
          <w:tcPr>
            <w:tcW w:w="1080" w:type="dxa"/>
          </w:tcPr>
          <w:p w14:paraId="76E9EBD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32</w:t>
            </w:r>
          </w:p>
        </w:tc>
        <w:tc>
          <w:tcPr>
            <w:tcW w:w="1170" w:type="dxa"/>
          </w:tcPr>
          <w:p w14:paraId="070962A3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3.05</w:t>
            </w:r>
          </w:p>
        </w:tc>
        <w:tc>
          <w:tcPr>
            <w:tcW w:w="180" w:type="dxa"/>
          </w:tcPr>
          <w:p w14:paraId="0E19BE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CA5E3C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.01</w:t>
            </w:r>
          </w:p>
        </w:tc>
        <w:tc>
          <w:tcPr>
            <w:tcW w:w="900" w:type="dxa"/>
          </w:tcPr>
          <w:p w14:paraId="531FA99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3.94</w:t>
            </w:r>
          </w:p>
        </w:tc>
        <w:tc>
          <w:tcPr>
            <w:tcW w:w="180" w:type="dxa"/>
            <w:gridSpan w:val="2"/>
          </w:tcPr>
          <w:p w14:paraId="00BA32C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23B51E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24</w:t>
            </w:r>
          </w:p>
        </w:tc>
        <w:tc>
          <w:tcPr>
            <w:tcW w:w="900" w:type="dxa"/>
          </w:tcPr>
          <w:p w14:paraId="38C2526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3.60</w:t>
            </w:r>
          </w:p>
        </w:tc>
        <w:tc>
          <w:tcPr>
            <w:tcW w:w="180" w:type="dxa"/>
            <w:gridSpan w:val="2"/>
          </w:tcPr>
          <w:p w14:paraId="11DF267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8D2AE6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94</w:t>
            </w:r>
          </w:p>
        </w:tc>
        <w:tc>
          <w:tcPr>
            <w:tcW w:w="1080" w:type="dxa"/>
          </w:tcPr>
          <w:p w14:paraId="057A11E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3.60</w:t>
            </w:r>
          </w:p>
        </w:tc>
      </w:tr>
      <w:tr w:rsidR="009320AE" w:rsidRPr="002D230A" w14:paraId="3AEFF3FE" w14:textId="77777777" w:rsidTr="003020F3">
        <w:trPr>
          <w:trHeight w:val="180"/>
          <w:jc w:val="center"/>
        </w:trPr>
        <w:tc>
          <w:tcPr>
            <w:tcW w:w="5400" w:type="dxa"/>
          </w:tcPr>
          <w:p w14:paraId="11B2ADB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EBF64B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86)</w:t>
            </w:r>
          </w:p>
        </w:tc>
        <w:tc>
          <w:tcPr>
            <w:tcW w:w="1170" w:type="dxa"/>
          </w:tcPr>
          <w:p w14:paraId="5F8726B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83)</w:t>
            </w:r>
          </w:p>
        </w:tc>
        <w:tc>
          <w:tcPr>
            <w:tcW w:w="180" w:type="dxa"/>
          </w:tcPr>
          <w:p w14:paraId="5EE4B50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70103F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58)</w:t>
            </w:r>
          </w:p>
        </w:tc>
        <w:tc>
          <w:tcPr>
            <w:tcW w:w="900" w:type="dxa"/>
          </w:tcPr>
          <w:p w14:paraId="4D01E65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47)</w:t>
            </w:r>
          </w:p>
        </w:tc>
        <w:tc>
          <w:tcPr>
            <w:tcW w:w="180" w:type="dxa"/>
            <w:gridSpan w:val="2"/>
          </w:tcPr>
          <w:p w14:paraId="5CEE2F4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898C64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49)</w:t>
            </w:r>
          </w:p>
        </w:tc>
        <w:tc>
          <w:tcPr>
            <w:tcW w:w="900" w:type="dxa"/>
          </w:tcPr>
          <w:p w14:paraId="57FB8BE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43)</w:t>
            </w:r>
          </w:p>
        </w:tc>
        <w:tc>
          <w:tcPr>
            <w:tcW w:w="180" w:type="dxa"/>
            <w:gridSpan w:val="2"/>
          </w:tcPr>
          <w:p w14:paraId="6833DFC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91CEFF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29)</w:t>
            </w:r>
          </w:p>
        </w:tc>
        <w:tc>
          <w:tcPr>
            <w:tcW w:w="1080" w:type="dxa"/>
          </w:tcPr>
          <w:p w14:paraId="562DED2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18)</w:t>
            </w:r>
          </w:p>
        </w:tc>
      </w:tr>
      <w:tr w:rsidR="009320AE" w:rsidRPr="002D230A" w14:paraId="1D235BB4" w14:textId="77777777" w:rsidTr="003020F3">
        <w:trPr>
          <w:trHeight w:val="171"/>
          <w:jc w:val="center"/>
        </w:trPr>
        <w:tc>
          <w:tcPr>
            <w:tcW w:w="5400" w:type="dxa"/>
          </w:tcPr>
          <w:p w14:paraId="227036A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female headed HH</w:t>
            </w:r>
          </w:p>
        </w:tc>
        <w:tc>
          <w:tcPr>
            <w:tcW w:w="1080" w:type="dxa"/>
          </w:tcPr>
          <w:p w14:paraId="45EDADA3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6.74</w:t>
            </w:r>
          </w:p>
        </w:tc>
        <w:tc>
          <w:tcPr>
            <w:tcW w:w="1170" w:type="dxa"/>
          </w:tcPr>
          <w:p w14:paraId="4A2B218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41.46</w:t>
            </w:r>
          </w:p>
        </w:tc>
        <w:tc>
          <w:tcPr>
            <w:tcW w:w="180" w:type="dxa"/>
          </w:tcPr>
          <w:p w14:paraId="73B3082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364D53A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22.27</w:t>
            </w:r>
          </w:p>
        </w:tc>
        <w:tc>
          <w:tcPr>
            <w:tcW w:w="900" w:type="dxa"/>
          </w:tcPr>
          <w:p w14:paraId="4F90100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42.78</w:t>
            </w:r>
          </w:p>
        </w:tc>
        <w:tc>
          <w:tcPr>
            <w:tcW w:w="180" w:type="dxa"/>
            <w:gridSpan w:val="2"/>
          </w:tcPr>
          <w:p w14:paraId="64C2CF6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09A8DF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3.69</w:t>
            </w:r>
          </w:p>
        </w:tc>
        <w:tc>
          <w:tcPr>
            <w:tcW w:w="900" w:type="dxa"/>
          </w:tcPr>
          <w:p w14:paraId="6445DCE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35.57</w:t>
            </w:r>
          </w:p>
        </w:tc>
        <w:tc>
          <w:tcPr>
            <w:tcW w:w="180" w:type="dxa"/>
            <w:gridSpan w:val="2"/>
          </w:tcPr>
          <w:p w14:paraId="67387A6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CBBF41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8.25</w:t>
            </w:r>
          </w:p>
        </w:tc>
        <w:tc>
          <w:tcPr>
            <w:tcW w:w="1080" w:type="dxa"/>
          </w:tcPr>
          <w:p w14:paraId="5190052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36.84</w:t>
            </w:r>
          </w:p>
        </w:tc>
      </w:tr>
      <w:tr w:rsidR="009320AE" w:rsidRPr="002D230A" w14:paraId="0FCC68AC" w14:textId="77777777" w:rsidTr="003020F3">
        <w:trPr>
          <w:trHeight w:val="162"/>
          <w:jc w:val="center"/>
        </w:trPr>
        <w:tc>
          <w:tcPr>
            <w:tcW w:w="5400" w:type="dxa"/>
          </w:tcPr>
          <w:p w14:paraId="7081BF6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C981F3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2.45)</w:t>
            </w:r>
          </w:p>
        </w:tc>
        <w:tc>
          <w:tcPr>
            <w:tcW w:w="1170" w:type="dxa"/>
          </w:tcPr>
          <w:p w14:paraId="32F3651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4.26)</w:t>
            </w:r>
          </w:p>
        </w:tc>
        <w:tc>
          <w:tcPr>
            <w:tcW w:w="180" w:type="dxa"/>
          </w:tcPr>
          <w:p w14:paraId="3E7AF05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D62F52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1.20)</w:t>
            </w:r>
          </w:p>
        </w:tc>
        <w:tc>
          <w:tcPr>
            <w:tcW w:w="900" w:type="dxa"/>
          </w:tcPr>
          <w:p w14:paraId="2864825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2.69)</w:t>
            </w:r>
          </w:p>
        </w:tc>
        <w:tc>
          <w:tcPr>
            <w:tcW w:w="180" w:type="dxa"/>
            <w:gridSpan w:val="2"/>
          </w:tcPr>
          <w:p w14:paraId="32E8DF8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AD51AE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0.69)</w:t>
            </w:r>
          </w:p>
        </w:tc>
        <w:tc>
          <w:tcPr>
            <w:tcW w:w="900" w:type="dxa"/>
          </w:tcPr>
          <w:p w14:paraId="4C762BB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2.00)</w:t>
            </w:r>
          </w:p>
        </w:tc>
        <w:tc>
          <w:tcPr>
            <w:tcW w:w="180" w:type="dxa"/>
            <w:gridSpan w:val="2"/>
          </w:tcPr>
          <w:p w14:paraId="6C77175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FC74FF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29.72)</w:t>
            </w:r>
          </w:p>
        </w:tc>
        <w:tc>
          <w:tcPr>
            <w:tcW w:w="1080" w:type="dxa"/>
          </w:tcPr>
          <w:p w14:paraId="0C540EE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0.92)</w:t>
            </w:r>
          </w:p>
        </w:tc>
      </w:tr>
      <w:tr w:rsidR="009320AE" w:rsidRPr="002D230A" w14:paraId="12BFFBB2" w14:textId="77777777" w:rsidTr="003020F3">
        <w:trPr>
          <w:trHeight w:val="171"/>
          <w:jc w:val="center"/>
        </w:trPr>
        <w:tc>
          <w:tcPr>
            <w:tcW w:w="5400" w:type="dxa"/>
          </w:tcPr>
          <w:p w14:paraId="2FD83D2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ars of education of HH head</w:t>
            </w:r>
          </w:p>
        </w:tc>
        <w:tc>
          <w:tcPr>
            <w:tcW w:w="1080" w:type="dxa"/>
          </w:tcPr>
          <w:p w14:paraId="15AF545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07</w:t>
            </w:r>
          </w:p>
        </w:tc>
        <w:tc>
          <w:tcPr>
            <w:tcW w:w="1170" w:type="dxa"/>
          </w:tcPr>
          <w:p w14:paraId="02427C0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03</w:t>
            </w:r>
          </w:p>
        </w:tc>
        <w:tc>
          <w:tcPr>
            <w:tcW w:w="180" w:type="dxa"/>
          </w:tcPr>
          <w:p w14:paraId="4B9CA86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53F64AE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48</w:t>
            </w:r>
          </w:p>
        </w:tc>
        <w:tc>
          <w:tcPr>
            <w:tcW w:w="900" w:type="dxa"/>
          </w:tcPr>
          <w:p w14:paraId="2AA50AB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44</w:t>
            </w:r>
          </w:p>
        </w:tc>
        <w:tc>
          <w:tcPr>
            <w:tcW w:w="180" w:type="dxa"/>
            <w:gridSpan w:val="2"/>
          </w:tcPr>
          <w:p w14:paraId="1899C7A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E8E41F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</w:tcPr>
          <w:p w14:paraId="12848B5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28</w:t>
            </w:r>
          </w:p>
        </w:tc>
        <w:tc>
          <w:tcPr>
            <w:tcW w:w="180" w:type="dxa"/>
            <w:gridSpan w:val="2"/>
          </w:tcPr>
          <w:p w14:paraId="01E1C1A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CCED69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.25</w:t>
            </w:r>
          </w:p>
        </w:tc>
        <w:tc>
          <w:tcPr>
            <w:tcW w:w="1080" w:type="dxa"/>
          </w:tcPr>
          <w:p w14:paraId="360C590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52</w:t>
            </w:r>
          </w:p>
        </w:tc>
      </w:tr>
      <w:tr w:rsidR="009320AE" w:rsidRPr="002D230A" w14:paraId="66125FF0" w14:textId="77777777" w:rsidTr="003020F3">
        <w:trPr>
          <w:trHeight w:val="162"/>
          <w:jc w:val="center"/>
        </w:trPr>
        <w:tc>
          <w:tcPr>
            <w:tcW w:w="5400" w:type="dxa"/>
          </w:tcPr>
          <w:p w14:paraId="6A279E3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CECEFC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81)</w:t>
            </w:r>
          </w:p>
        </w:tc>
        <w:tc>
          <w:tcPr>
            <w:tcW w:w="1170" w:type="dxa"/>
          </w:tcPr>
          <w:p w14:paraId="78B6A82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70)</w:t>
            </w:r>
          </w:p>
        </w:tc>
        <w:tc>
          <w:tcPr>
            <w:tcW w:w="180" w:type="dxa"/>
          </w:tcPr>
          <w:p w14:paraId="125E201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000C05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72)</w:t>
            </w:r>
          </w:p>
        </w:tc>
        <w:tc>
          <w:tcPr>
            <w:tcW w:w="900" w:type="dxa"/>
          </w:tcPr>
          <w:p w14:paraId="77DF516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60)</w:t>
            </w:r>
          </w:p>
        </w:tc>
        <w:tc>
          <w:tcPr>
            <w:tcW w:w="180" w:type="dxa"/>
            <w:gridSpan w:val="2"/>
          </w:tcPr>
          <w:p w14:paraId="4D428BB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CF61D2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72)</w:t>
            </w:r>
          </w:p>
        </w:tc>
        <w:tc>
          <w:tcPr>
            <w:tcW w:w="900" w:type="dxa"/>
          </w:tcPr>
          <w:p w14:paraId="58CA4EA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60)</w:t>
            </w:r>
          </w:p>
        </w:tc>
        <w:tc>
          <w:tcPr>
            <w:tcW w:w="180" w:type="dxa"/>
            <w:gridSpan w:val="2"/>
          </w:tcPr>
          <w:p w14:paraId="6438D19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2CE1F3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62)</w:t>
            </w:r>
          </w:p>
        </w:tc>
        <w:tc>
          <w:tcPr>
            <w:tcW w:w="1080" w:type="dxa"/>
          </w:tcPr>
          <w:p w14:paraId="688F8C9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1.50)</w:t>
            </w:r>
          </w:p>
        </w:tc>
      </w:tr>
      <w:tr w:rsidR="009320AE" w:rsidRPr="002D230A" w14:paraId="44A2A719" w14:textId="77777777" w:rsidTr="003020F3">
        <w:trPr>
          <w:trHeight w:val="162"/>
          <w:jc w:val="center"/>
        </w:trPr>
        <w:tc>
          <w:tcPr>
            <w:tcW w:w="5400" w:type="dxa"/>
          </w:tcPr>
          <w:p w14:paraId="69F7728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=1 if Ogun state</w:t>
            </w:r>
          </w:p>
        </w:tc>
        <w:tc>
          <w:tcPr>
            <w:tcW w:w="1080" w:type="dxa"/>
          </w:tcPr>
          <w:p w14:paraId="54F14D9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83.84***</w:t>
            </w:r>
          </w:p>
        </w:tc>
        <w:tc>
          <w:tcPr>
            <w:tcW w:w="1170" w:type="dxa"/>
          </w:tcPr>
          <w:p w14:paraId="483A0AD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05.85*</w:t>
            </w:r>
          </w:p>
        </w:tc>
        <w:tc>
          <w:tcPr>
            <w:tcW w:w="180" w:type="dxa"/>
          </w:tcPr>
          <w:p w14:paraId="75BFDA4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5C25209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77.07***</w:t>
            </w:r>
          </w:p>
        </w:tc>
        <w:tc>
          <w:tcPr>
            <w:tcW w:w="900" w:type="dxa"/>
          </w:tcPr>
          <w:p w14:paraId="1760428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12.39**</w:t>
            </w:r>
          </w:p>
        </w:tc>
        <w:tc>
          <w:tcPr>
            <w:tcW w:w="180" w:type="dxa"/>
            <w:gridSpan w:val="2"/>
          </w:tcPr>
          <w:p w14:paraId="62E62B8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320FA7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82.95***</w:t>
            </w:r>
          </w:p>
        </w:tc>
        <w:tc>
          <w:tcPr>
            <w:tcW w:w="900" w:type="dxa"/>
          </w:tcPr>
          <w:p w14:paraId="13357CF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99.39*</w:t>
            </w:r>
          </w:p>
        </w:tc>
        <w:tc>
          <w:tcPr>
            <w:tcW w:w="180" w:type="dxa"/>
            <w:gridSpan w:val="2"/>
          </w:tcPr>
          <w:p w14:paraId="0607485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06E6E0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78.18***</w:t>
            </w:r>
          </w:p>
        </w:tc>
        <w:tc>
          <w:tcPr>
            <w:tcW w:w="1080" w:type="dxa"/>
          </w:tcPr>
          <w:p w14:paraId="077F95C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05.45**</w:t>
            </w:r>
          </w:p>
        </w:tc>
      </w:tr>
      <w:tr w:rsidR="009320AE" w:rsidRPr="002D230A" w14:paraId="197FC6C6" w14:textId="77777777" w:rsidTr="003020F3">
        <w:trPr>
          <w:trHeight w:val="162"/>
          <w:jc w:val="center"/>
        </w:trPr>
        <w:tc>
          <w:tcPr>
            <w:tcW w:w="5400" w:type="dxa"/>
          </w:tcPr>
          <w:p w14:paraId="2EF14AD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9CFFA8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0.47)</w:t>
            </w:r>
          </w:p>
        </w:tc>
        <w:tc>
          <w:tcPr>
            <w:tcW w:w="1170" w:type="dxa"/>
          </w:tcPr>
          <w:p w14:paraId="3ACA2B1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57.29)</w:t>
            </w:r>
          </w:p>
        </w:tc>
        <w:tc>
          <w:tcPr>
            <w:tcW w:w="180" w:type="dxa"/>
          </w:tcPr>
          <w:p w14:paraId="78E4C1F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7AF0FC2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27.19)</w:t>
            </w:r>
          </w:p>
        </w:tc>
        <w:tc>
          <w:tcPr>
            <w:tcW w:w="900" w:type="dxa"/>
          </w:tcPr>
          <w:p w14:paraId="0A079BC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51.57)</w:t>
            </w:r>
          </w:p>
        </w:tc>
        <w:tc>
          <w:tcPr>
            <w:tcW w:w="180" w:type="dxa"/>
            <w:gridSpan w:val="2"/>
          </w:tcPr>
          <w:p w14:paraId="60EFC8C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9F66FE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27.70)</w:t>
            </w:r>
          </w:p>
        </w:tc>
        <w:tc>
          <w:tcPr>
            <w:tcW w:w="900" w:type="dxa"/>
          </w:tcPr>
          <w:p w14:paraId="2E30DE0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53.53)</w:t>
            </w:r>
          </w:p>
        </w:tc>
        <w:tc>
          <w:tcPr>
            <w:tcW w:w="180" w:type="dxa"/>
            <w:gridSpan w:val="2"/>
          </w:tcPr>
          <w:p w14:paraId="23C32B0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155AB7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25.26)</w:t>
            </w:r>
          </w:p>
        </w:tc>
        <w:tc>
          <w:tcPr>
            <w:tcW w:w="1080" w:type="dxa"/>
          </w:tcPr>
          <w:p w14:paraId="1EA0CA5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48.98)</w:t>
            </w:r>
          </w:p>
        </w:tc>
      </w:tr>
      <w:tr w:rsidR="009320AE" w:rsidRPr="002D230A" w14:paraId="455A9067" w14:textId="77777777" w:rsidTr="003020F3">
        <w:trPr>
          <w:trHeight w:val="135"/>
          <w:jc w:val="center"/>
        </w:trPr>
        <w:tc>
          <w:tcPr>
            <w:tcW w:w="5400" w:type="dxa"/>
          </w:tcPr>
          <w:p w14:paraId="55F958D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Family labor days/ha</w:t>
            </w:r>
          </w:p>
        </w:tc>
        <w:tc>
          <w:tcPr>
            <w:tcW w:w="1080" w:type="dxa"/>
          </w:tcPr>
          <w:p w14:paraId="59D32CA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56564CE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64*</w:t>
            </w:r>
          </w:p>
        </w:tc>
        <w:tc>
          <w:tcPr>
            <w:tcW w:w="180" w:type="dxa"/>
          </w:tcPr>
          <w:p w14:paraId="6DD8EDA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3622101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3CEFAF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68**</w:t>
            </w:r>
          </w:p>
        </w:tc>
        <w:tc>
          <w:tcPr>
            <w:tcW w:w="180" w:type="dxa"/>
            <w:gridSpan w:val="2"/>
          </w:tcPr>
          <w:p w14:paraId="467EEF0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EA4F82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9D189E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67**</w:t>
            </w:r>
          </w:p>
        </w:tc>
        <w:tc>
          <w:tcPr>
            <w:tcW w:w="180" w:type="dxa"/>
            <w:gridSpan w:val="2"/>
          </w:tcPr>
          <w:p w14:paraId="26A4153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FCDF46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B2714E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63**</w:t>
            </w:r>
          </w:p>
        </w:tc>
      </w:tr>
      <w:tr w:rsidR="009320AE" w:rsidRPr="002D230A" w14:paraId="11C53B8D" w14:textId="77777777" w:rsidTr="003020F3">
        <w:trPr>
          <w:trHeight w:val="153"/>
          <w:jc w:val="center"/>
        </w:trPr>
        <w:tc>
          <w:tcPr>
            <w:tcW w:w="5400" w:type="dxa"/>
          </w:tcPr>
          <w:p w14:paraId="3E62A41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693F17E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48495D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36)</w:t>
            </w:r>
          </w:p>
        </w:tc>
        <w:tc>
          <w:tcPr>
            <w:tcW w:w="180" w:type="dxa"/>
          </w:tcPr>
          <w:p w14:paraId="5D7537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74D6F81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5F8348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29)</w:t>
            </w:r>
          </w:p>
        </w:tc>
        <w:tc>
          <w:tcPr>
            <w:tcW w:w="180" w:type="dxa"/>
            <w:gridSpan w:val="2"/>
          </w:tcPr>
          <w:p w14:paraId="4E04762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C35EF9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C36496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32)</w:t>
            </w:r>
          </w:p>
        </w:tc>
        <w:tc>
          <w:tcPr>
            <w:tcW w:w="180" w:type="dxa"/>
            <w:gridSpan w:val="2"/>
          </w:tcPr>
          <w:p w14:paraId="29A9E4E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5C05E5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FF1292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28)</w:t>
            </w:r>
          </w:p>
        </w:tc>
      </w:tr>
      <w:tr w:rsidR="009320AE" w:rsidRPr="002D230A" w14:paraId="1D8E4A2E" w14:textId="77777777" w:rsidTr="003020F3">
        <w:trPr>
          <w:trHeight w:val="171"/>
          <w:jc w:val="center"/>
        </w:trPr>
        <w:tc>
          <w:tcPr>
            <w:tcW w:w="5400" w:type="dxa"/>
          </w:tcPr>
          <w:p w14:paraId="568A5D7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Hired labor days/ha</w:t>
            </w:r>
          </w:p>
        </w:tc>
        <w:tc>
          <w:tcPr>
            <w:tcW w:w="1080" w:type="dxa"/>
          </w:tcPr>
          <w:p w14:paraId="1530CF3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C8A25C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51</w:t>
            </w:r>
          </w:p>
        </w:tc>
        <w:tc>
          <w:tcPr>
            <w:tcW w:w="180" w:type="dxa"/>
          </w:tcPr>
          <w:p w14:paraId="2AD92BD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6873FFC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527FD8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52</w:t>
            </w:r>
          </w:p>
        </w:tc>
        <w:tc>
          <w:tcPr>
            <w:tcW w:w="180" w:type="dxa"/>
            <w:gridSpan w:val="2"/>
          </w:tcPr>
          <w:p w14:paraId="2A3649D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FBC55A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72E2A73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.02**</w:t>
            </w:r>
          </w:p>
        </w:tc>
        <w:tc>
          <w:tcPr>
            <w:tcW w:w="180" w:type="dxa"/>
            <w:gridSpan w:val="2"/>
          </w:tcPr>
          <w:p w14:paraId="411F6EB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DE6724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CBC442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88***</w:t>
            </w:r>
          </w:p>
        </w:tc>
      </w:tr>
      <w:tr w:rsidR="009320AE" w:rsidRPr="002D230A" w14:paraId="4DF49321" w14:textId="77777777" w:rsidTr="003020F3">
        <w:trPr>
          <w:trHeight w:val="198"/>
          <w:jc w:val="center"/>
        </w:trPr>
        <w:tc>
          <w:tcPr>
            <w:tcW w:w="5400" w:type="dxa"/>
          </w:tcPr>
          <w:p w14:paraId="76C0964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5552449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01F09A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90)</w:t>
            </w:r>
          </w:p>
        </w:tc>
        <w:tc>
          <w:tcPr>
            <w:tcW w:w="180" w:type="dxa"/>
          </w:tcPr>
          <w:p w14:paraId="51C17A7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683452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500A58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50)</w:t>
            </w:r>
          </w:p>
        </w:tc>
        <w:tc>
          <w:tcPr>
            <w:tcW w:w="180" w:type="dxa"/>
            <w:gridSpan w:val="2"/>
          </w:tcPr>
          <w:p w14:paraId="34DC483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1CB947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A0C5AD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42)</w:t>
            </w:r>
          </w:p>
        </w:tc>
        <w:tc>
          <w:tcPr>
            <w:tcW w:w="180" w:type="dxa"/>
            <w:gridSpan w:val="2"/>
          </w:tcPr>
          <w:p w14:paraId="47051B3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9F1A6D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69A066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33)</w:t>
            </w:r>
          </w:p>
        </w:tc>
      </w:tr>
      <w:tr w:rsidR="009320AE" w:rsidRPr="002D230A" w14:paraId="75411932" w14:textId="77777777" w:rsidTr="003020F3">
        <w:trPr>
          <w:trHeight w:val="108"/>
          <w:jc w:val="center"/>
        </w:trPr>
        <w:tc>
          <w:tcPr>
            <w:tcW w:w="5400" w:type="dxa"/>
          </w:tcPr>
          <w:p w14:paraId="3ABD408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Fertilizer (kg/ha)</w:t>
            </w:r>
          </w:p>
        </w:tc>
        <w:tc>
          <w:tcPr>
            <w:tcW w:w="1080" w:type="dxa"/>
          </w:tcPr>
          <w:p w14:paraId="0961C90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769AB5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05</w:t>
            </w:r>
          </w:p>
        </w:tc>
        <w:tc>
          <w:tcPr>
            <w:tcW w:w="180" w:type="dxa"/>
          </w:tcPr>
          <w:p w14:paraId="7BDE2ED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15B80E4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109874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04</w:t>
            </w:r>
          </w:p>
        </w:tc>
        <w:tc>
          <w:tcPr>
            <w:tcW w:w="180" w:type="dxa"/>
            <w:gridSpan w:val="2"/>
          </w:tcPr>
          <w:p w14:paraId="75985AF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0E6358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A9F813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05</w:t>
            </w:r>
          </w:p>
        </w:tc>
        <w:tc>
          <w:tcPr>
            <w:tcW w:w="180" w:type="dxa"/>
            <w:gridSpan w:val="2"/>
          </w:tcPr>
          <w:p w14:paraId="642DBFE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A26CF7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DF2C37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0.03</w:t>
            </w:r>
          </w:p>
        </w:tc>
      </w:tr>
      <w:tr w:rsidR="009320AE" w:rsidRPr="002D230A" w14:paraId="2FDF7587" w14:textId="77777777" w:rsidTr="003020F3">
        <w:trPr>
          <w:trHeight w:val="126"/>
          <w:jc w:val="center"/>
        </w:trPr>
        <w:tc>
          <w:tcPr>
            <w:tcW w:w="5400" w:type="dxa"/>
          </w:tcPr>
          <w:p w14:paraId="5D708E1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420917F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1E89333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3)</w:t>
            </w:r>
          </w:p>
        </w:tc>
        <w:tc>
          <w:tcPr>
            <w:tcW w:w="180" w:type="dxa"/>
          </w:tcPr>
          <w:p w14:paraId="0264082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5298DCE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D5ED6D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2)</w:t>
            </w:r>
          </w:p>
        </w:tc>
        <w:tc>
          <w:tcPr>
            <w:tcW w:w="180" w:type="dxa"/>
            <w:gridSpan w:val="2"/>
          </w:tcPr>
          <w:p w14:paraId="4A64056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A30862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2976D6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2)</w:t>
            </w:r>
          </w:p>
        </w:tc>
        <w:tc>
          <w:tcPr>
            <w:tcW w:w="180" w:type="dxa"/>
            <w:gridSpan w:val="2"/>
          </w:tcPr>
          <w:p w14:paraId="764D876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750329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AB293D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0.11)</w:t>
            </w:r>
          </w:p>
        </w:tc>
      </w:tr>
      <w:tr w:rsidR="009320AE" w:rsidRPr="002D230A" w14:paraId="37A03FF7" w14:textId="77777777" w:rsidTr="003020F3">
        <w:trPr>
          <w:trHeight w:val="117"/>
          <w:jc w:val="center"/>
        </w:trPr>
        <w:tc>
          <w:tcPr>
            <w:tcW w:w="5400" w:type="dxa"/>
          </w:tcPr>
          <w:p w14:paraId="2AAC99C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(access to market, extensions, agro-dealer)</w:t>
            </w:r>
          </w:p>
        </w:tc>
        <w:tc>
          <w:tcPr>
            <w:tcW w:w="1080" w:type="dxa"/>
          </w:tcPr>
          <w:p w14:paraId="3A944A0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5E997A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4D6B038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1D74596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1396465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0716535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E8856F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4F7C650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723D3CD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2533EB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E9A118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5A9ABA00" w14:textId="77777777" w:rsidTr="003020F3">
        <w:trPr>
          <w:trHeight w:val="288"/>
          <w:jc w:val="center"/>
        </w:trPr>
        <w:tc>
          <w:tcPr>
            <w:tcW w:w="5400" w:type="dxa"/>
          </w:tcPr>
          <w:p w14:paraId="19C2B63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for crop categories (grains, legumes,</w:t>
            </w:r>
            <w:r w:rsidRPr="002D230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oots &amp; tubers, fruits &amp; vegetables, cash crops)</w:t>
            </w:r>
          </w:p>
        </w:tc>
        <w:tc>
          <w:tcPr>
            <w:tcW w:w="1080" w:type="dxa"/>
          </w:tcPr>
          <w:p w14:paraId="5DD5C48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CE2749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469FD27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7C5A2B1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A3522D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5385B51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B82302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C7DB2A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5D3BF89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0BC10E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9E1E85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1A450BD7" w14:textId="77777777" w:rsidTr="003020F3">
        <w:trPr>
          <w:trHeight w:val="198"/>
          <w:jc w:val="center"/>
        </w:trPr>
        <w:tc>
          <w:tcPr>
            <w:tcW w:w="5400" w:type="dxa"/>
          </w:tcPr>
          <w:p w14:paraId="7CDE89E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HH assets (radio, TV, mobile phone, car, motorcycle)</w:t>
            </w:r>
          </w:p>
        </w:tc>
        <w:tc>
          <w:tcPr>
            <w:tcW w:w="1080" w:type="dxa"/>
          </w:tcPr>
          <w:p w14:paraId="005C94E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AC9D1E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2B86CFF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6DE5AD7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1F3CB3E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76CE808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B26A70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44E33AB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5C508A1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8CDBD9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7EF16A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2AA83369" w14:textId="77777777" w:rsidTr="003020F3">
        <w:trPr>
          <w:trHeight w:val="90"/>
          <w:jc w:val="center"/>
        </w:trPr>
        <w:tc>
          <w:tcPr>
            <w:tcW w:w="5400" w:type="dxa"/>
            <w:shd w:val="clear" w:color="auto" w:fill="auto"/>
          </w:tcPr>
          <w:p w14:paraId="65E404A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Farm equipment (water pump, tractor, sprayer)</w:t>
            </w:r>
          </w:p>
        </w:tc>
        <w:tc>
          <w:tcPr>
            <w:tcW w:w="1080" w:type="dxa"/>
            <w:shd w:val="clear" w:color="auto" w:fill="auto"/>
          </w:tcPr>
          <w:p w14:paraId="77937AC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6FDAAEC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33713F2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</w:tcPr>
          <w:p w14:paraId="1A9069B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3133CA2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2ADEF0A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5C29F7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566B800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751C4FE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A335C2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7F63971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1E8F4523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11C905E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oil quality &amp; types</w:t>
            </w:r>
          </w:p>
        </w:tc>
        <w:tc>
          <w:tcPr>
            <w:tcW w:w="1080" w:type="dxa"/>
            <w:shd w:val="clear" w:color="auto" w:fill="auto"/>
          </w:tcPr>
          <w:p w14:paraId="67F4690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66EF46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09A32E1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</w:tcPr>
          <w:p w14:paraId="542B3EC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1A145B1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19F86D4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A8545C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15D2252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39E9194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E7C4C4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188220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75811412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795BFF3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mmy variables for Local Government Areas (LGAs) </w:t>
            </w:r>
          </w:p>
        </w:tc>
        <w:tc>
          <w:tcPr>
            <w:tcW w:w="1080" w:type="dxa"/>
            <w:shd w:val="clear" w:color="auto" w:fill="auto"/>
          </w:tcPr>
          <w:p w14:paraId="595AE75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0F694F3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5610D8A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</w:tcPr>
          <w:p w14:paraId="5F55740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6C515B8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0831373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320057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5E7F2AF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gridSpan w:val="2"/>
          </w:tcPr>
          <w:p w14:paraId="4FA0BD3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487E59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4C806A7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2D62FC47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73EBE34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HH ‘stepped up’ from small-scale</w:t>
            </w:r>
          </w:p>
        </w:tc>
        <w:tc>
          <w:tcPr>
            <w:tcW w:w="1080" w:type="dxa"/>
            <w:shd w:val="clear" w:color="auto" w:fill="auto"/>
          </w:tcPr>
          <w:p w14:paraId="3B7A4A6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D84E26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shd w:val="clear" w:color="auto" w:fill="auto"/>
          </w:tcPr>
          <w:p w14:paraId="4DEF525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</w:tcPr>
          <w:p w14:paraId="71372FF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D381EC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1D0272E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1FF702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F7D2B6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3FF7F07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5D08CA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CB09578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-101.02***</w:t>
            </w:r>
          </w:p>
        </w:tc>
      </w:tr>
      <w:tr w:rsidR="009320AE" w:rsidRPr="002D230A" w14:paraId="34C2966F" w14:textId="77777777" w:rsidTr="003020F3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497507E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9BD408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C60339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shd w:val="clear" w:color="auto" w:fill="auto"/>
          </w:tcPr>
          <w:p w14:paraId="71A7C71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</w:tcPr>
          <w:p w14:paraId="4C8E007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7EB4D52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7A61558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31A6C9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27C59DC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63428D7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B3B267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73E86B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3.02)</w:t>
            </w:r>
          </w:p>
        </w:tc>
      </w:tr>
      <w:tr w:rsidR="009320AE" w:rsidRPr="002D230A" w14:paraId="1A372EF6" w14:textId="77777777" w:rsidTr="003020F3">
        <w:trPr>
          <w:trHeight w:val="162"/>
          <w:jc w:val="center"/>
        </w:trPr>
        <w:tc>
          <w:tcPr>
            <w:tcW w:w="5400" w:type="dxa"/>
          </w:tcPr>
          <w:p w14:paraId="281201A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‘Stepped up’*farm size</w:t>
            </w:r>
            <w:r>
              <w:rPr>
                <w:sz w:val="16"/>
                <w:szCs w:val="16"/>
              </w:rPr>
              <w:t xml:space="preserve"> interaction term</w:t>
            </w:r>
          </w:p>
        </w:tc>
        <w:tc>
          <w:tcPr>
            <w:tcW w:w="1080" w:type="dxa"/>
          </w:tcPr>
          <w:p w14:paraId="55D661F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C7A56E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1C6542B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73BC91E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435888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34C3A5F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0C1F4E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BDD206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2D30EB2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8B9376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48FC2F7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4.05***</w:t>
            </w:r>
          </w:p>
        </w:tc>
      </w:tr>
      <w:tr w:rsidR="009320AE" w:rsidRPr="002D230A" w14:paraId="5FE65F68" w14:textId="77777777" w:rsidTr="003020F3">
        <w:trPr>
          <w:trHeight w:val="162"/>
          <w:jc w:val="center"/>
        </w:trPr>
        <w:tc>
          <w:tcPr>
            <w:tcW w:w="5400" w:type="dxa"/>
          </w:tcPr>
          <w:p w14:paraId="521153C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DC8E7C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F70338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2E76910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15A7579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FD9359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5AE8EE7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5112F8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F5A631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</w:tcPr>
          <w:p w14:paraId="7998DAB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80AE16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47677F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.88)</w:t>
            </w:r>
          </w:p>
        </w:tc>
      </w:tr>
      <w:tr w:rsidR="009320AE" w:rsidRPr="002D230A" w14:paraId="7A833F55" w14:textId="77777777" w:rsidTr="003020F3">
        <w:trPr>
          <w:trHeight w:val="70"/>
          <w:jc w:val="center"/>
        </w:trPr>
        <w:tc>
          <w:tcPr>
            <w:tcW w:w="5400" w:type="dxa"/>
          </w:tcPr>
          <w:p w14:paraId="23E6F69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Constant</w:t>
            </w:r>
          </w:p>
        </w:tc>
        <w:tc>
          <w:tcPr>
            <w:tcW w:w="1080" w:type="dxa"/>
          </w:tcPr>
          <w:p w14:paraId="6E8EE89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48.50**</w:t>
            </w:r>
          </w:p>
        </w:tc>
        <w:tc>
          <w:tcPr>
            <w:tcW w:w="1170" w:type="dxa"/>
          </w:tcPr>
          <w:p w14:paraId="7B7D5AE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72.80*</w:t>
            </w:r>
          </w:p>
        </w:tc>
        <w:tc>
          <w:tcPr>
            <w:tcW w:w="180" w:type="dxa"/>
          </w:tcPr>
          <w:p w14:paraId="1315CB9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630B1E1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80.19*</w:t>
            </w:r>
          </w:p>
        </w:tc>
        <w:tc>
          <w:tcPr>
            <w:tcW w:w="900" w:type="dxa"/>
          </w:tcPr>
          <w:p w14:paraId="5524E3E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85.37**</w:t>
            </w:r>
          </w:p>
        </w:tc>
        <w:tc>
          <w:tcPr>
            <w:tcW w:w="180" w:type="dxa"/>
            <w:gridSpan w:val="2"/>
          </w:tcPr>
          <w:p w14:paraId="0347BC4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20DF15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90.20**</w:t>
            </w:r>
          </w:p>
        </w:tc>
        <w:tc>
          <w:tcPr>
            <w:tcW w:w="900" w:type="dxa"/>
          </w:tcPr>
          <w:p w14:paraId="1BEF72E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20.28*</w:t>
            </w:r>
          </w:p>
        </w:tc>
        <w:tc>
          <w:tcPr>
            <w:tcW w:w="180" w:type="dxa"/>
            <w:gridSpan w:val="2"/>
          </w:tcPr>
          <w:p w14:paraId="4C1763B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859BAA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82.85**</w:t>
            </w:r>
          </w:p>
        </w:tc>
        <w:tc>
          <w:tcPr>
            <w:tcW w:w="1080" w:type="dxa"/>
          </w:tcPr>
          <w:p w14:paraId="655B4C1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70.55**</w:t>
            </w:r>
          </w:p>
        </w:tc>
      </w:tr>
      <w:tr w:rsidR="009320AE" w:rsidRPr="002D230A" w14:paraId="4BF4B97F" w14:textId="77777777" w:rsidTr="003020F3">
        <w:trPr>
          <w:trHeight w:val="70"/>
          <w:jc w:val="center"/>
        </w:trPr>
        <w:tc>
          <w:tcPr>
            <w:tcW w:w="5400" w:type="dxa"/>
          </w:tcPr>
          <w:p w14:paraId="1821A16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D3AD50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58.68)</w:t>
            </w:r>
          </w:p>
        </w:tc>
        <w:tc>
          <w:tcPr>
            <w:tcW w:w="1170" w:type="dxa"/>
          </w:tcPr>
          <w:p w14:paraId="350C104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88.90)</w:t>
            </w:r>
          </w:p>
        </w:tc>
        <w:tc>
          <w:tcPr>
            <w:tcW w:w="180" w:type="dxa"/>
          </w:tcPr>
          <w:p w14:paraId="2AD8D18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5AEBE7B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41.07)</w:t>
            </w:r>
          </w:p>
        </w:tc>
        <w:tc>
          <w:tcPr>
            <w:tcW w:w="900" w:type="dxa"/>
          </w:tcPr>
          <w:p w14:paraId="2724202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75.30)</w:t>
            </w:r>
          </w:p>
        </w:tc>
        <w:tc>
          <w:tcPr>
            <w:tcW w:w="180" w:type="dxa"/>
            <w:gridSpan w:val="2"/>
          </w:tcPr>
          <w:p w14:paraId="2FF17FF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EC7B2E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41.29)</w:t>
            </w:r>
          </w:p>
        </w:tc>
        <w:tc>
          <w:tcPr>
            <w:tcW w:w="900" w:type="dxa"/>
          </w:tcPr>
          <w:p w14:paraId="2E26FEE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69.44)</w:t>
            </w:r>
          </w:p>
        </w:tc>
        <w:tc>
          <w:tcPr>
            <w:tcW w:w="180" w:type="dxa"/>
            <w:gridSpan w:val="2"/>
          </w:tcPr>
          <w:p w14:paraId="290E3D4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251F10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38.40)</w:t>
            </w:r>
          </w:p>
        </w:tc>
        <w:tc>
          <w:tcPr>
            <w:tcW w:w="1080" w:type="dxa"/>
          </w:tcPr>
          <w:p w14:paraId="3C98C61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(68.74)</w:t>
            </w:r>
          </w:p>
        </w:tc>
      </w:tr>
      <w:tr w:rsidR="009320AE" w:rsidRPr="002D230A" w14:paraId="6E911E70" w14:textId="77777777" w:rsidTr="003020F3">
        <w:trPr>
          <w:trHeight w:val="72"/>
          <w:jc w:val="center"/>
        </w:trPr>
        <w:tc>
          <w:tcPr>
            <w:tcW w:w="5400" w:type="dxa"/>
          </w:tcPr>
          <w:p w14:paraId="067D261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Observations</w:t>
            </w:r>
          </w:p>
        </w:tc>
        <w:tc>
          <w:tcPr>
            <w:tcW w:w="1080" w:type="dxa"/>
          </w:tcPr>
          <w:p w14:paraId="0A2BEC5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,103</w:t>
            </w:r>
          </w:p>
        </w:tc>
        <w:tc>
          <w:tcPr>
            <w:tcW w:w="1170" w:type="dxa"/>
          </w:tcPr>
          <w:p w14:paraId="5217B713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,103</w:t>
            </w:r>
          </w:p>
        </w:tc>
        <w:tc>
          <w:tcPr>
            <w:tcW w:w="180" w:type="dxa"/>
          </w:tcPr>
          <w:p w14:paraId="72D7477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7DC975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,637</w:t>
            </w:r>
          </w:p>
        </w:tc>
        <w:tc>
          <w:tcPr>
            <w:tcW w:w="900" w:type="dxa"/>
          </w:tcPr>
          <w:p w14:paraId="74A69D9F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,637</w:t>
            </w:r>
          </w:p>
        </w:tc>
        <w:tc>
          <w:tcPr>
            <w:tcW w:w="180" w:type="dxa"/>
            <w:gridSpan w:val="2"/>
          </w:tcPr>
          <w:p w14:paraId="36F9E5B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BEF124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,565</w:t>
            </w:r>
          </w:p>
        </w:tc>
        <w:tc>
          <w:tcPr>
            <w:tcW w:w="900" w:type="dxa"/>
          </w:tcPr>
          <w:p w14:paraId="0D9CCB05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1,565</w:t>
            </w:r>
          </w:p>
        </w:tc>
        <w:tc>
          <w:tcPr>
            <w:tcW w:w="180" w:type="dxa"/>
            <w:gridSpan w:val="2"/>
          </w:tcPr>
          <w:p w14:paraId="53252C2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41B838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2,079</w:t>
            </w:r>
          </w:p>
        </w:tc>
        <w:tc>
          <w:tcPr>
            <w:tcW w:w="1080" w:type="dxa"/>
          </w:tcPr>
          <w:p w14:paraId="3E917DBA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2,079</w:t>
            </w:r>
          </w:p>
        </w:tc>
      </w:tr>
      <w:tr w:rsidR="009320AE" w:rsidRPr="002D230A" w14:paraId="6087D9A7" w14:textId="77777777" w:rsidTr="003020F3">
        <w:trPr>
          <w:trHeight w:val="153"/>
          <w:jc w:val="center"/>
        </w:trPr>
        <w:tc>
          <w:tcPr>
            <w:tcW w:w="5400" w:type="dxa"/>
          </w:tcPr>
          <w:p w14:paraId="50498EA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R-squared</w:t>
            </w:r>
          </w:p>
        </w:tc>
        <w:tc>
          <w:tcPr>
            <w:tcW w:w="1080" w:type="dxa"/>
          </w:tcPr>
          <w:p w14:paraId="30F32A30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09</w:t>
            </w:r>
          </w:p>
        </w:tc>
        <w:tc>
          <w:tcPr>
            <w:tcW w:w="1170" w:type="dxa"/>
          </w:tcPr>
          <w:p w14:paraId="7BA634C6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17</w:t>
            </w:r>
          </w:p>
        </w:tc>
        <w:tc>
          <w:tcPr>
            <w:tcW w:w="180" w:type="dxa"/>
          </w:tcPr>
          <w:p w14:paraId="324378C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617C6272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08</w:t>
            </w:r>
          </w:p>
        </w:tc>
        <w:tc>
          <w:tcPr>
            <w:tcW w:w="900" w:type="dxa"/>
          </w:tcPr>
          <w:p w14:paraId="7BD9A38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15</w:t>
            </w:r>
          </w:p>
        </w:tc>
        <w:tc>
          <w:tcPr>
            <w:tcW w:w="180" w:type="dxa"/>
            <w:gridSpan w:val="2"/>
          </w:tcPr>
          <w:p w14:paraId="676446E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D007D9C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08</w:t>
            </w:r>
          </w:p>
        </w:tc>
        <w:tc>
          <w:tcPr>
            <w:tcW w:w="900" w:type="dxa"/>
          </w:tcPr>
          <w:p w14:paraId="66DF88E9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16</w:t>
            </w:r>
          </w:p>
        </w:tc>
        <w:tc>
          <w:tcPr>
            <w:tcW w:w="180" w:type="dxa"/>
            <w:gridSpan w:val="2"/>
          </w:tcPr>
          <w:p w14:paraId="2894382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93BCE8B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</w:tcPr>
          <w:p w14:paraId="666F8D2D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A6CE0">
              <w:rPr>
                <w:sz w:val="16"/>
                <w:szCs w:val="16"/>
              </w:rPr>
              <w:t>0.14</w:t>
            </w:r>
          </w:p>
        </w:tc>
      </w:tr>
      <w:tr w:rsidR="009320AE" w:rsidRPr="002D230A" w14:paraId="0447E60F" w14:textId="77777777" w:rsidTr="003020F3">
        <w:trPr>
          <w:trHeight w:val="70"/>
          <w:jc w:val="center"/>
        </w:trPr>
        <w:tc>
          <w:tcPr>
            <w:tcW w:w="5400" w:type="dxa"/>
          </w:tcPr>
          <w:p w14:paraId="56B5C17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Turning point for cultivated farm size</w:t>
            </w:r>
            <w:r>
              <w:rPr>
                <w:sz w:val="16"/>
                <w:szCs w:val="16"/>
              </w:rPr>
              <w:t xml:space="preserve"> (ha)</w:t>
            </w:r>
          </w:p>
        </w:tc>
        <w:tc>
          <w:tcPr>
            <w:tcW w:w="1080" w:type="dxa"/>
          </w:tcPr>
          <w:p w14:paraId="15CCF93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381387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3F5F779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C7B66D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900" w:type="dxa"/>
          </w:tcPr>
          <w:p w14:paraId="35264763" w14:textId="5E89D81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  <w:tc>
          <w:tcPr>
            <w:tcW w:w="180" w:type="dxa"/>
            <w:gridSpan w:val="2"/>
          </w:tcPr>
          <w:p w14:paraId="188D7AA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6A742C5" w14:textId="77777777" w:rsidR="009320AE" w:rsidRPr="005B57CE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900" w:type="dxa"/>
          </w:tcPr>
          <w:p w14:paraId="59B93AD5" w14:textId="77777777" w:rsidR="009320AE" w:rsidRPr="005B57CE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180" w:type="dxa"/>
            <w:gridSpan w:val="2"/>
          </w:tcPr>
          <w:p w14:paraId="3212F13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BBCC424" w14:textId="77777777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  <w:tc>
          <w:tcPr>
            <w:tcW w:w="1080" w:type="dxa"/>
          </w:tcPr>
          <w:p w14:paraId="33BD67E7" w14:textId="14EB131D" w:rsidR="009320AE" w:rsidRPr="004726A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9320AE" w:rsidRPr="002D230A" w14:paraId="752DBA9B" w14:textId="77777777" w:rsidTr="003020F3">
        <w:trPr>
          <w:trHeight w:val="94"/>
          <w:jc w:val="center"/>
        </w:trPr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51787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Turning point for cultivated farm size</w:t>
            </w:r>
            <w:r>
              <w:rPr>
                <w:sz w:val="16"/>
                <w:szCs w:val="16"/>
              </w:rPr>
              <w:t xml:space="preserve"> based on stepping up (h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87046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</w:tcBorders>
          </w:tcPr>
          <w:p w14:paraId="23C0025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6" w:space="0" w:color="auto"/>
            </w:tcBorders>
          </w:tcPr>
          <w:p w14:paraId="1825815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DEDA7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70D3F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815E0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006F6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BECC3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AD0EE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20B0B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285AB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</w:tr>
    </w:tbl>
    <w:p w14:paraId="765CC41E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>Robust standard errors in parentheses. *** p&lt;0.01, ** p&lt;0.05, * p&lt;0.1</w:t>
      </w:r>
    </w:p>
    <w:p w14:paraId="5FDC9DD2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 xml:space="preserve">Notes:     </w:t>
      </w:r>
      <w:r w:rsidRPr="002D230A">
        <w:rPr>
          <w:sz w:val="16"/>
          <w:szCs w:val="16"/>
          <w:vertAlign w:val="superscript"/>
        </w:rPr>
        <w:t>*</w:t>
      </w:r>
      <w:r w:rsidRPr="002D230A">
        <w:rPr>
          <w:sz w:val="16"/>
          <w:szCs w:val="16"/>
        </w:rPr>
        <w:t>Model II comprises small and medium-scale farmers that stepped into medium-scale farming with no prior experience as small-scale farmers (stepped-in)</w:t>
      </w:r>
    </w:p>
    <w:p w14:paraId="2D9F62EC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ab/>
      </w:r>
      <w:r w:rsidRPr="002D230A">
        <w:rPr>
          <w:sz w:val="16"/>
          <w:szCs w:val="16"/>
          <w:vertAlign w:val="superscript"/>
        </w:rPr>
        <w:t>+</w:t>
      </w:r>
      <w:r w:rsidRPr="002D230A">
        <w:rPr>
          <w:sz w:val="16"/>
          <w:szCs w:val="16"/>
        </w:rPr>
        <w:t>Model III comprises small-scale and medium-scale farmers that stepped into medium-scale farming with prior experience as small-scale farmers (stepped-up)</w:t>
      </w:r>
    </w:p>
    <w:p w14:paraId="56A2C536" w14:textId="77777777" w:rsidR="009320AE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ab/>
      </w:r>
      <w:r w:rsidRPr="002D230A">
        <w:rPr>
          <w:sz w:val="16"/>
          <w:szCs w:val="16"/>
          <w:vertAlign w:val="superscript"/>
        </w:rPr>
        <w:sym w:font="Symbol" w:char="F0E0"/>
      </w:r>
      <w:r w:rsidRPr="002D230A">
        <w:rPr>
          <w:sz w:val="16"/>
          <w:szCs w:val="16"/>
        </w:rPr>
        <w:t>Model IV is the full sample including small and medium-scale farmers with stepped-in and stepped-up farmers inclusive.</w:t>
      </w:r>
      <w:r w:rsidRPr="002D230A">
        <w:rPr>
          <w:sz w:val="16"/>
          <w:szCs w:val="16"/>
        </w:rPr>
        <w:tab/>
      </w:r>
    </w:p>
    <w:p w14:paraId="40B63C93" w14:textId="1D00161E" w:rsidR="009320AE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br w:type="page"/>
      </w:r>
    </w:p>
    <w:p w14:paraId="445A5FCE" w14:textId="77777777" w:rsidR="009320AE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 xml:space="preserve">Table </w:t>
      </w:r>
      <w:r>
        <w:rPr>
          <w:sz w:val="16"/>
          <w:szCs w:val="16"/>
        </w:rPr>
        <w:t>A.5</w:t>
      </w:r>
      <w:r w:rsidRPr="002D230A">
        <w:rPr>
          <w:sz w:val="16"/>
          <w:szCs w:val="16"/>
        </w:rPr>
        <w:t xml:space="preserve">: </w:t>
      </w:r>
      <w:r>
        <w:rPr>
          <w:sz w:val="16"/>
          <w:szCs w:val="16"/>
        </w:rPr>
        <w:t xml:space="preserve">LOG-LOG </w:t>
      </w:r>
      <w:r w:rsidRPr="002D230A">
        <w:rPr>
          <w:sz w:val="16"/>
          <w:szCs w:val="16"/>
        </w:rPr>
        <w:t>REGRESSION OF GROSS FARM OUTPUT/HA OPERATED (‘000 NGN)</w:t>
      </w:r>
    </w:p>
    <w:tbl>
      <w:tblPr>
        <w:tblW w:w="1422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5400"/>
        <w:gridCol w:w="1080"/>
        <w:gridCol w:w="1170"/>
        <w:gridCol w:w="180"/>
        <w:gridCol w:w="1170"/>
        <w:gridCol w:w="810"/>
        <w:gridCol w:w="180"/>
        <w:gridCol w:w="1080"/>
        <w:gridCol w:w="1080"/>
        <w:gridCol w:w="170"/>
        <w:gridCol w:w="10"/>
        <w:gridCol w:w="890"/>
        <w:gridCol w:w="1000"/>
      </w:tblGrid>
      <w:tr w:rsidR="008B1C7B" w:rsidRPr="002D230A" w14:paraId="264A0039" w14:textId="77777777" w:rsidTr="008B1C7B">
        <w:trPr>
          <w:trHeight w:val="206"/>
          <w:jc w:val="center"/>
        </w:trPr>
        <w:tc>
          <w:tcPr>
            <w:tcW w:w="5400" w:type="dxa"/>
            <w:vMerge w:val="restart"/>
            <w:tcBorders>
              <w:top w:val="single" w:sz="4" w:space="0" w:color="auto"/>
            </w:tcBorders>
          </w:tcPr>
          <w:p w14:paraId="5A1A456A" w14:textId="77777777" w:rsidR="008B1C7B" w:rsidRPr="002D230A" w:rsidRDefault="008B1C7B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</w:tcBorders>
            <w:hideMark/>
          </w:tcPr>
          <w:p w14:paraId="3CE5DCB5" w14:textId="77777777" w:rsidR="008B1C7B" w:rsidRPr="002D230A" w:rsidRDefault="008B1C7B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SMALL-SCALE SAMPLE </w:t>
            </w:r>
          </w:p>
        </w:tc>
        <w:tc>
          <w:tcPr>
            <w:tcW w:w="180" w:type="dxa"/>
            <w:vMerge w:val="restart"/>
            <w:tcBorders>
              <w:top w:val="single" w:sz="4" w:space="0" w:color="auto"/>
            </w:tcBorders>
          </w:tcPr>
          <w:p w14:paraId="5950E67E" w14:textId="77777777" w:rsidR="008B1C7B" w:rsidRPr="002D230A" w:rsidRDefault="008B1C7B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0FA74858" w14:textId="77777777" w:rsidR="008B1C7B" w:rsidRPr="002D230A" w:rsidRDefault="008B1C7B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1F8EFFE8" w14:textId="77777777" w:rsidR="008B1C7B" w:rsidRPr="002D230A" w:rsidRDefault="008B1C7B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</w:tcBorders>
          </w:tcPr>
          <w:p w14:paraId="5D419718" w14:textId="3288D004" w:rsidR="008B1C7B" w:rsidRPr="002D230A" w:rsidRDefault="008B1C7B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FC3A00" w14:textId="384E6516" w:rsidR="008B1C7B" w:rsidRPr="002D230A" w:rsidRDefault="008B1C7B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SAMPLE</w:t>
            </w:r>
          </w:p>
        </w:tc>
      </w:tr>
      <w:tr w:rsidR="009320AE" w:rsidRPr="002D230A" w14:paraId="3B59261F" w14:textId="77777777" w:rsidTr="008B1C7B">
        <w:trPr>
          <w:trHeight w:val="215"/>
          <w:jc w:val="center"/>
        </w:trPr>
        <w:tc>
          <w:tcPr>
            <w:tcW w:w="5400" w:type="dxa"/>
            <w:vMerge/>
          </w:tcPr>
          <w:p w14:paraId="7FF7459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</w:tcBorders>
          </w:tcPr>
          <w:p w14:paraId="4C35F5F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0-5 ha)</w:t>
            </w:r>
          </w:p>
        </w:tc>
        <w:tc>
          <w:tcPr>
            <w:tcW w:w="180" w:type="dxa"/>
            <w:vMerge/>
          </w:tcPr>
          <w:p w14:paraId="4D29060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D90E7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ped-in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</w:t>
            </w:r>
            <w:r w:rsidRPr="002D230A">
              <w:rPr>
                <w:sz w:val="16"/>
                <w:szCs w:val="16"/>
              </w:rPr>
              <w:t>0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80" w:type="dxa"/>
            <w:tcBorders>
              <w:left w:val="nil"/>
              <w:right w:val="nil"/>
            </w:tcBorders>
          </w:tcPr>
          <w:p w14:paraId="570CAF7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</w:tcBorders>
          </w:tcPr>
          <w:p w14:paraId="1CB53A76" w14:textId="52FB9B4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ped-up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 w:rsidR="009B2826">
              <w:rPr>
                <w:sz w:val="16"/>
                <w:szCs w:val="16"/>
              </w:rPr>
              <w:t>25</w:t>
            </w:r>
            <w:r w:rsidRPr="002D230A">
              <w:rPr>
                <w:sz w:val="16"/>
                <w:szCs w:val="16"/>
              </w:rPr>
              <w:t xml:space="preserve">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70" w:type="dxa"/>
          </w:tcPr>
          <w:p w14:paraId="6F90717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EEA8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All Combined (0-</w:t>
            </w:r>
            <w:r>
              <w:rPr>
                <w:sz w:val="16"/>
                <w:szCs w:val="16"/>
              </w:rPr>
              <w:t>4</w:t>
            </w:r>
            <w:r w:rsidRPr="002D230A">
              <w:rPr>
                <w:sz w:val="16"/>
                <w:szCs w:val="16"/>
              </w:rPr>
              <w:t>0 ha)</w:t>
            </w:r>
          </w:p>
        </w:tc>
      </w:tr>
      <w:tr w:rsidR="009320AE" w:rsidRPr="002D230A" w14:paraId="56906DCF" w14:textId="77777777" w:rsidTr="008B1C7B">
        <w:trPr>
          <w:trHeight w:val="250"/>
          <w:jc w:val="center"/>
        </w:trPr>
        <w:tc>
          <w:tcPr>
            <w:tcW w:w="5400" w:type="dxa"/>
            <w:tcBorders>
              <w:bottom w:val="single" w:sz="4" w:space="0" w:color="auto"/>
            </w:tcBorders>
          </w:tcPr>
          <w:p w14:paraId="6618599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VARIABL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F32BA8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682A5C0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3C195EF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345D358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76DC137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3E3099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</w:p>
          <w:p w14:paraId="67F354B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3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D051A1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  <w:r w:rsidRPr="002D230A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  <w:right w:val="nil"/>
            </w:tcBorders>
          </w:tcPr>
          <w:p w14:paraId="47C6ADA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C00129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2B"/>
            </w:r>
            <w:r w:rsidRPr="002D230A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19D5220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t>+</w:t>
            </w:r>
            <w:r w:rsidRPr="002D230A">
              <w:rPr>
                <w:sz w:val="16"/>
                <w:szCs w:val="16"/>
              </w:rPr>
              <w:t xml:space="preserve"> (6)</w:t>
            </w:r>
          </w:p>
        </w:tc>
        <w:tc>
          <w:tcPr>
            <w:tcW w:w="170" w:type="dxa"/>
            <w:tcBorders>
              <w:left w:val="nil"/>
              <w:bottom w:val="single" w:sz="4" w:space="0" w:color="auto"/>
            </w:tcBorders>
          </w:tcPr>
          <w:p w14:paraId="2087998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A676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(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CADB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</w:t>
            </w:r>
          </w:p>
          <w:p w14:paraId="20A0DEC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8)</w:t>
            </w:r>
          </w:p>
        </w:tc>
      </w:tr>
      <w:tr w:rsidR="009320AE" w:rsidRPr="002D230A" w14:paraId="50D9525D" w14:textId="77777777" w:rsidTr="008B1C7B">
        <w:trPr>
          <w:trHeight w:val="170"/>
          <w:jc w:val="center"/>
        </w:trPr>
        <w:tc>
          <w:tcPr>
            <w:tcW w:w="5400" w:type="dxa"/>
            <w:tcBorders>
              <w:top w:val="single" w:sz="4" w:space="0" w:color="auto"/>
            </w:tcBorders>
          </w:tcPr>
          <w:p w14:paraId="7DD18A6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f</w:t>
            </w:r>
            <w:r w:rsidRPr="002D230A">
              <w:rPr>
                <w:sz w:val="16"/>
                <w:szCs w:val="16"/>
              </w:rPr>
              <w:t>arm</w:t>
            </w:r>
            <w:r>
              <w:rPr>
                <w:sz w:val="16"/>
                <w:szCs w:val="16"/>
              </w:rPr>
              <w:t xml:space="preserve"> s</w:t>
            </w:r>
            <w:r w:rsidRPr="002D230A">
              <w:rPr>
                <w:sz w:val="16"/>
                <w:szCs w:val="16"/>
              </w:rPr>
              <w:t xml:space="preserve">ize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B7299E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9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C48604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95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0156055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14:paraId="5C17DC2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9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A65C68C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69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4D7EA9E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F48A982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8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9BA89B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60</w:t>
            </w:r>
          </w:p>
        </w:tc>
        <w:tc>
          <w:tcPr>
            <w:tcW w:w="170" w:type="dxa"/>
            <w:tcBorders>
              <w:top w:val="single" w:sz="4" w:space="0" w:color="auto"/>
              <w:right w:val="nil"/>
            </w:tcBorders>
          </w:tcPr>
          <w:p w14:paraId="7BA02DF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</w:tcBorders>
          </w:tcPr>
          <w:p w14:paraId="4B10D0C6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9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F2606A2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83</w:t>
            </w:r>
          </w:p>
        </w:tc>
      </w:tr>
      <w:tr w:rsidR="009320AE" w:rsidRPr="002D230A" w14:paraId="1C38CFA4" w14:textId="77777777" w:rsidTr="008B1C7B">
        <w:trPr>
          <w:trHeight w:val="162"/>
          <w:jc w:val="center"/>
        </w:trPr>
        <w:tc>
          <w:tcPr>
            <w:tcW w:w="5400" w:type="dxa"/>
          </w:tcPr>
          <w:p w14:paraId="3C3987A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615477E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65)</w:t>
            </w:r>
          </w:p>
        </w:tc>
        <w:tc>
          <w:tcPr>
            <w:tcW w:w="1170" w:type="dxa"/>
          </w:tcPr>
          <w:p w14:paraId="796466FD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1.21)</w:t>
            </w:r>
          </w:p>
        </w:tc>
        <w:tc>
          <w:tcPr>
            <w:tcW w:w="180" w:type="dxa"/>
          </w:tcPr>
          <w:p w14:paraId="1BCFFD4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15349949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63)</w:t>
            </w:r>
          </w:p>
        </w:tc>
        <w:tc>
          <w:tcPr>
            <w:tcW w:w="810" w:type="dxa"/>
          </w:tcPr>
          <w:p w14:paraId="1DE94F1A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1.11)</w:t>
            </w:r>
          </w:p>
        </w:tc>
        <w:tc>
          <w:tcPr>
            <w:tcW w:w="180" w:type="dxa"/>
          </w:tcPr>
          <w:p w14:paraId="1A8C5A2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56B95D6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65)</w:t>
            </w:r>
          </w:p>
        </w:tc>
        <w:tc>
          <w:tcPr>
            <w:tcW w:w="1080" w:type="dxa"/>
          </w:tcPr>
          <w:p w14:paraId="5B5FFC65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1.15)</w:t>
            </w:r>
          </w:p>
        </w:tc>
        <w:tc>
          <w:tcPr>
            <w:tcW w:w="170" w:type="dxa"/>
            <w:tcBorders>
              <w:right w:val="nil"/>
            </w:tcBorders>
          </w:tcPr>
          <w:p w14:paraId="0C629DB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left w:val="nil"/>
            </w:tcBorders>
          </w:tcPr>
          <w:p w14:paraId="3E4A167B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63)</w:t>
            </w:r>
          </w:p>
        </w:tc>
        <w:tc>
          <w:tcPr>
            <w:tcW w:w="1000" w:type="dxa"/>
          </w:tcPr>
          <w:p w14:paraId="3B4D36B7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1.09)</w:t>
            </w:r>
          </w:p>
        </w:tc>
      </w:tr>
      <w:tr w:rsidR="009320AE" w:rsidRPr="002D230A" w14:paraId="7F788411" w14:textId="77777777" w:rsidTr="008B1C7B">
        <w:trPr>
          <w:trHeight w:val="153"/>
          <w:jc w:val="center"/>
        </w:trPr>
        <w:tc>
          <w:tcPr>
            <w:tcW w:w="5400" w:type="dxa"/>
          </w:tcPr>
          <w:p w14:paraId="4A82932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s</w:t>
            </w:r>
            <w:r w:rsidRPr="002D230A">
              <w:rPr>
                <w:sz w:val="16"/>
                <w:szCs w:val="16"/>
              </w:rPr>
              <w:t xml:space="preserve">quare </w:t>
            </w:r>
            <w:r>
              <w:rPr>
                <w:sz w:val="16"/>
                <w:szCs w:val="16"/>
              </w:rPr>
              <w:t>f</w:t>
            </w:r>
            <w:r w:rsidRPr="002D230A">
              <w:rPr>
                <w:sz w:val="16"/>
                <w:szCs w:val="16"/>
              </w:rPr>
              <w:t xml:space="preserve">arm </w:t>
            </w:r>
            <w:r>
              <w:rPr>
                <w:sz w:val="16"/>
                <w:szCs w:val="16"/>
              </w:rPr>
              <w:t>s</w:t>
            </w:r>
            <w:r w:rsidRPr="002D230A">
              <w:rPr>
                <w:sz w:val="16"/>
                <w:szCs w:val="16"/>
              </w:rPr>
              <w:t>ize</w:t>
            </w:r>
          </w:p>
        </w:tc>
        <w:tc>
          <w:tcPr>
            <w:tcW w:w="1080" w:type="dxa"/>
          </w:tcPr>
          <w:p w14:paraId="0E543170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34</w:t>
            </w:r>
          </w:p>
        </w:tc>
        <w:tc>
          <w:tcPr>
            <w:tcW w:w="1170" w:type="dxa"/>
          </w:tcPr>
          <w:p w14:paraId="4EF9493D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29</w:t>
            </w:r>
          </w:p>
        </w:tc>
        <w:tc>
          <w:tcPr>
            <w:tcW w:w="180" w:type="dxa"/>
          </w:tcPr>
          <w:p w14:paraId="4C7B81C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92F6ABE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34</w:t>
            </w:r>
          </w:p>
        </w:tc>
        <w:tc>
          <w:tcPr>
            <w:tcW w:w="810" w:type="dxa"/>
          </w:tcPr>
          <w:p w14:paraId="6B1EC99F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9</w:t>
            </w:r>
          </w:p>
        </w:tc>
        <w:tc>
          <w:tcPr>
            <w:tcW w:w="180" w:type="dxa"/>
          </w:tcPr>
          <w:p w14:paraId="1729C75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8D1CBCB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</w:tcPr>
          <w:p w14:paraId="63840D80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5</w:t>
            </w:r>
          </w:p>
        </w:tc>
        <w:tc>
          <w:tcPr>
            <w:tcW w:w="170" w:type="dxa"/>
            <w:tcBorders>
              <w:right w:val="nil"/>
            </w:tcBorders>
          </w:tcPr>
          <w:p w14:paraId="5C06D0C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left w:val="nil"/>
            </w:tcBorders>
          </w:tcPr>
          <w:p w14:paraId="0C841DA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33</w:t>
            </w:r>
          </w:p>
        </w:tc>
        <w:tc>
          <w:tcPr>
            <w:tcW w:w="1000" w:type="dxa"/>
          </w:tcPr>
          <w:p w14:paraId="4371CAA9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26</w:t>
            </w:r>
          </w:p>
        </w:tc>
      </w:tr>
      <w:tr w:rsidR="009320AE" w:rsidRPr="002D230A" w14:paraId="42E1D6F0" w14:textId="77777777" w:rsidTr="008B1C7B">
        <w:trPr>
          <w:trHeight w:val="162"/>
          <w:jc w:val="center"/>
        </w:trPr>
        <w:tc>
          <w:tcPr>
            <w:tcW w:w="5400" w:type="dxa"/>
          </w:tcPr>
          <w:p w14:paraId="4D6F75B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804AD59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32)</w:t>
            </w:r>
          </w:p>
        </w:tc>
        <w:tc>
          <w:tcPr>
            <w:tcW w:w="1170" w:type="dxa"/>
          </w:tcPr>
          <w:p w14:paraId="767B196D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58)</w:t>
            </w:r>
          </w:p>
        </w:tc>
        <w:tc>
          <w:tcPr>
            <w:tcW w:w="180" w:type="dxa"/>
          </w:tcPr>
          <w:p w14:paraId="6B8B729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5FB7FEC5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31)</w:t>
            </w:r>
          </w:p>
        </w:tc>
        <w:tc>
          <w:tcPr>
            <w:tcW w:w="810" w:type="dxa"/>
          </w:tcPr>
          <w:p w14:paraId="30B5A56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54)</w:t>
            </w:r>
          </w:p>
        </w:tc>
        <w:tc>
          <w:tcPr>
            <w:tcW w:w="180" w:type="dxa"/>
          </w:tcPr>
          <w:p w14:paraId="4397587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029338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32)</w:t>
            </w:r>
          </w:p>
        </w:tc>
        <w:tc>
          <w:tcPr>
            <w:tcW w:w="1080" w:type="dxa"/>
          </w:tcPr>
          <w:p w14:paraId="67AAB6A1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56)</w:t>
            </w:r>
          </w:p>
        </w:tc>
        <w:tc>
          <w:tcPr>
            <w:tcW w:w="170" w:type="dxa"/>
            <w:tcBorders>
              <w:right w:val="nil"/>
            </w:tcBorders>
          </w:tcPr>
          <w:p w14:paraId="1B2D309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left w:val="nil"/>
            </w:tcBorders>
          </w:tcPr>
          <w:p w14:paraId="2FAE764A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31)</w:t>
            </w:r>
          </w:p>
        </w:tc>
        <w:tc>
          <w:tcPr>
            <w:tcW w:w="1000" w:type="dxa"/>
          </w:tcPr>
          <w:p w14:paraId="52FCAF67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53)</w:t>
            </w:r>
          </w:p>
        </w:tc>
      </w:tr>
      <w:tr w:rsidR="009320AE" w:rsidRPr="002D230A" w14:paraId="72C6C3E5" w14:textId="77777777" w:rsidTr="008B1C7B">
        <w:trPr>
          <w:trHeight w:val="126"/>
          <w:jc w:val="center"/>
        </w:trPr>
        <w:tc>
          <w:tcPr>
            <w:tcW w:w="5400" w:type="dxa"/>
          </w:tcPr>
          <w:p w14:paraId="6CFF8AD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g </w:t>
            </w:r>
            <w:r w:rsidRPr="002D230A">
              <w:rPr>
                <w:sz w:val="16"/>
                <w:szCs w:val="16"/>
              </w:rPr>
              <w:t>HH head</w:t>
            </w:r>
            <w:r>
              <w:rPr>
                <w:sz w:val="16"/>
                <w:szCs w:val="16"/>
              </w:rPr>
              <w:t>’s age</w:t>
            </w:r>
            <w:r w:rsidRPr="002D230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227DD876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0</w:t>
            </w:r>
          </w:p>
        </w:tc>
        <w:tc>
          <w:tcPr>
            <w:tcW w:w="1170" w:type="dxa"/>
          </w:tcPr>
          <w:p w14:paraId="50E5DAA4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0</w:t>
            </w:r>
          </w:p>
        </w:tc>
        <w:tc>
          <w:tcPr>
            <w:tcW w:w="180" w:type="dxa"/>
          </w:tcPr>
          <w:p w14:paraId="1D01B32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65419B87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2</w:t>
            </w:r>
          </w:p>
        </w:tc>
        <w:tc>
          <w:tcPr>
            <w:tcW w:w="810" w:type="dxa"/>
          </w:tcPr>
          <w:p w14:paraId="20F88022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3</w:t>
            </w:r>
          </w:p>
        </w:tc>
        <w:tc>
          <w:tcPr>
            <w:tcW w:w="180" w:type="dxa"/>
          </w:tcPr>
          <w:p w14:paraId="7858560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FE8C419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</w:tcPr>
          <w:p w14:paraId="4FB7DB9B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3</w:t>
            </w:r>
          </w:p>
        </w:tc>
        <w:tc>
          <w:tcPr>
            <w:tcW w:w="170" w:type="dxa"/>
          </w:tcPr>
          <w:p w14:paraId="5B70B22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0D6EA09D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3</w:t>
            </w:r>
          </w:p>
        </w:tc>
        <w:tc>
          <w:tcPr>
            <w:tcW w:w="1000" w:type="dxa"/>
          </w:tcPr>
          <w:p w14:paraId="68146DD7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4</w:t>
            </w:r>
          </w:p>
        </w:tc>
      </w:tr>
      <w:tr w:rsidR="009320AE" w:rsidRPr="002D230A" w14:paraId="29E318AB" w14:textId="77777777" w:rsidTr="008B1C7B">
        <w:trPr>
          <w:trHeight w:val="207"/>
          <w:jc w:val="center"/>
        </w:trPr>
        <w:tc>
          <w:tcPr>
            <w:tcW w:w="5400" w:type="dxa"/>
          </w:tcPr>
          <w:p w14:paraId="4E560C8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62B2C8C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9)</w:t>
            </w:r>
          </w:p>
        </w:tc>
        <w:tc>
          <w:tcPr>
            <w:tcW w:w="1170" w:type="dxa"/>
          </w:tcPr>
          <w:p w14:paraId="5158D5B8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2)</w:t>
            </w:r>
          </w:p>
        </w:tc>
        <w:tc>
          <w:tcPr>
            <w:tcW w:w="180" w:type="dxa"/>
          </w:tcPr>
          <w:p w14:paraId="580BCC0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579F4717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9)</w:t>
            </w:r>
          </w:p>
        </w:tc>
        <w:tc>
          <w:tcPr>
            <w:tcW w:w="810" w:type="dxa"/>
          </w:tcPr>
          <w:p w14:paraId="147724AF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1)</w:t>
            </w:r>
          </w:p>
        </w:tc>
        <w:tc>
          <w:tcPr>
            <w:tcW w:w="180" w:type="dxa"/>
          </w:tcPr>
          <w:p w14:paraId="39C7138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546217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9)</w:t>
            </w:r>
          </w:p>
        </w:tc>
        <w:tc>
          <w:tcPr>
            <w:tcW w:w="1080" w:type="dxa"/>
          </w:tcPr>
          <w:p w14:paraId="0E7E241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1)</w:t>
            </w:r>
          </w:p>
        </w:tc>
        <w:tc>
          <w:tcPr>
            <w:tcW w:w="170" w:type="dxa"/>
          </w:tcPr>
          <w:p w14:paraId="183ACAF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22883175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8)</w:t>
            </w:r>
          </w:p>
        </w:tc>
        <w:tc>
          <w:tcPr>
            <w:tcW w:w="1000" w:type="dxa"/>
          </w:tcPr>
          <w:p w14:paraId="5DDE07EE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0)</w:t>
            </w:r>
          </w:p>
        </w:tc>
      </w:tr>
      <w:tr w:rsidR="009320AE" w:rsidRPr="002D230A" w14:paraId="56286655" w14:textId="77777777" w:rsidTr="008B1C7B">
        <w:trPr>
          <w:trHeight w:val="189"/>
          <w:jc w:val="center"/>
        </w:trPr>
        <w:tc>
          <w:tcPr>
            <w:tcW w:w="5400" w:type="dxa"/>
          </w:tcPr>
          <w:p w14:paraId="08361E7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adult equivalent</w:t>
            </w:r>
          </w:p>
        </w:tc>
        <w:tc>
          <w:tcPr>
            <w:tcW w:w="1080" w:type="dxa"/>
          </w:tcPr>
          <w:p w14:paraId="1F3C1DAB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1*</w:t>
            </w:r>
          </w:p>
        </w:tc>
        <w:tc>
          <w:tcPr>
            <w:tcW w:w="1170" w:type="dxa"/>
          </w:tcPr>
          <w:p w14:paraId="604AD973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5</w:t>
            </w:r>
          </w:p>
        </w:tc>
        <w:tc>
          <w:tcPr>
            <w:tcW w:w="180" w:type="dxa"/>
          </w:tcPr>
          <w:p w14:paraId="3284F0B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1125699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9*</w:t>
            </w:r>
          </w:p>
        </w:tc>
        <w:tc>
          <w:tcPr>
            <w:tcW w:w="810" w:type="dxa"/>
          </w:tcPr>
          <w:p w14:paraId="2790EA13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4</w:t>
            </w:r>
          </w:p>
        </w:tc>
        <w:tc>
          <w:tcPr>
            <w:tcW w:w="180" w:type="dxa"/>
          </w:tcPr>
          <w:p w14:paraId="7D70A11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4E1909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9*</w:t>
            </w:r>
          </w:p>
        </w:tc>
        <w:tc>
          <w:tcPr>
            <w:tcW w:w="1080" w:type="dxa"/>
          </w:tcPr>
          <w:p w14:paraId="3C745CB3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3</w:t>
            </w:r>
          </w:p>
        </w:tc>
        <w:tc>
          <w:tcPr>
            <w:tcW w:w="170" w:type="dxa"/>
          </w:tcPr>
          <w:p w14:paraId="57151E2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6033E523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9*</w:t>
            </w:r>
          </w:p>
        </w:tc>
        <w:tc>
          <w:tcPr>
            <w:tcW w:w="1000" w:type="dxa"/>
          </w:tcPr>
          <w:p w14:paraId="41EA576A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4</w:t>
            </w:r>
          </w:p>
        </w:tc>
      </w:tr>
      <w:tr w:rsidR="009320AE" w:rsidRPr="002D230A" w14:paraId="4291EE19" w14:textId="77777777" w:rsidTr="008B1C7B">
        <w:trPr>
          <w:trHeight w:val="180"/>
          <w:jc w:val="center"/>
        </w:trPr>
        <w:tc>
          <w:tcPr>
            <w:tcW w:w="5400" w:type="dxa"/>
          </w:tcPr>
          <w:p w14:paraId="66EAA92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36790E2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6)</w:t>
            </w:r>
          </w:p>
        </w:tc>
        <w:tc>
          <w:tcPr>
            <w:tcW w:w="1170" w:type="dxa"/>
          </w:tcPr>
          <w:p w14:paraId="472E20E4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7)</w:t>
            </w:r>
          </w:p>
        </w:tc>
        <w:tc>
          <w:tcPr>
            <w:tcW w:w="180" w:type="dxa"/>
          </w:tcPr>
          <w:p w14:paraId="4FB0AF2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483C73B0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5)</w:t>
            </w:r>
          </w:p>
        </w:tc>
        <w:tc>
          <w:tcPr>
            <w:tcW w:w="810" w:type="dxa"/>
          </w:tcPr>
          <w:p w14:paraId="522EFED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7)</w:t>
            </w:r>
          </w:p>
        </w:tc>
        <w:tc>
          <w:tcPr>
            <w:tcW w:w="180" w:type="dxa"/>
          </w:tcPr>
          <w:p w14:paraId="6FF2E75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4A152F6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5)</w:t>
            </w:r>
          </w:p>
        </w:tc>
        <w:tc>
          <w:tcPr>
            <w:tcW w:w="1080" w:type="dxa"/>
          </w:tcPr>
          <w:p w14:paraId="4BF8924A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7)</w:t>
            </w:r>
          </w:p>
        </w:tc>
        <w:tc>
          <w:tcPr>
            <w:tcW w:w="170" w:type="dxa"/>
          </w:tcPr>
          <w:p w14:paraId="1A11027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19976F90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5)</w:t>
            </w:r>
          </w:p>
        </w:tc>
        <w:tc>
          <w:tcPr>
            <w:tcW w:w="1000" w:type="dxa"/>
          </w:tcPr>
          <w:p w14:paraId="619F97DD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6)</w:t>
            </w:r>
          </w:p>
        </w:tc>
      </w:tr>
      <w:tr w:rsidR="009320AE" w:rsidRPr="002D230A" w14:paraId="7B88E1E2" w14:textId="77777777" w:rsidTr="008B1C7B">
        <w:trPr>
          <w:trHeight w:val="171"/>
          <w:jc w:val="center"/>
        </w:trPr>
        <w:tc>
          <w:tcPr>
            <w:tcW w:w="5400" w:type="dxa"/>
          </w:tcPr>
          <w:p w14:paraId="736815B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female headed HH</w:t>
            </w:r>
          </w:p>
        </w:tc>
        <w:tc>
          <w:tcPr>
            <w:tcW w:w="1080" w:type="dxa"/>
          </w:tcPr>
          <w:p w14:paraId="7B16D9A2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4</w:t>
            </w:r>
          </w:p>
        </w:tc>
        <w:tc>
          <w:tcPr>
            <w:tcW w:w="1170" w:type="dxa"/>
          </w:tcPr>
          <w:p w14:paraId="36A8244C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18</w:t>
            </w:r>
          </w:p>
        </w:tc>
        <w:tc>
          <w:tcPr>
            <w:tcW w:w="180" w:type="dxa"/>
          </w:tcPr>
          <w:p w14:paraId="6B85489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733F49B5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5</w:t>
            </w:r>
          </w:p>
        </w:tc>
        <w:tc>
          <w:tcPr>
            <w:tcW w:w="810" w:type="dxa"/>
          </w:tcPr>
          <w:p w14:paraId="5DFB9811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17</w:t>
            </w:r>
          </w:p>
        </w:tc>
        <w:tc>
          <w:tcPr>
            <w:tcW w:w="180" w:type="dxa"/>
          </w:tcPr>
          <w:p w14:paraId="1805B2F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DB0ACEA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4</w:t>
            </w:r>
          </w:p>
        </w:tc>
        <w:tc>
          <w:tcPr>
            <w:tcW w:w="1080" w:type="dxa"/>
          </w:tcPr>
          <w:p w14:paraId="6DE66366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17</w:t>
            </w:r>
          </w:p>
        </w:tc>
        <w:tc>
          <w:tcPr>
            <w:tcW w:w="170" w:type="dxa"/>
          </w:tcPr>
          <w:p w14:paraId="3A802A7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61E97B4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5</w:t>
            </w:r>
          </w:p>
        </w:tc>
        <w:tc>
          <w:tcPr>
            <w:tcW w:w="1000" w:type="dxa"/>
          </w:tcPr>
          <w:p w14:paraId="552B5C83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16</w:t>
            </w:r>
          </w:p>
        </w:tc>
      </w:tr>
      <w:tr w:rsidR="009320AE" w:rsidRPr="002D230A" w14:paraId="17EA751E" w14:textId="77777777" w:rsidTr="008B1C7B">
        <w:trPr>
          <w:trHeight w:val="162"/>
          <w:jc w:val="center"/>
        </w:trPr>
        <w:tc>
          <w:tcPr>
            <w:tcW w:w="5400" w:type="dxa"/>
          </w:tcPr>
          <w:p w14:paraId="4D4E823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7E5DC55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0)</w:t>
            </w:r>
          </w:p>
        </w:tc>
        <w:tc>
          <w:tcPr>
            <w:tcW w:w="1170" w:type="dxa"/>
          </w:tcPr>
          <w:p w14:paraId="284281BF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3)</w:t>
            </w:r>
          </w:p>
        </w:tc>
        <w:tc>
          <w:tcPr>
            <w:tcW w:w="180" w:type="dxa"/>
          </w:tcPr>
          <w:p w14:paraId="1A78403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1243A6C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0)</w:t>
            </w:r>
          </w:p>
        </w:tc>
        <w:tc>
          <w:tcPr>
            <w:tcW w:w="810" w:type="dxa"/>
          </w:tcPr>
          <w:p w14:paraId="4861768F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2)</w:t>
            </w:r>
          </w:p>
        </w:tc>
        <w:tc>
          <w:tcPr>
            <w:tcW w:w="180" w:type="dxa"/>
          </w:tcPr>
          <w:p w14:paraId="5E0E1F1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ECCB390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0)</w:t>
            </w:r>
          </w:p>
        </w:tc>
        <w:tc>
          <w:tcPr>
            <w:tcW w:w="1080" w:type="dxa"/>
          </w:tcPr>
          <w:p w14:paraId="6E118A3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2)</w:t>
            </w:r>
          </w:p>
        </w:tc>
        <w:tc>
          <w:tcPr>
            <w:tcW w:w="170" w:type="dxa"/>
          </w:tcPr>
          <w:p w14:paraId="31EFE68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5B6A8ED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9)</w:t>
            </w:r>
          </w:p>
        </w:tc>
        <w:tc>
          <w:tcPr>
            <w:tcW w:w="1000" w:type="dxa"/>
          </w:tcPr>
          <w:p w14:paraId="21F6E636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1)</w:t>
            </w:r>
          </w:p>
        </w:tc>
      </w:tr>
      <w:tr w:rsidR="009320AE" w:rsidRPr="002D230A" w14:paraId="33E5435C" w14:textId="77777777" w:rsidTr="008B1C7B">
        <w:trPr>
          <w:trHeight w:val="171"/>
          <w:jc w:val="center"/>
        </w:trPr>
        <w:tc>
          <w:tcPr>
            <w:tcW w:w="5400" w:type="dxa"/>
          </w:tcPr>
          <w:p w14:paraId="189BCF0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4F4DB6">
              <w:rPr>
                <w:sz w:val="16"/>
                <w:szCs w:val="16"/>
              </w:rPr>
              <w:t>Log head’s years of education</w:t>
            </w:r>
          </w:p>
        </w:tc>
        <w:tc>
          <w:tcPr>
            <w:tcW w:w="1080" w:type="dxa"/>
          </w:tcPr>
          <w:p w14:paraId="2C61EBD4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2</w:t>
            </w:r>
          </w:p>
        </w:tc>
        <w:tc>
          <w:tcPr>
            <w:tcW w:w="1170" w:type="dxa"/>
          </w:tcPr>
          <w:p w14:paraId="43A0E4E7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3</w:t>
            </w:r>
          </w:p>
        </w:tc>
        <w:tc>
          <w:tcPr>
            <w:tcW w:w="180" w:type="dxa"/>
          </w:tcPr>
          <w:p w14:paraId="0E7A574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0673CF3C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2</w:t>
            </w:r>
          </w:p>
        </w:tc>
        <w:tc>
          <w:tcPr>
            <w:tcW w:w="810" w:type="dxa"/>
          </w:tcPr>
          <w:p w14:paraId="23E1F55C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3</w:t>
            </w:r>
          </w:p>
        </w:tc>
        <w:tc>
          <w:tcPr>
            <w:tcW w:w="180" w:type="dxa"/>
          </w:tcPr>
          <w:p w14:paraId="2E8E859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CA8C4E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2</w:t>
            </w:r>
          </w:p>
        </w:tc>
        <w:tc>
          <w:tcPr>
            <w:tcW w:w="1080" w:type="dxa"/>
          </w:tcPr>
          <w:p w14:paraId="6196CF32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3</w:t>
            </w:r>
          </w:p>
        </w:tc>
        <w:tc>
          <w:tcPr>
            <w:tcW w:w="170" w:type="dxa"/>
          </w:tcPr>
          <w:p w14:paraId="7197A5F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61C7487A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2</w:t>
            </w:r>
          </w:p>
        </w:tc>
        <w:tc>
          <w:tcPr>
            <w:tcW w:w="1000" w:type="dxa"/>
          </w:tcPr>
          <w:p w14:paraId="35345673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03</w:t>
            </w:r>
          </w:p>
        </w:tc>
      </w:tr>
      <w:tr w:rsidR="009320AE" w:rsidRPr="002D230A" w14:paraId="3B5402FA" w14:textId="77777777" w:rsidTr="008B1C7B">
        <w:trPr>
          <w:trHeight w:val="162"/>
          <w:jc w:val="center"/>
        </w:trPr>
        <w:tc>
          <w:tcPr>
            <w:tcW w:w="5400" w:type="dxa"/>
          </w:tcPr>
          <w:p w14:paraId="7D55E22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2D117A7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170" w:type="dxa"/>
          </w:tcPr>
          <w:p w14:paraId="0A8551B0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80" w:type="dxa"/>
          </w:tcPr>
          <w:p w14:paraId="379B959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66C7AF94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810" w:type="dxa"/>
          </w:tcPr>
          <w:p w14:paraId="15A7B129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80" w:type="dxa"/>
          </w:tcPr>
          <w:p w14:paraId="5D44370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D00E0AA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080" w:type="dxa"/>
          </w:tcPr>
          <w:p w14:paraId="45B7A5A9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70" w:type="dxa"/>
          </w:tcPr>
          <w:p w14:paraId="315B1E4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0FA6955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000" w:type="dxa"/>
          </w:tcPr>
          <w:p w14:paraId="04BBFFE1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</w:tr>
      <w:tr w:rsidR="009320AE" w:rsidRPr="002D230A" w14:paraId="140781BD" w14:textId="77777777" w:rsidTr="008B1C7B">
        <w:trPr>
          <w:trHeight w:val="162"/>
          <w:jc w:val="center"/>
        </w:trPr>
        <w:tc>
          <w:tcPr>
            <w:tcW w:w="5400" w:type="dxa"/>
          </w:tcPr>
          <w:p w14:paraId="2102F90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=1 if Ogun state</w:t>
            </w:r>
          </w:p>
        </w:tc>
        <w:tc>
          <w:tcPr>
            <w:tcW w:w="1080" w:type="dxa"/>
          </w:tcPr>
          <w:p w14:paraId="0A194576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9**</w:t>
            </w:r>
          </w:p>
        </w:tc>
        <w:tc>
          <w:tcPr>
            <w:tcW w:w="1170" w:type="dxa"/>
          </w:tcPr>
          <w:p w14:paraId="068A7C43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42**</w:t>
            </w:r>
          </w:p>
        </w:tc>
        <w:tc>
          <w:tcPr>
            <w:tcW w:w="180" w:type="dxa"/>
          </w:tcPr>
          <w:p w14:paraId="09CDD94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9144DF5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7**</w:t>
            </w:r>
          </w:p>
        </w:tc>
        <w:tc>
          <w:tcPr>
            <w:tcW w:w="810" w:type="dxa"/>
          </w:tcPr>
          <w:p w14:paraId="5AFF8472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40**</w:t>
            </w:r>
          </w:p>
        </w:tc>
        <w:tc>
          <w:tcPr>
            <w:tcW w:w="180" w:type="dxa"/>
          </w:tcPr>
          <w:p w14:paraId="1788FE7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D967756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8**</w:t>
            </w:r>
          </w:p>
        </w:tc>
        <w:tc>
          <w:tcPr>
            <w:tcW w:w="1080" w:type="dxa"/>
          </w:tcPr>
          <w:p w14:paraId="106D1E39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36*</w:t>
            </w:r>
          </w:p>
        </w:tc>
        <w:tc>
          <w:tcPr>
            <w:tcW w:w="170" w:type="dxa"/>
          </w:tcPr>
          <w:p w14:paraId="452D2D7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713660B5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7**</w:t>
            </w:r>
          </w:p>
        </w:tc>
        <w:tc>
          <w:tcPr>
            <w:tcW w:w="1000" w:type="dxa"/>
          </w:tcPr>
          <w:p w14:paraId="4E28F338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35**</w:t>
            </w:r>
          </w:p>
        </w:tc>
      </w:tr>
      <w:tr w:rsidR="009320AE" w:rsidRPr="002D230A" w14:paraId="65046C2C" w14:textId="77777777" w:rsidTr="008B1C7B">
        <w:trPr>
          <w:trHeight w:val="162"/>
          <w:jc w:val="center"/>
        </w:trPr>
        <w:tc>
          <w:tcPr>
            <w:tcW w:w="5400" w:type="dxa"/>
          </w:tcPr>
          <w:p w14:paraId="7F08F3B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579CACF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8)</w:t>
            </w:r>
          </w:p>
        </w:tc>
        <w:tc>
          <w:tcPr>
            <w:tcW w:w="1170" w:type="dxa"/>
          </w:tcPr>
          <w:p w14:paraId="7C662443" w14:textId="77777777" w:rsidR="009320AE" w:rsidRPr="00311F06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21)</w:t>
            </w:r>
          </w:p>
        </w:tc>
        <w:tc>
          <w:tcPr>
            <w:tcW w:w="180" w:type="dxa"/>
          </w:tcPr>
          <w:p w14:paraId="758A1FF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4EF929DC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8)</w:t>
            </w:r>
          </w:p>
        </w:tc>
        <w:tc>
          <w:tcPr>
            <w:tcW w:w="810" w:type="dxa"/>
          </w:tcPr>
          <w:p w14:paraId="47C7C2C0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8)</w:t>
            </w:r>
          </w:p>
        </w:tc>
        <w:tc>
          <w:tcPr>
            <w:tcW w:w="180" w:type="dxa"/>
          </w:tcPr>
          <w:p w14:paraId="558713D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A10317C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8)</w:t>
            </w:r>
          </w:p>
        </w:tc>
        <w:tc>
          <w:tcPr>
            <w:tcW w:w="1080" w:type="dxa"/>
          </w:tcPr>
          <w:p w14:paraId="1A4745DB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9)</w:t>
            </w:r>
          </w:p>
        </w:tc>
        <w:tc>
          <w:tcPr>
            <w:tcW w:w="170" w:type="dxa"/>
          </w:tcPr>
          <w:p w14:paraId="3B4F93F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76EB2C8F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7)</w:t>
            </w:r>
          </w:p>
        </w:tc>
        <w:tc>
          <w:tcPr>
            <w:tcW w:w="1000" w:type="dxa"/>
          </w:tcPr>
          <w:p w14:paraId="37196A01" w14:textId="77777777" w:rsidR="009320AE" w:rsidRPr="001476E9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7)</w:t>
            </w:r>
          </w:p>
        </w:tc>
      </w:tr>
      <w:tr w:rsidR="009320AE" w:rsidRPr="002D230A" w14:paraId="63F44251" w14:textId="77777777" w:rsidTr="008B1C7B">
        <w:trPr>
          <w:trHeight w:val="135"/>
          <w:jc w:val="center"/>
        </w:trPr>
        <w:tc>
          <w:tcPr>
            <w:tcW w:w="5400" w:type="dxa"/>
          </w:tcPr>
          <w:p w14:paraId="75B6BC9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og f</w:t>
            </w:r>
            <w:r w:rsidRPr="002D230A">
              <w:rPr>
                <w:iCs/>
                <w:sz w:val="16"/>
                <w:szCs w:val="16"/>
              </w:rPr>
              <w:t>amily labor days/ha</w:t>
            </w:r>
          </w:p>
        </w:tc>
        <w:tc>
          <w:tcPr>
            <w:tcW w:w="1080" w:type="dxa"/>
          </w:tcPr>
          <w:p w14:paraId="7E6D8FD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C344B14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2</w:t>
            </w:r>
          </w:p>
        </w:tc>
        <w:tc>
          <w:tcPr>
            <w:tcW w:w="180" w:type="dxa"/>
          </w:tcPr>
          <w:p w14:paraId="0D31109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2E57226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5FD00C01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1</w:t>
            </w:r>
          </w:p>
        </w:tc>
        <w:tc>
          <w:tcPr>
            <w:tcW w:w="180" w:type="dxa"/>
          </w:tcPr>
          <w:p w14:paraId="4B6977D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827B8D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6EAF75C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2</w:t>
            </w:r>
          </w:p>
        </w:tc>
        <w:tc>
          <w:tcPr>
            <w:tcW w:w="170" w:type="dxa"/>
          </w:tcPr>
          <w:p w14:paraId="4F20437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23C7F05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485AF19F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1</w:t>
            </w:r>
          </w:p>
        </w:tc>
      </w:tr>
      <w:tr w:rsidR="009320AE" w:rsidRPr="002D230A" w14:paraId="390C2032" w14:textId="77777777" w:rsidTr="008B1C7B">
        <w:trPr>
          <w:trHeight w:val="153"/>
          <w:jc w:val="center"/>
        </w:trPr>
        <w:tc>
          <w:tcPr>
            <w:tcW w:w="5400" w:type="dxa"/>
          </w:tcPr>
          <w:p w14:paraId="2CA10A4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3914DC8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05CF57E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80" w:type="dxa"/>
          </w:tcPr>
          <w:p w14:paraId="3942C36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5150391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0DAAF0F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80" w:type="dxa"/>
          </w:tcPr>
          <w:p w14:paraId="71E9E8E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598A4D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BF95594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  <w:tc>
          <w:tcPr>
            <w:tcW w:w="170" w:type="dxa"/>
          </w:tcPr>
          <w:p w14:paraId="6754D77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3CDA119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14E1E49D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</w:tr>
      <w:tr w:rsidR="009320AE" w:rsidRPr="002D230A" w14:paraId="5D0EDCBE" w14:textId="77777777" w:rsidTr="008B1C7B">
        <w:trPr>
          <w:trHeight w:val="171"/>
          <w:jc w:val="center"/>
        </w:trPr>
        <w:tc>
          <w:tcPr>
            <w:tcW w:w="5400" w:type="dxa"/>
          </w:tcPr>
          <w:p w14:paraId="213BEAB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og h</w:t>
            </w:r>
            <w:r w:rsidRPr="002D230A">
              <w:rPr>
                <w:iCs/>
                <w:sz w:val="16"/>
                <w:szCs w:val="16"/>
              </w:rPr>
              <w:t>ired labor days/ha</w:t>
            </w:r>
          </w:p>
        </w:tc>
        <w:tc>
          <w:tcPr>
            <w:tcW w:w="1080" w:type="dxa"/>
          </w:tcPr>
          <w:p w14:paraId="12A946E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312CC04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2</w:t>
            </w:r>
          </w:p>
        </w:tc>
        <w:tc>
          <w:tcPr>
            <w:tcW w:w="180" w:type="dxa"/>
          </w:tcPr>
          <w:p w14:paraId="032967B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667D463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6EFB1E7C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3</w:t>
            </w:r>
          </w:p>
        </w:tc>
        <w:tc>
          <w:tcPr>
            <w:tcW w:w="180" w:type="dxa"/>
          </w:tcPr>
          <w:p w14:paraId="32CD7F4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099510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4C5C817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3</w:t>
            </w:r>
          </w:p>
        </w:tc>
        <w:tc>
          <w:tcPr>
            <w:tcW w:w="170" w:type="dxa"/>
          </w:tcPr>
          <w:p w14:paraId="1299F8B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37E66C1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1DCD0393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3</w:t>
            </w:r>
          </w:p>
        </w:tc>
      </w:tr>
      <w:tr w:rsidR="009320AE" w:rsidRPr="002D230A" w14:paraId="41D217BA" w14:textId="77777777" w:rsidTr="008B1C7B">
        <w:trPr>
          <w:trHeight w:val="198"/>
          <w:jc w:val="center"/>
        </w:trPr>
        <w:tc>
          <w:tcPr>
            <w:tcW w:w="5400" w:type="dxa"/>
          </w:tcPr>
          <w:p w14:paraId="1E3743A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492B6DA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21B8A66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3)</w:t>
            </w:r>
          </w:p>
        </w:tc>
        <w:tc>
          <w:tcPr>
            <w:tcW w:w="180" w:type="dxa"/>
          </w:tcPr>
          <w:p w14:paraId="15992AE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00F63B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59722D9D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3)</w:t>
            </w:r>
          </w:p>
        </w:tc>
        <w:tc>
          <w:tcPr>
            <w:tcW w:w="180" w:type="dxa"/>
          </w:tcPr>
          <w:p w14:paraId="0C4CC5B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849C39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0E23879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3)</w:t>
            </w:r>
          </w:p>
        </w:tc>
        <w:tc>
          <w:tcPr>
            <w:tcW w:w="170" w:type="dxa"/>
          </w:tcPr>
          <w:p w14:paraId="419D5D1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4D08FAB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6C883E7C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02)</w:t>
            </w:r>
          </w:p>
        </w:tc>
      </w:tr>
      <w:tr w:rsidR="009320AE" w:rsidRPr="002D230A" w14:paraId="19CDBEEF" w14:textId="77777777" w:rsidTr="008B1C7B">
        <w:trPr>
          <w:trHeight w:val="108"/>
          <w:jc w:val="center"/>
        </w:trPr>
        <w:tc>
          <w:tcPr>
            <w:tcW w:w="5400" w:type="dxa"/>
          </w:tcPr>
          <w:p w14:paraId="33E51E0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og f</w:t>
            </w:r>
            <w:r w:rsidRPr="002D230A">
              <w:rPr>
                <w:iCs/>
                <w:sz w:val="16"/>
                <w:szCs w:val="16"/>
              </w:rPr>
              <w:t>ertilizer (kg/ha)</w:t>
            </w:r>
          </w:p>
        </w:tc>
        <w:tc>
          <w:tcPr>
            <w:tcW w:w="1080" w:type="dxa"/>
          </w:tcPr>
          <w:p w14:paraId="77BCC14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F4F0A53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6</w:t>
            </w:r>
          </w:p>
        </w:tc>
        <w:tc>
          <w:tcPr>
            <w:tcW w:w="180" w:type="dxa"/>
          </w:tcPr>
          <w:p w14:paraId="364BC3A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139EC68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D32D42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0**</w:t>
            </w:r>
          </w:p>
        </w:tc>
        <w:tc>
          <w:tcPr>
            <w:tcW w:w="180" w:type="dxa"/>
          </w:tcPr>
          <w:p w14:paraId="3200BA7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0FE8E8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0AF5B7D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5</w:t>
            </w:r>
          </w:p>
        </w:tc>
        <w:tc>
          <w:tcPr>
            <w:tcW w:w="170" w:type="dxa"/>
          </w:tcPr>
          <w:p w14:paraId="0255A0F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2A0C829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3CFB8FF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09**</w:t>
            </w:r>
          </w:p>
        </w:tc>
      </w:tr>
      <w:tr w:rsidR="009320AE" w:rsidRPr="002D230A" w14:paraId="3F1D13CA" w14:textId="77777777" w:rsidTr="008B1C7B">
        <w:trPr>
          <w:trHeight w:val="126"/>
          <w:jc w:val="center"/>
        </w:trPr>
        <w:tc>
          <w:tcPr>
            <w:tcW w:w="5400" w:type="dxa"/>
          </w:tcPr>
          <w:p w14:paraId="05229B0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A180C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DD739F3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D853F0">
              <w:rPr>
                <w:sz w:val="16"/>
                <w:szCs w:val="16"/>
              </w:rPr>
              <w:t>(0.06)</w:t>
            </w:r>
          </w:p>
        </w:tc>
        <w:tc>
          <w:tcPr>
            <w:tcW w:w="180" w:type="dxa"/>
          </w:tcPr>
          <w:p w14:paraId="64D6F45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2567CDD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1A50D26E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D853F0">
              <w:rPr>
                <w:sz w:val="16"/>
                <w:szCs w:val="16"/>
              </w:rPr>
              <w:t>(0.05)</w:t>
            </w:r>
          </w:p>
        </w:tc>
        <w:tc>
          <w:tcPr>
            <w:tcW w:w="180" w:type="dxa"/>
          </w:tcPr>
          <w:p w14:paraId="29A57C3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C9AEA9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E25E3C3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D853F0">
              <w:rPr>
                <w:sz w:val="16"/>
                <w:szCs w:val="16"/>
              </w:rPr>
              <w:t>(0.05)</w:t>
            </w:r>
          </w:p>
        </w:tc>
        <w:tc>
          <w:tcPr>
            <w:tcW w:w="170" w:type="dxa"/>
          </w:tcPr>
          <w:p w14:paraId="3E9FB2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0F87A3D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61A62D19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D853F0">
              <w:rPr>
                <w:sz w:val="16"/>
                <w:szCs w:val="16"/>
              </w:rPr>
              <w:t>(0.04)</w:t>
            </w:r>
          </w:p>
        </w:tc>
      </w:tr>
      <w:tr w:rsidR="009320AE" w:rsidRPr="002D230A" w14:paraId="56A260EB" w14:textId="77777777" w:rsidTr="008B1C7B">
        <w:trPr>
          <w:trHeight w:val="117"/>
          <w:jc w:val="center"/>
        </w:trPr>
        <w:tc>
          <w:tcPr>
            <w:tcW w:w="5400" w:type="dxa"/>
          </w:tcPr>
          <w:p w14:paraId="598D01F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(access to market, extensions, agro-dealer)</w:t>
            </w:r>
          </w:p>
        </w:tc>
        <w:tc>
          <w:tcPr>
            <w:tcW w:w="1080" w:type="dxa"/>
          </w:tcPr>
          <w:p w14:paraId="1190B1C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6FFF0D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53C8072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BC75E4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6A788DF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2DEB94E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1BC16A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7BE732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70" w:type="dxa"/>
          </w:tcPr>
          <w:p w14:paraId="1054F25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25E0E20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00" w:type="dxa"/>
          </w:tcPr>
          <w:p w14:paraId="3F4BB66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77015F4B" w14:textId="77777777" w:rsidTr="008B1C7B">
        <w:trPr>
          <w:trHeight w:val="288"/>
          <w:jc w:val="center"/>
        </w:trPr>
        <w:tc>
          <w:tcPr>
            <w:tcW w:w="5400" w:type="dxa"/>
          </w:tcPr>
          <w:p w14:paraId="2E6CF1B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for crop categories (grains, legumes,</w:t>
            </w:r>
            <w:r w:rsidRPr="002D230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oots &amp; tubers, fruits &amp; vegetables, cash crops)</w:t>
            </w:r>
          </w:p>
        </w:tc>
        <w:tc>
          <w:tcPr>
            <w:tcW w:w="1080" w:type="dxa"/>
          </w:tcPr>
          <w:p w14:paraId="2482956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0A9B38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4958531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5C77D95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7CDAC05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6F11B79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5BD5B4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C64500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70" w:type="dxa"/>
          </w:tcPr>
          <w:p w14:paraId="4F5FA33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230654E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44F49B9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7FC5F712" w14:textId="77777777" w:rsidTr="008B1C7B">
        <w:trPr>
          <w:trHeight w:val="198"/>
          <w:jc w:val="center"/>
        </w:trPr>
        <w:tc>
          <w:tcPr>
            <w:tcW w:w="5400" w:type="dxa"/>
          </w:tcPr>
          <w:p w14:paraId="0AB1BAF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HH assets (radio, TV, mobile phone, car, motorcycle)</w:t>
            </w:r>
          </w:p>
        </w:tc>
        <w:tc>
          <w:tcPr>
            <w:tcW w:w="1080" w:type="dxa"/>
          </w:tcPr>
          <w:p w14:paraId="5F5EF70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9381BE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5892CAD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127BE80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36822E0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3B2CFE0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819A4C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AD2A75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70" w:type="dxa"/>
          </w:tcPr>
          <w:p w14:paraId="1E6B11B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0C939A8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00" w:type="dxa"/>
          </w:tcPr>
          <w:p w14:paraId="159B3ED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17FA79C3" w14:textId="77777777" w:rsidTr="008B1C7B">
        <w:trPr>
          <w:trHeight w:val="90"/>
          <w:jc w:val="center"/>
        </w:trPr>
        <w:tc>
          <w:tcPr>
            <w:tcW w:w="5400" w:type="dxa"/>
            <w:shd w:val="clear" w:color="auto" w:fill="auto"/>
          </w:tcPr>
          <w:p w14:paraId="68A4663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Farm equipment (water pump, tractor, sprayer)</w:t>
            </w:r>
          </w:p>
        </w:tc>
        <w:tc>
          <w:tcPr>
            <w:tcW w:w="1080" w:type="dxa"/>
            <w:shd w:val="clear" w:color="auto" w:fill="auto"/>
          </w:tcPr>
          <w:p w14:paraId="05F370B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67377FD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5730E5E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09F1881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11FFCAA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1D0D534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34003D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69E0020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70" w:type="dxa"/>
          </w:tcPr>
          <w:p w14:paraId="51BBC0B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2ADCAFA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00" w:type="dxa"/>
            <w:shd w:val="clear" w:color="auto" w:fill="auto"/>
          </w:tcPr>
          <w:p w14:paraId="6F4A7F1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24717335" w14:textId="77777777" w:rsidTr="008B1C7B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7F1DF09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oil quality &amp; types</w:t>
            </w:r>
          </w:p>
        </w:tc>
        <w:tc>
          <w:tcPr>
            <w:tcW w:w="1080" w:type="dxa"/>
            <w:shd w:val="clear" w:color="auto" w:fill="auto"/>
          </w:tcPr>
          <w:p w14:paraId="3AA417B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42EA45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4C6293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7CB94BE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BA0FA4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19AFA76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2B5FA4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A4E4F4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70" w:type="dxa"/>
          </w:tcPr>
          <w:p w14:paraId="494525F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7CCDB81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auto"/>
          </w:tcPr>
          <w:p w14:paraId="7B1D0C6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22A6677D" w14:textId="77777777" w:rsidTr="008B1C7B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2F5D7D1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mmy variables for Local Government Areas (LGAs) </w:t>
            </w:r>
          </w:p>
        </w:tc>
        <w:tc>
          <w:tcPr>
            <w:tcW w:w="1080" w:type="dxa"/>
            <w:shd w:val="clear" w:color="auto" w:fill="auto"/>
          </w:tcPr>
          <w:p w14:paraId="3095989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760C285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  <w:shd w:val="clear" w:color="auto" w:fill="auto"/>
          </w:tcPr>
          <w:p w14:paraId="4B741D4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4094ACF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22BCA76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3A6FA15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78D6EE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7E48E2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70" w:type="dxa"/>
          </w:tcPr>
          <w:p w14:paraId="562D454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21C7A4F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000" w:type="dxa"/>
            <w:shd w:val="clear" w:color="auto" w:fill="auto"/>
          </w:tcPr>
          <w:p w14:paraId="031047F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9320AE" w:rsidRPr="002D230A" w14:paraId="7F848A10" w14:textId="77777777" w:rsidTr="008B1C7B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64DCF13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HH ‘stepped up’ from small-scale</w:t>
            </w:r>
          </w:p>
        </w:tc>
        <w:tc>
          <w:tcPr>
            <w:tcW w:w="1080" w:type="dxa"/>
            <w:shd w:val="clear" w:color="auto" w:fill="auto"/>
          </w:tcPr>
          <w:p w14:paraId="0B1DB9E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E72536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shd w:val="clear" w:color="auto" w:fill="auto"/>
          </w:tcPr>
          <w:p w14:paraId="52F6408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4C16580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03BEE5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66336BB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DB89C8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E59DEB5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70" w:type="dxa"/>
          </w:tcPr>
          <w:p w14:paraId="28C17C4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21CA78CE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auto"/>
          </w:tcPr>
          <w:p w14:paraId="6F8940B6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-0.79**</w:t>
            </w:r>
          </w:p>
        </w:tc>
      </w:tr>
      <w:tr w:rsidR="009320AE" w:rsidRPr="002D230A" w14:paraId="3F36BFBB" w14:textId="77777777" w:rsidTr="008B1C7B">
        <w:trPr>
          <w:trHeight w:val="171"/>
          <w:jc w:val="center"/>
        </w:trPr>
        <w:tc>
          <w:tcPr>
            <w:tcW w:w="5400" w:type="dxa"/>
            <w:shd w:val="clear" w:color="auto" w:fill="auto"/>
          </w:tcPr>
          <w:p w14:paraId="1AB1831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6FE1BBD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D7ADF1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shd w:val="clear" w:color="auto" w:fill="auto"/>
          </w:tcPr>
          <w:p w14:paraId="6DCDC02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0952BFE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698483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5B16931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C16770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4E244C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70" w:type="dxa"/>
          </w:tcPr>
          <w:p w14:paraId="0775675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3E09BD9C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auto"/>
          </w:tcPr>
          <w:p w14:paraId="16BBD713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37)</w:t>
            </w:r>
          </w:p>
        </w:tc>
      </w:tr>
      <w:tr w:rsidR="009320AE" w:rsidRPr="002D230A" w14:paraId="1609C81E" w14:textId="77777777" w:rsidTr="008B1C7B">
        <w:trPr>
          <w:trHeight w:val="162"/>
          <w:jc w:val="center"/>
        </w:trPr>
        <w:tc>
          <w:tcPr>
            <w:tcW w:w="5400" w:type="dxa"/>
          </w:tcPr>
          <w:p w14:paraId="32663BE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g </w:t>
            </w:r>
            <w:r w:rsidRPr="002D230A"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s</w:t>
            </w:r>
            <w:r w:rsidRPr="002D230A">
              <w:rPr>
                <w:sz w:val="16"/>
                <w:szCs w:val="16"/>
              </w:rPr>
              <w:t>tepped up’*farm size</w:t>
            </w:r>
            <w:r>
              <w:rPr>
                <w:sz w:val="16"/>
                <w:szCs w:val="16"/>
              </w:rPr>
              <w:t xml:space="preserve"> interaction term</w:t>
            </w:r>
          </w:p>
        </w:tc>
        <w:tc>
          <w:tcPr>
            <w:tcW w:w="1080" w:type="dxa"/>
          </w:tcPr>
          <w:p w14:paraId="17140381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5D71A6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581C66D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54A1166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2E522E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6B795F5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A4C9CB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8253D8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70" w:type="dxa"/>
          </w:tcPr>
          <w:p w14:paraId="27B7039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3312A37C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6D1692C7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32**</w:t>
            </w:r>
          </w:p>
        </w:tc>
      </w:tr>
      <w:tr w:rsidR="009320AE" w:rsidRPr="002D230A" w14:paraId="6BEF080D" w14:textId="77777777" w:rsidTr="008B1C7B">
        <w:trPr>
          <w:trHeight w:val="162"/>
          <w:jc w:val="center"/>
        </w:trPr>
        <w:tc>
          <w:tcPr>
            <w:tcW w:w="5400" w:type="dxa"/>
          </w:tcPr>
          <w:p w14:paraId="104EE910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E4FCD33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67FF4D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45DFE73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9B61B6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1A45D98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04B779E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DCC1C36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A630B2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70" w:type="dxa"/>
          </w:tcPr>
          <w:p w14:paraId="74B082B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3294216B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77D2C57B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14)</w:t>
            </w:r>
          </w:p>
        </w:tc>
      </w:tr>
      <w:tr w:rsidR="009320AE" w:rsidRPr="002D230A" w14:paraId="48428A81" w14:textId="77777777" w:rsidTr="008B1C7B">
        <w:trPr>
          <w:trHeight w:val="70"/>
          <w:jc w:val="center"/>
        </w:trPr>
        <w:tc>
          <w:tcPr>
            <w:tcW w:w="5400" w:type="dxa"/>
          </w:tcPr>
          <w:p w14:paraId="4C14CB0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Constant</w:t>
            </w:r>
          </w:p>
        </w:tc>
        <w:tc>
          <w:tcPr>
            <w:tcW w:w="1080" w:type="dxa"/>
          </w:tcPr>
          <w:p w14:paraId="54BE2343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3.29***</w:t>
            </w:r>
          </w:p>
        </w:tc>
        <w:tc>
          <w:tcPr>
            <w:tcW w:w="1170" w:type="dxa"/>
          </w:tcPr>
          <w:p w14:paraId="1D5B9902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2.83***</w:t>
            </w:r>
          </w:p>
        </w:tc>
        <w:tc>
          <w:tcPr>
            <w:tcW w:w="180" w:type="dxa"/>
          </w:tcPr>
          <w:p w14:paraId="5E09A92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3AA5B2A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3.25***</w:t>
            </w:r>
          </w:p>
        </w:tc>
        <w:tc>
          <w:tcPr>
            <w:tcW w:w="810" w:type="dxa"/>
          </w:tcPr>
          <w:p w14:paraId="29781D9F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2.54***</w:t>
            </w:r>
          </w:p>
        </w:tc>
        <w:tc>
          <w:tcPr>
            <w:tcW w:w="180" w:type="dxa"/>
          </w:tcPr>
          <w:p w14:paraId="00151B8E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4CED24E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3.20***</w:t>
            </w:r>
          </w:p>
        </w:tc>
        <w:tc>
          <w:tcPr>
            <w:tcW w:w="1080" w:type="dxa"/>
          </w:tcPr>
          <w:p w14:paraId="4D66CB42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2.50***</w:t>
            </w:r>
          </w:p>
        </w:tc>
        <w:tc>
          <w:tcPr>
            <w:tcW w:w="170" w:type="dxa"/>
          </w:tcPr>
          <w:p w14:paraId="7B90910B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74194CAD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3.19***</w:t>
            </w:r>
          </w:p>
        </w:tc>
        <w:tc>
          <w:tcPr>
            <w:tcW w:w="1000" w:type="dxa"/>
          </w:tcPr>
          <w:p w14:paraId="099F8874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2.53***</w:t>
            </w:r>
          </w:p>
        </w:tc>
      </w:tr>
      <w:tr w:rsidR="009320AE" w:rsidRPr="002D230A" w14:paraId="615E31AF" w14:textId="77777777" w:rsidTr="008B1C7B">
        <w:trPr>
          <w:trHeight w:val="70"/>
          <w:jc w:val="center"/>
        </w:trPr>
        <w:tc>
          <w:tcPr>
            <w:tcW w:w="5400" w:type="dxa"/>
          </w:tcPr>
          <w:p w14:paraId="3BC851D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EF7F92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48)</w:t>
            </w:r>
          </w:p>
        </w:tc>
        <w:tc>
          <w:tcPr>
            <w:tcW w:w="1170" w:type="dxa"/>
          </w:tcPr>
          <w:p w14:paraId="5A1D029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95)</w:t>
            </w:r>
          </w:p>
        </w:tc>
        <w:tc>
          <w:tcPr>
            <w:tcW w:w="180" w:type="dxa"/>
          </w:tcPr>
          <w:p w14:paraId="25F82229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B433C3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45)</w:t>
            </w:r>
          </w:p>
        </w:tc>
        <w:tc>
          <w:tcPr>
            <w:tcW w:w="810" w:type="dxa"/>
          </w:tcPr>
          <w:p w14:paraId="1D68C73F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83)</w:t>
            </w:r>
          </w:p>
        </w:tc>
        <w:tc>
          <w:tcPr>
            <w:tcW w:w="180" w:type="dxa"/>
          </w:tcPr>
          <w:p w14:paraId="57B06C24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6317A05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46)</w:t>
            </w:r>
          </w:p>
        </w:tc>
        <w:tc>
          <w:tcPr>
            <w:tcW w:w="1080" w:type="dxa"/>
          </w:tcPr>
          <w:p w14:paraId="5322DC98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86)</w:t>
            </w:r>
          </w:p>
        </w:tc>
        <w:tc>
          <w:tcPr>
            <w:tcW w:w="170" w:type="dxa"/>
          </w:tcPr>
          <w:p w14:paraId="7B7597B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694977C1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44)</w:t>
            </w:r>
          </w:p>
        </w:tc>
        <w:tc>
          <w:tcPr>
            <w:tcW w:w="1000" w:type="dxa"/>
          </w:tcPr>
          <w:p w14:paraId="42841D2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(0.78)</w:t>
            </w:r>
          </w:p>
        </w:tc>
      </w:tr>
      <w:tr w:rsidR="009320AE" w:rsidRPr="002D230A" w14:paraId="7C4CD129" w14:textId="77777777" w:rsidTr="008B1C7B">
        <w:trPr>
          <w:trHeight w:val="72"/>
          <w:jc w:val="center"/>
        </w:trPr>
        <w:tc>
          <w:tcPr>
            <w:tcW w:w="5400" w:type="dxa"/>
          </w:tcPr>
          <w:p w14:paraId="75A4F75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Observations</w:t>
            </w:r>
          </w:p>
        </w:tc>
        <w:tc>
          <w:tcPr>
            <w:tcW w:w="1080" w:type="dxa"/>
          </w:tcPr>
          <w:p w14:paraId="54B1AC9B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,103</w:t>
            </w:r>
          </w:p>
        </w:tc>
        <w:tc>
          <w:tcPr>
            <w:tcW w:w="1170" w:type="dxa"/>
          </w:tcPr>
          <w:p w14:paraId="3F3794A5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593</w:t>
            </w:r>
          </w:p>
        </w:tc>
        <w:tc>
          <w:tcPr>
            <w:tcW w:w="180" w:type="dxa"/>
          </w:tcPr>
          <w:p w14:paraId="524E4BB7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20BB9A27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,637</w:t>
            </w:r>
          </w:p>
        </w:tc>
        <w:tc>
          <w:tcPr>
            <w:tcW w:w="810" w:type="dxa"/>
          </w:tcPr>
          <w:p w14:paraId="58158882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984</w:t>
            </w:r>
          </w:p>
        </w:tc>
        <w:tc>
          <w:tcPr>
            <w:tcW w:w="180" w:type="dxa"/>
          </w:tcPr>
          <w:p w14:paraId="4D22C1DC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973FE92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,565</w:t>
            </w:r>
          </w:p>
        </w:tc>
        <w:tc>
          <w:tcPr>
            <w:tcW w:w="1080" w:type="dxa"/>
          </w:tcPr>
          <w:p w14:paraId="01FA053A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883</w:t>
            </w:r>
          </w:p>
        </w:tc>
        <w:tc>
          <w:tcPr>
            <w:tcW w:w="170" w:type="dxa"/>
          </w:tcPr>
          <w:p w14:paraId="6FA741E8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7E985831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2,079</w:t>
            </w:r>
          </w:p>
        </w:tc>
        <w:tc>
          <w:tcPr>
            <w:tcW w:w="1000" w:type="dxa"/>
          </w:tcPr>
          <w:p w14:paraId="357C4AC2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1,261</w:t>
            </w:r>
          </w:p>
        </w:tc>
      </w:tr>
      <w:tr w:rsidR="009320AE" w:rsidRPr="002D230A" w14:paraId="0CBB57B5" w14:textId="77777777" w:rsidTr="008B1C7B">
        <w:trPr>
          <w:trHeight w:val="153"/>
          <w:jc w:val="center"/>
        </w:trPr>
        <w:tc>
          <w:tcPr>
            <w:tcW w:w="5400" w:type="dxa"/>
            <w:tcBorders>
              <w:bottom w:val="single" w:sz="4" w:space="0" w:color="auto"/>
            </w:tcBorders>
          </w:tcPr>
          <w:p w14:paraId="2A01062F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R-squar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4570F52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F372E4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28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088B4DD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6336607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81E8407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27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05BBC422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5FF9B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FA844A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26</w:t>
            </w:r>
          </w:p>
        </w:tc>
        <w:tc>
          <w:tcPr>
            <w:tcW w:w="170" w:type="dxa"/>
            <w:tcBorders>
              <w:bottom w:val="single" w:sz="4" w:space="0" w:color="auto"/>
            </w:tcBorders>
          </w:tcPr>
          <w:p w14:paraId="78B2034A" w14:textId="77777777" w:rsidR="009320AE" w:rsidRPr="002D230A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60352A30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2A05A76" w14:textId="77777777" w:rsidR="009320AE" w:rsidRPr="00E97BE1" w:rsidRDefault="009320AE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16C2E">
              <w:rPr>
                <w:sz w:val="16"/>
                <w:szCs w:val="16"/>
              </w:rPr>
              <w:t>0.25</w:t>
            </w:r>
          </w:p>
        </w:tc>
      </w:tr>
    </w:tbl>
    <w:p w14:paraId="0A207188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>Robust standard errors in parentheses. *** p&lt;0.01, ** p&lt;0.05, * p&lt;0.1</w:t>
      </w:r>
    </w:p>
    <w:p w14:paraId="19B0196B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 xml:space="preserve">Notes:     </w:t>
      </w:r>
      <w:r w:rsidRPr="002D230A">
        <w:rPr>
          <w:sz w:val="16"/>
          <w:szCs w:val="16"/>
          <w:vertAlign w:val="superscript"/>
        </w:rPr>
        <w:t>*</w:t>
      </w:r>
      <w:r w:rsidRPr="002D230A">
        <w:rPr>
          <w:sz w:val="16"/>
          <w:szCs w:val="16"/>
        </w:rPr>
        <w:t>Model II comprises small and medium-scale farmers that stepped into medium-scale farming with no prior experience as small-scale farmers (stepped-in)</w:t>
      </w:r>
    </w:p>
    <w:p w14:paraId="13CBDB64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ab/>
      </w:r>
      <w:r w:rsidRPr="002D230A">
        <w:rPr>
          <w:sz w:val="16"/>
          <w:szCs w:val="16"/>
          <w:vertAlign w:val="superscript"/>
        </w:rPr>
        <w:t>+</w:t>
      </w:r>
      <w:r w:rsidRPr="002D230A">
        <w:rPr>
          <w:sz w:val="16"/>
          <w:szCs w:val="16"/>
        </w:rPr>
        <w:t>Model III comprises small-scale and medium-scale farmers that stepped into medium-scale farming with prior experience as small-scale farmers (stepped-up)</w:t>
      </w:r>
    </w:p>
    <w:p w14:paraId="0EAC43AD" w14:textId="77777777" w:rsidR="009320AE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ab/>
      </w:r>
      <w:r w:rsidRPr="002D230A">
        <w:rPr>
          <w:sz w:val="16"/>
          <w:szCs w:val="16"/>
          <w:vertAlign w:val="superscript"/>
        </w:rPr>
        <w:sym w:font="Symbol" w:char="F0E0"/>
      </w:r>
      <w:r w:rsidRPr="002D230A">
        <w:rPr>
          <w:sz w:val="16"/>
          <w:szCs w:val="16"/>
        </w:rPr>
        <w:t>Model IV is the full sample including small and medium-scale farmers with stepped-in and stepped-up farmers inclusive.</w:t>
      </w:r>
      <w:r w:rsidRPr="002D230A">
        <w:rPr>
          <w:sz w:val="16"/>
          <w:szCs w:val="16"/>
        </w:rPr>
        <w:tab/>
      </w:r>
    </w:p>
    <w:p w14:paraId="01AD0E1B" w14:textId="77777777" w:rsidR="009320AE" w:rsidRPr="002D230A" w:rsidRDefault="009320AE" w:rsidP="009320AE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br w:type="page"/>
      </w:r>
    </w:p>
    <w:p w14:paraId="391F7053" w14:textId="77777777" w:rsidR="00690ACA" w:rsidRPr="002D230A" w:rsidRDefault="00690ACA" w:rsidP="00690ACA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 xml:space="preserve">Table </w:t>
      </w:r>
      <w:r>
        <w:rPr>
          <w:sz w:val="16"/>
          <w:szCs w:val="16"/>
        </w:rPr>
        <w:t>A.6</w:t>
      </w:r>
      <w:r w:rsidRPr="002D230A">
        <w:rPr>
          <w:sz w:val="16"/>
          <w:szCs w:val="16"/>
        </w:rPr>
        <w:t>: MULTIVARIATE REGRESSION OF NET FARM OUTPUT/HA OPERATED (‘000 NGN)</w:t>
      </w:r>
      <w:r>
        <w:rPr>
          <w:sz w:val="16"/>
          <w:szCs w:val="16"/>
        </w:rPr>
        <w:t xml:space="preserve"> WITH FAMILY LABOR VALUED AT HIRED WAGE </w:t>
      </w:r>
    </w:p>
    <w:tbl>
      <w:tblPr>
        <w:tblW w:w="1413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5399"/>
        <w:gridCol w:w="1080"/>
        <w:gridCol w:w="1170"/>
        <w:gridCol w:w="181"/>
        <w:gridCol w:w="1259"/>
        <w:gridCol w:w="811"/>
        <w:gridCol w:w="180"/>
        <w:gridCol w:w="1170"/>
        <w:gridCol w:w="900"/>
        <w:gridCol w:w="180"/>
        <w:gridCol w:w="900"/>
        <w:gridCol w:w="900"/>
      </w:tblGrid>
      <w:tr w:rsidR="00C257B2" w:rsidRPr="002D230A" w14:paraId="54CFA08C" w14:textId="77777777" w:rsidTr="008B1C7B">
        <w:trPr>
          <w:trHeight w:val="206"/>
          <w:jc w:val="center"/>
        </w:trPr>
        <w:tc>
          <w:tcPr>
            <w:tcW w:w="5399" w:type="dxa"/>
            <w:vMerge w:val="restart"/>
            <w:tcBorders>
              <w:top w:val="single" w:sz="4" w:space="0" w:color="auto"/>
            </w:tcBorders>
          </w:tcPr>
          <w:p w14:paraId="0624EDB5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</w:tcBorders>
            <w:hideMark/>
          </w:tcPr>
          <w:p w14:paraId="51BFEC27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SMALL-SCALE SAMPLE </w:t>
            </w:r>
          </w:p>
        </w:tc>
        <w:tc>
          <w:tcPr>
            <w:tcW w:w="181" w:type="dxa"/>
            <w:vMerge w:val="restart"/>
            <w:tcBorders>
              <w:top w:val="single" w:sz="4" w:space="0" w:color="auto"/>
            </w:tcBorders>
          </w:tcPr>
          <w:p w14:paraId="4AD3853C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0EE8C06F" w14:textId="2C358D6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28F1566B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122B2B4F" w14:textId="0DC373F2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5ha) +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65E06EE4" w14:textId="0E8051CB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</w:tcBorders>
          </w:tcPr>
          <w:p w14:paraId="2FAB2C4F" w14:textId="13411F8E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SAMPLE</w:t>
            </w:r>
          </w:p>
        </w:tc>
      </w:tr>
      <w:tr w:rsidR="008B1C7B" w:rsidRPr="002D230A" w14:paraId="764C21E1" w14:textId="77777777" w:rsidTr="008B1C7B">
        <w:trPr>
          <w:trHeight w:val="215"/>
          <w:jc w:val="center"/>
        </w:trPr>
        <w:tc>
          <w:tcPr>
            <w:tcW w:w="5399" w:type="dxa"/>
            <w:vMerge/>
          </w:tcPr>
          <w:p w14:paraId="3C4F107F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</w:tcBorders>
          </w:tcPr>
          <w:p w14:paraId="4038B8B8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0-5 ha)</w:t>
            </w:r>
          </w:p>
        </w:tc>
        <w:tc>
          <w:tcPr>
            <w:tcW w:w="181" w:type="dxa"/>
            <w:vMerge/>
          </w:tcPr>
          <w:p w14:paraId="5B1349DA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051653" w14:textId="154D1E35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ped-in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</w:t>
            </w:r>
            <w:r w:rsidRPr="002D230A">
              <w:rPr>
                <w:sz w:val="16"/>
                <w:szCs w:val="16"/>
              </w:rPr>
              <w:t>0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80" w:type="dxa"/>
            <w:tcBorders>
              <w:left w:val="nil"/>
              <w:right w:val="nil"/>
            </w:tcBorders>
          </w:tcPr>
          <w:p w14:paraId="743637BB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left w:val="nil"/>
              <w:bottom w:val="single" w:sz="4" w:space="0" w:color="auto"/>
            </w:tcBorders>
          </w:tcPr>
          <w:p w14:paraId="5F04E902" w14:textId="25F1EAC3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tepped-up (</w:t>
            </w:r>
            <w:r>
              <w:rPr>
                <w:sz w:val="16"/>
                <w:szCs w:val="16"/>
              </w:rPr>
              <w:t>5</w:t>
            </w:r>
            <w:r w:rsidRPr="002D230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5</w:t>
            </w:r>
            <w:r w:rsidRPr="002D230A">
              <w:rPr>
                <w:sz w:val="16"/>
                <w:szCs w:val="16"/>
              </w:rPr>
              <w:t xml:space="preserve"> ha)</w:t>
            </w:r>
            <w:r>
              <w:rPr>
                <w:sz w:val="16"/>
                <w:szCs w:val="16"/>
              </w:rPr>
              <w:t xml:space="preserve"> sample</w:t>
            </w:r>
          </w:p>
        </w:tc>
        <w:tc>
          <w:tcPr>
            <w:tcW w:w="180" w:type="dxa"/>
            <w:tcBorders>
              <w:left w:val="nil"/>
            </w:tcBorders>
          </w:tcPr>
          <w:p w14:paraId="5A6BD71A" w14:textId="77777777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7F76E" w14:textId="05461728" w:rsidR="008B1C7B" w:rsidRPr="002D230A" w:rsidRDefault="008B1C7B" w:rsidP="008B1C7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All Combined (0-</w:t>
            </w:r>
            <w:r>
              <w:rPr>
                <w:sz w:val="16"/>
                <w:szCs w:val="16"/>
              </w:rPr>
              <w:t>4</w:t>
            </w:r>
            <w:r w:rsidRPr="002D230A">
              <w:rPr>
                <w:sz w:val="16"/>
                <w:szCs w:val="16"/>
              </w:rPr>
              <w:t>0 ha)</w:t>
            </w:r>
          </w:p>
        </w:tc>
      </w:tr>
      <w:tr w:rsidR="00690ACA" w:rsidRPr="002D230A" w14:paraId="61449244" w14:textId="77777777" w:rsidTr="008B1C7B">
        <w:trPr>
          <w:trHeight w:val="250"/>
          <w:jc w:val="center"/>
        </w:trPr>
        <w:tc>
          <w:tcPr>
            <w:tcW w:w="5399" w:type="dxa"/>
            <w:tcBorders>
              <w:bottom w:val="single" w:sz="4" w:space="0" w:color="auto"/>
            </w:tcBorders>
          </w:tcPr>
          <w:p w14:paraId="61BCBCB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VARIABL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0A145D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66016F9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60230B4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</w:t>
            </w:r>
          </w:p>
          <w:p w14:paraId="3B74CD0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0AEA79C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604DD6C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</w:p>
          <w:p w14:paraId="2534645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3)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14:paraId="65F9EFE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</w:t>
            </w:r>
            <w:r w:rsidRPr="002D230A">
              <w:rPr>
                <w:sz w:val="16"/>
                <w:szCs w:val="16"/>
                <w:vertAlign w:val="superscript"/>
              </w:rPr>
              <w:t>*</w:t>
            </w:r>
            <w:r w:rsidRPr="002D230A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  <w:right w:val="nil"/>
            </w:tcBorders>
          </w:tcPr>
          <w:p w14:paraId="4074BD9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599A39C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2B"/>
            </w:r>
            <w:r w:rsidRPr="002D230A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0CA82F3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II</w:t>
            </w:r>
            <w:r w:rsidRPr="002D230A">
              <w:rPr>
                <w:sz w:val="16"/>
                <w:szCs w:val="16"/>
                <w:vertAlign w:val="superscript"/>
              </w:rPr>
              <w:t>+</w:t>
            </w:r>
            <w:r w:rsidRPr="002D230A">
              <w:rPr>
                <w:sz w:val="16"/>
                <w:szCs w:val="16"/>
              </w:rPr>
              <w:t xml:space="preserve"> (6)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14:paraId="2B27036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969E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(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03ED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Model IV</w:t>
            </w:r>
            <w:r w:rsidRPr="002D230A">
              <w:rPr>
                <w:sz w:val="16"/>
                <w:szCs w:val="16"/>
                <w:vertAlign w:val="superscript"/>
              </w:rPr>
              <w:sym w:font="Symbol" w:char="F0E0"/>
            </w:r>
            <w:r w:rsidRPr="002D230A">
              <w:rPr>
                <w:sz w:val="16"/>
                <w:szCs w:val="16"/>
              </w:rPr>
              <w:t xml:space="preserve"> </w:t>
            </w:r>
          </w:p>
          <w:p w14:paraId="6618D23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(8)</w:t>
            </w:r>
          </w:p>
        </w:tc>
      </w:tr>
      <w:tr w:rsidR="00690ACA" w:rsidRPr="002D230A" w14:paraId="2438E01C" w14:textId="77777777" w:rsidTr="008B1C7B">
        <w:trPr>
          <w:trHeight w:val="170"/>
          <w:jc w:val="center"/>
        </w:trPr>
        <w:tc>
          <w:tcPr>
            <w:tcW w:w="5399" w:type="dxa"/>
            <w:tcBorders>
              <w:top w:val="single" w:sz="4" w:space="0" w:color="auto"/>
            </w:tcBorders>
          </w:tcPr>
          <w:p w14:paraId="1EAC2D3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Farm Size (ha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4E9F9F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91.77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4E630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57.92</w:t>
            </w:r>
          </w:p>
        </w:tc>
        <w:tc>
          <w:tcPr>
            <w:tcW w:w="181" w:type="dxa"/>
            <w:tcBorders>
              <w:top w:val="single" w:sz="4" w:space="0" w:color="auto"/>
            </w:tcBorders>
          </w:tcPr>
          <w:p w14:paraId="0F3A4D0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</w:tcBorders>
          </w:tcPr>
          <w:p w14:paraId="4AA9C99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29.11***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EA709E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26.78***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1933ECA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09FDA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38.08*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550B1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34.60***</w:t>
            </w:r>
          </w:p>
        </w:tc>
        <w:tc>
          <w:tcPr>
            <w:tcW w:w="180" w:type="dxa"/>
            <w:tcBorders>
              <w:top w:val="single" w:sz="4" w:space="0" w:color="auto"/>
              <w:right w:val="nil"/>
            </w:tcBorders>
          </w:tcPr>
          <w:p w14:paraId="039680E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3FDB6C0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24.80*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CBB05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24.64***</w:t>
            </w:r>
          </w:p>
        </w:tc>
      </w:tr>
      <w:tr w:rsidR="00690ACA" w:rsidRPr="002D230A" w14:paraId="6FD56CDD" w14:textId="77777777" w:rsidTr="008B1C7B">
        <w:trPr>
          <w:trHeight w:val="162"/>
          <w:jc w:val="center"/>
        </w:trPr>
        <w:tc>
          <w:tcPr>
            <w:tcW w:w="5399" w:type="dxa"/>
          </w:tcPr>
          <w:p w14:paraId="34FA583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317A2E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43.41)</w:t>
            </w:r>
          </w:p>
        </w:tc>
        <w:tc>
          <w:tcPr>
            <w:tcW w:w="1170" w:type="dxa"/>
          </w:tcPr>
          <w:p w14:paraId="3CD15F1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44.62)</w:t>
            </w:r>
          </w:p>
        </w:tc>
        <w:tc>
          <w:tcPr>
            <w:tcW w:w="181" w:type="dxa"/>
          </w:tcPr>
          <w:p w14:paraId="4739FA2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163DAFB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6.91)</w:t>
            </w:r>
          </w:p>
        </w:tc>
        <w:tc>
          <w:tcPr>
            <w:tcW w:w="811" w:type="dxa"/>
          </w:tcPr>
          <w:p w14:paraId="578BA0C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6.84)</w:t>
            </w:r>
          </w:p>
        </w:tc>
        <w:tc>
          <w:tcPr>
            <w:tcW w:w="180" w:type="dxa"/>
          </w:tcPr>
          <w:p w14:paraId="22A3D83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2A9D13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1.35)</w:t>
            </w:r>
          </w:p>
        </w:tc>
        <w:tc>
          <w:tcPr>
            <w:tcW w:w="900" w:type="dxa"/>
          </w:tcPr>
          <w:p w14:paraId="47CB85F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0.74)</w:t>
            </w:r>
          </w:p>
        </w:tc>
        <w:tc>
          <w:tcPr>
            <w:tcW w:w="180" w:type="dxa"/>
            <w:tcBorders>
              <w:right w:val="nil"/>
            </w:tcBorders>
          </w:tcPr>
          <w:p w14:paraId="65DF38E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3F972DD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.71)</w:t>
            </w:r>
          </w:p>
        </w:tc>
        <w:tc>
          <w:tcPr>
            <w:tcW w:w="900" w:type="dxa"/>
          </w:tcPr>
          <w:p w14:paraId="25C774B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6.54)</w:t>
            </w:r>
          </w:p>
        </w:tc>
      </w:tr>
      <w:tr w:rsidR="00690ACA" w:rsidRPr="002D230A" w14:paraId="52260D46" w14:textId="77777777" w:rsidTr="008B1C7B">
        <w:trPr>
          <w:trHeight w:val="153"/>
          <w:jc w:val="center"/>
        </w:trPr>
        <w:tc>
          <w:tcPr>
            <w:tcW w:w="5399" w:type="dxa"/>
          </w:tcPr>
          <w:p w14:paraId="69BE591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quared Farm Size (ha)</w:t>
            </w:r>
          </w:p>
        </w:tc>
        <w:tc>
          <w:tcPr>
            <w:tcW w:w="1080" w:type="dxa"/>
          </w:tcPr>
          <w:p w14:paraId="466BA18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1.90</w:t>
            </w:r>
          </w:p>
        </w:tc>
        <w:tc>
          <w:tcPr>
            <w:tcW w:w="1170" w:type="dxa"/>
          </w:tcPr>
          <w:p w14:paraId="2A21061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5.56</w:t>
            </w:r>
          </w:p>
        </w:tc>
        <w:tc>
          <w:tcPr>
            <w:tcW w:w="181" w:type="dxa"/>
          </w:tcPr>
          <w:p w14:paraId="4FF3B43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53547DB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70***</w:t>
            </w:r>
          </w:p>
        </w:tc>
        <w:tc>
          <w:tcPr>
            <w:tcW w:w="811" w:type="dxa"/>
          </w:tcPr>
          <w:p w14:paraId="6B688F8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60***</w:t>
            </w:r>
          </w:p>
        </w:tc>
        <w:tc>
          <w:tcPr>
            <w:tcW w:w="180" w:type="dxa"/>
          </w:tcPr>
          <w:p w14:paraId="25562B8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5D0574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73***</w:t>
            </w:r>
          </w:p>
        </w:tc>
        <w:tc>
          <w:tcPr>
            <w:tcW w:w="900" w:type="dxa"/>
          </w:tcPr>
          <w:p w14:paraId="54B0D69F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59***</w:t>
            </w:r>
          </w:p>
        </w:tc>
        <w:tc>
          <w:tcPr>
            <w:tcW w:w="180" w:type="dxa"/>
            <w:tcBorders>
              <w:right w:val="nil"/>
            </w:tcBorders>
          </w:tcPr>
          <w:p w14:paraId="1F26629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1EA1D42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64***</w:t>
            </w:r>
          </w:p>
        </w:tc>
        <w:tc>
          <w:tcPr>
            <w:tcW w:w="900" w:type="dxa"/>
          </w:tcPr>
          <w:p w14:paraId="415417E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53***</w:t>
            </w:r>
          </w:p>
        </w:tc>
      </w:tr>
      <w:tr w:rsidR="00690ACA" w:rsidRPr="002D230A" w14:paraId="5D95C5D7" w14:textId="77777777" w:rsidTr="008B1C7B">
        <w:trPr>
          <w:trHeight w:val="162"/>
          <w:jc w:val="center"/>
        </w:trPr>
        <w:tc>
          <w:tcPr>
            <w:tcW w:w="5399" w:type="dxa"/>
          </w:tcPr>
          <w:p w14:paraId="18D8292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7AF4DC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8.44)</w:t>
            </w:r>
          </w:p>
        </w:tc>
        <w:tc>
          <w:tcPr>
            <w:tcW w:w="1170" w:type="dxa"/>
          </w:tcPr>
          <w:p w14:paraId="5B4897C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8.74)</w:t>
            </w:r>
          </w:p>
        </w:tc>
        <w:tc>
          <w:tcPr>
            <w:tcW w:w="181" w:type="dxa"/>
          </w:tcPr>
          <w:p w14:paraId="0AF2784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12FCA88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22)</w:t>
            </w:r>
          </w:p>
        </w:tc>
        <w:tc>
          <w:tcPr>
            <w:tcW w:w="811" w:type="dxa"/>
          </w:tcPr>
          <w:p w14:paraId="01DA75D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21)</w:t>
            </w:r>
          </w:p>
        </w:tc>
        <w:tc>
          <w:tcPr>
            <w:tcW w:w="180" w:type="dxa"/>
          </w:tcPr>
          <w:p w14:paraId="34E6E24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883108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58)</w:t>
            </w:r>
          </w:p>
        </w:tc>
        <w:tc>
          <w:tcPr>
            <w:tcW w:w="900" w:type="dxa"/>
          </w:tcPr>
          <w:p w14:paraId="771E53B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54)</w:t>
            </w:r>
          </w:p>
        </w:tc>
        <w:tc>
          <w:tcPr>
            <w:tcW w:w="180" w:type="dxa"/>
            <w:tcBorders>
              <w:right w:val="nil"/>
            </w:tcBorders>
          </w:tcPr>
          <w:p w14:paraId="617DE48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35B3E0B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19)</w:t>
            </w:r>
          </w:p>
        </w:tc>
        <w:tc>
          <w:tcPr>
            <w:tcW w:w="900" w:type="dxa"/>
          </w:tcPr>
          <w:p w14:paraId="50BF7FC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20)</w:t>
            </w:r>
          </w:p>
        </w:tc>
      </w:tr>
      <w:tr w:rsidR="00690ACA" w:rsidRPr="002D230A" w14:paraId="606F4BF8" w14:textId="77777777" w:rsidTr="008B1C7B">
        <w:trPr>
          <w:trHeight w:val="126"/>
          <w:jc w:val="center"/>
        </w:trPr>
        <w:tc>
          <w:tcPr>
            <w:tcW w:w="5399" w:type="dxa"/>
          </w:tcPr>
          <w:p w14:paraId="55D3AD0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Age HH head (years)</w:t>
            </w:r>
          </w:p>
        </w:tc>
        <w:tc>
          <w:tcPr>
            <w:tcW w:w="1080" w:type="dxa"/>
          </w:tcPr>
          <w:p w14:paraId="34A2FE2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84</w:t>
            </w:r>
          </w:p>
        </w:tc>
        <w:tc>
          <w:tcPr>
            <w:tcW w:w="1170" w:type="dxa"/>
          </w:tcPr>
          <w:p w14:paraId="6BFBFE1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02</w:t>
            </w:r>
          </w:p>
        </w:tc>
        <w:tc>
          <w:tcPr>
            <w:tcW w:w="181" w:type="dxa"/>
          </w:tcPr>
          <w:p w14:paraId="3D50C5B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5EBD472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23</w:t>
            </w:r>
          </w:p>
        </w:tc>
        <w:tc>
          <w:tcPr>
            <w:tcW w:w="811" w:type="dxa"/>
          </w:tcPr>
          <w:p w14:paraId="1E5FAF4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31</w:t>
            </w:r>
          </w:p>
        </w:tc>
        <w:tc>
          <w:tcPr>
            <w:tcW w:w="180" w:type="dxa"/>
          </w:tcPr>
          <w:p w14:paraId="57D4509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725BA1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99</w:t>
            </w:r>
          </w:p>
        </w:tc>
        <w:tc>
          <w:tcPr>
            <w:tcW w:w="900" w:type="dxa"/>
          </w:tcPr>
          <w:p w14:paraId="4D6074B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19</w:t>
            </w:r>
          </w:p>
        </w:tc>
        <w:tc>
          <w:tcPr>
            <w:tcW w:w="180" w:type="dxa"/>
          </w:tcPr>
          <w:p w14:paraId="0869ABE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8F5861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20</w:t>
            </w:r>
          </w:p>
        </w:tc>
        <w:tc>
          <w:tcPr>
            <w:tcW w:w="900" w:type="dxa"/>
          </w:tcPr>
          <w:p w14:paraId="5E25851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34</w:t>
            </w:r>
          </w:p>
        </w:tc>
      </w:tr>
      <w:tr w:rsidR="00690ACA" w:rsidRPr="002D230A" w14:paraId="6A3EC787" w14:textId="77777777" w:rsidTr="008B1C7B">
        <w:trPr>
          <w:trHeight w:val="207"/>
          <w:jc w:val="center"/>
        </w:trPr>
        <w:tc>
          <w:tcPr>
            <w:tcW w:w="5399" w:type="dxa"/>
          </w:tcPr>
          <w:p w14:paraId="28C2650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4AA81A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.00)</w:t>
            </w:r>
          </w:p>
        </w:tc>
        <w:tc>
          <w:tcPr>
            <w:tcW w:w="1170" w:type="dxa"/>
          </w:tcPr>
          <w:p w14:paraId="5C3CC1C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.04)</w:t>
            </w:r>
          </w:p>
        </w:tc>
        <w:tc>
          <w:tcPr>
            <w:tcW w:w="181" w:type="dxa"/>
          </w:tcPr>
          <w:p w14:paraId="21E2CE8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1519E5B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92)</w:t>
            </w:r>
          </w:p>
        </w:tc>
        <w:tc>
          <w:tcPr>
            <w:tcW w:w="811" w:type="dxa"/>
          </w:tcPr>
          <w:p w14:paraId="1D8E5AB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94)</w:t>
            </w:r>
          </w:p>
        </w:tc>
        <w:tc>
          <w:tcPr>
            <w:tcW w:w="180" w:type="dxa"/>
          </w:tcPr>
          <w:p w14:paraId="793A47D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BE3C406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92)</w:t>
            </w:r>
          </w:p>
        </w:tc>
        <w:tc>
          <w:tcPr>
            <w:tcW w:w="900" w:type="dxa"/>
          </w:tcPr>
          <w:p w14:paraId="7BE3F2D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94)</w:t>
            </w:r>
          </w:p>
        </w:tc>
        <w:tc>
          <w:tcPr>
            <w:tcW w:w="180" w:type="dxa"/>
          </w:tcPr>
          <w:p w14:paraId="72E7378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B4B37B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86)</w:t>
            </w:r>
          </w:p>
        </w:tc>
        <w:tc>
          <w:tcPr>
            <w:tcW w:w="900" w:type="dxa"/>
          </w:tcPr>
          <w:p w14:paraId="7FA4A44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87)</w:t>
            </w:r>
          </w:p>
        </w:tc>
      </w:tr>
      <w:tr w:rsidR="00690ACA" w:rsidRPr="002D230A" w14:paraId="08A5EBBA" w14:textId="77777777" w:rsidTr="008B1C7B">
        <w:trPr>
          <w:trHeight w:val="189"/>
          <w:jc w:val="center"/>
        </w:trPr>
        <w:tc>
          <w:tcPr>
            <w:tcW w:w="5399" w:type="dxa"/>
          </w:tcPr>
          <w:p w14:paraId="0579659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Household size</w:t>
            </w:r>
          </w:p>
        </w:tc>
        <w:tc>
          <w:tcPr>
            <w:tcW w:w="1080" w:type="dxa"/>
          </w:tcPr>
          <w:p w14:paraId="1D3AA8F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7.66</w:t>
            </w:r>
          </w:p>
        </w:tc>
        <w:tc>
          <w:tcPr>
            <w:tcW w:w="1170" w:type="dxa"/>
          </w:tcPr>
          <w:p w14:paraId="6E701F0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3.90</w:t>
            </w:r>
          </w:p>
        </w:tc>
        <w:tc>
          <w:tcPr>
            <w:tcW w:w="181" w:type="dxa"/>
          </w:tcPr>
          <w:p w14:paraId="5E627A6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02FF744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5.03</w:t>
            </w:r>
          </w:p>
        </w:tc>
        <w:tc>
          <w:tcPr>
            <w:tcW w:w="811" w:type="dxa"/>
          </w:tcPr>
          <w:p w14:paraId="1D1B8E2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93</w:t>
            </w:r>
          </w:p>
        </w:tc>
        <w:tc>
          <w:tcPr>
            <w:tcW w:w="180" w:type="dxa"/>
          </w:tcPr>
          <w:p w14:paraId="4528110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D23361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6.12</w:t>
            </w:r>
          </w:p>
        </w:tc>
        <w:tc>
          <w:tcPr>
            <w:tcW w:w="900" w:type="dxa"/>
          </w:tcPr>
          <w:p w14:paraId="3ADF727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.44</w:t>
            </w:r>
          </w:p>
        </w:tc>
        <w:tc>
          <w:tcPr>
            <w:tcW w:w="180" w:type="dxa"/>
          </w:tcPr>
          <w:p w14:paraId="2938069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561BF3F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4.56</w:t>
            </w:r>
          </w:p>
        </w:tc>
        <w:tc>
          <w:tcPr>
            <w:tcW w:w="900" w:type="dxa"/>
          </w:tcPr>
          <w:p w14:paraId="71F2BF6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.76</w:t>
            </w:r>
          </w:p>
        </w:tc>
      </w:tr>
      <w:tr w:rsidR="00690ACA" w:rsidRPr="002D230A" w14:paraId="72664B96" w14:textId="77777777" w:rsidTr="008B1C7B">
        <w:trPr>
          <w:trHeight w:val="180"/>
          <w:jc w:val="center"/>
        </w:trPr>
        <w:tc>
          <w:tcPr>
            <w:tcW w:w="5399" w:type="dxa"/>
          </w:tcPr>
          <w:p w14:paraId="6050E44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A519FD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.59)</w:t>
            </w:r>
          </w:p>
        </w:tc>
        <w:tc>
          <w:tcPr>
            <w:tcW w:w="1170" w:type="dxa"/>
          </w:tcPr>
          <w:p w14:paraId="486D586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.77)</w:t>
            </w:r>
          </w:p>
        </w:tc>
        <w:tc>
          <w:tcPr>
            <w:tcW w:w="181" w:type="dxa"/>
          </w:tcPr>
          <w:p w14:paraId="25E5B08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77B1F29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.05)</w:t>
            </w:r>
          </w:p>
        </w:tc>
        <w:tc>
          <w:tcPr>
            <w:tcW w:w="811" w:type="dxa"/>
          </w:tcPr>
          <w:p w14:paraId="00B4C35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.15)</w:t>
            </w:r>
          </w:p>
        </w:tc>
        <w:tc>
          <w:tcPr>
            <w:tcW w:w="180" w:type="dxa"/>
          </w:tcPr>
          <w:p w14:paraId="31B64F2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A07324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.00)</w:t>
            </w:r>
          </w:p>
        </w:tc>
        <w:tc>
          <w:tcPr>
            <w:tcW w:w="900" w:type="dxa"/>
          </w:tcPr>
          <w:p w14:paraId="4120D27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.13)</w:t>
            </w:r>
          </w:p>
        </w:tc>
        <w:tc>
          <w:tcPr>
            <w:tcW w:w="180" w:type="dxa"/>
          </w:tcPr>
          <w:p w14:paraId="233689A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E4B998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4.63)</w:t>
            </w:r>
          </w:p>
        </w:tc>
        <w:tc>
          <w:tcPr>
            <w:tcW w:w="900" w:type="dxa"/>
          </w:tcPr>
          <w:p w14:paraId="354D529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4.71)</w:t>
            </w:r>
          </w:p>
        </w:tc>
      </w:tr>
      <w:tr w:rsidR="00690ACA" w:rsidRPr="002D230A" w14:paraId="6AE3F5A1" w14:textId="77777777" w:rsidTr="008B1C7B">
        <w:trPr>
          <w:trHeight w:val="171"/>
          <w:jc w:val="center"/>
        </w:trPr>
        <w:tc>
          <w:tcPr>
            <w:tcW w:w="5399" w:type="dxa"/>
          </w:tcPr>
          <w:p w14:paraId="596EA67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female headed HH</w:t>
            </w:r>
          </w:p>
        </w:tc>
        <w:tc>
          <w:tcPr>
            <w:tcW w:w="1080" w:type="dxa"/>
          </w:tcPr>
          <w:p w14:paraId="04F3F4B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46.85</w:t>
            </w:r>
          </w:p>
        </w:tc>
        <w:tc>
          <w:tcPr>
            <w:tcW w:w="1170" w:type="dxa"/>
          </w:tcPr>
          <w:p w14:paraId="1E00357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69.35</w:t>
            </w:r>
          </w:p>
        </w:tc>
        <w:tc>
          <w:tcPr>
            <w:tcW w:w="181" w:type="dxa"/>
          </w:tcPr>
          <w:p w14:paraId="09103BC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4ED0F19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53.35</w:t>
            </w:r>
          </w:p>
        </w:tc>
        <w:tc>
          <w:tcPr>
            <w:tcW w:w="811" w:type="dxa"/>
          </w:tcPr>
          <w:p w14:paraId="40D11A9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70.40*</w:t>
            </w:r>
          </w:p>
        </w:tc>
        <w:tc>
          <w:tcPr>
            <w:tcW w:w="180" w:type="dxa"/>
          </w:tcPr>
          <w:p w14:paraId="30F568B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1C03E1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41.74</w:t>
            </w:r>
          </w:p>
        </w:tc>
        <w:tc>
          <w:tcPr>
            <w:tcW w:w="900" w:type="dxa"/>
          </w:tcPr>
          <w:p w14:paraId="571A652C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60.89</w:t>
            </w:r>
          </w:p>
        </w:tc>
        <w:tc>
          <w:tcPr>
            <w:tcW w:w="180" w:type="dxa"/>
          </w:tcPr>
          <w:p w14:paraId="2AA8360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22CA93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47.48</w:t>
            </w:r>
          </w:p>
        </w:tc>
        <w:tc>
          <w:tcPr>
            <w:tcW w:w="900" w:type="dxa"/>
          </w:tcPr>
          <w:p w14:paraId="56648F8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62.51*</w:t>
            </w:r>
          </w:p>
        </w:tc>
      </w:tr>
      <w:tr w:rsidR="00690ACA" w:rsidRPr="002D230A" w14:paraId="366CE4FA" w14:textId="77777777" w:rsidTr="008B1C7B">
        <w:trPr>
          <w:trHeight w:val="162"/>
          <w:jc w:val="center"/>
        </w:trPr>
        <w:tc>
          <w:tcPr>
            <w:tcW w:w="5399" w:type="dxa"/>
          </w:tcPr>
          <w:p w14:paraId="4653006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9440E7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9.49)</w:t>
            </w:r>
          </w:p>
        </w:tc>
        <w:tc>
          <w:tcPr>
            <w:tcW w:w="1170" w:type="dxa"/>
          </w:tcPr>
          <w:p w14:paraId="42EBE64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42.19)</w:t>
            </w:r>
          </w:p>
        </w:tc>
        <w:tc>
          <w:tcPr>
            <w:tcW w:w="181" w:type="dxa"/>
          </w:tcPr>
          <w:p w14:paraId="6EED7C1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27BD8F5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6.70)</w:t>
            </w:r>
          </w:p>
        </w:tc>
        <w:tc>
          <w:tcPr>
            <w:tcW w:w="811" w:type="dxa"/>
          </w:tcPr>
          <w:p w14:paraId="2E2FC2B6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9.22)</w:t>
            </w:r>
          </w:p>
        </w:tc>
        <w:tc>
          <w:tcPr>
            <w:tcW w:w="180" w:type="dxa"/>
          </w:tcPr>
          <w:p w14:paraId="794D810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D5AE8B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6.34)</w:t>
            </w:r>
          </w:p>
        </w:tc>
        <w:tc>
          <w:tcPr>
            <w:tcW w:w="900" w:type="dxa"/>
          </w:tcPr>
          <w:p w14:paraId="139F91B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8.43)</w:t>
            </w:r>
          </w:p>
        </w:tc>
        <w:tc>
          <w:tcPr>
            <w:tcW w:w="180" w:type="dxa"/>
          </w:tcPr>
          <w:p w14:paraId="6BA631B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1CED6B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4.47)</w:t>
            </w:r>
          </w:p>
        </w:tc>
        <w:tc>
          <w:tcPr>
            <w:tcW w:w="900" w:type="dxa"/>
          </w:tcPr>
          <w:p w14:paraId="5710B14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6.67)</w:t>
            </w:r>
          </w:p>
        </w:tc>
      </w:tr>
      <w:tr w:rsidR="00690ACA" w:rsidRPr="002D230A" w14:paraId="188AC321" w14:textId="77777777" w:rsidTr="008B1C7B">
        <w:trPr>
          <w:trHeight w:val="171"/>
          <w:jc w:val="center"/>
        </w:trPr>
        <w:tc>
          <w:tcPr>
            <w:tcW w:w="5399" w:type="dxa"/>
          </w:tcPr>
          <w:p w14:paraId="0A9926E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ars of education of HH head</w:t>
            </w:r>
          </w:p>
        </w:tc>
        <w:tc>
          <w:tcPr>
            <w:tcW w:w="1080" w:type="dxa"/>
          </w:tcPr>
          <w:p w14:paraId="3076753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3.07</w:t>
            </w:r>
          </w:p>
        </w:tc>
        <w:tc>
          <w:tcPr>
            <w:tcW w:w="1170" w:type="dxa"/>
          </w:tcPr>
          <w:p w14:paraId="4B7A834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4.33*</w:t>
            </w:r>
          </w:p>
        </w:tc>
        <w:tc>
          <w:tcPr>
            <w:tcW w:w="181" w:type="dxa"/>
          </w:tcPr>
          <w:p w14:paraId="360B60F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6D9478B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2.25</w:t>
            </w:r>
          </w:p>
        </w:tc>
        <w:tc>
          <w:tcPr>
            <w:tcW w:w="811" w:type="dxa"/>
          </w:tcPr>
          <w:p w14:paraId="73E8D8A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3.42</w:t>
            </w:r>
          </w:p>
        </w:tc>
        <w:tc>
          <w:tcPr>
            <w:tcW w:w="180" w:type="dxa"/>
          </w:tcPr>
          <w:p w14:paraId="46CC716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C269A0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2.72</w:t>
            </w:r>
          </w:p>
        </w:tc>
        <w:tc>
          <w:tcPr>
            <w:tcW w:w="900" w:type="dxa"/>
          </w:tcPr>
          <w:p w14:paraId="5FF0388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3.68*</w:t>
            </w:r>
          </w:p>
        </w:tc>
        <w:tc>
          <w:tcPr>
            <w:tcW w:w="180" w:type="dxa"/>
          </w:tcPr>
          <w:p w14:paraId="1DB4F35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1E87D8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2.28</w:t>
            </w:r>
          </w:p>
        </w:tc>
        <w:tc>
          <w:tcPr>
            <w:tcW w:w="900" w:type="dxa"/>
          </w:tcPr>
          <w:p w14:paraId="0F24F9A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3.09</w:t>
            </w:r>
          </w:p>
        </w:tc>
      </w:tr>
      <w:tr w:rsidR="00690ACA" w:rsidRPr="002D230A" w14:paraId="0038D445" w14:textId="77777777" w:rsidTr="008B1C7B">
        <w:trPr>
          <w:trHeight w:val="162"/>
          <w:jc w:val="center"/>
        </w:trPr>
        <w:tc>
          <w:tcPr>
            <w:tcW w:w="5399" w:type="dxa"/>
          </w:tcPr>
          <w:p w14:paraId="1E6C90B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5F7CFFC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45)</w:t>
            </w:r>
          </w:p>
        </w:tc>
        <w:tc>
          <w:tcPr>
            <w:tcW w:w="1170" w:type="dxa"/>
          </w:tcPr>
          <w:p w14:paraId="4EF2CFC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38)</w:t>
            </w:r>
          </w:p>
        </w:tc>
        <w:tc>
          <w:tcPr>
            <w:tcW w:w="181" w:type="dxa"/>
          </w:tcPr>
          <w:p w14:paraId="541A38A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0CFCF27C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31)</w:t>
            </w:r>
          </w:p>
        </w:tc>
        <w:tc>
          <w:tcPr>
            <w:tcW w:w="811" w:type="dxa"/>
          </w:tcPr>
          <w:p w14:paraId="5EEF23E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21)</w:t>
            </w:r>
          </w:p>
        </w:tc>
        <w:tc>
          <w:tcPr>
            <w:tcW w:w="180" w:type="dxa"/>
          </w:tcPr>
          <w:p w14:paraId="1741899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8477D6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31)</w:t>
            </w:r>
          </w:p>
        </w:tc>
        <w:tc>
          <w:tcPr>
            <w:tcW w:w="900" w:type="dxa"/>
          </w:tcPr>
          <w:p w14:paraId="79A2D0A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23)</w:t>
            </w:r>
          </w:p>
        </w:tc>
        <w:tc>
          <w:tcPr>
            <w:tcW w:w="180" w:type="dxa"/>
          </w:tcPr>
          <w:p w14:paraId="762C6B2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1172C4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17)</w:t>
            </w:r>
          </w:p>
        </w:tc>
        <w:tc>
          <w:tcPr>
            <w:tcW w:w="900" w:type="dxa"/>
          </w:tcPr>
          <w:p w14:paraId="110B794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2.07)</w:t>
            </w:r>
          </w:p>
        </w:tc>
      </w:tr>
      <w:tr w:rsidR="00690ACA" w:rsidRPr="002D230A" w14:paraId="6D8842FC" w14:textId="77777777" w:rsidTr="008B1C7B">
        <w:trPr>
          <w:trHeight w:val="162"/>
          <w:jc w:val="center"/>
        </w:trPr>
        <w:tc>
          <w:tcPr>
            <w:tcW w:w="5399" w:type="dxa"/>
          </w:tcPr>
          <w:p w14:paraId="1F33FA0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=1 if Ogun state</w:t>
            </w:r>
          </w:p>
        </w:tc>
        <w:tc>
          <w:tcPr>
            <w:tcW w:w="1080" w:type="dxa"/>
          </w:tcPr>
          <w:p w14:paraId="280B1F9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85.12**</w:t>
            </w:r>
          </w:p>
        </w:tc>
        <w:tc>
          <w:tcPr>
            <w:tcW w:w="1170" w:type="dxa"/>
          </w:tcPr>
          <w:p w14:paraId="4DC84F5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106.50</w:t>
            </w:r>
          </w:p>
        </w:tc>
        <w:tc>
          <w:tcPr>
            <w:tcW w:w="181" w:type="dxa"/>
          </w:tcPr>
          <w:p w14:paraId="18992BE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4737031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80.78**</w:t>
            </w:r>
          </w:p>
        </w:tc>
        <w:tc>
          <w:tcPr>
            <w:tcW w:w="811" w:type="dxa"/>
          </w:tcPr>
          <w:p w14:paraId="247E0A4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107.02*</w:t>
            </w:r>
          </w:p>
        </w:tc>
        <w:tc>
          <w:tcPr>
            <w:tcW w:w="180" w:type="dxa"/>
          </w:tcPr>
          <w:p w14:paraId="125C405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81D5CE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86.09**</w:t>
            </w:r>
          </w:p>
        </w:tc>
        <w:tc>
          <w:tcPr>
            <w:tcW w:w="900" w:type="dxa"/>
          </w:tcPr>
          <w:p w14:paraId="19825AE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94.43</w:t>
            </w:r>
          </w:p>
        </w:tc>
        <w:tc>
          <w:tcPr>
            <w:tcW w:w="180" w:type="dxa"/>
          </w:tcPr>
          <w:p w14:paraId="38E5CD9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30D283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83.34***</w:t>
            </w:r>
          </w:p>
        </w:tc>
        <w:tc>
          <w:tcPr>
            <w:tcW w:w="900" w:type="dxa"/>
          </w:tcPr>
          <w:p w14:paraId="0ACCCAAF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97.90</w:t>
            </w:r>
          </w:p>
        </w:tc>
      </w:tr>
      <w:tr w:rsidR="00690ACA" w:rsidRPr="002D230A" w14:paraId="42F18706" w14:textId="77777777" w:rsidTr="008B1C7B">
        <w:trPr>
          <w:trHeight w:val="162"/>
          <w:jc w:val="center"/>
        </w:trPr>
        <w:tc>
          <w:tcPr>
            <w:tcW w:w="5399" w:type="dxa"/>
          </w:tcPr>
          <w:p w14:paraId="1F7EAC3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9A19EC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7.16)</w:t>
            </w:r>
          </w:p>
        </w:tc>
        <w:tc>
          <w:tcPr>
            <w:tcW w:w="1170" w:type="dxa"/>
          </w:tcPr>
          <w:p w14:paraId="28545E1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71.39)</w:t>
            </w:r>
          </w:p>
        </w:tc>
        <w:tc>
          <w:tcPr>
            <w:tcW w:w="181" w:type="dxa"/>
          </w:tcPr>
          <w:p w14:paraId="47AA0AC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616CEC4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3.24)</w:t>
            </w:r>
          </w:p>
        </w:tc>
        <w:tc>
          <w:tcPr>
            <w:tcW w:w="811" w:type="dxa"/>
          </w:tcPr>
          <w:p w14:paraId="2AB24F0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64.53)</w:t>
            </w:r>
          </w:p>
        </w:tc>
        <w:tc>
          <w:tcPr>
            <w:tcW w:w="180" w:type="dxa"/>
          </w:tcPr>
          <w:p w14:paraId="158E2EC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AA4AE4F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4.04)</w:t>
            </w:r>
          </w:p>
        </w:tc>
        <w:tc>
          <w:tcPr>
            <w:tcW w:w="900" w:type="dxa"/>
          </w:tcPr>
          <w:p w14:paraId="6ABFBA6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67.48)</w:t>
            </w:r>
          </w:p>
        </w:tc>
        <w:tc>
          <w:tcPr>
            <w:tcW w:w="180" w:type="dxa"/>
          </w:tcPr>
          <w:p w14:paraId="585EF9F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EA8CFA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1.08)</w:t>
            </w:r>
          </w:p>
        </w:tc>
        <w:tc>
          <w:tcPr>
            <w:tcW w:w="900" w:type="dxa"/>
          </w:tcPr>
          <w:p w14:paraId="3D3204D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61.64)</w:t>
            </w:r>
          </w:p>
        </w:tc>
      </w:tr>
      <w:tr w:rsidR="00690ACA" w:rsidRPr="002D230A" w14:paraId="4326D5DC" w14:textId="77777777" w:rsidTr="008B1C7B">
        <w:trPr>
          <w:trHeight w:val="135"/>
          <w:jc w:val="center"/>
        </w:trPr>
        <w:tc>
          <w:tcPr>
            <w:tcW w:w="5399" w:type="dxa"/>
          </w:tcPr>
          <w:p w14:paraId="46D5CAD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Family labor days/ha</w:t>
            </w:r>
          </w:p>
        </w:tc>
        <w:tc>
          <w:tcPr>
            <w:tcW w:w="1080" w:type="dxa"/>
          </w:tcPr>
          <w:p w14:paraId="12D490C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FC1D10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85*</w:t>
            </w:r>
          </w:p>
        </w:tc>
        <w:tc>
          <w:tcPr>
            <w:tcW w:w="181" w:type="dxa"/>
          </w:tcPr>
          <w:p w14:paraId="497C7A4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476C623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23FFCE9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91***</w:t>
            </w:r>
          </w:p>
        </w:tc>
        <w:tc>
          <w:tcPr>
            <w:tcW w:w="180" w:type="dxa"/>
          </w:tcPr>
          <w:p w14:paraId="27A43F3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319A66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A108DB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86**</w:t>
            </w:r>
          </w:p>
        </w:tc>
        <w:tc>
          <w:tcPr>
            <w:tcW w:w="180" w:type="dxa"/>
          </w:tcPr>
          <w:p w14:paraId="18195AF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FC41D3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1A0714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84**</w:t>
            </w:r>
          </w:p>
        </w:tc>
      </w:tr>
      <w:tr w:rsidR="00690ACA" w:rsidRPr="002D230A" w14:paraId="6F481B54" w14:textId="77777777" w:rsidTr="008B1C7B">
        <w:trPr>
          <w:trHeight w:val="153"/>
          <w:jc w:val="center"/>
        </w:trPr>
        <w:tc>
          <w:tcPr>
            <w:tcW w:w="5399" w:type="dxa"/>
          </w:tcPr>
          <w:p w14:paraId="43E738A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18764A4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D0D0C5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45)</w:t>
            </w:r>
          </w:p>
        </w:tc>
        <w:tc>
          <w:tcPr>
            <w:tcW w:w="181" w:type="dxa"/>
          </w:tcPr>
          <w:p w14:paraId="489F516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2303AB0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5EC5CD2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35)</w:t>
            </w:r>
          </w:p>
        </w:tc>
        <w:tc>
          <w:tcPr>
            <w:tcW w:w="180" w:type="dxa"/>
          </w:tcPr>
          <w:p w14:paraId="655BB97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AE7E15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CBC2316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40)</w:t>
            </w:r>
          </w:p>
        </w:tc>
        <w:tc>
          <w:tcPr>
            <w:tcW w:w="180" w:type="dxa"/>
          </w:tcPr>
          <w:p w14:paraId="589AFF7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D46AD6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B762A7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34)</w:t>
            </w:r>
          </w:p>
        </w:tc>
      </w:tr>
      <w:tr w:rsidR="00690ACA" w:rsidRPr="002D230A" w14:paraId="72220FD2" w14:textId="77777777" w:rsidTr="008B1C7B">
        <w:trPr>
          <w:trHeight w:val="171"/>
          <w:jc w:val="center"/>
        </w:trPr>
        <w:tc>
          <w:tcPr>
            <w:tcW w:w="5399" w:type="dxa"/>
          </w:tcPr>
          <w:p w14:paraId="3C4D484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Hired labor days/ha</w:t>
            </w:r>
          </w:p>
        </w:tc>
        <w:tc>
          <w:tcPr>
            <w:tcW w:w="1080" w:type="dxa"/>
          </w:tcPr>
          <w:p w14:paraId="7BDA687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4E7730F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06</w:t>
            </w:r>
          </w:p>
        </w:tc>
        <w:tc>
          <w:tcPr>
            <w:tcW w:w="181" w:type="dxa"/>
          </w:tcPr>
          <w:p w14:paraId="3E35AC7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2C25220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27980CA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0.11</w:t>
            </w:r>
          </w:p>
        </w:tc>
        <w:tc>
          <w:tcPr>
            <w:tcW w:w="180" w:type="dxa"/>
          </w:tcPr>
          <w:p w14:paraId="0F29A0B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B0805C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DD2164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0.75</w:t>
            </w:r>
          </w:p>
        </w:tc>
        <w:tc>
          <w:tcPr>
            <w:tcW w:w="180" w:type="dxa"/>
          </w:tcPr>
          <w:p w14:paraId="4FACA49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D32FAB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7C816D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0.65</w:t>
            </w:r>
          </w:p>
        </w:tc>
      </w:tr>
      <w:tr w:rsidR="00690ACA" w:rsidRPr="002D230A" w14:paraId="6278CE3E" w14:textId="77777777" w:rsidTr="008B1C7B">
        <w:trPr>
          <w:trHeight w:val="198"/>
          <w:jc w:val="center"/>
        </w:trPr>
        <w:tc>
          <w:tcPr>
            <w:tcW w:w="5399" w:type="dxa"/>
          </w:tcPr>
          <w:p w14:paraId="1FC5EEF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076C4C9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0C25FA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.33)</w:t>
            </w:r>
          </w:p>
        </w:tc>
        <w:tc>
          <w:tcPr>
            <w:tcW w:w="181" w:type="dxa"/>
          </w:tcPr>
          <w:p w14:paraId="1BDC184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659C45B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372C5DB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70)</w:t>
            </w:r>
          </w:p>
        </w:tc>
        <w:tc>
          <w:tcPr>
            <w:tcW w:w="180" w:type="dxa"/>
          </w:tcPr>
          <w:p w14:paraId="3C14319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DBE335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4C5264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58)</w:t>
            </w:r>
          </w:p>
        </w:tc>
        <w:tc>
          <w:tcPr>
            <w:tcW w:w="180" w:type="dxa"/>
          </w:tcPr>
          <w:p w14:paraId="0A5AC50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745060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E049FF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45)</w:t>
            </w:r>
          </w:p>
        </w:tc>
      </w:tr>
      <w:tr w:rsidR="00690ACA" w:rsidRPr="002D230A" w14:paraId="6A2203B6" w14:textId="77777777" w:rsidTr="008B1C7B">
        <w:trPr>
          <w:trHeight w:val="108"/>
          <w:jc w:val="center"/>
        </w:trPr>
        <w:tc>
          <w:tcPr>
            <w:tcW w:w="5399" w:type="dxa"/>
          </w:tcPr>
          <w:p w14:paraId="4F8D1DB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iCs/>
                <w:sz w:val="16"/>
                <w:szCs w:val="16"/>
              </w:rPr>
              <w:t>Fertilizer (kg/ha)</w:t>
            </w:r>
          </w:p>
        </w:tc>
        <w:tc>
          <w:tcPr>
            <w:tcW w:w="1080" w:type="dxa"/>
          </w:tcPr>
          <w:p w14:paraId="73BA566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E920549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0.14</w:t>
            </w:r>
          </w:p>
        </w:tc>
        <w:tc>
          <w:tcPr>
            <w:tcW w:w="181" w:type="dxa"/>
          </w:tcPr>
          <w:p w14:paraId="52E1A73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35D815A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3DC3CED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0.12</w:t>
            </w:r>
          </w:p>
        </w:tc>
        <w:tc>
          <w:tcPr>
            <w:tcW w:w="180" w:type="dxa"/>
          </w:tcPr>
          <w:p w14:paraId="1BE2A47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0CB151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9F5A46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0.13</w:t>
            </w:r>
          </w:p>
        </w:tc>
        <w:tc>
          <w:tcPr>
            <w:tcW w:w="180" w:type="dxa"/>
          </w:tcPr>
          <w:p w14:paraId="0FB08CA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31009C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954ED58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0.11</w:t>
            </w:r>
          </w:p>
        </w:tc>
      </w:tr>
      <w:tr w:rsidR="00690ACA" w:rsidRPr="002D230A" w14:paraId="3F1C28A7" w14:textId="77777777" w:rsidTr="008B1C7B">
        <w:trPr>
          <w:trHeight w:val="126"/>
          <w:jc w:val="center"/>
        </w:trPr>
        <w:tc>
          <w:tcPr>
            <w:tcW w:w="5399" w:type="dxa"/>
          </w:tcPr>
          <w:p w14:paraId="35F55D8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2112841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E6199E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19)</w:t>
            </w:r>
          </w:p>
        </w:tc>
        <w:tc>
          <w:tcPr>
            <w:tcW w:w="181" w:type="dxa"/>
          </w:tcPr>
          <w:p w14:paraId="615B0EC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7D5402B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1AFA5AA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17)</w:t>
            </w:r>
          </w:p>
        </w:tc>
        <w:tc>
          <w:tcPr>
            <w:tcW w:w="180" w:type="dxa"/>
          </w:tcPr>
          <w:p w14:paraId="117405C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B0F09C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AF6C04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18)</w:t>
            </w:r>
          </w:p>
        </w:tc>
        <w:tc>
          <w:tcPr>
            <w:tcW w:w="180" w:type="dxa"/>
          </w:tcPr>
          <w:p w14:paraId="673B4B5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8C64A0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A11FCC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0.17)</w:t>
            </w:r>
          </w:p>
        </w:tc>
      </w:tr>
      <w:tr w:rsidR="00690ACA" w:rsidRPr="002D230A" w14:paraId="744ACF59" w14:textId="77777777" w:rsidTr="008B1C7B">
        <w:trPr>
          <w:trHeight w:val="117"/>
          <w:jc w:val="center"/>
        </w:trPr>
        <w:tc>
          <w:tcPr>
            <w:tcW w:w="5399" w:type="dxa"/>
          </w:tcPr>
          <w:p w14:paraId="365062E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(access to market, extensions, agro-dealer)</w:t>
            </w:r>
          </w:p>
        </w:tc>
        <w:tc>
          <w:tcPr>
            <w:tcW w:w="1080" w:type="dxa"/>
          </w:tcPr>
          <w:p w14:paraId="44EE7E9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0C7B8F2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1" w:type="dxa"/>
          </w:tcPr>
          <w:p w14:paraId="7B2F56E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6226D62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</w:tcPr>
          <w:p w14:paraId="06F2936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230C915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43134D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5EC4DB5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411FA47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5F67AB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0BCDE15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690ACA" w:rsidRPr="002D230A" w14:paraId="63AC450F" w14:textId="77777777" w:rsidTr="008B1C7B">
        <w:trPr>
          <w:trHeight w:val="288"/>
          <w:jc w:val="center"/>
        </w:trPr>
        <w:tc>
          <w:tcPr>
            <w:tcW w:w="5399" w:type="dxa"/>
          </w:tcPr>
          <w:p w14:paraId="7501762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mmy variables for crop categories (grains, legumes,</w:t>
            </w:r>
            <w:r w:rsidRPr="002D230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oots &amp; tubers, fruits &amp; vegetables, cash crops)</w:t>
            </w:r>
          </w:p>
        </w:tc>
        <w:tc>
          <w:tcPr>
            <w:tcW w:w="1080" w:type="dxa"/>
          </w:tcPr>
          <w:p w14:paraId="541D9FF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F8D8CD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1" w:type="dxa"/>
          </w:tcPr>
          <w:p w14:paraId="4460AEA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4C183BD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58BD844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798835F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98C0C7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CC71E4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4DE0622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4234BE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92320C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690ACA" w:rsidRPr="002D230A" w14:paraId="17F2C8EF" w14:textId="77777777" w:rsidTr="008B1C7B">
        <w:trPr>
          <w:trHeight w:val="198"/>
          <w:jc w:val="center"/>
        </w:trPr>
        <w:tc>
          <w:tcPr>
            <w:tcW w:w="5399" w:type="dxa"/>
          </w:tcPr>
          <w:p w14:paraId="62E22C1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HH assets (radio, TV, mobile phone, car, motorcycle)</w:t>
            </w:r>
          </w:p>
        </w:tc>
        <w:tc>
          <w:tcPr>
            <w:tcW w:w="1080" w:type="dxa"/>
          </w:tcPr>
          <w:p w14:paraId="19C2277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870505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1" w:type="dxa"/>
          </w:tcPr>
          <w:p w14:paraId="17C763E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5750CBF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</w:tcPr>
          <w:p w14:paraId="51ADB94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10A94D2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A02B1A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6465581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1EF2163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84B395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08E36DA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690ACA" w:rsidRPr="002D230A" w14:paraId="327BCA44" w14:textId="77777777" w:rsidTr="008B1C7B">
        <w:trPr>
          <w:trHeight w:val="90"/>
          <w:jc w:val="center"/>
        </w:trPr>
        <w:tc>
          <w:tcPr>
            <w:tcW w:w="5399" w:type="dxa"/>
            <w:shd w:val="clear" w:color="auto" w:fill="auto"/>
          </w:tcPr>
          <w:p w14:paraId="581338D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Farm equipment (water pump, tractor, sprayer)</w:t>
            </w:r>
          </w:p>
        </w:tc>
        <w:tc>
          <w:tcPr>
            <w:tcW w:w="1080" w:type="dxa"/>
            <w:shd w:val="clear" w:color="auto" w:fill="auto"/>
          </w:tcPr>
          <w:p w14:paraId="7477620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22F9421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1" w:type="dxa"/>
            <w:shd w:val="clear" w:color="auto" w:fill="auto"/>
          </w:tcPr>
          <w:p w14:paraId="4F6892F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  <w:shd w:val="clear" w:color="auto" w:fill="auto"/>
          </w:tcPr>
          <w:p w14:paraId="79DAF32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shd w:val="clear" w:color="auto" w:fill="auto"/>
          </w:tcPr>
          <w:p w14:paraId="5FB029A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043B45A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0EB40C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0C1FEAF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3F8661F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216854B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3A859A4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690ACA" w:rsidRPr="002D230A" w14:paraId="0843295A" w14:textId="77777777" w:rsidTr="008B1C7B">
        <w:trPr>
          <w:trHeight w:val="171"/>
          <w:jc w:val="center"/>
        </w:trPr>
        <w:tc>
          <w:tcPr>
            <w:tcW w:w="5399" w:type="dxa"/>
            <w:shd w:val="clear" w:color="auto" w:fill="auto"/>
          </w:tcPr>
          <w:p w14:paraId="520B68F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Soil quality &amp; types</w:t>
            </w:r>
          </w:p>
        </w:tc>
        <w:tc>
          <w:tcPr>
            <w:tcW w:w="1080" w:type="dxa"/>
            <w:shd w:val="clear" w:color="auto" w:fill="auto"/>
          </w:tcPr>
          <w:p w14:paraId="1AC5E86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5708A4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1" w:type="dxa"/>
            <w:shd w:val="clear" w:color="auto" w:fill="auto"/>
          </w:tcPr>
          <w:p w14:paraId="3974E89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  <w:shd w:val="clear" w:color="auto" w:fill="auto"/>
          </w:tcPr>
          <w:p w14:paraId="550B777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</w:tcPr>
          <w:p w14:paraId="33F2FA2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0B748A6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0EE8D8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2AB7398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522785B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5142108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E81E53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690ACA" w:rsidRPr="002D230A" w14:paraId="119B5409" w14:textId="77777777" w:rsidTr="008B1C7B">
        <w:trPr>
          <w:trHeight w:val="171"/>
          <w:jc w:val="center"/>
        </w:trPr>
        <w:tc>
          <w:tcPr>
            <w:tcW w:w="5399" w:type="dxa"/>
            <w:shd w:val="clear" w:color="auto" w:fill="auto"/>
          </w:tcPr>
          <w:p w14:paraId="1396285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mmy variables for Local Government Areas (LGAs) </w:t>
            </w:r>
          </w:p>
        </w:tc>
        <w:tc>
          <w:tcPr>
            <w:tcW w:w="1080" w:type="dxa"/>
            <w:shd w:val="clear" w:color="auto" w:fill="auto"/>
          </w:tcPr>
          <w:p w14:paraId="0296E98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728A8C6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1" w:type="dxa"/>
            <w:shd w:val="clear" w:color="auto" w:fill="auto"/>
          </w:tcPr>
          <w:p w14:paraId="483A395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  <w:shd w:val="clear" w:color="auto" w:fill="auto"/>
          </w:tcPr>
          <w:p w14:paraId="7CB7C12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shd w:val="clear" w:color="auto" w:fill="auto"/>
          </w:tcPr>
          <w:p w14:paraId="307A1EF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5802678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F4BA88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448CF2C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180" w:type="dxa"/>
          </w:tcPr>
          <w:p w14:paraId="6E4A648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6FF7DA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0283B3F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Yes</w:t>
            </w:r>
          </w:p>
        </w:tc>
      </w:tr>
      <w:tr w:rsidR="00690ACA" w:rsidRPr="002D230A" w14:paraId="45122378" w14:textId="77777777" w:rsidTr="008B1C7B">
        <w:trPr>
          <w:trHeight w:val="171"/>
          <w:jc w:val="center"/>
        </w:trPr>
        <w:tc>
          <w:tcPr>
            <w:tcW w:w="5399" w:type="dxa"/>
            <w:shd w:val="clear" w:color="auto" w:fill="auto"/>
          </w:tcPr>
          <w:p w14:paraId="0EF3A03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=1 if HH ‘stepped up’ from small-scale</w:t>
            </w:r>
          </w:p>
        </w:tc>
        <w:tc>
          <w:tcPr>
            <w:tcW w:w="1080" w:type="dxa"/>
            <w:shd w:val="clear" w:color="auto" w:fill="auto"/>
          </w:tcPr>
          <w:p w14:paraId="3354FD6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E8AE39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dxa"/>
            <w:shd w:val="clear" w:color="auto" w:fill="auto"/>
          </w:tcPr>
          <w:p w14:paraId="114ACD8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  <w:shd w:val="clear" w:color="auto" w:fill="auto"/>
          </w:tcPr>
          <w:p w14:paraId="7DBBCFE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</w:tcPr>
          <w:p w14:paraId="292356D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4BC7371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498738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5794A82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7D04D80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DDFA2C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4773EB2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-145.56***</w:t>
            </w:r>
          </w:p>
        </w:tc>
      </w:tr>
      <w:tr w:rsidR="00690ACA" w:rsidRPr="002D230A" w14:paraId="46317E53" w14:textId="77777777" w:rsidTr="008B1C7B">
        <w:trPr>
          <w:trHeight w:val="171"/>
          <w:jc w:val="center"/>
        </w:trPr>
        <w:tc>
          <w:tcPr>
            <w:tcW w:w="5399" w:type="dxa"/>
            <w:shd w:val="clear" w:color="auto" w:fill="auto"/>
          </w:tcPr>
          <w:p w14:paraId="63E791A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5CC86F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261B75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dxa"/>
            <w:shd w:val="clear" w:color="auto" w:fill="auto"/>
          </w:tcPr>
          <w:p w14:paraId="09C49FF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  <w:shd w:val="clear" w:color="auto" w:fill="auto"/>
          </w:tcPr>
          <w:p w14:paraId="5739822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</w:tcPr>
          <w:p w14:paraId="5442C73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20E179E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50E3C2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0E25941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52AEB82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13DB97CC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A5B289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39.10)</w:t>
            </w:r>
          </w:p>
        </w:tc>
      </w:tr>
      <w:tr w:rsidR="00690ACA" w:rsidRPr="002D230A" w14:paraId="5C1452AF" w14:textId="77777777" w:rsidTr="008B1C7B">
        <w:trPr>
          <w:trHeight w:val="162"/>
          <w:jc w:val="center"/>
        </w:trPr>
        <w:tc>
          <w:tcPr>
            <w:tcW w:w="5399" w:type="dxa"/>
          </w:tcPr>
          <w:p w14:paraId="73C822F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‘Stepped up’*farm size</w:t>
            </w:r>
            <w:r>
              <w:rPr>
                <w:sz w:val="16"/>
                <w:szCs w:val="16"/>
              </w:rPr>
              <w:t xml:space="preserve"> interaction term</w:t>
            </w:r>
          </w:p>
        </w:tc>
        <w:tc>
          <w:tcPr>
            <w:tcW w:w="1080" w:type="dxa"/>
          </w:tcPr>
          <w:p w14:paraId="5FF1943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1D047B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dxa"/>
          </w:tcPr>
          <w:p w14:paraId="3E5C1EB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6F13D14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6651BAA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6873B67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A2D07B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C8CFE2B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77FFB4E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7CBD05F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10586E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9.75***</w:t>
            </w:r>
          </w:p>
        </w:tc>
      </w:tr>
      <w:tr w:rsidR="00690ACA" w:rsidRPr="002D230A" w14:paraId="756C64B4" w14:textId="77777777" w:rsidTr="008B1C7B">
        <w:trPr>
          <w:trHeight w:val="162"/>
          <w:jc w:val="center"/>
        </w:trPr>
        <w:tc>
          <w:tcPr>
            <w:tcW w:w="5399" w:type="dxa"/>
          </w:tcPr>
          <w:p w14:paraId="12B4E17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03A363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43DFD3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dxa"/>
          </w:tcPr>
          <w:p w14:paraId="2927499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6340262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2F04E51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69D54FF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76886F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00DED2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</w:tcPr>
          <w:p w14:paraId="7150831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8C27FA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8A7B8E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4.49)</w:t>
            </w:r>
          </w:p>
        </w:tc>
      </w:tr>
      <w:tr w:rsidR="00690ACA" w:rsidRPr="002D230A" w14:paraId="06736321" w14:textId="77777777" w:rsidTr="008B1C7B">
        <w:trPr>
          <w:trHeight w:val="70"/>
          <w:jc w:val="center"/>
        </w:trPr>
        <w:tc>
          <w:tcPr>
            <w:tcW w:w="5399" w:type="dxa"/>
          </w:tcPr>
          <w:p w14:paraId="5A604CD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Constant</w:t>
            </w:r>
          </w:p>
        </w:tc>
        <w:tc>
          <w:tcPr>
            <w:tcW w:w="1080" w:type="dxa"/>
          </w:tcPr>
          <w:p w14:paraId="3B70D34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05.71***</w:t>
            </w:r>
          </w:p>
        </w:tc>
        <w:tc>
          <w:tcPr>
            <w:tcW w:w="1170" w:type="dxa"/>
          </w:tcPr>
          <w:p w14:paraId="72656E2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92.82**</w:t>
            </w:r>
          </w:p>
        </w:tc>
        <w:tc>
          <w:tcPr>
            <w:tcW w:w="181" w:type="dxa"/>
          </w:tcPr>
          <w:p w14:paraId="3840C76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282FB66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33.73**</w:t>
            </w:r>
          </w:p>
        </w:tc>
        <w:tc>
          <w:tcPr>
            <w:tcW w:w="811" w:type="dxa"/>
          </w:tcPr>
          <w:p w14:paraId="497484E6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99.26***</w:t>
            </w:r>
          </w:p>
        </w:tc>
        <w:tc>
          <w:tcPr>
            <w:tcW w:w="180" w:type="dxa"/>
          </w:tcPr>
          <w:p w14:paraId="161B475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F8CC20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52.61***</w:t>
            </w:r>
          </w:p>
        </w:tc>
        <w:tc>
          <w:tcPr>
            <w:tcW w:w="900" w:type="dxa"/>
          </w:tcPr>
          <w:p w14:paraId="45FB5B5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36.35**</w:t>
            </w:r>
          </w:p>
        </w:tc>
        <w:tc>
          <w:tcPr>
            <w:tcW w:w="180" w:type="dxa"/>
          </w:tcPr>
          <w:p w14:paraId="56EBA3D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8F978C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33.74**</w:t>
            </w:r>
          </w:p>
        </w:tc>
        <w:tc>
          <w:tcPr>
            <w:tcW w:w="900" w:type="dxa"/>
          </w:tcPr>
          <w:p w14:paraId="059A2B14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74.52***</w:t>
            </w:r>
          </w:p>
        </w:tc>
      </w:tr>
      <w:tr w:rsidR="00690ACA" w:rsidRPr="002D230A" w14:paraId="62B9BA7F" w14:textId="77777777" w:rsidTr="008B1C7B">
        <w:trPr>
          <w:trHeight w:val="70"/>
          <w:jc w:val="center"/>
        </w:trPr>
        <w:tc>
          <w:tcPr>
            <w:tcW w:w="5399" w:type="dxa"/>
          </w:tcPr>
          <w:p w14:paraId="13AE99B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C4AF7B0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79.44)</w:t>
            </w:r>
          </w:p>
        </w:tc>
        <w:tc>
          <w:tcPr>
            <w:tcW w:w="1170" w:type="dxa"/>
          </w:tcPr>
          <w:p w14:paraId="530CF35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28.57)</w:t>
            </w:r>
          </w:p>
        </w:tc>
        <w:tc>
          <w:tcPr>
            <w:tcW w:w="181" w:type="dxa"/>
          </w:tcPr>
          <w:p w14:paraId="32E0AA6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6FF6CC3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7.16)</w:t>
            </w:r>
          </w:p>
        </w:tc>
        <w:tc>
          <w:tcPr>
            <w:tcW w:w="811" w:type="dxa"/>
          </w:tcPr>
          <w:p w14:paraId="6A0487A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04.31)</w:t>
            </w:r>
          </w:p>
        </w:tc>
        <w:tc>
          <w:tcPr>
            <w:tcW w:w="180" w:type="dxa"/>
          </w:tcPr>
          <w:p w14:paraId="4AD43A3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ACA9DE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6.95)</w:t>
            </w:r>
          </w:p>
        </w:tc>
        <w:tc>
          <w:tcPr>
            <w:tcW w:w="900" w:type="dxa"/>
          </w:tcPr>
          <w:p w14:paraId="5A17C6A2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103.12)</w:t>
            </w:r>
          </w:p>
        </w:tc>
        <w:tc>
          <w:tcPr>
            <w:tcW w:w="180" w:type="dxa"/>
          </w:tcPr>
          <w:p w14:paraId="5D2C256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1A366C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54.15)</w:t>
            </w:r>
          </w:p>
        </w:tc>
        <w:tc>
          <w:tcPr>
            <w:tcW w:w="900" w:type="dxa"/>
          </w:tcPr>
          <w:p w14:paraId="74AB17B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(96.38)</w:t>
            </w:r>
          </w:p>
        </w:tc>
      </w:tr>
      <w:tr w:rsidR="00690ACA" w:rsidRPr="002D230A" w14:paraId="21A0E18B" w14:textId="77777777" w:rsidTr="008B1C7B">
        <w:trPr>
          <w:trHeight w:val="72"/>
          <w:jc w:val="center"/>
        </w:trPr>
        <w:tc>
          <w:tcPr>
            <w:tcW w:w="5399" w:type="dxa"/>
          </w:tcPr>
          <w:p w14:paraId="0A3478A0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Observations</w:t>
            </w:r>
          </w:p>
        </w:tc>
        <w:tc>
          <w:tcPr>
            <w:tcW w:w="1080" w:type="dxa"/>
          </w:tcPr>
          <w:p w14:paraId="1A04477A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,103</w:t>
            </w:r>
          </w:p>
        </w:tc>
        <w:tc>
          <w:tcPr>
            <w:tcW w:w="1170" w:type="dxa"/>
          </w:tcPr>
          <w:p w14:paraId="3136D363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,103</w:t>
            </w:r>
          </w:p>
        </w:tc>
        <w:tc>
          <w:tcPr>
            <w:tcW w:w="181" w:type="dxa"/>
          </w:tcPr>
          <w:p w14:paraId="1F583C0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1704BCA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,637</w:t>
            </w:r>
          </w:p>
        </w:tc>
        <w:tc>
          <w:tcPr>
            <w:tcW w:w="811" w:type="dxa"/>
          </w:tcPr>
          <w:p w14:paraId="2BC71FA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,637</w:t>
            </w:r>
          </w:p>
        </w:tc>
        <w:tc>
          <w:tcPr>
            <w:tcW w:w="180" w:type="dxa"/>
          </w:tcPr>
          <w:p w14:paraId="1116053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4D3B826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,565</w:t>
            </w:r>
          </w:p>
        </w:tc>
        <w:tc>
          <w:tcPr>
            <w:tcW w:w="900" w:type="dxa"/>
          </w:tcPr>
          <w:p w14:paraId="194C4C1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1,565</w:t>
            </w:r>
          </w:p>
        </w:tc>
        <w:tc>
          <w:tcPr>
            <w:tcW w:w="180" w:type="dxa"/>
          </w:tcPr>
          <w:p w14:paraId="1F10EB39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71CB8C1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,079</w:t>
            </w:r>
          </w:p>
        </w:tc>
        <w:tc>
          <w:tcPr>
            <w:tcW w:w="900" w:type="dxa"/>
          </w:tcPr>
          <w:p w14:paraId="53E8B62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2,079</w:t>
            </w:r>
          </w:p>
        </w:tc>
      </w:tr>
      <w:tr w:rsidR="00690ACA" w:rsidRPr="002D230A" w14:paraId="51BACEB6" w14:textId="77777777" w:rsidTr="008B1C7B">
        <w:trPr>
          <w:trHeight w:val="153"/>
          <w:jc w:val="center"/>
        </w:trPr>
        <w:tc>
          <w:tcPr>
            <w:tcW w:w="5399" w:type="dxa"/>
          </w:tcPr>
          <w:p w14:paraId="33F95023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R-squared</w:t>
            </w:r>
          </w:p>
        </w:tc>
        <w:tc>
          <w:tcPr>
            <w:tcW w:w="1080" w:type="dxa"/>
          </w:tcPr>
          <w:p w14:paraId="7E8422D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11</w:t>
            </w:r>
          </w:p>
        </w:tc>
        <w:tc>
          <w:tcPr>
            <w:tcW w:w="1170" w:type="dxa"/>
          </w:tcPr>
          <w:p w14:paraId="2E3A2B17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16</w:t>
            </w:r>
          </w:p>
        </w:tc>
        <w:tc>
          <w:tcPr>
            <w:tcW w:w="181" w:type="dxa"/>
          </w:tcPr>
          <w:p w14:paraId="0893CAD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28D8E6B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10</w:t>
            </w:r>
          </w:p>
        </w:tc>
        <w:tc>
          <w:tcPr>
            <w:tcW w:w="811" w:type="dxa"/>
          </w:tcPr>
          <w:p w14:paraId="2417705E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15</w:t>
            </w:r>
          </w:p>
        </w:tc>
        <w:tc>
          <w:tcPr>
            <w:tcW w:w="180" w:type="dxa"/>
          </w:tcPr>
          <w:p w14:paraId="323E8BF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48D011D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09</w:t>
            </w:r>
          </w:p>
        </w:tc>
        <w:tc>
          <w:tcPr>
            <w:tcW w:w="900" w:type="dxa"/>
          </w:tcPr>
          <w:p w14:paraId="507082B6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14</w:t>
            </w:r>
          </w:p>
        </w:tc>
        <w:tc>
          <w:tcPr>
            <w:tcW w:w="180" w:type="dxa"/>
          </w:tcPr>
          <w:p w14:paraId="07535D68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43317BB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09</w:t>
            </w:r>
          </w:p>
        </w:tc>
        <w:tc>
          <w:tcPr>
            <w:tcW w:w="900" w:type="dxa"/>
          </w:tcPr>
          <w:p w14:paraId="57221635" w14:textId="77777777" w:rsidR="00690ACA" w:rsidRPr="00C32C98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0CC">
              <w:rPr>
                <w:sz w:val="16"/>
                <w:szCs w:val="16"/>
              </w:rPr>
              <w:t>0.14</w:t>
            </w:r>
          </w:p>
        </w:tc>
      </w:tr>
      <w:tr w:rsidR="00690ACA" w:rsidRPr="002D230A" w14:paraId="49BE7B73" w14:textId="77777777" w:rsidTr="008B1C7B">
        <w:trPr>
          <w:trHeight w:val="70"/>
          <w:jc w:val="center"/>
        </w:trPr>
        <w:tc>
          <w:tcPr>
            <w:tcW w:w="5399" w:type="dxa"/>
          </w:tcPr>
          <w:p w14:paraId="069905B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Turning point for cultivated farm size</w:t>
            </w:r>
            <w:r>
              <w:rPr>
                <w:sz w:val="16"/>
                <w:szCs w:val="16"/>
              </w:rPr>
              <w:t xml:space="preserve"> (ha)</w:t>
            </w:r>
          </w:p>
        </w:tc>
        <w:tc>
          <w:tcPr>
            <w:tcW w:w="1080" w:type="dxa"/>
          </w:tcPr>
          <w:p w14:paraId="377C2E8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211684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dxa"/>
          </w:tcPr>
          <w:p w14:paraId="60DA3BF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nil"/>
            </w:tcBorders>
          </w:tcPr>
          <w:p w14:paraId="2F3B5A35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811" w:type="dxa"/>
          </w:tcPr>
          <w:p w14:paraId="1300772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180" w:type="dxa"/>
          </w:tcPr>
          <w:p w14:paraId="13E8BD9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2BECF5A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900" w:type="dxa"/>
          </w:tcPr>
          <w:p w14:paraId="4D25AD0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180" w:type="dxa"/>
          </w:tcPr>
          <w:p w14:paraId="396CA12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76EBE9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0</w:t>
            </w:r>
          </w:p>
        </w:tc>
        <w:tc>
          <w:tcPr>
            <w:tcW w:w="900" w:type="dxa"/>
          </w:tcPr>
          <w:p w14:paraId="0E93736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</w:tr>
      <w:tr w:rsidR="00690ACA" w:rsidRPr="002D230A" w14:paraId="0327AE93" w14:textId="77777777" w:rsidTr="008B1C7B">
        <w:trPr>
          <w:trHeight w:val="94"/>
          <w:jc w:val="center"/>
        </w:trPr>
        <w:tc>
          <w:tcPr>
            <w:tcW w:w="53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92C67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D230A">
              <w:rPr>
                <w:sz w:val="16"/>
                <w:szCs w:val="16"/>
              </w:rPr>
              <w:t>Turning point for cultivated farm size</w:t>
            </w:r>
            <w:r>
              <w:rPr>
                <w:sz w:val="16"/>
                <w:szCs w:val="16"/>
              </w:rPr>
              <w:t xml:space="preserve"> based on stepping up (h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D58FD7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</w:tcBorders>
          </w:tcPr>
          <w:p w14:paraId="73FBEA31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dxa"/>
            <w:tcBorders>
              <w:top w:val="nil"/>
              <w:bottom w:val="single" w:sz="6" w:space="0" w:color="auto"/>
            </w:tcBorders>
          </w:tcPr>
          <w:p w14:paraId="225457C2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B76DF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036BC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4BC96E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B43A6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DF041C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AD609D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605AF4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8DF61F" w14:textId="77777777" w:rsidR="00690ACA" w:rsidRPr="002D230A" w:rsidRDefault="00690ACA" w:rsidP="003020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</w:tr>
    </w:tbl>
    <w:p w14:paraId="2460F06E" w14:textId="77777777" w:rsidR="00690ACA" w:rsidRPr="002D230A" w:rsidRDefault="00690ACA" w:rsidP="00690ACA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>Robust standard errors in parentheses. *** p&lt;0.01, ** p&lt;0.05, * p&lt;0.1</w:t>
      </w:r>
    </w:p>
    <w:p w14:paraId="35F47A30" w14:textId="77777777" w:rsidR="00690ACA" w:rsidRPr="002D230A" w:rsidRDefault="00690ACA" w:rsidP="00690ACA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 xml:space="preserve">Notes:     </w:t>
      </w:r>
      <w:r w:rsidRPr="002D230A">
        <w:rPr>
          <w:sz w:val="16"/>
          <w:szCs w:val="16"/>
          <w:vertAlign w:val="superscript"/>
        </w:rPr>
        <w:t>*</w:t>
      </w:r>
      <w:r w:rsidRPr="002D230A">
        <w:rPr>
          <w:sz w:val="16"/>
          <w:szCs w:val="16"/>
        </w:rPr>
        <w:t>Model II comprises small and medium-scale farmers that stepped into medium-scale farming with no prior experience as small-scale farmers (stepped-in)</w:t>
      </w:r>
    </w:p>
    <w:p w14:paraId="7F006631" w14:textId="77777777" w:rsidR="00690ACA" w:rsidRPr="002D230A" w:rsidRDefault="00690ACA" w:rsidP="00690ACA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ab/>
      </w:r>
      <w:r w:rsidRPr="002D230A">
        <w:rPr>
          <w:sz w:val="16"/>
          <w:szCs w:val="16"/>
          <w:vertAlign w:val="superscript"/>
        </w:rPr>
        <w:t>+</w:t>
      </w:r>
      <w:r w:rsidRPr="002D230A">
        <w:rPr>
          <w:sz w:val="16"/>
          <w:szCs w:val="16"/>
        </w:rPr>
        <w:t>Model III comprises small-scale and medium-scale farmers that stepped into medium-scale farming with prior experience as small-scale farmers (stepped-up)</w:t>
      </w:r>
    </w:p>
    <w:p w14:paraId="4D5D4F13" w14:textId="41DFA9FB" w:rsidR="009B1B68" w:rsidRDefault="00690ACA" w:rsidP="00690ACA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2D230A">
        <w:rPr>
          <w:sz w:val="16"/>
          <w:szCs w:val="16"/>
        </w:rPr>
        <w:tab/>
      </w:r>
      <w:r w:rsidRPr="002D230A">
        <w:rPr>
          <w:sz w:val="16"/>
          <w:szCs w:val="16"/>
          <w:vertAlign w:val="superscript"/>
        </w:rPr>
        <w:sym w:font="Symbol" w:char="F0E0"/>
      </w:r>
      <w:r w:rsidRPr="002D230A">
        <w:rPr>
          <w:sz w:val="16"/>
          <w:szCs w:val="16"/>
        </w:rPr>
        <w:t>Model IV is the full sample including small and medium-scale farmers with stepped-in and stepped-up farmers inclusive.</w:t>
      </w:r>
    </w:p>
    <w:sectPr w:rsidR="009B1B68" w:rsidSect="00953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46FF1" w14:textId="77777777" w:rsidR="00C554A5" w:rsidRDefault="00C554A5" w:rsidP="002E3780">
      <w:r>
        <w:separator/>
      </w:r>
    </w:p>
    <w:p w14:paraId="4887534E" w14:textId="77777777" w:rsidR="00C554A5" w:rsidRDefault="00C554A5"/>
    <w:p w14:paraId="0A93C09D" w14:textId="77777777" w:rsidR="00C554A5" w:rsidRDefault="00C554A5"/>
  </w:endnote>
  <w:endnote w:type="continuationSeparator" w:id="0">
    <w:p w14:paraId="7BD517AE" w14:textId="77777777" w:rsidR="00C554A5" w:rsidRDefault="00C554A5" w:rsidP="002E3780">
      <w:r>
        <w:continuationSeparator/>
      </w:r>
    </w:p>
    <w:p w14:paraId="38FA6340" w14:textId="77777777" w:rsidR="00C554A5" w:rsidRDefault="00C554A5"/>
    <w:p w14:paraId="78BE5D99" w14:textId="77777777" w:rsidR="00C554A5" w:rsidRDefault="00C554A5"/>
  </w:endnote>
  <w:endnote w:type="continuationNotice" w:id="1">
    <w:p w14:paraId="03D45965" w14:textId="77777777" w:rsidR="00C554A5" w:rsidRDefault="00C554A5"/>
    <w:p w14:paraId="04761F68" w14:textId="77777777" w:rsidR="00C554A5" w:rsidRDefault="00C554A5"/>
    <w:p w14:paraId="429F9699" w14:textId="77777777" w:rsidR="00C554A5" w:rsidRDefault="00C554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8001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7220F" w14:textId="77777777" w:rsidR="00A17412" w:rsidRDefault="00A174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B5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69954" w14:textId="77777777" w:rsidR="00C554A5" w:rsidRDefault="00C554A5" w:rsidP="002E3780">
      <w:r>
        <w:separator/>
      </w:r>
    </w:p>
    <w:p w14:paraId="3B7523B4" w14:textId="77777777" w:rsidR="00C554A5" w:rsidRDefault="00C554A5"/>
    <w:p w14:paraId="17E7715B" w14:textId="77777777" w:rsidR="00C554A5" w:rsidRDefault="00C554A5"/>
  </w:footnote>
  <w:footnote w:type="continuationSeparator" w:id="0">
    <w:p w14:paraId="5161507F" w14:textId="77777777" w:rsidR="00C554A5" w:rsidRDefault="00C554A5" w:rsidP="002E3780">
      <w:r>
        <w:continuationSeparator/>
      </w:r>
    </w:p>
    <w:p w14:paraId="1D5A0370" w14:textId="77777777" w:rsidR="00C554A5" w:rsidRDefault="00C554A5"/>
    <w:p w14:paraId="2142975D" w14:textId="77777777" w:rsidR="00C554A5" w:rsidRDefault="00C554A5"/>
  </w:footnote>
  <w:footnote w:type="continuationNotice" w:id="1">
    <w:p w14:paraId="577D44BA" w14:textId="77777777" w:rsidR="00C554A5" w:rsidRDefault="00C554A5"/>
    <w:p w14:paraId="7BC276C6" w14:textId="77777777" w:rsidR="00C554A5" w:rsidRDefault="00C554A5"/>
    <w:p w14:paraId="6E5376A6" w14:textId="77777777" w:rsidR="00C554A5" w:rsidRDefault="00C554A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56C4B5" w14:textId="77777777" w:rsidR="00A17412" w:rsidRPr="00953521" w:rsidRDefault="00A17412" w:rsidP="0095352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39579F"/>
    <w:multiLevelType w:val="hybridMultilevel"/>
    <w:tmpl w:val="926E1D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9541B"/>
    <w:multiLevelType w:val="hybridMultilevel"/>
    <w:tmpl w:val="68A8504A"/>
    <w:lvl w:ilvl="0" w:tplc="39FE3A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E54E4F"/>
    <w:multiLevelType w:val="hybridMultilevel"/>
    <w:tmpl w:val="CE644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054"/>
    <w:rsid w:val="00000143"/>
    <w:rsid w:val="0000027D"/>
    <w:rsid w:val="0000042E"/>
    <w:rsid w:val="0000044B"/>
    <w:rsid w:val="000009FA"/>
    <w:rsid w:val="00000C9C"/>
    <w:rsid w:val="00000D1C"/>
    <w:rsid w:val="00001257"/>
    <w:rsid w:val="000018A8"/>
    <w:rsid w:val="00001F5B"/>
    <w:rsid w:val="0000218A"/>
    <w:rsid w:val="00002CDC"/>
    <w:rsid w:val="00002DB7"/>
    <w:rsid w:val="0000305F"/>
    <w:rsid w:val="00003B30"/>
    <w:rsid w:val="00003B64"/>
    <w:rsid w:val="00003C11"/>
    <w:rsid w:val="00003E0A"/>
    <w:rsid w:val="00003E83"/>
    <w:rsid w:val="00003EFB"/>
    <w:rsid w:val="000042AE"/>
    <w:rsid w:val="000045E3"/>
    <w:rsid w:val="0000492A"/>
    <w:rsid w:val="000051CC"/>
    <w:rsid w:val="00005318"/>
    <w:rsid w:val="00005699"/>
    <w:rsid w:val="00005A3F"/>
    <w:rsid w:val="00005C0A"/>
    <w:rsid w:val="000060EA"/>
    <w:rsid w:val="00006618"/>
    <w:rsid w:val="0000712D"/>
    <w:rsid w:val="000071C4"/>
    <w:rsid w:val="00007256"/>
    <w:rsid w:val="0000749F"/>
    <w:rsid w:val="00007C59"/>
    <w:rsid w:val="00007E33"/>
    <w:rsid w:val="00007F71"/>
    <w:rsid w:val="000109EB"/>
    <w:rsid w:val="00010A5C"/>
    <w:rsid w:val="00011463"/>
    <w:rsid w:val="000114ED"/>
    <w:rsid w:val="0001174C"/>
    <w:rsid w:val="0001192A"/>
    <w:rsid w:val="00011976"/>
    <w:rsid w:val="00012719"/>
    <w:rsid w:val="00012D29"/>
    <w:rsid w:val="00013BB0"/>
    <w:rsid w:val="00014099"/>
    <w:rsid w:val="000145E3"/>
    <w:rsid w:val="00015085"/>
    <w:rsid w:val="00015DD8"/>
    <w:rsid w:val="00015E7D"/>
    <w:rsid w:val="00015EE0"/>
    <w:rsid w:val="00015F8B"/>
    <w:rsid w:val="000162F2"/>
    <w:rsid w:val="0001643D"/>
    <w:rsid w:val="000164D1"/>
    <w:rsid w:val="00017BC8"/>
    <w:rsid w:val="0002017C"/>
    <w:rsid w:val="000209B3"/>
    <w:rsid w:val="000209FC"/>
    <w:rsid w:val="00020F4A"/>
    <w:rsid w:val="0002120B"/>
    <w:rsid w:val="00021460"/>
    <w:rsid w:val="00021638"/>
    <w:rsid w:val="00021A8E"/>
    <w:rsid w:val="00021EEF"/>
    <w:rsid w:val="00022351"/>
    <w:rsid w:val="00022819"/>
    <w:rsid w:val="00022B46"/>
    <w:rsid w:val="00022FE7"/>
    <w:rsid w:val="0002351D"/>
    <w:rsid w:val="00023723"/>
    <w:rsid w:val="000239CE"/>
    <w:rsid w:val="00023CE7"/>
    <w:rsid w:val="00023CEF"/>
    <w:rsid w:val="00023F3E"/>
    <w:rsid w:val="00024158"/>
    <w:rsid w:val="000242AC"/>
    <w:rsid w:val="00024311"/>
    <w:rsid w:val="0002444B"/>
    <w:rsid w:val="00024805"/>
    <w:rsid w:val="00024F0A"/>
    <w:rsid w:val="000253A7"/>
    <w:rsid w:val="0002543F"/>
    <w:rsid w:val="00025498"/>
    <w:rsid w:val="00026228"/>
    <w:rsid w:val="0002633B"/>
    <w:rsid w:val="000268E8"/>
    <w:rsid w:val="00026BB5"/>
    <w:rsid w:val="000270FF"/>
    <w:rsid w:val="00027737"/>
    <w:rsid w:val="00027DBD"/>
    <w:rsid w:val="00027EA1"/>
    <w:rsid w:val="00027F0C"/>
    <w:rsid w:val="00030690"/>
    <w:rsid w:val="0003089B"/>
    <w:rsid w:val="000309AD"/>
    <w:rsid w:val="00030B50"/>
    <w:rsid w:val="00030F31"/>
    <w:rsid w:val="00032023"/>
    <w:rsid w:val="0003210B"/>
    <w:rsid w:val="0003249D"/>
    <w:rsid w:val="00032EB9"/>
    <w:rsid w:val="00034427"/>
    <w:rsid w:val="00034508"/>
    <w:rsid w:val="00034585"/>
    <w:rsid w:val="000346D4"/>
    <w:rsid w:val="00034D8F"/>
    <w:rsid w:val="00034DFF"/>
    <w:rsid w:val="00034E11"/>
    <w:rsid w:val="00034F17"/>
    <w:rsid w:val="000354B4"/>
    <w:rsid w:val="00035C07"/>
    <w:rsid w:val="00036307"/>
    <w:rsid w:val="00036724"/>
    <w:rsid w:val="000367EF"/>
    <w:rsid w:val="00036875"/>
    <w:rsid w:val="00036EB2"/>
    <w:rsid w:val="00036F14"/>
    <w:rsid w:val="000373DF"/>
    <w:rsid w:val="000401D1"/>
    <w:rsid w:val="00040440"/>
    <w:rsid w:val="0004052D"/>
    <w:rsid w:val="00040B88"/>
    <w:rsid w:val="00041266"/>
    <w:rsid w:val="000419EB"/>
    <w:rsid w:val="00041A94"/>
    <w:rsid w:val="00041D72"/>
    <w:rsid w:val="00041ED7"/>
    <w:rsid w:val="00041F45"/>
    <w:rsid w:val="00041FC7"/>
    <w:rsid w:val="0004242F"/>
    <w:rsid w:val="0004266D"/>
    <w:rsid w:val="0004278E"/>
    <w:rsid w:val="00042D36"/>
    <w:rsid w:val="00043F55"/>
    <w:rsid w:val="000447AA"/>
    <w:rsid w:val="00044A7A"/>
    <w:rsid w:val="00044AFE"/>
    <w:rsid w:val="00044F5A"/>
    <w:rsid w:val="0004500F"/>
    <w:rsid w:val="00045B5B"/>
    <w:rsid w:val="00045E34"/>
    <w:rsid w:val="00046123"/>
    <w:rsid w:val="00046A2F"/>
    <w:rsid w:val="000472E0"/>
    <w:rsid w:val="00047A5A"/>
    <w:rsid w:val="00047AA6"/>
    <w:rsid w:val="00047B3E"/>
    <w:rsid w:val="00047FAD"/>
    <w:rsid w:val="00050A48"/>
    <w:rsid w:val="00050D01"/>
    <w:rsid w:val="00051723"/>
    <w:rsid w:val="0005178B"/>
    <w:rsid w:val="000518AF"/>
    <w:rsid w:val="000519B1"/>
    <w:rsid w:val="00051CE0"/>
    <w:rsid w:val="00052276"/>
    <w:rsid w:val="00052BAD"/>
    <w:rsid w:val="00052F18"/>
    <w:rsid w:val="000532CD"/>
    <w:rsid w:val="000536AE"/>
    <w:rsid w:val="00053721"/>
    <w:rsid w:val="00053BDE"/>
    <w:rsid w:val="00053F02"/>
    <w:rsid w:val="000541AF"/>
    <w:rsid w:val="00054503"/>
    <w:rsid w:val="000545BB"/>
    <w:rsid w:val="00054705"/>
    <w:rsid w:val="00054891"/>
    <w:rsid w:val="00054B91"/>
    <w:rsid w:val="00054C1A"/>
    <w:rsid w:val="00054DFE"/>
    <w:rsid w:val="000550F9"/>
    <w:rsid w:val="000554DD"/>
    <w:rsid w:val="0005556E"/>
    <w:rsid w:val="000556E4"/>
    <w:rsid w:val="00055CEC"/>
    <w:rsid w:val="0005623C"/>
    <w:rsid w:val="000562FD"/>
    <w:rsid w:val="000563B4"/>
    <w:rsid w:val="00056595"/>
    <w:rsid w:val="0005667B"/>
    <w:rsid w:val="000569F0"/>
    <w:rsid w:val="00056BB5"/>
    <w:rsid w:val="000570D7"/>
    <w:rsid w:val="00057128"/>
    <w:rsid w:val="000571D5"/>
    <w:rsid w:val="000573BE"/>
    <w:rsid w:val="00057C89"/>
    <w:rsid w:val="00057DCC"/>
    <w:rsid w:val="0006029B"/>
    <w:rsid w:val="00060349"/>
    <w:rsid w:val="00060B08"/>
    <w:rsid w:val="00060C8D"/>
    <w:rsid w:val="00060F28"/>
    <w:rsid w:val="000610A5"/>
    <w:rsid w:val="000613D7"/>
    <w:rsid w:val="00061E58"/>
    <w:rsid w:val="00062628"/>
    <w:rsid w:val="00063200"/>
    <w:rsid w:val="00063397"/>
    <w:rsid w:val="00063C47"/>
    <w:rsid w:val="00063FE7"/>
    <w:rsid w:val="00064061"/>
    <w:rsid w:val="000651AA"/>
    <w:rsid w:val="00065346"/>
    <w:rsid w:val="00065694"/>
    <w:rsid w:val="00065876"/>
    <w:rsid w:val="00065A0E"/>
    <w:rsid w:val="000661AA"/>
    <w:rsid w:val="00066581"/>
    <w:rsid w:val="00066BF0"/>
    <w:rsid w:val="00066E75"/>
    <w:rsid w:val="000676A9"/>
    <w:rsid w:val="000676B5"/>
    <w:rsid w:val="000700BB"/>
    <w:rsid w:val="0007018E"/>
    <w:rsid w:val="00070449"/>
    <w:rsid w:val="0007086C"/>
    <w:rsid w:val="00070E86"/>
    <w:rsid w:val="00070F57"/>
    <w:rsid w:val="00071BFA"/>
    <w:rsid w:val="00071EBE"/>
    <w:rsid w:val="00072144"/>
    <w:rsid w:val="000721E6"/>
    <w:rsid w:val="00072775"/>
    <w:rsid w:val="00072856"/>
    <w:rsid w:val="00073059"/>
    <w:rsid w:val="000731F3"/>
    <w:rsid w:val="00073347"/>
    <w:rsid w:val="00073FDC"/>
    <w:rsid w:val="000743F0"/>
    <w:rsid w:val="000748A5"/>
    <w:rsid w:val="000748AA"/>
    <w:rsid w:val="00074F9B"/>
    <w:rsid w:val="00075008"/>
    <w:rsid w:val="00075723"/>
    <w:rsid w:val="0007583A"/>
    <w:rsid w:val="0007592A"/>
    <w:rsid w:val="00076FFA"/>
    <w:rsid w:val="00080548"/>
    <w:rsid w:val="000807F2"/>
    <w:rsid w:val="00080A25"/>
    <w:rsid w:val="00080D31"/>
    <w:rsid w:val="0008196D"/>
    <w:rsid w:val="00082074"/>
    <w:rsid w:val="00082B0F"/>
    <w:rsid w:val="00082E20"/>
    <w:rsid w:val="0008317C"/>
    <w:rsid w:val="000833CE"/>
    <w:rsid w:val="000837C6"/>
    <w:rsid w:val="00083A29"/>
    <w:rsid w:val="00083CF3"/>
    <w:rsid w:val="00084809"/>
    <w:rsid w:val="00084CC8"/>
    <w:rsid w:val="000855F5"/>
    <w:rsid w:val="000856B8"/>
    <w:rsid w:val="00085732"/>
    <w:rsid w:val="00085D4B"/>
    <w:rsid w:val="00085E28"/>
    <w:rsid w:val="00085F3C"/>
    <w:rsid w:val="00085F67"/>
    <w:rsid w:val="00086673"/>
    <w:rsid w:val="00086804"/>
    <w:rsid w:val="000868E7"/>
    <w:rsid w:val="00086F7A"/>
    <w:rsid w:val="00087518"/>
    <w:rsid w:val="00087CB3"/>
    <w:rsid w:val="00090177"/>
    <w:rsid w:val="0009039B"/>
    <w:rsid w:val="00090C91"/>
    <w:rsid w:val="00090E32"/>
    <w:rsid w:val="0009113E"/>
    <w:rsid w:val="00091CF5"/>
    <w:rsid w:val="000922FE"/>
    <w:rsid w:val="00092656"/>
    <w:rsid w:val="000928DF"/>
    <w:rsid w:val="00092E8B"/>
    <w:rsid w:val="0009329E"/>
    <w:rsid w:val="000935C7"/>
    <w:rsid w:val="00093B2E"/>
    <w:rsid w:val="00093BC3"/>
    <w:rsid w:val="00093F45"/>
    <w:rsid w:val="00094253"/>
    <w:rsid w:val="0009446B"/>
    <w:rsid w:val="00094557"/>
    <w:rsid w:val="00094FC2"/>
    <w:rsid w:val="00095170"/>
    <w:rsid w:val="0009537B"/>
    <w:rsid w:val="00095442"/>
    <w:rsid w:val="00095767"/>
    <w:rsid w:val="00095892"/>
    <w:rsid w:val="00095B80"/>
    <w:rsid w:val="00096348"/>
    <w:rsid w:val="00096480"/>
    <w:rsid w:val="000967D8"/>
    <w:rsid w:val="00096B1F"/>
    <w:rsid w:val="00096D30"/>
    <w:rsid w:val="00097794"/>
    <w:rsid w:val="00097832"/>
    <w:rsid w:val="000A1013"/>
    <w:rsid w:val="000A132F"/>
    <w:rsid w:val="000A1A06"/>
    <w:rsid w:val="000A1C80"/>
    <w:rsid w:val="000A1CFF"/>
    <w:rsid w:val="000A1F4F"/>
    <w:rsid w:val="000A23B4"/>
    <w:rsid w:val="000A3989"/>
    <w:rsid w:val="000A3FFD"/>
    <w:rsid w:val="000A40CD"/>
    <w:rsid w:val="000A42DB"/>
    <w:rsid w:val="000A4D3F"/>
    <w:rsid w:val="000A4F3B"/>
    <w:rsid w:val="000A5249"/>
    <w:rsid w:val="000A54D1"/>
    <w:rsid w:val="000A565E"/>
    <w:rsid w:val="000A56F3"/>
    <w:rsid w:val="000A5E81"/>
    <w:rsid w:val="000A63E7"/>
    <w:rsid w:val="000A653E"/>
    <w:rsid w:val="000A6551"/>
    <w:rsid w:val="000A65DD"/>
    <w:rsid w:val="000A6BED"/>
    <w:rsid w:val="000A723B"/>
    <w:rsid w:val="000A787C"/>
    <w:rsid w:val="000A7909"/>
    <w:rsid w:val="000A7B13"/>
    <w:rsid w:val="000A7F82"/>
    <w:rsid w:val="000B0251"/>
    <w:rsid w:val="000B02BD"/>
    <w:rsid w:val="000B03C4"/>
    <w:rsid w:val="000B142E"/>
    <w:rsid w:val="000B1639"/>
    <w:rsid w:val="000B1AF7"/>
    <w:rsid w:val="000B1EF8"/>
    <w:rsid w:val="000B22A1"/>
    <w:rsid w:val="000B2BBC"/>
    <w:rsid w:val="000B2C3C"/>
    <w:rsid w:val="000B3787"/>
    <w:rsid w:val="000B3D1E"/>
    <w:rsid w:val="000B3EBF"/>
    <w:rsid w:val="000B40F5"/>
    <w:rsid w:val="000B461E"/>
    <w:rsid w:val="000B47E3"/>
    <w:rsid w:val="000B4D22"/>
    <w:rsid w:val="000B5060"/>
    <w:rsid w:val="000B50CD"/>
    <w:rsid w:val="000B59FC"/>
    <w:rsid w:val="000B5A33"/>
    <w:rsid w:val="000B5BF4"/>
    <w:rsid w:val="000B5D75"/>
    <w:rsid w:val="000B5F1D"/>
    <w:rsid w:val="000B62C2"/>
    <w:rsid w:val="000B63DF"/>
    <w:rsid w:val="000B6576"/>
    <w:rsid w:val="000B72F3"/>
    <w:rsid w:val="000B7677"/>
    <w:rsid w:val="000B7A1B"/>
    <w:rsid w:val="000C0BE9"/>
    <w:rsid w:val="000C0FAF"/>
    <w:rsid w:val="000C12BA"/>
    <w:rsid w:val="000C1A0A"/>
    <w:rsid w:val="000C1B8A"/>
    <w:rsid w:val="000C21E0"/>
    <w:rsid w:val="000C22F9"/>
    <w:rsid w:val="000C24E9"/>
    <w:rsid w:val="000C2F72"/>
    <w:rsid w:val="000C30F0"/>
    <w:rsid w:val="000C34E1"/>
    <w:rsid w:val="000C441A"/>
    <w:rsid w:val="000C47C6"/>
    <w:rsid w:val="000C5124"/>
    <w:rsid w:val="000C51D9"/>
    <w:rsid w:val="000C58AE"/>
    <w:rsid w:val="000C5AE9"/>
    <w:rsid w:val="000C611F"/>
    <w:rsid w:val="000C6169"/>
    <w:rsid w:val="000C653D"/>
    <w:rsid w:val="000C77B1"/>
    <w:rsid w:val="000C78E0"/>
    <w:rsid w:val="000C7A3E"/>
    <w:rsid w:val="000C7BBD"/>
    <w:rsid w:val="000C7BC5"/>
    <w:rsid w:val="000C7DFC"/>
    <w:rsid w:val="000D0218"/>
    <w:rsid w:val="000D04EB"/>
    <w:rsid w:val="000D0BEF"/>
    <w:rsid w:val="000D0F02"/>
    <w:rsid w:val="000D19AE"/>
    <w:rsid w:val="000D1BD0"/>
    <w:rsid w:val="000D1DE9"/>
    <w:rsid w:val="000D269A"/>
    <w:rsid w:val="000D28ED"/>
    <w:rsid w:val="000D2916"/>
    <w:rsid w:val="000D29FF"/>
    <w:rsid w:val="000D2A4E"/>
    <w:rsid w:val="000D2EBF"/>
    <w:rsid w:val="000D2ED2"/>
    <w:rsid w:val="000D3BDD"/>
    <w:rsid w:val="000D3F49"/>
    <w:rsid w:val="000D48AA"/>
    <w:rsid w:val="000D496A"/>
    <w:rsid w:val="000D5059"/>
    <w:rsid w:val="000D5592"/>
    <w:rsid w:val="000D5A25"/>
    <w:rsid w:val="000D634C"/>
    <w:rsid w:val="000D63B9"/>
    <w:rsid w:val="000D6593"/>
    <w:rsid w:val="000D65E8"/>
    <w:rsid w:val="000D68D3"/>
    <w:rsid w:val="000D721B"/>
    <w:rsid w:val="000E00D0"/>
    <w:rsid w:val="000E124B"/>
    <w:rsid w:val="000E1297"/>
    <w:rsid w:val="000E12BF"/>
    <w:rsid w:val="000E14C4"/>
    <w:rsid w:val="000E191D"/>
    <w:rsid w:val="000E1BD9"/>
    <w:rsid w:val="000E1D72"/>
    <w:rsid w:val="000E1DBD"/>
    <w:rsid w:val="000E200F"/>
    <w:rsid w:val="000E206B"/>
    <w:rsid w:val="000E2166"/>
    <w:rsid w:val="000E221D"/>
    <w:rsid w:val="000E284F"/>
    <w:rsid w:val="000E2F76"/>
    <w:rsid w:val="000E2FD4"/>
    <w:rsid w:val="000E34B2"/>
    <w:rsid w:val="000E34D2"/>
    <w:rsid w:val="000E356E"/>
    <w:rsid w:val="000E3EDF"/>
    <w:rsid w:val="000E428E"/>
    <w:rsid w:val="000E4745"/>
    <w:rsid w:val="000E5C27"/>
    <w:rsid w:val="000E6031"/>
    <w:rsid w:val="000E65BF"/>
    <w:rsid w:val="000E66F5"/>
    <w:rsid w:val="000E6CD8"/>
    <w:rsid w:val="000E7508"/>
    <w:rsid w:val="000E7524"/>
    <w:rsid w:val="000E7D95"/>
    <w:rsid w:val="000E7E03"/>
    <w:rsid w:val="000F00C0"/>
    <w:rsid w:val="000F021A"/>
    <w:rsid w:val="000F0446"/>
    <w:rsid w:val="000F05A0"/>
    <w:rsid w:val="000F0BF1"/>
    <w:rsid w:val="000F0D09"/>
    <w:rsid w:val="000F1363"/>
    <w:rsid w:val="000F1970"/>
    <w:rsid w:val="000F1A39"/>
    <w:rsid w:val="000F1B16"/>
    <w:rsid w:val="000F1B4A"/>
    <w:rsid w:val="000F2344"/>
    <w:rsid w:val="000F2664"/>
    <w:rsid w:val="000F2A06"/>
    <w:rsid w:val="000F2E99"/>
    <w:rsid w:val="000F2F71"/>
    <w:rsid w:val="000F3317"/>
    <w:rsid w:val="000F371B"/>
    <w:rsid w:val="000F3BD7"/>
    <w:rsid w:val="000F3C5C"/>
    <w:rsid w:val="000F44A0"/>
    <w:rsid w:val="000F4511"/>
    <w:rsid w:val="000F4894"/>
    <w:rsid w:val="000F50EC"/>
    <w:rsid w:val="000F519E"/>
    <w:rsid w:val="000F55E9"/>
    <w:rsid w:val="000F5841"/>
    <w:rsid w:val="000F5D76"/>
    <w:rsid w:val="000F5E95"/>
    <w:rsid w:val="000F6159"/>
    <w:rsid w:val="000F6387"/>
    <w:rsid w:val="000F643A"/>
    <w:rsid w:val="000F6B55"/>
    <w:rsid w:val="000F76B1"/>
    <w:rsid w:val="000F792C"/>
    <w:rsid w:val="000F797E"/>
    <w:rsid w:val="000F7B09"/>
    <w:rsid w:val="000F7C16"/>
    <w:rsid w:val="000F7F28"/>
    <w:rsid w:val="001001A3"/>
    <w:rsid w:val="001003FA"/>
    <w:rsid w:val="00101A8C"/>
    <w:rsid w:val="00102239"/>
    <w:rsid w:val="001028E0"/>
    <w:rsid w:val="00102B64"/>
    <w:rsid w:val="00102BFB"/>
    <w:rsid w:val="00102C9D"/>
    <w:rsid w:val="00102DC3"/>
    <w:rsid w:val="00102F3D"/>
    <w:rsid w:val="001031C4"/>
    <w:rsid w:val="00103A3F"/>
    <w:rsid w:val="00103A7D"/>
    <w:rsid w:val="00103BE3"/>
    <w:rsid w:val="00103CCA"/>
    <w:rsid w:val="00103EEF"/>
    <w:rsid w:val="00103F08"/>
    <w:rsid w:val="001044A8"/>
    <w:rsid w:val="00104B07"/>
    <w:rsid w:val="00104C73"/>
    <w:rsid w:val="001051FD"/>
    <w:rsid w:val="00105258"/>
    <w:rsid w:val="00105557"/>
    <w:rsid w:val="0010558E"/>
    <w:rsid w:val="001057E3"/>
    <w:rsid w:val="001064BE"/>
    <w:rsid w:val="0010656D"/>
    <w:rsid w:val="001067F9"/>
    <w:rsid w:val="00106C75"/>
    <w:rsid w:val="00106EC8"/>
    <w:rsid w:val="00107262"/>
    <w:rsid w:val="0010732B"/>
    <w:rsid w:val="00107B96"/>
    <w:rsid w:val="00107BEC"/>
    <w:rsid w:val="00107EA8"/>
    <w:rsid w:val="001108CA"/>
    <w:rsid w:val="00110AFC"/>
    <w:rsid w:val="00110E7C"/>
    <w:rsid w:val="00110FAB"/>
    <w:rsid w:val="00111A26"/>
    <w:rsid w:val="001128B3"/>
    <w:rsid w:val="00112D63"/>
    <w:rsid w:val="001133BC"/>
    <w:rsid w:val="00113AA8"/>
    <w:rsid w:val="001142C4"/>
    <w:rsid w:val="001143A9"/>
    <w:rsid w:val="00114451"/>
    <w:rsid w:val="001145A1"/>
    <w:rsid w:val="00114A14"/>
    <w:rsid w:val="001153D4"/>
    <w:rsid w:val="0011548D"/>
    <w:rsid w:val="00115646"/>
    <w:rsid w:val="0011587C"/>
    <w:rsid w:val="00115962"/>
    <w:rsid w:val="00115979"/>
    <w:rsid w:val="001159DB"/>
    <w:rsid w:val="00115A65"/>
    <w:rsid w:val="00115AC6"/>
    <w:rsid w:val="001164C0"/>
    <w:rsid w:val="001167CB"/>
    <w:rsid w:val="00116852"/>
    <w:rsid w:val="001169EE"/>
    <w:rsid w:val="00116E91"/>
    <w:rsid w:val="00117481"/>
    <w:rsid w:val="001174DC"/>
    <w:rsid w:val="001176F4"/>
    <w:rsid w:val="00117748"/>
    <w:rsid w:val="00117D14"/>
    <w:rsid w:val="00120F4E"/>
    <w:rsid w:val="00120FBA"/>
    <w:rsid w:val="00121182"/>
    <w:rsid w:val="00121225"/>
    <w:rsid w:val="00121625"/>
    <w:rsid w:val="0012163E"/>
    <w:rsid w:val="00121941"/>
    <w:rsid w:val="00121FFD"/>
    <w:rsid w:val="00122213"/>
    <w:rsid w:val="001237AA"/>
    <w:rsid w:val="00124396"/>
    <w:rsid w:val="001243A2"/>
    <w:rsid w:val="0012454B"/>
    <w:rsid w:val="00124726"/>
    <w:rsid w:val="00124A4D"/>
    <w:rsid w:val="001251DB"/>
    <w:rsid w:val="0012559E"/>
    <w:rsid w:val="001257EA"/>
    <w:rsid w:val="00125CAB"/>
    <w:rsid w:val="001260BE"/>
    <w:rsid w:val="00126752"/>
    <w:rsid w:val="00127750"/>
    <w:rsid w:val="00127970"/>
    <w:rsid w:val="00127AA8"/>
    <w:rsid w:val="00127CA7"/>
    <w:rsid w:val="00127DBC"/>
    <w:rsid w:val="001303B2"/>
    <w:rsid w:val="00130684"/>
    <w:rsid w:val="0013068F"/>
    <w:rsid w:val="001306F9"/>
    <w:rsid w:val="00130ACE"/>
    <w:rsid w:val="00130AF2"/>
    <w:rsid w:val="00131246"/>
    <w:rsid w:val="00131778"/>
    <w:rsid w:val="00131B0E"/>
    <w:rsid w:val="00131BAD"/>
    <w:rsid w:val="00132552"/>
    <w:rsid w:val="00132AE1"/>
    <w:rsid w:val="00132D18"/>
    <w:rsid w:val="001330EB"/>
    <w:rsid w:val="001331E5"/>
    <w:rsid w:val="001332F4"/>
    <w:rsid w:val="00133329"/>
    <w:rsid w:val="0013346A"/>
    <w:rsid w:val="00133C7E"/>
    <w:rsid w:val="0013450B"/>
    <w:rsid w:val="0013455E"/>
    <w:rsid w:val="00134730"/>
    <w:rsid w:val="00134B7E"/>
    <w:rsid w:val="001365D0"/>
    <w:rsid w:val="00136B32"/>
    <w:rsid w:val="00136B57"/>
    <w:rsid w:val="00136EB0"/>
    <w:rsid w:val="00136EBF"/>
    <w:rsid w:val="00137622"/>
    <w:rsid w:val="001402A7"/>
    <w:rsid w:val="001405A0"/>
    <w:rsid w:val="00140925"/>
    <w:rsid w:val="00140D15"/>
    <w:rsid w:val="001413B3"/>
    <w:rsid w:val="001415B9"/>
    <w:rsid w:val="0014171D"/>
    <w:rsid w:val="001419EA"/>
    <w:rsid w:val="00141F65"/>
    <w:rsid w:val="0014205A"/>
    <w:rsid w:val="00142306"/>
    <w:rsid w:val="0014302E"/>
    <w:rsid w:val="0014317F"/>
    <w:rsid w:val="0014336B"/>
    <w:rsid w:val="00143483"/>
    <w:rsid w:val="00143623"/>
    <w:rsid w:val="00143B10"/>
    <w:rsid w:val="00143B7C"/>
    <w:rsid w:val="0014483B"/>
    <w:rsid w:val="00144CEF"/>
    <w:rsid w:val="00144D75"/>
    <w:rsid w:val="00144D82"/>
    <w:rsid w:val="00145190"/>
    <w:rsid w:val="001454DC"/>
    <w:rsid w:val="001458C8"/>
    <w:rsid w:val="00146EA8"/>
    <w:rsid w:val="00146F42"/>
    <w:rsid w:val="001476D9"/>
    <w:rsid w:val="00147AAC"/>
    <w:rsid w:val="00147BBF"/>
    <w:rsid w:val="00147DA9"/>
    <w:rsid w:val="00147E8C"/>
    <w:rsid w:val="00150432"/>
    <w:rsid w:val="00150821"/>
    <w:rsid w:val="00150FE1"/>
    <w:rsid w:val="00151342"/>
    <w:rsid w:val="001514A0"/>
    <w:rsid w:val="0015218E"/>
    <w:rsid w:val="001532CC"/>
    <w:rsid w:val="0015347A"/>
    <w:rsid w:val="001535D2"/>
    <w:rsid w:val="00153AF2"/>
    <w:rsid w:val="00153B47"/>
    <w:rsid w:val="00153EC5"/>
    <w:rsid w:val="00153EF8"/>
    <w:rsid w:val="001547BE"/>
    <w:rsid w:val="001549CB"/>
    <w:rsid w:val="001552F8"/>
    <w:rsid w:val="00155CC8"/>
    <w:rsid w:val="00155CFB"/>
    <w:rsid w:val="0015683F"/>
    <w:rsid w:val="00156EDE"/>
    <w:rsid w:val="00156FAE"/>
    <w:rsid w:val="00157050"/>
    <w:rsid w:val="00157D25"/>
    <w:rsid w:val="00157F18"/>
    <w:rsid w:val="00160027"/>
    <w:rsid w:val="00160E68"/>
    <w:rsid w:val="001612F9"/>
    <w:rsid w:val="0016142D"/>
    <w:rsid w:val="00161714"/>
    <w:rsid w:val="001618E2"/>
    <w:rsid w:val="00161B9E"/>
    <w:rsid w:val="00161D34"/>
    <w:rsid w:val="00161EC7"/>
    <w:rsid w:val="00161F48"/>
    <w:rsid w:val="00162104"/>
    <w:rsid w:val="001622A9"/>
    <w:rsid w:val="001624C0"/>
    <w:rsid w:val="00162B3C"/>
    <w:rsid w:val="0016319E"/>
    <w:rsid w:val="001637F8"/>
    <w:rsid w:val="00163951"/>
    <w:rsid w:val="00163CA0"/>
    <w:rsid w:val="00163E8D"/>
    <w:rsid w:val="0016425E"/>
    <w:rsid w:val="00164536"/>
    <w:rsid w:val="00164DD9"/>
    <w:rsid w:val="00165020"/>
    <w:rsid w:val="0016571E"/>
    <w:rsid w:val="00165AC0"/>
    <w:rsid w:val="00165DA9"/>
    <w:rsid w:val="001662DC"/>
    <w:rsid w:val="00166B04"/>
    <w:rsid w:val="00166D12"/>
    <w:rsid w:val="00166F24"/>
    <w:rsid w:val="00166F5D"/>
    <w:rsid w:val="00167100"/>
    <w:rsid w:val="00167615"/>
    <w:rsid w:val="0016790E"/>
    <w:rsid w:val="00167BB7"/>
    <w:rsid w:val="00167D6E"/>
    <w:rsid w:val="00170121"/>
    <w:rsid w:val="00170161"/>
    <w:rsid w:val="001703DF"/>
    <w:rsid w:val="0017050A"/>
    <w:rsid w:val="00170E56"/>
    <w:rsid w:val="00171200"/>
    <w:rsid w:val="001719F8"/>
    <w:rsid w:val="00171A47"/>
    <w:rsid w:val="00171B76"/>
    <w:rsid w:val="00171C6E"/>
    <w:rsid w:val="00171F4F"/>
    <w:rsid w:val="001725E8"/>
    <w:rsid w:val="00173519"/>
    <w:rsid w:val="00173560"/>
    <w:rsid w:val="00173860"/>
    <w:rsid w:val="00173956"/>
    <w:rsid w:val="00173B88"/>
    <w:rsid w:val="001743F6"/>
    <w:rsid w:val="00174AD6"/>
    <w:rsid w:val="00175041"/>
    <w:rsid w:val="001753A5"/>
    <w:rsid w:val="00175883"/>
    <w:rsid w:val="00175E74"/>
    <w:rsid w:val="001760ED"/>
    <w:rsid w:val="001769C9"/>
    <w:rsid w:val="00176A74"/>
    <w:rsid w:val="00176BE0"/>
    <w:rsid w:val="00176C62"/>
    <w:rsid w:val="00176E67"/>
    <w:rsid w:val="00177656"/>
    <w:rsid w:val="001776A4"/>
    <w:rsid w:val="00177797"/>
    <w:rsid w:val="00177E46"/>
    <w:rsid w:val="001803C5"/>
    <w:rsid w:val="001808E9"/>
    <w:rsid w:val="00180969"/>
    <w:rsid w:val="00180AD0"/>
    <w:rsid w:val="00180FA6"/>
    <w:rsid w:val="001813D6"/>
    <w:rsid w:val="0018158E"/>
    <w:rsid w:val="00181D76"/>
    <w:rsid w:val="00182257"/>
    <w:rsid w:val="001825EF"/>
    <w:rsid w:val="00182A48"/>
    <w:rsid w:val="00182C5C"/>
    <w:rsid w:val="0018301D"/>
    <w:rsid w:val="00183541"/>
    <w:rsid w:val="001836F3"/>
    <w:rsid w:val="00183B2D"/>
    <w:rsid w:val="001842D1"/>
    <w:rsid w:val="0018451E"/>
    <w:rsid w:val="001846AB"/>
    <w:rsid w:val="00184CC2"/>
    <w:rsid w:val="00184CE2"/>
    <w:rsid w:val="0018515D"/>
    <w:rsid w:val="001853F1"/>
    <w:rsid w:val="0018556A"/>
    <w:rsid w:val="001855A6"/>
    <w:rsid w:val="00185B35"/>
    <w:rsid w:val="00185E1E"/>
    <w:rsid w:val="0018622B"/>
    <w:rsid w:val="00186DA2"/>
    <w:rsid w:val="00187168"/>
    <w:rsid w:val="0018796B"/>
    <w:rsid w:val="00187AAC"/>
    <w:rsid w:val="00187C7A"/>
    <w:rsid w:val="00187E97"/>
    <w:rsid w:val="00190372"/>
    <w:rsid w:val="00190448"/>
    <w:rsid w:val="00190546"/>
    <w:rsid w:val="00190B51"/>
    <w:rsid w:val="00190D20"/>
    <w:rsid w:val="0019127A"/>
    <w:rsid w:val="001917C3"/>
    <w:rsid w:val="00191AFE"/>
    <w:rsid w:val="00191D33"/>
    <w:rsid w:val="0019204C"/>
    <w:rsid w:val="001920DE"/>
    <w:rsid w:val="001921BE"/>
    <w:rsid w:val="001923B2"/>
    <w:rsid w:val="001925E2"/>
    <w:rsid w:val="0019270C"/>
    <w:rsid w:val="001928A2"/>
    <w:rsid w:val="00192EA1"/>
    <w:rsid w:val="001932EA"/>
    <w:rsid w:val="00193A43"/>
    <w:rsid w:val="00193F75"/>
    <w:rsid w:val="001949BA"/>
    <w:rsid w:val="00194BAA"/>
    <w:rsid w:val="00194E8A"/>
    <w:rsid w:val="00195178"/>
    <w:rsid w:val="001954F0"/>
    <w:rsid w:val="00195C5D"/>
    <w:rsid w:val="001964C4"/>
    <w:rsid w:val="0019695F"/>
    <w:rsid w:val="00196E57"/>
    <w:rsid w:val="001974C0"/>
    <w:rsid w:val="0019775B"/>
    <w:rsid w:val="00197976"/>
    <w:rsid w:val="00197AA0"/>
    <w:rsid w:val="00197BF9"/>
    <w:rsid w:val="001A012A"/>
    <w:rsid w:val="001A01BA"/>
    <w:rsid w:val="001A029E"/>
    <w:rsid w:val="001A06D2"/>
    <w:rsid w:val="001A093C"/>
    <w:rsid w:val="001A0A65"/>
    <w:rsid w:val="001A0DE0"/>
    <w:rsid w:val="001A1F82"/>
    <w:rsid w:val="001A24F5"/>
    <w:rsid w:val="001A294A"/>
    <w:rsid w:val="001A2E88"/>
    <w:rsid w:val="001A33E9"/>
    <w:rsid w:val="001A3F03"/>
    <w:rsid w:val="001A45FB"/>
    <w:rsid w:val="001A4AEA"/>
    <w:rsid w:val="001A4E83"/>
    <w:rsid w:val="001A4F1A"/>
    <w:rsid w:val="001A5845"/>
    <w:rsid w:val="001A584B"/>
    <w:rsid w:val="001A5954"/>
    <w:rsid w:val="001A6D0C"/>
    <w:rsid w:val="001A6EDE"/>
    <w:rsid w:val="001A72A5"/>
    <w:rsid w:val="001A7EFE"/>
    <w:rsid w:val="001B03C9"/>
    <w:rsid w:val="001B0A1F"/>
    <w:rsid w:val="001B0DA1"/>
    <w:rsid w:val="001B0F42"/>
    <w:rsid w:val="001B12D4"/>
    <w:rsid w:val="001B12D8"/>
    <w:rsid w:val="001B17E5"/>
    <w:rsid w:val="001B1A06"/>
    <w:rsid w:val="001B1ADF"/>
    <w:rsid w:val="001B1C78"/>
    <w:rsid w:val="001B23CE"/>
    <w:rsid w:val="001B2493"/>
    <w:rsid w:val="001B2B27"/>
    <w:rsid w:val="001B2D42"/>
    <w:rsid w:val="001B2EA9"/>
    <w:rsid w:val="001B340D"/>
    <w:rsid w:val="001B4184"/>
    <w:rsid w:val="001B44C5"/>
    <w:rsid w:val="001B4642"/>
    <w:rsid w:val="001B4B50"/>
    <w:rsid w:val="001B4D31"/>
    <w:rsid w:val="001B4FC9"/>
    <w:rsid w:val="001B5210"/>
    <w:rsid w:val="001B5222"/>
    <w:rsid w:val="001B524B"/>
    <w:rsid w:val="001B5B2F"/>
    <w:rsid w:val="001B5C27"/>
    <w:rsid w:val="001B5C46"/>
    <w:rsid w:val="001B63B5"/>
    <w:rsid w:val="001B6A10"/>
    <w:rsid w:val="001B6A60"/>
    <w:rsid w:val="001B6E48"/>
    <w:rsid w:val="001B6EE7"/>
    <w:rsid w:val="001C085C"/>
    <w:rsid w:val="001C0939"/>
    <w:rsid w:val="001C0FEA"/>
    <w:rsid w:val="001C117D"/>
    <w:rsid w:val="001C1426"/>
    <w:rsid w:val="001C1770"/>
    <w:rsid w:val="001C17AB"/>
    <w:rsid w:val="001C1C3F"/>
    <w:rsid w:val="001C1C6B"/>
    <w:rsid w:val="001C1CAC"/>
    <w:rsid w:val="001C25F7"/>
    <w:rsid w:val="001C2B74"/>
    <w:rsid w:val="001C2D5A"/>
    <w:rsid w:val="001C39CD"/>
    <w:rsid w:val="001C410F"/>
    <w:rsid w:val="001C468B"/>
    <w:rsid w:val="001C5552"/>
    <w:rsid w:val="001C5828"/>
    <w:rsid w:val="001C5D0C"/>
    <w:rsid w:val="001C5D77"/>
    <w:rsid w:val="001C5FF2"/>
    <w:rsid w:val="001C60DE"/>
    <w:rsid w:val="001C6712"/>
    <w:rsid w:val="001C6968"/>
    <w:rsid w:val="001C6C64"/>
    <w:rsid w:val="001C6DFE"/>
    <w:rsid w:val="001C6E4A"/>
    <w:rsid w:val="001C7104"/>
    <w:rsid w:val="001C7337"/>
    <w:rsid w:val="001C78AC"/>
    <w:rsid w:val="001C798B"/>
    <w:rsid w:val="001C7A94"/>
    <w:rsid w:val="001D00E3"/>
    <w:rsid w:val="001D041E"/>
    <w:rsid w:val="001D0632"/>
    <w:rsid w:val="001D132E"/>
    <w:rsid w:val="001D13A3"/>
    <w:rsid w:val="001D1E72"/>
    <w:rsid w:val="001D1F53"/>
    <w:rsid w:val="001D2034"/>
    <w:rsid w:val="001D25BD"/>
    <w:rsid w:val="001D3751"/>
    <w:rsid w:val="001D3819"/>
    <w:rsid w:val="001D3A4D"/>
    <w:rsid w:val="001D3B0B"/>
    <w:rsid w:val="001D3DA5"/>
    <w:rsid w:val="001D3F9F"/>
    <w:rsid w:val="001D43F8"/>
    <w:rsid w:val="001D4766"/>
    <w:rsid w:val="001D47EB"/>
    <w:rsid w:val="001D4AD4"/>
    <w:rsid w:val="001D4B66"/>
    <w:rsid w:val="001D5107"/>
    <w:rsid w:val="001D5748"/>
    <w:rsid w:val="001D5A95"/>
    <w:rsid w:val="001D5AED"/>
    <w:rsid w:val="001D5C07"/>
    <w:rsid w:val="001D5FDD"/>
    <w:rsid w:val="001D6460"/>
    <w:rsid w:val="001D64B5"/>
    <w:rsid w:val="001D6B1C"/>
    <w:rsid w:val="001D6E7F"/>
    <w:rsid w:val="001D6E91"/>
    <w:rsid w:val="001D766B"/>
    <w:rsid w:val="001D7770"/>
    <w:rsid w:val="001D787B"/>
    <w:rsid w:val="001D7CC8"/>
    <w:rsid w:val="001D7E1E"/>
    <w:rsid w:val="001E015E"/>
    <w:rsid w:val="001E0507"/>
    <w:rsid w:val="001E06BE"/>
    <w:rsid w:val="001E0898"/>
    <w:rsid w:val="001E0B55"/>
    <w:rsid w:val="001E0D76"/>
    <w:rsid w:val="001E14D0"/>
    <w:rsid w:val="001E18F3"/>
    <w:rsid w:val="001E20F2"/>
    <w:rsid w:val="001E225A"/>
    <w:rsid w:val="001E23C4"/>
    <w:rsid w:val="001E274D"/>
    <w:rsid w:val="001E2E30"/>
    <w:rsid w:val="001E3CFE"/>
    <w:rsid w:val="001E3DCB"/>
    <w:rsid w:val="001E4078"/>
    <w:rsid w:val="001E4D9E"/>
    <w:rsid w:val="001E50B7"/>
    <w:rsid w:val="001E5983"/>
    <w:rsid w:val="001E5D20"/>
    <w:rsid w:val="001E5FFB"/>
    <w:rsid w:val="001E6A20"/>
    <w:rsid w:val="001E6A4D"/>
    <w:rsid w:val="001E7105"/>
    <w:rsid w:val="001E7235"/>
    <w:rsid w:val="001E7503"/>
    <w:rsid w:val="001E7622"/>
    <w:rsid w:val="001E7992"/>
    <w:rsid w:val="001E79DB"/>
    <w:rsid w:val="001E7AB6"/>
    <w:rsid w:val="001E7E60"/>
    <w:rsid w:val="001E7F74"/>
    <w:rsid w:val="001F08B6"/>
    <w:rsid w:val="001F0985"/>
    <w:rsid w:val="001F09E0"/>
    <w:rsid w:val="001F0EEE"/>
    <w:rsid w:val="001F16AC"/>
    <w:rsid w:val="001F17FB"/>
    <w:rsid w:val="001F1F26"/>
    <w:rsid w:val="001F2108"/>
    <w:rsid w:val="001F24F9"/>
    <w:rsid w:val="001F28E1"/>
    <w:rsid w:val="001F2C28"/>
    <w:rsid w:val="001F2FC0"/>
    <w:rsid w:val="001F388D"/>
    <w:rsid w:val="001F3C6B"/>
    <w:rsid w:val="001F3D5F"/>
    <w:rsid w:val="001F4076"/>
    <w:rsid w:val="001F4150"/>
    <w:rsid w:val="001F44E3"/>
    <w:rsid w:val="001F4D07"/>
    <w:rsid w:val="001F514E"/>
    <w:rsid w:val="001F5B0F"/>
    <w:rsid w:val="001F5F6D"/>
    <w:rsid w:val="001F66EC"/>
    <w:rsid w:val="001F67C2"/>
    <w:rsid w:val="001F685F"/>
    <w:rsid w:val="001F74C0"/>
    <w:rsid w:val="001F75C8"/>
    <w:rsid w:val="001F7DB3"/>
    <w:rsid w:val="0020011A"/>
    <w:rsid w:val="00200CDC"/>
    <w:rsid w:val="0020109C"/>
    <w:rsid w:val="002015EF"/>
    <w:rsid w:val="002019ED"/>
    <w:rsid w:val="00202124"/>
    <w:rsid w:val="002021E3"/>
    <w:rsid w:val="00202A72"/>
    <w:rsid w:val="00202CA7"/>
    <w:rsid w:val="00202FDA"/>
    <w:rsid w:val="00203B3B"/>
    <w:rsid w:val="002044E6"/>
    <w:rsid w:val="00204864"/>
    <w:rsid w:val="0020490B"/>
    <w:rsid w:val="00204A83"/>
    <w:rsid w:val="00204AEA"/>
    <w:rsid w:val="00204F7C"/>
    <w:rsid w:val="00205484"/>
    <w:rsid w:val="0020554E"/>
    <w:rsid w:val="00205612"/>
    <w:rsid w:val="00205BFB"/>
    <w:rsid w:val="00205D1D"/>
    <w:rsid w:val="00206AF0"/>
    <w:rsid w:val="00206FF0"/>
    <w:rsid w:val="00206FF5"/>
    <w:rsid w:val="0020752D"/>
    <w:rsid w:val="002075DC"/>
    <w:rsid w:val="00207C7E"/>
    <w:rsid w:val="00210439"/>
    <w:rsid w:val="002106AC"/>
    <w:rsid w:val="002108D8"/>
    <w:rsid w:val="00210A4F"/>
    <w:rsid w:val="00211912"/>
    <w:rsid w:val="00211939"/>
    <w:rsid w:val="00211FB7"/>
    <w:rsid w:val="0021263D"/>
    <w:rsid w:val="00212A29"/>
    <w:rsid w:val="00212D82"/>
    <w:rsid w:val="00212D9B"/>
    <w:rsid w:val="002133F4"/>
    <w:rsid w:val="00214277"/>
    <w:rsid w:val="00214B67"/>
    <w:rsid w:val="00214C34"/>
    <w:rsid w:val="00215080"/>
    <w:rsid w:val="0021563B"/>
    <w:rsid w:val="00215FE8"/>
    <w:rsid w:val="002163FF"/>
    <w:rsid w:val="002166CF"/>
    <w:rsid w:val="0021697B"/>
    <w:rsid w:val="00216B78"/>
    <w:rsid w:val="00216E23"/>
    <w:rsid w:val="00217039"/>
    <w:rsid w:val="002202D6"/>
    <w:rsid w:val="0022031A"/>
    <w:rsid w:val="002204AE"/>
    <w:rsid w:val="002204E5"/>
    <w:rsid w:val="00220674"/>
    <w:rsid w:val="0022079E"/>
    <w:rsid w:val="002208E8"/>
    <w:rsid w:val="00220D7D"/>
    <w:rsid w:val="00221459"/>
    <w:rsid w:val="00221650"/>
    <w:rsid w:val="00221693"/>
    <w:rsid w:val="00221C66"/>
    <w:rsid w:val="00222116"/>
    <w:rsid w:val="0022222D"/>
    <w:rsid w:val="0022244B"/>
    <w:rsid w:val="00222575"/>
    <w:rsid w:val="0022277C"/>
    <w:rsid w:val="002229DE"/>
    <w:rsid w:val="00222ABF"/>
    <w:rsid w:val="00222EA5"/>
    <w:rsid w:val="002230AA"/>
    <w:rsid w:val="0022391E"/>
    <w:rsid w:val="00224268"/>
    <w:rsid w:val="00224C51"/>
    <w:rsid w:val="0022530D"/>
    <w:rsid w:val="0022561A"/>
    <w:rsid w:val="00225A73"/>
    <w:rsid w:val="00225AC1"/>
    <w:rsid w:val="00226AFC"/>
    <w:rsid w:val="00226F6C"/>
    <w:rsid w:val="0022711A"/>
    <w:rsid w:val="0022789A"/>
    <w:rsid w:val="00227F07"/>
    <w:rsid w:val="00230071"/>
    <w:rsid w:val="00230160"/>
    <w:rsid w:val="00230319"/>
    <w:rsid w:val="00230557"/>
    <w:rsid w:val="00230D89"/>
    <w:rsid w:val="002318D6"/>
    <w:rsid w:val="00231B18"/>
    <w:rsid w:val="00232543"/>
    <w:rsid w:val="00232909"/>
    <w:rsid w:val="00232D53"/>
    <w:rsid w:val="00232EB2"/>
    <w:rsid w:val="00232F84"/>
    <w:rsid w:val="002337B7"/>
    <w:rsid w:val="00233C51"/>
    <w:rsid w:val="00233DB5"/>
    <w:rsid w:val="00233F1B"/>
    <w:rsid w:val="0023402A"/>
    <w:rsid w:val="002341DC"/>
    <w:rsid w:val="00234286"/>
    <w:rsid w:val="00234488"/>
    <w:rsid w:val="00234751"/>
    <w:rsid w:val="00234961"/>
    <w:rsid w:val="00234CC3"/>
    <w:rsid w:val="0023516C"/>
    <w:rsid w:val="00235BDD"/>
    <w:rsid w:val="00236172"/>
    <w:rsid w:val="002362B8"/>
    <w:rsid w:val="002368F6"/>
    <w:rsid w:val="00236D3B"/>
    <w:rsid w:val="002374E2"/>
    <w:rsid w:val="00237608"/>
    <w:rsid w:val="002376E8"/>
    <w:rsid w:val="00237EC8"/>
    <w:rsid w:val="002405B9"/>
    <w:rsid w:val="002410C1"/>
    <w:rsid w:val="002417B3"/>
    <w:rsid w:val="00241C15"/>
    <w:rsid w:val="00241D00"/>
    <w:rsid w:val="002420F5"/>
    <w:rsid w:val="0024215E"/>
    <w:rsid w:val="0024237C"/>
    <w:rsid w:val="00242E08"/>
    <w:rsid w:val="00242E36"/>
    <w:rsid w:val="002433B9"/>
    <w:rsid w:val="00243537"/>
    <w:rsid w:val="00243DC6"/>
    <w:rsid w:val="0024428F"/>
    <w:rsid w:val="0024437A"/>
    <w:rsid w:val="002448B2"/>
    <w:rsid w:val="00244948"/>
    <w:rsid w:val="00244B44"/>
    <w:rsid w:val="00244D03"/>
    <w:rsid w:val="00245FC9"/>
    <w:rsid w:val="00246A3C"/>
    <w:rsid w:val="00246EBF"/>
    <w:rsid w:val="00246FFF"/>
    <w:rsid w:val="00247386"/>
    <w:rsid w:val="00247391"/>
    <w:rsid w:val="00247669"/>
    <w:rsid w:val="00250B4A"/>
    <w:rsid w:val="00250DEB"/>
    <w:rsid w:val="0025126D"/>
    <w:rsid w:val="002516EF"/>
    <w:rsid w:val="00251E55"/>
    <w:rsid w:val="002525CF"/>
    <w:rsid w:val="00252B71"/>
    <w:rsid w:val="00252BF8"/>
    <w:rsid w:val="00252CD1"/>
    <w:rsid w:val="00252D7E"/>
    <w:rsid w:val="002532D7"/>
    <w:rsid w:val="002538E7"/>
    <w:rsid w:val="00253B11"/>
    <w:rsid w:val="00254028"/>
    <w:rsid w:val="00254524"/>
    <w:rsid w:val="002548E8"/>
    <w:rsid w:val="00255280"/>
    <w:rsid w:val="0025540E"/>
    <w:rsid w:val="00255419"/>
    <w:rsid w:val="0025562B"/>
    <w:rsid w:val="00255B9E"/>
    <w:rsid w:val="00255BAE"/>
    <w:rsid w:val="00255FDA"/>
    <w:rsid w:val="00256158"/>
    <w:rsid w:val="00256318"/>
    <w:rsid w:val="00256B64"/>
    <w:rsid w:val="00256C58"/>
    <w:rsid w:val="00256E50"/>
    <w:rsid w:val="002573EF"/>
    <w:rsid w:val="00260367"/>
    <w:rsid w:val="00260542"/>
    <w:rsid w:val="00260AE6"/>
    <w:rsid w:val="00260F6F"/>
    <w:rsid w:val="0026128F"/>
    <w:rsid w:val="002618C0"/>
    <w:rsid w:val="00261D6F"/>
    <w:rsid w:val="002627E4"/>
    <w:rsid w:val="0026286F"/>
    <w:rsid w:val="002634B3"/>
    <w:rsid w:val="00263DF9"/>
    <w:rsid w:val="002641D6"/>
    <w:rsid w:val="00264504"/>
    <w:rsid w:val="00264739"/>
    <w:rsid w:val="00264811"/>
    <w:rsid w:val="00264AD8"/>
    <w:rsid w:val="002654D6"/>
    <w:rsid w:val="00265656"/>
    <w:rsid w:val="002659BC"/>
    <w:rsid w:val="00265D0E"/>
    <w:rsid w:val="0026612A"/>
    <w:rsid w:val="002663BD"/>
    <w:rsid w:val="002664A8"/>
    <w:rsid w:val="00266534"/>
    <w:rsid w:val="00266998"/>
    <w:rsid w:val="00266A0B"/>
    <w:rsid w:val="00266AD8"/>
    <w:rsid w:val="00266B48"/>
    <w:rsid w:val="00266DB9"/>
    <w:rsid w:val="00267112"/>
    <w:rsid w:val="00267554"/>
    <w:rsid w:val="00270FC8"/>
    <w:rsid w:val="00271210"/>
    <w:rsid w:val="00271597"/>
    <w:rsid w:val="0027184C"/>
    <w:rsid w:val="002718A7"/>
    <w:rsid w:val="0027223C"/>
    <w:rsid w:val="002724A5"/>
    <w:rsid w:val="00272614"/>
    <w:rsid w:val="00272883"/>
    <w:rsid w:val="00272AE4"/>
    <w:rsid w:val="00272BAC"/>
    <w:rsid w:val="00272C61"/>
    <w:rsid w:val="00272E52"/>
    <w:rsid w:val="002736DD"/>
    <w:rsid w:val="00273C5C"/>
    <w:rsid w:val="00273C96"/>
    <w:rsid w:val="0027440D"/>
    <w:rsid w:val="00274477"/>
    <w:rsid w:val="0027470A"/>
    <w:rsid w:val="002747E0"/>
    <w:rsid w:val="00274D75"/>
    <w:rsid w:val="00274E2E"/>
    <w:rsid w:val="0027587B"/>
    <w:rsid w:val="0027597C"/>
    <w:rsid w:val="002761ED"/>
    <w:rsid w:val="0027647E"/>
    <w:rsid w:val="00276C00"/>
    <w:rsid w:val="00276D07"/>
    <w:rsid w:val="0027741F"/>
    <w:rsid w:val="0027786C"/>
    <w:rsid w:val="00277978"/>
    <w:rsid w:val="00277AC4"/>
    <w:rsid w:val="00277FE2"/>
    <w:rsid w:val="00280924"/>
    <w:rsid w:val="00280A37"/>
    <w:rsid w:val="00280E25"/>
    <w:rsid w:val="00280EA3"/>
    <w:rsid w:val="00280FE2"/>
    <w:rsid w:val="002812C8"/>
    <w:rsid w:val="0028172F"/>
    <w:rsid w:val="002818B8"/>
    <w:rsid w:val="00282D04"/>
    <w:rsid w:val="00282E8A"/>
    <w:rsid w:val="002830FA"/>
    <w:rsid w:val="00283167"/>
    <w:rsid w:val="002835AC"/>
    <w:rsid w:val="002836BA"/>
    <w:rsid w:val="00283824"/>
    <w:rsid w:val="00283DC4"/>
    <w:rsid w:val="00284175"/>
    <w:rsid w:val="00284FC7"/>
    <w:rsid w:val="002854AC"/>
    <w:rsid w:val="00285EBB"/>
    <w:rsid w:val="00285FAB"/>
    <w:rsid w:val="002860E8"/>
    <w:rsid w:val="00286548"/>
    <w:rsid w:val="00286568"/>
    <w:rsid w:val="002866F4"/>
    <w:rsid w:val="00286CF6"/>
    <w:rsid w:val="00287318"/>
    <w:rsid w:val="00287628"/>
    <w:rsid w:val="00287694"/>
    <w:rsid w:val="00287771"/>
    <w:rsid w:val="0028785B"/>
    <w:rsid w:val="002910E0"/>
    <w:rsid w:val="0029125A"/>
    <w:rsid w:val="0029178A"/>
    <w:rsid w:val="002918D9"/>
    <w:rsid w:val="002918DE"/>
    <w:rsid w:val="00291A16"/>
    <w:rsid w:val="00291AE4"/>
    <w:rsid w:val="00291C02"/>
    <w:rsid w:val="00291EC1"/>
    <w:rsid w:val="00292075"/>
    <w:rsid w:val="002928E0"/>
    <w:rsid w:val="00292C08"/>
    <w:rsid w:val="00292EC3"/>
    <w:rsid w:val="00293078"/>
    <w:rsid w:val="002930C2"/>
    <w:rsid w:val="002930F7"/>
    <w:rsid w:val="002931A7"/>
    <w:rsid w:val="00293495"/>
    <w:rsid w:val="002937A5"/>
    <w:rsid w:val="00294364"/>
    <w:rsid w:val="00294418"/>
    <w:rsid w:val="00294E99"/>
    <w:rsid w:val="00295098"/>
    <w:rsid w:val="00295613"/>
    <w:rsid w:val="00295671"/>
    <w:rsid w:val="00295A59"/>
    <w:rsid w:val="00295B34"/>
    <w:rsid w:val="00295C26"/>
    <w:rsid w:val="00295CEB"/>
    <w:rsid w:val="00295D26"/>
    <w:rsid w:val="00295E24"/>
    <w:rsid w:val="00296124"/>
    <w:rsid w:val="002966AE"/>
    <w:rsid w:val="002972A2"/>
    <w:rsid w:val="00297A00"/>
    <w:rsid w:val="00297C9A"/>
    <w:rsid w:val="00297F2B"/>
    <w:rsid w:val="002A0B0A"/>
    <w:rsid w:val="002A0DAB"/>
    <w:rsid w:val="002A1582"/>
    <w:rsid w:val="002A17E4"/>
    <w:rsid w:val="002A187C"/>
    <w:rsid w:val="002A1AAB"/>
    <w:rsid w:val="002A1CC2"/>
    <w:rsid w:val="002A1F8F"/>
    <w:rsid w:val="002A21DE"/>
    <w:rsid w:val="002A24C4"/>
    <w:rsid w:val="002A2782"/>
    <w:rsid w:val="002A2B43"/>
    <w:rsid w:val="002A2D15"/>
    <w:rsid w:val="002A2EB8"/>
    <w:rsid w:val="002A301C"/>
    <w:rsid w:val="002A3A37"/>
    <w:rsid w:val="002A3B80"/>
    <w:rsid w:val="002A3DE4"/>
    <w:rsid w:val="002A3DF6"/>
    <w:rsid w:val="002A46E7"/>
    <w:rsid w:val="002A4A60"/>
    <w:rsid w:val="002A4B17"/>
    <w:rsid w:val="002A509C"/>
    <w:rsid w:val="002A516C"/>
    <w:rsid w:val="002A51F3"/>
    <w:rsid w:val="002A586A"/>
    <w:rsid w:val="002A58A0"/>
    <w:rsid w:val="002A5E2F"/>
    <w:rsid w:val="002A6124"/>
    <w:rsid w:val="002A66EB"/>
    <w:rsid w:val="002A6748"/>
    <w:rsid w:val="002A6CCD"/>
    <w:rsid w:val="002A6D30"/>
    <w:rsid w:val="002A7DB7"/>
    <w:rsid w:val="002A7E31"/>
    <w:rsid w:val="002A7E84"/>
    <w:rsid w:val="002B030C"/>
    <w:rsid w:val="002B077C"/>
    <w:rsid w:val="002B0E8D"/>
    <w:rsid w:val="002B12CD"/>
    <w:rsid w:val="002B130E"/>
    <w:rsid w:val="002B142C"/>
    <w:rsid w:val="002B146D"/>
    <w:rsid w:val="002B14DA"/>
    <w:rsid w:val="002B1771"/>
    <w:rsid w:val="002B1E4E"/>
    <w:rsid w:val="002B2385"/>
    <w:rsid w:val="002B260B"/>
    <w:rsid w:val="002B28FF"/>
    <w:rsid w:val="002B2AB3"/>
    <w:rsid w:val="002B2D91"/>
    <w:rsid w:val="002B2E6F"/>
    <w:rsid w:val="002B2F76"/>
    <w:rsid w:val="002B394D"/>
    <w:rsid w:val="002B3A3A"/>
    <w:rsid w:val="002B4246"/>
    <w:rsid w:val="002B4619"/>
    <w:rsid w:val="002B472B"/>
    <w:rsid w:val="002B490B"/>
    <w:rsid w:val="002B49A1"/>
    <w:rsid w:val="002B50E2"/>
    <w:rsid w:val="002B5449"/>
    <w:rsid w:val="002B5758"/>
    <w:rsid w:val="002B5AD0"/>
    <w:rsid w:val="002B64C5"/>
    <w:rsid w:val="002B67BF"/>
    <w:rsid w:val="002B67EB"/>
    <w:rsid w:val="002B748B"/>
    <w:rsid w:val="002B7979"/>
    <w:rsid w:val="002B7A01"/>
    <w:rsid w:val="002B7C7C"/>
    <w:rsid w:val="002C01DA"/>
    <w:rsid w:val="002C03D8"/>
    <w:rsid w:val="002C0A9C"/>
    <w:rsid w:val="002C0D19"/>
    <w:rsid w:val="002C116A"/>
    <w:rsid w:val="002C11CE"/>
    <w:rsid w:val="002C247C"/>
    <w:rsid w:val="002C28FD"/>
    <w:rsid w:val="002C2950"/>
    <w:rsid w:val="002C2AE7"/>
    <w:rsid w:val="002C2F60"/>
    <w:rsid w:val="002C3880"/>
    <w:rsid w:val="002C38E2"/>
    <w:rsid w:val="002C3A8E"/>
    <w:rsid w:val="002C48F8"/>
    <w:rsid w:val="002C49C2"/>
    <w:rsid w:val="002C4E8D"/>
    <w:rsid w:val="002C54A1"/>
    <w:rsid w:val="002C5741"/>
    <w:rsid w:val="002C66B2"/>
    <w:rsid w:val="002C6951"/>
    <w:rsid w:val="002C6A32"/>
    <w:rsid w:val="002C6D58"/>
    <w:rsid w:val="002C6F65"/>
    <w:rsid w:val="002C784C"/>
    <w:rsid w:val="002C786C"/>
    <w:rsid w:val="002C796C"/>
    <w:rsid w:val="002C79C1"/>
    <w:rsid w:val="002C7A40"/>
    <w:rsid w:val="002C7CB7"/>
    <w:rsid w:val="002C7D11"/>
    <w:rsid w:val="002D0254"/>
    <w:rsid w:val="002D02C3"/>
    <w:rsid w:val="002D0773"/>
    <w:rsid w:val="002D12F8"/>
    <w:rsid w:val="002D142B"/>
    <w:rsid w:val="002D1542"/>
    <w:rsid w:val="002D18DE"/>
    <w:rsid w:val="002D2182"/>
    <w:rsid w:val="002D230A"/>
    <w:rsid w:val="002D2C55"/>
    <w:rsid w:val="002D3023"/>
    <w:rsid w:val="002D3093"/>
    <w:rsid w:val="002D30CE"/>
    <w:rsid w:val="002D3144"/>
    <w:rsid w:val="002D3266"/>
    <w:rsid w:val="002D3A3A"/>
    <w:rsid w:val="002D3B8E"/>
    <w:rsid w:val="002D44C8"/>
    <w:rsid w:val="002D47A0"/>
    <w:rsid w:val="002D4942"/>
    <w:rsid w:val="002D49DB"/>
    <w:rsid w:val="002D4AF5"/>
    <w:rsid w:val="002D4D01"/>
    <w:rsid w:val="002D504E"/>
    <w:rsid w:val="002D50DF"/>
    <w:rsid w:val="002D57CF"/>
    <w:rsid w:val="002D5C1E"/>
    <w:rsid w:val="002D5CA4"/>
    <w:rsid w:val="002D6F8D"/>
    <w:rsid w:val="002D700D"/>
    <w:rsid w:val="002D7507"/>
    <w:rsid w:val="002D7AB6"/>
    <w:rsid w:val="002E0888"/>
    <w:rsid w:val="002E14C5"/>
    <w:rsid w:val="002E1B6A"/>
    <w:rsid w:val="002E1BD8"/>
    <w:rsid w:val="002E1E39"/>
    <w:rsid w:val="002E2451"/>
    <w:rsid w:val="002E2656"/>
    <w:rsid w:val="002E28A7"/>
    <w:rsid w:val="002E2944"/>
    <w:rsid w:val="002E2B0D"/>
    <w:rsid w:val="002E2DB1"/>
    <w:rsid w:val="002E2F86"/>
    <w:rsid w:val="002E31EE"/>
    <w:rsid w:val="002E331F"/>
    <w:rsid w:val="002E3522"/>
    <w:rsid w:val="002E3780"/>
    <w:rsid w:val="002E3A75"/>
    <w:rsid w:val="002E3AB6"/>
    <w:rsid w:val="002E45F1"/>
    <w:rsid w:val="002E49D7"/>
    <w:rsid w:val="002E53D6"/>
    <w:rsid w:val="002E5AC7"/>
    <w:rsid w:val="002E65DA"/>
    <w:rsid w:val="002E6B0F"/>
    <w:rsid w:val="002E6EA2"/>
    <w:rsid w:val="002E6EC2"/>
    <w:rsid w:val="002E70EC"/>
    <w:rsid w:val="002E7B08"/>
    <w:rsid w:val="002E7F98"/>
    <w:rsid w:val="002E7FBF"/>
    <w:rsid w:val="002F0310"/>
    <w:rsid w:val="002F09B2"/>
    <w:rsid w:val="002F0A4B"/>
    <w:rsid w:val="002F0CA8"/>
    <w:rsid w:val="002F0CED"/>
    <w:rsid w:val="002F103E"/>
    <w:rsid w:val="002F1127"/>
    <w:rsid w:val="002F239F"/>
    <w:rsid w:val="002F25D5"/>
    <w:rsid w:val="002F269A"/>
    <w:rsid w:val="002F2B73"/>
    <w:rsid w:val="002F2D9D"/>
    <w:rsid w:val="002F3722"/>
    <w:rsid w:val="002F385C"/>
    <w:rsid w:val="002F3DAB"/>
    <w:rsid w:val="002F3DC0"/>
    <w:rsid w:val="002F419A"/>
    <w:rsid w:val="002F4A86"/>
    <w:rsid w:val="002F5EA8"/>
    <w:rsid w:val="002F773F"/>
    <w:rsid w:val="002F7B5C"/>
    <w:rsid w:val="002F7BEE"/>
    <w:rsid w:val="002F7CE2"/>
    <w:rsid w:val="0030017E"/>
    <w:rsid w:val="0030054D"/>
    <w:rsid w:val="0030083C"/>
    <w:rsid w:val="0030099A"/>
    <w:rsid w:val="003010B6"/>
    <w:rsid w:val="0030110B"/>
    <w:rsid w:val="0030126F"/>
    <w:rsid w:val="003017E6"/>
    <w:rsid w:val="00301A2D"/>
    <w:rsid w:val="003020F3"/>
    <w:rsid w:val="00302431"/>
    <w:rsid w:val="00302AC7"/>
    <w:rsid w:val="003034BC"/>
    <w:rsid w:val="00303799"/>
    <w:rsid w:val="003048C8"/>
    <w:rsid w:val="0030593A"/>
    <w:rsid w:val="0030602E"/>
    <w:rsid w:val="0030609C"/>
    <w:rsid w:val="00306157"/>
    <w:rsid w:val="00306B41"/>
    <w:rsid w:val="003075DB"/>
    <w:rsid w:val="00307A0F"/>
    <w:rsid w:val="00307C32"/>
    <w:rsid w:val="003101C4"/>
    <w:rsid w:val="003104EC"/>
    <w:rsid w:val="003108B3"/>
    <w:rsid w:val="00310F17"/>
    <w:rsid w:val="00310FA6"/>
    <w:rsid w:val="0031105D"/>
    <w:rsid w:val="003113C6"/>
    <w:rsid w:val="00311725"/>
    <w:rsid w:val="00311A0A"/>
    <w:rsid w:val="00311CE0"/>
    <w:rsid w:val="003122A8"/>
    <w:rsid w:val="003127C3"/>
    <w:rsid w:val="0031283E"/>
    <w:rsid w:val="003128B0"/>
    <w:rsid w:val="003128D7"/>
    <w:rsid w:val="003128DF"/>
    <w:rsid w:val="00312D6A"/>
    <w:rsid w:val="0031327C"/>
    <w:rsid w:val="003132DC"/>
    <w:rsid w:val="00313312"/>
    <w:rsid w:val="003137DA"/>
    <w:rsid w:val="003138A4"/>
    <w:rsid w:val="00313BA7"/>
    <w:rsid w:val="00313D72"/>
    <w:rsid w:val="003146FE"/>
    <w:rsid w:val="00314B1E"/>
    <w:rsid w:val="00314EBF"/>
    <w:rsid w:val="003156F6"/>
    <w:rsid w:val="00315B37"/>
    <w:rsid w:val="00316270"/>
    <w:rsid w:val="0031680F"/>
    <w:rsid w:val="003168D3"/>
    <w:rsid w:val="00316949"/>
    <w:rsid w:val="00316C95"/>
    <w:rsid w:val="0031707A"/>
    <w:rsid w:val="00317ABD"/>
    <w:rsid w:val="00317B4B"/>
    <w:rsid w:val="00320454"/>
    <w:rsid w:val="00320652"/>
    <w:rsid w:val="00320B3B"/>
    <w:rsid w:val="00320C36"/>
    <w:rsid w:val="00320C43"/>
    <w:rsid w:val="00320C4B"/>
    <w:rsid w:val="003211BE"/>
    <w:rsid w:val="00321B2C"/>
    <w:rsid w:val="00322928"/>
    <w:rsid w:val="00322A03"/>
    <w:rsid w:val="00322BD0"/>
    <w:rsid w:val="00322C72"/>
    <w:rsid w:val="00323768"/>
    <w:rsid w:val="003244C2"/>
    <w:rsid w:val="00324BB6"/>
    <w:rsid w:val="00324D1C"/>
    <w:rsid w:val="00324F9B"/>
    <w:rsid w:val="003261F2"/>
    <w:rsid w:val="00326591"/>
    <w:rsid w:val="00326C47"/>
    <w:rsid w:val="00327162"/>
    <w:rsid w:val="00327343"/>
    <w:rsid w:val="003277F6"/>
    <w:rsid w:val="00327C1C"/>
    <w:rsid w:val="00327C22"/>
    <w:rsid w:val="00327D3D"/>
    <w:rsid w:val="00327E93"/>
    <w:rsid w:val="003301F3"/>
    <w:rsid w:val="003301FE"/>
    <w:rsid w:val="003308FE"/>
    <w:rsid w:val="003317F9"/>
    <w:rsid w:val="00331B77"/>
    <w:rsid w:val="00332086"/>
    <w:rsid w:val="00332246"/>
    <w:rsid w:val="00332323"/>
    <w:rsid w:val="00332484"/>
    <w:rsid w:val="003326F4"/>
    <w:rsid w:val="00332E2D"/>
    <w:rsid w:val="00332FFD"/>
    <w:rsid w:val="00333874"/>
    <w:rsid w:val="00333912"/>
    <w:rsid w:val="0033412A"/>
    <w:rsid w:val="003341B0"/>
    <w:rsid w:val="0033514B"/>
    <w:rsid w:val="0033529D"/>
    <w:rsid w:val="00335FFD"/>
    <w:rsid w:val="00336401"/>
    <w:rsid w:val="00336782"/>
    <w:rsid w:val="00336CBF"/>
    <w:rsid w:val="00337002"/>
    <w:rsid w:val="003377D0"/>
    <w:rsid w:val="00337B0C"/>
    <w:rsid w:val="00337CCB"/>
    <w:rsid w:val="00340156"/>
    <w:rsid w:val="003401F7"/>
    <w:rsid w:val="00340AEC"/>
    <w:rsid w:val="003415D7"/>
    <w:rsid w:val="0034176F"/>
    <w:rsid w:val="00341A39"/>
    <w:rsid w:val="00341BF7"/>
    <w:rsid w:val="0034266F"/>
    <w:rsid w:val="00342FFD"/>
    <w:rsid w:val="00343BE7"/>
    <w:rsid w:val="003441DF"/>
    <w:rsid w:val="003442CE"/>
    <w:rsid w:val="00344629"/>
    <w:rsid w:val="003446DE"/>
    <w:rsid w:val="003455B0"/>
    <w:rsid w:val="003455B4"/>
    <w:rsid w:val="00345F2D"/>
    <w:rsid w:val="00346965"/>
    <w:rsid w:val="0034716B"/>
    <w:rsid w:val="003478AA"/>
    <w:rsid w:val="00347C9D"/>
    <w:rsid w:val="00350308"/>
    <w:rsid w:val="00350A8E"/>
    <w:rsid w:val="00350BB5"/>
    <w:rsid w:val="003510C3"/>
    <w:rsid w:val="0035150F"/>
    <w:rsid w:val="003519B7"/>
    <w:rsid w:val="00351C7A"/>
    <w:rsid w:val="00351E4C"/>
    <w:rsid w:val="0035211C"/>
    <w:rsid w:val="00352315"/>
    <w:rsid w:val="00352B3E"/>
    <w:rsid w:val="00352C27"/>
    <w:rsid w:val="00352E76"/>
    <w:rsid w:val="00353412"/>
    <w:rsid w:val="003538A7"/>
    <w:rsid w:val="00353C50"/>
    <w:rsid w:val="00353CAA"/>
    <w:rsid w:val="00353CF7"/>
    <w:rsid w:val="00353D43"/>
    <w:rsid w:val="003545DE"/>
    <w:rsid w:val="0035493D"/>
    <w:rsid w:val="00354C04"/>
    <w:rsid w:val="003560BD"/>
    <w:rsid w:val="00356A60"/>
    <w:rsid w:val="00356BB2"/>
    <w:rsid w:val="00356E28"/>
    <w:rsid w:val="00356EB4"/>
    <w:rsid w:val="00357259"/>
    <w:rsid w:val="003604D9"/>
    <w:rsid w:val="00360E94"/>
    <w:rsid w:val="0036113D"/>
    <w:rsid w:val="003612C9"/>
    <w:rsid w:val="00361356"/>
    <w:rsid w:val="003616B2"/>
    <w:rsid w:val="0036191C"/>
    <w:rsid w:val="003628F7"/>
    <w:rsid w:val="00362AC2"/>
    <w:rsid w:val="00362BFD"/>
    <w:rsid w:val="00363013"/>
    <w:rsid w:val="003636DD"/>
    <w:rsid w:val="00363970"/>
    <w:rsid w:val="00364229"/>
    <w:rsid w:val="0036487B"/>
    <w:rsid w:val="00364931"/>
    <w:rsid w:val="00364A23"/>
    <w:rsid w:val="00365411"/>
    <w:rsid w:val="003656B0"/>
    <w:rsid w:val="00365F6A"/>
    <w:rsid w:val="0036601C"/>
    <w:rsid w:val="0036629D"/>
    <w:rsid w:val="00366589"/>
    <w:rsid w:val="00366798"/>
    <w:rsid w:val="0036687B"/>
    <w:rsid w:val="00367289"/>
    <w:rsid w:val="0036772C"/>
    <w:rsid w:val="00367F61"/>
    <w:rsid w:val="00370697"/>
    <w:rsid w:val="003709A7"/>
    <w:rsid w:val="003709C3"/>
    <w:rsid w:val="00370F66"/>
    <w:rsid w:val="00371171"/>
    <w:rsid w:val="003717B6"/>
    <w:rsid w:val="003717C2"/>
    <w:rsid w:val="00372651"/>
    <w:rsid w:val="003727BB"/>
    <w:rsid w:val="00372A44"/>
    <w:rsid w:val="00372ED9"/>
    <w:rsid w:val="00373191"/>
    <w:rsid w:val="00373203"/>
    <w:rsid w:val="003733F0"/>
    <w:rsid w:val="0037377E"/>
    <w:rsid w:val="003737D4"/>
    <w:rsid w:val="00373A06"/>
    <w:rsid w:val="00374210"/>
    <w:rsid w:val="0037437C"/>
    <w:rsid w:val="003745ED"/>
    <w:rsid w:val="00374610"/>
    <w:rsid w:val="00374AA8"/>
    <w:rsid w:val="00374F52"/>
    <w:rsid w:val="0037534C"/>
    <w:rsid w:val="0037556F"/>
    <w:rsid w:val="00375583"/>
    <w:rsid w:val="00375D9B"/>
    <w:rsid w:val="00375DDE"/>
    <w:rsid w:val="00376115"/>
    <w:rsid w:val="003769A6"/>
    <w:rsid w:val="003769D4"/>
    <w:rsid w:val="00376E33"/>
    <w:rsid w:val="00376EBD"/>
    <w:rsid w:val="00376EE1"/>
    <w:rsid w:val="00377969"/>
    <w:rsid w:val="0038129E"/>
    <w:rsid w:val="00381744"/>
    <w:rsid w:val="00381C3A"/>
    <w:rsid w:val="00381C59"/>
    <w:rsid w:val="0038270C"/>
    <w:rsid w:val="00384856"/>
    <w:rsid w:val="003851D8"/>
    <w:rsid w:val="00385547"/>
    <w:rsid w:val="003855C5"/>
    <w:rsid w:val="00385A32"/>
    <w:rsid w:val="00385D81"/>
    <w:rsid w:val="0038615B"/>
    <w:rsid w:val="00386215"/>
    <w:rsid w:val="00386275"/>
    <w:rsid w:val="00386301"/>
    <w:rsid w:val="003869BB"/>
    <w:rsid w:val="00386A37"/>
    <w:rsid w:val="00386C61"/>
    <w:rsid w:val="0038721F"/>
    <w:rsid w:val="003876A8"/>
    <w:rsid w:val="00390489"/>
    <w:rsid w:val="00390741"/>
    <w:rsid w:val="003908DF"/>
    <w:rsid w:val="0039098A"/>
    <w:rsid w:val="00390A3D"/>
    <w:rsid w:val="00390E6A"/>
    <w:rsid w:val="00391471"/>
    <w:rsid w:val="00391591"/>
    <w:rsid w:val="0039193B"/>
    <w:rsid w:val="003919B1"/>
    <w:rsid w:val="00391C59"/>
    <w:rsid w:val="0039203F"/>
    <w:rsid w:val="00392406"/>
    <w:rsid w:val="0039264E"/>
    <w:rsid w:val="0039344C"/>
    <w:rsid w:val="00393A6B"/>
    <w:rsid w:val="003941C9"/>
    <w:rsid w:val="003944FA"/>
    <w:rsid w:val="003946DA"/>
    <w:rsid w:val="00394E96"/>
    <w:rsid w:val="00395854"/>
    <w:rsid w:val="00396634"/>
    <w:rsid w:val="00396A53"/>
    <w:rsid w:val="00396EB4"/>
    <w:rsid w:val="00396EFA"/>
    <w:rsid w:val="00397174"/>
    <w:rsid w:val="003974D7"/>
    <w:rsid w:val="00397597"/>
    <w:rsid w:val="003979FE"/>
    <w:rsid w:val="003A0058"/>
    <w:rsid w:val="003A05DF"/>
    <w:rsid w:val="003A0632"/>
    <w:rsid w:val="003A0654"/>
    <w:rsid w:val="003A0927"/>
    <w:rsid w:val="003A1072"/>
    <w:rsid w:val="003A1106"/>
    <w:rsid w:val="003A112E"/>
    <w:rsid w:val="003A181D"/>
    <w:rsid w:val="003A1E83"/>
    <w:rsid w:val="003A258D"/>
    <w:rsid w:val="003A3280"/>
    <w:rsid w:val="003A3595"/>
    <w:rsid w:val="003A39D2"/>
    <w:rsid w:val="003A3C5F"/>
    <w:rsid w:val="003A4272"/>
    <w:rsid w:val="003A49FC"/>
    <w:rsid w:val="003A53A7"/>
    <w:rsid w:val="003A53B4"/>
    <w:rsid w:val="003A6145"/>
    <w:rsid w:val="003A681F"/>
    <w:rsid w:val="003A699C"/>
    <w:rsid w:val="003A72D6"/>
    <w:rsid w:val="003A7F6B"/>
    <w:rsid w:val="003B0069"/>
    <w:rsid w:val="003B0099"/>
    <w:rsid w:val="003B05E6"/>
    <w:rsid w:val="003B0C20"/>
    <w:rsid w:val="003B0C49"/>
    <w:rsid w:val="003B11B0"/>
    <w:rsid w:val="003B17A0"/>
    <w:rsid w:val="003B183D"/>
    <w:rsid w:val="003B197D"/>
    <w:rsid w:val="003B1AD2"/>
    <w:rsid w:val="003B1DCC"/>
    <w:rsid w:val="003B1F49"/>
    <w:rsid w:val="003B2140"/>
    <w:rsid w:val="003B36D2"/>
    <w:rsid w:val="003B36D5"/>
    <w:rsid w:val="003B3B49"/>
    <w:rsid w:val="003B3F9A"/>
    <w:rsid w:val="003B4072"/>
    <w:rsid w:val="003B4087"/>
    <w:rsid w:val="003B4175"/>
    <w:rsid w:val="003B47B5"/>
    <w:rsid w:val="003B4BB1"/>
    <w:rsid w:val="003B51E6"/>
    <w:rsid w:val="003B55C6"/>
    <w:rsid w:val="003B563B"/>
    <w:rsid w:val="003B5CEA"/>
    <w:rsid w:val="003B5D5C"/>
    <w:rsid w:val="003B6004"/>
    <w:rsid w:val="003B60BA"/>
    <w:rsid w:val="003B67B3"/>
    <w:rsid w:val="003B6A9A"/>
    <w:rsid w:val="003B6AC3"/>
    <w:rsid w:val="003B7599"/>
    <w:rsid w:val="003B772D"/>
    <w:rsid w:val="003B7BFD"/>
    <w:rsid w:val="003B7C24"/>
    <w:rsid w:val="003C02D8"/>
    <w:rsid w:val="003C06D7"/>
    <w:rsid w:val="003C0D2A"/>
    <w:rsid w:val="003C1875"/>
    <w:rsid w:val="003C2221"/>
    <w:rsid w:val="003C2906"/>
    <w:rsid w:val="003C2A85"/>
    <w:rsid w:val="003C2C10"/>
    <w:rsid w:val="003C2F69"/>
    <w:rsid w:val="003C356F"/>
    <w:rsid w:val="003C3668"/>
    <w:rsid w:val="003C42FC"/>
    <w:rsid w:val="003C463D"/>
    <w:rsid w:val="003C476C"/>
    <w:rsid w:val="003C4B46"/>
    <w:rsid w:val="003C515D"/>
    <w:rsid w:val="003C518F"/>
    <w:rsid w:val="003C5414"/>
    <w:rsid w:val="003C5521"/>
    <w:rsid w:val="003C590D"/>
    <w:rsid w:val="003C5B14"/>
    <w:rsid w:val="003C5FED"/>
    <w:rsid w:val="003C605C"/>
    <w:rsid w:val="003C6399"/>
    <w:rsid w:val="003C6499"/>
    <w:rsid w:val="003C69CF"/>
    <w:rsid w:val="003C6A8D"/>
    <w:rsid w:val="003C714B"/>
    <w:rsid w:val="003C742D"/>
    <w:rsid w:val="003C753F"/>
    <w:rsid w:val="003C7619"/>
    <w:rsid w:val="003C795F"/>
    <w:rsid w:val="003C7EAC"/>
    <w:rsid w:val="003D0442"/>
    <w:rsid w:val="003D085C"/>
    <w:rsid w:val="003D0989"/>
    <w:rsid w:val="003D0ABE"/>
    <w:rsid w:val="003D14A7"/>
    <w:rsid w:val="003D16AF"/>
    <w:rsid w:val="003D1844"/>
    <w:rsid w:val="003D1E39"/>
    <w:rsid w:val="003D220F"/>
    <w:rsid w:val="003D22BF"/>
    <w:rsid w:val="003D24C5"/>
    <w:rsid w:val="003D2A47"/>
    <w:rsid w:val="003D2AB5"/>
    <w:rsid w:val="003D2D06"/>
    <w:rsid w:val="003D36B3"/>
    <w:rsid w:val="003D4469"/>
    <w:rsid w:val="003D4949"/>
    <w:rsid w:val="003D52B8"/>
    <w:rsid w:val="003D549B"/>
    <w:rsid w:val="003D56F6"/>
    <w:rsid w:val="003D57AE"/>
    <w:rsid w:val="003D593E"/>
    <w:rsid w:val="003D59A5"/>
    <w:rsid w:val="003D5C15"/>
    <w:rsid w:val="003D5E33"/>
    <w:rsid w:val="003D5EDA"/>
    <w:rsid w:val="003D5F78"/>
    <w:rsid w:val="003D61AE"/>
    <w:rsid w:val="003D6686"/>
    <w:rsid w:val="003D6D79"/>
    <w:rsid w:val="003D6D96"/>
    <w:rsid w:val="003D6F7C"/>
    <w:rsid w:val="003D78A5"/>
    <w:rsid w:val="003E0144"/>
    <w:rsid w:val="003E04CB"/>
    <w:rsid w:val="003E0A74"/>
    <w:rsid w:val="003E0D86"/>
    <w:rsid w:val="003E1557"/>
    <w:rsid w:val="003E1648"/>
    <w:rsid w:val="003E21D1"/>
    <w:rsid w:val="003E2ADF"/>
    <w:rsid w:val="003E31E2"/>
    <w:rsid w:val="003E3488"/>
    <w:rsid w:val="003E3A6B"/>
    <w:rsid w:val="003E45AB"/>
    <w:rsid w:val="003E46E4"/>
    <w:rsid w:val="003E47AC"/>
    <w:rsid w:val="003E49A7"/>
    <w:rsid w:val="003E4E67"/>
    <w:rsid w:val="003E4F74"/>
    <w:rsid w:val="003E50AE"/>
    <w:rsid w:val="003E51A2"/>
    <w:rsid w:val="003E5872"/>
    <w:rsid w:val="003E58DE"/>
    <w:rsid w:val="003E5C1A"/>
    <w:rsid w:val="003E6202"/>
    <w:rsid w:val="003E6F8B"/>
    <w:rsid w:val="003E7319"/>
    <w:rsid w:val="003E7405"/>
    <w:rsid w:val="003E760C"/>
    <w:rsid w:val="003E7717"/>
    <w:rsid w:val="003E7CEC"/>
    <w:rsid w:val="003F03A6"/>
    <w:rsid w:val="003F05DD"/>
    <w:rsid w:val="003F0CA8"/>
    <w:rsid w:val="003F1C40"/>
    <w:rsid w:val="003F2470"/>
    <w:rsid w:val="003F25D4"/>
    <w:rsid w:val="003F2CCE"/>
    <w:rsid w:val="003F32D7"/>
    <w:rsid w:val="003F3357"/>
    <w:rsid w:val="003F35C9"/>
    <w:rsid w:val="003F3BB9"/>
    <w:rsid w:val="003F3EB4"/>
    <w:rsid w:val="003F3FAD"/>
    <w:rsid w:val="003F4393"/>
    <w:rsid w:val="003F4570"/>
    <w:rsid w:val="003F4A42"/>
    <w:rsid w:val="003F5639"/>
    <w:rsid w:val="003F61CE"/>
    <w:rsid w:val="003F620D"/>
    <w:rsid w:val="003F646F"/>
    <w:rsid w:val="003F6CC9"/>
    <w:rsid w:val="003F7099"/>
    <w:rsid w:val="003F70F1"/>
    <w:rsid w:val="003F78EA"/>
    <w:rsid w:val="003F7913"/>
    <w:rsid w:val="003F7973"/>
    <w:rsid w:val="003F7E8C"/>
    <w:rsid w:val="00400704"/>
    <w:rsid w:val="004008C3"/>
    <w:rsid w:val="00400A19"/>
    <w:rsid w:val="00400CF5"/>
    <w:rsid w:val="00401869"/>
    <w:rsid w:val="0040199C"/>
    <w:rsid w:val="004019FE"/>
    <w:rsid w:val="00401DDF"/>
    <w:rsid w:val="00401E04"/>
    <w:rsid w:val="00401F5C"/>
    <w:rsid w:val="0040213F"/>
    <w:rsid w:val="004035A7"/>
    <w:rsid w:val="00403659"/>
    <w:rsid w:val="00403721"/>
    <w:rsid w:val="00403833"/>
    <w:rsid w:val="004038D1"/>
    <w:rsid w:val="00403F93"/>
    <w:rsid w:val="00404579"/>
    <w:rsid w:val="00404B02"/>
    <w:rsid w:val="00404D14"/>
    <w:rsid w:val="0040547A"/>
    <w:rsid w:val="0040571D"/>
    <w:rsid w:val="0040608D"/>
    <w:rsid w:val="0040679D"/>
    <w:rsid w:val="004069F0"/>
    <w:rsid w:val="00406E9B"/>
    <w:rsid w:val="004070D9"/>
    <w:rsid w:val="00407340"/>
    <w:rsid w:val="004073D1"/>
    <w:rsid w:val="00407AB4"/>
    <w:rsid w:val="00407C93"/>
    <w:rsid w:val="00410742"/>
    <w:rsid w:val="00410D66"/>
    <w:rsid w:val="0041107B"/>
    <w:rsid w:val="004113B5"/>
    <w:rsid w:val="00411726"/>
    <w:rsid w:val="00411E35"/>
    <w:rsid w:val="00411E41"/>
    <w:rsid w:val="00411F83"/>
    <w:rsid w:val="0041216D"/>
    <w:rsid w:val="0041251A"/>
    <w:rsid w:val="004127ED"/>
    <w:rsid w:val="00412CCC"/>
    <w:rsid w:val="00412F13"/>
    <w:rsid w:val="0041308D"/>
    <w:rsid w:val="0041357D"/>
    <w:rsid w:val="00413803"/>
    <w:rsid w:val="0041380F"/>
    <w:rsid w:val="00413A3C"/>
    <w:rsid w:val="00413A47"/>
    <w:rsid w:val="00413BD5"/>
    <w:rsid w:val="0041423E"/>
    <w:rsid w:val="00414305"/>
    <w:rsid w:val="004145ED"/>
    <w:rsid w:val="004150B3"/>
    <w:rsid w:val="004150CF"/>
    <w:rsid w:val="00415150"/>
    <w:rsid w:val="004155A7"/>
    <w:rsid w:val="00415A9C"/>
    <w:rsid w:val="00416104"/>
    <w:rsid w:val="0041631B"/>
    <w:rsid w:val="00416582"/>
    <w:rsid w:val="004165EA"/>
    <w:rsid w:val="00417789"/>
    <w:rsid w:val="0042017D"/>
    <w:rsid w:val="0042031A"/>
    <w:rsid w:val="004206ED"/>
    <w:rsid w:val="00420720"/>
    <w:rsid w:val="00420D25"/>
    <w:rsid w:val="00421776"/>
    <w:rsid w:val="0042193C"/>
    <w:rsid w:val="00421BD9"/>
    <w:rsid w:val="00421CE1"/>
    <w:rsid w:val="00422173"/>
    <w:rsid w:val="004235E1"/>
    <w:rsid w:val="0042375F"/>
    <w:rsid w:val="0042378D"/>
    <w:rsid w:val="00423AA5"/>
    <w:rsid w:val="00424092"/>
    <w:rsid w:val="00425676"/>
    <w:rsid w:val="0042584E"/>
    <w:rsid w:val="00425881"/>
    <w:rsid w:val="00425BEA"/>
    <w:rsid w:val="0042635E"/>
    <w:rsid w:val="0042664B"/>
    <w:rsid w:val="0042668F"/>
    <w:rsid w:val="004267BD"/>
    <w:rsid w:val="00426D04"/>
    <w:rsid w:val="004272B4"/>
    <w:rsid w:val="00427576"/>
    <w:rsid w:val="00430145"/>
    <w:rsid w:val="004303A2"/>
    <w:rsid w:val="00430564"/>
    <w:rsid w:val="00430590"/>
    <w:rsid w:val="00430E2F"/>
    <w:rsid w:val="00430EED"/>
    <w:rsid w:val="00431353"/>
    <w:rsid w:val="00431643"/>
    <w:rsid w:val="00431C5F"/>
    <w:rsid w:val="00431D15"/>
    <w:rsid w:val="00431D6C"/>
    <w:rsid w:val="00431F9A"/>
    <w:rsid w:val="00432492"/>
    <w:rsid w:val="004329DC"/>
    <w:rsid w:val="00432B10"/>
    <w:rsid w:val="0043305C"/>
    <w:rsid w:val="0043351A"/>
    <w:rsid w:val="004336F9"/>
    <w:rsid w:val="00433706"/>
    <w:rsid w:val="004339F8"/>
    <w:rsid w:val="00433C5D"/>
    <w:rsid w:val="00433DAB"/>
    <w:rsid w:val="00433E2C"/>
    <w:rsid w:val="00434332"/>
    <w:rsid w:val="0043510B"/>
    <w:rsid w:val="004352E1"/>
    <w:rsid w:val="0043555C"/>
    <w:rsid w:val="00435E72"/>
    <w:rsid w:val="004366FB"/>
    <w:rsid w:val="00436DAA"/>
    <w:rsid w:val="004370A1"/>
    <w:rsid w:val="00437381"/>
    <w:rsid w:val="00437420"/>
    <w:rsid w:val="00437766"/>
    <w:rsid w:val="0043795E"/>
    <w:rsid w:val="00437C90"/>
    <w:rsid w:val="00437EA9"/>
    <w:rsid w:val="004400E7"/>
    <w:rsid w:val="004403E0"/>
    <w:rsid w:val="00441082"/>
    <w:rsid w:val="00441314"/>
    <w:rsid w:val="004413E6"/>
    <w:rsid w:val="004417C9"/>
    <w:rsid w:val="0044194B"/>
    <w:rsid w:val="00443B8E"/>
    <w:rsid w:val="00443E6F"/>
    <w:rsid w:val="0044437B"/>
    <w:rsid w:val="004444F0"/>
    <w:rsid w:val="004445FD"/>
    <w:rsid w:val="00444721"/>
    <w:rsid w:val="004448D0"/>
    <w:rsid w:val="00444AE9"/>
    <w:rsid w:val="00445F4E"/>
    <w:rsid w:val="0044601A"/>
    <w:rsid w:val="004462A5"/>
    <w:rsid w:val="00446436"/>
    <w:rsid w:val="00446509"/>
    <w:rsid w:val="00446513"/>
    <w:rsid w:val="0044655A"/>
    <w:rsid w:val="00446FA4"/>
    <w:rsid w:val="00446FED"/>
    <w:rsid w:val="0044714C"/>
    <w:rsid w:val="004473E5"/>
    <w:rsid w:val="00447C21"/>
    <w:rsid w:val="00447C99"/>
    <w:rsid w:val="00447EB5"/>
    <w:rsid w:val="004506C3"/>
    <w:rsid w:val="00450AA0"/>
    <w:rsid w:val="00450CDA"/>
    <w:rsid w:val="00450D91"/>
    <w:rsid w:val="0045126A"/>
    <w:rsid w:val="00451C3C"/>
    <w:rsid w:val="004523D7"/>
    <w:rsid w:val="004525E6"/>
    <w:rsid w:val="004528E4"/>
    <w:rsid w:val="00452945"/>
    <w:rsid w:val="00452B90"/>
    <w:rsid w:val="00452E2E"/>
    <w:rsid w:val="00453364"/>
    <w:rsid w:val="0045343E"/>
    <w:rsid w:val="00453AF0"/>
    <w:rsid w:val="004540FA"/>
    <w:rsid w:val="0045420A"/>
    <w:rsid w:val="004542AD"/>
    <w:rsid w:val="0045453E"/>
    <w:rsid w:val="0045518C"/>
    <w:rsid w:val="0045548D"/>
    <w:rsid w:val="00456257"/>
    <w:rsid w:val="004562F3"/>
    <w:rsid w:val="004566A1"/>
    <w:rsid w:val="0045701F"/>
    <w:rsid w:val="00457C05"/>
    <w:rsid w:val="004607A5"/>
    <w:rsid w:val="00460A88"/>
    <w:rsid w:val="00460BA5"/>
    <w:rsid w:val="0046177F"/>
    <w:rsid w:val="00461898"/>
    <w:rsid w:val="0046270B"/>
    <w:rsid w:val="004628F8"/>
    <w:rsid w:val="00462A87"/>
    <w:rsid w:val="00462DF7"/>
    <w:rsid w:val="004640D8"/>
    <w:rsid w:val="004641F7"/>
    <w:rsid w:val="00464297"/>
    <w:rsid w:val="00464533"/>
    <w:rsid w:val="00464590"/>
    <w:rsid w:val="004646E1"/>
    <w:rsid w:val="0046474F"/>
    <w:rsid w:val="00464BEA"/>
    <w:rsid w:val="00464E0F"/>
    <w:rsid w:val="00465418"/>
    <w:rsid w:val="00466A0D"/>
    <w:rsid w:val="00466C71"/>
    <w:rsid w:val="00466DD2"/>
    <w:rsid w:val="00467578"/>
    <w:rsid w:val="004676C8"/>
    <w:rsid w:val="004676F2"/>
    <w:rsid w:val="00470B46"/>
    <w:rsid w:val="00470E83"/>
    <w:rsid w:val="00471058"/>
    <w:rsid w:val="0047123B"/>
    <w:rsid w:val="00471AE5"/>
    <w:rsid w:val="00471FF1"/>
    <w:rsid w:val="0047258E"/>
    <w:rsid w:val="00472BA9"/>
    <w:rsid w:val="00472E82"/>
    <w:rsid w:val="004730E3"/>
    <w:rsid w:val="00473127"/>
    <w:rsid w:val="0047364E"/>
    <w:rsid w:val="004738DD"/>
    <w:rsid w:val="00473D38"/>
    <w:rsid w:val="004742DA"/>
    <w:rsid w:val="00474370"/>
    <w:rsid w:val="004748BB"/>
    <w:rsid w:val="00474F14"/>
    <w:rsid w:val="00475307"/>
    <w:rsid w:val="004753BE"/>
    <w:rsid w:val="004757FC"/>
    <w:rsid w:val="00475F02"/>
    <w:rsid w:val="00476674"/>
    <w:rsid w:val="00477067"/>
    <w:rsid w:val="0047766E"/>
    <w:rsid w:val="0047775D"/>
    <w:rsid w:val="00477D3E"/>
    <w:rsid w:val="00477FB4"/>
    <w:rsid w:val="00480118"/>
    <w:rsid w:val="004802A4"/>
    <w:rsid w:val="004802EF"/>
    <w:rsid w:val="004804D2"/>
    <w:rsid w:val="00480928"/>
    <w:rsid w:val="00480C4A"/>
    <w:rsid w:val="004811DD"/>
    <w:rsid w:val="004818DC"/>
    <w:rsid w:val="00481E5A"/>
    <w:rsid w:val="00481FCF"/>
    <w:rsid w:val="004820AF"/>
    <w:rsid w:val="0048226C"/>
    <w:rsid w:val="0048276B"/>
    <w:rsid w:val="004828AE"/>
    <w:rsid w:val="00482C44"/>
    <w:rsid w:val="00483534"/>
    <w:rsid w:val="00483541"/>
    <w:rsid w:val="00483E4F"/>
    <w:rsid w:val="004843D4"/>
    <w:rsid w:val="00484400"/>
    <w:rsid w:val="00484439"/>
    <w:rsid w:val="00484547"/>
    <w:rsid w:val="00484AAE"/>
    <w:rsid w:val="00484CA9"/>
    <w:rsid w:val="00484F4F"/>
    <w:rsid w:val="004851B1"/>
    <w:rsid w:val="0048522E"/>
    <w:rsid w:val="004853A0"/>
    <w:rsid w:val="004853E0"/>
    <w:rsid w:val="004856EA"/>
    <w:rsid w:val="004857F8"/>
    <w:rsid w:val="00485D66"/>
    <w:rsid w:val="00485F29"/>
    <w:rsid w:val="004861C1"/>
    <w:rsid w:val="00486466"/>
    <w:rsid w:val="0048672D"/>
    <w:rsid w:val="0048697C"/>
    <w:rsid w:val="00486AF0"/>
    <w:rsid w:val="00486C99"/>
    <w:rsid w:val="004872F5"/>
    <w:rsid w:val="004876A2"/>
    <w:rsid w:val="0048772B"/>
    <w:rsid w:val="00487BC9"/>
    <w:rsid w:val="00487E20"/>
    <w:rsid w:val="00490C6F"/>
    <w:rsid w:val="004915E7"/>
    <w:rsid w:val="00491E07"/>
    <w:rsid w:val="00491F60"/>
    <w:rsid w:val="004920C3"/>
    <w:rsid w:val="00492587"/>
    <w:rsid w:val="00492907"/>
    <w:rsid w:val="00492ADB"/>
    <w:rsid w:val="00492BA3"/>
    <w:rsid w:val="00492C76"/>
    <w:rsid w:val="00492E75"/>
    <w:rsid w:val="00492FAE"/>
    <w:rsid w:val="00493435"/>
    <w:rsid w:val="004937AD"/>
    <w:rsid w:val="00493DB0"/>
    <w:rsid w:val="00494155"/>
    <w:rsid w:val="0049417F"/>
    <w:rsid w:val="004941C7"/>
    <w:rsid w:val="00494B06"/>
    <w:rsid w:val="00494CAF"/>
    <w:rsid w:val="00495333"/>
    <w:rsid w:val="00496616"/>
    <w:rsid w:val="004967B3"/>
    <w:rsid w:val="00497285"/>
    <w:rsid w:val="00497AF5"/>
    <w:rsid w:val="00497FF3"/>
    <w:rsid w:val="004A00C2"/>
    <w:rsid w:val="004A06DD"/>
    <w:rsid w:val="004A0936"/>
    <w:rsid w:val="004A1062"/>
    <w:rsid w:val="004A1772"/>
    <w:rsid w:val="004A1E1F"/>
    <w:rsid w:val="004A23CC"/>
    <w:rsid w:val="004A2716"/>
    <w:rsid w:val="004A2809"/>
    <w:rsid w:val="004A28F6"/>
    <w:rsid w:val="004A2EBD"/>
    <w:rsid w:val="004A32F8"/>
    <w:rsid w:val="004A396B"/>
    <w:rsid w:val="004A3F92"/>
    <w:rsid w:val="004A4935"/>
    <w:rsid w:val="004A496B"/>
    <w:rsid w:val="004A4BE5"/>
    <w:rsid w:val="004A4CC0"/>
    <w:rsid w:val="004A503C"/>
    <w:rsid w:val="004A529C"/>
    <w:rsid w:val="004A5407"/>
    <w:rsid w:val="004A56FA"/>
    <w:rsid w:val="004A5B42"/>
    <w:rsid w:val="004A5D96"/>
    <w:rsid w:val="004A6492"/>
    <w:rsid w:val="004A6628"/>
    <w:rsid w:val="004A6754"/>
    <w:rsid w:val="004A699C"/>
    <w:rsid w:val="004A7317"/>
    <w:rsid w:val="004A7DBD"/>
    <w:rsid w:val="004A7EC7"/>
    <w:rsid w:val="004B03DF"/>
    <w:rsid w:val="004B0833"/>
    <w:rsid w:val="004B0C74"/>
    <w:rsid w:val="004B0D07"/>
    <w:rsid w:val="004B0EB4"/>
    <w:rsid w:val="004B1089"/>
    <w:rsid w:val="004B1371"/>
    <w:rsid w:val="004B15D1"/>
    <w:rsid w:val="004B171C"/>
    <w:rsid w:val="004B1C19"/>
    <w:rsid w:val="004B2141"/>
    <w:rsid w:val="004B214C"/>
    <w:rsid w:val="004B2D4E"/>
    <w:rsid w:val="004B3022"/>
    <w:rsid w:val="004B305C"/>
    <w:rsid w:val="004B30BF"/>
    <w:rsid w:val="004B30DF"/>
    <w:rsid w:val="004B316E"/>
    <w:rsid w:val="004B33B6"/>
    <w:rsid w:val="004B36DF"/>
    <w:rsid w:val="004B3AAB"/>
    <w:rsid w:val="004B3D6B"/>
    <w:rsid w:val="004B40B9"/>
    <w:rsid w:val="004B4620"/>
    <w:rsid w:val="004B47D5"/>
    <w:rsid w:val="004B48AE"/>
    <w:rsid w:val="004B5036"/>
    <w:rsid w:val="004B50AD"/>
    <w:rsid w:val="004B50AF"/>
    <w:rsid w:val="004B5344"/>
    <w:rsid w:val="004B58AD"/>
    <w:rsid w:val="004B5B61"/>
    <w:rsid w:val="004B6205"/>
    <w:rsid w:val="004B6801"/>
    <w:rsid w:val="004B758B"/>
    <w:rsid w:val="004B77A2"/>
    <w:rsid w:val="004B78EE"/>
    <w:rsid w:val="004B7BB2"/>
    <w:rsid w:val="004B7C73"/>
    <w:rsid w:val="004B7F15"/>
    <w:rsid w:val="004B7FD1"/>
    <w:rsid w:val="004C0605"/>
    <w:rsid w:val="004C0773"/>
    <w:rsid w:val="004C0F74"/>
    <w:rsid w:val="004C144B"/>
    <w:rsid w:val="004C1511"/>
    <w:rsid w:val="004C1919"/>
    <w:rsid w:val="004C1B0F"/>
    <w:rsid w:val="004C1F91"/>
    <w:rsid w:val="004C1FFA"/>
    <w:rsid w:val="004C20E9"/>
    <w:rsid w:val="004C222A"/>
    <w:rsid w:val="004C228D"/>
    <w:rsid w:val="004C2992"/>
    <w:rsid w:val="004C2A74"/>
    <w:rsid w:val="004C317C"/>
    <w:rsid w:val="004C324F"/>
    <w:rsid w:val="004C3502"/>
    <w:rsid w:val="004C3794"/>
    <w:rsid w:val="004C37C8"/>
    <w:rsid w:val="004C495F"/>
    <w:rsid w:val="004C4F73"/>
    <w:rsid w:val="004C529D"/>
    <w:rsid w:val="004C5452"/>
    <w:rsid w:val="004C5708"/>
    <w:rsid w:val="004C5733"/>
    <w:rsid w:val="004C5810"/>
    <w:rsid w:val="004C644A"/>
    <w:rsid w:val="004C76C8"/>
    <w:rsid w:val="004C7715"/>
    <w:rsid w:val="004C79D2"/>
    <w:rsid w:val="004C7F65"/>
    <w:rsid w:val="004D0515"/>
    <w:rsid w:val="004D07A3"/>
    <w:rsid w:val="004D0D9B"/>
    <w:rsid w:val="004D0FD2"/>
    <w:rsid w:val="004D12A4"/>
    <w:rsid w:val="004D13E4"/>
    <w:rsid w:val="004D16ED"/>
    <w:rsid w:val="004D1808"/>
    <w:rsid w:val="004D1BC5"/>
    <w:rsid w:val="004D1C1B"/>
    <w:rsid w:val="004D1C30"/>
    <w:rsid w:val="004D1E46"/>
    <w:rsid w:val="004D2335"/>
    <w:rsid w:val="004D271C"/>
    <w:rsid w:val="004D2D62"/>
    <w:rsid w:val="004D2F65"/>
    <w:rsid w:val="004D2FF8"/>
    <w:rsid w:val="004D38C1"/>
    <w:rsid w:val="004D3A79"/>
    <w:rsid w:val="004D3F0C"/>
    <w:rsid w:val="004D408D"/>
    <w:rsid w:val="004D4E93"/>
    <w:rsid w:val="004D551B"/>
    <w:rsid w:val="004D57AC"/>
    <w:rsid w:val="004D5ABB"/>
    <w:rsid w:val="004D6167"/>
    <w:rsid w:val="004D626B"/>
    <w:rsid w:val="004D6454"/>
    <w:rsid w:val="004D6589"/>
    <w:rsid w:val="004D660F"/>
    <w:rsid w:val="004D6E9E"/>
    <w:rsid w:val="004D7059"/>
    <w:rsid w:val="004D7503"/>
    <w:rsid w:val="004D78BB"/>
    <w:rsid w:val="004D797B"/>
    <w:rsid w:val="004E048A"/>
    <w:rsid w:val="004E0CC3"/>
    <w:rsid w:val="004E198A"/>
    <w:rsid w:val="004E1E7B"/>
    <w:rsid w:val="004E2312"/>
    <w:rsid w:val="004E231E"/>
    <w:rsid w:val="004E2BCA"/>
    <w:rsid w:val="004E30CA"/>
    <w:rsid w:val="004E324A"/>
    <w:rsid w:val="004E32BE"/>
    <w:rsid w:val="004E37E6"/>
    <w:rsid w:val="004E39FE"/>
    <w:rsid w:val="004E4218"/>
    <w:rsid w:val="004E477C"/>
    <w:rsid w:val="004E47DB"/>
    <w:rsid w:val="004E4A41"/>
    <w:rsid w:val="004E4E9D"/>
    <w:rsid w:val="004E51C2"/>
    <w:rsid w:val="004E5272"/>
    <w:rsid w:val="004E5925"/>
    <w:rsid w:val="004E5B0E"/>
    <w:rsid w:val="004E5F26"/>
    <w:rsid w:val="004E6297"/>
    <w:rsid w:val="004E6313"/>
    <w:rsid w:val="004E66D0"/>
    <w:rsid w:val="004E7692"/>
    <w:rsid w:val="004E7929"/>
    <w:rsid w:val="004F014B"/>
    <w:rsid w:val="004F016F"/>
    <w:rsid w:val="004F080F"/>
    <w:rsid w:val="004F10C7"/>
    <w:rsid w:val="004F135D"/>
    <w:rsid w:val="004F17A9"/>
    <w:rsid w:val="004F1820"/>
    <w:rsid w:val="004F1A5E"/>
    <w:rsid w:val="004F290A"/>
    <w:rsid w:val="004F299C"/>
    <w:rsid w:val="004F2D45"/>
    <w:rsid w:val="004F2EF8"/>
    <w:rsid w:val="004F327C"/>
    <w:rsid w:val="004F39A3"/>
    <w:rsid w:val="004F40EA"/>
    <w:rsid w:val="004F41B1"/>
    <w:rsid w:val="004F51EF"/>
    <w:rsid w:val="004F5951"/>
    <w:rsid w:val="004F5C03"/>
    <w:rsid w:val="004F666B"/>
    <w:rsid w:val="004F6B08"/>
    <w:rsid w:val="004F6D3D"/>
    <w:rsid w:val="004F6F4A"/>
    <w:rsid w:val="004F70B4"/>
    <w:rsid w:val="004F7327"/>
    <w:rsid w:val="004F74FD"/>
    <w:rsid w:val="004F78A4"/>
    <w:rsid w:val="00500335"/>
    <w:rsid w:val="0050057C"/>
    <w:rsid w:val="00501390"/>
    <w:rsid w:val="005014D6"/>
    <w:rsid w:val="005019D5"/>
    <w:rsid w:val="00502161"/>
    <w:rsid w:val="00502538"/>
    <w:rsid w:val="005025BB"/>
    <w:rsid w:val="00502A4D"/>
    <w:rsid w:val="00502B75"/>
    <w:rsid w:val="00503131"/>
    <w:rsid w:val="005032B2"/>
    <w:rsid w:val="0050346D"/>
    <w:rsid w:val="0050353E"/>
    <w:rsid w:val="005037B9"/>
    <w:rsid w:val="005039D4"/>
    <w:rsid w:val="0050427E"/>
    <w:rsid w:val="00504925"/>
    <w:rsid w:val="00505064"/>
    <w:rsid w:val="0050508F"/>
    <w:rsid w:val="00505902"/>
    <w:rsid w:val="00505C00"/>
    <w:rsid w:val="00505FD1"/>
    <w:rsid w:val="0050624B"/>
    <w:rsid w:val="0050645A"/>
    <w:rsid w:val="005064B4"/>
    <w:rsid w:val="00506E99"/>
    <w:rsid w:val="00507368"/>
    <w:rsid w:val="00507542"/>
    <w:rsid w:val="005075CF"/>
    <w:rsid w:val="00507868"/>
    <w:rsid w:val="00507FF9"/>
    <w:rsid w:val="00510544"/>
    <w:rsid w:val="00510AE0"/>
    <w:rsid w:val="0051101D"/>
    <w:rsid w:val="00511211"/>
    <w:rsid w:val="005112C7"/>
    <w:rsid w:val="0051240B"/>
    <w:rsid w:val="005124F0"/>
    <w:rsid w:val="0051264E"/>
    <w:rsid w:val="0051321A"/>
    <w:rsid w:val="0051361F"/>
    <w:rsid w:val="00513B52"/>
    <w:rsid w:val="00513C87"/>
    <w:rsid w:val="00513DBB"/>
    <w:rsid w:val="00513EE3"/>
    <w:rsid w:val="0051404B"/>
    <w:rsid w:val="00514B42"/>
    <w:rsid w:val="00514D98"/>
    <w:rsid w:val="00515673"/>
    <w:rsid w:val="0051577C"/>
    <w:rsid w:val="00515A95"/>
    <w:rsid w:val="00515FC7"/>
    <w:rsid w:val="005161BF"/>
    <w:rsid w:val="00517399"/>
    <w:rsid w:val="005175A8"/>
    <w:rsid w:val="005176EB"/>
    <w:rsid w:val="00517D4F"/>
    <w:rsid w:val="00517F1A"/>
    <w:rsid w:val="00517F4D"/>
    <w:rsid w:val="005203DB"/>
    <w:rsid w:val="0052048E"/>
    <w:rsid w:val="005205E5"/>
    <w:rsid w:val="00520682"/>
    <w:rsid w:val="00520C49"/>
    <w:rsid w:val="00520C4E"/>
    <w:rsid w:val="00520DCB"/>
    <w:rsid w:val="00521464"/>
    <w:rsid w:val="0052152A"/>
    <w:rsid w:val="0052184E"/>
    <w:rsid w:val="00521A8E"/>
    <w:rsid w:val="00521B61"/>
    <w:rsid w:val="005221DF"/>
    <w:rsid w:val="0052244F"/>
    <w:rsid w:val="0052248B"/>
    <w:rsid w:val="005224A9"/>
    <w:rsid w:val="00522BE4"/>
    <w:rsid w:val="00522DAB"/>
    <w:rsid w:val="00522DD8"/>
    <w:rsid w:val="005231DE"/>
    <w:rsid w:val="00523211"/>
    <w:rsid w:val="005232AE"/>
    <w:rsid w:val="005234FF"/>
    <w:rsid w:val="00523776"/>
    <w:rsid w:val="00523905"/>
    <w:rsid w:val="00523DDF"/>
    <w:rsid w:val="00523E43"/>
    <w:rsid w:val="0052408C"/>
    <w:rsid w:val="00524D0D"/>
    <w:rsid w:val="005255EF"/>
    <w:rsid w:val="005255FE"/>
    <w:rsid w:val="00525D9F"/>
    <w:rsid w:val="00525E31"/>
    <w:rsid w:val="00525F21"/>
    <w:rsid w:val="0052604B"/>
    <w:rsid w:val="00526125"/>
    <w:rsid w:val="005269B7"/>
    <w:rsid w:val="00526C8F"/>
    <w:rsid w:val="005278F1"/>
    <w:rsid w:val="00527A0F"/>
    <w:rsid w:val="00527AC3"/>
    <w:rsid w:val="00527BE4"/>
    <w:rsid w:val="005300A5"/>
    <w:rsid w:val="00530D94"/>
    <w:rsid w:val="00530FC2"/>
    <w:rsid w:val="00531573"/>
    <w:rsid w:val="00531596"/>
    <w:rsid w:val="00531715"/>
    <w:rsid w:val="005319EC"/>
    <w:rsid w:val="00531A27"/>
    <w:rsid w:val="00531F38"/>
    <w:rsid w:val="00532203"/>
    <w:rsid w:val="005323A5"/>
    <w:rsid w:val="00532EEA"/>
    <w:rsid w:val="0053320E"/>
    <w:rsid w:val="0053356B"/>
    <w:rsid w:val="0053363A"/>
    <w:rsid w:val="0053395E"/>
    <w:rsid w:val="00533CA9"/>
    <w:rsid w:val="00533F3B"/>
    <w:rsid w:val="0053484F"/>
    <w:rsid w:val="005351F2"/>
    <w:rsid w:val="00535290"/>
    <w:rsid w:val="00535D7B"/>
    <w:rsid w:val="00535EEE"/>
    <w:rsid w:val="00536465"/>
    <w:rsid w:val="00536778"/>
    <w:rsid w:val="005369E0"/>
    <w:rsid w:val="00537451"/>
    <w:rsid w:val="0053778D"/>
    <w:rsid w:val="00540537"/>
    <w:rsid w:val="00540842"/>
    <w:rsid w:val="00540D0F"/>
    <w:rsid w:val="00540D43"/>
    <w:rsid w:val="0054151B"/>
    <w:rsid w:val="0054171C"/>
    <w:rsid w:val="005419F4"/>
    <w:rsid w:val="00541A23"/>
    <w:rsid w:val="00541FE5"/>
    <w:rsid w:val="005426BE"/>
    <w:rsid w:val="00542D58"/>
    <w:rsid w:val="00543175"/>
    <w:rsid w:val="00543463"/>
    <w:rsid w:val="00543C29"/>
    <w:rsid w:val="00543FE6"/>
    <w:rsid w:val="00544038"/>
    <w:rsid w:val="005445E5"/>
    <w:rsid w:val="00544709"/>
    <w:rsid w:val="005448B8"/>
    <w:rsid w:val="00544CE7"/>
    <w:rsid w:val="00545357"/>
    <w:rsid w:val="005453B7"/>
    <w:rsid w:val="00545406"/>
    <w:rsid w:val="00545B0B"/>
    <w:rsid w:val="00545D83"/>
    <w:rsid w:val="00545DE8"/>
    <w:rsid w:val="00545E0D"/>
    <w:rsid w:val="00546219"/>
    <w:rsid w:val="005463EB"/>
    <w:rsid w:val="00546BE7"/>
    <w:rsid w:val="00547296"/>
    <w:rsid w:val="0054734C"/>
    <w:rsid w:val="005473DC"/>
    <w:rsid w:val="005503E4"/>
    <w:rsid w:val="005505A2"/>
    <w:rsid w:val="0055064D"/>
    <w:rsid w:val="00550D07"/>
    <w:rsid w:val="00550E41"/>
    <w:rsid w:val="00550F07"/>
    <w:rsid w:val="005513B0"/>
    <w:rsid w:val="005513B4"/>
    <w:rsid w:val="00551AA1"/>
    <w:rsid w:val="00551B35"/>
    <w:rsid w:val="00551C06"/>
    <w:rsid w:val="00551DF0"/>
    <w:rsid w:val="00552E79"/>
    <w:rsid w:val="005532D4"/>
    <w:rsid w:val="00553433"/>
    <w:rsid w:val="005534AC"/>
    <w:rsid w:val="00553855"/>
    <w:rsid w:val="0055392F"/>
    <w:rsid w:val="00553940"/>
    <w:rsid w:val="00553A1D"/>
    <w:rsid w:val="00554006"/>
    <w:rsid w:val="0055413E"/>
    <w:rsid w:val="005542AB"/>
    <w:rsid w:val="00554A61"/>
    <w:rsid w:val="005552DA"/>
    <w:rsid w:val="0055570D"/>
    <w:rsid w:val="005559B1"/>
    <w:rsid w:val="00556303"/>
    <w:rsid w:val="0055677D"/>
    <w:rsid w:val="00556AFD"/>
    <w:rsid w:val="00557317"/>
    <w:rsid w:val="005574A6"/>
    <w:rsid w:val="00560323"/>
    <w:rsid w:val="00560F9F"/>
    <w:rsid w:val="00561706"/>
    <w:rsid w:val="0056186B"/>
    <w:rsid w:val="00561F14"/>
    <w:rsid w:val="00561F6A"/>
    <w:rsid w:val="005620CA"/>
    <w:rsid w:val="00562436"/>
    <w:rsid w:val="005628ED"/>
    <w:rsid w:val="005629A9"/>
    <w:rsid w:val="00562C9A"/>
    <w:rsid w:val="005633A8"/>
    <w:rsid w:val="0056398B"/>
    <w:rsid w:val="00563CC5"/>
    <w:rsid w:val="005640CC"/>
    <w:rsid w:val="00564219"/>
    <w:rsid w:val="00564770"/>
    <w:rsid w:val="005651B2"/>
    <w:rsid w:val="00565278"/>
    <w:rsid w:val="0056600E"/>
    <w:rsid w:val="00566282"/>
    <w:rsid w:val="005663E6"/>
    <w:rsid w:val="005664A5"/>
    <w:rsid w:val="00566557"/>
    <w:rsid w:val="00566723"/>
    <w:rsid w:val="00567158"/>
    <w:rsid w:val="005671E7"/>
    <w:rsid w:val="00567349"/>
    <w:rsid w:val="00567CEB"/>
    <w:rsid w:val="00570022"/>
    <w:rsid w:val="0057030E"/>
    <w:rsid w:val="005703BB"/>
    <w:rsid w:val="0057063F"/>
    <w:rsid w:val="00571707"/>
    <w:rsid w:val="005719C8"/>
    <w:rsid w:val="00571AB3"/>
    <w:rsid w:val="00572089"/>
    <w:rsid w:val="005722C6"/>
    <w:rsid w:val="00572507"/>
    <w:rsid w:val="00572674"/>
    <w:rsid w:val="00573064"/>
    <w:rsid w:val="00573520"/>
    <w:rsid w:val="00573876"/>
    <w:rsid w:val="00573957"/>
    <w:rsid w:val="00573FAF"/>
    <w:rsid w:val="005740F2"/>
    <w:rsid w:val="00574158"/>
    <w:rsid w:val="00574397"/>
    <w:rsid w:val="005751A6"/>
    <w:rsid w:val="005754F9"/>
    <w:rsid w:val="00575D9F"/>
    <w:rsid w:val="00576002"/>
    <w:rsid w:val="005762AB"/>
    <w:rsid w:val="00576AD9"/>
    <w:rsid w:val="00576E3C"/>
    <w:rsid w:val="005800B4"/>
    <w:rsid w:val="0058073E"/>
    <w:rsid w:val="00580906"/>
    <w:rsid w:val="00580D12"/>
    <w:rsid w:val="00580D63"/>
    <w:rsid w:val="0058101D"/>
    <w:rsid w:val="005818EB"/>
    <w:rsid w:val="00581AE0"/>
    <w:rsid w:val="00581F9B"/>
    <w:rsid w:val="00582325"/>
    <w:rsid w:val="005825ED"/>
    <w:rsid w:val="00582685"/>
    <w:rsid w:val="00582B33"/>
    <w:rsid w:val="0058364B"/>
    <w:rsid w:val="00583672"/>
    <w:rsid w:val="0058389F"/>
    <w:rsid w:val="00583BC2"/>
    <w:rsid w:val="00583D25"/>
    <w:rsid w:val="00583E4A"/>
    <w:rsid w:val="00584362"/>
    <w:rsid w:val="00584682"/>
    <w:rsid w:val="005846A5"/>
    <w:rsid w:val="005847AF"/>
    <w:rsid w:val="00584BFE"/>
    <w:rsid w:val="005851DF"/>
    <w:rsid w:val="00585256"/>
    <w:rsid w:val="00585AB4"/>
    <w:rsid w:val="00585F0A"/>
    <w:rsid w:val="0058651A"/>
    <w:rsid w:val="005873F4"/>
    <w:rsid w:val="00587E01"/>
    <w:rsid w:val="00587F37"/>
    <w:rsid w:val="005904B7"/>
    <w:rsid w:val="0059061D"/>
    <w:rsid w:val="00590672"/>
    <w:rsid w:val="00590814"/>
    <w:rsid w:val="00591EB4"/>
    <w:rsid w:val="00591EB7"/>
    <w:rsid w:val="00591FDB"/>
    <w:rsid w:val="00592322"/>
    <w:rsid w:val="005927CB"/>
    <w:rsid w:val="005928D2"/>
    <w:rsid w:val="00592A8A"/>
    <w:rsid w:val="00592DE9"/>
    <w:rsid w:val="00593449"/>
    <w:rsid w:val="00593991"/>
    <w:rsid w:val="00593E93"/>
    <w:rsid w:val="005948B3"/>
    <w:rsid w:val="00594B80"/>
    <w:rsid w:val="00595602"/>
    <w:rsid w:val="00595F49"/>
    <w:rsid w:val="005965B7"/>
    <w:rsid w:val="0059660F"/>
    <w:rsid w:val="0059672D"/>
    <w:rsid w:val="00596886"/>
    <w:rsid w:val="005973F0"/>
    <w:rsid w:val="00597474"/>
    <w:rsid w:val="00597A22"/>
    <w:rsid w:val="005A006A"/>
    <w:rsid w:val="005A0586"/>
    <w:rsid w:val="005A07D3"/>
    <w:rsid w:val="005A0820"/>
    <w:rsid w:val="005A0D14"/>
    <w:rsid w:val="005A1940"/>
    <w:rsid w:val="005A19BD"/>
    <w:rsid w:val="005A2A3F"/>
    <w:rsid w:val="005A2E18"/>
    <w:rsid w:val="005A2EB0"/>
    <w:rsid w:val="005A30CA"/>
    <w:rsid w:val="005A319C"/>
    <w:rsid w:val="005A3621"/>
    <w:rsid w:val="005A3672"/>
    <w:rsid w:val="005A3740"/>
    <w:rsid w:val="005A387B"/>
    <w:rsid w:val="005A3FAD"/>
    <w:rsid w:val="005A444C"/>
    <w:rsid w:val="005A44F5"/>
    <w:rsid w:val="005A4957"/>
    <w:rsid w:val="005A49C5"/>
    <w:rsid w:val="005A4E4C"/>
    <w:rsid w:val="005A5042"/>
    <w:rsid w:val="005A5D52"/>
    <w:rsid w:val="005A6403"/>
    <w:rsid w:val="005A76F1"/>
    <w:rsid w:val="005A798C"/>
    <w:rsid w:val="005A7DA0"/>
    <w:rsid w:val="005B0004"/>
    <w:rsid w:val="005B0D36"/>
    <w:rsid w:val="005B1143"/>
    <w:rsid w:val="005B1365"/>
    <w:rsid w:val="005B1D3F"/>
    <w:rsid w:val="005B31EA"/>
    <w:rsid w:val="005B3DF6"/>
    <w:rsid w:val="005B4072"/>
    <w:rsid w:val="005B40FD"/>
    <w:rsid w:val="005B4773"/>
    <w:rsid w:val="005B491F"/>
    <w:rsid w:val="005B493A"/>
    <w:rsid w:val="005B55A4"/>
    <w:rsid w:val="005B5C15"/>
    <w:rsid w:val="005B5C8D"/>
    <w:rsid w:val="005B624C"/>
    <w:rsid w:val="005B643C"/>
    <w:rsid w:val="005B651B"/>
    <w:rsid w:val="005B678B"/>
    <w:rsid w:val="005B6A6A"/>
    <w:rsid w:val="005B7118"/>
    <w:rsid w:val="005B7252"/>
    <w:rsid w:val="005B7548"/>
    <w:rsid w:val="005B7657"/>
    <w:rsid w:val="005B7A86"/>
    <w:rsid w:val="005B7ACF"/>
    <w:rsid w:val="005C058D"/>
    <w:rsid w:val="005C06AA"/>
    <w:rsid w:val="005C094D"/>
    <w:rsid w:val="005C0C4D"/>
    <w:rsid w:val="005C0D6F"/>
    <w:rsid w:val="005C139C"/>
    <w:rsid w:val="005C189A"/>
    <w:rsid w:val="005C1B2B"/>
    <w:rsid w:val="005C1C8B"/>
    <w:rsid w:val="005C1D88"/>
    <w:rsid w:val="005C22C2"/>
    <w:rsid w:val="005C2302"/>
    <w:rsid w:val="005C29A3"/>
    <w:rsid w:val="005C2A09"/>
    <w:rsid w:val="005C2E74"/>
    <w:rsid w:val="005C30F9"/>
    <w:rsid w:val="005C334E"/>
    <w:rsid w:val="005C3BB9"/>
    <w:rsid w:val="005C4053"/>
    <w:rsid w:val="005C53C9"/>
    <w:rsid w:val="005C540B"/>
    <w:rsid w:val="005C5886"/>
    <w:rsid w:val="005C5E6A"/>
    <w:rsid w:val="005C660A"/>
    <w:rsid w:val="005C6A18"/>
    <w:rsid w:val="005C6ED0"/>
    <w:rsid w:val="005C73C4"/>
    <w:rsid w:val="005C7473"/>
    <w:rsid w:val="005D0003"/>
    <w:rsid w:val="005D02DD"/>
    <w:rsid w:val="005D04A3"/>
    <w:rsid w:val="005D067C"/>
    <w:rsid w:val="005D0748"/>
    <w:rsid w:val="005D08F0"/>
    <w:rsid w:val="005D0977"/>
    <w:rsid w:val="005D13E7"/>
    <w:rsid w:val="005D1C9B"/>
    <w:rsid w:val="005D20CF"/>
    <w:rsid w:val="005D236A"/>
    <w:rsid w:val="005D2653"/>
    <w:rsid w:val="005D2CE8"/>
    <w:rsid w:val="005D2D1F"/>
    <w:rsid w:val="005D2FF4"/>
    <w:rsid w:val="005D3846"/>
    <w:rsid w:val="005D3C59"/>
    <w:rsid w:val="005D3CB1"/>
    <w:rsid w:val="005D4521"/>
    <w:rsid w:val="005D455F"/>
    <w:rsid w:val="005D4727"/>
    <w:rsid w:val="005D5215"/>
    <w:rsid w:val="005D53BD"/>
    <w:rsid w:val="005D541E"/>
    <w:rsid w:val="005D54DB"/>
    <w:rsid w:val="005D580D"/>
    <w:rsid w:val="005D584A"/>
    <w:rsid w:val="005D58F4"/>
    <w:rsid w:val="005D5BEB"/>
    <w:rsid w:val="005D5BF2"/>
    <w:rsid w:val="005D5F25"/>
    <w:rsid w:val="005D66A4"/>
    <w:rsid w:val="005D6E65"/>
    <w:rsid w:val="005D73B9"/>
    <w:rsid w:val="005D7505"/>
    <w:rsid w:val="005D7898"/>
    <w:rsid w:val="005D7FAD"/>
    <w:rsid w:val="005E0F62"/>
    <w:rsid w:val="005E1484"/>
    <w:rsid w:val="005E14E2"/>
    <w:rsid w:val="005E1F92"/>
    <w:rsid w:val="005E2028"/>
    <w:rsid w:val="005E2446"/>
    <w:rsid w:val="005E25DD"/>
    <w:rsid w:val="005E26CF"/>
    <w:rsid w:val="005E28E6"/>
    <w:rsid w:val="005E2C0E"/>
    <w:rsid w:val="005E2E07"/>
    <w:rsid w:val="005E2F9F"/>
    <w:rsid w:val="005E3040"/>
    <w:rsid w:val="005E3058"/>
    <w:rsid w:val="005E310F"/>
    <w:rsid w:val="005E383F"/>
    <w:rsid w:val="005E3D87"/>
    <w:rsid w:val="005E4273"/>
    <w:rsid w:val="005E451A"/>
    <w:rsid w:val="005E4800"/>
    <w:rsid w:val="005E49A5"/>
    <w:rsid w:val="005E4BCC"/>
    <w:rsid w:val="005E4C01"/>
    <w:rsid w:val="005E4C30"/>
    <w:rsid w:val="005E4C71"/>
    <w:rsid w:val="005E4F59"/>
    <w:rsid w:val="005E4FCF"/>
    <w:rsid w:val="005E5073"/>
    <w:rsid w:val="005E51CD"/>
    <w:rsid w:val="005E5B27"/>
    <w:rsid w:val="005E5D13"/>
    <w:rsid w:val="005E6479"/>
    <w:rsid w:val="005E68D0"/>
    <w:rsid w:val="005E6E52"/>
    <w:rsid w:val="005E6F18"/>
    <w:rsid w:val="005E725A"/>
    <w:rsid w:val="005E7E34"/>
    <w:rsid w:val="005F0160"/>
    <w:rsid w:val="005F065C"/>
    <w:rsid w:val="005F0A30"/>
    <w:rsid w:val="005F0AEE"/>
    <w:rsid w:val="005F0B3B"/>
    <w:rsid w:val="005F0C04"/>
    <w:rsid w:val="005F0DE0"/>
    <w:rsid w:val="005F1A1C"/>
    <w:rsid w:val="005F1FEA"/>
    <w:rsid w:val="005F2194"/>
    <w:rsid w:val="005F26FF"/>
    <w:rsid w:val="005F273B"/>
    <w:rsid w:val="005F29AE"/>
    <w:rsid w:val="005F31BC"/>
    <w:rsid w:val="005F3AFA"/>
    <w:rsid w:val="005F41C4"/>
    <w:rsid w:val="005F48DC"/>
    <w:rsid w:val="005F4945"/>
    <w:rsid w:val="005F5E03"/>
    <w:rsid w:val="005F6075"/>
    <w:rsid w:val="005F6361"/>
    <w:rsid w:val="005F64FC"/>
    <w:rsid w:val="005F6686"/>
    <w:rsid w:val="005F680E"/>
    <w:rsid w:val="005F69F3"/>
    <w:rsid w:val="005F7088"/>
    <w:rsid w:val="00600377"/>
    <w:rsid w:val="00600687"/>
    <w:rsid w:val="006006CA"/>
    <w:rsid w:val="00600B78"/>
    <w:rsid w:val="006012D0"/>
    <w:rsid w:val="006013B0"/>
    <w:rsid w:val="006014BB"/>
    <w:rsid w:val="006014EF"/>
    <w:rsid w:val="00601792"/>
    <w:rsid w:val="00601B9D"/>
    <w:rsid w:val="0060270B"/>
    <w:rsid w:val="0060283F"/>
    <w:rsid w:val="00602ADB"/>
    <w:rsid w:val="00602AF7"/>
    <w:rsid w:val="006032F3"/>
    <w:rsid w:val="006034E0"/>
    <w:rsid w:val="00603570"/>
    <w:rsid w:val="006036A8"/>
    <w:rsid w:val="00603E2B"/>
    <w:rsid w:val="00604451"/>
    <w:rsid w:val="00604A88"/>
    <w:rsid w:val="00604E97"/>
    <w:rsid w:val="006053F9"/>
    <w:rsid w:val="00605472"/>
    <w:rsid w:val="00605492"/>
    <w:rsid w:val="0060593B"/>
    <w:rsid w:val="00605C15"/>
    <w:rsid w:val="00605D6D"/>
    <w:rsid w:val="00606165"/>
    <w:rsid w:val="0060625E"/>
    <w:rsid w:val="00606395"/>
    <w:rsid w:val="006064FC"/>
    <w:rsid w:val="006065C2"/>
    <w:rsid w:val="00606642"/>
    <w:rsid w:val="006067B5"/>
    <w:rsid w:val="00606FFA"/>
    <w:rsid w:val="00607002"/>
    <w:rsid w:val="00607216"/>
    <w:rsid w:val="00607CAC"/>
    <w:rsid w:val="0061089F"/>
    <w:rsid w:val="00610E08"/>
    <w:rsid w:val="00610EFA"/>
    <w:rsid w:val="00610FA7"/>
    <w:rsid w:val="006111B1"/>
    <w:rsid w:val="00611455"/>
    <w:rsid w:val="006118FE"/>
    <w:rsid w:val="00611DB0"/>
    <w:rsid w:val="00611F72"/>
    <w:rsid w:val="0061200D"/>
    <w:rsid w:val="006120D0"/>
    <w:rsid w:val="00612329"/>
    <w:rsid w:val="00612353"/>
    <w:rsid w:val="006123BB"/>
    <w:rsid w:val="00612C1C"/>
    <w:rsid w:val="00612E28"/>
    <w:rsid w:val="00612F90"/>
    <w:rsid w:val="00613EF2"/>
    <w:rsid w:val="00613F82"/>
    <w:rsid w:val="00614068"/>
    <w:rsid w:val="00614353"/>
    <w:rsid w:val="00614609"/>
    <w:rsid w:val="00614884"/>
    <w:rsid w:val="00614A77"/>
    <w:rsid w:val="00614CA6"/>
    <w:rsid w:val="00615237"/>
    <w:rsid w:val="00615784"/>
    <w:rsid w:val="00615FCB"/>
    <w:rsid w:val="006168F3"/>
    <w:rsid w:val="00616C3F"/>
    <w:rsid w:val="006172C0"/>
    <w:rsid w:val="00617470"/>
    <w:rsid w:val="0061750D"/>
    <w:rsid w:val="00617909"/>
    <w:rsid w:val="00617D2A"/>
    <w:rsid w:val="00620958"/>
    <w:rsid w:val="00620A1D"/>
    <w:rsid w:val="00620A70"/>
    <w:rsid w:val="0062135F"/>
    <w:rsid w:val="00621370"/>
    <w:rsid w:val="00621433"/>
    <w:rsid w:val="00621769"/>
    <w:rsid w:val="00621CE8"/>
    <w:rsid w:val="00622D37"/>
    <w:rsid w:val="00622E4F"/>
    <w:rsid w:val="00623334"/>
    <w:rsid w:val="00623BD6"/>
    <w:rsid w:val="00623C95"/>
    <w:rsid w:val="00623EED"/>
    <w:rsid w:val="006243F2"/>
    <w:rsid w:val="006245A0"/>
    <w:rsid w:val="00624EB2"/>
    <w:rsid w:val="00624F19"/>
    <w:rsid w:val="006252DB"/>
    <w:rsid w:val="006256D9"/>
    <w:rsid w:val="006259A5"/>
    <w:rsid w:val="00625B9B"/>
    <w:rsid w:val="00625E0C"/>
    <w:rsid w:val="00625E2F"/>
    <w:rsid w:val="00626104"/>
    <w:rsid w:val="00626307"/>
    <w:rsid w:val="006264FE"/>
    <w:rsid w:val="0062665B"/>
    <w:rsid w:val="00626750"/>
    <w:rsid w:val="006269DD"/>
    <w:rsid w:val="00626F0E"/>
    <w:rsid w:val="006274AA"/>
    <w:rsid w:val="00627BC6"/>
    <w:rsid w:val="0063058C"/>
    <w:rsid w:val="00630786"/>
    <w:rsid w:val="00631AB8"/>
    <w:rsid w:val="00631C05"/>
    <w:rsid w:val="006329F6"/>
    <w:rsid w:val="00632E30"/>
    <w:rsid w:val="00632E7E"/>
    <w:rsid w:val="00633216"/>
    <w:rsid w:val="00633733"/>
    <w:rsid w:val="00633D93"/>
    <w:rsid w:val="00633DFA"/>
    <w:rsid w:val="006342F9"/>
    <w:rsid w:val="0063498E"/>
    <w:rsid w:val="00634F87"/>
    <w:rsid w:val="00635399"/>
    <w:rsid w:val="006354D7"/>
    <w:rsid w:val="00635870"/>
    <w:rsid w:val="00635C3D"/>
    <w:rsid w:val="006362E2"/>
    <w:rsid w:val="006362FB"/>
    <w:rsid w:val="006364EF"/>
    <w:rsid w:val="0063686E"/>
    <w:rsid w:val="006379CF"/>
    <w:rsid w:val="00637B36"/>
    <w:rsid w:val="00637CDB"/>
    <w:rsid w:val="00637EB7"/>
    <w:rsid w:val="00640179"/>
    <w:rsid w:val="00640608"/>
    <w:rsid w:val="00640F89"/>
    <w:rsid w:val="0064147A"/>
    <w:rsid w:val="00641BD5"/>
    <w:rsid w:val="00641EC2"/>
    <w:rsid w:val="006420BD"/>
    <w:rsid w:val="00642302"/>
    <w:rsid w:val="00643DBE"/>
    <w:rsid w:val="00644F66"/>
    <w:rsid w:val="00645077"/>
    <w:rsid w:val="006452CE"/>
    <w:rsid w:val="006454B7"/>
    <w:rsid w:val="00645955"/>
    <w:rsid w:val="00645DB1"/>
    <w:rsid w:val="0064656C"/>
    <w:rsid w:val="00646C98"/>
    <w:rsid w:val="00647057"/>
    <w:rsid w:val="006476A5"/>
    <w:rsid w:val="006478B8"/>
    <w:rsid w:val="00647990"/>
    <w:rsid w:val="00647D5A"/>
    <w:rsid w:val="006505A5"/>
    <w:rsid w:val="006507F0"/>
    <w:rsid w:val="00650C74"/>
    <w:rsid w:val="00650D44"/>
    <w:rsid w:val="00651773"/>
    <w:rsid w:val="006519CC"/>
    <w:rsid w:val="00652386"/>
    <w:rsid w:val="00652393"/>
    <w:rsid w:val="00652469"/>
    <w:rsid w:val="0065246C"/>
    <w:rsid w:val="006526AC"/>
    <w:rsid w:val="00652970"/>
    <w:rsid w:val="006529A5"/>
    <w:rsid w:val="00652FCD"/>
    <w:rsid w:val="0065344A"/>
    <w:rsid w:val="00653463"/>
    <w:rsid w:val="00653539"/>
    <w:rsid w:val="00653553"/>
    <w:rsid w:val="00653AD5"/>
    <w:rsid w:val="006543D0"/>
    <w:rsid w:val="0065451C"/>
    <w:rsid w:val="00655A1F"/>
    <w:rsid w:val="00655A7E"/>
    <w:rsid w:val="00655F50"/>
    <w:rsid w:val="006562A9"/>
    <w:rsid w:val="006562D6"/>
    <w:rsid w:val="00656C7C"/>
    <w:rsid w:val="006573E0"/>
    <w:rsid w:val="00657B63"/>
    <w:rsid w:val="00657D65"/>
    <w:rsid w:val="00657E10"/>
    <w:rsid w:val="006605DD"/>
    <w:rsid w:val="006609D2"/>
    <w:rsid w:val="00660EDB"/>
    <w:rsid w:val="00661B46"/>
    <w:rsid w:val="00661B52"/>
    <w:rsid w:val="00661D4B"/>
    <w:rsid w:val="00661E4B"/>
    <w:rsid w:val="0066209F"/>
    <w:rsid w:val="00662B73"/>
    <w:rsid w:val="00662C68"/>
    <w:rsid w:val="00662C99"/>
    <w:rsid w:val="00662D74"/>
    <w:rsid w:val="0066343E"/>
    <w:rsid w:val="0066362C"/>
    <w:rsid w:val="00663B51"/>
    <w:rsid w:val="0066400E"/>
    <w:rsid w:val="0066462C"/>
    <w:rsid w:val="00664FD1"/>
    <w:rsid w:val="00665150"/>
    <w:rsid w:val="00665462"/>
    <w:rsid w:val="006656C3"/>
    <w:rsid w:val="0066570F"/>
    <w:rsid w:val="00665C53"/>
    <w:rsid w:val="00665EDB"/>
    <w:rsid w:val="00666055"/>
    <w:rsid w:val="006662A4"/>
    <w:rsid w:val="00667097"/>
    <w:rsid w:val="006672F9"/>
    <w:rsid w:val="006701B5"/>
    <w:rsid w:val="006709C6"/>
    <w:rsid w:val="0067136A"/>
    <w:rsid w:val="00671453"/>
    <w:rsid w:val="006717C3"/>
    <w:rsid w:val="00672332"/>
    <w:rsid w:val="0067276C"/>
    <w:rsid w:val="00672F67"/>
    <w:rsid w:val="006732E6"/>
    <w:rsid w:val="006736DE"/>
    <w:rsid w:val="006742FC"/>
    <w:rsid w:val="00674EEB"/>
    <w:rsid w:val="006753DB"/>
    <w:rsid w:val="00675475"/>
    <w:rsid w:val="00675845"/>
    <w:rsid w:val="00675D5C"/>
    <w:rsid w:val="00676F42"/>
    <w:rsid w:val="0067704D"/>
    <w:rsid w:val="00677407"/>
    <w:rsid w:val="006777A1"/>
    <w:rsid w:val="00677D1E"/>
    <w:rsid w:val="0068001C"/>
    <w:rsid w:val="006801DB"/>
    <w:rsid w:val="006803BA"/>
    <w:rsid w:val="00680B87"/>
    <w:rsid w:val="00680F0D"/>
    <w:rsid w:val="00680F14"/>
    <w:rsid w:val="00681A2D"/>
    <w:rsid w:val="006821DD"/>
    <w:rsid w:val="00682868"/>
    <w:rsid w:val="0068295E"/>
    <w:rsid w:val="00682D99"/>
    <w:rsid w:val="006831A3"/>
    <w:rsid w:val="00683485"/>
    <w:rsid w:val="00683E2D"/>
    <w:rsid w:val="00683E69"/>
    <w:rsid w:val="00683FFB"/>
    <w:rsid w:val="0068416C"/>
    <w:rsid w:val="006847FC"/>
    <w:rsid w:val="00684842"/>
    <w:rsid w:val="00684A00"/>
    <w:rsid w:val="00684B25"/>
    <w:rsid w:val="00684B5C"/>
    <w:rsid w:val="0068512F"/>
    <w:rsid w:val="006859EE"/>
    <w:rsid w:val="006860BE"/>
    <w:rsid w:val="006868A3"/>
    <w:rsid w:val="006868EB"/>
    <w:rsid w:val="00686C66"/>
    <w:rsid w:val="00686D2E"/>
    <w:rsid w:val="00686F60"/>
    <w:rsid w:val="0068716F"/>
    <w:rsid w:val="006872A0"/>
    <w:rsid w:val="0068736C"/>
    <w:rsid w:val="00687562"/>
    <w:rsid w:val="00687727"/>
    <w:rsid w:val="006902F2"/>
    <w:rsid w:val="00690ACA"/>
    <w:rsid w:val="00691253"/>
    <w:rsid w:val="006913B6"/>
    <w:rsid w:val="0069214C"/>
    <w:rsid w:val="00692253"/>
    <w:rsid w:val="0069239A"/>
    <w:rsid w:val="00692516"/>
    <w:rsid w:val="00692945"/>
    <w:rsid w:val="00693691"/>
    <w:rsid w:val="006938D4"/>
    <w:rsid w:val="006939B4"/>
    <w:rsid w:val="00693BE5"/>
    <w:rsid w:val="00693E1E"/>
    <w:rsid w:val="00694268"/>
    <w:rsid w:val="006942DD"/>
    <w:rsid w:val="00694595"/>
    <w:rsid w:val="00694D16"/>
    <w:rsid w:val="006954AC"/>
    <w:rsid w:val="00695813"/>
    <w:rsid w:val="00695B0E"/>
    <w:rsid w:val="00695F74"/>
    <w:rsid w:val="006965D7"/>
    <w:rsid w:val="006967A2"/>
    <w:rsid w:val="0069696D"/>
    <w:rsid w:val="00696A5C"/>
    <w:rsid w:val="00696B62"/>
    <w:rsid w:val="00696BC7"/>
    <w:rsid w:val="00696C46"/>
    <w:rsid w:val="00696C52"/>
    <w:rsid w:val="00696F3A"/>
    <w:rsid w:val="0069714C"/>
    <w:rsid w:val="006977DD"/>
    <w:rsid w:val="00697B88"/>
    <w:rsid w:val="006A013C"/>
    <w:rsid w:val="006A0206"/>
    <w:rsid w:val="006A0692"/>
    <w:rsid w:val="006A088B"/>
    <w:rsid w:val="006A0BB1"/>
    <w:rsid w:val="006A119D"/>
    <w:rsid w:val="006A14E0"/>
    <w:rsid w:val="006A1E76"/>
    <w:rsid w:val="006A1F00"/>
    <w:rsid w:val="006A2047"/>
    <w:rsid w:val="006A24B6"/>
    <w:rsid w:val="006A2940"/>
    <w:rsid w:val="006A2CEA"/>
    <w:rsid w:val="006A2DF5"/>
    <w:rsid w:val="006A31BF"/>
    <w:rsid w:val="006A3648"/>
    <w:rsid w:val="006A382D"/>
    <w:rsid w:val="006A3891"/>
    <w:rsid w:val="006A3B53"/>
    <w:rsid w:val="006A3B64"/>
    <w:rsid w:val="006A4550"/>
    <w:rsid w:val="006A4565"/>
    <w:rsid w:val="006A45A9"/>
    <w:rsid w:val="006A474C"/>
    <w:rsid w:val="006A4989"/>
    <w:rsid w:val="006A4D5C"/>
    <w:rsid w:val="006A4DDC"/>
    <w:rsid w:val="006A513B"/>
    <w:rsid w:val="006A5324"/>
    <w:rsid w:val="006A56AE"/>
    <w:rsid w:val="006A57F1"/>
    <w:rsid w:val="006A58D5"/>
    <w:rsid w:val="006A5FCE"/>
    <w:rsid w:val="006A65E9"/>
    <w:rsid w:val="006A678E"/>
    <w:rsid w:val="006A6ADC"/>
    <w:rsid w:val="006A6B2B"/>
    <w:rsid w:val="006A6C2D"/>
    <w:rsid w:val="006A6F05"/>
    <w:rsid w:val="006A70AD"/>
    <w:rsid w:val="006A710C"/>
    <w:rsid w:val="006A77DB"/>
    <w:rsid w:val="006A7838"/>
    <w:rsid w:val="006A7C70"/>
    <w:rsid w:val="006A7E20"/>
    <w:rsid w:val="006B014E"/>
    <w:rsid w:val="006B01D3"/>
    <w:rsid w:val="006B07AA"/>
    <w:rsid w:val="006B195B"/>
    <w:rsid w:val="006B19F2"/>
    <w:rsid w:val="006B2526"/>
    <w:rsid w:val="006B28FC"/>
    <w:rsid w:val="006B3596"/>
    <w:rsid w:val="006B3B5F"/>
    <w:rsid w:val="006B3F96"/>
    <w:rsid w:val="006B45FC"/>
    <w:rsid w:val="006B51A5"/>
    <w:rsid w:val="006B542A"/>
    <w:rsid w:val="006B5511"/>
    <w:rsid w:val="006B55AB"/>
    <w:rsid w:val="006B629B"/>
    <w:rsid w:val="006B67CC"/>
    <w:rsid w:val="006B6CC8"/>
    <w:rsid w:val="006B6EAD"/>
    <w:rsid w:val="006B6F0F"/>
    <w:rsid w:val="006B7C20"/>
    <w:rsid w:val="006B7DB9"/>
    <w:rsid w:val="006C0252"/>
    <w:rsid w:val="006C0381"/>
    <w:rsid w:val="006C07DD"/>
    <w:rsid w:val="006C0A8F"/>
    <w:rsid w:val="006C0ADA"/>
    <w:rsid w:val="006C0B8E"/>
    <w:rsid w:val="006C0FBF"/>
    <w:rsid w:val="006C125B"/>
    <w:rsid w:val="006C1271"/>
    <w:rsid w:val="006C14A4"/>
    <w:rsid w:val="006C1AC5"/>
    <w:rsid w:val="006C2012"/>
    <w:rsid w:val="006C225B"/>
    <w:rsid w:val="006C23AC"/>
    <w:rsid w:val="006C2428"/>
    <w:rsid w:val="006C2822"/>
    <w:rsid w:val="006C2CDB"/>
    <w:rsid w:val="006C2D85"/>
    <w:rsid w:val="006C3AA5"/>
    <w:rsid w:val="006C3E06"/>
    <w:rsid w:val="006C4101"/>
    <w:rsid w:val="006C443D"/>
    <w:rsid w:val="006C4570"/>
    <w:rsid w:val="006C4965"/>
    <w:rsid w:val="006C5093"/>
    <w:rsid w:val="006C51E1"/>
    <w:rsid w:val="006C54ED"/>
    <w:rsid w:val="006C5623"/>
    <w:rsid w:val="006C5AA1"/>
    <w:rsid w:val="006C5C07"/>
    <w:rsid w:val="006C5FCA"/>
    <w:rsid w:val="006C63C0"/>
    <w:rsid w:val="006C6670"/>
    <w:rsid w:val="006C67D1"/>
    <w:rsid w:val="006C6F00"/>
    <w:rsid w:val="006C7024"/>
    <w:rsid w:val="006C7171"/>
    <w:rsid w:val="006C7750"/>
    <w:rsid w:val="006C778E"/>
    <w:rsid w:val="006D0350"/>
    <w:rsid w:val="006D04D8"/>
    <w:rsid w:val="006D07FE"/>
    <w:rsid w:val="006D0A59"/>
    <w:rsid w:val="006D0FF0"/>
    <w:rsid w:val="006D14D5"/>
    <w:rsid w:val="006D170D"/>
    <w:rsid w:val="006D21BC"/>
    <w:rsid w:val="006D22D4"/>
    <w:rsid w:val="006D2423"/>
    <w:rsid w:val="006D256B"/>
    <w:rsid w:val="006D2D33"/>
    <w:rsid w:val="006D2DB2"/>
    <w:rsid w:val="006D3519"/>
    <w:rsid w:val="006D37B3"/>
    <w:rsid w:val="006D3B0A"/>
    <w:rsid w:val="006D3C0B"/>
    <w:rsid w:val="006D41C9"/>
    <w:rsid w:val="006D5209"/>
    <w:rsid w:val="006D523E"/>
    <w:rsid w:val="006D57D1"/>
    <w:rsid w:val="006D610F"/>
    <w:rsid w:val="006D629A"/>
    <w:rsid w:val="006D6BD0"/>
    <w:rsid w:val="006D6F4B"/>
    <w:rsid w:val="006D734A"/>
    <w:rsid w:val="006D73E0"/>
    <w:rsid w:val="006D7E5B"/>
    <w:rsid w:val="006E0C50"/>
    <w:rsid w:val="006E13E5"/>
    <w:rsid w:val="006E1694"/>
    <w:rsid w:val="006E262F"/>
    <w:rsid w:val="006E2B3B"/>
    <w:rsid w:val="006E3256"/>
    <w:rsid w:val="006E3513"/>
    <w:rsid w:val="006E38FC"/>
    <w:rsid w:val="006E3B53"/>
    <w:rsid w:val="006E3D11"/>
    <w:rsid w:val="006E47BC"/>
    <w:rsid w:val="006E4D63"/>
    <w:rsid w:val="006E668A"/>
    <w:rsid w:val="006E6EF7"/>
    <w:rsid w:val="006E7215"/>
    <w:rsid w:val="006E7393"/>
    <w:rsid w:val="006E7789"/>
    <w:rsid w:val="006E781D"/>
    <w:rsid w:val="006F00FA"/>
    <w:rsid w:val="006F0FCB"/>
    <w:rsid w:val="006F1268"/>
    <w:rsid w:val="006F164B"/>
    <w:rsid w:val="006F1ECC"/>
    <w:rsid w:val="006F358F"/>
    <w:rsid w:val="006F39D8"/>
    <w:rsid w:val="006F3F7F"/>
    <w:rsid w:val="006F45FD"/>
    <w:rsid w:val="006F4BA2"/>
    <w:rsid w:val="006F53BE"/>
    <w:rsid w:val="006F55D6"/>
    <w:rsid w:val="006F63D3"/>
    <w:rsid w:val="006F656C"/>
    <w:rsid w:val="006F65BE"/>
    <w:rsid w:val="006F67D1"/>
    <w:rsid w:val="006F7082"/>
    <w:rsid w:val="006F7121"/>
    <w:rsid w:val="006F73C4"/>
    <w:rsid w:val="006F775F"/>
    <w:rsid w:val="006F7EAD"/>
    <w:rsid w:val="0070001E"/>
    <w:rsid w:val="0070030D"/>
    <w:rsid w:val="007007B7"/>
    <w:rsid w:val="00700840"/>
    <w:rsid w:val="00700963"/>
    <w:rsid w:val="00700DE7"/>
    <w:rsid w:val="00701693"/>
    <w:rsid w:val="00701ED2"/>
    <w:rsid w:val="00701F8B"/>
    <w:rsid w:val="00702360"/>
    <w:rsid w:val="0070256E"/>
    <w:rsid w:val="007025CA"/>
    <w:rsid w:val="007027AC"/>
    <w:rsid w:val="00702B64"/>
    <w:rsid w:val="00702C74"/>
    <w:rsid w:val="00702C9C"/>
    <w:rsid w:val="0070325F"/>
    <w:rsid w:val="0070351B"/>
    <w:rsid w:val="00703A4F"/>
    <w:rsid w:val="00703DE9"/>
    <w:rsid w:val="00705017"/>
    <w:rsid w:val="007050D8"/>
    <w:rsid w:val="00705157"/>
    <w:rsid w:val="007052A2"/>
    <w:rsid w:val="00705419"/>
    <w:rsid w:val="0070560A"/>
    <w:rsid w:val="00705A3B"/>
    <w:rsid w:val="007065C0"/>
    <w:rsid w:val="00706E1A"/>
    <w:rsid w:val="0070723F"/>
    <w:rsid w:val="007072C9"/>
    <w:rsid w:val="00707557"/>
    <w:rsid w:val="00710992"/>
    <w:rsid w:val="00710A8C"/>
    <w:rsid w:val="007114DA"/>
    <w:rsid w:val="007119C5"/>
    <w:rsid w:val="00711EA7"/>
    <w:rsid w:val="00711F9E"/>
    <w:rsid w:val="007124D2"/>
    <w:rsid w:val="00712D18"/>
    <w:rsid w:val="007139C2"/>
    <w:rsid w:val="00713D85"/>
    <w:rsid w:val="00713FEC"/>
    <w:rsid w:val="007143B8"/>
    <w:rsid w:val="0071457A"/>
    <w:rsid w:val="007145FB"/>
    <w:rsid w:val="007146BC"/>
    <w:rsid w:val="00714825"/>
    <w:rsid w:val="00714BA1"/>
    <w:rsid w:val="00714CE5"/>
    <w:rsid w:val="00714D0E"/>
    <w:rsid w:val="00714FBB"/>
    <w:rsid w:val="00715272"/>
    <w:rsid w:val="00715323"/>
    <w:rsid w:val="007159A9"/>
    <w:rsid w:val="00716741"/>
    <w:rsid w:val="007168BE"/>
    <w:rsid w:val="00716B23"/>
    <w:rsid w:val="00717151"/>
    <w:rsid w:val="00717497"/>
    <w:rsid w:val="007174BE"/>
    <w:rsid w:val="0072044E"/>
    <w:rsid w:val="007204E0"/>
    <w:rsid w:val="0072074D"/>
    <w:rsid w:val="00720989"/>
    <w:rsid w:val="00720D36"/>
    <w:rsid w:val="00721790"/>
    <w:rsid w:val="0072183A"/>
    <w:rsid w:val="00721AAE"/>
    <w:rsid w:val="00721B10"/>
    <w:rsid w:val="00721B47"/>
    <w:rsid w:val="00721D7D"/>
    <w:rsid w:val="00722FBA"/>
    <w:rsid w:val="007236AC"/>
    <w:rsid w:val="00723947"/>
    <w:rsid w:val="00723B99"/>
    <w:rsid w:val="00723C18"/>
    <w:rsid w:val="00724619"/>
    <w:rsid w:val="00724623"/>
    <w:rsid w:val="00724704"/>
    <w:rsid w:val="0072472C"/>
    <w:rsid w:val="00724AA4"/>
    <w:rsid w:val="00724AD0"/>
    <w:rsid w:val="00724BD1"/>
    <w:rsid w:val="00724C10"/>
    <w:rsid w:val="007251DA"/>
    <w:rsid w:val="007253BC"/>
    <w:rsid w:val="0072588D"/>
    <w:rsid w:val="00725991"/>
    <w:rsid w:val="007259CE"/>
    <w:rsid w:val="0072606B"/>
    <w:rsid w:val="007261FC"/>
    <w:rsid w:val="00726C4F"/>
    <w:rsid w:val="007271EE"/>
    <w:rsid w:val="00727477"/>
    <w:rsid w:val="00727799"/>
    <w:rsid w:val="00727E16"/>
    <w:rsid w:val="00730164"/>
    <w:rsid w:val="00730488"/>
    <w:rsid w:val="00730DF1"/>
    <w:rsid w:val="007311C6"/>
    <w:rsid w:val="00731262"/>
    <w:rsid w:val="007317E2"/>
    <w:rsid w:val="007318ED"/>
    <w:rsid w:val="00731C90"/>
    <w:rsid w:val="007328CA"/>
    <w:rsid w:val="00732A2C"/>
    <w:rsid w:val="00732AFB"/>
    <w:rsid w:val="00732FFC"/>
    <w:rsid w:val="0073305C"/>
    <w:rsid w:val="007330EA"/>
    <w:rsid w:val="007337DE"/>
    <w:rsid w:val="00734069"/>
    <w:rsid w:val="00735404"/>
    <w:rsid w:val="0073558C"/>
    <w:rsid w:val="00735D54"/>
    <w:rsid w:val="0073610D"/>
    <w:rsid w:val="0073634A"/>
    <w:rsid w:val="00736365"/>
    <w:rsid w:val="007363ED"/>
    <w:rsid w:val="00736566"/>
    <w:rsid w:val="00736CEF"/>
    <w:rsid w:val="00737024"/>
    <w:rsid w:val="00737149"/>
    <w:rsid w:val="007379D3"/>
    <w:rsid w:val="007405D2"/>
    <w:rsid w:val="0074072F"/>
    <w:rsid w:val="007409FF"/>
    <w:rsid w:val="00740E8F"/>
    <w:rsid w:val="00741F6D"/>
    <w:rsid w:val="0074224A"/>
    <w:rsid w:val="00742FA8"/>
    <w:rsid w:val="00743354"/>
    <w:rsid w:val="007438A1"/>
    <w:rsid w:val="007438C1"/>
    <w:rsid w:val="00743A4C"/>
    <w:rsid w:val="00745125"/>
    <w:rsid w:val="00745C1A"/>
    <w:rsid w:val="00745C83"/>
    <w:rsid w:val="007463A5"/>
    <w:rsid w:val="00746892"/>
    <w:rsid w:val="00746F54"/>
    <w:rsid w:val="007472C4"/>
    <w:rsid w:val="0074737E"/>
    <w:rsid w:val="007473E1"/>
    <w:rsid w:val="00747CC9"/>
    <w:rsid w:val="00747F55"/>
    <w:rsid w:val="0075074F"/>
    <w:rsid w:val="00750A0B"/>
    <w:rsid w:val="007511D3"/>
    <w:rsid w:val="0075160A"/>
    <w:rsid w:val="00751AF9"/>
    <w:rsid w:val="007524D2"/>
    <w:rsid w:val="00752B08"/>
    <w:rsid w:val="00752C50"/>
    <w:rsid w:val="00753263"/>
    <w:rsid w:val="0075392C"/>
    <w:rsid w:val="007539F2"/>
    <w:rsid w:val="0075416B"/>
    <w:rsid w:val="0075422C"/>
    <w:rsid w:val="00754566"/>
    <w:rsid w:val="00754AA2"/>
    <w:rsid w:val="00754F24"/>
    <w:rsid w:val="00755276"/>
    <w:rsid w:val="007557EE"/>
    <w:rsid w:val="0075582B"/>
    <w:rsid w:val="00756B37"/>
    <w:rsid w:val="00756FCE"/>
    <w:rsid w:val="00757139"/>
    <w:rsid w:val="007571D4"/>
    <w:rsid w:val="00757F02"/>
    <w:rsid w:val="00760019"/>
    <w:rsid w:val="007604DE"/>
    <w:rsid w:val="00760F7D"/>
    <w:rsid w:val="0076104C"/>
    <w:rsid w:val="0076105E"/>
    <w:rsid w:val="00761889"/>
    <w:rsid w:val="00761A9A"/>
    <w:rsid w:val="007620E1"/>
    <w:rsid w:val="007622AC"/>
    <w:rsid w:val="00762313"/>
    <w:rsid w:val="007623D5"/>
    <w:rsid w:val="0076279D"/>
    <w:rsid w:val="007629D1"/>
    <w:rsid w:val="00762C54"/>
    <w:rsid w:val="00763A15"/>
    <w:rsid w:val="007642FF"/>
    <w:rsid w:val="007643C5"/>
    <w:rsid w:val="00765759"/>
    <w:rsid w:val="007658B2"/>
    <w:rsid w:val="007658BE"/>
    <w:rsid w:val="00765BBE"/>
    <w:rsid w:val="00766043"/>
    <w:rsid w:val="00766114"/>
    <w:rsid w:val="00766474"/>
    <w:rsid w:val="00766CCE"/>
    <w:rsid w:val="00766D2C"/>
    <w:rsid w:val="00766D8B"/>
    <w:rsid w:val="007671BD"/>
    <w:rsid w:val="00767301"/>
    <w:rsid w:val="007674CC"/>
    <w:rsid w:val="007676FC"/>
    <w:rsid w:val="0076790F"/>
    <w:rsid w:val="00770065"/>
    <w:rsid w:val="00770118"/>
    <w:rsid w:val="00770835"/>
    <w:rsid w:val="007708A2"/>
    <w:rsid w:val="00770D56"/>
    <w:rsid w:val="0077225C"/>
    <w:rsid w:val="007723C2"/>
    <w:rsid w:val="007726B4"/>
    <w:rsid w:val="007731E1"/>
    <w:rsid w:val="00773996"/>
    <w:rsid w:val="0077429D"/>
    <w:rsid w:val="00774458"/>
    <w:rsid w:val="00774774"/>
    <w:rsid w:val="00774B0A"/>
    <w:rsid w:val="00774B7F"/>
    <w:rsid w:val="00774FD9"/>
    <w:rsid w:val="0077544C"/>
    <w:rsid w:val="00775469"/>
    <w:rsid w:val="00775A61"/>
    <w:rsid w:val="00775ADA"/>
    <w:rsid w:val="007765A5"/>
    <w:rsid w:val="00776BA1"/>
    <w:rsid w:val="00776E82"/>
    <w:rsid w:val="00777816"/>
    <w:rsid w:val="00777B54"/>
    <w:rsid w:val="0078005C"/>
    <w:rsid w:val="0078008C"/>
    <w:rsid w:val="007802A1"/>
    <w:rsid w:val="0078047B"/>
    <w:rsid w:val="00780874"/>
    <w:rsid w:val="00780875"/>
    <w:rsid w:val="007812CC"/>
    <w:rsid w:val="0078137F"/>
    <w:rsid w:val="00781BDB"/>
    <w:rsid w:val="0078219D"/>
    <w:rsid w:val="00782214"/>
    <w:rsid w:val="007822B1"/>
    <w:rsid w:val="0078235E"/>
    <w:rsid w:val="00782978"/>
    <w:rsid w:val="00782DD6"/>
    <w:rsid w:val="00782ECC"/>
    <w:rsid w:val="007833E0"/>
    <w:rsid w:val="0078358D"/>
    <w:rsid w:val="00783AD7"/>
    <w:rsid w:val="00783AF6"/>
    <w:rsid w:val="00783D08"/>
    <w:rsid w:val="0078473A"/>
    <w:rsid w:val="00784A63"/>
    <w:rsid w:val="00784CD6"/>
    <w:rsid w:val="00784FE7"/>
    <w:rsid w:val="00785434"/>
    <w:rsid w:val="0078583F"/>
    <w:rsid w:val="00786397"/>
    <w:rsid w:val="0078643C"/>
    <w:rsid w:val="00786539"/>
    <w:rsid w:val="007868F8"/>
    <w:rsid w:val="0078697A"/>
    <w:rsid w:val="00786C8C"/>
    <w:rsid w:val="00786E65"/>
    <w:rsid w:val="0078708E"/>
    <w:rsid w:val="00787227"/>
    <w:rsid w:val="0078736A"/>
    <w:rsid w:val="007879BE"/>
    <w:rsid w:val="00787BC7"/>
    <w:rsid w:val="00787EC1"/>
    <w:rsid w:val="00787FDC"/>
    <w:rsid w:val="00790152"/>
    <w:rsid w:val="00790FA2"/>
    <w:rsid w:val="0079117B"/>
    <w:rsid w:val="0079120F"/>
    <w:rsid w:val="00791379"/>
    <w:rsid w:val="00791574"/>
    <w:rsid w:val="00792434"/>
    <w:rsid w:val="00792A4C"/>
    <w:rsid w:val="00792C3E"/>
    <w:rsid w:val="00792F16"/>
    <w:rsid w:val="00793074"/>
    <w:rsid w:val="007930DD"/>
    <w:rsid w:val="00793112"/>
    <w:rsid w:val="007931A9"/>
    <w:rsid w:val="0079399A"/>
    <w:rsid w:val="00793C98"/>
    <w:rsid w:val="00794BF2"/>
    <w:rsid w:val="007963E4"/>
    <w:rsid w:val="00796468"/>
    <w:rsid w:val="00796547"/>
    <w:rsid w:val="007965A2"/>
    <w:rsid w:val="00796FDC"/>
    <w:rsid w:val="007972F0"/>
    <w:rsid w:val="00797A84"/>
    <w:rsid w:val="00797D2C"/>
    <w:rsid w:val="007A1508"/>
    <w:rsid w:val="007A1520"/>
    <w:rsid w:val="007A1778"/>
    <w:rsid w:val="007A1A09"/>
    <w:rsid w:val="007A26BA"/>
    <w:rsid w:val="007A2A12"/>
    <w:rsid w:val="007A2DF2"/>
    <w:rsid w:val="007A2FBC"/>
    <w:rsid w:val="007A2FF0"/>
    <w:rsid w:val="007A3404"/>
    <w:rsid w:val="007A3AA5"/>
    <w:rsid w:val="007A3F0E"/>
    <w:rsid w:val="007A4364"/>
    <w:rsid w:val="007A4971"/>
    <w:rsid w:val="007A49BA"/>
    <w:rsid w:val="007A4AD5"/>
    <w:rsid w:val="007A4D9E"/>
    <w:rsid w:val="007A4E9C"/>
    <w:rsid w:val="007A4FD5"/>
    <w:rsid w:val="007A529D"/>
    <w:rsid w:val="007A58BB"/>
    <w:rsid w:val="007A672D"/>
    <w:rsid w:val="007A75D3"/>
    <w:rsid w:val="007A7833"/>
    <w:rsid w:val="007A7AF0"/>
    <w:rsid w:val="007B03A2"/>
    <w:rsid w:val="007B0C1A"/>
    <w:rsid w:val="007B0E46"/>
    <w:rsid w:val="007B1455"/>
    <w:rsid w:val="007B1B1E"/>
    <w:rsid w:val="007B226A"/>
    <w:rsid w:val="007B28A4"/>
    <w:rsid w:val="007B2A7D"/>
    <w:rsid w:val="007B304E"/>
    <w:rsid w:val="007B3391"/>
    <w:rsid w:val="007B395B"/>
    <w:rsid w:val="007B3A46"/>
    <w:rsid w:val="007B3B7E"/>
    <w:rsid w:val="007B3EB4"/>
    <w:rsid w:val="007B4068"/>
    <w:rsid w:val="007B457F"/>
    <w:rsid w:val="007B4D14"/>
    <w:rsid w:val="007B50BC"/>
    <w:rsid w:val="007B50C2"/>
    <w:rsid w:val="007B55C4"/>
    <w:rsid w:val="007B5818"/>
    <w:rsid w:val="007B597F"/>
    <w:rsid w:val="007B5B77"/>
    <w:rsid w:val="007B5B8E"/>
    <w:rsid w:val="007B5C5E"/>
    <w:rsid w:val="007B62F3"/>
    <w:rsid w:val="007B63F5"/>
    <w:rsid w:val="007B6A3B"/>
    <w:rsid w:val="007B6D49"/>
    <w:rsid w:val="007B6D82"/>
    <w:rsid w:val="007B6F97"/>
    <w:rsid w:val="007C0046"/>
    <w:rsid w:val="007C0636"/>
    <w:rsid w:val="007C0649"/>
    <w:rsid w:val="007C0878"/>
    <w:rsid w:val="007C0A5B"/>
    <w:rsid w:val="007C0D4B"/>
    <w:rsid w:val="007C11C3"/>
    <w:rsid w:val="007C151C"/>
    <w:rsid w:val="007C186C"/>
    <w:rsid w:val="007C1E7B"/>
    <w:rsid w:val="007C2121"/>
    <w:rsid w:val="007C249F"/>
    <w:rsid w:val="007C2623"/>
    <w:rsid w:val="007C2A33"/>
    <w:rsid w:val="007C2EA2"/>
    <w:rsid w:val="007C32B1"/>
    <w:rsid w:val="007C32DF"/>
    <w:rsid w:val="007C367C"/>
    <w:rsid w:val="007C37A2"/>
    <w:rsid w:val="007C3DF3"/>
    <w:rsid w:val="007C4A76"/>
    <w:rsid w:val="007C4B07"/>
    <w:rsid w:val="007C4F3A"/>
    <w:rsid w:val="007C5237"/>
    <w:rsid w:val="007C5975"/>
    <w:rsid w:val="007C5B4E"/>
    <w:rsid w:val="007C669E"/>
    <w:rsid w:val="007C69C2"/>
    <w:rsid w:val="007C6B43"/>
    <w:rsid w:val="007C74A9"/>
    <w:rsid w:val="007C75A2"/>
    <w:rsid w:val="007C75DB"/>
    <w:rsid w:val="007C7AFA"/>
    <w:rsid w:val="007D02EC"/>
    <w:rsid w:val="007D0486"/>
    <w:rsid w:val="007D06DB"/>
    <w:rsid w:val="007D095D"/>
    <w:rsid w:val="007D0A0B"/>
    <w:rsid w:val="007D0BBF"/>
    <w:rsid w:val="007D10F9"/>
    <w:rsid w:val="007D18E6"/>
    <w:rsid w:val="007D1A2C"/>
    <w:rsid w:val="007D2029"/>
    <w:rsid w:val="007D2089"/>
    <w:rsid w:val="007D20F3"/>
    <w:rsid w:val="007D2443"/>
    <w:rsid w:val="007D27ED"/>
    <w:rsid w:val="007D2B99"/>
    <w:rsid w:val="007D2C06"/>
    <w:rsid w:val="007D2F2D"/>
    <w:rsid w:val="007D3B43"/>
    <w:rsid w:val="007D3C1C"/>
    <w:rsid w:val="007D41CA"/>
    <w:rsid w:val="007D43E8"/>
    <w:rsid w:val="007D471C"/>
    <w:rsid w:val="007D5891"/>
    <w:rsid w:val="007D5937"/>
    <w:rsid w:val="007D5B98"/>
    <w:rsid w:val="007D5D2A"/>
    <w:rsid w:val="007D64D4"/>
    <w:rsid w:val="007D6514"/>
    <w:rsid w:val="007D70CD"/>
    <w:rsid w:val="007D722E"/>
    <w:rsid w:val="007D7341"/>
    <w:rsid w:val="007D740A"/>
    <w:rsid w:val="007D75DA"/>
    <w:rsid w:val="007D7602"/>
    <w:rsid w:val="007D78BA"/>
    <w:rsid w:val="007E0BE6"/>
    <w:rsid w:val="007E0D76"/>
    <w:rsid w:val="007E0FB0"/>
    <w:rsid w:val="007E181E"/>
    <w:rsid w:val="007E1855"/>
    <w:rsid w:val="007E1AB7"/>
    <w:rsid w:val="007E1D79"/>
    <w:rsid w:val="007E203A"/>
    <w:rsid w:val="007E2B63"/>
    <w:rsid w:val="007E2F07"/>
    <w:rsid w:val="007E3560"/>
    <w:rsid w:val="007E383F"/>
    <w:rsid w:val="007E3BA8"/>
    <w:rsid w:val="007E3BBC"/>
    <w:rsid w:val="007E3CCB"/>
    <w:rsid w:val="007E43C9"/>
    <w:rsid w:val="007E49C4"/>
    <w:rsid w:val="007E4F5F"/>
    <w:rsid w:val="007E5F71"/>
    <w:rsid w:val="007E69A9"/>
    <w:rsid w:val="007E6FC4"/>
    <w:rsid w:val="007E7647"/>
    <w:rsid w:val="007E7A56"/>
    <w:rsid w:val="007E7DD7"/>
    <w:rsid w:val="007F0141"/>
    <w:rsid w:val="007F07D8"/>
    <w:rsid w:val="007F1015"/>
    <w:rsid w:val="007F1C35"/>
    <w:rsid w:val="007F1E69"/>
    <w:rsid w:val="007F1E77"/>
    <w:rsid w:val="007F2402"/>
    <w:rsid w:val="007F2703"/>
    <w:rsid w:val="007F292B"/>
    <w:rsid w:val="007F36AD"/>
    <w:rsid w:val="007F3F7C"/>
    <w:rsid w:val="007F4307"/>
    <w:rsid w:val="007F448F"/>
    <w:rsid w:val="007F4C63"/>
    <w:rsid w:val="007F4D25"/>
    <w:rsid w:val="007F4D62"/>
    <w:rsid w:val="007F53A7"/>
    <w:rsid w:val="007F5D00"/>
    <w:rsid w:val="007F5D06"/>
    <w:rsid w:val="007F6139"/>
    <w:rsid w:val="007F61A3"/>
    <w:rsid w:val="007F6496"/>
    <w:rsid w:val="007F65A4"/>
    <w:rsid w:val="007F65D2"/>
    <w:rsid w:val="007F6FCC"/>
    <w:rsid w:val="007F705C"/>
    <w:rsid w:val="007F7253"/>
    <w:rsid w:val="007F7426"/>
    <w:rsid w:val="007F745C"/>
    <w:rsid w:val="007F77A7"/>
    <w:rsid w:val="007F783F"/>
    <w:rsid w:val="007F79C5"/>
    <w:rsid w:val="00800184"/>
    <w:rsid w:val="00800878"/>
    <w:rsid w:val="008008E6"/>
    <w:rsid w:val="00800BD2"/>
    <w:rsid w:val="00800C24"/>
    <w:rsid w:val="00800C52"/>
    <w:rsid w:val="00800DAB"/>
    <w:rsid w:val="00800E6E"/>
    <w:rsid w:val="008014F0"/>
    <w:rsid w:val="0080169C"/>
    <w:rsid w:val="00801B72"/>
    <w:rsid w:val="00801F93"/>
    <w:rsid w:val="008020E8"/>
    <w:rsid w:val="0080279A"/>
    <w:rsid w:val="00802A62"/>
    <w:rsid w:val="00802DE4"/>
    <w:rsid w:val="00802FAB"/>
    <w:rsid w:val="00803F4B"/>
    <w:rsid w:val="00804137"/>
    <w:rsid w:val="00804A30"/>
    <w:rsid w:val="00804C1A"/>
    <w:rsid w:val="00804F92"/>
    <w:rsid w:val="0080541B"/>
    <w:rsid w:val="008068D3"/>
    <w:rsid w:val="00806A09"/>
    <w:rsid w:val="00806C62"/>
    <w:rsid w:val="008070DE"/>
    <w:rsid w:val="008070F8"/>
    <w:rsid w:val="00807229"/>
    <w:rsid w:val="00807609"/>
    <w:rsid w:val="008076DA"/>
    <w:rsid w:val="00810600"/>
    <w:rsid w:val="00810D07"/>
    <w:rsid w:val="00810E8B"/>
    <w:rsid w:val="008112B9"/>
    <w:rsid w:val="008113AA"/>
    <w:rsid w:val="00811ABB"/>
    <w:rsid w:val="00811E32"/>
    <w:rsid w:val="00812207"/>
    <w:rsid w:val="00812A67"/>
    <w:rsid w:val="00812D37"/>
    <w:rsid w:val="008130B2"/>
    <w:rsid w:val="008135A7"/>
    <w:rsid w:val="00813693"/>
    <w:rsid w:val="008137A5"/>
    <w:rsid w:val="0081393D"/>
    <w:rsid w:val="008143A4"/>
    <w:rsid w:val="0081460F"/>
    <w:rsid w:val="00814B6F"/>
    <w:rsid w:val="0081571B"/>
    <w:rsid w:val="00815D13"/>
    <w:rsid w:val="00815D2A"/>
    <w:rsid w:val="0081606F"/>
    <w:rsid w:val="00816712"/>
    <w:rsid w:val="0081706C"/>
    <w:rsid w:val="00817456"/>
    <w:rsid w:val="008175C7"/>
    <w:rsid w:val="00817BC7"/>
    <w:rsid w:val="00817C0D"/>
    <w:rsid w:val="00820425"/>
    <w:rsid w:val="00820468"/>
    <w:rsid w:val="008205EC"/>
    <w:rsid w:val="00822415"/>
    <w:rsid w:val="00822709"/>
    <w:rsid w:val="00822E3B"/>
    <w:rsid w:val="0082362E"/>
    <w:rsid w:val="00823F28"/>
    <w:rsid w:val="008240B3"/>
    <w:rsid w:val="00824481"/>
    <w:rsid w:val="0082469D"/>
    <w:rsid w:val="00824B1D"/>
    <w:rsid w:val="00824D5A"/>
    <w:rsid w:val="00824F14"/>
    <w:rsid w:val="00825080"/>
    <w:rsid w:val="008251C5"/>
    <w:rsid w:val="00825A50"/>
    <w:rsid w:val="00826181"/>
    <w:rsid w:val="00826383"/>
    <w:rsid w:val="0082664D"/>
    <w:rsid w:val="0082668A"/>
    <w:rsid w:val="008268EC"/>
    <w:rsid w:val="00826AA0"/>
    <w:rsid w:val="00826C69"/>
    <w:rsid w:val="008270CA"/>
    <w:rsid w:val="00827314"/>
    <w:rsid w:val="00827764"/>
    <w:rsid w:val="00827870"/>
    <w:rsid w:val="00827C87"/>
    <w:rsid w:val="00827E37"/>
    <w:rsid w:val="00830452"/>
    <w:rsid w:val="00830E48"/>
    <w:rsid w:val="00831291"/>
    <w:rsid w:val="008319CE"/>
    <w:rsid w:val="00831B7F"/>
    <w:rsid w:val="00831F80"/>
    <w:rsid w:val="008327F5"/>
    <w:rsid w:val="008334D2"/>
    <w:rsid w:val="00833634"/>
    <w:rsid w:val="008337C1"/>
    <w:rsid w:val="008339EF"/>
    <w:rsid w:val="00833B3A"/>
    <w:rsid w:val="00833DFB"/>
    <w:rsid w:val="00834023"/>
    <w:rsid w:val="00834D24"/>
    <w:rsid w:val="00834E6D"/>
    <w:rsid w:val="00835933"/>
    <w:rsid w:val="00835C4B"/>
    <w:rsid w:val="00835FFC"/>
    <w:rsid w:val="00836084"/>
    <w:rsid w:val="008363E7"/>
    <w:rsid w:val="0083675C"/>
    <w:rsid w:val="00836999"/>
    <w:rsid w:val="00836CBB"/>
    <w:rsid w:val="00836D3D"/>
    <w:rsid w:val="00836DFF"/>
    <w:rsid w:val="00836F74"/>
    <w:rsid w:val="00836FE4"/>
    <w:rsid w:val="00837093"/>
    <w:rsid w:val="0083718C"/>
    <w:rsid w:val="008372E4"/>
    <w:rsid w:val="00837AC1"/>
    <w:rsid w:val="00837D0A"/>
    <w:rsid w:val="0084041C"/>
    <w:rsid w:val="008408E7"/>
    <w:rsid w:val="00840E83"/>
    <w:rsid w:val="00841145"/>
    <w:rsid w:val="008412CF"/>
    <w:rsid w:val="0084176B"/>
    <w:rsid w:val="00841946"/>
    <w:rsid w:val="00841BCB"/>
    <w:rsid w:val="00841C3E"/>
    <w:rsid w:val="00841C94"/>
    <w:rsid w:val="00841C99"/>
    <w:rsid w:val="00841CF5"/>
    <w:rsid w:val="00842978"/>
    <w:rsid w:val="008429A9"/>
    <w:rsid w:val="00842A9A"/>
    <w:rsid w:val="00842DDC"/>
    <w:rsid w:val="008431A2"/>
    <w:rsid w:val="00843975"/>
    <w:rsid w:val="00843A4E"/>
    <w:rsid w:val="00845125"/>
    <w:rsid w:val="0084531F"/>
    <w:rsid w:val="0084595E"/>
    <w:rsid w:val="00845C60"/>
    <w:rsid w:val="00845ECC"/>
    <w:rsid w:val="00846922"/>
    <w:rsid w:val="00846AE2"/>
    <w:rsid w:val="00846D26"/>
    <w:rsid w:val="00846FEE"/>
    <w:rsid w:val="008470E8"/>
    <w:rsid w:val="00847122"/>
    <w:rsid w:val="008474CF"/>
    <w:rsid w:val="008477E7"/>
    <w:rsid w:val="00847E68"/>
    <w:rsid w:val="00850282"/>
    <w:rsid w:val="008502AA"/>
    <w:rsid w:val="008504DF"/>
    <w:rsid w:val="00850F3E"/>
    <w:rsid w:val="008511CE"/>
    <w:rsid w:val="00851682"/>
    <w:rsid w:val="00851E1C"/>
    <w:rsid w:val="00852430"/>
    <w:rsid w:val="00852763"/>
    <w:rsid w:val="00852873"/>
    <w:rsid w:val="008528F0"/>
    <w:rsid w:val="00852A78"/>
    <w:rsid w:val="0085388E"/>
    <w:rsid w:val="0085450C"/>
    <w:rsid w:val="00854904"/>
    <w:rsid w:val="00854C2E"/>
    <w:rsid w:val="00854F79"/>
    <w:rsid w:val="00855216"/>
    <w:rsid w:val="00855496"/>
    <w:rsid w:val="008565BB"/>
    <w:rsid w:val="00856708"/>
    <w:rsid w:val="0085686D"/>
    <w:rsid w:val="00856888"/>
    <w:rsid w:val="00856B75"/>
    <w:rsid w:val="00856BFD"/>
    <w:rsid w:val="0085709E"/>
    <w:rsid w:val="008570BE"/>
    <w:rsid w:val="008576DB"/>
    <w:rsid w:val="0085777D"/>
    <w:rsid w:val="008577D9"/>
    <w:rsid w:val="00857854"/>
    <w:rsid w:val="00857C82"/>
    <w:rsid w:val="008600AA"/>
    <w:rsid w:val="008600D3"/>
    <w:rsid w:val="00860374"/>
    <w:rsid w:val="00860669"/>
    <w:rsid w:val="00860A48"/>
    <w:rsid w:val="00860B8D"/>
    <w:rsid w:val="00860DC6"/>
    <w:rsid w:val="00861296"/>
    <w:rsid w:val="008621BB"/>
    <w:rsid w:val="008624A1"/>
    <w:rsid w:val="008624E6"/>
    <w:rsid w:val="00862594"/>
    <w:rsid w:val="00862CBA"/>
    <w:rsid w:val="00862D7D"/>
    <w:rsid w:val="00863197"/>
    <w:rsid w:val="008631E4"/>
    <w:rsid w:val="0086487E"/>
    <w:rsid w:val="0086501C"/>
    <w:rsid w:val="0086505F"/>
    <w:rsid w:val="0086535A"/>
    <w:rsid w:val="00865664"/>
    <w:rsid w:val="00865AA4"/>
    <w:rsid w:val="00865AF3"/>
    <w:rsid w:val="00865B44"/>
    <w:rsid w:val="00865E95"/>
    <w:rsid w:val="00865F78"/>
    <w:rsid w:val="00866136"/>
    <w:rsid w:val="00866862"/>
    <w:rsid w:val="00866D3C"/>
    <w:rsid w:val="00866F08"/>
    <w:rsid w:val="00867290"/>
    <w:rsid w:val="008676E9"/>
    <w:rsid w:val="00867712"/>
    <w:rsid w:val="00867789"/>
    <w:rsid w:val="00867A77"/>
    <w:rsid w:val="00867DFC"/>
    <w:rsid w:val="008700EA"/>
    <w:rsid w:val="008704CD"/>
    <w:rsid w:val="00870544"/>
    <w:rsid w:val="00870E5C"/>
    <w:rsid w:val="008712CF"/>
    <w:rsid w:val="00871AB8"/>
    <w:rsid w:val="008722EF"/>
    <w:rsid w:val="00872332"/>
    <w:rsid w:val="00872601"/>
    <w:rsid w:val="00872BE4"/>
    <w:rsid w:val="00873033"/>
    <w:rsid w:val="0087361F"/>
    <w:rsid w:val="00873665"/>
    <w:rsid w:val="00873EBF"/>
    <w:rsid w:val="008744B2"/>
    <w:rsid w:val="00875340"/>
    <w:rsid w:val="00875DEE"/>
    <w:rsid w:val="00876320"/>
    <w:rsid w:val="008763B0"/>
    <w:rsid w:val="00876642"/>
    <w:rsid w:val="008770D1"/>
    <w:rsid w:val="00877176"/>
    <w:rsid w:val="0087774F"/>
    <w:rsid w:val="008777E9"/>
    <w:rsid w:val="00877E06"/>
    <w:rsid w:val="008805C5"/>
    <w:rsid w:val="008806F0"/>
    <w:rsid w:val="00880B78"/>
    <w:rsid w:val="00880CE4"/>
    <w:rsid w:val="00880E18"/>
    <w:rsid w:val="00881152"/>
    <w:rsid w:val="008815F3"/>
    <w:rsid w:val="0088177F"/>
    <w:rsid w:val="008824E9"/>
    <w:rsid w:val="00882509"/>
    <w:rsid w:val="008826CD"/>
    <w:rsid w:val="00882F25"/>
    <w:rsid w:val="008830E1"/>
    <w:rsid w:val="008830EE"/>
    <w:rsid w:val="008834A9"/>
    <w:rsid w:val="00883B8C"/>
    <w:rsid w:val="008845F3"/>
    <w:rsid w:val="008847AC"/>
    <w:rsid w:val="00884F37"/>
    <w:rsid w:val="008852BC"/>
    <w:rsid w:val="008855D0"/>
    <w:rsid w:val="0088562B"/>
    <w:rsid w:val="00885A71"/>
    <w:rsid w:val="00885B62"/>
    <w:rsid w:val="00885C3F"/>
    <w:rsid w:val="00885D6C"/>
    <w:rsid w:val="00885FFA"/>
    <w:rsid w:val="0088601D"/>
    <w:rsid w:val="00886749"/>
    <w:rsid w:val="00886BB4"/>
    <w:rsid w:val="00886D6F"/>
    <w:rsid w:val="00887382"/>
    <w:rsid w:val="008876B6"/>
    <w:rsid w:val="0089004D"/>
    <w:rsid w:val="008901D1"/>
    <w:rsid w:val="0089027E"/>
    <w:rsid w:val="00890487"/>
    <w:rsid w:val="00890677"/>
    <w:rsid w:val="00891D45"/>
    <w:rsid w:val="00891DD1"/>
    <w:rsid w:val="00891E8F"/>
    <w:rsid w:val="00892028"/>
    <w:rsid w:val="008924D0"/>
    <w:rsid w:val="008924EC"/>
    <w:rsid w:val="00892642"/>
    <w:rsid w:val="00892AE7"/>
    <w:rsid w:val="00892B86"/>
    <w:rsid w:val="00892D40"/>
    <w:rsid w:val="0089328F"/>
    <w:rsid w:val="00893601"/>
    <w:rsid w:val="008939FD"/>
    <w:rsid w:val="00894EB3"/>
    <w:rsid w:val="0089562F"/>
    <w:rsid w:val="008956B8"/>
    <w:rsid w:val="0089599E"/>
    <w:rsid w:val="00895DCA"/>
    <w:rsid w:val="00895EBC"/>
    <w:rsid w:val="00896327"/>
    <w:rsid w:val="00896813"/>
    <w:rsid w:val="00896C93"/>
    <w:rsid w:val="008976B1"/>
    <w:rsid w:val="008A0299"/>
    <w:rsid w:val="008A05E5"/>
    <w:rsid w:val="008A071E"/>
    <w:rsid w:val="008A0F16"/>
    <w:rsid w:val="008A11E8"/>
    <w:rsid w:val="008A1397"/>
    <w:rsid w:val="008A139F"/>
    <w:rsid w:val="008A192E"/>
    <w:rsid w:val="008A1C2C"/>
    <w:rsid w:val="008A1D25"/>
    <w:rsid w:val="008A1F0D"/>
    <w:rsid w:val="008A261B"/>
    <w:rsid w:val="008A2846"/>
    <w:rsid w:val="008A2B17"/>
    <w:rsid w:val="008A2B63"/>
    <w:rsid w:val="008A33C9"/>
    <w:rsid w:val="008A3661"/>
    <w:rsid w:val="008A388E"/>
    <w:rsid w:val="008A3FAC"/>
    <w:rsid w:val="008A4251"/>
    <w:rsid w:val="008A4A18"/>
    <w:rsid w:val="008A4EFC"/>
    <w:rsid w:val="008A4F28"/>
    <w:rsid w:val="008A5227"/>
    <w:rsid w:val="008A5290"/>
    <w:rsid w:val="008A559E"/>
    <w:rsid w:val="008A594D"/>
    <w:rsid w:val="008A5A12"/>
    <w:rsid w:val="008A5B2B"/>
    <w:rsid w:val="008A5BD7"/>
    <w:rsid w:val="008A5CB0"/>
    <w:rsid w:val="008A5DE3"/>
    <w:rsid w:val="008A6016"/>
    <w:rsid w:val="008A64B2"/>
    <w:rsid w:val="008A6B68"/>
    <w:rsid w:val="008A7048"/>
    <w:rsid w:val="008A75B6"/>
    <w:rsid w:val="008A765C"/>
    <w:rsid w:val="008A7968"/>
    <w:rsid w:val="008B0169"/>
    <w:rsid w:val="008B0A69"/>
    <w:rsid w:val="008B0D19"/>
    <w:rsid w:val="008B0F4E"/>
    <w:rsid w:val="008B13BE"/>
    <w:rsid w:val="008B1804"/>
    <w:rsid w:val="008B193A"/>
    <w:rsid w:val="008B1A05"/>
    <w:rsid w:val="008B1C7B"/>
    <w:rsid w:val="008B1D5F"/>
    <w:rsid w:val="008B21CF"/>
    <w:rsid w:val="008B2627"/>
    <w:rsid w:val="008B270F"/>
    <w:rsid w:val="008B2C2C"/>
    <w:rsid w:val="008B415F"/>
    <w:rsid w:val="008B445E"/>
    <w:rsid w:val="008B463F"/>
    <w:rsid w:val="008B4AF7"/>
    <w:rsid w:val="008B4C60"/>
    <w:rsid w:val="008B4C9C"/>
    <w:rsid w:val="008B5095"/>
    <w:rsid w:val="008B5446"/>
    <w:rsid w:val="008B5A61"/>
    <w:rsid w:val="008B5AD8"/>
    <w:rsid w:val="008B5DE8"/>
    <w:rsid w:val="008B5E21"/>
    <w:rsid w:val="008B6518"/>
    <w:rsid w:val="008B6A48"/>
    <w:rsid w:val="008B6A82"/>
    <w:rsid w:val="008B7145"/>
    <w:rsid w:val="008B71BB"/>
    <w:rsid w:val="008B728B"/>
    <w:rsid w:val="008B78D5"/>
    <w:rsid w:val="008B7C3E"/>
    <w:rsid w:val="008B7D43"/>
    <w:rsid w:val="008C012D"/>
    <w:rsid w:val="008C02CF"/>
    <w:rsid w:val="008C06A7"/>
    <w:rsid w:val="008C07BB"/>
    <w:rsid w:val="008C087E"/>
    <w:rsid w:val="008C0AB4"/>
    <w:rsid w:val="008C0D26"/>
    <w:rsid w:val="008C1704"/>
    <w:rsid w:val="008C176F"/>
    <w:rsid w:val="008C1986"/>
    <w:rsid w:val="008C1A63"/>
    <w:rsid w:val="008C2406"/>
    <w:rsid w:val="008C311B"/>
    <w:rsid w:val="008C326D"/>
    <w:rsid w:val="008C3381"/>
    <w:rsid w:val="008C3A08"/>
    <w:rsid w:val="008C4364"/>
    <w:rsid w:val="008C460F"/>
    <w:rsid w:val="008C58B3"/>
    <w:rsid w:val="008C5CA9"/>
    <w:rsid w:val="008C62E7"/>
    <w:rsid w:val="008C62F5"/>
    <w:rsid w:val="008C635E"/>
    <w:rsid w:val="008C6B4C"/>
    <w:rsid w:val="008C6FE7"/>
    <w:rsid w:val="008C7490"/>
    <w:rsid w:val="008C7924"/>
    <w:rsid w:val="008D03E0"/>
    <w:rsid w:val="008D044F"/>
    <w:rsid w:val="008D0458"/>
    <w:rsid w:val="008D0874"/>
    <w:rsid w:val="008D0AC8"/>
    <w:rsid w:val="008D0E4B"/>
    <w:rsid w:val="008D189D"/>
    <w:rsid w:val="008D1AB0"/>
    <w:rsid w:val="008D1C10"/>
    <w:rsid w:val="008D2473"/>
    <w:rsid w:val="008D24CA"/>
    <w:rsid w:val="008D2A0E"/>
    <w:rsid w:val="008D2A63"/>
    <w:rsid w:val="008D2F0E"/>
    <w:rsid w:val="008D4141"/>
    <w:rsid w:val="008D41EB"/>
    <w:rsid w:val="008D4771"/>
    <w:rsid w:val="008D4A21"/>
    <w:rsid w:val="008D4AAB"/>
    <w:rsid w:val="008D4AFB"/>
    <w:rsid w:val="008D4BE5"/>
    <w:rsid w:val="008D4F8E"/>
    <w:rsid w:val="008D513D"/>
    <w:rsid w:val="008D572D"/>
    <w:rsid w:val="008D573E"/>
    <w:rsid w:val="008D60A6"/>
    <w:rsid w:val="008D69CA"/>
    <w:rsid w:val="008D6B59"/>
    <w:rsid w:val="008D6FD8"/>
    <w:rsid w:val="008D73AC"/>
    <w:rsid w:val="008D766C"/>
    <w:rsid w:val="008E0365"/>
    <w:rsid w:val="008E0426"/>
    <w:rsid w:val="008E0468"/>
    <w:rsid w:val="008E0583"/>
    <w:rsid w:val="008E081F"/>
    <w:rsid w:val="008E0C2B"/>
    <w:rsid w:val="008E1080"/>
    <w:rsid w:val="008E10AE"/>
    <w:rsid w:val="008E121D"/>
    <w:rsid w:val="008E12A8"/>
    <w:rsid w:val="008E18D2"/>
    <w:rsid w:val="008E190D"/>
    <w:rsid w:val="008E19FB"/>
    <w:rsid w:val="008E1E0B"/>
    <w:rsid w:val="008E1E1F"/>
    <w:rsid w:val="008E1F1A"/>
    <w:rsid w:val="008E1F37"/>
    <w:rsid w:val="008E20F4"/>
    <w:rsid w:val="008E250E"/>
    <w:rsid w:val="008E2735"/>
    <w:rsid w:val="008E2812"/>
    <w:rsid w:val="008E282F"/>
    <w:rsid w:val="008E2901"/>
    <w:rsid w:val="008E3192"/>
    <w:rsid w:val="008E47A0"/>
    <w:rsid w:val="008E5068"/>
    <w:rsid w:val="008E516B"/>
    <w:rsid w:val="008E52B4"/>
    <w:rsid w:val="008E5418"/>
    <w:rsid w:val="008E57BF"/>
    <w:rsid w:val="008E59C3"/>
    <w:rsid w:val="008E6215"/>
    <w:rsid w:val="008E623B"/>
    <w:rsid w:val="008E662D"/>
    <w:rsid w:val="008E69E9"/>
    <w:rsid w:val="008E6A39"/>
    <w:rsid w:val="008E6B06"/>
    <w:rsid w:val="008E7451"/>
    <w:rsid w:val="008E747A"/>
    <w:rsid w:val="008E78CF"/>
    <w:rsid w:val="008E7B2F"/>
    <w:rsid w:val="008E7DCD"/>
    <w:rsid w:val="008F0D78"/>
    <w:rsid w:val="008F10B8"/>
    <w:rsid w:val="008F1151"/>
    <w:rsid w:val="008F11C5"/>
    <w:rsid w:val="008F13F5"/>
    <w:rsid w:val="008F2322"/>
    <w:rsid w:val="008F2594"/>
    <w:rsid w:val="008F26E7"/>
    <w:rsid w:val="008F32FD"/>
    <w:rsid w:val="008F3AE9"/>
    <w:rsid w:val="008F3FBB"/>
    <w:rsid w:val="008F3FBC"/>
    <w:rsid w:val="008F40FB"/>
    <w:rsid w:val="008F414A"/>
    <w:rsid w:val="008F46AD"/>
    <w:rsid w:val="008F479E"/>
    <w:rsid w:val="008F5475"/>
    <w:rsid w:val="008F54BE"/>
    <w:rsid w:val="008F55C4"/>
    <w:rsid w:val="008F5D82"/>
    <w:rsid w:val="008F6039"/>
    <w:rsid w:val="008F6DC9"/>
    <w:rsid w:val="008F75D3"/>
    <w:rsid w:val="008F7609"/>
    <w:rsid w:val="008F7726"/>
    <w:rsid w:val="008F7C3A"/>
    <w:rsid w:val="00900B49"/>
    <w:rsid w:val="00900FEF"/>
    <w:rsid w:val="00901345"/>
    <w:rsid w:val="009014EE"/>
    <w:rsid w:val="0090217A"/>
    <w:rsid w:val="009028B9"/>
    <w:rsid w:val="00902B48"/>
    <w:rsid w:val="009035CA"/>
    <w:rsid w:val="00903DAA"/>
    <w:rsid w:val="00903E4C"/>
    <w:rsid w:val="00903F90"/>
    <w:rsid w:val="00904012"/>
    <w:rsid w:val="00904490"/>
    <w:rsid w:val="00904C2E"/>
    <w:rsid w:val="00905176"/>
    <w:rsid w:val="00905464"/>
    <w:rsid w:val="0090568D"/>
    <w:rsid w:val="00905A42"/>
    <w:rsid w:val="00905D39"/>
    <w:rsid w:val="00906586"/>
    <w:rsid w:val="00906D51"/>
    <w:rsid w:val="00906F4D"/>
    <w:rsid w:val="00906F55"/>
    <w:rsid w:val="00907047"/>
    <w:rsid w:val="00907281"/>
    <w:rsid w:val="009074A1"/>
    <w:rsid w:val="0090782B"/>
    <w:rsid w:val="00907E01"/>
    <w:rsid w:val="00907F7B"/>
    <w:rsid w:val="00910121"/>
    <w:rsid w:val="0091014C"/>
    <w:rsid w:val="00910446"/>
    <w:rsid w:val="00910D11"/>
    <w:rsid w:val="00910D38"/>
    <w:rsid w:val="0091163D"/>
    <w:rsid w:val="00911C37"/>
    <w:rsid w:val="00911DEA"/>
    <w:rsid w:val="00912325"/>
    <w:rsid w:val="00912B96"/>
    <w:rsid w:val="00912D09"/>
    <w:rsid w:val="00912E68"/>
    <w:rsid w:val="009137DA"/>
    <w:rsid w:val="00913D4A"/>
    <w:rsid w:val="00913D5C"/>
    <w:rsid w:val="00913FAA"/>
    <w:rsid w:val="0091407E"/>
    <w:rsid w:val="009147E4"/>
    <w:rsid w:val="00914EE5"/>
    <w:rsid w:val="00914F5A"/>
    <w:rsid w:val="009152DE"/>
    <w:rsid w:val="009153D5"/>
    <w:rsid w:val="009157D1"/>
    <w:rsid w:val="00915BC4"/>
    <w:rsid w:val="00915D3B"/>
    <w:rsid w:val="00915FBB"/>
    <w:rsid w:val="0091601C"/>
    <w:rsid w:val="00916610"/>
    <w:rsid w:val="00916925"/>
    <w:rsid w:val="00916B02"/>
    <w:rsid w:val="00916E69"/>
    <w:rsid w:val="009171BB"/>
    <w:rsid w:val="00917339"/>
    <w:rsid w:val="009178FF"/>
    <w:rsid w:val="00920978"/>
    <w:rsid w:val="009213C9"/>
    <w:rsid w:val="009214B7"/>
    <w:rsid w:val="0092156E"/>
    <w:rsid w:val="009215B1"/>
    <w:rsid w:val="00921980"/>
    <w:rsid w:val="00921ACC"/>
    <w:rsid w:val="0092207C"/>
    <w:rsid w:val="0092214B"/>
    <w:rsid w:val="009225C2"/>
    <w:rsid w:val="009227CF"/>
    <w:rsid w:val="00922DA5"/>
    <w:rsid w:val="00923054"/>
    <w:rsid w:val="00923533"/>
    <w:rsid w:val="009236DF"/>
    <w:rsid w:val="00923715"/>
    <w:rsid w:val="00923920"/>
    <w:rsid w:val="00923F55"/>
    <w:rsid w:val="009242FE"/>
    <w:rsid w:val="00924700"/>
    <w:rsid w:val="00924A60"/>
    <w:rsid w:val="00924A69"/>
    <w:rsid w:val="00924B97"/>
    <w:rsid w:val="00924D0B"/>
    <w:rsid w:val="00924F6C"/>
    <w:rsid w:val="00926224"/>
    <w:rsid w:val="00926357"/>
    <w:rsid w:val="009268E2"/>
    <w:rsid w:val="00926CF6"/>
    <w:rsid w:val="00926D58"/>
    <w:rsid w:val="00927306"/>
    <w:rsid w:val="009274E5"/>
    <w:rsid w:val="00927C94"/>
    <w:rsid w:val="00930071"/>
    <w:rsid w:val="009300E4"/>
    <w:rsid w:val="00930D38"/>
    <w:rsid w:val="00930DC1"/>
    <w:rsid w:val="00930F5F"/>
    <w:rsid w:val="00931078"/>
    <w:rsid w:val="00931364"/>
    <w:rsid w:val="0093141E"/>
    <w:rsid w:val="009315A5"/>
    <w:rsid w:val="00931EBB"/>
    <w:rsid w:val="009320AE"/>
    <w:rsid w:val="00932704"/>
    <w:rsid w:val="00932940"/>
    <w:rsid w:val="00932BB1"/>
    <w:rsid w:val="00932CC2"/>
    <w:rsid w:val="00932E84"/>
    <w:rsid w:val="00932EB1"/>
    <w:rsid w:val="00933096"/>
    <w:rsid w:val="009338EC"/>
    <w:rsid w:val="00933D04"/>
    <w:rsid w:val="00934293"/>
    <w:rsid w:val="00934FEE"/>
    <w:rsid w:val="0093559E"/>
    <w:rsid w:val="0093562C"/>
    <w:rsid w:val="00935DAE"/>
    <w:rsid w:val="0093615B"/>
    <w:rsid w:val="009364B0"/>
    <w:rsid w:val="00936661"/>
    <w:rsid w:val="009366D3"/>
    <w:rsid w:val="00936A15"/>
    <w:rsid w:val="00937380"/>
    <w:rsid w:val="009377EB"/>
    <w:rsid w:val="0093796B"/>
    <w:rsid w:val="0094038B"/>
    <w:rsid w:val="009403E1"/>
    <w:rsid w:val="009406BF"/>
    <w:rsid w:val="00940DC9"/>
    <w:rsid w:val="00941537"/>
    <w:rsid w:val="00941DD0"/>
    <w:rsid w:val="0094202F"/>
    <w:rsid w:val="009425CC"/>
    <w:rsid w:val="0094274C"/>
    <w:rsid w:val="00942AB9"/>
    <w:rsid w:val="00942DF6"/>
    <w:rsid w:val="009439B8"/>
    <w:rsid w:val="00943B0A"/>
    <w:rsid w:val="00943BB8"/>
    <w:rsid w:val="00943E9B"/>
    <w:rsid w:val="00944415"/>
    <w:rsid w:val="009446EC"/>
    <w:rsid w:val="00944DDE"/>
    <w:rsid w:val="00944E72"/>
    <w:rsid w:val="0094540A"/>
    <w:rsid w:val="009464B3"/>
    <w:rsid w:val="009464B9"/>
    <w:rsid w:val="00946689"/>
    <w:rsid w:val="00946868"/>
    <w:rsid w:val="00946BF4"/>
    <w:rsid w:val="00946E82"/>
    <w:rsid w:val="009473AB"/>
    <w:rsid w:val="00947448"/>
    <w:rsid w:val="009478BC"/>
    <w:rsid w:val="00947B13"/>
    <w:rsid w:val="00947E89"/>
    <w:rsid w:val="00947F7A"/>
    <w:rsid w:val="009503EB"/>
    <w:rsid w:val="009505E0"/>
    <w:rsid w:val="0095087D"/>
    <w:rsid w:val="00950B29"/>
    <w:rsid w:val="00951737"/>
    <w:rsid w:val="00951782"/>
    <w:rsid w:val="0095199D"/>
    <w:rsid w:val="00951C3C"/>
    <w:rsid w:val="0095214C"/>
    <w:rsid w:val="00952570"/>
    <w:rsid w:val="00952DAA"/>
    <w:rsid w:val="00952E26"/>
    <w:rsid w:val="00952EFB"/>
    <w:rsid w:val="00953521"/>
    <w:rsid w:val="0095371E"/>
    <w:rsid w:val="00953AD0"/>
    <w:rsid w:val="00954966"/>
    <w:rsid w:val="00954C2B"/>
    <w:rsid w:val="00954E82"/>
    <w:rsid w:val="00955133"/>
    <w:rsid w:val="00955261"/>
    <w:rsid w:val="00955A37"/>
    <w:rsid w:val="00955E4C"/>
    <w:rsid w:val="00955E65"/>
    <w:rsid w:val="00955F6D"/>
    <w:rsid w:val="009562CB"/>
    <w:rsid w:val="00956439"/>
    <w:rsid w:val="00956844"/>
    <w:rsid w:val="00956E62"/>
    <w:rsid w:val="00957228"/>
    <w:rsid w:val="009572DE"/>
    <w:rsid w:val="00957376"/>
    <w:rsid w:val="009577D5"/>
    <w:rsid w:val="00960093"/>
    <w:rsid w:val="0096027B"/>
    <w:rsid w:val="009602A6"/>
    <w:rsid w:val="00960B8E"/>
    <w:rsid w:val="00960FD3"/>
    <w:rsid w:val="00961113"/>
    <w:rsid w:val="0096158A"/>
    <w:rsid w:val="00961638"/>
    <w:rsid w:val="0096193C"/>
    <w:rsid w:val="0096217B"/>
    <w:rsid w:val="0096251D"/>
    <w:rsid w:val="009627FA"/>
    <w:rsid w:val="00962F2A"/>
    <w:rsid w:val="00962F56"/>
    <w:rsid w:val="00963244"/>
    <w:rsid w:val="00963312"/>
    <w:rsid w:val="00963405"/>
    <w:rsid w:val="0096406C"/>
    <w:rsid w:val="009641C5"/>
    <w:rsid w:val="0096438B"/>
    <w:rsid w:val="009643AE"/>
    <w:rsid w:val="00964572"/>
    <w:rsid w:val="00964A84"/>
    <w:rsid w:val="009651B6"/>
    <w:rsid w:val="00965748"/>
    <w:rsid w:val="009657C4"/>
    <w:rsid w:val="00965F5B"/>
    <w:rsid w:val="00966B7F"/>
    <w:rsid w:val="00966B9F"/>
    <w:rsid w:val="0097035C"/>
    <w:rsid w:val="0097078C"/>
    <w:rsid w:val="00970D04"/>
    <w:rsid w:val="00971009"/>
    <w:rsid w:val="009714DA"/>
    <w:rsid w:val="00971E3C"/>
    <w:rsid w:val="00972081"/>
    <w:rsid w:val="00972350"/>
    <w:rsid w:val="00973180"/>
    <w:rsid w:val="00973439"/>
    <w:rsid w:val="009734BD"/>
    <w:rsid w:val="00974659"/>
    <w:rsid w:val="00974A5E"/>
    <w:rsid w:val="00974FAB"/>
    <w:rsid w:val="00975818"/>
    <w:rsid w:val="00975CD1"/>
    <w:rsid w:val="00975F9C"/>
    <w:rsid w:val="0097646F"/>
    <w:rsid w:val="00976757"/>
    <w:rsid w:val="0097680F"/>
    <w:rsid w:val="00976B68"/>
    <w:rsid w:val="00976CBF"/>
    <w:rsid w:val="00976F83"/>
    <w:rsid w:val="00977327"/>
    <w:rsid w:val="00977467"/>
    <w:rsid w:val="00977600"/>
    <w:rsid w:val="00977729"/>
    <w:rsid w:val="00977942"/>
    <w:rsid w:val="00977A16"/>
    <w:rsid w:val="009803B0"/>
    <w:rsid w:val="009804AA"/>
    <w:rsid w:val="0098075D"/>
    <w:rsid w:val="0098127F"/>
    <w:rsid w:val="00981311"/>
    <w:rsid w:val="009814A7"/>
    <w:rsid w:val="0098165C"/>
    <w:rsid w:val="00981F4A"/>
    <w:rsid w:val="00981F85"/>
    <w:rsid w:val="00982238"/>
    <w:rsid w:val="00982259"/>
    <w:rsid w:val="00982666"/>
    <w:rsid w:val="00982E29"/>
    <w:rsid w:val="009834B8"/>
    <w:rsid w:val="00983515"/>
    <w:rsid w:val="009835CF"/>
    <w:rsid w:val="00983924"/>
    <w:rsid w:val="009839E9"/>
    <w:rsid w:val="00983ADF"/>
    <w:rsid w:val="00984384"/>
    <w:rsid w:val="00984735"/>
    <w:rsid w:val="00984879"/>
    <w:rsid w:val="00984B44"/>
    <w:rsid w:val="009852B9"/>
    <w:rsid w:val="009857DF"/>
    <w:rsid w:val="00985AA7"/>
    <w:rsid w:val="00985C08"/>
    <w:rsid w:val="00986169"/>
    <w:rsid w:val="00986286"/>
    <w:rsid w:val="009862A5"/>
    <w:rsid w:val="009863E3"/>
    <w:rsid w:val="009865E2"/>
    <w:rsid w:val="00986910"/>
    <w:rsid w:val="00986E86"/>
    <w:rsid w:val="009877E1"/>
    <w:rsid w:val="00987BCA"/>
    <w:rsid w:val="00987D2E"/>
    <w:rsid w:val="00990090"/>
    <w:rsid w:val="00990471"/>
    <w:rsid w:val="00990C5A"/>
    <w:rsid w:val="009910F9"/>
    <w:rsid w:val="009917B1"/>
    <w:rsid w:val="0099183D"/>
    <w:rsid w:val="00991A7D"/>
    <w:rsid w:val="00991DF3"/>
    <w:rsid w:val="0099267D"/>
    <w:rsid w:val="00992997"/>
    <w:rsid w:val="00992AF8"/>
    <w:rsid w:val="00992F61"/>
    <w:rsid w:val="00993018"/>
    <w:rsid w:val="0099332E"/>
    <w:rsid w:val="00993456"/>
    <w:rsid w:val="0099436C"/>
    <w:rsid w:val="00994631"/>
    <w:rsid w:val="00994640"/>
    <w:rsid w:val="00994E8D"/>
    <w:rsid w:val="00995373"/>
    <w:rsid w:val="009953AA"/>
    <w:rsid w:val="0099549A"/>
    <w:rsid w:val="00995772"/>
    <w:rsid w:val="00995835"/>
    <w:rsid w:val="00995C08"/>
    <w:rsid w:val="00995CED"/>
    <w:rsid w:val="00995FA3"/>
    <w:rsid w:val="009961B6"/>
    <w:rsid w:val="009961E3"/>
    <w:rsid w:val="00996514"/>
    <w:rsid w:val="00996528"/>
    <w:rsid w:val="00996CE4"/>
    <w:rsid w:val="009972AF"/>
    <w:rsid w:val="00997920"/>
    <w:rsid w:val="00997AD7"/>
    <w:rsid w:val="00997B48"/>
    <w:rsid w:val="00997F07"/>
    <w:rsid w:val="009A09AA"/>
    <w:rsid w:val="009A1967"/>
    <w:rsid w:val="009A1CC1"/>
    <w:rsid w:val="009A1D12"/>
    <w:rsid w:val="009A238B"/>
    <w:rsid w:val="009A2B87"/>
    <w:rsid w:val="009A2D1B"/>
    <w:rsid w:val="009A2D93"/>
    <w:rsid w:val="009A3004"/>
    <w:rsid w:val="009A3629"/>
    <w:rsid w:val="009A3982"/>
    <w:rsid w:val="009A3D91"/>
    <w:rsid w:val="009A3E39"/>
    <w:rsid w:val="009A4060"/>
    <w:rsid w:val="009A46F0"/>
    <w:rsid w:val="009A4782"/>
    <w:rsid w:val="009A4869"/>
    <w:rsid w:val="009A4946"/>
    <w:rsid w:val="009A4EFF"/>
    <w:rsid w:val="009A5268"/>
    <w:rsid w:val="009A54C7"/>
    <w:rsid w:val="009A56A5"/>
    <w:rsid w:val="009A5823"/>
    <w:rsid w:val="009A6A41"/>
    <w:rsid w:val="009A6CC7"/>
    <w:rsid w:val="009A6E5A"/>
    <w:rsid w:val="009A70B6"/>
    <w:rsid w:val="009A7221"/>
    <w:rsid w:val="009A78A8"/>
    <w:rsid w:val="009A7932"/>
    <w:rsid w:val="009A7DC3"/>
    <w:rsid w:val="009B0116"/>
    <w:rsid w:val="009B06FD"/>
    <w:rsid w:val="009B105C"/>
    <w:rsid w:val="009B139E"/>
    <w:rsid w:val="009B1983"/>
    <w:rsid w:val="009B1B21"/>
    <w:rsid w:val="009B1B68"/>
    <w:rsid w:val="009B22B5"/>
    <w:rsid w:val="009B22E2"/>
    <w:rsid w:val="009B2826"/>
    <w:rsid w:val="009B2894"/>
    <w:rsid w:val="009B2A14"/>
    <w:rsid w:val="009B2C06"/>
    <w:rsid w:val="009B36F5"/>
    <w:rsid w:val="009B3AB5"/>
    <w:rsid w:val="009B3EF5"/>
    <w:rsid w:val="009B4152"/>
    <w:rsid w:val="009B42C6"/>
    <w:rsid w:val="009B4330"/>
    <w:rsid w:val="009B4352"/>
    <w:rsid w:val="009B4A21"/>
    <w:rsid w:val="009B4A2A"/>
    <w:rsid w:val="009B4B15"/>
    <w:rsid w:val="009B4F88"/>
    <w:rsid w:val="009B502E"/>
    <w:rsid w:val="009B5035"/>
    <w:rsid w:val="009B52F6"/>
    <w:rsid w:val="009B5801"/>
    <w:rsid w:val="009B68DD"/>
    <w:rsid w:val="009B6F12"/>
    <w:rsid w:val="009B73A7"/>
    <w:rsid w:val="009B785E"/>
    <w:rsid w:val="009B79FD"/>
    <w:rsid w:val="009B7BA5"/>
    <w:rsid w:val="009C0568"/>
    <w:rsid w:val="009C05D2"/>
    <w:rsid w:val="009C0E9B"/>
    <w:rsid w:val="009C1340"/>
    <w:rsid w:val="009C150D"/>
    <w:rsid w:val="009C17DE"/>
    <w:rsid w:val="009C1CAB"/>
    <w:rsid w:val="009C206E"/>
    <w:rsid w:val="009C26E2"/>
    <w:rsid w:val="009C2C09"/>
    <w:rsid w:val="009C2E4E"/>
    <w:rsid w:val="009C2EAD"/>
    <w:rsid w:val="009C30CD"/>
    <w:rsid w:val="009C31AB"/>
    <w:rsid w:val="009C3677"/>
    <w:rsid w:val="009C4298"/>
    <w:rsid w:val="009C42D1"/>
    <w:rsid w:val="009C46EB"/>
    <w:rsid w:val="009C4BAF"/>
    <w:rsid w:val="009C4F3B"/>
    <w:rsid w:val="009C5425"/>
    <w:rsid w:val="009C5BCF"/>
    <w:rsid w:val="009C5DB1"/>
    <w:rsid w:val="009C5F41"/>
    <w:rsid w:val="009C627D"/>
    <w:rsid w:val="009C64A0"/>
    <w:rsid w:val="009C67E7"/>
    <w:rsid w:val="009C6FD2"/>
    <w:rsid w:val="009C7047"/>
    <w:rsid w:val="009C732D"/>
    <w:rsid w:val="009C77E1"/>
    <w:rsid w:val="009C7AB0"/>
    <w:rsid w:val="009C7F1B"/>
    <w:rsid w:val="009D017D"/>
    <w:rsid w:val="009D04F7"/>
    <w:rsid w:val="009D15C1"/>
    <w:rsid w:val="009D1B33"/>
    <w:rsid w:val="009D1C44"/>
    <w:rsid w:val="009D231B"/>
    <w:rsid w:val="009D2370"/>
    <w:rsid w:val="009D2BD9"/>
    <w:rsid w:val="009D2C11"/>
    <w:rsid w:val="009D2CD3"/>
    <w:rsid w:val="009D2D0C"/>
    <w:rsid w:val="009D2F1C"/>
    <w:rsid w:val="009D36A2"/>
    <w:rsid w:val="009D38E0"/>
    <w:rsid w:val="009D3A3B"/>
    <w:rsid w:val="009D3BE4"/>
    <w:rsid w:val="009D3CCF"/>
    <w:rsid w:val="009D3FA8"/>
    <w:rsid w:val="009D5CEF"/>
    <w:rsid w:val="009D5FEF"/>
    <w:rsid w:val="009D6D6F"/>
    <w:rsid w:val="009D719B"/>
    <w:rsid w:val="009D7A48"/>
    <w:rsid w:val="009D7D23"/>
    <w:rsid w:val="009D7EC5"/>
    <w:rsid w:val="009E050F"/>
    <w:rsid w:val="009E134D"/>
    <w:rsid w:val="009E1D6E"/>
    <w:rsid w:val="009E1DB2"/>
    <w:rsid w:val="009E25D2"/>
    <w:rsid w:val="009E270B"/>
    <w:rsid w:val="009E2E4D"/>
    <w:rsid w:val="009E3685"/>
    <w:rsid w:val="009E372B"/>
    <w:rsid w:val="009E44F8"/>
    <w:rsid w:val="009E4841"/>
    <w:rsid w:val="009E4DF7"/>
    <w:rsid w:val="009E4FE4"/>
    <w:rsid w:val="009E529A"/>
    <w:rsid w:val="009E554D"/>
    <w:rsid w:val="009E57AD"/>
    <w:rsid w:val="009E580B"/>
    <w:rsid w:val="009E5F10"/>
    <w:rsid w:val="009E642A"/>
    <w:rsid w:val="009E65BC"/>
    <w:rsid w:val="009E686D"/>
    <w:rsid w:val="009E6A50"/>
    <w:rsid w:val="009E6DA0"/>
    <w:rsid w:val="009E740B"/>
    <w:rsid w:val="009E7508"/>
    <w:rsid w:val="009E75A9"/>
    <w:rsid w:val="009E770D"/>
    <w:rsid w:val="009E7839"/>
    <w:rsid w:val="009E7A94"/>
    <w:rsid w:val="009F0AC0"/>
    <w:rsid w:val="009F0DB9"/>
    <w:rsid w:val="009F0DD8"/>
    <w:rsid w:val="009F0EDC"/>
    <w:rsid w:val="009F10D9"/>
    <w:rsid w:val="009F11B1"/>
    <w:rsid w:val="009F1601"/>
    <w:rsid w:val="009F16F4"/>
    <w:rsid w:val="009F1914"/>
    <w:rsid w:val="009F1AED"/>
    <w:rsid w:val="009F1BC1"/>
    <w:rsid w:val="009F1C06"/>
    <w:rsid w:val="009F1C58"/>
    <w:rsid w:val="009F21D5"/>
    <w:rsid w:val="009F2A87"/>
    <w:rsid w:val="009F2EE5"/>
    <w:rsid w:val="009F3430"/>
    <w:rsid w:val="009F3523"/>
    <w:rsid w:val="009F38F2"/>
    <w:rsid w:val="009F3C63"/>
    <w:rsid w:val="009F3C8C"/>
    <w:rsid w:val="009F3DAC"/>
    <w:rsid w:val="009F46E2"/>
    <w:rsid w:val="009F4775"/>
    <w:rsid w:val="009F47E8"/>
    <w:rsid w:val="009F4988"/>
    <w:rsid w:val="009F52ED"/>
    <w:rsid w:val="009F53FA"/>
    <w:rsid w:val="009F56E2"/>
    <w:rsid w:val="009F6064"/>
    <w:rsid w:val="009F658C"/>
    <w:rsid w:val="009F6718"/>
    <w:rsid w:val="009F6870"/>
    <w:rsid w:val="009F7714"/>
    <w:rsid w:val="009F7AD3"/>
    <w:rsid w:val="009F7C1E"/>
    <w:rsid w:val="00A00095"/>
    <w:rsid w:val="00A006CC"/>
    <w:rsid w:val="00A00B12"/>
    <w:rsid w:val="00A00E85"/>
    <w:rsid w:val="00A00F28"/>
    <w:rsid w:val="00A01548"/>
    <w:rsid w:val="00A01ABB"/>
    <w:rsid w:val="00A02198"/>
    <w:rsid w:val="00A021FD"/>
    <w:rsid w:val="00A02311"/>
    <w:rsid w:val="00A0234F"/>
    <w:rsid w:val="00A026C7"/>
    <w:rsid w:val="00A028A1"/>
    <w:rsid w:val="00A036E4"/>
    <w:rsid w:val="00A03AFE"/>
    <w:rsid w:val="00A0446B"/>
    <w:rsid w:val="00A047A0"/>
    <w:rsid w:val="00A04BCA"/>
    <w:rsid w:val="00A04FDF"/>
    <w:rsid w:val="00A05052"/>
    <w:rsid w:val="00A0523D"/>
    <w:rsid w:val="00A05940"/>
    <w:rsid w:val="00A05A9A"/>
    <w:rsid w:val="00A06260"/>
    <w:rsid w:val="00A063AD"/>
    <w:rsid w:val="00A0694D"/>
    <w:rsid w:val="00A06E25"/>
    <w:rsid w:val="00A07041"/>
    <w:rsid w:val="00A070A8"/>
    <w:rsid w:val="00A101C6"/>
    <w:rsid w:val="00A101DF"/>
    <w:rsid w:val="00A1021E"/>
    <w:rsid w:val="00A102EA"/>
    <w:rsid w:val="00A1090C"/>
    <w:rsid w:val="00A10D37"/>
    <w:rsid w:val="00A10DFF"/>
    <w:rsid w:val="00A10F16"/>
    <w:rsid w:val="00A115A9"/>
    <w:rsid w:val="00A119EE"/>
    <w:rsid w:val="00A11AB4"/>
    <w:rsid w:val="00A11AF6"/>
    <w:rsid w:val="00A1245D"/>
    <w:rsid w:val="00A12462"/>
    <w:rsid w:val="00A1255F"/>
    <w:rsid w:val="00A12985"/>
    <w:rsid w:val="00A12BB9"/>
    <w:rsid w:val="00A1315A"/>
    <w:rsid w:val="00A13179"/>
    <w:rsid w:val="00A13359"/>
    <w:rsid w:val="00A1345E"/>
    <w:rsid w:val="00A13BA2"/>
    <w:rsid w:val="00A13D16"/>
    <w:rsid w:val="00A13D76"/>
    <w:rsid w:val="00A13ECE"/>
    <w:rsid w:val="00A148B7"/>
    <w:rsid w:val="00A155DC"/>
    <w:rsid w:val="00A15913"/>
    <w:rsid w:val="00A15981"/>
    <w:rsid w:val="00A15ABF"/>
    <w:rsid w:val="00A15C79"/>
    <w:rsid w:val="00A16102"/>
    <w:rsid w:val="00A16A98"/>
    <w:rsid w:val="00A16BA3"/>
    <w:rsid w:val="00A16E26"/>
    <w:rsid w:val="00A17412"/>
    <w:rsid w:val="00A17464"/>
    <w:rsid w:val="00A17B52"/>
    <w:rsid w:val="00A17F2D"/>
    <w:rsid w:val="00A17FCA"/>
    <w:rsid w:val="00A20512"/>
    <w:rsid w:val="00A2116F"/>
    <w:rsid w:val="00A21253"/>
    <w:rsid w:val="00A21281"/>
    <w:rsid w:val="00A21363"/>
    <w:rsid w:val="00A215AE"/>
    <w:rsid w:val="00A21926"/>
    <w:rsid w:val="00A21E35"/>
    <w:rsid w:val="00A2253D"/>
    <w:rsid w:val="00A226A2"/>
    <w:rsid w:val="00A2270D"/>
    <w:rsid w:val="00A237FB"/>
    <w:rsid w:val="00A239C9"/>
    <w:rsid w:val="00A23D2F"/>
    <w:rsid w:val="00A23E8A"/>
    <w:rsid w:val="00A23FC5"/>
    <w:rsid w:val="00A24722"/>
    <w:rsid w:val="00A24B1C"/>
    <w:rsid w:val="00A24CD4"/>
    <w:rsid w:val="00A253BD"/>
    <w:rsid w:val="00A25689"/>
    <w:rsid w:val="00A25760"/>
    <w:rsid w:val="00A258AB"/>
    <w:rsid w:val="00A25BC2"/>
    <w:rsid w:val="00A262E3"/>
    <w:rsid w:val="00A266A5"/>
    <w:rsid w:val="00A26A42"/>
    <w:rsid w:val="00A271B1"/>
    <w:rsid w:val="00A272F0"/>
    <w:rsid w:val="00A2789A"/>
    <w:rsid w:val="00A300FC"/>
    <w:rsid w:val="00A301F4"/>
    <w:rsid w:val="00A3020C"/>
    <w:rsid w:val="00A30B9E"/>
    <w:rsid w:val="00A31470"/>
    <w:rsid w:val="00A31608"/>
    <w:rsid w:val="00A317D1"/>
    <w:rsid w:val="00A318D3"/>
    <w:rsid w:val="00A31C41"/>
    <w:rsid w:val="00A31CE1"/>
    <w:rsid w:val="00A325A5"/>
    <w:rsid w:val="00A32788"/>
    <w:rsid w:val="00A32E5F"/>
    <w:rsid w:val="00A33003"/>
    <w:rsid w:val="00A33DA2"/>
    <w:rsid w:val="00A34250"/>
    <w:rsid w:val="00A342BF"/>
    <w:rsid w:val="00A348E1"/>
    <w:rsid w:val="00A3490B"/>
    <w:rsid w:val="00A34A91"/>
    <w:rsid w:val="00A34B56"/>
    <w:rsid w:val="00A3537F"/>
    <w:rsid w:val="00A35696"/>
    <w:rsid w:val="00A3596A"/>
    <w:rsid w:val="00A37015"/>
    <w:rsid w:val="00A379A5"/>
    <w:rsid w:val="00A37F82"/>
    <w:rsid w:val="00A4011F"/>
    <w:rsid w:val="00A416BB"/>
    <w:rsid w:val="00A42627"/>
    <w:rsid w:val="00A42B1D"/>
    <w:rsid w:val="00A431F0"/>
    <w:rsid w:val="00A43492"/>
    <w:rsid w:val="00A436DC"/>
    <w:rsid w:val="00A4374C"/>
    <w:rsid w:val="00A43BAC"/>
    <w:rsid w:val="00A43C80"/>
    <w:rsid w:val="00A4424E"/>
    <w:rsid w:val="00A44C29"/>
    <w:rsid w:val="00A44CA7"/>
    <w:rsid w:val="00A44CAA"/>
    <w:rsid w:val="00A44F1B"/>
    <w:rsid w:val="00A455FC"/>
    <w:rsid w:val="00A45ABF"/>
    <w:rsid w:val="00A45C3F"/>
    <w:rsid w:val="00A45C9A"/>
    <w:rsid w:val="00A45D9D"/>
    <w:rsid w:val="00A463E6"/>
    <w:rsid w:val="00A469FC"/>
    <w:rsid w:val="00A46D61"/>
    <w:rsid w:val="00A47DF5"/>
    <w:rsid w:val="00A47EFC"/>
    <w:rsid w:val="00A5073F"/>
    <w:rsid w:val="00A507B4"/>
    <w:rsid w:val="00A509FF"/>
    <w:rsid w:val="00A50F47"/>
    <w:rsid w:val="00A5120B"/>
    <w:rsid w:val="00A518B9"/>
    <w:rsid w:val="00A52016"/>
    <w:rsid w:val="00A521D5"/>
    <w:rsid w:val="00A52668"/>
    <w:rsid w:val="00A5279D"/>
    <w:rsid w:val="00A52894"/>
    <w:rsid w:val="00A52AE4"/>
    <w:rsid w:val="00A52F07"/>
    <w:rsid w:val="00A53045"/>
    <w:rsid w:val="00A530F7"/>
    <w:rsid w:val="00A5331F"/>
    <w:rsid w:val="00A53737"/>
    <w:rsid w:val="00A538DE"/>
    <w:rsid w:val="00A538E0"/>
    <w:rsid w:val="00A538E4"/>
    <w:rsid w:val="00A54334"/>
    <w:rsid w:val="00A54759"/>
    <w:rsid w:val="00A54C88"/>
    <w:rsid w:val="00A5574E"/>
    <w:rsid w:val="00A55B57"/>
    <w:rsid w:val="00A55C88"/>
    <w:rsid w:val="00A55F5D"/>
    <w:rsid w:val="00A56019"/>
    <w:rsid w:val="00A564CE"/>
    <w:rsid w:val="00A568BC"/>
    <w:rsid w:val="00A569BE"/>
    <w:rsid w:val="00A56A54"/>
    <w:rsid w:val="00A56CAE"/>
    <w:rsid w:val="00A570C9"/>
    <w:rsid w:val="00A57286"/>
    <w:rsid w:val="00A57352"/>
    <w:rsid w:val="00A57498"/>
    <w:rsid w:val="00A57781"/>
    <w:rsid w:val="00A600F5"/>
    <w:rsid w:val="00A6082A"/>
    <w:rsid w:val="00A60DCF"/>
    <w:rsid w:val="00A624AB"/>
    <w:rsid w:val="00A626A1"/>
    <w:rsid w:val="00A62BF0"/>
    <w:rsid w:val="00A62C84"/>
    <w:rsid w:val="00A62CBA"/>
    <w:rsid w:val="00A62F46"/>
    <w:rsid w:val="00A63387"/>
    <w:rsid w:val="00A635C9"/>
    <w:rsid w:val="00A63618"/>
    <w:rsid w:val="00A63DEB"/>
    <w:rsid w:val="00A641D9"/>
    <w:rsid w:val="00A64210"/>
    <w:rsid w:val="00A6460D"/>
    <w:rsid w:val="00A64741"/>
    <w:rsid w:val="00A648E5"/>
    <w:rsid w:val="00A64A46"/>
    <w:rsid w:val="00A64B01"/>
    <w:rsid w:val="00A6557A"/>
    <w:rsid w:val="00A6572A"/>
    <w:rsid w:val="00A65D21"/>
    <w:rsid w:val="00A65DD7"/>
    <w:rsid w:val="00A65EC8"/>
    <w:rsid w:val="00A65F41"/>
    <w:rsid w:val="00A664A2"/>
    <w:rsid w:val="00A6677A"/>
    <w:rsid w:val="00A674AB"/>
    <w:rsid w:val="00A67DB9"/>
    <w:rsid w:val="00A67E4E"/>
    <w:rsid w:val="00A67EEF"/>
    <w:rsid w:val="00A67F8F"/>
    <w:rsid w:val="00A7050E"/>
    <w:rsid w:val="00A71148"/>
    <w:rsid w:val="00A71B22"/>
    <w:rsid w:val="00A725D3"/>
    <w:rsid w:val="00A728A4"/>
    <w:rsid w:val="00A7373D"/>
    <w:rsid w:val="00A7411E"/>
    <w:rsid w:val="00A746E9"/>
    <w:rsid w:val="00A7473F"/>
    <w:rsid w:val="00A7486B"/>
    <w:rsid w:val="00A75016"/>
    <w:rsid w:val="00A752CC"/>
    <w:rsid w:val="00A754B6"/>
    <w:rsid w:val="00A75530"/>
    <w:rsid w:val="00A759B0"/>
    <w:rsid w:val="00A76070"/>
    <w:rsid w:val="00A76675"/>
    <w:rsid w:val="00A76848"/>
    <w:rsid w:val="00A7715B"/>
    <w:rsid w:val="00A7769E"/>
    <w:rsid w:val="00A77A9A"/>
    <w:rsid w:val="00A77EA0"/>
    <w:rsid w:val="00A800EA"/>
    <w:rsid w:val="00A8019C"/>
    <w:rsid w:val="00A80C5D"/>
    <w:rsid w:val="00A810A1"/>
    <w:rsid w:val="00A81AF2"/>
    <w:rsid w:val="00A81EA2"/>
    <w:rsid w:val="00A82064"/>
    <w:rsid w:val="00A820A3"/>
    <w:rsid w:val="00A822E5"/>
    <w:rsid w:val="00A82B35"/>
    <w:rsid w:val="00A82B42"/>
    <w:rsid w:val="00A82B48"/>
    <w:rsid w:val="00A82F86"/>
    <w:rsid w:val="00A83012"/>
    <w:rsid w:val="00A8307B"/>
    <w:rsid w:val="00A837DE"/>
    <w:rsid w:val="00A83C43"/>
    <w:rsid w:val="00A83CC3"/>
    <w:rsid w:val="00A83D5B"/>
    <w:rsid w:val="00A84499"/>
    <w:rsid w:val="00A844D9"/>
    <w:rsid w:val="00A8476D"/>
    <w:rsid w:val="00A84FBB"/>
    <w:rsid w:val="00A85A66"/>
    <w:rsid w:val="00A85B71"/>
    <w:rsid w:val="00A85F64"/>
    <w:rsid w:val="00A8620B"/>
    <w:rsid w:val="00A8681C"/>
    <w:rsid w:val="00A86D84"/>
    <w:rsid w:val="00A8747C"/>
    <w:rsid w:val="00A87BB4"/>
    <w:rsid w:val="00A87FC5"/>
    <w:rsid w:val="00A90148"/>
    <w:rsid w:val="00A90FC8"/>
    <w:rsid w:val="00A9165C"/>
    <w:rsid w:val="00A9197F"/>
    <w:rsid w:val="00A91B9D"/>
    <w:rsid w:val="00A91D92"/>
    <w:rsid w:val="00A91DF8"/>
    <w:rsid w:val="00A921F2"/>
    <w:rsid w:val="00A926A4"/>
    <w:rsid w:val="00A9295B"/>
    <w:rsid w:val="00A92A9C"/>
    <w:rsid w:val="00A92F2C"/>
    <w:rsid w:val="00A933AC"/>
    <w:rsid w:val="00A93437"/>
    <w:rsid w:val="00A935E3"/>
    <w:rsid w:val="00A936D4"/>
    <w:rsid w:val="00A93DFE"/>
    <w:rsid w:val="00A9425E"/>
    <w:rsid w:val="00A9483F"/>
    <w:rsid w:val="00A9497C"/>
    <w:rsid w:val="00A949E3"/>
    <w:rsid w:val="00A94CBB"/>
    <w:rsid w:val="00A94D22"/>
    <w:rsid w:val="00A95198"/>
    <w:rsid w:val="00A95427"/>
    <w:rsid w:val="00A955DA"/>
    <w:rsid w:val="00A96225"/>
    <w:rsid w:val="00A9636E"/>
    <w:rsid w:val="00A96C59"/>
    <w:rsid w:val="00A96CBB"/>
    <w:rsid w:val="00A96E01"/>
    <w:rsid w:val="00A96FD2"/>
    <w:rsid w:val="00A97109"/>
    <w:rsid w:val="00A9725C"/>
    <w:rsid w:val="00A972F6"/>
    <w:rsid w:val="00A973B1"/>
    <w:rsid w:val="00A976BC"/>
    <w:rsid w:val="00A97E1A"/>
    <w:rsid w:val="00AA0165"/>
    <w:rsid w:val="00AA0253"/>
    <w:rsid w:val="00AA09FA"/>
    <w:rsid w:val="00AA0BFF"/>
    <w:rsid w:val="00AA0CFD"/>
    <w:rsid w:val="00AA0FFB"/>
    <w:rsid w:val="00AA13AB"/>
    <w:rsid w:val="00AA140B"/>
    <w:rsid w:val="00AA2131"/>
    <w:rsid w:val="00AA2135"/>
    <w:rsid w:val="00AA275D"/>
    <w:rsid w:val="00AA2A0D"/>
    <w:rsid w:val="00AA2BE2"/>
    <w:rsid w:val="00AA2C63"/>
    <w:rsid w:val="00AA2DE7"/>
    <w:rsid w:val="00AA2F23"/>
    <w:rsid w:val="00AA35C1"/>
    <w:rsid w:val="00AA3618"/>
    <w:rsid w:val="00AA3BE5"/>
    <w:rsid w:val="00AA3BEE"/>
    <w:rsid w:val="00AA4EAC"/>
    <w:rsid w:val="00AA51E4"/>
    <w:rsid w:val="00AA5277"/>
    <w:rsid w:val="00AA553E"/>
    <w:rsid w:val="00AA57AF"/>
    <w:rsid w:val="00AA58EE"/>
    <w:rsid w:val="00AA5B0D"/>
    <w:rsid w:val="00AA6609"/>
    <w:rsid w:val="00AA6758"/>
    <w:rsid w:val="00AA6E38"/>
    <w:rsid w:val="00AA713D"/>
    <w:rsid w:val="00AA7427"/>
    <w:rsid w:val="00AA744A"/>
    <w:rsid w:val="00AA750D"/>
    <w:rsid w:val="00AA7990"/>
    <w:rsid w:val="00AB0398"/>
    <w:rsid w:val="00AB050F"/>
    <w:rsid w:val="00AB054D"/>
    <w:rsid w:val="00AB056A"/>
    <w:rsid w:val="00AB1A9C"/>
    <w:rsid w:val="00AB1D28"/>
    <w:rsid w:val="00AB22E4"/>
    <w:rsid w:val="00AB2360"/>
    <w:rsid w:val="00AB28E3"/>
    <w:rsid w:val="00AB2EFB"/>
    <w:rsid w:val="00AB3125"/>
    <w:rsid w:val="00AB3190"/>
    <w:rsid w:val="00AB3236"/>
    <w:rsid w:val="00AB3729"/>
    <w:rsid w:val="00AB398F"/>
    <w:rsid w:val="00AB3DF1"/>
    <w:rsid w:val="00AB4189"/>
    <w:rsid w:val="00AB4278"/>
    <w:rsid w:val="00AB5C6D"/>
    <w:rsid w:val="00AB5CC9"/>
    <w:rsid w:val="00AB5F7F"/>
    <w:rsid w:val="00AB6A35"/>
    <w:rsid w:val="00AB6AFB"/>
    <w:rsid w:val="00AB6EC1"/>
    <w:rsid w:val="00AB7553"/>
    <w:rsid w:val="00AB786A"/>
    <w:rsid w:val="00AB7943"/>
    <w:rsid w:val="00AB7CA2"/>
    <w:rsid w:val="00AC0512"/>
    <w:rsid w:val="00AC1470"/>
    <w:rsid w:val="00AC1611"/>
    <w:rsid w:val="00AC1B14"/>
    <w:rsid w:val="00AC1BA9"/>
    <w:rsid w:val="00AC1C1C"/>
    <w:rsid w:val="00AC2301"/>
    <w:rsid w:val="00AC29CC"/>
    <w:rsid w:val="00AC30AD"/>
    <w:rsid w:val="00AC35FA"/>
    <w:rsid w:val="00AC36BA"/>
    <w:rsid w:val="00AC3F3C"/>
    <w:rsid w:val="00AC3FCB"/>
    <w:rsid w:val="00AC420C"/>
    <w:rsid w:val="00AC4283"/>
    <w:rsid w:val="00AC42D7"/>
    <w:rsid w:val="00AC4385"/>
    <w:rsid w:val="00AC5AE6"/>
    <w:rsid w:val="00AC5E4B"/>
    <w:rsid w:val="00AC6F34"/>
    <w:rsid w:val="00AC7893"/>
    <w:rsid w:val="00AC7E83"/>
    <w:rsid w:val="00AC7F13"/>
    <w:rsid w:val="00AD01AA"/>
    <w:rsid w:val="00AD029C"/>
    <w:rsid w:val="00AD0D6E"/>
    <w:rsid w:val="00AD0F6D"/>
    <w:rsid w:val="00AD0F98"/>
    <w:rsid w:val="00AD180B"/>
    <w:rsid w:val="00AD1A30"/>
    <w:rsid w:val="00AD1CEB"/>
    <w:rsid w:val="00AD1F75"/>
    <w:rsid w:val="00AD1F83"/>
    <w:rsid w:val="00AD2474"/>
    <w:rsid w:val="00AD275A"/>
    <w:rsid w:val="00AD2D75"/>
    <w:rsid w:val="00AD32F3"/>
    <w:rsid w:val="00AD38F5"/>
    <w:rsid w:val="00AD3A3F"/>
    <w:rsid w:val="00AD3A91"/>
    <w:rsid w:val="00AD3E8A"/>
    <w:rsid w:val="00AD42B2"/>
    <w:rsid w:val="00AD5086"/>
    <w:rsid w:val="00AD561C"/>
    <w:rsid w:val="00AD576E"/>
    <w:rsid w:val="00AD59F8"/>
    <w:rsid w:val="00AD5AD8"/>
    <w:rsid w:val="00AD5C26"/>
    <w:rsid w:val="00AD5C6C"/>
    <w:rsid w:val="00AD5DDB"/>
    <w:rsid w:val="00AD5E28"/>
    <w:rsid w:val="00AD5EB8"/>
    <w:rsid w:val="00AD5F39"/>
    <w:rsid w:val="00AD5F70"/>
    <w:rsid w:val="00AD604A"/>
    <w:rsid w:val="00AD6806"/>
    <w:rsid w:val="00AD76F7"/>
    <w:rsid w:val="00AD7CE6"/>
    <w:rsid w:val="00AD7F87"/>
    <w:rsid w:val="00AE038D"/>
    <w:rsid w:val="00AE16FC"/>
    <w:rsid w:val="00AE1A89"/>
    <w:rsid w:val="00AE1C23"/>
    <w:rsid w:val="00AE1C28"/>
    <w:rsid w:val="00AE2763"/>
    <w:rsid w:val="00AE33F3"/>
    <w:rsid w:val="00AE35C0"/>
    <w:rsid w:val="00AE36C9"/>
    <w:rsid w:val="00AE3A5E"/>
    <w:rsid w:val="00AE46EA"/>
    <w:rsid w:val="00AE4755"/>
    <w:rsid w:val="00AE4B12"/>
    <w:rsid w:val="00AE52A5"/>
    <w:rsid w:val="00AE53DD"/>
    <w:rsid w:val="00AE5433"/>
    <w:rsid w:val="00AE5580"/>
    <w:rsid w:val="00AE5A6C"/>
    <w:rsid w:val="00AE5D47"/>
    <w:rsid w:val="00AE60DF"/>
    <w:rsid w:val="00AE7097"/>
    <w:rsid w:val="00AE74D5"/>
    <w:rsid w:val="00AE7CDB"/>
    <w:rsid w:val="00AE7E31"/>
    <w:rsid w:val="00AE7F28"/>
    <w:rsid w:val="00AF0099"/>
    <w:rsid w:val="00AF01D5"/>
    <w:rsid w:val="00AF0665"/>
    <w:rsid w:val="00AF0811"/>
    <w:rsid w:val="00AF108F"/>
    <w:rsid w:val="00AF11D2"/>
    <w:rsid w:val="00AF17E8"/>
    <w:rsid w:val="00AF1AB8"/>
    <w:rsid w:val="00AF1C31"/>
    <w:rsid w:val="00AF1C6B"/>
    <w:rsid w:val="00AF1E4B"/>
    <w:rsid w:val="00AF209A"/>
    <w:rsid w:val="00AF2E56"/>
    <w:rsid w:val="00AF2EE7"/>
    <w:rsid w:val="00AF315B"/>
    <w:rsid w:val="00AF36A0"/>
    <w:rsid w:val="00AF3713"/>
    <w:rsid w:val="00AF38D9"/>
    <w:rsid w:val="00AF3FEA"/>
    <w:rsid w:val="00AF4142"/>
    <w:rsid w:val="00AF41E9"/>
    <w:rsid w:val="00AF43BF"/>
    <w:rsid w:val="00AF47FC"/>
    <w:rsid w:val="00AF4987"/>
    <w:rsid w:val="00AF50CF"/>
    <w:rsid w:val="00AF5902"/>
    <w:rsid w:val="00AF5CDD"/>
    <w:rsid w:val="00AF5D15"/>
    <w:rsid w:val="00AF5E2B"/>
    <w:rsid w:val="00AF5ED1"/>
    <w:rsid w:val="00AF5FFA"/>
    <w:rsid w:val="00AF6099"/>
    <w:rsid w:val="00AF6790"/>
    <w:rsid w:val="00AF6FBA"/>
    <w:rsid w:val="00AF7438"/>
    <w:rsid w:val="00AF790F"/>
    <w:rsid w:val="00B0034E"/>
    <w:rsid w:val="00B003BA"/>
    <w:rsid w:val="00B003F9"/>
    <w:rsid w:val="00B005C2"/>
    <w:rsid w:val="00B00B3B"/>
    <w:rsid w:val="00B00E25"/>
    <w:rsid w:val="00B00F38"/>
    <w:rsid w:val="00B011DA"/>
    <w:rsid w:val="00B016A2"/>
    <w:rsid w:val="00B0215E"/>
    <w:rsid w:val="00B02219"/>
    <w:rsid w:val="00B024DA"/>
    <w:rsid w:val="00B035EE"/>
    <w:rsid w:val="00B039E5"/>
    <w:rsid w:val="00B03AED"/>
    <w:rsid w:val="00B03CCB"/>
    <w:rsid w:val="00B040DC"/>
    <w:rsid w:val="00B042D2"/>
    <w:rsid w:val="00B045E5"/>
    <w:rsid w:val="00B0460F"/>
    <w:rsid w:val="00B04B47"/>
    <w:rsid w:val="00B04E41"/>
    <w:rsid w:val="00B04E8F"/>
    <w:rsid w:val="00B05FE3"/>
    <w:rsid w:val="00B071DE"/>
    <w:rsid w:val="00B07691"/>
    <w:rsid w:val="00B07741"/>
    <w:rsid w:val="00B07D2D"/>
    <w:rsid w:val="00B109B5"/>
    <w:rsid w:val="00B10AAA"/>
    <w:rsid w:val="00B11B4F"/>
    <w:rsid w:val="00B11B85"/>
    <w:rsid w:val="00B11D1D"/>
    <w:rsid w:val="00B11D2B"/>
    <w:rsid w:val="00B11E06"/>
    <w:rsid w:val="00B12040"/>
    <w:rsid w:val="00B130A0"/>
    <w:rsid w:val="00B13437"/>
    <w:rsid w:val="00B13546"/>
    <w:rsid w:val="00B13553"/>
    <w:rsid w:val="00B1394F"/>
    <w:rsid w:val="00B13C41"/>
    <w:rsid w:val="00B13C5D"/>
    <w:rsid w:val="00B13E36"/>
    <w:rsid w:val="00B141DB"/>
    <w:rsid w:val="00B14431"/>
    <w:rsid w:val="00B14557"/>
    <w:rsid w:val="00B1455F"/>
    <w:rsid w:val="00B148D1"/>
    <w:rsid w:val="00B14AC1"/>
    <w:rsid w:val="00B15078"/>
    <w:rsid w:val="00B154EE"/>
    <w:rsid w:val="00B15656"/>
    <w:rsid w:val="00B15CAB"/>
    <w:rsid w:val="00B15E03"/>
    <w:rsid w:val="00B15EB8"/>
    <w:rsid w:val="00B16219"/>
    <w:rsid w:val="00B165BB"/>
    <w:rsid w:val="00B166AF"/>
    <w:rsid w:val="00B167C4"/>
    <w:rsid w:val="00B16FBD"/>
    <w:rsid w:val="00B1735E"/>
    <w:rsid w:val="00B17459"/>
    <w:rsid w:val="00B17543"/>
    <w:rsid w:val="00B1780F"/>
    <w:rsid w:val="00B1799F"/>
    <w:rsid w:val="00B17A29"/>
    <w:rsid w:val="00B202F9"/>
    <w:rsid w:val="00B20C3A"/>
    <w:rsid w:val="00B20C6D"/>
    <w:rsid w:val="00B20E60"/>
    <w:rsid w:val="00B210E5"/>
    <w:rsid w:val="00B2113E"/>
    <w:rsid w:val="00B218DB"/>
    <w:rsid w:val="00B21EC3"/>
    <w:rsid w:val="00B227B7"/>
    <w:rsid w:val="00B22BBF"/>
    <w:rsid w:val="00B22BFE"/>
    <w:rsid w:val="00B22F8D"/>
    <w:rsid w:val="00B2345C"/>
    <w:rsid w:val="00B2389C"/>
    <w:rsid w:val="00B23BD7"/>
    <w:rsid w:val="00B24092"/>
    <w:rsid w:val="00B244FC"/>
    <w:rsid w:val="00B246A6"/>
    <w:rsid w:val="00B249D8"/>
    <w:rsid w:val="00B2530C"/>
    <w:rsid w:val="00B256D3"/>
    <w:rsid w:val="00B258B0"/>
    <w:rsid w:val="00B25DDB"/>
    <w:rsid w:val="00B26C7D"/>
    <w:rsid w:val="00B273F0"/>
    <w:rsid w:val="00B27531"/>
    <w:rsid w:val="00B27B9E"/>
    <w:rsid w:val="00B30149"/>
    <w:rsid w:val="00B3049E"/>
    <w:rsid w:val="00B307C8"/>
    <w:rsid w:val="00B30DE1"/>
    <w:rsid w:val="00B31878"/>
    <w:rsid w:val="00B32114"/>
    <w:rsid w:val="00B32204"/>
    <w:rsid w:val="00B3305F"/>
    <w:rsid w:val="00B33227"/>
    <w:rsid w:val="00B33741"/>
    <w:rsid w:val="00B33767"/>
    <w:rsid w:val="00B342D7"/>
    <w:rsid w:val="00B346C2"/>
    <w:rsid w:val="00B34BD7"/>
    <w:rsid w:val="00B35AA1"/>
    <w:rsid w:val="00B362C0"/>
    <w:rsid w:val="00B363E2"/>
    <w:rsid w:val="00B36734"/>
    <w:rsid w:val="00B3692F"/>
    <w:rsid w:val="00B36AB5"/>
    <w:rsid w:val="00B36E83"/>
    <w:rsid w:val="00B36F5D"/>
    <w:rsid w:val="00B371A9"/>
    <w:rsid w:val="00B37ABE"/>
    <w:rsid w:val="00B37E1A"/>
    <w:rsid w:val="00B37FDB"/>
    <w:rsid w:val="00B40999"/>
    <w:rsid w:val="00B41247"/>
    <w:rsid w:val="00B41AB3"/>
    <w:rsid w:val="00B41FE6"/>
    <w:rsid w:val="00B42286"/>
    <w:rsid w:val="00B43235"/>
    <w:rsid w:val="00B43374"/>
    <w:rsid w:val="00B4382C"/>
    <w:rsid w:val="00B43995"/>
    <w:rsid w:val="00B43F81"/>
    <w:rsid w:val="00B4429E"/>
    <w:rsid w:val="00B442B7"/>
    <w:rsid w:val="00B4444E"/>
    <w:rsid w:val="00B4466C"/>
    <w:rsid w:val="00B449E9"/>
    <w:rsid w:val="00B44AEB"/>
    <w:rsid w:val="00B44D7B"/>
    <w:rsid w:val="00B44EE2"/>
    <w:rsid w:val="00B4521B"/>
    <w:rsid w:val="00B4575C"/>
    <w:rsid w:val="00B45BD2"/>
    <w:rsid w:val="00B45EA8"/>
    <w:rsid w:val="00B469C0"/>
    <w:rsid w:val="00B469CB"/>
    <w:rsid w:val="00B46B70"/>
    <w:rsid w:val="00B4713E"/>
    <w:rsid w:val="00B4732E"/>
    <w:rsid w:val="00B47435"/>
    <w:rsid w:val="00B477D5"/>
    <w:rsid w:val="00B47CA5"/>
    <w:rsid w:val="00B50230"/>
    <w:rsid w:val="00B50AF0"/>
    <w:rsid w:val="00B50C00"/>
    <w:rsid w:val="00B50FB0"/>
    <w:rsid w:val="00B51665"/>
    <w:rsid w:val="00B51A98"/>
    <w:rsid w:val="00B51C00"/>
    <w:rsid w:val="00B5225F"/>
    <w:rsid w:val="00B526C2"/>
    <w:rsid w:val="00B5270C"/>
    <w:rsid w:val="00B52753"/>
    <w:rsid w:val="00B52AF2"/>
    <w:rsid w:val="00B52CEF"/>
    <w:rsid w:val="00B5314F"/>
    <w:rsid w:val="00B533AE"/>
    <w:rsid w:val="00B533BB"/>
    <w:rsid w:val="00B53456"/>
    <w:rsid w:val="00B5347F"/>
    <w:rsid w:val="00B5359F"/>
    <w:rsid w:val="00B53707"/>
    <w:rsid w:val="00B53915"/>
    <w:rsid w:val="00B5425F"/>
    <w:rsid w:val="00B54323"/>
    <w:rsid w:val="00B54CE3"/>
    <w:rsid w:val="00B54F35"/>
    <w:rsid w:val="00B551DA"/>
    <w:rsid w:val="00B555A1"/>
    <w:rsid w:val="00B55818"/>
    <w:rsid w:val="00B558D6"/>
    <w:rsid w:val="00B5596D"/>
    <w:rsid w:val="00B55A0E"/>
    <w:rsid w:val="00B55DD2"/>
    <w:rsid w:val="00B565E9"/>
    <w:rsid w:val="00B56EDD"/>
    <w:rsid w:val="00B578CA"/>
    <w:rsid w:val="00B57ED7"/>
    <w:rsid w:val="00B60119"/>
    <w:rsid w:val="00B60189"/>
    <w:rsid w:val="00B6019E"/>
    <w:rsid w:val="00B602CF"/>
    <w:rsid w:val="00B607F9"/>
    <w:rsid w:val="00B60B45"/>
    <w:rsid w:val="00B61499"/>
    <w:rsid w:val="00B614B8"/>
    <w:rsid w:val="00B61883"/>
    <w:rsid w:val="00B6212F"/>
    <w:rsid w:val="00B62986"/>
    <w:rsid w:val="00B62FCC"/>
    <w:rsid w:val="00B6329D"/>
    <w:rsid w:val="00B632AF"/>
    <w:rsid w:val="00B63405"/>
    <w:rsid w:val="00B6345C"/>
    <w:rsid w:val="00B639BA"/>
    <w:rsid w:val="00B63BAA"/>
    <w:rsid w:val="00B63E29"/>
    <w:rsid w:val="00B64047"/>
    <w:rsid w:val="00B64237"/>
    <w:rsid w:val="00B64543"/>
    <w:rsid w:val="00B646C2"/>
    <w:rsid w:val="00B64C60"/>
    <w:rsid w:val="00B64D30"/>
    <w:rsid w:val="00B64D90"/>
    <w:rsid w:val="00B64E14"/>
    <w:rsid w:val="00B653B7"/>
    <w:rsid w:val="00B6559F"/>
    <w:rsid w:val="00B655CB"/>
    <w:rsid w:val="00B6579E"/>
    <w:rsid w:val="00B65FBD"/>
    <w:rsid w:val="00B672C8"/>
    <w:rsid w:val="00B672FD"/>
    <w:rsid w:val="00B67363"/>
    <w:rsid w:val="00B673BE"/>
    <w:rsid w:val="00B67F03"/>
    <w:rsid w:val="00B7051D"/>
    <w:rsid w:val="00B711B5"/>
    <w:rsid w:val="00B714AA"/>
    <w:rsid w:val="00B7189E"/>
    <w:rsid w:val="00B71C41"/>
    <w:rsid w:val="00B723C1"/>
    <w:rsid w:val="00B725AC"/>
    <w:rsid w:val="00B73429"/>
    <w:rsid w:val="00B73E0C"/>
    <w:rsid w:val="00B7445C"/>
    <w:rsid w:val="00B74661"/>
    <w:rsid w:val="00B74AD8"/>
    <w:rsid w:val="00B74D8A"/>
    <w:rsid w:val="00B74E9A"/>
    <w:rsid w:val="00B75088"/>
    <w:rsid w:val="00B750B9"/>
    <w:rsid w:val="00B750D0"/>
    <w:rsid w:val="00B75478"/>
    <w:rsid w:val="00B75AB2"/>
    <w:rsid w:val="00B75F10"/>
    <w:rsid w:val="00B760FC"/>
    <w:rsid w:val="00B76275"/>
    <w:rsid w:val="00B770A7"/>
    <w:rsid w:val="00B7742E"/>
    <w:rsid w:val="00B7773E"/>
    <w:rsid w:val="00B80839"/>
    <w:rsid w:val="00B80885"/>
    <w:rsid w:val="00B80980"/>
    <w:rsid w:val="00B809BC"/>
    <w:rsid w:val="00B80A96"/>
    <w:rsid w:val="00B80F72"/>
    <w:rsid w:val="00B8148D"/>
    <w:rsid w:val="00B8176E"/>
    <w:rsid w:val="00B81898"/>
    <w:rsid w:val="00B81A68"/>
    <w:rsid w:val="00B81D29"/>
    <w:rsid w:val="00B825BE"/>
    <w:rsid w:val="00B82791"/>
    <w:rsid w:val="00B82851"/>
    <w:rsid w:val="00B828FC"/>
    <w:rsid w:val="00B8290A"/>
    <w:rsid w:val="00B82B1E"/>
    <w:rsid w:val="00B82B46"/>
    <w:rsid w:val="00B82C30"/>
    <w:rsid w:val="00B82C89"/>
    <w:rsid w:val="00B82F78"/>
    <w:rsid w:val="00B83A03"/>
    <w:rsid w:val="00B846FB"/>
    <w:rsid w:val="00B84877"/>
    <w:rsid w:val="00B848E9"/>
    <w:rsid w:val="00B851E1"/>
    <w:rsid w:val="00B853F7"/>
    <w:rsid w:val="00B85524"/>
    <w:rsid w:val="00B85726"/>
    <w:rsid w:val="00B857BE"/>
    <w:rsid w:val="00B86557"/>
    <w:rsid w:val="00B86B05"/>
    <w:rsid w:val="00B86B6A"/>
    <w:rsid w:val="00B87483"/>
    <w:rsid w:val="00B87F0D"/>
    <w:rsid w:val="00B90067"/>
    <w:rsid w:val="00B9034A"/>
    <w:rsid w:val="00B90520"/>
    <w:rsid w:val="00B905B4"/>
    <w:rsid w:val="00B907A5"/>
    <w:rsid w:val="00B914A0"/>
    <w:rsid w:val="00B91B20"/>
    <w:rsid w:val="00B91F0F"/>
    <w:rsid w:val="00B91FEF"/>
    <w:rsid w:val="00B927D3"/>
    <w:rsid w:val="00B92A34"/>
    <w:rsid w:val="00B92AE0"/>
    <w:rsid w:val="00B92FBE"/>
    <w:rsid w:val="00B932D3"/>
    <w:rsid w:val="00B93382"/>
    <w:rsid w:val="00B93387"/>
    <w:rsid w:val="00B9371C"/>
    <w:rsid w:val="00B93C9C"/>
    <w:rsid w:val="00B93D18"/>
    <w:rsid w:val="00B94174"/>
    <w:rsid w:val="00B942DA"/>
    <w:rsid w:val="00B94449"/>
    <w:rsid w:val="00B946E3"/>
    <w:rsid w:val="00B94784"/>
    <w:rsid w:val="00B95310"/>
    <w:rsid w:val="00B95454"/>
    <w:rsid w:val="00B957E2"/>
    <w:rsid w:val="00B95866"/>
    <w:rsid w:val="00B95DAC"/>
    <w:rsid w:val="00B9611D"/>
    <w:rsid w:val="00B9621A"/>
    <w:rsid w:val="00B965B4"/>
    <w:rsid w:val="00B9721B"/>
    <w:rsid w:val="00BA02CC"/>
    <w:rsid w:val="00BA0437"/>
    <w:rsid w:val="00BA0826"/>
    <w:rsid w:val="00BA088C"/>
    <w:rsid w:val="00BA1501"/>
    <w:rsid w:val="00BA1B09"/>
    <w:rsid w:val="00BA1EA7"/>
    <w:rsid w:val="00BA2071"/>
    <w:rsid w:val="00BA234E"/>
    <w:rsid w:val="00BA2BB0"/>
    <w:rsid w:val="00BA2FCD"/>
    <w:rsid w:val="00BA3005"/>
    <w:rsid w:val="00BA398C"/>
    <w:rsid w:val="00BA3A0F"/>
    <w:rsid w:val="00BA3E5A"/>
    <w:rsid w:val="00BA47D1"/>
    <w:rsid w:val="00BA4957"/>
    <w:rsid w:val="00BA4A95"/>
    <w:rsid w:val="00BA4E41"/>
    <w:rsid w:val="00BA5349"/>
    <w:rsid w:val="00BA54F2"/>
    <w:rsid w:val="00BA5910"/>
    <w:rsid w:val="00BA63B3"/>
    <w:rsid w:val="00BA6471"/>
    <w:rsid w:val="00BA65EA"/>
    <w:rsid w:val="00BA6AE5"/>
    <w:rsid w:val="00BA6C77"/>
    <w:rsid w:val="00BA6EE8"/>
    <w:rsid w:val="00BA7166"/>
    <w:rsid w:val="00BA7F7A"/>
    <w:rsid w:val="00BB0262"/>
    <w:rsid w:val="00BB0438"/>
    <w:rsid w:val="00BB1501"/>
    <w:rsid w:val="00BB1B43"/>
    <w:rsid w:val="00BB1C9E"/>
    <w:rsid w:val="00BB1F28"/>
    <w:rsid w:val="00BB2192"/>
    <w:rsid w:val="00BB219C"/>
    <w:rsid w:val="00BB2B1A"/>
    <w:rsid w:val="00BB31AC"/>
    <w:rsid w:val="00BB31DE"/>
    <w:rsid w:val="00BB324F"/>
    <w:rsid w:val="00BB32A5"/>
    <w:rsid w:val="00BB350D"/>
    <w:rsid w:val="00BB3819"/>
    <w:rsid w:val="00BB3827"/>
    <w:rsid w:val="00BB38B5"/>
    <w:rsid w:val="00BB3BF5"/>
    <w:rsid w:val="00BB3E7D"/>
    <w:rsid w:val="00BB4179"/>
    <w:rsid w:val="00BB4619"/>
    <w:rsid w:val="00BB47E6"/>
    <w:rsid w:val="00BB4F30"/>
    <w:rsid w:val="00BB4FF0"/>
    <w:rsid w:val="00BB5047"/>
    <w:rsid w:val="00BB5107"/>
    <w:rsid w:val="00BB5223"/>
    <w:rsid w:val="00BB5303"/>
    <w:rsid w:val="00BB5CF6"/>
    <w:rsid w:val="00BB5D55"/>
    <w:rsid w:val="00BB5FB8"/>
    <w:rsid w:val="00BB691B"/>
    <w:rsid w:val="00BB6EDB"/>
    <w:rsid w:val="00BC023C"/>
    <w:rsid w:val="00BC02F6"/>
    <w:rsid w:val="00BC064E"/>
    <w:rsid w:val="00BC0B88"/>
    <w:rsid w:val="00BC0CCC"/>
    <w:rsid w:val="00BC120B"/>
    <w:rsid w:val="00BC140F"/>
    <w:rsid w:val="00BC2102"/>
    <w:rsid w:val="00BC315D"/>
    <w:rsid w:val="00BC31AB"/>
    <w:rsid w:val="00BC35FA"/>
    <w:rsid w:val="00BC37B8"/>
    <w:rsid w:val="00BC42B9"/>
    <w:rsid w:val="00BC470A"/>
    <w:rsid w:val="00BC4ABE"/>
    <w:rsid w:val="00BC5FCA"/>
    <w:rsid w:val="00BC6169"/>
    <w:rsid w:val="00BC6338"/>
    <w:rsid w:val="00BC64DA"/>
    <w:rsid w:val="00BC6559"/>
    <w:rsid w:val="00BC6573"/>
    <w:rsid w:val="00BC6609"/>
    <w:rsid w:val="00BC66BB"/>
    <w:rsid w:val="00BC7B9B"/>
    <w:rsid w:val="00BD02AE"/>
    <w:rsid w:val="00BD06CC"/>
    <w:rsid w:val="00BD0792"/>
    <w:rsid w:val="00BD08CE"/>
    <w:rsid w:val="00BD103E"/>
    <w:rsid w:val="00BD1EBE"/>
    <w:rsid w:val="00BD207D"/>
    <w:rsid w:val="00BD2087"/>
    <w:rsid w:val="00BD26C2"/>
    <w:rsid w:val="00BD28E6"/>
    <w:rsid w:val="00BD29B1"/>
    <w:rsid w:val="00BD2FDE"/>
    <w:rsid w:val="00BD373F"/>
    <w:rsid w:val="00BD3B91"/>
    <w:rsid w:val="00BD3E1B"/>
    <w:rsid w:val="00BD4786"/>
    <w:rsid w:val="00BD4C6C"/>
    <w:rsid w:val="00BD5073"/>
    <w:rsid w:val="00BD5C04"/>
    <w:rsid w:val="00BD60B6"/>
    <w:rsid w:val="00BD69D6"/>
    <w:rsid w:val="00BD6AAC"/>
    <w:rsid w:val="00BD7088"/>
    <w:rsid w:val="00BD716C"/>
    <w:rsid w:val="00BD7170"/>
    <w:rsid w:val="00BE0023"/>
    <w:rsid w:val="00BE0185"/>
    <w:rsid w:val="00BE0321"/>
    <w:rsid w:val="00BE058C"/>
    <w:rsid w:val="00BE0BC5"/>
    <w:rsid w:val="00BE0F5C"/>
    <w:rsid w:val="00BE1387"/>
    <w:rsid w:val="00BE1589"/>
    <w:rsid w:val="00BE15B4"/>
    <w:rsid w:val="00BE1618"/>
    <w:rsid w:val="00BE1737"/>
    <w:rsid w:val="00BE23E4"/>
    <w:rsid w:val="00BE3188"/>
    <w:rsid w:val="00BE32AD"/>
    <w:rsid w:val="00BE3898"/>
    <w:rsid w:val="00BE392D"/>
    <w:rsid w:val="00BE4128"/>
    <w:rsid w:val="00BE4502"/>
    <w:rsid w:val="00BE459A"/>
    <w:rsid w:val="00BE4F56"/>
    <w:rsid w:val="00BE50B7"/>
    <w:rsid w:val="00BE524F"/>
    <w:rsid w:val="00BE5BC0"/>
    <w:rsid w:val="00BE5D79"/>
    <w:rsid w:val="00BE62A0"/>
    <w:rsid w:val="00BE6D90"/>
    <w:rsid w:val="00BE7AFB"/>
    <w:rsid w:val="00BE7E9C"/>
    <w:rsid w:val="00BE7F9C"/>
    <w:rsid w:val="00BF0456"/>
    <w:rsid w:val="00BF12D3"/>
    <w:rsid w:val="00BF1365"/>
    <w:rsid w:val="00BF1C10"/>
    <w:rsid w:val="00BF210B"/>
    <w:rsid w:val="00BF2D2E"/>
    <w:rsid w:val="00BF35C5"/>
    <w:rsid w:val="00BF3BF0"/>
    <w:rsid w:val="00BF4006"/>
    <w:rsid w:val="00BF429F"/>
    <w:rsid w:val="00BF44A1"/>
    <w:rsid w:val="00BF4795"/>
    <w:rsid w:val="00BF4874"/>
    <w:rsid w:val="00BF4B3E"/>
    <w:rsid w:val="00BF53F0"/>
    <w:rsid w:val="00BF5832"/>
    <w:rsid w:val="00BF5B4E"/>
    <w:rsid w:val="00BF6099"/>
    <w:rsid w:val="00BF6324"/>
    <w:rsid w:val="00BF6E1A"/>
    <w:rsid w:val="00BF772A"/>
    <w:rsid w:val="00BF77EF"/>
    <w:rsid w:val="00BF7AFB"/>
    <w:rsid w:val="00C001B7"/>
    <w:rsid w:val="00C00377"/>
    <w:rsid w:val="00C00A47"/>
    <w:rsid w:val="00C00F3C"/>
    <w:rsid w:val="00C01241"/>
    <w:rsid w:val="00C0160B"/>
    <w:rsid w:val="00C01D99"/>
    <w:rsid w:val="00C02A82"/>
    <w:rsid w:val="00C03157"/>
    <w:rsid w:val="00C03623"/>
    <w:rsid w:val="00C03B89"/>
    <w:rsid w:val="00C04019"/>
    <w:rsid w:val="00C04586"/>
    <w:rsid w:val="00C0471E"/>
    <w:rsid w:val="00C04B55"/>
    <w:rsid w:val="00C04B7D"/>
    <w:rsid w:val="00C05192"/>
    <w:rsid w:val="00C05438"/>
    <w:rsid w:val="00C05563"/>
    <w:rsid w:val="00C057C3"/>
    <w:rsid w:val="00C06420"/>
    <w:rsid w:val="00C068DE"/>
    <w:rsid w:val="00C06DA1"/>
    <w:rsid w:val="00C06E5A"/>
    <w:rsid w:val="00C070F5"/>
    <w:rsid w:val="00C07806"/>
    <w:rsid w:val="00C079CC"/>
    <w:rsid w:val="00C10075"/>
    <w:rsid w:val="00C101A8"/>
    <w:rsid w:val="00C10683"/>
    <w:rsid w:val="00C10B9B"/>
    <w:rsid w:val="00C10FA5"/>
    <w:rsid w:val="00C11557"/>
    <w:rsid w:val="00C12604"/>
    <w:rsid w:val="00C126D5"/>
    <w:rsid w:val="00C1275C"/>
    <w:rsid w:val="00C12967"/>
    <w:rsid w:val="00C12F99"/>
    <w:rsid w:val="00C14146"/>
    <w:rsid w:val="00C14257"/>
    <w:rsid w:val="00C1529A"/>
    <w:rsid w:val="00C1559B"/>
    <w:rsid w:val="00C158F2"/>
    <w:rsid w:val="00C15C72"/>
    <w:rsid w:val="00C15D0E"/>
    <w:rsid w:val="00C15FBE"/>
    <w:rsid w:val="00C16461"/>
    <w:rsid w:val="00C169C4"/>
    <w:rsid w:val="00C16B1F"/>
    <w:rsid w:val="00C16C16"/>
    <w:rsid w:val="00C170A8"/>
    <w:rsid w:val="00C176D5"/>
    <w:rsid w:val="00C176FB"/>
    <w:rsid w:val="00C1774C"/>
    <w:rsid w:val="00C20204"/>
    <w:rsid w:val="00C2030B"/>
    <w:rsid w:val="00C21362"/>
    <w:rsid w:val="00C21456"/>
    <w:rsid w:val="00C219D7"/>
    <w:rsid w:val="00C22A80"/>
    <w:rsid w:val="00C22ACB"/>
    <w:rsid w:val="00C23258"/>
    <w:rsid w:val="00C232CA"/>
    <w:rsid w:val="00C2343E"/>
    <w:rsid w:val="00C2372B"/>
    <w:rsid w:val="00C23B6E"/>
    <w:rsid w:val="00C2404D"/>
    <w:rsid w:val="00C241C2"/>
    <w:rsid w:val="00C244BA"/>
    <w:rsid w:val="00C245BF"/>
    <w:rsid w:val="00C24CF6"/>
    <w:rsid w:val="00C24D92"/>
    <w:rsid w:val="00C24DBB"/>
    <w:rsid w:val="00C24EED"/>
    <w:rsid w:val="00C2501B"/>
    <w:rsid w:val="00C2553A"/>
    <w:rsid w:val="00C257B2"/>
    <w:rsid w:val="00C25AB9"/>
    <w:rsid w:val="00C25D60"/>
    <w:rsid w:val="00C26319"/>
    <w:rsid w:val="00C2679A"/>
    <w:rsid w:val="00C27459"/>
    <w:rsid w:val="00C27BB7"/>
    <w:rsid w:val="00C27BEF"/>
    <w:rsid w:val="00C27C39"/>
    <w:rsid w:val="00C30383"/>
    <w:rsid w:val="00C303C1"/>
    <w:rsid w:val="00C304C7"/>
    <w:rsid w:val="00C313C6"/>
    <w:rsid w:val="00C3202E"/>
    <w:rsid w:val="00C32132"/>
    <w:rsid w:val="00C322F3"/>
    <w:rsid w:val="00C325E5"/>
    <w:rsid w:val="00C32FB3"/>
    <w:rsid w:val="00C33664"/>
    <w:rsid w:val="00C33728"/>
    <w:rsid w:val="00C33869"/>
    <w:rsid w:val="00C338C9"/>
    <w:rsid w:val="00C34600"/>
    <w:rsid w:val="00C34CEA"/>
    <w:rsid w:val="00C34E5E"/>
    <w:rsid w:val="00C35795"/>
    <w:rsid w:val="00C3601F"/>
    <w:rsid w:val="00C36323"/>
    <w:rsid w:val="00C368D2"/>
    <w:rsid w:val="00C368F5"/>
    <w:rsid w:val="00C36E48"/>
    <w:rsid w:val="00C36E64"/>
    <w:rsid w:val="00C3706F"/>
    <w:rsid w:val="00C3731D"/>
    <w:rsid w:val="00C37448"/>
    <w:rsid w:val="00C37526"/>
    <w:rsid w:val="00C37826"/>
    <w:rsid w:val="00C379C6"/>
    <w:rsid w:val="00C4002B"/>
    <w:rsid w:val="00C405EF"/>
    <w:rsid w:val="00C41EC6"/>
    <w:rsid w:val="00C421BD"/>
    <w:rsid w:val="00C422D7"/>
    <w:rsid w:val="00C4290B"/>
    <w:rsid w:val="00C42959"/>
    <w:rsid w:val="00C429D9"/>
    <w:rsid w:val="00C42CC6"/>
    <w:rsid w:val="00C42FD8"/>
    <w:rsid w:val="00C435E0"/>
    <w:rsid w:val="00C43BA6"/>
    <w:rsid w:val="00C43F83"/>
    <w:rsid w:val="00C44127"/>
    <w:rsid w:val="00C442D9"/>
    <w:rsid w:val="00C44CC4"/>
    <w:rsid w:val="00C450E9"/>
    <w:rsid w:val="00C45670"/>
    <w:rsid w:val="00C456DB"/>
    <w:rsid w:val="00C45EDA"/>
    <w:rsid w:val="00C465CE"/>
    <w:rsid w:val="00C46953"/>
    <w:rsid w:val="00C46A2A"/>
    <w:rsid w:val="00C46A67"/>
    <w:rsid w:val="00C46F39"/>
    <w:rsid w:val="00C47F81"/>
    <w:rsid w:val="00C50009"/>
    <w:rsid w:val="00C501D0"/>
    <w:rsid w:val="00C509A5"/>
    <w:rsid w:val="00C50F80"/>
    <w:rsid w:val="00C5130D"/>
    <w:rsid w:val="00C515AC"/>
    <w:rsid w:val="00C5171B"/>
    <w:rsid w:val="00C51C06"/>
    <w:rsid w:val="00C52761"/>
    <w:rsid w:val="00C52A29"/>
    <w:rsid w:val="00C52C88"/>
    <w:rsid w:val="00C52E56"/>
    <w:rsid w:val="00C52F08"/>
    <w:rsid w:val="00C530E7"/>
    <w:rsid w:val="00C53698"/>
    <w:rsid w:val="00C53AA6"/>
    <w:rsid w:val="00C53CDE"/>
    <w:rsid w:val="00C53DD3"/>
    <w:rsid w:val="00C54612"/>
    <w:rsid w:val="00C54682"/>
    <w:rsid w:val="00C54957"/>
    <w:rsid w:val="00C54973"/>
    <w:rsid w:val="00C55298"/>
    <w:rsid w:val="00C554A5"/>
    <w:rsid w:val="00C55E3D"/>
    <w:rsid w:val="00C56B57"/>
    <w:rsid w:val="00C56C55"/>
    <w:rsid w:val="00C56F64"/>
    <w:rsid w:val="00C57352"/>
    <w:rsid w:val="00C579AA"/>
    <w:rsid w:val="00C57B63"/>
    <w:rsid w:val="00C57BB9"/>
    <w:rsid w:val="00C6096E"/>
    <w:rsid w:val="00C60D90"/>
    <w:rsid w:val="00C62148"/>
    <w:rsid w:val="00C62BD4"/>
    <w:rsid w:val="00C62DDC"/>
    <w:rsid w:val="00C62FD9"/>
    <w:rsid w:val="00C633EC"/>
    <w:rsid w:val="00C6368E"/>
    <w:rsid w:val="00C6390A"/>
    <w:rsid w:val="00C63E2C"/>
    <w:rsid w:val="00C63F8C"/>
    <w:rsid w:val="00C64435"/>
    <w:rsid w:val="00C64654"/>
    <w:rsid w:val="00C64834"/>
    <w:rsid w:val="00C64B3F"/>
    <w:rsid w:val="00C64D2A"/>
    <w:rsid w:val="00C64D65"/>
    <w:rsid w:val="00C64FB6"/>
    <w:rsid w:val="00C6578E"/>
    <w:rsid w:val="00C658A3"/>
    <w:rsid w:val="00C66117"/>
    <w:rsid w:val="00C665E4"/>
    <w:rsid w:val="00C66613"/>
    <w:rsid w:val="00C6689E"/>
    <w:rsid w:val="00C669AE"/>
    <w:rsid w:val="00C66A42"/>
    <w:rsid w:val="00C6706E"/>
    <w:rsid w:val="00C67414"/>
    <w:rsid w:val="00C67424"/>
    <w:rsid w:val="00C67955"/>
    <w:rsid w:val="00C67A8B"/>
    <w:rsid w:val="00C67B28"/>
    <w:rsid w:val="00C67C2E"/>
    <w:rsid w:val="00C7041A"/>
    <w:rsid w:val="00C706E2"/>
    <w:rsid w:val="00C70743"/>
    <w:rsid w:val="00C70756"/>
    <w:rsid w:val="00C70AE2"/>
    <w:rsid w:val="00C70E5E"/>
    <w:rsid w:val="00C715F8"/>
    <w:rsid w:val="00C71F88"/>
    <w:rsid w:val="00C71F96"/>
    <w:rsid w:val="00C72455"/>
    <w:rsid w:val="00C72534"/>
    <w:rsid w:val="00C72824"/>
    <w:rsid w:val="00C738F3"/>
    <w:rsid w:val="00C74078"/>
    <w:rsid w:val="00C7471B"/>
    <w:rsid w:val="00C75229"/>
    <w:rsid w:val="00C754E0"/>
    <w:rsid w:val="00C755D0"/>
    <w:rsid w:val="00C76423"/>
    <w:rsid w:val="00C76772"/>
    <w:rsid w:val="00C76CF6"/>
    <w:rsid w:val="00C76DB9"/>
    <w:rsid w:val="00C76E6D"/>
    <w:rsid w:val="00C76F0A"/>
    <w:rsid w:val="00C7723A"/>
    <w:rsid w:val="00C77B14"/>
    <w:rsid w:val="00C77EC2"/>
    <w:rsid w:val="00C77F93"/>
    <w:rsid w:val="00C808BA"/>
    <w:rsid w:val="00C8103F"/>
    <w:rsid w:val="00C81408"/>
    <w:rsid w:val="00C8152C"/>
    <w:rsid w:val="00C81AB0"/>
    <w:rsid w:val="00C81AB1"/>
    <w:rsid w:val="00C81AB4"/>
    <w:rsid w:val="00C82264"/>
    <w:rsid w:val="00C82352"/>
    <w:rsid w:val="00C82772"/>
    <w:rsid w:val="00C82B99"/>
    <w:rsid w:val="00C82FBC"/>
    <w:rsid w:val="00C83854"/>
    <w:rsid w:val="00C83D04"/>
    <w:rsid w:val="00C84169"/>
    <w:rsid w:val="00C8446D"/>
    <w:rsid w:val="00C84525"/>
    <w:rsid w:val="00C845A4"/>
    <w:rsid w:val="00C846CF"/>
    <w:rsid w:val="00C84745"/>
    <w:rsid w:val="00C848B3"/>
    <w:rsid w:val="00C848C7"/>
    <w:rsid w:val="00C84CC9"/>
    <w:rsid w:val="00C84D6C"/>
    <w:rsid w:val="00C84E06"/>
    <w:rsid w:val="00C851B0"/>
    <w:rsid w:val="00C851C7"/>
    <w:rsid w:val="00C851D0"/>
    <w:rsid w:val="00C852A7"/>
    <w:rsid w:val="00C855D2"/>
    <w:rsid w:val="00C85A60"/>
    <w:rsid w:val="00C86090"/>
    <w:rsid w:val="00C86C73"/>
    <w:rsid w:val="00C86F76"/>
    <w:rsid w:val="00C870AE"/>
    <w:rsid w:val="00C871EA"/>
    <w:rsid w:val="00C875E7"/>
    <w:rsid w:val="00C87B79"/>
    <w:rsid w:val="00C87E48"/>
    <w:rsid w:val="00C87F67"/>
    <w:rsid w:val="00C9022B"/>
    <w:rsid w:val="00C90278"/>
    <w:rsid w:val="00C90389"/>
    <w:rsid w:val="00C90A88"/>
    <w:rsid w:val="00C90C9A"/>
    <w:rsid w:val="00C9149E"/>
    <w:rsid w:val="00C9166D"/>
    <w:rsid w:val="00C917B2"/>
    <w:rsid w:val="00C91A8D"/>
    <w:rsid w:val="00C91F67"/>
    <w:rsid w:val="00C92016"/>
    <w:rsid w:val="00C9252F"/>
    <w:rsid w:val="00C92961"/>
    <w:rsid w:val="00C9299E"/>
    <w:rsid w:val="00C92B8B"/>
    <w:rsid w:val="00C92C73"/>
    <w:rsid w:val="00C92E6C"/>
    <w:rsid w:val="00C9396D"/>
    <w:rsid w:val="00C93A25"/>
    <w:rsid w:val="00C93FF9"/>
    <w:rsid w:val="00C94446"/>
    <w:rsid w:val="00C9455C"/>
    <w:rsid w:val="00C94A37"/>
    <w:rsid w:val="00C94CC1"/>
    <w:rsid w:val="00C94E87"/>
    <w:rsid w:val="00C954CE"/>
    <w:rsid w:val="00C9647C"/>
    <w:rsid w:val="00C96646"/>
    <w:rsid w:val="00C967EE"/>
    <w:rsid w:val="00C9692C"/>
    <w:rsid w:val="00C96D6C"/>
    <w:rsid w:val="00C97244"/>
    <w:rsid w:val="00C9771C"/>
    <w:rsid w:val="00CA0CA9"/>
    <w:rsid w:val="00CA10D0"/>
    <w:rsid w:val="00CA1241"/>
    <w:rsid w:val="00CA15DA"/>
    <w:rsid w:val="00CA1B01"/>
    <w:rsid w:val="00CA1B60"/>
    <w:rsid w:val="00CA1E40"/>
    <w:rsid w:val="00CA27AA"/>
    <w:rsid w:val="00CA2A34"/>
    <w:rsid w:val="00CA31E0"/>
    <w:rsid w:val="00CA336F"/>
    <w:rsid w:val="00CA39A0"/>
    <w:rsid w:val="00CA3C2B"/>
    <w:rsid w:val="00CA3EC4"/>
    <w:rsid w:val="00CA3F6D"/>
    <w:rsid w:val="00CA4B8C"/>
    <w:rsid w:val="00CA4C3E"/>
    <w:rsid w:val="00CA4E0F"/>
    <w:rsid w:val="00CA510A"/>
    <w:rsid w:val="00CA5702"/>
    <w:rsid w:val="00CA5F22"/>
    <w:rsid w:val="00CA60BB"/>
    <w:rsid w:val="00CA682B"/>
    <w:rsid w:val="00CA69C5"/>
    <w:rsid w:val="00CA743F"/>
    <w:rsid w:val="00CA7452"/>
    <w:rsid w:val="00CA7464"/>
    <w:rsid w:val="00CA7F0D"/>
    <w:rsid w:val="00CB0180"/>
    <w:rsid w:val="00CB0503"/>
    <w:rsid w:val="00CB0ED0"/>
    <w:rsid w:val="00CB0F3A"/>
    <w:rsid w:val="00CB1BB1"/>
    <w:rsid w:val="00CB223F"/>
    <w:rsid w:val="00CB2257"/>
    <w:rsid w:val="00CB22E4"/>
    <w:rsid w:val="00CB239B"/>
    <w:rsid w:val="00CB2C20"/>
    <w:rsid w:val="00CB3444"/>
    <w:rsid w:val="00CB39A7"/>
    <w:rsid w:val="00CB3EA3"/>
    <w:rsid w:val="00CB52BD"/>
    <w:rsid w:val="00CB5630"/>
    <w:rsid w:val="00CB581F"/>
    <w:rsid w:val="00CB6471"/>
    <w:rsid w:val="00CB6A67"/>
    <w:rsid w:val="00CB733A"/>
    <w:rsid w:val="00CB78A1"/>
    <w:rsid w:val="00CB7AEC"/>
    <w:rsid w:val="00CB7E1E"/>
    <w:rsid w:val="00CC002E"/>
    <w:rsid w:val="00CC014E"/>
    <w:rsid w:val="00CC0ADD"/>
    <w:rsid w:val="00CC0B8B"/>
    <w:rsid w:val="00CC0C1C"/>
    <w:rsid w:val="00CC0CE3"/>
    <w:rsid w:val="00CC120E"/>
    <w:rsid w:val="00CC138C"/>
    <w:rsid w:val="00CC1557"/>
    <w:rsid w:val="00CC1614"/>
    <w:rsid w:val="00CC194C"/>
    <w:rsid w:val="00CC1969"/>
    <w:rsid w:val="00CC1D53"/>
    <w:rsid w:val="00CC22F3"/>
    <w:rsid w:val="00CC244C"/>
    <w:rsid w:val="00CC2C40"/>
    <w:rsid w:val="00CC3003"/>
    <w:rsid w:val="00CC307A"/>
    <w:rsid w:val="00CC30CA"/>
    <w:rsid w:val="00CC378B"/>
    <w:rsid w:val="00CC3C31"/>
    <w:rsid w:val="00CC3C5D"/>
    <w:rsid w:val="00CC44A9"/>
    <w:rsid w:val="00CC4978"/>
    <w:rsid w:val="00CC4C3A"/>
    <w:rsid w:val="00CC52E5"/>
    <w:rsid w:val="00CC54FD"/>
    <w:rsid w:val="00CC55A3"/>
    <w:rsid w:val="00CC5665"/>
    <w:rsid w:val="00CC5968"/>
    <w:rsid w:val="00CC59D1"/>
    <w:rsid w:val="00CC5A8F"/>
    <w:rsid w:val="00CC5C02"/>
    <w:rsid w:val="00CC66B3"/>
    <w:rsid w:val="00CC6FB8"/>
    <w:rsid w:val="00CC782E"/>
    <w:rsid w:val="00CC79CA"/>
    <w:rsid w:val="00CC7C9E"/>
    <w:rsid w:val="00CD08F1"/>
    <w:rsid w:val="00CD09D6"/>
    <w:rsid w:val="00CD0FD3"/>
    <w:rsid w:val="00CD1440"/>
    <w:rsid w:val="00CD1A11"/>
    <w:rsid w:val="00CD1DB6"/>
    <w:rsid w:val="00CD23E1"/>
    <w:rsid w:val="00CD29AF"/>
    <w:rsid w:val="00CD2A71"/>
    <w:rsid w:val="00CD2DE4"/>
    <w:rsid w:val="00CD33BC"/>
    <w:rsid w:val="00CD350F"/>
    <w:rsid w:val="00CD3541"/>
    <w:rsid w:val="00CD36F1"/>
    <w:rsid w:val="00CD37D3"/>
    <w:rsid w:val="00CD3EDA"/>
    <w:rsid w:val="00CD427C"/>
    <w:rsid w:val="00CD42F8"/>
    <w:rsid w:val="00CD55C0"/>
    <w:rsid w:val="00CD6206"/>
    <w:rsid w:val="00CD6668"/>
    <w:rsid w:val="00CD6E89"/>
    <w:rsid w:val="00CD737B"/>
    <w:rsid w:val="00CD7BAE"/>
    <w:rsid w:val="00CD7F34"/>
    <w:rsid w:val="00CD7F8A"/>
    <w:rsid w:val="00CD7FB9"/>
    <w:rsid w:val="00CE03F7"/>
    <w:rsid w:val="00CE090C"/>
    <w:rsid w:val="00CE0BDF"/>
    <w:rsid w:val="00CE1575"/>
    <w:rsid w:val="00CE1924"/>
    <w:rsid w:val="00CE19DF"/>
    <w:rsid w:val="00CE1C46"/>
    <w:rsid w:val="00CE1DB2"/>
    <w:rsid w:val="00CE20E4"/>
    <w:rsid w:val="00CE2D46"/>
    <w:rsid w:val="00CE306E"/>
    <w:rsid w:val="00CE348A"/>
    <w:rsid w:val="00CE3516"/>
    <w:rsid w:val="00CE3592"/>
    <w:rsid w:val="00CE3A59"/>
    <w:rsid w:val="00CE4111"/>
    <w:rsid w:val="00CE4419"/>
    <w:rsid w:val="00CE4552"/>
    <w:rsid w:val="00CE4635"/>
    <w:rsid w:val="00CE47CC"/>
    <w:rsid w:val="00CE4C39"/>
    <w:rsid w:val="00CE4E79"/>
    <w:rsid w:val="00CE5020"/>
    <w:rsid w:val="00CE534F"/>
    <w:rsid w:val="00CE5706"/>
    <w:rsid w:val="00CE57DC"/>
    <w:rsid w:val="00CE5CE8"/>
    <w:rsid w:val="00CE5CE9"/>
    <w:rsid w:val="00CE603B"/>
    <w:rsid w:val="00CE60E7"/>
    <w:rsid w:val="00CE6562"/>
    <w:rsid w:val="00CE679E"/>
    <w:rsid w:val="00CE6CAD"/>
    <w:rsid w:val="00CE6E75"/>
    <w:rsid w:val="00CE6EBB"/>
    <w:rsid w:val="00CE7615"/>
    <w:rsid w:val="00CE7667"/>
    <w:rsid w:val="00CE7A94"/>
    <w:rsid w:val="00CE7AE9"/>
    <w:rsid w:val="00CF057B"/>
    <w:rsid w:val="00CF0A46"/>
    <w:rsid w:val="00CF0A7A"/>
    <w:rsid w:val="00CF0DE6"/>
    <w:rsid w:val="00CF0EC7"/>
    <w:rsid w:val="00CF1111"/>
    <w:rsid w:val="00CF1345"/>
    <w:rsid w:val="00CF1478"/>
    <w:rsid w:val="00CF18B9"/>
    <w:rsid w:val="00CF1F0B"/>
    <w:rsid w:val="00CF1F83"/>
    <w:rsid w:val="00CF2275"/>
    <w:rsid w:val="00CF2302"/>
    <w:rsid w:val="00CF29E9"/>
    <w:rsid w:val="00CF2DCF"/>
    <w:rsid w:val="00CF30BE"/>
    <w:rsid w:val="00CF34BC"/>
    <w:rsid w:val="00CF367E"/>
    <w:rsid w:val="00CF39CD"/>
    <w:rsid w:val="00CF3E25"/>
    <w:rsid w:val="00CF3F9B"/>
    <w:rsid w:val="00CF4197"/>
    <w:rsid w:val="00CF419E"/>
    <w:rsid w:val="00CF43A9"/>
    <w:rsid w:val="00CF43C1"/>
    <w:rsid w:val="00CF4D1B"/>
    <w:rsid w:val="00CF508E"/>
    <w:rsid w:val="00CF5160"/>
    <w:rsid w:val="00CF590C"/>
    <w:rsid w:val="00CF5AE7"/>
    <w:rsid w:val="00CF5C18"/>
    <w:rsid w:val="00CF5D0A"/>
    <w:rsid w:val="00CF5F71"/>
    <w:rsid w:val="00CF6DAA"/>
    <w:rsid w:val="00CF72DF"/>
    <w:rsid w:val="00CF74E3"/>
    <w:rsid w:val="00CF7574"/>
    <w:rsid w:val="00CF762B"/>
    <w:rsid w:val="00CF7872"/>
    <w:rsid w:val="00CF7896"/>
    <w:rsid w:val="00CF789F"/>
    <w:rsid w:val="00CF795E"/>
    <w:rsid w:val="00D00228"/>
    <w:rsid w:val="00D00F11"/>
    <w:rsid w:val="00D01012"/>
    <w:rsid w:val="00D011FB"/>
    <w:rsid w:val="00D01703"/>
    <w:rsid w:val="00D01DE3"/>
    <w:rsid w:val="00D02235"/>
    <w:rsid w:val="00D02938"/>
    <w:rsid w:val="00D02970"/>
    <w:rsid w:val="00D02DFB"/>
    <w:rsid w:val="00D02E69"/>
    <w:rsid w:val="00D03402"/>
    <w:rsid w:val="00D036F5"/>
    <w:rsid w:val="00D0393E"/>
    <w:rsid w:val="00D043BA"/>
    <w:rsid w:val="00D04477"/>
    <w:rsid w:val="00D044B8"/>
    <w:rsid w:val="00D04FD2"/>
    <w:rsid w:val="00D050CB"/>
    <w:rsid w:val="00D0536E"/>
    <w:rsid w:val="00D059FC"/>
    <w:rsid w:val="00D05A44"/>
    <w:rsid w:val="00D05D96"/>
    <w:rsid w:val="00D060D6"/>
    <w:rsid w:val="00D06BDE"/>
    <w:rsid w:val="00D06CE4"/>
    <w:rsid w:val="00D06FB2"/>
    <w:rsid w:val="00D07007"/>
    <w:rsid w:val="00D0706E"/>
    <w:rsid w:val="00D0751A"/>
    <w:rsid w:val="00D075E2"/>
    <w:rsid w:val="00D10553"/>
    <w:rsid w:val="00D10E62"/>
    <w:rsid w:val="00D118AC"/>
    <w:rsid w:val="00D118F1"/>
    <w:rsid w:val="00D11ED1"/>
    <w:rsid w:val="00D124B7"/>
    <w:rsid w:val="00D1275A"/>
    <w:rsid w:val="00D12C0E"/>
    <w:rsid w:val="00D1308D"/>
    <w:rsid w:val="00D13838"/>
    <w:rsid w:val="00D13846"/>
    <w:rsid w:val="00D13B78"/>
    <w:rsid w:val="00D13FAE"/>
    <w:rsid w:val="00D14A1F"/>
    <w:rsid w:val="00D14BC1"/>
    <w:rsid w:val="00D1527F"/>
    <w:rsid w:val="00D15506"/>
    <w:rsid w:val="00D16190"/>
    <w:rsid w:val="00D16A96"/>
    <w:rsid w:val="00D16B39"/>
    <w:rsid w:val="00D17727"/>
    <w:rsid w:val="00D1784B"/>
    <w:rsid w:val="00D2027A"/>
    <w:rsid w:val="00D20395"/>
    <w:rsid w:val="00D20A69"/>
    <w:rsid w:val="00D20BAE"/>
    <w:rsid w:val="00D2158F"/>
    <w:rsid w:val="00D21C02"/>
    <w:rsid w:val="00D2221D"/>
    <w:rsid w:val="00D224A5"/>
    <w:rsid w:val="00D22896"/>
    <w:rsid w:val="00D22A6B"/>
    <w:rsid w:val="00D22C37"/>
    <w:rsid w:val="00D24166"/>
    <w:rsid w:val="00D2431A"/>
    <w:rsid w:val="00D24675"/>
    <w:rsid w:val="00D24885"/>
    <w:rsid w:val="00D248D5"/>
    <w:rsid w:val="00D24AFD"/>
    <w:rsid w:val="00D24E5B"/>
    <w:rsid w:val="00D251C0"/>
    <w:rsid w:val="00D25388"/>
    <w:rsid w:val="00D25463"/>
    <w:rsid w:val="00D254F8"/>
    <w:rsid w:val="00D259FF"/>
    <w:rsid w:val="00D25F61"/>
    <w:rsid w:val="00D2669F"/>
    <w:rsid w:val="00D26B75"/>
    <w:rsid w:val="00D26C05"/>
    <w:rsid w:val="00D272CF"/>
    <w:rsid w:val="00D27782"/>
    <w:rsid w:val="00D2778E"/>
    <w:rsid w:val="00D30C47"/>
    <w:rsid w:val="00D30CC6"/>
    <w:rsid w:val="00D30EB9"/>
    <w:rsid w:val="00D30F36"/>
    <w:rsid w:val="00D31148"/>
    <w:rsid w:val="00D3128B"/>
    <w:rsid w:val="00D31E28"/>
    <w:rsid w:val="00D31F9D"/>
    <w:rsid w:val="00D32156"/>
    <w:rsid w:val="00D327C9"/>
    <w:rsid w:val="00D32AC3"/>
    <w:rsid w:val="00D33119"/>
    <w:rsid w:val="00D33507"/>
    <w:rsid w:val="00D33543"/>
    <w:rsid w:val="00D33707"/>
    <w:rsid w:val="00D348A9"/>
    <w:rsid w:val="00D34A8C"/>
    <w:rsid w:val="00D34EFC"/>
    <w:rsid w:val="00D35533"/>
    <w:rsid w:val="00D357DE"/>
    <w:rsid w:val="00D36033"/>
    <w:rsid w:val="00D36D9E"/>
    <w:rsid w:val="00D37D73"/>
    <w:rsid w:val="00D37FCE"/>
    <w:rsid w:val="00D4004E"/>
    <w:rsid w:val="00D40299"/>
    <w:rsid w:val="00D402C0"/>
    <w:rsid w:val="00D4086A"/>
    <w:rsid w:val="00D40E39"/>
    <w:rsid w:val="00D40FE9"/>
    <w:rsid w:val="00D41481"/>
    <w:rsid w:val="00D41522"/>
    <w:rsid w:val="00D41AFB"/>
    <w:rsid w:val="00D41B8C"/>
    <w:rsid w:val="00D41F81"/>
    <w:rsid w:val="00D423FC"/>
    <w:rsid w:val="00D4269C"/>
    <w:rsid w:val="00D42B8E"/>
    <w:rsid w:val="00D43030"/>
    <w:rsid w:val="00D431E1"/>
    <w:rsid w:val="00D433E3"/>
    <w:rsid w:val="00D43526"/>
    <w:rsid w:val="00D43CB3"/>
    <w:rsid w:val="00D43CEA"/>
    <w:rsid w:val="00D43E69"/>
    <w:rsid w:val="00D43FCA"/>
    <w:rsid w:val="00D44B2C"/>
    <w:rsid w:val="00D44D18"/>
    <w:rsid w:val="00D44E12"/>
    <w:rsid w:val="00D45006"/>
    <w:rsid w:val="00D45368"/>
    <w:rsid w:val="00D455C3"/>
    <w:rsid w:val="00D45922"/>
    <w:rsid w:val="00D45C3D"/>
    <w:rsid w:val="00D45E9D"/>
    <w:rsid w:val="00D46077"/>
    <w:rsid w:val="00D461D3"/>
    <w:rsid w:val="00D46365"/>
    <w:rsid w:val="00D46588"/>
    <w:rsid w:val="00D46E47"/>
    <w:rsid w:val="00D47155"/>
    <w:rsid w:val="00D4721C"/>
    <w:rsid w:val="00D4765A"/>
    <w:rsid w:val="00D47F2D"/>
    <w:rsid w:val="00D50151"/>
    <w:rsid w:val="00D50756"/>
    <w:rsid w:val="00D509BF"/>
    <w:rsid w:val="00D509F8"/>
    <w:rsid w:val="00D50EAB"/>
    <w:rsid w:val="00D5153D"/>
    <w:rsid w:val="00D519B3"/>
    <w:rsid w:val="00D51A7E"/>
    <w:rsid w:val="00D51C65"/>
    <w:rsid w:val="00D51F87"/>
    <w:rsid w:val="00D52D35"/>
    <w:rsid w:val="00D53082"/>
    <w:rsid w:val="00D530DC"/>
    <w:rsid w:val="00D53A9B"/>
    <w:rsid w:val="00D541F9"/>
    <w:rsid w:val="00D542B3"/>
    <w:rsid w:val="00D54454"/>
    <w:rsid w:val="00D55830"/>
    <w:rsid w:val="00D55A46"/>
    <w:rsid w:val="00D55E5E"/>
    <w:rsid w:val="00D563D4"/>
    <w:rsid w:val="00D56EFD"/>
    <w:rsid w:val="00D576A6"/>
    <w:rsid w:val="00D57761"/>
    <w:rsid w:val="00D57AD0"/>
    <w:rsid w:val="00D6045D"/>
    <w:rsid w:val="00D605B8"/>
    <w:rsid w:val="00D6071D"/>
    <w:rsid w:val="00D607CD"/>
    <w:rsid w:val="00D6095B"/>
    <w:rsid w:val="00D60A2D"/>
    <w:rsid w:val="00D61142"/>
    <w:rsid w:val="00D618C7"/>
    <w:rsid w:val="00D61A57"/>
    <w:rsid w:val="00D61DF6"/>
    <w:rsid w:val="00D61DF8"/>
    <w:rsid w:val="00D62016"/>
    <w:rsid w:val="00D628D2"/>
    <w:rsid w:val="00D6291E"/>
    <w:rsid w:val="00D62A46"/>
    <w:rsid w:val="00D62E9D"/>
    <w:rsid w:val="00D63C76"/>
    <w:rsid w:val="00D641A4"/>
    <w:rsid w:val="00D641EA"/>
    <w:rsid w:val="00D64D87"/>
    <w:rsid w:val="00D64F2D"/>
    <w:rsid w:val="00D64F37"/>
    <w:rsid w:val="00D65230"/>
    <w:rsid w:val="00D654E4"/>
    <w:rsid w:val="00D65C48"/>
    <w:rsid w:val="00D65CC9"/>
    <w:rsid w:val="00D65DC8"/>
    <w:rsid w:val="00D6640D"/>
    <w:rsid w:val="00D66772"/>
    <w:rsid w:val="00D6698E"/>
    <w:rsid w:val="00D66EFF"/>
    <w:rsid w:val="00D670E7"/>
    <w:rsid w:val="00D676B7"/>
    <w:rsid w:val="00D677C9"/>
    <w:rsid w:val="00D70083"/>
    <w:rsid w:val="00D7092F"/>
    <w:rsid w:val="00D71025"/>
    <w:rsid w:val="00D71203"/>
    <w:rsid w:val="00D713DE"/>
    <w:rsid w:val="00D715DE"/>
    <w:rsid w:val="00D71D3F"/>
    <w:rsid w:val="00D71D59"/>
    <w:rsid w:val="00D71EA1"/>
    <w:rsid w:val="00D71F52"/>
    <w:rsid w:val="00D72D08"/>
    <w:rsid w:val="00D73042"/>
    <w:rsid w:val="00D73242"/>
    <w:rsid w:val="00D734AE"/>
    <w:rsid w:val="00D741ED"/>
    <w:rsid w:val="00D743BD"/>
    <w:rsid w:val="00D746FF"/>
    <w:rsid w:val="00D754CA"/>
    <w:rsid w:val="00D75F0F"/>
    <w:rsid w:val="00D75FD4"/>
    <w:rsid w:val="00D76A3A"/>
    <w:rsid w:val="00D76ACB"/>
    <w:rsid w:val="00D76E6C"/>
    <w:rsid w:val="00D770F4"/>
    <w:rsid w:val="00D773E4"/>
    <w:rsid w:val="00D77A3B"/>
    <w:rsid w:val="00D803A8"/>
    <w:rsid w:val="00D8098E"/>
    <w:rsid w:val="00D809B5"/>
    <w:rsid w:val="00D81363"/>
    <w:rsid w:val="00D813D4"/>
    <w:rsid w:val="00D81940"/>
    <w:rsid w:val="00D81DB4"/>
    <w:rsid w:val="00D82212"/>
    <w:rsid w:val="00D82B4D"/>
    <w:rsid w:val="00D82F10"/>
    <w:rsid w:val="00D833F8"/>
    <w:rsid w:val="00D83A77"/>
    <w:rsid w:val="00D83D23"/>
    <w:rsid w:val="00D83D6B"/>
    <w:rsid w:val="00D840F7"/>
    <w:rsid w:val="00D843D8"/>
    <w:rsid w:val="00D8463C"/>
    <w:rsid w:val="00D846A0"/>
    <w:rsid w:val="00D846DB"/>
    <w:rsid w:val="00D849E8"/>
    <w:rsid w:val="00D84A4E"/>
    <w:rsid w:val="00D8523D"/>
    <w:rsid w:val="00D85C8C"/>
    <w:rsid w:val="00D861A9"/>
    <w:rsid w:val="00D86977"/>
    <w:rsid w:val="00D86E1D"/>
    <w:rsid w:val="00D87837"/>
    <w:rsid w:val="00D87DE4"/>
    <w:rsid w:val="00D9019C"/>
    <w:rsid w:val="00D90451"/>
    <w:rsid w:val="00D906D1"/>
    <w:rsid w:val="00D90C42"/>
    <w:rsid w:val="00D90E78"/>
    <w:rsid w:val="00D911E6"/>
    <w:rsid w:val="00D914DB"/>
    <w:rsid w:val="00D916F1"/>
    <w:rsid w:val="00D917D0"/>
    <w:rsid w:val="00D91FF7"/>
    <w:rsid w:val="00D920CF"/>
    <w:rsid w:val="00D92279"/>
    <w:rsid w:val="00D9264E"/>
    <w:rsid w:val="00D9304D"/>
    <w:rsid w:val="00D937B7"/>
    <w:rsid w:val="00D93DF1"/>
    <w:rsid w:val="00D93F8A"/>
    <w:rsid w:val="00D93FF9"/>
    <w:rsid w:val="00D94B35"/>
    <w:rsid w:val="00D95391"/>
    <w:rsid w:val="00D953D0"/>
    <w:rsid w:val="00D9540F"/>
    <w:rsid w:val="00D95434"/>
    <w:rsid w:val="00D954A6"/>
    <w:rsid w:val="00D95999"/>
    <w:rsid w:val="00D95E3F"/>
    <w:rsid w:val="00D95F24"/>
    <w:rsid w:val="00D96360"/>
    <w:rsid w:val="00D96386"/>
    <w:rsid w:val="00D963A9"/>
    <w:rsid w:val="00D96692"/>
    <w:rsid w:val="00D96889"/>
    <w:rsid w:val="00D968F0"/>
    <w:rsid w:val="00D969E0"/>
    <w:rsid w:val="00D96B30"/>
    <w:rsid w:val="00D96F87"/>
    <w:rsid w:val="00D97154"/>
    <w:rsid w:val="00D97184"/>
    <w:rsid w:val="00D97388"/>
    <w:rsid w:val="00DA0167"/>
    <w:rsid w:val="00DA02E9"/>
    <w:rsid w:val="00DA0520"/>
    <w:rsid w:val="00DA0598"/>
    <w:rsid w:val="00DA05BC"/>
    <w:rsid w:val="00DA062C"/>
    <w:rsid w:val="00DA07E1"/>
    <w:rsid w:val="00DA140A"/>
    <w:rsid w:val="00DA153E"/>
    <w:rsid w:val="00DA1B7C"/>
    <w:rsid w:val="00DA2054"/>
    <w:rsid w:val="00DA2297"/>
    <w:rsid w:val="00DA28E7"/>
    <w:rsid w:val="00DA2D66"/>
    <w:rsid w:val="00DA314D"/>
    <w:rsid w:val="00DA322A"/>
    <w:rsid w:val="00DA3BF5"/>
    <w:rsid w:val="00DA4149"/>
    <w:rsid w:val="00DA490B"/>
    <w:rsid w:val="00DA4A7C"/>
    <w:rsid w:val="00DA4B79"/>
    <w:rsid w:val="00DA4BF4"/>
    <w:rsid w:val="00DA50EC"/>
    <w:rsid w:val="00DA534C"/>
    <w:rsid w:val="00DA5E1E"/>
    <w:rsid w:val="00DA632D"/>
    <w:rsid w:val="00DA66A5"/>
    <w:rsid w:val="00DA6938"/>
    <w:rsid w:val="00DA7174"/>
    <w:rsid w:val="00DA7461"/>
    <w:rsid w:val="00DA74FD"/>
    <w:rsid w:val="00DA77F5"/>
    <w:rsid w:val="00DA789B"/>
    <w:rsid w:val="00DA7BB0"/>
    <w:rsid w:val="00DB05AA"/>
    <w:rsid w:val="00DB06C8"/>
    <w:rsid w:val="00DB0C73"/>
    <w:rsid w:val="00DB0D07"/>
    <w:rsid w:val="00DB10FC"/>
    <w:rsid w:val="00DB1301"/>
    <w:rsid w:val="00DB15B4"/>
    <w:rsid w:val="00DB1C05"/>
    <w:rsid w:val="00DB20DC"/>
    <w:rsid w:val="00DB2185"/>
    <w:rsid w:val="00DB223D"/>
    <w:rsid w:val="00DB22C0"/>
    <w:rsid w:val="00DB23D6"/>
    <w:rsid w:val="00DB260D"/>
    <w:rsid w:val="00DB284E"/>
    <w:rsid w:val="00DB29D9"/>
    <w:rsid w:val="00DB2B16"/>
    <w:rsid w:val="00DB302C"/>
    <w:rsid w:val="00DB319C"/>
    <w:rsid w:val="00DB33F2"/>
    <w:rsid w:val="00DB3B72"/>
    <w:rsid w:val="00DB47CC"/>
    <w:rsid w:val="00DB4978"/>
    <w:rsid w:val="00DB4E1F"/>
    <w:rsid w:val="00DB4E52"/>
    <w:rsid w:val="00DB57C0"/>
    <w:rsid w:val="00DB58C8"/>
    <w:rsid w:val="00DB5BB3"/>
    <w:rsid w:val="00DB6127"/>
    <w:rsid w:val="00DB6681"/>
    <w:rsid w:val="00DB6909"/>
    <w:rsid w:val="00DB6A69"/>
    <w:rsid w:val="00DB6B7B"/>
    <w:rsid w:val="00DB7409"/>
    <w:rsid w:val="00DB74CA"/>
    <w:rsid w:val="00DB7AF5"/>
    <w:rsid w:val="00DC02A3"/>
    <w:rsid w:val="00DC0481"/>
    <w:rsid w:val="00DC04F5"/>
    <w:rsid w:val="00DC07DB"/>
    <w:rsid w:val="00DC07F6"/>
    <w:rsid w:val="00DC0C78"/>
    <w:rsid w:val="00DC1065"/>
    <w:rsid w:val="00DC14B0"/>
    <w:rsid w:val="00DC23D2"/>
    <w:rsid w:val="00DC2AE9"/>
    <w:rsid w:val="00DC2C42"/>
    <w:rsid w:val="00DC3A9F"/>
    <w:rsid w:val="00DC3C71"/>
    <w:rsid w:val="00DC4046"/>
    <w:rsid w:val="00DC461D"/>
    <w:rsid w:val="00DC494A"/>
    <w:rsid w:val="00DC566D"/>
    <w:rsid w:val="00DC59C0"/>
    <w:rsid w:val="00DC66E8"/>
    <w:rsid w:val="00DC69F1"/>
    <w:rsid w:val="00DC6E26"/>
    <w:rsid w:val="00DC6E76"/>
    <w:rsid w:val="00DC6FB5"/>
    <w:rsid w:val="00DC700C"/>
    <w:rsid w:val="00DC7481"/>
    <w:rsid w:val="00DC76D3"/>
    <w:rsid w:val="00DD0877"/>
    <w:rsid w:val="00DD0AB5"/>
    <w:rsid w:val="00DD10EE"/>
    <w:rsid w:val="00DD1177"/>
    <w:rsid w:val="00DD1742"/>
    <w:rsid w:val="00DD1BA5"/>
    <w:rsid w:val="00DD2F51"/>
    <w:rsid w:val="00DD326C"/>
    <w:rsid w:val="00DD345E"/>
    <w:rsid w:val="00DD3527"/>
    <w:rsid w:val="00DD3B59"/>
    <w:rsid w:val="00DD412F"/>
    <w:rsid w:val="00DD4595"/>
    <w:rsid w:val="00DD4C0D"/>
    <w:rsid w:val="00DD4C59"/>
    <w:rsid w:val="00DD4D02"/>
    <w:rsid w:val="00DD4D06"/>
    <w:rsid w:val="00DD4FF6"/>
    <w:rsid w:val="00DD53DB"/>
    <w:rsid w:val="00DD54F3"/>
    <w:rsid w:val="00DD55CE"/>
    <w:rsid w:val="00DD660B"/>
    <w:rsid w:val="00DD6812"/>
    <w:rsid w:val="00DD741E"/>
    <w:rsid w:val="00DD792E"/>
    <w:rsid w:val="00DE090B"/>
    <w:rsid w:val="00DE0A1F"/>
    <w:rsid w:val="00DE0ED5"/>
    <w:rsid w:val="00DE1BFB"/>
    <w:rsid w:val="00DE1D3B"/>
    <w:rsid w:val="00DE1E79"/>
    <w:rsid w:val="00DE2075"/>
    <w:rsid w:val="00DE22B1"/>
    <w:rsid w:val="00DE236F"/>
    <w:rsid w:val="00DE2427"/>
    <w:rsid w:val="00DE2549"/>
    <w:rsid w:val="00DE2CFA"/>
    <w:rsid w:val="00DE2EDC"/>
    <w:rsid w:val="00DE3214"/>
    <w:rsid w:val="00DE3306"/>
    <w:rsid w:val="00DE3345"/>
    <w:rsid w:val="00DE3562"/>
    <w:rsid w:val="00DE4290"/>
    <w:rsid w:val="00DE4976"/>
    <w:rsid w:val="00DE49C3"/>
    <w:rsid w:val="00DE590A"/>
    <w:rsid w:val="00DE5E72"/>
    <w:rsid w:val="00DE657E"/>
    <w:rsid w:val="00DE7206"/>
    <w:rsid w:val="00DE7452"/>
    <w:rsid w:val="00DE7AA1"/>
    <w:rsid w:val="00DE7AA2"/>
    <w:rsid w:val="00DE7D2E"/>
    <w:rsid w:val="00DF08CE"/>
    <w:rsid w:val="00DF182B"/>
    <w:rsid w:val="00DF270A"/>
    <w:rsid w:val="00DF29B8"/>
    <w:rsid w:val="00DF2CB8"/>
    <w:rsid w:val="00DF2EEB"/>
    <w:rsid w:val="00DF3232"/>
    <w:rsid w:val="00DF3C3D"/>
    <w:rsid w:val="00DF4C5E"/>
    <w:rsid w:val="00DF5339"/>
    <w:rsid w:val="00DF5624"/>
    <w:rsid w:val="00DF5BBA"/>
    <w:rsid w:val="00DF6060"/>
    <w:rsid w:val="00DF62A6"/>
    <w:rsid w:val="00DF66E2"/>
    <w:rsid w:val="00DF6718"/>
    <w:rsid w:val="00DF6C43"/>
    <w:rsid w:val="00DF7795"/>
    <w:rsid w:val="00DF7BAE"/>
    <w:rsid w:val="00E0046E"/>
    <w:rsid w:val="00E005C7"/>
    <w:rsid w:val="00E00906"/>
    <w:rsid w:val="00E00A36"/>
    <w:rsid w:val="00E01570"/>
    <w:rsid w:val="00E01F34"/>
    <w:rsid w:val="00E01FAA"/>
    <w:rsid w:val="00E0276A"/>
    <w:rsid w:val="00E029D9"/>
    <w:rsid w:val="00E02DAE"/>
    <w:rsid w:val="00E034F8"/>
    <w:rsid w:val="00E035F5"/>
    <w:rsid w:val="00E0408A"/>
    <w:rsid w:val="00E04607"/>
    <w:rsid w:val="00E0484D"/>
    <w:rsid w:val="00E04A51"/>
    <w:rsid w:val="00E04AAC"/>
    <w:rsid w:val="00E04D48"/>
    <w:rsid w:val="00E0533F"/>
    <w:rsid w:val="00E0554F"/>
    <w:rsid w:val="00E0562A"/>
    <w:rsid w:val="00E05708"/>
    <w:rsid w:val="00E05CE2"/>
    <w:rsid w:val="00E07263"/>
    <w:rsid w:val="00E0727D"/>
    <w:rsid w:val="00E073CA"/>
    <w:rsid w:val="00E07B97"/>
    <w:rsid w:val="00E07D2F"/>
    <w:rsid w:val="00E1005F"/>
    <w:rsid w:val="00E10204"/>
    <w:rsid w:val="00E106EF"/>
    <w:rsid w:val="00E1074D"/>
    <w:rsid w:val="00E10B0A"/>
    <w:rsid w:val="00E1158B"/>
    <w:rsid w:val="00E11A50"/>
    <w:rsid w:val="00E11B5F"/>
    <w:rsid w:val="00E11CF6"/>
    <w:rsid w:val="00E11D96"/>
    <w:rsid w:val="00E12467"/>
    <w:rsid w:val="00E12E1F"/>
    <w:rsid w:val="00E12FFB"/>
    <w:rsid w:val="00E135D2"/>
    <w:rsid w:val="00E1365B"/>
    <w:rsid w:val="00E146DA"/>
    <w:rsid w:val="00E1543F"/>
    <w:rsid w:val="00E15780"/>
    <w:rsid w:val="00E161F3"/>
    <w:rsid w:val="00E1654D"/>
    <w:rsid w:val="00E167A6"/>
    <w:rsid w:val="00E16F46"/>
    <w:rsid w:val="00E17825"/>
    <w:rsid w:val="00E17BAA"/>
    <w:rsid w:val="00E17DCA"/>
    <w:rsid w:val="00E2004A"/>
    <w:rsid w:val="00E2035B"/>
    <w:rsid w:val="00E20559"/>
    <w:rsid w:val="00E214DE"/>
    <w:rsid w:val="00E217E0"/>
    <w:rsid w:val="00E21B48"/>
    <w:rsid w:val="00E21E82"/>
    <w:rsid w:val="00E2220A"/>
    <w:rsid w:val="00E22883"/>
    <w:rsid w:val="00E23213"/>
    <w:rsid w:val="00E23578"/>
    <w:rsid w:val="00E2372C"/>
    <w:rsid w:val="00E2374A"/>
    <w:rsid w:val="00E2379B"/>
    <w:rsid w:val="00E23D76"/>
    <w:rsid w:val="00E23F6C"/>
    <w:rsid w:val="00E24060"/>
    <w:rsid w:val="00E2494E"/>
    <w:rsid w:val="00E24D9D"/>
    <w:rsid w:val="00E2513F"/>
    <w:rsid w:val="00E2517E"/>
    <w:rsid w:val="00E2566E"/>
    <w:rsid w:val="00E25785"/>
    <w:rsid w:val="00E259A8"/>
    <w:rsid w:val="00E25A74"/>
    <w:rsid w:val="00E25CFF"/>
    <w:rsid w:val="00E25F39"/>
    <w:rsid w:val="00E26073"/>
    <w:rsid w:val="00E26379"/>
    <w:rsid w:val="00E264C5"/>
    <w:rsid w:val="00E26813"/>
    <w:rsid w:val="00E26854"/>
    <w:rsid w:val="00E27219"/>
    <w:rsid w:val="00E272D0"/>
    <w:rsid w:val="00E304BE"/>
    <w:rsid w:val="00E307C9"/>
    <w:rsid w:val="00E30921"/>
    <w:rsid w:val="00E310B2"/>
    <w:rsid w:val="00E3143A"/>
    <w:rsid w:val="00E31525"/>
    <w:rsid w:val="00E31875"/>
    <w:rsid w:val="00E31A82"/>
    <w:rsid w:val="00E328FA"/>
    <w:rsid w:val="00E329B6"/>
    <w:rsid w:val="00E334C5"/>
    <w:rsid w:val="00E33589"/>
    <w:rsid w:val="00E33A24"/>
    <w:rsid w:val="00E34C76"/>
    <w:rsid w:val="00E35066"/>
    <w:rsid w:val="00E360BB"/>
    <w:rsid w:val="00E367AC"/>
    <w:rsid w:val="00E36F7E"/>
    <w:rsid w:val="00E37152"/>
    <w:rsid w:val="00E37233"/>
    <w:rsid w:val="00E37459"/>
    <w:rsid w:val="00E3757B"/>
    <w:rsid w:val="00E4049F"/>
    <w:rsid w:val="00E40660"/>
    <w:rsid w:val="00E40DC7"/>
    <w:rsid w:val="00E40F8D"/>
    <w:rsid w:val="00E41E2D"/>
    <w:rsid w:val="00E4274D"/>
    <w:rsid w:val="00E4281C"/>
    <w:rsid w:val="00E42A63"/>
    <w:rsid w:val="00E42F1A"/>
    <w:rsid w:val="00E4341E"/>
    <w:rsid w:val="00E436B5"/>
    <w:rsid w:val="00E43E00"/>
    <w:rsid w:val="00E44455"/>
    <w:rsid w:val="00E444DD"/>
    <w:rsid w:val="00E44CBA"/>
    <w:rsid w:val="00E4533B"/>
    <w:rsid w:val="00E45690"/>
    <w:rsid w:val="00E45AED"/>
    <w:rsid w:val="00E45F4F"/>
    <w:rsid w:val="00E46249"/>
    <w:rsid w:val="00E46330"/>
    <w:rsid w:val="00E463FE"/>
    <w:rsid w:val="00E46413"/>
    <w:rsid w:val="00E46725"/>
    <w:rsid w:val="00E468B6"/>
    <w:rsid w:val="00E46E7D"/>
    <w:rsid w:val="00E47473"/>
    <w:rsid w:val="00E47B6E"/>
    <w:rsid w:val="00E50297"/>
    <w:rsid w:val="00E50362"/>
    <w:rsid w:val="00E509C4"/>
    <w:rsid w:val="00E50C9B"/>
    <w:rsid w:val="00E50DCE"/>
    <w:rsid w:val="00E50E01"/>
    <w:rsid w:val="00E50E18"/>
    <w:rsid w:val="00E50E51"/>
    <w:rsid w:val="00E5137E"/>
    <w:rsid w:val="00E51408"/>
    <w:rsid w:val="00E520DA"/>
    <w:rsid w:val="00E5262D"/>
    <w:rsid w:val="00E52D7B"/>
    <w:rsid w:val="00E531A8"/>
    <w:rsid w:val="00E53325"/>
    <w:rsid w:val="00E53C74"/>
    <w:rsid w:val="00E54492"/>
    <w:rsid w:val="00E54641"/>
    <w:rsid w:val="00E54678"/>
    <w:rsid w:val="00E5550C"/>
    <w:rsid w:val="00E55A3E"/>
    <w:rsid w:val="00E55FCB"/>
    <w:rsid w:val="00E562BB"/>
    <w:rsid w:val="00E564FA"/>
    <w:rsid w:val="00E56653"/>
    <w:rsid w:val="00E56B9B"/>
    <w:rsid w:val="00E56EE3"/>
    <w:rsid w:val="00E5710E"/>
    <w:rsid w:val="00E57BF3"/>
    <w:rsid w:val="00E57EC7"/>
    <w:rsid w:val="00E6068F"/>
    <w:rsid w:val="00E60D97"/>
    <w:rsid w:val="00E60F36"/>
    <w:rsid w:val="00E615F0"/>
    <w:rsid w:val="00E619C1"/>
    <w:rsid w:val="00E61CB4"/>
    <w:rsid w:val="00E626C8"/>
    <w:rsid w:val="00E62AFD"/>
    <w:rsid w:val="00E630A4"/>
    <w:rsid w:val="00E645C7"/>
    <w:rsid w:val="00E647D2"/>
    <w:rsid w:val="00E64980"/>
    <w:rsid w:val="00E64A19"/>
    <w:rsid w:val="00E64ADF"/>
    <w:rsid w:val="00E64BB3"/>
    <w:rsid w:val="00E651BC"/>
    <w:rsid w:val="00E65295"/>
    <w:rsid w:val="00E65A50"/>
    <w:rsid w:val="00E65C2E"/>
    <w:rsid w:val="00E65C48"/>
    <w:rsid w:val="00E65F40"/>
    <w:rsid w:val="00E66142"/>
    <w:rsid w:val="00E6626F"/>
    <w:rsid w:val="00E66437"/>
    <w:rsid w:val="00E66616"/>
    <w:rsid w:val="00E669CA"/>
    <w:rsid w:val="00E671E8"/>
    <w:rsid w:val="00E6740F"/>
    <w:rsid w:val="00E704A2"/>
    <w:rsid w:val="00E718A2"/>
    <w:rsid w:val="00E71CF8"/>
    <w:rsid w:val="00E7258C"/>
    <w:rsid w:val="00E729FD"/>
    <w:rsid w:val="00E72B17"/>
    <w:rsid w:val="00E73AC5"/>
    <w:rsid w:val="00E73B27"/>
    <w:rsid w:val="00E73D77"/>
    <w:rsid w:val="00E74082"/>
    <w:rsid w:val="00E74FF8"/>
    <w:rsid w:val="00E75154"/>
    <w:rsid w:val="00E75405"/>
    <w:rsid w:val="00E75C9C"/>
    <w:rsid w:val="00E75D07"/>
    <w:rsid w:val="00E75D8D"/>
    <w:rsid w:val="00E75E0D"/>
    <w:rsid w:val="00E7630B"/>
    <w:rsid w:val="00E7649D"/>
    <w:rsid w:val="00E766C1"/>
    <w:rsid w:val="00E76C5A"/>
    <w:rsid w:val="00E76EA2"/>
    <w:rsid w:val="00E7721A"/>
    <w:rsid w:val="00E77362"/>
    <w:rsid w:val="00E7737B"/>
    <w:rsid w:val="00E77948"/>
    <w:rsid w:val="00E77F1F"/>
    <w:rsid w:val="00E77FED"/>
    <w:rsid w:val="00E802E0"/>
    <w:rsid w:val="00E808F1"/>
    <w:rsid w:val="00E8110E"/>
    <w:rsid w:val="00E81715"/>
    <w:rsid w:val="00E817DC"/>
    <w:rsid w:val="00E81887"/>
    <w:rsid w:val="00E81BA9"/>
    <w:rsid w:val="00E81E71"/>
    <w:rsid w:val="00E820A2"/>
    <w:rsid w:val="00E826D8"/>
    <w:rsid w:val="00E830EC"/>
    <w:rsid w:val="00E83341"/>
    <w:rsid w:val="00E83695"/>
    <w:rsid w:val="00E836CD"/>
    <w:rsid w:val="00E840ED"/>
    <w:rsid w:val="00E8416E"/>
    <w:rsid w:val="00E84421"/>
    <w:rsid w:val="00E84728"/>
    <w:rsid w:val="00E84752"/>
    <w:rsid w:val="00E84B5B"/>
    <w:rsid w:val="00E84E8B"/>
    <w:rsid w:val="00E85102"/>
    <w:rsid w:val="00E8554E"/>
    <w:rsid w:val="00E855F6"/>
    <w:rsid w:val="00E85733"/>
    <w:rsid w:val="00E85B1C"/>
    <w:rsid w:val="00E85BFB"/>
    <w:rsid w:val="00E86969"/>
    <w:rsid w:val="00E869DB"/>
    <w:rsid w:val="00E86E35"/>
    <w:rsid w:val="00E8720F"/>
    <w:rsid w:val="00E87622"/>
    <w:rsid w:val="00E87B91"/>
    <w:rsid w:val="00E90003"/>
    <w:rsid w:val="00E9035C"/>
    <w:rsid w:val="00E90497"/>
    <w:rsid w:val="00E906DD"/>
    <w:rsid w:val="00E9092C"/>
    <w:rsid w:val="00E909B6"/>
    <w:rsid w:val="00E90EE7"/>
    <w:rsid w:val="00E91860"/>
    <w:rsid w:val="00E9197A"/>
    <w:rsid w:val="00E91AE3"/>
    <w:rsid w:val="00E91E4B"/>
    <w:rsid w:val="00E9209F"/>
    <w:rsid w:val="00E92609"/>
    <w:rsid w:val="00E9278F"/>
    <w:rsid w:val="00E92C35"/>
    <w:rsid w:val="00E934CA"/>
    <w:rsid w:val="00E93785"/>
    <w:rsid w:val="00E9384E"/>
    <w:rsid w:val="00E93E59"/>
    <w:rsid w:val="00E93EE6"/>
    <w:rsid w:val="00E94225"/>
    <w:rsid w:val="00E9424A"/>
    <w:rsid w:val="00E94A7F"/>
    <w:rsid w:val="00E94BDA"/>
    <w:rsid w:val="00E957FB"/>
    <w:rsid w:val="00E95802"/>
    <w:rsid w:val="00E95D5F"/>
    <w:rsid w:val="00E95E11"/>
    <w:rsid w:val="00E9603F"/>
    <w:rsid w:val="00E96554"/>
    <w:rsid w:val="00E965C0"/>
    <w:rsid w:val="00E97959"/>
    <w:rsid w:val="00E97973"/>
    <w:rsid w:val="00E97F04"/>
    <w:rsid w:val="00EA025C"/>
    <w:rsid w:val="00EA1202"/>
    <w:rsid w:val="00EA14D5"/>
    <w:rsid w:val="00EA1693"/>
    <w:rsid w:val="00EA1CB3"/>
    <w:rsid w:val="00EA231E"/>
    <w:rsid w:val="00EA23A8"/>
    <w:rsid w:val="00EA2F69"/>
    <w:rsid w:val="00EA3099"/>
    <w:rsid w:val="00EA30D7"/>
    <w:rsid w:val="00EA32BD"/>
    <w:rsid w:val="00EA3542"/>
    <w:rsid w:val="00EA3E30"/>
    <w:rsid w:val="00EA4056"/>
    <w:rsid w:val="00EA419A"/>
    <w:rsid w:val="00EA5111"/>
    <w:rsid w:val="00EA525B"/>
    <w:rsid w:val="00EA540B"/>
    <w:rsid w:val="00EA566E"/>
    <w:rsid w:val="00EA6091"/>
    <w:rsid w:val="00EA613E"/>
    <w:rsid w:val="00EA6872"/>
    <w:rsid w:val="00EA69DE"/>
    <w:rsid w:val="00EA6A09"/>
    <w:rsid w:val="00EA6B7F"/>
    <w:rsid w:val="00EA6ED3"/>
    <w:rsid w:val="00EA7720"/>
    <w:rsid w:val="00EA7786"/>
    <w:rsid w:val="00EB0205"/>
    <w:rsid w:val="00EB0D68"/>
    <w:rsid w:val="00EB0EA0"/>
    <w:rsid w:val="00EB1054"/>
    <w:rsid w:val="00EB1392"/>
    <w:rsid w:val="00EB13D9"/>
    <w:rsid w:val="00EB15AC"/>
    <w:rsid w:val="00EB1902"/>
    <w:rsid w:val="00EB2342"/>
    <w:rsid w:val="00EB2A80"/>
    <w:rsid w:val="00EB2BEA"/>
    <w:rsid w:val="00EB2DEF"/>
    <w:rsid w:val="00EB3EAE"/>
    <w:rsid w:val="00EB3FEE"/>
    <w:rsid w:val="00EB43DE"/>
    <w:rsid w:val="00EB52FB"/>
    <w:rsid w:val="00EB5388"/>
    <w:rsid w:val="00EB53DD"/>
    <w:rsid w:val="00EB5B21"/>
    <w:rsid w:val="00EB5D41"/>
    <w:rsid w:val="00EB5D93"/>
    <w:rsid w:val="00EB61AE"/>
    <w:rsid w:val="00EB626D"/>
    <w:rsid w:val="00EB63E9"/>
    <w:rsid w:val="00EB664E"/>
    <w:rsid w:val="00EB762A"/>
    <w:rsid w:val="00EC03AD"/>
    <w:rsid w:val="00EC08D5"/>
    <w:rsid w:val="00EC09C1"/>
    <w:rsid w:val="00EC0B57"/>
    <w:rsid w:val="00EC0B6B"/>
    <w:rsid w:val="00EC0DCA"/>
    <w:rsid w:val="00EC0DD9"/>
    <w:rsid w:val="00EC0EB4"/>
    <w:rsid w:val="00EC1004"/>
    <w:rsid w:val="00EC13D6"/>
    <w:rsid w:val="00EC1D2D"/>
    <w:rsid w:val="00EC1DD5"/>
    <w:rsid w:val="00EC224A"/>
    <w:rsid w:val="00EC226A"/>
    <w:rsid w:val="00EC2CD2"/>
    <w:rsid w:val="00EC3140"/>
    <w:rsid w:val="00EC33C7"/>
    <w:rsid w:val="00EC34E8"/>
    <w:rsid w:val="00EC377B"/>
    <w:rsid w:val="00EC3A65"/>
    <w:rsid w:val="00EC3B82"/>
    <w:rsid w:val="00EC422F"/>
    <w:rsid w:val="00EC42B0"/>
    <w:rsid w:val="00EC45F5"/>
    <w:rsid w:val="00EC4A02"/>
    <w:rsid w:val="00EC4E07"/>
    <w:rsid w:val="00EC56B5"/>
    <w:rsid w:val="00EC5816"/>
    <w:rsid w:val="00EC5847"/>
    <w:rsid w:val="00EC5910"/>
    <w:rsid w:val="00EC5B0C"/>
    <w:rsid w:val="00EC5FD5"/>
    <w:rsid w:val="00EC6162"/>
    <w:rsid w:val="00EC61A2"/>
    <w:rsid w:val="00EC63EB"/>
    <w:rsid w:val="00EC6926"/>
    <w:rsid w:val="00EC6941"/>
    <w:rsid w:val="00EC6DE4"/>
    <w:rsid w:val="00EC70B2"/>
    <w:rsid w:val="00EC7BCD"/>
    <w:rsid w:val="00ED042D"/>
    <w:rsid w:val="00ED0939"/>
    <w:rsid w:val="00ED18C7"/>
    <w:rsid w:val="00ED19C0"/>
    <w:rsid w:val="00ED20B2"/>
    <w:rsid w:val="00ED2190"/>
    <w:rsid w:val="00ED2397"/>
    <w:rsid w:val="00ED2447"/>
    <w:rsid w:val="00ED246C"/>
    <w:rsid w:val="00ED28EC"/>
    <w:rsid w:val="00ED2AE3"/>
    <w:rsid w:val="00ED2C9E"/>
    <w:rsid w:val="00ED3265"/>
    <w:rsid w:val="00ED32E1"/>
    <w:rsid w:val="00ED3C80"/>
    <w:rsid w:val="00ED49C1"/>
    <w:rsid w:val="00ED4A90"/>
    <w:rsid w:val="00ED5C0A"/>
    <w:rsid w:val="00ED5CF5"/>
    <w:rsid w:val="00ED5E4C"/>
    <w:rsid w:val="00ED6977"/>
    <w:rsid w:val="00ED6DFA"/>
    <w:rsid w:val="00ED73B4"/>
    <w:rsid w:val="00ED76A6"/>
    <w:rsid w:val="00ED7B73"/>
    <w:rsid w:val="00ED7BC1"/>
    <w:rsid w:val="00ED7E83"/>
    <w:rsid w:val="00ED7F3E"/>
    <w:rsid w:val="00EE02A3"/>
    <w:rsid w:val="00EE0795"/>
    <w:rsid w:val="00EE0E06"/>
    <w:rsid w:val="00EE1C8D"/>
    <w:rsid w:val="00EE2054"/>
    <w:rsid w:val="00EE310F"/>
    <w:rsid w:val="00EE3344"/>
    <w:rsid w:val="00EE3E6E"/>
    <w:rsid w:val="00EE43E8"/>
    <w:rsid w:val="00EE4A4A"/>
    <w:rsid w:val="00EE4A91"/>
    <w:rsid w:val="00EE4A99"/>
    <w:rsid w:val="00EE4D89"/>
    <w:rsid w:val="00EE4EBC"/>
    <w:rsid w:val="00EE4FAE"/>
    <w:rsid w:val="00EE500B"/>
    <w:rsid w:val="00EE5150"/>
    <w:rsid w:val="00EE614A"/>
    <w:rsid w:val="00EE6586"/>
    <w:rsid w:val="00EE65C0"/>
    <w:rsid w:val="00EE65D1"/>
    <w:rsid w:val="00EE69A5"/>
    <w:rsid w:val="00EE6BBA"/>
    <w:rsid w:val="00EE6D4B"/>
    <w:rsid w:val="00EE7630"/>
    <w:rsid w:val="00EE7826"/>
    <w:rsid w:val="00EE79AC"/>
    <w:rsid w:val="00EE7A29"/>
    <w:rsid w:val="00EE7DD4"/>
    <w:rsid w:val="00EE7FE6"/>
    <w:rsid w:val="00EF0230"/>
    <w:rsid w:val="00EF05D6"/>
    <w:rsid w:val="00EF06AC"/>
    <w:rsid w:val="00EF079F"/>
    <w:rsid w:val="00EF082B"/>
    <w:rsid w:val="00EF0A46"/>
    <w:rsid w:val="00EF0D1B"/>
    <w:rsid w:val="00EF0D8F"/>
    <w:rsid w:val="00EF0FC0"/>
    <w:rsid w:val="00EF1259"/>
    <w:rsid w:val="00EF1589"/>
    <w:rsid w:val="00EF158C"/>
    <w:rsid w:val="00EF1734"/>
    <w:rsid w:val="00EF1D27"/>
    <w:rsid w:val="00EF1E92"/>
    <w:rsid w:val="00EF1F76"/>
    <w:rsid w:val="00EF2633"/>
    <w:rsid w:val="00EF2888"/>
    <w:rsid w:val="00EF3538"/>
    <w:rsid w:val="00EF36AF"/>
    <w:rsid w:val="00EF43BA"/>
    <w:rsid w:val="00EF47E7"/>
    <w:rsid w:val="00EF492B"/>
    <w:rsid w:val="00EF495F"/>
    <w:rsid w:val="00EF4B63"/>
    <w:rsid w:val="00EF5121"/>
    <w:rsid w:val="00EF5243"/>
    <w:rsid w:val="00EF56B0"/>
    <w:rsid w:val="00EF5986"/>
    <w:rsid w:val="00EF6198"/>
    <w:rsid w:val="00EF62C4"/>
    <w:rsid w:val="00EF673A"/>
    <w:rsid w:val="00EF68FD"/>
    <w:rsid w:val="00EF6B56"/>
    <w:rsid w:val="00EF6E20"/>
    <w:rsid w:val="00EF72C7"/>
    <w:rsid w:val="00EF7320"/>
    <w:rsid w:val="00EF7340"/>
    <w:rsid w:val="00EF7A29"/>
    <w:rsid w:val="00EF7D8F"/>
    <w:rsid w:val="00EF7F18"/>
    <w:rsid w:val="00F00939"/>
    <w:rsid w:val="00F01075"/>
    <w:rsid w:val="00F0171C"/>
    <w:rsid w:val="00F019C0"/>
    <w:rsid w:val="00F01A09"/>
    <w:rsid w:val="00F01C3D"/>
    <w:rsid w:val="00F0223C"/>
    <w:rsid w:val="00F02376"/>
    <w:rsid w:val="00F0239F"/>
    <w:rsid w:val="00F0263A"/>
    <w:rsid w:val="00F0269A"/>
    <w:rsid w:val="00F02B59"/>
    <w:rsid w:val="00F02E4F"/>
    <w:rsid w:val="00F03348"/>
    <w:rsid w:val="00F03475"/>
    <w:rsid w:val="00F0372A"/>
    <w:rsid w:val="00F03A74"/>
    <w:rsid w:val="00F03BB0"/>
    <w:rsid w:val="00F03E77"/>
    <w:rsid w:val="00F04885"/>
    <w:rsid w:val="00F049CD"/>
    <w:rsid w:val="00F04A0A"/>
    <w:rsid w:val="00F056A4"/>
    <w:rsid w:val="00F0582D"/>
    <w:rsid w:val="00F059E1"/>
    <w:rsid w:val="00F05B83"/>
    <w:rsid w:val="00F05BC4"/>
    <w:rsid w:val="00F05DA2"/>
    <w:rsid w:val="00F05F8A"/>
    <w:rsid w:val="00F061CE"/>
    <w:rsid w:val="00F069A8"/>
    <w:rsid w:val="00F07363"/>
    <w:rsid w:val="00F077A7"/>
    <w:rsid w:val="00F079CC"/>
    <w:rsid w:val="00F07B8E"/>
    <w:rsid w:val="00F107A7"/>
    <w:rsid w:val="00F10E06"/>
    <w:rsid w:val="00F1151A"/>
    <w:rsid w:val="00F11D1D"/>
    <w:rsid w:val="00F12265"/>
    <w:rsid w:val="00F12693"/>
    <w:rsid w:val="00F1273B"/>
    <w:rsid w:val="00F129C0"/>
    <w:rsid w:val="00F12C80"/>
    <w:rsid w:val="00F12E54"/>
    <w:rsid w:val="00F12E94"/>
    <w:rsid w:val="00F133A5"/>
    <w:rsid w:val="00F13449"/>
    <w:rsid w:val="00F1392C"/>
    <w:rsid w:val="00F13A5A"/>
    <w:rsid w:val="00F14207"/>
    <w:rsid w:val="00F148A6"/>
    <w:rsid w:val="00F14C9A"/>
    <w:rsid w:val="00F14EE0"/>
    <w:rsid w:val="00F15128"/>
    <w:rsid w:val="00F15156"/>
    <w:rsid w:val="00F15358"/>
    <w:rsid w:val="00F1541F"/>
    <w:rsid w:val="00F15782"/>
    <w:rsid w:val="00F15B28"/>
    <w:rsid w:val="00F15F89"/>
    <w:rsid w:val="00F15FE9"/>
    <w:rsid w:val="00F161CE"/>
    <w:rsid w:val="00F1659E"/>
    <w:rsid w:val="00F168C2"/>
    <w:rsid w:val="00F16DAE"/>
    <w:rsid w:val="00F16E1A"/>
    <w:rsid w:val="00F17298"/>
    <w:rsid w:val="00F17344"/>
    <w:rsid w:val="00F17351"/>
    <w:rsid w:val="00F17827"/>
    <w:rsid w:val="00F1788D"/>
    <w:rsid w:val="00F17C02"/>
    <w:rsid w:val="00F17E0D"/>
    <w:rsid w:val="00F205BB"/>
    <w:rsid w:val="00F205D2"/>
    <w:rsid w:val="00F20858"/>
    <w:rsid w:val="00F20B9D"/>
    <w:rsid w:val="00F20CD9"/>
    <w:rsid w:val="00F20F66"/>
    <w:rsid w:val="00F21427"/>
    <w:rsid w:val="00F22113"/>
    <w:rsid w:val="00F22343"/>
    <w:rsid w:val="00F22874"/>
    <w:rsid w:val="00F22ED9"/>
    <w:rsid w:val="00F23177"/>
    <w:rsid w:val="00F23B13"/>
    <w:rsid w:val="00F23C57"/>
    <w:rsid w:val="00F243B0"/>
    <w:rsid w:val="00F24ABF"/>
    <w:rsid w:val="00F24DF4"/>
    <w:rsid w:val="00F253B1"/>
    <w:rsid w:val="00F256E7"/>
    <w:rsid w:val="00F2586F"/>
    <w:rsid w:val="00F259BC"/>
    <w:rsid w:val="00F2625E"/>
    <w:rsid w:val="00F26BAA"/>
    <w:rsid w:val="00F26C72"/>
    <w:rsid w:val="00F270B9"/>
    <w:rsid w:val="00F278A8"/>
    <w:rsid w:val="00F27AA8"/>
    <w:rsid w:val="00F27C8F"/>
    <w:rsid w:val="00F302E9"/>
    <w:rsid w:val="00F30F5E"/>
    <w:rsid w:val="00F30FF1"/>
    <w:rsid w:val="00F3148C"/>
    <w:rsid w:val="00F31582"/>
    <w:rsid w:val="00F3172B"/>
    <w:rsid w:val="00F3203C"/>
    <w:rsid w:val="00F32483"/>
    <w:rsid w:val="00F325B9"/>
    <w:rsid w:val="00F32626"/>
    <w:rsid w:val="00F32A1A"/>
    <w:rsid w:val="00F333E8"/>
    <w:rsid w:val="00F337F5"/>
    <w:rsid w:val="00F33B0A"/>
    <w:rsid w:val="00F33B66"/>
    <w:rsid w:val="00F34C0B"/>
    <w:rsid w:val="00F350BC"/>
    <w:rsid w:val="00F35489"/>
    <w:rsid w:val="00F36D36"/>
    <w:rsid w:val="00F37983"/>
    <w:rsid w:val="00F37CA2"/>
    <w:rsid w:val="00F407EB"/>
    <w:rsid w:val="00F40CD5"/>
    <w:rsid w:val="00F40F82"/>
    <w:rsid w:val="00F40FEB"/>
    <w:rsid w:val="00F4147F"/>
    <w:rsid w:val="00F415E8"/>
    <w:rsid w:val="00F41626"/>
    <w:rsid w:val="00F41708"/>
    <w:rsid w:val="00F4199B"/>
    <w:rsid w:val="00F41C64"/>
    <w:rsid w:val="00F41EFB"/>
    <w:rsid w:val="00F42419"/>
    <w:rsid w:val="00F4254A"/>
    <w:rsid w:val="00F42DB0"/>
    <w:rsid w:val="00F430DD"/>
    <w:rsid w:val="00F430E2"/>
    <w:rsid w:val="00F439E8"/>
    <w:rsid w:val="00F43C7A"/>
    <w:rsid w:val="00F43DF6"/>
    <w:rsid w:val="00F444D2"/>
    <w:rsid w:val="00F4467D"/>
    <w:rsid w:val="00F448D8"/>
    <w:rsid w:val="00F44A9D"/>
    <w:rsid w:val="00F44BAC"/>
    <w:rsid w:val="00F450F0"/>
    <w:rsid w:val="00F458AE"/>
    <w:rsid w:val="00F45937"/>
    <w:rsid w:val="00F45B5C"/>
    <w:rsid w:val="00F461B1"/>
    <w:rsid w:val="00F46C8F"/>
    <w:rsid w:val="00F46DD8"/>
    <w:rsid w:val="00F47346"/>
    <w:rsid w:val="00F4786E"/>
    <w:rsid w:val="00F47976"/>
    <w:rsid w:val="00F47C9C"/>
    <w:rsid w:val="00F47D1B"/>
    <w:rsid w:val="00F50B97"/>
    <w:rsid w:val="00F50E5C"/>
    <w:rsid w:val="00F50F00"/>
    <w:rsid w:val="00F51277"/>
    <w:rsid w:val="00F513C9"/>
    <w:rsid w:val="00F51DEF"/>
    <w:rsid w:val="00F52226"/>
    <w:rsid w:val="00F52B79"/>
    <w:rsid w:val="00F52BE8"/>
    <w:rsid w:val="00F52BEC"/>
    <w:rsid w:val="00F5310E"/>
    <w:rsid w:val="00F531D3"/>
    <w:rsid w:val="00F531DB"/>
    <w:rsid w:val="00F532D8"/>
    <w:rsid w:val="00F537AB"/>
    <w:rsid w:val="00F53820"/>
    <w:rsid w:val="00F54D64"/>
    <w:rsid w:val="00F551AF"/>
    <w:rsid w:val="00F55334"/>
    <w:rsid w:val="00F553DE"/>
    <w:rsid w:val="00F55810"/>
    <w:rsid w:val="00F5589F"/>
    <w:rsid w:val="00F55EED"/>
    <w:rsid w:val="00F56391"/>
    <w:rsid w:val="00F564BA"/>
    <w:rsid w:val="00F56768"/>
    <w:rsid w:val="00F575F8"/>
    <w:rsid w:val="00F57721"/>
    <w:rsid w:val="00F57956"/>
    <w:rsid w:val="00F57C3C"/>
    <w:rsid w:val="00F57EFD"/>
    <w:rsid w:val="00F57F29"/>
    <w:rsid w:val="00F60268"/>
    <w:rsid w:val="00F6076C"/>
    <w:rsid w:val="00F60830"/>
    <w:rsid w:val="00F610FE"/>
    <w:rsid w:val="00F6115D"/>
    <w:rsid w:val="00F6162B"/>
    <w:rsid w:val="00F616D4"/>
    <w:rsid w:val="00F618B6"/>
    <w:rsid w:val="00F61D6F"/>
    <w:rsid w:val="00F622E6"/>
    <w:rsid w:val="00F6281B"/>
    <w:rsid w:val="00F62851"/>
    <w:rsid w:val="00F6358C"/>
    <w:rsid w:val="00F63679"/>
    <w:rsid w:val="00F63A34"/>
    <w:rsid w:val="00F64110"/>
    <w:rsid w:val="00F6484A"/>
    <w:rsid w:val="00F64C7F"/>
    <w:rsid w:val="00F64EF6"/>
    <w:rsid w:val="00F651EF"/>
    <w:rsid w:val="00F65536"/>
    <w:rsid w:val="00F65909"/>
    <w:rsid w:val="00F65DB4"/>
    <w:rsid w:val="00F66642"/>
    <w:rsid w:val="00F66A26"/>
    <w:rsid w:val="00F67481"/>
    <w:rsid w:val="00F679FD"/>
    <w:rsid w:val="00F67DAA"/>
    <w:rsid w:val="00F70132"/>
    <w:rsid w:val="00F7053D"/>
    <w:rsid w:val="00F70CEB"/>
    <w:rsid w:val="00F70ED9"/>
    <w:rsid w:val="00F7123A"/>
    <w:rsid w:val="00F714D4"/>
    <w:rsid w:val="00F71522"/>
    <w:rsid w:val="00F7161F"/>
    <w:rsid w:val="00F71A23"/>
    <w:rsid w:val="00F71FF0"/>
    <w:rsid w:val="00F72023"/>
    <w:rsid w:val="00F72141"/>
    <w:rsid w:val="00F72BDD"/>
    <w:rsid w:val="00F72D13"/>
    <w:rsid w:val="00F73911"/>
    <w:rsid w:val="00F73B49"/>
    <w:rsid w:val="00F73C8C"/>
    <w:rsid w:val="00F741AB"/>
    <w:rsid w:val="00F74528"/>
    <w:rsid w:val="00F7484F"/>
    <w:rsid w:val="00F74E75"/>
    <w:rsid w:val="00F75203"/>
    <w:rsid w:val="00F75931"/>
    <w:rsid w:val="00F75AA2"/>
    <w:rsid w:val="00F75DEA"/>
    <w:rsid w:val="00F75FB8"/>
    <w:rsid w:val="00F76504"/>
    <w:rsid w:val="00F7667D"/>
    <w:rsid w:val="00F76AF8"/>
    <w:rsid w:val="00F76C22"/>
    <w:rsid w:val="00F779AB"/>
    <w:rsid w:val="00F77DF0"/>
    <w:rsid w:val="00F809D8"/>
    <w:rsid w:val="00F80B05"/>
    <w:rsid w:val="00F81040"/>
    <w:rsid w:val="00F815A9"/>
    <w:rsid w:val="00F8163C"/>
    <w:rsid w:val="00F81891"/>
    <w:rsid w:val="00F81AB9"/>
    <w:rsid w:val="00F8232E"/>
    <w:rsid w:val="00F829CF"/>
    <w:rsid w:val="00F82A65"/>
    <w:rsid w:val="00F82D18"/>
    <w:rsid w:val="00F82DD2"/>
    <w:rsid w:val="00F831D0"/>
    <w:rsid w:val="00F8353A"/>
    <w:rsid w:val="00F83597"/>
    <w:rsid w:val="00F83AF3"/>
    <w:rsid w:val="00F83B90"/>
    <w:rsid w:val="00F84037"/>
    <w:rsid w:val="00F8486A"/>
    <w:rsid w:val="00F84B9C"/>
    <w:rsid w:val="00F84D47"/>
    <w:rsid w:val="00F84F67"/>
    <w:rsid w:val="00F8507C"/>
    <w:rsid w:val="00F85095"/>
    <w:rsid w:val="00F86579"/>
    <w:rsid w:val="00F86ED2"/>
    <w:rsid w:val="00F86EF4"/>
    <w:rsid w:val="00F8795A"/>
    <w:rsid w:val="00F87AF0"/>
    <w:rsid w:val="00F87EEE"/>
    <w:rsid w:val="00F87FD9"/>
    <w:rsid w:val="00F90B3D"/>
    <w:rsid w:val="00F90B3F"/>
    <w:rsid w:val="00F90D89"/>
    <w:rsid w:val="00F90F14"/>
    <w:rsid w:val="00F912C2"/>
    <w:rsid w:val="00F914CC"/>
    <w:rsid w:val="00F91CEB"/>
    <w:rsid w:val="00F920DD"/>
    <w:rsid w:val="00F9266C"/>
    <w:rsid w:val="00F9268E"/>
    <w:rsid w:val="00F9271A"/>
    <w:rsid w:val="00F927AE"/>
    <w:rsid w:val="00F92C45"/>
    <w:rsid w:val="00F92C6A"/>
    <w:rsid w:val="00F92CBB"/>
    <w:rsid w:val="00F9343E"/>
    <w:rsid w:val="00F93753"/>
    <w:rsid w:val="00F939B0"/>
    <w:rsid w:val="00F9475E"/>
    <w:rsid w:val="00F94774"/>
    <w:rsid w:val="00F94C72"/>
    <w:rsid w:val="00F94F05"/>
    <w:rsid w:val="00F952A0"/>
    <w:rsid w:val="00F95409"/>
    <w:rsid w:val="00F95605"/>
    <w:rsid w:val="00F958EB"/>
    <w:rsid w:val="00F95BA0"/>
    <w:rsid w:val="00F96715"/>
    <w:rsid w:val="00F969C6"/>
    <w:rsid w:val="00F96BC7"/>
    <w:rsid w:val="00F96E72"/>
    <w:rsid w:val="00F971B3"/>
    <w:rsid w:val="00F97997"/>
    <w:rsid w:val="00F97C92"/>
    <w:rsid w:val="00F97E94"/>
    <w:rsid w:val="00FA01D4"/>
    <w:rsid w:val="00FA0274"/>
    <w:rsid w:val="00FA0AAE"/>
    <w:rsid w:val="00FA0C31"/>
    <w:rsid w:val="00FA1687"/>
    <w:rsid w:val="00FA24A6"/>
    <w:rsid w:val="00FA2849"/>
    <w:rsid w:val="00FA3551"/>
    <w:rsid w:val="00FA38EB"/>
    <w:rsid w:val="00FA3987"/>
    <w:rsid w:val="00FA3E76"/>
    <w:rsid w:val="00FA46D6"/>
    <w:rsid w:val="00FA5234"/>
    <w:rsid w:val="00FA5264"/>
    <w:rsid w:val="00FA5679"/>
    <w:rsid w:val="00FA592B"/>
    <w:rsid w:val="00FA5BE5"/>
    <w:rsid w:val="00FA611B"/>
    <w:rsid w:val="00FA6D09"/>
    <w:rsid w:val="00FA74A3"/>
    <w:rsid w:val="00FA74A4"/>
    <w:rsid w:val="00FA7B0A"/>
    <w:rsid w:val="00FA7BDB"/>
    <w:rsid w:val="00FB047A"/>
    <w:rsid w:val="00FB09A6"/>
    <w:rsid w:val="00FB0FDB"/>
    <w:rsid w:val="00FB13C5"/>
    <w:rsid w:val="00FB21C7"/>
    <w:rsid w:val="00FB25DB"/>
    <w:rsid w:val="00FB2879"/>
    <w:rsid w:val="00FB34C8"/>
    <w:rsid w:val="00FB3517"/>
    <w:rsid w:val="00FB3E4B"/>
    <w:rsid w:val="00FB4118"/>
    <w:rsid w:val="00FB5BE0"/>
    <w:rsid w:val="00FB5D6C"/>
    <w:rsid w:val="00FB65EA"/>
    <w:rsid w:val="00FB67BF"/>
    <w:rsid w:val="00FB6C8E"/>
    <w:rsid w:val="00FB7740"/>
    <w:rsid w:val="00FB78B9"/>
    <w:rsid w:val="00FB7C97"/>
    <w:rsid w:val="00FC01B1"/>
    <w:rsid w:val="00FC02A0"/>
    <w:rsid w:val="00FC0317"/>
    <w:rsid w:val="00FC0590"/>
    <w:rsid w:val="00FC093E"/>
    <w:rsid w:val="00FC11C2"/>
    <w:rsid w:val="00FC14C0"/>
    <w:rsid w:val="00FC1A67"/>
    <w:rsid w:val="00FC1C33"/>
    <w:rsid w:val="00FC1C39"/>
    <w:rsid w:val="00FC2662"/>
    <w:rsid w:val="00FC2C78"/>
    <w:rsid w:val="00FC2CFA"/>
    <w:rsid w:val="00FC2F7C"/>
    <w:rsid w:val="00FC3080"/>
    <w:rsid w:val="00FC39B2"/>
    <w:rsid w:val="00FC3B57"/>
    <w:rsid w:val="00FC3B62"/>
    <w:rsid w:val="00FC3B87"/>
    <w:rsid w:val="00FC3E7B"/>
    <w:rsid w:val="00FC4166"/>
    <w:rsid w:val="00FC41B7"/>
    <w:rsid w:val="00FC45D9"/>
    <w:rsid w:val="00FC4812"/>
    <w:rsid w:val="00FC4B38"/>
    <w:rsid w:val="00FC4BE2"/>
    <w:rsid w:val="00FC57E8"/>
    <w:rsid w:val="00FC5CD0"/>
    <w:rsid w:val="00FC6108"/>
    <w:rsid w:val="00FC6550"/>
    <w:rsid w:val="00FC6999"/>
    <w:rsid w:val="00FC6ABC"/>
    <w:rsid w:val="00FC6DF5"/>
    <w:rsid w:val="00FC7259"/>
    <w:rsid w:val="00FC72F2"/>
    <w:rsid w:val="00FC735B"/>
    <w:rsid w:val="00FC7371"/>
    <w:rsid w:val="00FC7476"/>
    <w:rsid w:val="00FC75F5"/>
    <w:rsid w:val="00FC7854"/>
    <w:rsid w:val="00FD016F"/>
    <w:rsid w:val="00FD0277"/>
    <w:rsid w:val="00FD0AA7"/>
    <w:rsid w:val="00FD1435"/>
    <w:rsid w:val="00FD1789"/>
    <w:rsid w:val="00FD1BC1"/>
    <w:rsid w:val="00FD1D10"/>
    <w:rsid w:val="00FD21D6"/>
    <w:rsid w:val="00FD2367"/>
    <w:rsid w:val="00FD27CC"/>
    <w:rsid w:val="00FD2B57"/>
    <w:rsid w:val="00FD325C"/>
    <w:rsid w:val="00FD3B60"/>
    <w:rsid w:val="00FD3B80"/>
    <w:rsid w:val="00FD3C08"/>
    <w:rsid w:val="00FD40FD"/>
    <w:rsid w:val="00FD41F5"/>
    <w:rsid w:val="00FD4B00"/>
    <w:rsid w:val="00FD4B47"/>
    <w:rsid w:val="00FD4BA6"/>
    <w:rsid w:val="00FD4DDA"/>
    <w:rsid w:val="00FD52C8"/>
    <w:rsid w:val="00FD534C"/>
    <w:rsid w:val="00FD5454"/>
    <w:rsid w:val="00FD5498"/>
    <w:rsid w:val="00FD54E3"/>
    <w:rsid w:val="00FD5EEC"/>
    <w:rsid w:val="00FD5F4D"/>
    <w:rsid w:val="00FD60C6"/>
    <w:rsid w:val="00FD613E"/>
    <w:rsid w:val="00FD65FD"/>
    <w:rsid w:val="00FD6725"/>
    <w:rsid w:val="00FD6787"/>
    <w:rsid w:val="00FD6B0F"/>
    <w:rsid w:val="00FD6EFC"/>
    <w:rsid w:val="00FD7283"/>
    <w:rsid w:val="00FD7290"/>
    <w:rsid w:val="00FD7A97"/>
    <w:rsid w:val="00FD7E04"/>
    <w:rsid w:val="00FE007A"/>
    <w:rsid w:val="00FE08B9"/>
    <w:rsid w:val="00FE1CC0"/>
    <w:rsid w:val="00FE1DC2"/>
    <w:rsid w:val="00FE1FC2"/>
    <w:rsid w:val="00FE25A6"/>
    <w:rsid w:val="00FE29C8"/>
    <w:rsid w:val="00FE2E49"/>
    <w:rsid w:val="00FE3001"/>
    <w:rsid w:val="00FE372A"/>
    <w:rsid w:val="00FE382E"/>
    <w:rsid w:val="00FE3894"/>
    <w:rsid w:val="00FE3E6B"/>
    <w:rsid w:val="00FE41D2"/>
    <w:rsid w:val="00FE42F2"/>
    <w:rsid w:val="00FE461B"/>
    <w:rsid w:val="00FE47BA"/>
    <w:rsid w:val="00FE4AB7"/>
    <w:rsid w:val="00FE4F12"/>
    <w:rsid w:val="00FE50BB"/>
    <w:rsid w:val="00FE5221"/>
    <w:rsid w:val="00FE5621"/>
    <w:rsid w:val="00FE5856"/>
    <w:rsid w:val="00FE586F"/>
    <w:rsid w:val="00FE5AEB"/>
    <w:rsid w:val="00FE5F06"/>
    <w:rsid w:val="00FE6024"/>
    <w:rsid w:val="00FE66B9"/>
    <w:rsid w:val="00FE67FB"/>
    <w:rsid w:val="00FE6B43"/>
    <w:rsid w:val="00FE7BE5"/>
    <w:rsid w:val="00FE7D46"/>
    <w:rsid w:val="00FE7ECE"/>
    <w:rsid w:val="00FF02D1"/>
    <w:rsid w:val="00FF0CDD"/>
    <w:rsid w:val="00FF0D47"/>
    <w:rsid w:val="00FF1B7A"/>
    <w:rsid w:val="00FF234C"/>
    <w:rsid w:val="00FF23B6"/>
    <w:rsid w:val="00FF3044"/>
    <w:rsid w:val="00FF3134"/>
    <w:rsid w:val="00FF3471"/>
    <w:rsid w:val="00FF4051"/>
    <w:rsid w:val="00FF4052"/>
    <w:rsid w:val="00FF4163"/>
    <w:rsid w:val="00FF4391"/>
    <w:rsid w:val="00FF445D"/>
    <w:rsid w:val="00FF4749"/>
    <w:rsid w:val="00FF49A9"/>
    <w:rsid w:val="00FF4BBA"/>
    <w:rsid w:val="00FF4F16"/>
    <w:rsid w:val="00FF517D"/>
    <w:rsid w:val="00FF587F"/>
    <w:rsid w:val="00FF596D"/>
    <w:rsid w:val="00FF6610"/>
    <w:rsid w:val="00FF6636"/>
    <w:rsid w:val="00FF6E29"/>
    <w:rsid w:val="00FF76EC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E98FBD"/>
  <w15:chartTrackingRefBased/>
  <w15:docId w15:val="{4DF828ED-CC31-4CEB-BC72-7AF70ED0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87B"/>
    <w:pPr>
      <w:spacing w:before="480" w:after="160" w:line="360" w:lineRule="auto"/>
      <w:jc w:val="both"/>
      <w:outlineLvl w:val="0"/>
    </w:pPr>
    <w:rPr>
      <w:rFonts w:eastAsiaTheme="minorHAnsi"/>
      <w:b/>
      <w:w w:val="97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7E6"/>
    <w:pPr>
      <w:spacing w:before="320" w:after="160" w:line="360" w:lineRule="auto"/>
      <w:outlineLvl w:val="1"/>
    </w:pPr>
    <w:rPr>
      <w:rFonts w:eastAsiaTheme="minorHAnsi"/>
      <w:i/>
      <w:iCs/>
      <w:w w:val="97"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5CC9"/>
    <w:pPr>
      <w:keepNext/>
      <w:keepLines/>
      <w:spacing w:before="160" w:after="160" w:line="360" w:lineRule="auto"/>
      <w:outlineLvl w:val="2"/>
    </w:pPr>
    <w:rPr>
      <w:rFonts w:eastAsiaTheme="majorEastAsia"/>
      <w:i/>
      <w:i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5C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3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054"/>
    <w:pPr>
      <w:spacing w:after="160"/>
    </w:pPr>
    <w:rPr>
      <w:rFonts w:eastAsiaTheme="minorHAnsi"/>
      <w:w w:val="97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054"/>
    <w:rPr>
      <w:rFonts w:ascii="Times New Roman" w:hAnsi="Times New Roman" w:cs="Times New Roman"/>
      <w:w w:val="97"/>
      <w:sz w:val="20"/>
      <w:szCs w:val="20"/>
    </w:rPr>
  </w:style>
  <w:style w:type="table" w:styleId="TableGrid">
    <w:name w:val="Table Grid"/>
    <w:basedOn w:val="TableNormal"/>
    <w:uiPriority w:val="39"/>
    <w:rsid w:val="00923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rsid w:val="00923054"/>
    <w:pPr>
      <w:pBdr>
        <w:bottom w:val="double" w:sz="2" w:space="1" w:color="auto"/>
      </w:pBdr>
      <w:suppressAutoHyphens/>
      <w:spacing w:line="180" w:lineRule="atLeast"/>
      <w:ind w:right="720"/>
      <w:jc w:val="center"/>
    </w:pPr>
    <w:rPr>
      <w:rFonts w:ascii="Times New Roman" w:eastAsia="Calisto MT" w:hAnsi="Times New Roman" w:cs="TimesLTStd-Roman"/>
      <w:smallCaps/>
      <w:color w:val="000000"/>
      <w:spacing w:val="-1"/>
      <w:w w:val="97"/>
      <w:sz w:val="16"/>
      <w:szCs w:val="16"/>
    </w:rPr>
  </w:style>
  <w:style w:type="paragraph" w:customStyle="1" w:styleId="TableText">
    <w:name w:val="Table Text"/>
    <w:rsid w:val="00923054"/>
    <w:pPr>
      <w:spacing w:after="0" w:line="180" w:lineRule="atLeast"/>
      <w:jc w:val="center"/>
    </w:pPr>
    <w:rPr>
      <w:rFonts w:ascii="Times New Roman" w:eastAsia="Calisto MT" w:hAnsi="Times New Roman" w:cs="TimesLTStd-Roman"/>
      <w:color w:val="000000"/>
      <w:sz w:val="16"/>
      <w:szCs w:val="16"/>
    </w:rPr>
  </w:style>
  <w:style w:type="paragraph" w:customStyle="1" w:styleId="par">
    <w:name w:val="par"/>
    <w:basedOn w:val="Normal"/>
    <w:link w:val="parChar"/>
    <w:qFormat/>
    <w:rsid w:val="00923054"/>
    <w:pPr>
      <w:spacing w:after="160" w:line="360" w:lineRule="auto"/>
      <w:ind w:firstLine="720"/>
    </w:pPr>
    <w:rPr>
      <w:rFonts w:eastAsiaTheme="minorHAnsi"/>
      <w:w w:val="97"/>
      <w:lang w:eastAsia="en-US"/>
    </w:rPr>
  </w:style>
  <w:style w:type="character" w:customStyle="1" w:styleId="parChar">
    <w:name w:val="par Char"/>
    <w:basedOn w:val="DefaultParagraphFont"/>
    <w:link w:val="par"/>
    <w:rsid w:val="00923054"/>
    <w:rPr>
      <w:rFonts w:ascii="Times New Roman" w:hAnsi="Times New Roman" w:cs="Times New Roman"/>
      <w:w w:val="97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054"/>
    <w:rPr>
      <w:rFonts w:ascii="Segoe UI" w:eastAsiaTheme="minorHAnsi" w:hAnsi="Segoe UI" w:cs="Segoe UI"/>
      <w:w w:val="97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054"/>
    <w:rPr>
      <w:rFonts w:ascii="Segoe UI" w:hAnsi="Segoe UI" w:cs="Segoe UI"/>
      <w:w w:val="97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EAC"/>
    <w:rPr>
      <w:rFonts w:ascii="Times New Roman" w:hAnsi="Times New Roman" w:cs="Times New Roman"/>
      <w:b/>
      <w:bCs/>
      <w:w w:val="97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30D7"/>
    <w:pPr>
      <w:spacing w:after="200"/>
    </w:pPr>
    <w:rPr>
      <w:rFonts w:eastAsiaTheme="minorHAnsi"/>
      <w:i/>
      <w:iCs/>
      <w:color w:val="44546A" w:themeColor="text2"/>
      <w:w w:val="97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3780"/>
    <w:pPr>
      <w:tabs>
        <w:tab w:val="center" w:pos="4680"/>
        <w:tab w:val="right" w:pos="9360"/>
      </w:tabs>
    </w:pPr>
    <w:rPr>
      <w:rFonts w:eastAsiaTheme="minorHAnsi"/>
      <w:w w:val="97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E3780"/>
    <w:rPr>
      <w:rFonts w:ascii="Times New Roman" w:hAnsi="Times New Roman" w:cs="Times New Roman"/>
      <w:w w:val="97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3780"/>
    <w:pPr>
      <w:tabs>
        <w:tab w:val="center" w:pos="4680"/>
        <w:tab w:val="right" w:pos="9360"/>
      </w:tabs>
    </w:pPr>
    <w:rPr>
      <w:rFonts w:eastAsiaTheme="minorHAnsi"/>
      <w:w w:val="97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E3780"/>
    <w:rPr>
      <w:rFonts w:ascii="Times New Roman" w:hAnsi="Times New Roman" w:cs="Times New Roman"/>
      <w:w w:val="97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F575F8"/>
    <w:rPr>
      <w:rFonts w:eastAsiaTheme="minorHAnsi"/>
      <w:w w:val="97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75F8"/>
    <w:rPr>
      <w:rFonts w:ascii="Times New Roman" w:hAnsi="Times New Roman" w:cs="Times New Roman"/>
      <w:w w:val="97"/>
      <w:sz w:val="20"/>
      <w:szCs w:val="20"/>
    </w:rPr>
  </w:style>
  <w:style w:type="character" w:styleId="FootnoteReference">
    <w:name w:val="footnote reference"/>
    <w:aliases w:val="ftref, BVI fnr,BVI fnr,Char Char Char Char Car Char"/>
    <w:basedOn w:val="DefaultParagraphFont"/>
    <w:uiPriority w:val="99"/>
    <w:unhideWhenUsed/>
    <w:rsid w:val="00F575F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36487B"/>
    <w:rPr>
      <w:rFonts w:ascii="Times New Roman" w:hAnsi="Times New Roman" w:cs="Times New Roman"/>
      <w:b/>
      <w:w w:val="97"/>
    </w:rPr>
  </w:style>
  <w:style w:type="paragraph" w:customStyle="1" w:styleId="Equation">
    <w:name w:val="Equation"/>
    <w:next w:val="Normal"/>
    <w:rsid w:val="002918D9"/>
    <w:pPr>
      <w:tabs>
        <w:tab w:val="center" w:pos="3960"/>
      </w:tabs>
      <w:suppressAutoHyphens/>
      <w:spacing w:before="260" w:after="0" w:line="360" w:lineRule="auto"/>
    </w:pPr>
    <w:rPr>
      <w:rFonts w:ascii="Times New Roman" w:eastAsia="Calisto MT" w:hAnsi="Times New Roman" w:cs="TimesLTStd-Roman"/>
      <w:color w:val="000000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E37E6"/>
    <w:rPr>
      <w:rFonts w:ascii="Times New Roman" w:hAnsi="Times New Roman" w:cs="Times New Roman"/>
      <w:i/>
      <w:iCs/>
      <w:w w:val="97"/>
    </w:rPr>
  </w:style>
  <w:style w:type="character" w:styleId="Hyperlink">
    <w:name w:val="Hyperlink"/>
    <w:basedOn w:val="DefaultParagraphFont"/>
    <w:uiPriority w:val="99"/>
    <w:unhideWhenUsed/>
    <w:rsid w:val="000B4D22"/>
    <w:rPr>
      <w:color w:val="0000FF"/>
      <w:u w:val="single"/>
    </w:rPr>
  </w:style>
  <w:style w:type="paragraph" w:styleId="Revision">
    <w:name w:val="Revision"/>
    <w:hidden/>
    <w:uiPriority w:val="99"/>
    <w:semiHidden/>
    <w:rsid w:val="00EC0B57"/>
    <w:pPr>
      <w:spacing w:after="0" w:line="240" w:lineRule="auto"/>
    </w:pPr>
    <w:rPr>
      <w:rFonts w:ascii="Times New Roman" w:hAnsi="Times New Roman" w:cs="Times New Roman"/>
      <w:w w:val="97"/>
      <w:sz w:val="24"/>
      <w:szCs w:val="24"/>
    </w:rPr>
  </w:style>
  <w:style w:type="paragraph" w:styleId="ListParagraph">
    <w:name w:val="List Paragraph"/>
    <w:basedOn w:val="Normal"/>
    <w:uiPriority w:val="34"/>
    <w:qFormat/>
    <w:rsid w:val="00A23E8A"/>
    <w:pPr>
      <w:spacing w:after="160" w:line="360" w:lineRule="auto"/>
      <w:ind w:left="720"/>
      <w:contextualSpacing/>
    </w:pPr>
    <w:rPr>
      <w:rFonts w:eastAsiaTheme="minorHAnsi"/>
      <w:w w:val="97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3B5D5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B5D5C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3B5D5C"/>
    <w:rPr>
      <w:vertAlign w:val="superscript"/>
    </w:rPr>
  </w:style>
  <w:style w:type="character" w:customStyle="1" w:styleId="EndnoteTextChar1">
    <w:name w:val="Endnote Text Char1"/>
    <w:basedOn w:val="DefaultParagraphFont"/>
    <w:uiPriority w:val="99"/>
    <w:semiHidden/>
    <w:rsid w:val="00953521"/>
    <w:rPr>
      <w:rFonts w:eastAsia="Times New Roman"/>
      <w:sz w:val="20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65CC9"/>
    <w:rPr>
      <w:rFonts w:ascii="Times New Roman" w:eastAsiaTheme="majorEastAsia" w:hAnsi="Times New Roman" w:cs="Times New Roman"/>
      <w:i/>
      <w:iCs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D65CC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75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73461-B67D-4A74-BB88-92FAA68B6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2426</Words>
  <Characters>1383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ba James Omotilewa</dc:creator>
  <cp:keywords/>
  <dc:description/>
  <cp:lastModifiedBy>Princy P.</cp:lastModifiedBy>
  <cp:revision>6</cp:revision>
  <cp:lastPrinted>2020-12-10T18:33:00Z</cp:lastPrinted>
  <dcterms:created xsi:type="dcterms:W3CDTF">2021-05-16T22:24:00Z</dcterms:created>
  <dcterms:modified xsi:type="dcterms:W3CDTF">2021-05-31T11:16:00Z</dcterms:modified>
</cp:coreProperties>
</file>